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0C53DED" w14:textId="65F653FE" w:rsidR="00CC565B" w:rsidRPr="00E04C83" w:rsidRDefault="00CC565B" w:rsidP="008D60E4">
      <w:pPr>
        <w:spacing w:line="480" w:lineRule="auto"/>
        <w:rPr>
          <w:rFonts w:asciiTheme="majorBidi" w:hAnsiTheme="majorBidi" w:cstheme="majorBidi"/>
          <w:b/>
        </w:rPr>
      </w:pPr>
      <w:r w:rsidRPr="00E04C83">
        <w:rPr>
          <w:rFonts w:asciiTheme="majorBidi" w:hAnsiTheme="majorBidi" w:cstheme="majorBidi"/>
          <w:b/>
        </w:rPr>
        <w:t>Supplementary materials</w:t>
      </w:r>
      <w:r w:rsidR="00847E38">
        <w:rPr>
          <w:rFonts w:asciiTheme="majorBidi" w:hAnsiTheme="majorBidi" w:cstheme="majorBidi"/>
          <w:b/>
        </w:rPr>
        <w:t xml:space="preserve"> - Tables</w:t>
      </w:r>
    </w:p>
    <w:p w14:paraId="3C826EB4" w14:textId="77777777" w:rsidR="008217B5" w:rsidRPr="00E04C83" w:rsidRDefault="008217B5" w:rsidP="008D60E4">
      <w:pPr>
        <w:spacing w:line="480" w:lineRule="auto"/>
        <w:rPr>
          <w:rFonts w:asciiTheme="majorBidi" w:hAnsiTheme="majorBidi" w:cstheme="majorBidi"/>
        </w:rPr>
      </w:pPr>
    </w:p>
    <w:p w14:paraId="316425F2" w14:textId="77777777" w:rsidR="007E7556" w:rsidRPr="0029182F" w:rsidRDefault="007E7556" w:rsidP="007E7556">
      <w:pPr>
        <w:spacing w:line="480" w:lineRule="auto"/>
        <w:rPr>
          <w:b/>
        </w:rPr>
      </w:pPr>
      <w:r w:rsidRPr="0029182F">
        <w:rPr>
          <w:rFonts w:asciiTheme="majorBidi" w:hAnsiTheme="majorBidi"/>
          <w:b/>
        </w:rPr>
        <w:t>Nandrolone decanoate–induced hypogonadism in male rats: Dose- and time-dependent effects on pituitary and testicular hormonal functions</w:t>
      </w:r>
    </w:p>
    <w:p w14:paraId="11560C54" w14:textId="77777777" w:rsidR="001F28D6" w:rsidRPr="0069354D" w:rsidRDefault="001F28D6" w:rsidP="008D60E4">
      <w:pPr>
        <w:spacing w:line="480" w:lineRule="auto"/>
        <w:rPr>
          <w:rFonts w:asciiTheme="majorBidi" w:hAnsiTheme="majorBidi" w:cstheme="majorBidi"/>
        </w:rPr>
      </w:pPr>
      <w:bookmarkStart w:id="0" w:name="_GoBack"/>
      <w:bookmarkEnd w:id="0"/>
    </w:p>
    <w:p w14:paraId="7A02F4CE" w14:textId="77777777" w:rsidR="00CC565B" w:rsidRPr="00E04C83" w:rsidRDefault="00CC565B" w:rsidP="008D60E4">
      <w:pPr>
        <w:spacing w:line="480" w:lineRule="auto"/>
        <w:rPr>
          <w:rFonts w:asciiTheme="majorBidi" w:eastAsia="Times New Roman" w:hAnsiTheme="majorBidi" w:cstheme="majorBidi"/>
          <w:vertAlign w:val="superscript"/>
        </w:rPr>
      </w:pPr>
      <w:proofErr w:type="spellStart"/>
      <w:r w:rsidRPr="00E04C83">
        <w:rPr>
          <w:rFonts w:asciiTheme="majorBidi" w:hAnsiTheme="majorBidi" w:cstheme="majorBidi"/>
        </w:rPr>
        <w:t>Sholeh</w:t>
      </w:r>
      <w:proofErr w:type="spellEnd"/>
      <w:r w:rsidRPr="00E04C83">
        <w:rPr>
          <w:rFonts w:asciiTheme="majorBidi" w:hAnsiTheme="majorBidi" w:cstheme="majorBidi"/>
        </w:rPr>
        <w:t xml:space="preserve"> </w:t>
      </w:r>
      <w:proofErr w:type="spellStart"/>
      <w:r w:rsidRPr="00E04C83">
        <w:rPr>
          <w:rFonts w:asciiTheme="majorBidi" w:hAnsiTheme="majorBidi" w:cstheme="majorBidi"/>
        </w:rPr>
        <w:t>Karimi</w:t>
      </w:r>
      <w:proofErr w:type="spellEnd"/>
      <w:r w:rsidRPr="00E04C83">
        <w:rPr>
          <w:rFonts w:asciiTheme="majorBidi" w:hAnsiTheme="majorBidi" w:cstheme="majorBidi"/>
        </w:rPr>
        <w:t xml:space="preserve"> </w:t>
      </w:r>
      <w:r w:rsidRPr="00E04C83">
        <w:rPr>
          <w:rFonts w:asciiTheme="majorBidi" w:hAnsiTheme="majorBidi" w:cstheme="majorBidi"/>
          <w:vertAlign w:val="superscript"/>
        </w:rPr>
        <w:t>¶</w:t>
      </w:r>
      <w:r w:rsidRPr="00E04C83">
        <w:rPr>
          <w:rFonts w:asciiTheme="majorBidi" w:hAnsiTheme="majorBidi" w:cstheme="majorBidi"/>
        </w:rPr>
        <w:t xml:space="preserve">, </w:t>
      </w:r>
      <w:proofErr w:type="spellStart"/>
      <w:r w:rsidRPr="00E04C83">
        <w:rPr>
          <w:rFonts w:asciiTheme="majorBidi" w:hAnsiTheme="majorBidi" w:cstheme="majorBidi"/>
        </w:rPr>
        <w:t>Negar</w:t>
      </w:r>
      <w:proofErr w:type="spellEnd"/>
      <w:r w:rsidRPr="00E04C83">
        <w:rPr>
          <w:rFonts w:asciiTheme="majorBidi" w:hAnsiTheme="majorBidi" w:cstheme="majorBidi"/>
        </w:rPr>
        <w:t xml:space="preserve"> Kazori </w:t>
      </w:r>
      <w:r w:rsidRPr="00E04C83">
        <w:rPr>
          <w:rFonts w:asciiTheme="majorBidi" w:hAnsiTheme="majorBidi" w:cstheme="majorBidi"/>
          <w:vertAlign w:val="superscript"/>
        </w:rPr>
        <w:t>¶</w:t>
      </w:r>
      <w:r w:rsidRPr="00E04C83">
        <w:rPr>
          <w:rFonts w:asciiTheme="majorBidi" w:hAnsiTheme="majorBidi" w:cstheme="majorBidi"/>
        </w:rPr>
        <w:t>, Sayyed Mohammad Hadi Alavi</w:t>
      </w:r>
      <w:r w:rsidRPr="00E04C83">
        <w:rPr>
          <w:rFonts w:asciiTheme="majorBidi" w:hAnsiTheme="majorBidi" w:cstheme="majorBidi"/>
          <w:vertAlign w:val="superscript"/>
        </w:rPr>
        <w:t xml:space="preserve"> *</w:t>
      </w:r>
      <w:r w:rsidRPr="00E04C83">
        <w:rPr>
          <w:rFonts w:asciiTheme="majorBidi" w:eastAsia="Times New Roman" w:hAnsiTheme="majorBidi" w:cstheme="majorBidi"/>
        </w:rPr>
        <w:t xml:space="preserve">, </w:t>
      </w:r>
      <w:r w:rsidRPr="00E04C83">
        <w:rPr>
          <w:rStyle w:val="Strong"/>
          <w:rFonts w:asciiTheme="majorBidi" w:eastAsia="Times New Roman" w:hAnsiTheme="majorBidi" w:cstheme="majorBidi"/>
          <w:b w:val="0"/>
        </w:rPr>
        <w:t xml:space="preserve">Sara </w:t>
      </w:r>
      <w:proofErr w:type="spellStart"/>
      <w:r w:rsidRPr="00E04C83">
        <w:rPr>
          <w:rStyle w:val="Strong"/>
          <w:rFonts w:asciiTheme="majorBidi" w:eastAsia="Times New Roman" w:hAnsiTheme="majorBidi" w:cstheme="majorBidi"/>
          <w:b w:val="0"/>
        </w:rPr>
        <w:t>Alijanpour</w:t>
      </w:r>
      <w:proofErr w:type="spellEnd"/>
      <w:r w:rsidRPr="00E04C83">
        <w:rPr>
          <w:rStyle w:val="Strong"/>
          <w:rFonts w:asciiTheme="majorBidi" w:eastAsia="Times New Roman" w:hAnsiTheme="majorBidi" w:cstheme="majorBidi"/>
          <w:b w:val="0"/>
        </w:rPr>
        <w:t xml:space="preserve">, </w:t>
      </w:r>
      <w:r w:rsidRPr="00E04C83">
        <w:rPr>
          <w:rFonts w:asciiTheme="majorBidi" w:hAnsiTheme="majorBidi" w:cstheme="majorBidi"/>
        </w:rPr>
        <w:t xml:space="preserve">Mohammad </w:t>
      </w:r>
      <w:proofErr w:type="spellStart"/>
      <w:r w:rsidRPr="00E04C83">
        <w:rPr>
          <w:rFonts w:asciiTheme="majorBidi" w:hAnsiTheme="majorBidi" w:cstheme="majorBidi"/>
        </w:rPr>
        <w:t>Alim</w:t>
      </w:r>
      <w:proofErr w:type="spellEnd"/>
      <w:r w:rsidRPr="00E04C83">
        <w:rPr>
          <w:rFonts w:asciiTheme="majorBidi" w:hAnsiTheme="majorBidi" w:cstheme="majorBidi"/>
        </w:rPr>
        <w:t xml:space="preserve"> </w:t>
      </w:r>
      <w:proofErr w:type="spellStart"/>
      <w:r w:rsidRPr="00E04C83">
        <w:rPr>
          <w:rFonts w:asciiTheme="majorBidi" w:hAnsiTheme="majorBidi" w:cstheme="majorBidi"/>
        </w:rPr>
        <w:t>Atif</w:t>
      </w:r>
      <w:proofErr w:type="spellEnd"/>
      <w:r w:rsidRPr="00E04C83">
        <w:rPr>
          <w:rFonts w:asciiTheme="majorBidi" w:hAnsiTheme="majorBidi" w:cstheme="majorBidi"/>
        </w:rPr>
        <w:t xml:space="preserve"> </w:t>
      </w:r>
      <w:proofErr w:type="spellStart"/>
      <w:r w:rsidRPr="00E04C83">
        <w:rPr>
          <w:rFonts w:asciiTheme="majorBidi" w:hAnsiTheme="majorBidi" w:cstheme="majorBidi"/>
        </w:rPr>
        <w:t>Siddiqi</w:t>
      </w:r>
      <w:proofErr w:type="spellEnd"/>
      <w:r w:rsidRPr="00E04C83">
        <w:rPr>
          <w:rFonts w:asciiTheme="majorBidi" w:hAnsiTheme="majorBidi" w:cstheme="majorBidi"/>
        </w:rPr>
        <w:t xml:space="preserve"> †, </w:t>
      </w:r>
      <w:proofErr w:type="spellStart"/>
      <w:r w:rsidRPr="00E04C83">
        <w:rPr>
          <w:rStyle w:val="Strong"/>
          <w:rFonts w:asciiTheme="majorBidi" w:eastAsia="Times New Roman" w:hAnsiTheme="majorBidi" w:cstheme="majorBidi"/>
          <w:b w:val="0"/>
        </w:rPr>
        <w:t>Bahman</w:t>
      </w:r>
      <w:proofErr w:type="spellEnd"/>
      <w:r w:rsidRPr="00E04C83">
        <w:rPr>
          <w:rStyle w:val="Strong"/>
          <w:rFonts w:asciiTheme="majorBidi" w:eastAsia="Times New Roman" w:hAnsiTheme="majorBidi" w:cstheme="majorBidi"/>
          <w:b w:val="0"/>
        </w:rPr>
        <w:t xml:space="preserve"> Zeynali</w:t>
      </w:r>
    </w:p>
    <w:p w14:paraId="5E768A3B" w14:textId="77777777" w:rsidR="00CC565B" w:rsidRPr="00E04C83" w:rsidRDefault="00CC565B" w:rsidP="008D60E4">
      <w:pPr>
        <w:spacing w:line="480" w:lineRule="auto"/>
        <w:rPr>
          <w:rFonts w:asciiTheme="majorBidi" w:hAnsiTheme="majorBidi" w:cstheme="majorBidi"/>
          <w:vertAlign w:val="superscript"/>
        </w:rPr>
      </w:pPr>
    </w:p>
    <w:p w14:paraId="04A1DBF8" w14:textId="77777777" w:rsidR="00CC565B" w:rsidRPr="00E04C83" w:rsidRDefault="00CC565B" w:rsidP="008D60E4">
      <w:pPr>
        <w:spacing w:line="480" w:lineRule="auto"/>
        <w:rPr>
          <w:rFonts w:asciiTheme="majorBidi" w:eastAsia="Times New Roman" w:hAnsiTheme="majorBidi" w:cstheme="majorBidi"/>
        </w:rPr>
      </w:pPr>
      <w:r w:rsidRPr="00E04C83">
        <w:rPr>
          <w:rFonts w:asciiTheme="majorBidi" w:hAnsiTheme="majorBidi" w:cstheme="majorBidi"/>
        </w:rPr>
        <w:t>Department of Animal Biology, School of Biology, College of Science, University of Tehran</w:t>
      </w:r>
      <w:r w:rsidRPr="00E04C83">
        <w:rPr>
          <w:rFonts w:asciiTheme="majorBidi" w:eastAsia="Times New Roman" w:hAnsiTheme="majorBidi" w:cstheme="majorBidi"/>
        </w:rPr>
        <w:t xml:space="preserve">, Tehran </w:t>
      </w:r>
      <w:r w:rsidRPr="00E04C83">
        <w:rPr>
          <w:rStyle w:val="ltr-text"/>
          <w:rFonts w:asciiTheme="majorBidi" w:hAnsiTheme="majorBidi" w:cstheme="majorBidi"/>
        </w:rPr>
        <w:t>14176-14411</w:t>
      </w:r>
      <w:r w:rsidRPr="00E04C83">
        <w:rPr>
          <w:rFonts w:asciiTheme="majorBidi" w:eastAsia="Times New Roman" w:hAnsiTheme="majorBidi" w:cstheme="majorBidi"/>
        </w:rPr>
        <w:t>, Iran</w:t>
      </w:r>
    </w:p>
    <w:p w14:paraId="50806719" w14:textId="77777777" w:rsidR="00CC565B" w:rsidRPr="00E04C83" w:rsidRDefault="00CC565B" w:rsidP="008D60E4">
      <w:pPr>
        <w:spacing w:line="480" w:lineRule="auto"/>
        <w:rPr>
          <w:rFonts w:asciiTheme="majorBidi" w:hAnsiTheme="majorBidi" w:cstheme="majorBidi"/>
          <w:b/>
          <w:lang w:val="it-IT"/>
        </w:rPr>
      </w:pPr>
      <w:r w:rsidRPr="00E04C83">
        <w:rPr>
          <w:rFonts w:asciiTheme="majorBidi" w:hAnsiTheme="majorBidi" w:cstheme="majorBidi"/>
          <w:vertAlign w:val="superscript"/>
        </w:rPr>
        <w:t xml:space="preserve">¶ </w:t>
      </w:r>
      <w:proofErr w:type="gramStart"/>
      <w:r w:rsidRPr="00E04C83">
        <w:rPr>
          <w:rFonts w:asciiTheme="majorBidi" w:hAnsiTheme="majorBidi" w:cstheme="majorBidi"/>
        </w:rPr>
        <w:t>These</w:t>
      </w:r>
      <w:proofErr w:type="gramEnd"/>
      <w:r w:rsidRPr="00E04C83">
        <w:rPr>
          <w:rFonts w:asciiTheme="majorBidi" w:hAnsiTheme="majorBidi" w:cstheme="majorBidi"/>
        </w:rPr>
        <w:t xml:space="preserve"> authors contributed</w:t>
      </w:r>
      <w:r w:rsidRPr="00E04C83">
        <w:rPr>
          <w:rFonts w:asciiTheme="majorBidi" w:hAnsiTheme="majorBidi" w:cstheme="majorBidi"/>
          <w:spacing w:val="1"/>
        </w:rPr>
        <w:t xml:space="preserve"> </w:t>
      </w:r>
      <w:r w:rsidRPr="00E04C83">
        <w:rPr>
          <w:rFonts w:asciiTheme="majorBidi" w:hAnsiTheme="majorBidi" w:cstheme="majorBidi"/>
        </w:rPr>
        <w:t>equally</w:t>
      </w:r>
      <w:r w:rsidRPr="00E04C83">
        <w:rPr>
          <w:rFonts w:asciiTheme="majorBidi" w:hAnsiTheme="majorBidi" w:cstheme="majorBidi"/>
          <w:spacing w:val="1"/>
        </w:rPr>
        <w:t xml:space="preserve"> </w:t>
      </w:r>
      <w:r w:rsidRPr="00E04C83">
        <w:rPr>
          <w:rFonts w:asciiTheme="majorBidi" w:hAnsiTheme="majorBidi" w:cstheme="majorBidi"/>
        </w:rPr>
        <w:t>to</w:t>
      </w:r>
      <w:r w:rsidRPr="00E04C83">
        <w:rPr>
          <w:rFonts w:asciiTheme="majorBidi" w:hAnsiTheme="majorBidi" w:cstheme="majorBidi"/>
          <w:spacing w:val="2"/>
        </w:rPr>
        <w:t xml:space="preserve"> </w:t>
      </w:r>
      <w:r w:rsidRPr="00E04C83">
        <w:rPr>
          <w:rFonts w:asciiTheme="majorBidi" w:hAnsiTheme="majorBidi" w:cstheme="majorBidi"/>
        </w:rPr>
        <w:t>this</w:t>
      </w:r>
      <w:r w:rsidRPr="00E04C83">
        <w:rPr>
          <w:rFonts w:asciiTheme="majorBidi" w:hAnsiTheme="majorBidi" w:cstheme="majorBidi"/>
          <w:spacing w:val="1"/>
        </w:rPr>
        <w:t xml:space="preserve"> </w:t>
      </w:r>
      <w:r w:rsidRPr="00E04C83">
        <w:rPr>
          <w:rFonts w:asciiTheme="majorBidi" w:hAnsiTheme="majorBidi" w:cstheme="majorBidi"/>
        </w:rPr>
        <w:t>work as first author.</w:t>
      </w:r>
    </w:p>
    <w:p w14:paraId="58DC4913" w14:textId="14FBA86F" w:rsidR="00EF779B" w:rsidRPr="00E04C83" w:rsidRDefault="00CC565B" w:rsidP="008D60E4">
      <w:pPr>
        <w:spacing w:line="480" w:lineRule="auto"/>
        <w:rPr>
          <w:rFonts w:asciiTheme="majorBidi" w:eastAsia="Times New Roman" w:hAnsiTheme="majorBidi" w:cstheme="majorBidi"/>
        </w:rPr>
      </w:pPr>
      <w:r w:rsidRPr="00E04C83">
        <w:rPr>
          <w:rFonts w:asciiTheme="majorBidi" w:hAnsiTheme="majorBidi" w:cstheme="majorBidi"/>
        </w:rPr>
        <w:t xml:space="preserve">† Current address: </w:t>
      </w:r>
      <w:r w:rsidRPr="00E04C83">
        <w:rPr>
          <w:rFonts w:asciiTheme="majorBidi" w:eastAsia="Times New Roman" w:hAnsiTheme="majorBidi" w:cstheme="majorBidi"/>
        </w:rPr>
        <w:t xml:space="preserve">Department of Biology, Faculty of Education, </w:t>
      </w:r>
      <w:proofErr w:type="spellStart"/>
      <w:r w:rsidRPr="00E04C83">
        <w:rPr>
          <w:rFonts w:asciiTheme="majorBidi" w:eastAsia="Times New Roman" w:hAnsiTheme="majorBidi" w:cstheme="majorBidi"/>
        </w:rPr>
        <w:t>Loger</w:t>
      </w:r>
      <w:proofErr w:type="spellEnd"/>
      <w:r w:rsidRPr="00E04C83">
        <w:rPr>
          <w:rFonts w:asciiTheme="majorBidi" w:eastAsia="Times New Roman" w:hAnsiTheme="majorBidi" w:cstheme="majorBidi"/>
        </w:rPr>
        <w:t xml:space="preserve"> Higher Education Institute, </w:t>
      </w:r>
      <w:proofErr w:type="spellStart"/>
      <w:r w:rsidRPr="00E04C83">
        <w:rPr>
          <w:rFonts w:asciiTheme="majorBidi" w:eastAsia="Times New Roman" w:hAnsiTheme="majorBidi" w:cstheme="majorBidi"/>
        </w:rPr>
        <w:t>Loger</w:t>
      </w:r>
      <w:proofErr w:type="spellEnd"/>
      <w:r w:rsidRPr="00E04C83">
        <w:rPr>
          <w:rFonts w:asciiTheme="majorBidi" w:eastAsia="Times New Roman" w:hAnsiTheme="majorBidi" w:cstheme="majorBidi"/>
        </w:rPr>
        <w:t xml:space="preserve">, </w:t>
      </w:r>
      <w:proofErr w:type="gramStart"/>
      <w:r w:rsidRPr="00E04C83">
        <w:rPr>
          <w:rFonts w:asciiTheme="majorBidi" w:eastAsia="Times New Roman" w:hAnsiTheme="majorBidi" w:cstheme="majorBidi"/>
        </w:rPr>
        <w:t>Afghanista</w:t>
      </w:r>
      <w:r w:rsidR="00EF779B" w:rsidRPr="00E04C83">
        <w:rPr>
          <w:rFonts w:asciiTheme="majorBidi" w:eastAsia="Times New Roman" w:hAnsiTheme="majorBidi" w:cstheme="majorBidi"/>
        </w:rPr>
        <w:t>n</w:t>
      </w:r>
      <w:proofErr w:type="gramEnd"/>
    </w:p>
    <w:p w14:paraId="39EB5A80" w14:textId="77777777" w:rsidR="00EF779B" w:rsidRPr="00E04C83" w:rsidRDefault="00EF779B" w:rsidP="008D60E4">
      <w:pPr>
        <w:spacing w:line="480" w:lineRule="auto"/>
        <w:rPr>
          <w:rFonts w:asciiTheme="majorBidi" w:eastAsia="Times New Roman" w:hAnsiTheme="majorBidi" w:cstheme="majorBidi"/>
        </w:rPr>
      </w:pPr>
    </w:p>
    <w:p w14:paraId="15796C30" w14:textId="04C04B3D" w:rsidR="00EF779B" w:rsidRPr="00E04C83" w:rsidRDefault="00EF779B" w:rsidP="008D60E4">
      <w:pPr>
        <w:spacing w:line="480" w:lineRule="auto"/>
        <w:rPr>
          <w:rFonts w:asciiTheme="majorBidi" w:hAnsiTheme="majorBidi" w:cstheme="majorBidi"/>
          <w:b/>
          <w:lang w:val="it-IT"/>
        </w:rPr>
        <w:sectPr w:rsidR="00EF779B" w:rsidRPr="00E04C83" w:rsidSect="00CC565B">
          <w:footerReference w:type="even" r:id="rId9"/>
          <w:footerReference w:type="default" r:id="rId10"/>
          <w:pgSz w:w="11900" w:h="16840"/>
          <w:pgMar w:top="1440" w:right="1440" w:bottom="1440" w:left="1440" w:header="706" w:footer="706" w:gutter="0"/>
          <w:cols w:space="708"/>
          <w:docGrid w:linePitch="360"/>
        </w:sectPr>
      </w:pPr>
      <w:r w:rsidRPr="00E04C83">
        <w:rPr>
          <w:rFonts w:asciiTheme="majorBidi" w:eastAsia="Times New Roman" w:hAnsiTheme="majorBidi" w:cstheme="majorBidi"/>
        </w:rPr>
        <w:t xml:space="preserve">* Corresponding author: S.M.H. Alavi, E-mail: </w:t>
      </w:r>
      <w:hyperlink r:id="rId11" w:history="1">
        <w:r w:rsidRPr="00E04C83">
          <w:rPr>
            <w:rStyle w:val="Hyperlink"/>
            <w:rFonts w:asciiTheme="majorBidi" w:eastAsia="Times New Roman" w:hAnsiTheme="majorBidi" w:cstheme="majorBidi"/>
          </w:rPr>
          <w:t>hadi.alavi@ut.ac.ir</w:t>
        </w:r>
      </w:hyperlink>
      <w:r w:rsidRPr="00E04C83">
        <w:rPr>
          <w:rFonts w:asciiTheme="majorBidi" w:eastAsia="Times New Roman" w:hAnsiTheme="majorBidi" w:cstheme="majorBidi"/>
        </w:rPr>
        <w:t xml:space="preserve"> </w:t>
      </w:r>
    </w:p>
    <w:p w14:paraId="10EB167B" w14:textId="3A82ECAD" w:rsidR="00B2794F" w:rsidRPr="000434B4" w:rsidRDefault="00530C90" w:rsidP="00530C90">
      <w:pPr>
        <w:spacing w:line="360" w:lineRule="auto"/>
        <w:rPr>
          <w:rFonts w:asciiTheme="majorBidi" w:hAnsiTheme="majorBidi" w:cstheme="majorBidi"/>
        </w:rPr>
      </w:pPr>
      <w:r w:rsidRPr="00E04C83">
        <w:rPr>
          <w:rFonts w:asciiTheme="majorBidi" w:hAnsiTheme="majorBidi" w:cstheme="majorBidi"/>
          <w:b/>
          <w:bCs/>
        </w:rPr>
        <w:lastRenderedPageBreak/>
        <w:t xml:space="preserve">Table </w:t>
      </w:r>
      <w:r w:rsidR="000E0FF2" w:rsidRPr="00E04C83">
        <w:rPr>
          <w:rFonts w:asciiTheme="majorBidi" w:hAnsiTheme="majorBidi" w:cstheme="majorBidi"/>
          <w:b/>
          <w:bCs/>
        </w:rPr>
        <w:t>S</w:t>
      </w:r>
      <w:r w:rsidRPr="00E04C83">
        <w:rPr>
          <w:rFonts w:asciiTheme="majorBidi" w:hAnsiTheme="majorBidi" w:cstheme="majorBidi"/>
          <w:b/>
          <w:bCs/>
        </w:rPr>
        <w:t>1.</w:t>
      </w:r>
      <w:r w:rsidR="00F0087C">
        <w:rPr>
          <w:rFonts w:asciiTheme="majorBidi" w:hAnsiTheme="majorBidi" w:cstheme="majorBidi"/>
        </w:rPr>
        <w:t xml:space="preserve"> A summary</w:t>
      </w:r>
      <w:r w:rsidRPr="00E04C83">
        <w:rPr>
          <w:rFonts w:asciiTheme="majorBidi" w:hAnsiTheme="majorBidi" w:cstheme="majorBidi"/>
        </w:rPr>
        <w:t xml:space="preserve"> of </w:t>
      </w:r>
      <w:r w:rsidR="00513C6D">
        <w:rPr>
          <w:rFonts w:asciiTheme="majorBidi" w:hAnsiTheme="majorBidi" w:cstheme="majorBidi"/>
        </w:rPr>
        <w:t xml:space="preserve">selected </w:t>
      </w:r>
      <w:r w:rsidRPr="00E04C83">
        <w:rPr>
          <w:rFonts w:asciiTheme="majorBidi" w:hAnsiTheme="majorBidi" w:cstheme="majorBidi"/>
        </w:rPr>
        <w:t xml:space="preserve">studies investigated the </w:t>
      </w:r>
      <w:r w:rsidR="00F0087C">
        <w:rPr>
          <w:rFonts w:asciiTheme="majorBidi" w:hAnsiTheme="majorBidi" w:cstheme="majorBidi"/>
        </w:rPr>
        <w:t xml:space="preserve">adverse </w:t>
      </w:r>
      <w:r w:rsidRPr="00E04C83">
        <w:rPr>
          <w:rFonts w:asciiTheme="majorBidi" w:hAnsiTheme="majorBidi" w:cstheme="majorBidi"/>
        </w:rPr>
        <w:t xml:space="preserve">effects of anabolic-androgenic steroids (AASs) </w:t>
      </w:r>
      <w:r w:rsidR="00D5326A">
        <w:rPr>
          <w:rFonts w:asciiTheme="majorBidi" w:hAnsiTheme="majorBidi" w:cstheme="majorBidi"/>
        </w:rPr>
        <w:t xml:space="preserve">abuses </w:t>
      </w:r>
      <w:r w:rsidRPr="00E04C83">
        <w:rPr>
          <w:rFonts w:asciiTheme="majorBidi" w:hAnsiTheme="majorBidi" w:cstheme="majorBidi"/>
        </w:rPr>
        <w:t xml:space="preserve">on reproductive system. Significant increase and decrease are shown by “↑” and “↓”, respectively. </w:t>
      </w:r>
    </w:p>
    <w:tbl>
      <w:tblPr>
        <w:tblStyle w:val="TableGrid"/>
        <w:tblW w:w="1516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76"/>
        <w:gridCol w:w="1176"/>
        <w:gridCol w:w="956"/>
        <w:gridCol w:w="1537"/>
        <w:gridCol w:w="1262"/>
        <w:gridCol w:w="1006"/>
        <w:gridCol w:w="957"/>
        <w:gridCol w:w="667"/>
        <w:gridCol w:w="667"/>
        <w:gridCol w:w="1711"/>
        <w:gridCol w:w="450"/>
        <w:gridCol w:w="550"/>
        <w:gridCol w:w="1069"/>
        <w:gridCol w:w="1294"/>
        <w:gridCol w:w="1087"/>
      </w:tblGrid>
      <w:tr w:rsidR="003D2941" w:rsidRPr="0069354D" w14:paraId="6246FBAA" w14:textId="77777777" w:rsidTr="00C014BD">
        <w:trPr>
          <w:jc w:val="center"/>
        </w:trPr>
        <w:tc>
          <w:tcPr>
            <w:tcW w:w="776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1815E44C" w14:textId="77777777" w:rsidR="003D2941" w:rsidRPr="0069354D" w:rsidRDefault="003D2941" w:rsidP="0069354D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bookmarkStart w:id="1" w:name="_Hlk147504144"/>
            <w:r w:rsidRPr="0069354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Model</w:t>
            </w:r>
          </w:p>
        </w:tc>
        <w:tc>
          <w:tcPr>
            <w:tcW w:w="1176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E4095C" w14:textId="77777777" w:rsidR="003D2941" w:rsidRPr="0069354D" w:rsidRDefault="003D2941" w:rsidP="0069354D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9354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AS</w:t>
            </w:r>
          </w:p>
        </w:tc>
        <w:tc>
          <w:tcPr>
            <w:tcW w:w="95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DF54B14" w14:textId="77777777" w:rsidR="003D2941" w:rsidRPr="0069354D" w:rsidRDefault="003D2941" w:rsidP="0069354D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9354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Dose</w:t>
            </w:r>
          </w:p>
          <w:p w14:paraId="3947C86B" w14:textId="764E3C4B" w:rsidR="000920CF" w:rsidRPr="0069354D" w:rsidRDefault="000920CF" w:rsidP="0069354D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9354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(</w:t>
            </w:r>
            <w:proofErr w:type="gramStart"/>
            <w:r w:rsidRPr="0069354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mg</w:t>
            </w:r>
            <w:proofErr w:type="gramEnd"/>
            <w:r w:rsidRPr="0069354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/kg)</w:t>
            </w:r>
          </w:p>
        </w:tc>
        <w:tc>
          <w:tcPr>
            <w:tcW w:w="1537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11E07AFA" w14:textId="46DC7064" w:rsidR="003D2941" w:rsidRPr="0069354D" w:rsidRDefault="003D2941" w:rsidP="0069354D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9354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dministration</w:t>
            </w:r>
          </w:p>
        </w:tc>
        <w:tc>
          <w:tcPr>
            <w:tcW w:w="1262" w:type="dxa"/>
            <w:vMerge w:val="restart"/>
            <w:tcBorders>
              <w:top w:val="single" w:sz="4" w:space="0" w:color="auto"/>
            </w:tcBorders>
          </w:tcPr>
          <w:p w14:paraId="101F502B" w14:textId="11D095C1" w:rsidR="003D2941" w:rsidRPr="0069354D" w:rsidRDefault="003D2941" w:rsidP="0069354D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proofErr w:type="gramStart"/>
            <w:r w:rsidRPr="0069354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n</w:t>
            </w:r>
            <w:proofErr w:type="gramEnd"/>
          </w:p>
        </w:tc>
        <w:tc>
          <w:tcPr>
            <w:tcW w:w="1006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6BDA94F2" w14:textId="66EC3E4F" w:rsidR="003D2941" w:rsidRPr="0069354D" w:rsidRDefault="003D2941" w:rsidP="0069354D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9354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Exercise</w:t>
            </w:r>
          </w:p>
        </w:tc>
        <w:tc>
          <w:tcPr>
            <w:tcW w:w="7365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3B90F6BC" w14:textId="77777777" w:rsidR="003D2941" w:rsidRPr="0069354D" w:rsidRDefault="003D2941" w:rsidP="0069354D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9354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Endpoints</w:t>
            </w: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</w:tcPr>
          <w:p w14:paraId="435656A6" w14:textId="17390E5A" w:rsidR="003D2941" w:rsidRPr="0069354D" w:rsidRDefault="00FD4F94" w:rsidP="0069354D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References</w:t>
            </w:r>
          </w:p>
        </w:tc>
      </w:tr>
      <w:tr w:rsidR="003D2941" w:rsidRPr="0069354D" w14:paraId="419A1929" w14:textId="77777777" w:rsidTr="00C014BD">
        <w:trPr>
          <w:jc w:val="center"/>
        </w:trPr>
        <w:tc>
          <w:tcPr>
            <w:tcW w:w="77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8318F09" w14:textId="77777777" w:rsidR="003D2941" w:rsidRPr="0069354D" w:rsidRDefault="003D2941" w:rsidP="0069354D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176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4923CA" w14:textId="77777777" w:rsidR="003D2941" w:rsidRPr="0069354D" w:rsidRDefault="003D2941" w:rsidP="0069354D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95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0EEB5DB" w14:textId="77777777" w:rsidR="003D2941" w:rsidRPr="0069354D" w:rsidRDefault="003D2941" w:rsidP="0069354D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537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0C35240" w14:textId="77777777" w:rsidR="003D2941" w:rsidRPr="0069354D" w:rsidRDefault="003D2941" w:rsidP="0069354D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262" w:type="dxa"/>
            <w:vMerge/>
            <w:tcBorders>
              <w:bottom w:val="single" w:sz="4" w:space="0" w:color="auto"/>
            </w:tcBorders>
          </w:tcPr>
          <w:p w14:paraId="3EA1B7D5" w14:textId="77777777" w:rsidR="003D2941" w:rsidRPr="0069354D" w:rsidRDefault="003D2941" w:rsidP="0069354D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00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037323A" w14:textId="1C533194" w:rsidR="003D2941" w:rsidRPr="0069354D" w:rsidRDefault="003D2941" w:rsidP="0069354D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957" w:type="dxa"/>
            <w:tcBorders>
              <w:top w:val="single" w:sz="4" w:space="0" w:color="auto"/>
              <w:bottom w:val="single" w:sz="4" w:space="0" w:color="auto"/>
            </w:tcBorders>
          </w:tcPr>
          <w:p w14:paraId="708ECA56" w14:textId="77777777" w:rsidR="003D2941" w:rsidRPr="0069354D" w:rsidRDefault="003D2941" w:rsidP="0069354D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9354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Weight</w:t>
            </w:r>
          </w:p>
          <w:p w14:paraId="30F53B55" w14:textId="77777777" w:rsidR="003D2941" w:rsidRPr="0069354D" w:rsidRDefault="003D2941" w:rsidP="0069354D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9354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Gain</w:t>
            </w:r>
          </w:p>
        </w:tc>
        <w:tc>
          <w:tcPr>
            <w:tcW w:w="667" w:type="dxa"/>
            <w:tcBorders>
              <w:top w:val="single" w:sz="4" w:space="0" w:color="auto"/>
              <w:bottom w:val="single" w:sz="4" w:space="0" w:color="auto"/>
            </w:tcBorders>
          </w:tcPr>
          <w:p w14:paraId="4AF1E98B" w14:textId="77777777" w:rsidR="003D2941" w:rsidRPr="0069354D" w:rsidRDefault="003D2941" w:rsidP="0069354D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9354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GSI</w:t>
            </w:r>
          </w:p>
        </w:tc>
        <w:tc>
          <w:tcPr>
            <w:tcW w:w="667" w:type="dxa"/>
            <w:tcBorders>
              <w:top w:val="single" w:sz="4" w:space="0" w:color="auto"/>
              <w:bottom w:val="single" w:sz="4" w:space="0" w:color="auto"/>
            </w:tcBorders>
          </w:tcPr>
          <w:p w14:paraId="3D996625" w14:textId="77777777" w:rsidR="003D2941" w:rsidRPr="0069354D" w:rsidRDefault="003D2941" w:rsidP="0069354D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9354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HSI</w:t>
            </w:r>
          </w:p>
        </w:tc>
        <w:tc>
          <w:tcPr>
            <w:tcW w:w="1711" w:type="dxa"/>
            <w:tcBorders>
              <w:top w:val="single" w:sz="4" w:space="0" w:color="auto"/>
              <w:bottom w:val="single" w:sz="4" w:space="0" w:color="auto"/>
            </w:tcBorders>
          </w:tcPr>
          <w:p w14:paraId="40F05B74" w14:textId="77777777" w:rsidR="003D2941" w:rsidRPr="0069354D" w:rsidRDefault="003D2941" w:rsidP="0069354D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9354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Histology defects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</w:tcPr>
          <w:p w14:paraId="5FF14BF4" w14:textId="77777777" w:rsidR="003D2941" w:rsidRPr="0069354D" w:rsidRDefault="003D2941" w:rsidP="0069354D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9354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T</w:t>
            </w:r>
          </w:p>
        </w:tc>
        <w:tc>
          <w:tcPr>
            <w:tcW w:w="550" w:type="dxa"/>
            <w:tcBorders>
              <w:top w:val="single" w:sz="4" w:space="0" w:color="auto"/>
              <w:bottom w:val="single" w:sz="4" w:space="0" w:color="auto"/>
            </w:tcBorders>
          </w:tcPr>
          <w:p w14:paraId="46FBAF2D" w14:textId="77777777" w:rsidR="003D2941" w:rsidRPr="0069354D" w:rsidRDefault="003D2941" w:rsidP="0069354D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9354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E2</w:t>
            </w:r>
          </w:p>
        </w:tc>
        <w:tc>
          <w:tcPr>
            <w:tcW w:w="1069" w:type="dxa"/>
            <w:tcBorders>
              <w:top w:val="single" w:sz="4" w:space="0" w:color="auto"/>
              <w:bottom w:val="single" w:sz="4" w:space="0" w:color="auto"/>
            </w:tcBorders>
          </w:tcPr>
          <w:p w14:paraId="407C1B87" w14:textId="77777777" w:rsidR="003D2941" w:rsidRPr="0069354D" w:rsidRDefault="003D2941" w:rsidP="0069354D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9354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LH</w:t>
            </w:r>
          </w:p>
        </w:tc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</w:tcPr>
          <w:p w14:paraId="7438DD23" w14:textId="77777777" w:rsidR="003D2941" w:rsidRPr="0069354D" w:rsidRDefault="003D2941" w:rsidP="0069354D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9354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perm</w:t>
            </w: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</w:tcPr>
          <w:p w14:paraId="4488726A" w14:textId="77777777" w:rsidR="003D2941" w:rsidRPr="0069354D" w:rsidRDefault="003D2941" w:rsidP="0069354D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</w:tr>
      <w:tr w:rsidR="00FA521E" w:rsidRPr="0069354D" w14:paraId="7EDA5A2C" w14:textId="77777777" w:rsidTr="00C014BD">
        <w:trPr>
          <w:jc w:val="center"/>
        </w:trPr>
        <w:tc>
          <w:tcPr>
            <w:tcW w:w="776" w:type="dxa"/>
            <w:tcBorders>
              <w:top w:val="single" w:sz="4" w:space="0" w:color="auto"/>
            </w:tcBorders>
          </w:tcPr>
          <w:p w14:paraId="45394FE2" w14:textId="34691B06" w:rsidR="00FA521E" w:rsidRPr="0069354D" w:rsidRDefault="00FA521E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gramStart"/>
            <w:r w:rsidRPr="0069354D">
              <w:rPr>
                <w:rFonts w:asciiTheme="majorBidi" w:hAnsiTheme="majorBidi" w:cstheme="majorBidi"/>
                <w:sz w:val="16"/>
                <w:szCs w:val="16"/>
              </w:rPr>
              <w:t>rat</w:t>
            </w:r>
            <w:proofErr w:type="gramEnd"/>
          </w:p>
        </w:tc>
        <w:tc>
          <w:tcPr>
            <w:tcW w:w="1176" w:type="dxa"/>
            <w:tcBorders>
              <w:top w:val="single" w:sz="4" w:space="0" w:color="auto"/>
              <w:right w:val="single" w:sz="4" w:space="0" w:color="auto"/>
            </w:tcBorders>
          </w:tcPr>
          <w:p w14:paraId="42BA7C40" w14:textId="52A2FDAF" w:rsidR="00FA521E" w:rsidRPr="0069354D" w:rsidRDefault="00FA521E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69354D">
              <w:rPr>
                <w:rFonts w:asciiTheme="majorBidi" w:hAnsiTheme="majorBidi" w:cstheme="majorBidi"/>
                <w:sz w:val="16"/>
                <w:szCs w:val="16"/>
              </w:rPr>
              <w:t>Trenorol</w:t>
            </w:r>
            <w:proofErr w:type="spellEnd"/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</w:tcBorders>
          </w:tcPr>
          <w:p w14:paraId="073D735A" w14:textId="5EA55D1D" w:rsidR="00FA521E" w:rsidRPr="0069354D" w:rsidRDefault="00FA521E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9354D">
              <w:rPr>
                <w:rFonts w:asciiTheme="majorBidi" w:hAnsiTheme="majorBidi" w:cstheme="majorBidi"/>
                <w:sz w:val="16"/>
                <w:szCs w:val="16"/>
              </w:rPr>
              <w:t>10</w:t>
            </w:r>
          </w:p>
        </w:tc>
        <w:tc>
          <w:tcPr>
            <w:tcW w:w="1537" w:type="dxa"/>
            <w:tcBorders>
              <w:top w:val="single" w:sz="4" w:space="0" w:color="auto"/>
            </w:tcBorders>
          </w:tcPr>
          <w:p w14:paraId="5B7EFDD7" w14:textId="012710D3" w:rsidR="00FA521E" w:rsidRPr="0069354D" w:rsidRDefault="00FA521E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9354D">
              <w:rPr>
                <w:rFonts w:asciiTheme="majorBidi" w:hAnsiTheme="majorBidi" w:cstheme="majorBidi"/>
                <w:sz w:val="16"/>
                <w:szCs w:val="16"/>
              </w:rPr>
              <w:t>4 W, weekly</w:t>
            </w:r>
          </w:p>
        </w:tc>
        <w:tc>
          <w:tcPr>
            <w:tcW w:w="1262" w:type="dxa"/>
            <w:tcBorders>
              <w:top w:val="single" w:sz="4" w:space="0" w:color="auto"/>
            </w:tcBorders>
          </w:tcPr>
          <w:p w14:paraId="31DCF926" w14:textId="255951F6" w:rsidR="00FA521E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9354D">
              <w:rPr>
                <w:rFonts w:asciiTheme="majorBidi" w:hAnsiTheme="majorBidi" w:cstheme="majorBidi"/>
                <w:sz w:val="16"/>
                <w:szCs w:val="16"/>
              </w:rPr>
              <w:t>10</w:t>
            </w:r>
          </w:p>
        </w:tc>
        <w:tc>
          <w:tcPr>
            <w:tcW w:w="1006" w:type="dxa"/>
            <w:tcBorders>
              <w:top w:val="single" w:sz="4" w:space="0" w:color="auto"/>
            </w:tcBorders>
          </w:tcPr>
          <w:p w14:paraId="054EEAB2" w14:textId="2BA8C288" w:rsidR="00FA521E" w:rsidRPr="0069354D" w:rsidRDefault="00FA521E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9354D">
              <w:rPr>
                <w:rFonts w:asciiTheme="majorBidi" w:hAnsiTheme="majorBidi" w:cstheme="majorBidi"/>
                <w:sz w:val="16"/>
                <w:szCs w:val="16"/>
              </w:rPr>
              <w:t>×</w:t>
            </w:r>
          </w:p>
        </w:tc>
        <w:tc>
          <w:tcPr>
            <w:tcW w:w="957" w:type="dxa"/>
            <w:tcBorders>
              <w:top w:val="single" w:sz="4" w:space="0" w:color="auto"/>
            </w:tcBorders>
          </w:tcPr>
          <w:p w14:paraId="3F8E5182" w14:textId="77777777" w:rsidR="00FA521E" w:rsidRPr="0069354D" w:rsidRDefault="00FA521E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67" w:type="dxa"/>
            <w:tcBorders>
              <w:top w:val="single" w:sz="4" w:space="0" w:color="auto"/>
            </w:tcBorders>
          </w:tcPr>
          <w:p w14:paraId="51D9AD76" w14:textId="71C91AED" w:rsidR="00FA521E" w:rsidRPr="0069354D" w:rsidRDefault="00FA521E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9354D">
              <w:rPr>
                <w:rFonts w:asciiTheme="majorBidi" w:hAnsiTheme="majorBidi" w:cstheme="majorBidi"/>
                <w:sz w:val="16"/>
                <w:szCs w:val="16"/>
              </w:rPr>
              <w:t>↓</w:t>
            </w:r>
          </w:p>
        </w:tc>
        <w:tc>
          <w:tcPr>
            <w:tcW w:w="667" w:type="dxa"/>
            <w:tcBorders>
              <w:top w:val="single" w:sz="4" w:space="0" w:color="auto"/>
            </w:tcBorders>
          </w:tcPr>
          <w:p w14:paraId="26E05B6A" w14:textId="77777777" w:rsidR="00FA521E" w:rsidRPr="0069354D" w:rsidRDefault="00FA521E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11" w:type="dxa"/>
            <w:tcBorders>
              <w:top w:val="single" w:sz="4" w:space="0" w:color="auto"/>
            </w:tcBorders>
          </w:tcPr>
          <w:p w14:paraId="29702EFE" w14:textId="77777777" w:rsidR="00FA521E" w:rsidRPr="0069354D" w:rsidRDefault="00FA521E" w:rsidP="0069354D">
            <w:pPr>
              <w:spacing w:line="276" w:lineRule="auto"/>
              <w:rPr>
                <w:rFonts w:eastAsia="Times New Roman"/>
                <w:sz w:val="16"/>
                <w:szCs w:val="16"/>
              </w:rPr>
            </w:pPr>
            <w:r w:rsidRPr="0069354D">
              <w:rPr>
                <w:rFonts w:eastAsia="Times New Roman"/>
                <w:sz w:val="16"/>
                <w:szCs w:val="16"/>
              </w:rPr>
              <w:t>Irregular germ cells arrangement</w:t>
            </w:r>
          </w:p>
          <w:p w14:paraId="616A5E12" w14:textId="77777777" w:rsidR="00FA521E" w:rsidRPr="0069354D" w:rsidRDefault="00FA521E" w:rsidP="0069354D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69354D">
              <w:rPr>
                <w:rFonts w:asciiTheme="majorBidi" w:hAnsiTheme="majorBidi" w:cstheme="majorBidi"/>
                <w:sz w:val="16"/>
                <w:szCs w:val="16"/>
              </w:rPr>
              <w:t xml:space="preserve">Decrease in </w:t>
            </w:r>
            <w:proofErr w:type="spellStart"/>
            <w:r w:rsidRPr="0069354D">
              <w:rPr>
                <w:rFonts w:asciiTheme="majorBidi" w:hAnsiTheme="majorBidi" w:cstheme="majorBidi"/>
                <w:sz w:val="16"/>
                <w:szCs w:val="16"/>
              </w:rPr>
              <w:t>spermato</w:t>
            </w:r>
            <w:r w:rsidR="001165BD" w:rsidRPr="0069354D">
              <w:rPr>
                <w:rFonts w:asciiTheme="majorBidi" w:hAnsiTheme="majorBidi" w:cstheme="majorBidi"/>
                <w:sz w:val="16"/>
                <w:szCs w:val="16"/>
              </w:rPr>
              <w:t>genic</w:t>
            </w:r>
            <w:proofErr w:type="spellEnd"/>
            <w:r w:rsidR="001165BD" w:rsidRPr="0069354D">
              <w:rPr>
                <w:rFonts w:asciiTheme="majorBidi" w:hAnsiTheme="majorBidi" w:cstheme="majorBidi"/>
                <w:sz w:val="16"/>
                <w:szCs w:val="16"/>
              </w:rPr>
              <w:t xml:space="preserve"> cells</w:t>
            </w:r>
          </w:p>
          <w:p w14:paraId="081FB94B" w14:textId="0AE74AD6" w:rsidR="001165BD" w:rsidRPr="0069354D" w:rsidRDefault="001165BD" w:rsidP="0069354D">
            <w:pPr>
              <w:spacing w:line="276" w:lineRule="auto"/>
              <w:rPr>
                <w:rFonts w:eastAsia="Times New Roman"/>
                <w:sz w:val="16"/>
                <w:szCs w:val="16"/>
              </w:rPr>
            </w:pPr>
            <w:r w:rsidRPr="0069354D">
              <w:rPr>
                <w:rFonts w:asciiTheme="majorBidi" w:hAnsiTheme="majorBidi" w:cstheme="majorBidi"/>
                <w:sz w:val="16"/>
                <w:szCs w:val="16"/>
              </w:rPr>
              <w:t>Leydig cells lost</w:t>
            </w:r>
          </w:p>
        </w:tc>
        <w:tc>
          <w:tcPr>
            <w:tcW w:w="450" w:type="dxa"/>
            <w:tcBorders>
              <w:top w:val="single" w:sz="4" w:space="0" w:color="auto"/>
            </w:tcBorders>
          </w:tcPr>
          <w:p w14:paraId="4414262C" w14:textId="5F8B9E57" w:rsidR="00FA521E" w:rsidRPr="0069354D" w:rsidRDefault="00FA521E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9354D">
              <w:rPr>
                <w:rFonts w:asciiTheme="majorBidi" w:hAnsiTheme="majorBidi" w:cstheme="majorBidi"/>
                <w:sz w:val="16"/>
                <w:szCs w:val="16"/>
              </w:rPr>
              <w:t>↓</w:t>
            </w:r>
          </w:p>
        </w:tc>
        <w:tc>
          <w:tcPr>
            <w:tcW w:w="550" w:type="dxa"/>
            <w:tcBorders>
              <w:top w:val="single" w:sz="4" w:space="0" w:color="auto"/>
            </w:tcBorders>
          </w:tcPr>
          <w:p w14:paraId="54093B1A" w14:textId="77777777" w:rsidR="00FA521E" w:rsidRPr="0069354D" w:rsidRDefault="00FA521E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single" w:sz="4" w:space="0" w:color="auto"/>
            </w:tcBorders>
          </w:tcPr>
          <w:p w14:paraId="012D3B7A" w14:textId="0A465AE8" w:rsidR="00FA521E" w:rsidRPr="0069354D" w:rsidRDefault="00FA521E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9354D">
              <w:rPr>
                <w:rFonts w:asciiTheme="majorBidi" w:hAnsiTheme="majorBidi" w:cstheme="majorBidi"/>
                <w:sz w:val="16"/>
                <w:szCs w:val="16"/>
              </w:rPr>
              <w:t>↓</w:t>
            </w:r>
          </w:p>
        </w:tc>
        <w:tc>
          <w:tcPr>
            <w:tcW w:w="1294" w:type="dxa"/>
            <w:tcBorders>
              <w:top w:val="single" w:sz="4" w:space="0" w:color="auto"/>
            </w:tcBorders>
          </w:tcPr>
          <w:p w14:paraId="45F1BA99" w14:textId="77777777" w:rsidR="00FA521E" w:rsidRPr="0069354D" w:rsidRDefault="00FA521E" w:rsidP="0069354D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69354D">
              <w:rPr>
                <w:rFonts w:asciiTheme="majorBidi" w:hAnsiTheme="majorBidi" w:cstheme="majorBidi"/>
                <w:sz w:val="16"/>
                <w:szCs w:val="16"/>
              </w:rPr>
              <w:t>↓ count</w:t>
            </w:r>
          </w:p>
          <w:p w14:paraId="65905B38" w14:textId="77777777" w:rsidR="00FA521E" w:rsidRPr="0069354D" w:rsidRDefault="00FA521E" w:rsidP="0069354D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69354D">
              <w:rPr>
                <w:rFonts w:asciiTheme="majorBidi" w:hAnsiTheme="majorBidi" w:cstheme="majorBidi"/>
                <w:sz w:val="16"/>
                <w:szCs w:val="16"/>
              </w:rPr>
              <w:t>↓ motility</w:t>
            </w:r>
          </w:p>
          <w:p w14:paraId="4708E9D8" w14:textId="358EFCE7" w:rsidR="00FA521E" w:rsidRPr="0069354D" w:rsidRDefault="00FA521E" w:rsidP="0069354D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69354D">
              <w:rPr>
                <w:rFonts w:asciiTheme="majorBidi" w:hAnsiTheme="majorBidi" w:cstheme="majorBidi"/>
                <w:sz w:val="16"/>
                <w:szCs w:val="16"/>
              </w:rPr>
              <w:t>↓ viability</w:t>
            </w:r>
          </w:p>
          <w:p w14:paraId="6E0852CD" w14:textId="77777777" w:rsidR="00FA521E" w:rsidRPr="0069354D" w:rsidRDefault="00FA521E" w:rsidP="0069354D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69354D">
              <w:rPr>
                <w:rFonts w:asciiTheme="majorBidi" w:hAnsiTheme="majorBidi" w:cstheme="majorBidi"/>
                <w:sz w:val="16"/>
                <w:szCs w:val="16"/>
              </w:rPr>
              <w:t>↑ Abnormal</w:t>
            </w:r>
          </w:p>
          <w:p w14:paraId="3F4F616E" w14:textId="505D6C0C" w:rsidR="00FA521E" w:rsidRPr="0069354D" w:rsidRDefault="00FA521E" w:rsidP="0069354D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proofErr w:type="gramStart"/>
            <w:r w:rsidRPr="0069354D">
              <w:rPr>
                <w:rFonts w:asciiTheme="majorBidi" w:hAnsiTheme="majorBidi" w:cstheme="majorBidi"/>
                <w:sz w:val="16"/>
                <w:szCs w:val="16"/>
              </w:rPr>
              <w:t>morphology</w:t>
            </w:r>
            <w:proofErr w:type="gramEnd"/>
          </w:p>
        </w:tc>
        <w:tc>
          <w:tcPr>
            <w:tcW w:w="1087" w:type="dxa"/>
            <w:tcBorders>
              <w:top w:val="single" w:sz="4" w:space="0" w:color="auto"/>
            </w:tcBorders>
          </w:tcPr>
          <w:p w14:paraId="635995F2" w14:textId="70B8E2BF" w:rsidR="00FA521E" w:rsidRPr="001319C1" w:rsidRDefault="001319C1" w:rsidP="0069354D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1319C1">
              <w:rPr>
                <w:rStyle w:val="authors-list-item"/>
                <w:rFonts w:eastAsia="Times New Roman"/>
                <w:sz w:val="16"/>
                <w:szCs w:val="16"/>
              </w:rPr>
              <w:t>Al-</w:t>
            </w:r>
            <w:proofErr w:type="spellStart"/>
            <w:r w:rsidRPr="001319C1">
              <w:rPr>
                <w:rStyle w:val="authors-list-item"/>
                <w:rFonts w:eastAsia="Times New Roman"/>
                <w:sz w:val="16"/>
                <w:szCs w:val="16"/>
              </w:rPr>
              <w:t>Otaibi</w:t>
            </w:r>
            <w:proofErr w:type="spellEnd"/>
            <w:r w:rsidRPr="001319C1">
              <w:rPr>
                <w:rFonts w:eastAsia="Times New Roman"/>
                <w:sz w:val="16"/>
                <w:szCs w:val="16"/>
              </w:rPr>
              <w:t>, 2024</w:t>
            </w:r>
          </w:p>
        </w:tc>
      </w:tr>
      <w:tr w:rsidR="0069354D" w:rsidRPr="0069354D" w14:paraId="420BD4A6" w14:textId="77777777" w:rsidTr="00C014BD">
        <w:trPr>
          <w:jc w:val="center"/>
        </w:trPr>
        <w:tc>
          <w:tcPr>
            <w:tcW w:w="776" w:type="dxa"/>
            <w:vMerge w:val="restart"/>
            <w:tcBorders>
              <w:top w:val="single" w:sz="4" w:space="0" w:color="auto"/>
            </w:tcBorders>
          </w:tcPr>
          <w:p w14:paraId="3031B957" w14:textId="21BAAC06" w:rsidR="0069354D" w:rsidRPr="0069354D" w:rsidRDefault="0069354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gramStart"/>
            <w:r w:rsidRPr="0069354D">
              <w:rPr>
                <w:rFonts w:asciiTheme="majorBidi" w:hAnsiTheme="majorBidi" w:cstheme="majorBidi"/>
                <w:sz w:val="16"/>
                <w:szCs w:val="16"/>
              </w:rPr>
              <w:t>rat</w:t>
            </w:r>
            <w:proofErr w:type="gramEnd"/>
          </w:p>
        </w:tc>
        <w:tc>
          <w:tcPr>
            <w:tcW w:w="1176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7EA0172B" w14:textId="116617FB" w:rsidR="0069354D" w:rsidRPr="0069354D" w:rsidRDefault="0069354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9354D">
              <w:rPr>
                <w:rFonts w:asciiTheme="majorBidi" w:hAnsiTheme="majorBidi" w:cstheme="majorBidi"/>
                <w:sz w:val="16"/>
                <w:szCs w:val="16"/>
              </w:rPr>
              <w:t>ND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</w:tcBorders>
          </w:tcPr>
          <w:p w14:paraId="5EA5C148" w14:textId="2F5C83F2" w:rsidR="0069354D" w:rsidRPr="0069354D" w:rsidRDefault="0069354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9354D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1537" w:type="dxa"/>
            <w:tcBorders>
              <w:top w:val="single" w:sz="4" w:space="0" w:color="auto"/>
            </w:tcBorders>
          </w:tcPr>
          <w:p w14:paraId="17F4E051" w14:textId="1311849B" w:rsidR="0069354D" w:rsidRPr="0069354D" w:rsidRDefault="0069354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9354D">
              <w:rPr>
                <w:rFonts w:asciiTheme="majorBidi" w:hAnsiTheme="majorBidi" w:cstheme="majorBidi"/>
                <w:sz w:val="16"/>
                <w:szCs w:val="16"/>
              </w:rPr>
              <w:t>8 w, weekly</w:t>
            </w:r>
          </w:p>
        </w:tc>
        <w:tc>
          <w:tcPr>
            <w:tcW w:w="1262" w:type="dxa"/>
            <w:tcBorders>
              <w:top w:val="single" w:sz="4" w:space="0" w:color="auto"/>
            </w:tcBorders>
          </w:tcPr>
          <w:p w14:paraId="284E5241" w14:textId="2218E562" w:rsidR="0069354D" w:rsidRPr="0069354D" w:rsidRDefault="0069354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9354D"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  <w:tc>
          <w:tcPr>
            <w:tcW w:w="1006" w:type="dxa"/>
            <w:tcBorders>
              <w:top w:val="single" w:sz="4" w:space="0" w:color="auto"/>
            </w:tcBorders>
          </w:tcPr>
          <w:p w14:paraId="5FB63E62" w14:textId="2EC8E148" w:rsidR="0069354D" w:rsidRPr="0069354D" w:rsidRDefault="0069354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9354D">
              <w:rPr>
                <w:rFonts w:asciiTheme="majorBidi" w:hAnsiTheme="majorBidi" w:cstheme="majorBidi"/>
                <w:sz w:val="16"/>
                <w:szCs w:val="16"/>
              </w:rPr>
              <w:t>×</w:t>
            </w:r>
          </w:p>
        </w:tc>
        <w:tc>
          <w:tcPr>
            <w:tcW w:w="957" w:type="dxa"/>
            <w:tcBorders>
              <w:top w:val="single" w:sz="4" w:space="0" w:color="auto"/>
            </w:tcBorders>
          </w:tcPr>
          <w:p w14:paraId="6D842D56" w14:textId="4A180198" w:rsidR="0069354D" w:rsidRPr="0069354D" w:rsidRDefault="0069354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gramStart"/>
            <w:r w:rsidRPr="0069354D">
              <w:rPr>
                <w:rFonts w:asciiTheme="majorBidi" w:hAnsiTheme="majorBidi" w:cstheme="majorBidi"/>
                <w:sz w:val="16"/>
                <w:szCs w:val="16"/>
              </w:rPr>
              <w:t>ns</w:t>
            </w:r>
            <w:proofErr w:type="gramEnd"/>
          </w:p>
        </w:tc>
        <w:tc>
          <w:tcPr>
            <w:tcW w:w="667" w:type="dxa"/>
            <w:tcBorders>
              <w:top w:val="single" w:sz="4" w:space="0" w:color="auto"/>
            </w:tcBorders>
          </w:tcPr>
          <w:p w14:paraId="02CC2020" w14:textId="5B725C60" w:rsidR="0069354D" w:rsidRPr="0069354D" w:rsidRDefault="0069354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9354D">
              <w:rPr>
                <w:rFonts w:asciiTheme="majorBidi" w:hAnsiTheme="majorBidi" w:cstheme="majorBidi"/>
                <w:sz w:val="16"/>
                <w:szCs w:val="16"/>
              </w:rPr>
              <w:t>↓</w:t>
            </w:r>
          </w:p>
        </w:tc>
        <w:tc>
          <w:tcPr>
            <w:tcW w:w="667" w:type="dxa"/>
            <w:tcBorders>
              <w:top w:val="single" w:sz="4" w:space="0" w:color="auto"/>
            </w:tcBorders>
          </w:tcPr>
          <w:p w14:paraId="6BF9240B" w14:textId="63267205" w:rsidR="0069354D" w:rsidRPr="0069354D" w:rsidRDefault="0069354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gramStart"/>
            <w:r w:rsidRPr="0069354D">
              <w:rPr>
                <w:rFonts w:asciiTheme="majorBidi" w:hAnsiTheme="majorBidi" w:cstheme="majorBidi"/>
                <w:sz w:val="16"/>
                <w:szCs w:val="16"/>
              </w:rPr>
              <w:t>ns</w:t>
            </w:r>
            <w:proofErr w:type="gramEnd"/>
          </w:p>
        </w:tc>
        <w:tc>
          <w:tcPr>
            <w:tcW w:w="1711" w:type="dxa"/>
            <w:vMerge w:val="restart"/>
            <w:tcBorders>
              <w:top w:val="single" w:sz="4" w:space="0" w:color="auto"/>
            </w:tcBorders>
          </w:tcPr>
          <w:p w14:paraId="51A34F09" w14:textId="77777777" w:rsidR="0069354D" w:rsidRPr="0069354D" w:rsidRDefault="0069354D" w:rsidP="0069354D">
            <w:pPr>
              <w:spacing w:line="276" w:lineRule="auto"/>
              <w:rPr>
                <w:rFonts w:eastAsia="Times New Roman"/>
                <w:sz w:val="16"/>
                <w:szCs w:val="16"/>
              </w:rPr>
            </w:pPr>
            <w:r w:rsidRPr="0069354D">
              <w:rPr>
                <w:rFonts w:eastAsia="Times New Roman"/>
                <w:sz w:val="16"/>
                <w:szCs w:val="16"/>
              </w:rPr>
              <w:t>Irregular germ cells arrangement</w:t>
            </w:r>
          </w:p>
          <w:p w14:paraId="5A0ACCF0" w14:textId="77777777" w:rsidR="0069354D" w:rsidRPr="0069354D" w:rsidRDefault="0069354D" w:rsidP="0069354D">
            <w:pPr>
              <w:spacing w:line="276" w:lineRule="auto"/>
              <w:rPr>
                <w:rFonts w:eastAsia="Times New Roman"/>
                <w:sz w:val="16"/>
                <w:szCs w:val="16"/>
              </w:rPr>
            </w:pPr>
            <w:r w:rsidRPr="0069354D">
              <w:rPr>
                <w:rFonts w:eastAsia="Times New Roman"/>
                <w:sz w:val="16"/>
                <w:szCs w:val="16"/>
              </w:rPr>
              <w:t>Empty lumen</w:t>
            </w:r>
          </w:p>
          <w:p w14:paraId="6B64E6CE" w14:textId="77777777" w:rsidR="0069354D" w:rsidRPr="0069354D" w:rsidRDefault="0069354D" w:rsidP="0069354D">
            <w:pPr>
              <w:spacing w:line="276" w:lineRule="auto"/>
              <w:rPr>
                <w:rFonts w:eastAsia="Times New Roman"/>
                <w:sz w:val="16"/>
                <w:szCs w:val="16"/>
              </w:rPr>
            </w:pPr>
            <w:r w:rsidRPr="0069354D">
              <w:rPr>
                <w:rFonts w:asciiTheme="majorBidi" w:hAnsiTheme="majorBidi" w:cstheme="majorBidi"/>
                <w:sz w:val="16"/>
                <w:szCs w:val="16"/>
              </w:rPr>
              <w:t>Decrease in seminiferous tubules diameter and germinal epithelium height</w:t>
            </w:r>
          </w:p>
          <w:p w14:paraId="4FE8B195" w14:textId="18F761F4" w:rsidR="0069354D" w:rsidRPr="0069354D" w:rsidRDefault="0069354D" w:rsidP="0069354D">
            <w:pPr>
              <w:spacing w:line="276" w:lineRule="auto"/>
              <w:rPr>
                <w:rFonts w:eastAsia="Times New Roman"/>
                <w:sz w:val="16"/>
                <w:szCs w:val="16"/>
              </w:rPr>
            </w:pPr>
            <w:proofErr w:type="spellStart"/>
            <w:r w:rsidRPr="0069354D">
              <w:rPr>
                <w:rFonts w:asciiTheme="majorBidi" w:hAnsiTheme="majorBidi" w:cstheme="majorBidi"/>
                <w:sz w:val="16"/>
                <w:szCs w:val="16"/>
              </w:rPr>
              <w:t>Spermatogenic</w:t>
            </w:r>
            <w:proofErr w:type="spellEnd"/>
            <w:r w:rsidRPr="0069354D">
              <w:rPr>
                <w:rFonts w:asciiTheme="majorBidi" w:hAnsiTheme="majorBidi" w:cstheme="majorBidi"/>
                <w:sz w:val="16"/>
                <w:szCs w:val="16"/>
              </w:rPr>
              <w:t xml:space="preserve"> arrest</w:t>
            </w:r>
          </w:p>
        </w:tc>
        <w:tc>
          <w:tcPr>
            <w:tcW w:w="450" w:type="dxa"/>
            <w:tcBorders>
              <w:top w:val="single" w:sz="4" w:space="0" w:color="auto"/>
            </w:tcBorders>
          </w:tcPr>
          <w:p w14:paraId="2CF18E27" w14:textId="108DC92B" w:rsidR="0069354D" w:rsidRPr="0069354D" w:rsidRDefault="0069354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9354D">
              <w:rPr>
                <w:rFonts w:asciiTheme="majorBidi" w:hAnsiTheme="majorBidi" w:cstheme="majorBidi"/>
                <w:sz w:val="16"/>
                <w:szCs w:val="16"/>
              </w:rPr>
              <w:t>↓</w:t>
            </w:r>
          </w:p>
        </w:tc>
        <w:tc>
          <w:tcPr>
            <w:tcW w:w="550" w:type="dxa"/>
            <w:tcBorders>
              <w:top w:val="single" w:sz="4" w:space="0" w:color="auto"/>
            </w:tcBorders>
          </w:tcPr>
          <w:p w14:paraId="49E72CA8" w14:textId="463F271D" w:rsidR="0069354D" w:rsidRPr="0069354D" w:rsidRDefault="0069354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gramStart"/>
            <w:r w:rsidRPr="0069354D">
              <w:rPr>
                <w:rFonts w:asciiTheme="majorBidi" w:hAnsiTheme="majorBidi" w:cstheme="majorBidi"/>
                <w:sz w:val="16"/>
                <w:szCs w:val="16"/>
              </w:rPr>
              <w:t>ns</w:t>
            </w:r>
            <w:proofErr w:type="gramEnd"/>
          </w:p>
        </w:tc>
        <w:tc>
          <w:tcPr>
            <w:tcW w:w="1069" w:type="dxa"/>
            <w:tcBorders>
              <w:top w:val="single" w:sz="4" w:space="0" w:color="auto"/>
            </w:tcBorders>
          </w:tcPr>
          <w:p w14:paraId="44A9159A" w14:textId="3F4DD291" w:rsidR="0069354D" w:rsidRPr="0069354D" w:rsidRDefault="0069354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gramStart"/>
            <w:r w:rsidRPr="0069354D">
              <w:rPr>
                <w:rFonts w:asciiTheme="majorBidi" w:hAnsiTheme="majorBidi" w:cstheme="majorBidi"/>
                <w:sz w:val="16"/>
                <w:szCs w:val="16"/>
              </w:rPr>
              <w:t>ns</w:t>
            </w:r>
            <w:proofErr w:type="gramEnd"/>
          </w:p>
        </w:tc>
        <w:tc>
          <w:tcPr>
            <w:tcW w:w="1294" w:type="dxa"/>
            <w:tcBorders>
              <w:top w:val="single" w:sz="4" w:space="0" w:color="auto"/>
            </w:tcBorders>
          </w:tcPr>
          <w:p w14:paraId="25AE965B" w14:textId="77777777" w:rsidR="0069354D" w:rsidRPr="0069354D" w:rsidRDefault="0069354D" w:rsidP="0069354D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87" w:type="dxa"/>
            <w:vMerge w:val="restart"/>
            <w:tcBorders>
              <w:top w:val="single" w:sz="4" w:space="0" w:color="auto"/>
            </w:tcBorders>
          </w:tcPr>
          <w:p w14:paraId="35CAD9A1" w14:textId="7B6FB344" w:rsidR="0069354D" w:rsidRPr="0069354D" w:rsidRDefault="001319C1" w:rsidP="001319C1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Kazori, 2022</w:t>
            </w:r>
          </w:p>
        </w:tc>
      </w:tr>
      <w:tr w:rsidR="0069354D" w:rsidRPr="0069354D" w14:paraId="306848B7" w14:textId="77777777" w:rsidTr="00C014BD">
        <w:trPr>
          <w:jc w:val="center"/>
        </w:trPr>
        <w:tc>
          <w:tcPr>
            <w:tcW w:w="776" w:type="dxa"/>
            <w:vMerge/>
          </w:tcPr>
          <w:p w14:paraId="1B609B0B" w14:textId="77777777" w:rsidR="0069354D" w:rsidRPr="0069354D" w:rsidRDefault="0069354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76" w:type="dxa"/>
            <w:vMerge/>
            <w:tcBorders>
              <w:right w:val="single" w:sz="4" w:space="0" w:color="auto"/>
            </w:tcBorders>
          </w:tcPr>
          <w:p w14:paraId="6428AD91" w14:textId="77777777" w:rsidR="0069354D" w:rsidRPr="0069354D" w:rsidRDefault="0069354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56" w:type="dxa"/>
            <w:tcBorders>
              <w:left w:val="single" w:sz="4" w:space="0" w:color="auto"/>
            </w:tcBorders>
          </w:tcPr>
          <w:p w14:paraId="079772D7" w14:textId="0B3EA0C0" w:rsidR="0069354D" w:rsidRPr="0069354D" w:rsidRDefault="0069354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9354D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1537" w:type="dxa"/>
          </w:tcPr>
          <w:p w14:paraId="581D4971" w14:textId="77777777" w:rsidR="0069354D" w:rsidRPr="0069354D" w:rsidRDefault="0069354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62" w:type="dxa"/>
          </w:tcPr>
          <w:p w14:paraId="76975BC0" w14:textId="77777777" w:rsidR="0069354D" w:rsidRPr="0069354D" w:rsidRDefault="0069354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06" w:type="dxa"/>
          </w:tcPr>
          <w:p w14:paraId="27A7BD94" w14:textId="77777777" w:rsidR="0069354D" w:rsidRPr="0069354D" w:rsidRDefault="0069354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57" w:type="dxa"/>
          </w:tcPr>
          <w:p w14:paraId="69208EBC" w14:textId="77777777" w:rsidR="0069354D" w:rsidRPr="0069354D" w:rsidRDefault="0069354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67" w:type="dxa"/>
          </w:tcPr>
          <w:p w14:paraId="2110B670" w14:textId="4D4EBF0B" w:rsidR="0069354D" w:rsidRPr="0069354D" w:rsidRDefault="0069354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9354D">
              <w:rPr>
                <w:rFonts w:asciiTheme="majorBidi" w:hAnsiTheme="majorBidi" w:cstheme="majorBidi"/>
                <w:sz w:val="16"/>
                <w:szCs w:val="16"/>
              </w:rPr>
              <w:t>↓</w:t>
            </w:r>
          </w:p>
        </w:tc>
        <w:tc>
          <w:tcPr>
            <w:tcW w:w="667" w:type="dxa"/>
          </w:tcPr>
          <w:p w14:paraId="1933AEFF" w14:textId="5DE2D05A" w:rsidR="0069354D" w:rsidRPr="0069354D" w:rsidRDefault="0069354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gramStart"/>
            <w:r w:rsidRPr="0069354D">
              <w:rPr>
                <w:rFonts w:asciiTheme="majorBidi" w:hAnsiTheme="majorBidi" w:cstheme="majorBidi"/>
                <w:sz w:val="16"/>
                <w:szCs w:val="16"/>
              </w:rPr>
              <w:t>ns</w:t>
            </w:r>
            <w:proofErr w:type="gramEnd"/>
          </w:p>
        </w:tc>
        <w:tc>
          <w:tcPr>
            <w:tcW w:w="1711" w:type="dxa"/>
            <w:vMerge/>
          </w:tcPr>
          <w:p w14:paraId="6ECD2AF9" w14:textId="5A21B432" w:rsidR="0069354D" w:rsidRPr="0069354D" w:rsidRDefault="0069354D" w:rsidP="0069354D">
            <w:pPr>
              <w:spacing w:line="276" w:lineRule="auto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14:paraId="4FF69774" w14:textId="2A6B3796" w:rsidR="0069354D" w:rsidRPr="0069354D" w:rsidRDefault="0069354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9354D">
              <w:rPr>
                <w:rFonts w:asciiTheme="majorBidi" w:hAnsiTheme="majorBidi" w:cstheme="majorBidi"/>
                <w:sz w:val="16"/>
                <w:szCs w:val="16"/>
              </w:rPr>
              <w:t>↓</w:t>
            </w:r>
          </w:p>
        </w:tc>
        <w:tc>
          <w:tcPr>
            <w:tcW w:w="550" w:type="dxa"/>
          </w:tcPr>
          <w:p w14:paraId="421D26DD" w14:textId="6026A686" w:rsidR="0069354D" w:rsidRPr="0069354D" w:rsidRDefault="0069354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gramStart"/>
            <w:r w:rsidRPr="0069354D">
              <w:rPr>
                <w:rFonts w:asciiTheme="majorBidi" w:hAnsiTheme="majorBidi" w:cstheme="majorBidi"/>
                <w:sz w:val="16"/>
                <w:szCs w:val="16"/>
              </w:rPr>
              <w:t>ns</w:t>
            </w:r>
            <w:proofErr w:type="gramEnd"/>
          </w:p>
        </w:tc>
        <w:tc>
          <w:tcPr>
            <w:tcW w:w="1069" w:type="dxa"/>
          </w:tcPr>
          <w:p w14:paraId="7368D16F" w14:textId="51234028" w:rsidR="0069354D" w:rsidRPr="0069354D" w:rsidRDefault="0069354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9354D">
              <w:rPr>
                <w:rFonts w:asciiTheme="majorBidi" w:hAnsiTheme="majorBidi" w:cstheme="majorBidi"/>
                <w:sz w:val="16"/>
                <w:szCs w:val="16"/>
              </w:rPr>
              <w:t>↓</w:t>
            </w:r>
          </w:p>
        </w:tc>
        <w:tc>
          <w:tcPr>
            <w:tcW w:w="1294" w:type="dxa"/>
          </w:tcPr>
          <w:p w14:paraId="173797C5" w14:textId="77777777" w:rsidR="0069354D" w:rsidRPr="0069354D" w:rsidRDefault="0069354D" w:rsidP="0069354D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87" w:type="dxa"/>
            <w:vMerge/>
          </w:tcPr>
          <w:p w14:paraId="4AC63190" w14:textId="77777777" w:rsidR="0069354D" w:rsidRPr="0069354D" w:rsidRDefault="0069354D" w:rsidP="0069354D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69354D" w:rsidRPr="0069354D" w14:paraId="52299EB7" w14:textId="77777777" w:rsidTr="00C014BD">
        <w:trPr>
          <w:jc w:val="center"/>
        </w:trPr>
        <w:tc>
          <w:tcPr>
            <w:tcW w:w="776" w:type="dxa"/>
            <w:vMerge/>
          </w:tcPr>
          <w:p w14:paraId="460C9164" w14:textId="77777777" w:rsidR="0069354D" w:rsidRPr="0069354D" w:rsidRDefault="0069354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76" w:type="dxa"/>
            <w:vMerge/>
            <w:tcBorders>
              <w:right w:val="single" w:sz="4" w:space="0" w:color="auto"/>
            </w:tcBorders>
          </w:tcPr>
          <w:p w14:paraId="6B327740" w14:textId="77777777" w:rsidR="0069354D" w:rsidRPr="0069354D" w:rsidRDefault="0069354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56" w:type="dxa"/>
            <w:tcBorders>
              <w:left w:val="single" w:sz="4" w:space="0" w:color="auto"/>
              <w:bottom w:val="single" w:sz="4" w:space="0" w:color="auto"/>
            </w:tcBorders>
          </w:tcPr>
          <w:p w14:paraId="0A15CEDC" w14:textId="7CA9A450" w:rsidR="0069354D" w:rsidRPr="0069354D" w:rsidRDefault="0069354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9354D">
              <w:rPr>
                <w:rFonts w:asciiTheme="majorBidi" w:hAnsiTheme="majorBidi" w:cstheme="majorBidi"/>
                <w:sz w:val="16"/>
                <w:szCs w:val="16"/>
              </w:rPr>
              <w:t>9</w:t>
            </w:r>
          </w:p>
        </w:tc>
        <w:tc>
          <w:tcPr>
            <w:tcW w:w="1537" w:type="dxa"/>
            <w:tcBorders>
              <w:bottom w:val="single" w:sz="4" w:space="0" w:color="auto"/>
            </w:tcBorders>
          </w:tcPr>
          <w:p w14:paraId="01AD8419" w14:textId="77777777" w:rsidR="0069354D" w:rsidRPr="0069354D" w:rsidRDefault="0069354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62" w:type="dxa"/>
            <w:tcBorders>
              <w:bottom w:val="single" w:sz="4" w:space="0" w:color="auto"/>
            </w:tcBorders>
          </w:tcPr>
          <w:p w14:paraId="78B17311" w14:textId="77777777" w:rsidR="0069354D" w:rsidRPr="0069354D" w:rsidRDefault="0069354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06" w:type="dxa"/>
            <w:tcBorders>
              <w:bottom w:val="single" w:sz="4" w:space="0" w:color="auto"/>
            </w:tcBorders>
          </w:tcPr>
          <w:p w14:paraId="4A985807" w14:textId="77777777" w:rsidR="0069354D" w:rsidRPr="0069354D" w:rsidRDefault="0069354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57" w:type="dxa"/>
            <w:tcBorders>
              <w:bottom w:val="single" w:sz="4" w:space="0" w:color="auto"/>
            </w:tcBorders>
          </w:tcPr>
          <w:p w14:paraId="5175D0E5" w14:textId="77777777" w:rsidR="0069354D" w:rsidRPr="0069354D" w:rsidRDefault="0069354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67" w:type="dxa"/>
            <w:tcBorders>
              <w:bottom w:val="single" w:sz="4" w:space="0" w:color="auto"/>
            </w:tcBorders>
          </w:tcPr>
          <w:p w14:paraId="2FDBBE8E" w14:textId="3F0EBFB8" w:rsidR="0069354D" w:rsidRPr="0069354D" w:rsidRDefault="0069354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gramStart"/>
            <w:r w:rsidRPr="0069354D">
              <w:rPr>
                <w:rFonts w:asciiTheme="majorBidi" w:hAnsiTheme="majorBidi" w:cstheme="majorBidi"/>
                <w:sz w:val="16"/>
                <w:szCs w:val="16"/>
              </w:rPr>
              <w:t>ns</w:t>
            </w:r>
            <w:proofErr w:type="gramEnd"/>
          </w:p>
        </w:tc>
        <w:tc>
          <w:tcPr>
            <w:tcW w:w="667" w:type="dxa"/>
            <w:tcBorders>
              <w:bottom w:val="single" w:sz="4" w:space="0" w:color="auto"/>
            </w:tcBorders>
          </w:tcPr>
          <w:p w14:paraId="1C2A0D81" w14:textId="374425A2" w:rsidR="0069354D" w:rsidRPr="0069354D" w:rsidRDefault="0069354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gramStart"/>
            <w:r w:rsidRPr="0069354D">
              <w:rPr>
                <w:rFonts w:asciiTheme="majorBidi" w:hAnsiTheme="majorBidi" w:cstheme="majorBidi"/>
                <w:sz w:val="16"/>
                <w:szCs w:val="16"/>
              </w:rPr>
              <w:t>ns</w:t>
            </w:r>
            <w:proofErr w:type="gramEnd"/>
          </w:p>
        </w:tc>
        <w:tc>
          <w:tcPr>
            <w:tcW w:w="1711" w:type="dxa"/>
            <w:vMerge/>
          </w:tcPr>
          <w:p w14:paraId="1454BF05" w14:textId="263FB072" w:rsidR="0069354D" w:rsidRPr="0069354D" w:rsidRDefault="0069354D" w:rsidP="0069354D">
            <w:pPr>
              <w:spacing w:line="276" w:lineRule="auto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450" w:type="dxa"/>
            <w:tcBorders>
              <w:bottom w:val="single" w:sz="4" w:space="0" w:color="auto"/>
            </w:tcBorders>
          </w:tcPr>
          <w:p w14:paraId="1230DC4A" w14:textId="307C0A66" w:rsidR="0069354D" w:rsidRPr="0069354D" w:rsidRDefault="0069354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9354D">
              <w:rPr>
                <w:rFonts w:asciiTheme="majorBidi" w:hAnsiTheme="majorBidi" w:cstheme="majorBidi"/>
                <w:sz w:val="16"/>
                <w:szCs w:val="16"/>
              </w:rPr>
              <w:t>↓</w:t>
            </w:r>
          </w:p>
        </w:tc>
        <w:tc>
          <w:tcPr>
            <w:tcW w:w="550" w:type="dxa"/>
            <w:tcBorders>
              <w:bottom w:val="single" w:sz="4" w:space="0" w:color="auto"/>
            </w:tcBorders>
          </w:tcPr>
          <w:p w14:paraId="777FC292" w14:textId="29E4409D" w:rsidR="0069354D" w:rsidRPr="0069354D" w:rsidRDefault="0069354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9354D">
              <w:rPr>
                <w:rFonts w:asciiTheme="majorBidi" w:hAnsiTheme="majorBidi" w:cstheme="majorBidi"/>
                <w:sz w:val="16"/>
                <w:szCs w:val="16"/>
              </w:rPr>
              <w:t>↑</w:t>
            </w:r>
          </w:p>
        </w:tc>
        <w:tc>
          <w:tcPr>
            <w:tcW w:w="1069" w:type="dxa"/>
            <w:tcBorders>
              <w:bottom w:val="single" w:sz="4" w:space="0" w:color="auto"/>
            </w:tcBorders>
          </w:tcPr>
          <w:p w14:paraId="7B584403" w14:textId="50613059" w:rsidR="0069354D" w:rsidRPr="0069354D" w:rsidRDefault="0069354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9354D">
              <w:rPr>
                <w:rFonts w:asciiTheme="majorBidi" w:hAnsiTheme="majorBidi" w:cstheme="majorBidi"/>
                <w:sz w:val="16"/>
                <w:szCs w:val="16"/>
              </w:rPr>
              <w:t>↓</w:t>
            </w:r>
          </w:p>
        </w:tc>
        <w:tc>
          <w:tcPr>
            <w:tcW w:w="1294" w:type="dxa"/>
            <w:tcBorders>
              <w:bottom w:val="single" w:sz="4" w:space="0" w:color="auto"/>
            </w:tcBorders>
          </w:tcPr>
          <w:p w14:paraId="0436135D" w14:textId="77777777" w:rsidR="0069354D" w:rsidRPr="0069354D" w:rsidRDefault="0069354D" w:rsidP="0069354D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87" w:type="dxa"/>
            <w:vMerge/>
            <w:tcBorders>
              <w:bottom w:val="single" w:sz="4" w:space="0" w:color="auto"/>
            </w:tcBorders>
          </w:tcPr>
          <w:p w14:paraId="29919C65" w14:textId="77777777" w:rsidR="0069354D" w:rsidRPr="0069354D" w:rsidRDefault="0069354D" w:rsidP="0069354D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69354D" w:rsidRPr="0069354D" w14:paraId="3441792A" w14:textId="77777777" w:rsidTr="00C014BD">
        <w:trPr>
          <w:jc w:val="center"/>
        </w:trPr>
        <w:tc>
          <w:tcPr>
            <w:tcW w:w="776" w:type="dxa"/>
          </w:tcPr>
          <w:p w14:paraId="555A47AB" w14:textId="30642628" w:rsidR="0069354D" w:rsidRPr="0069354D" w:rsidRDefault="0069354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gramStart"/>
            <w:r w:rsidRPr="0069354D">
              <w:rPr>
                <w:rFonts w:asciiTheme="majorBidi" w:hAnsiTheme="majorBidi" w:cstheme="majorBidi"/>
                <w:sz w:val="16"/>
                <w:szCs w:val="16"/>
              </w:rPr>
              <w:t>rat</w:t>
            </w:r>
            <w:proofErr w:type="gramEnd"/>
          </w:p>
        </w:tc>
        <w:tc>
          <w:tcPr>
            <w:tcW w:w="1176" w:type="dxa"/>
            <w:tcBorders>
              <w:right w:val="single" w:sz="4" w:space="0" w:color="auto"/>
            </w:tcBorders>
          </w:tcPr>
          <w:p w14:paraId="037C3F32" w14:textId="00FEF260" w:rsidR="0069354D" w:rsidRPr="0069354D" w:rsidRDefault="0069354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9354D">
              <w:rPr>
                <w:rFonts w:asciiTheme="majorBidi" w:hAnsiTheme="majorBidi" w:cstheme="majorBidi"/>
                <w:sz w:val="16"/>
                <w:szCs w:val="16"/>
              </w:rPr>
              <w:t>ND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0910CFF" w14:textId="77707264" w:rsidR="0069354D" w:rsidRPr="0069354D" w:rsidRDefault="0069354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9354D">
              <w:rPr>
                <w:rFonts w:asciiTheme="majorBidi" w:hAnsiTheme="majorBidi" w:cstheme="majorBidi"/>
                <w:sz w:val="16"/>
                <w:szCs w:val="16"/>
              </w:rPr>
              <w:t>10</w:t>
            </w:r>
          </w:p>
        </w:tc>
        <w:tc>
          <w:tcPr>
            <w:tcW w:w="1537" w:type="dxa"/>
            <w:tcBorders>
              <w:top w:val="single" w:sz="4" w:space="0" w:color="auto"/>
              <w:bottom w:val="single" w:sz="4" w:space="0" w:color="auto"/>
            </w:tcBorders>
          </w:tcPr>
          <w:p w14:paraId="67AC7670" w14:textId="3C86801B" w:rsidR="0069354D" w:rsidRPr="0069354D" w:rsidRDefault="0069354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9354D">
              <w:rPr>
                <w:rFonts w:asciiTheme="majorBidi" w:hAnsiTheme="majorBidi" w:cstheme="majorBidi"/>
                <w:sz w:val="16"/>
                <w:szCs w:val="16"/>
              </w:rPr>
              <w:t>8 w, weekly</w:t>
            </w:r>
          </w:p>
        </w:tc>
        <w:tc>
          <w:tcPr>
            <w:tcW w:w="1262" w:type="dxa"/>
            <w:tcBorders>
              <w:top w:val="single" w:sz="4" w:space="0" w:color="auto"/>
              <w:bottom w:val="single" w:sz="4" w:space="0" w:color="auto"/>
            </w:tcBorders>
          </w:tcPr>
          <w:p w14:paraId="5E48A4CA" w14:textId="0B2B1C76" w:rsidR="0069354D" w:rsidRPr="0069354D" w:rsidRDefault="0069354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9354D"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</w:tcPr>
          <w:p w14:paraId="23E6CE20" w14:textId="7571FDCA" w:rsidR="0069354D" w:rsidRPr="0069354D" w:rsidRDefault="0069354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9354D">
              <w:rPr>
                <w:rFonts w:asciiTheme="majorBidi" w:hAnsiTheme="majorBidi" w:cstheme="majorBidi"/>
                <w:sz w:val="16"/>
                <w:szCs w:val="16"/>
              </w:rPr>
              <w:t>×</w:t>
            </w:r>
          </w:p>
        </w:tc>
        <w:tc>
          <w:tcPr>
            <w:tcW w:w="957" w:type="dxa"/>
            <w:tcBorders>
              <w:top w:val="single" w:sz="4" w:space="0" w:color="auto"/>
              <w:bottom w:val="single" w:sz="4" w:space="0" w:color="auto"/>
            </w:tcBorders>
          </w:tcPr>
          <w:p w14:paraId="687E54F3" w14:textId="03CD0B6C" w:rsidR="0069354D" w:rsidRPr="0069354D" w:rsidRDefault="0069354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gramStart"/>
            <w:r w:rsidRPr="0069354D">
              <w:rPr>
                <w:rFonts w:asciiTheme="majorBidi" w:hAnsiTheme="majorBidi" w:cstheme="majorBidi"/>
                <w:sz w:val="16"/>
                <w:szCs w:val="16"/>
              </w:rPr>
              <w:t>ns</w:t>
            </w:r>
            <w:proofErr w:type="gramEnd"/>
          </w:p>
        </w:tc>
        <w:tc>
          <w:tcPr>
            <w:tcW w:w="667" w:type="dxa"/>
            <w:tcBorders>
              <w:top w:val="single" w:sz="4" w:space="0" w:color="auto"/>
              <w:bottom w:val="single" w:sz="4" w:space="0" w:color="auto"/>
            </w:tcBorders>
          </w:tcPr>
          <w:p w14:paraId="518DD860" w14:textId="51C763D9" w:rsidR="0069354D" w:rsidRPr="0069354D" w:rsidRDefault="0069354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gramStart"/>
            <w:r w:rsidRPr="0069354D">
              <w:rPr>
                <w:rFonts w:asciiTheme="majorBidi" w:hAnsiTheme="majorBidi" w:cstheme="majorBidi"/>
                <w:sz w:val="16"/>
                <w:szCs w:val="16"/>
              </w:rPr>
              <w:t>ns</w:t>
            </w:r>
            <w:proofErr w:type="gramEnd"/>
          </w:p>
        </w:tc>
        <w:tc>
          <w:tcPr>
            <w:tcW w:w="667" w:type="dxa"/>
            <w:tcBorders>
              <w:top w:val="single" w:sz="4" w:space="0" w:color="auto"/>
              <w:bottom w:val="single" w:sz="4" w:space="0" w:color="auto"/>
            </w:tcBorders>
          </w:tcPr>
          <w:p w14:paraId="49B2BC82" w14:textId="77777777" w:rsidR="0069354D" w:rsidRPr="0069354D" w:rsidRDefault="0069354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11" w:type="dxa"/>
            <w:vMerge/>
          </w:tcPr>
          <w:p w14:paraId="68F694B3" w14:textId="5FBE8F6D" w:rsidR="0069354D" w:rsidRPr="0069354D" w:rsidRDefault="0069354D" w:rsidP="0069354D">
            <w:pPr>
              <w:spacing w:line="276" w:lineRule="auto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</w:tcPr>
          <w:p w14:paraId="56B3902F" w14:textId="095C6D84" w:rsidR="0069354D" w:rsidRPr="0069354D" w:rsidRDefault="0069354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9354D">
              <w:rPr>
                <w:rFonts w:asciiTheme="majorBidi" w:hAnsiTheme="majorBidi" w:cstheme="majorBidi"/>
                <w:sz w:val="16"/>
                <w:szCs w:val="16"/>
              </w:rPr>
              <w:t>↓</w:t>
            </w:r>
          </w:p>
        </w:tc>
        <w:tc>
          <w:tcPr>
            <w:tcW w:w="550" w:type="dxa"/>
            <w:tcBorders>
              <w:top w:val="single" w:sz="4" w:space="0" w:color="auto"/>
              <w:bottom w:val="single" w:sz="4" w:space="0" w:color="auto"/>
            </w:tcBorders>
          </w:tcPr>
          <w:p w14:paraId="41AF5043" w14:textId="77777777" w:rsidR="0069354D" w:rsidRPr="0069354D" w:rsidRDefault="0069354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single" w:sz="4" w:space="0" w:color="auto"/>
              <w:bottom w:val="single" w:sz="4" w:space="0" w:color="auto"/>
            </w:tcBorders>
          </w:tcPr>
          <w:p w14:paraId="7DA6F779" w14:textId="77777777" w:rsidR="0069354D" w:rsidRPr="0069354D" w:rsidRDefault="0069354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</w:tcPr>
          <w:p w14:paraId="4B9C2B57" w14:textId="77777777" w:rsidR="0069354D" w:rsidRPr="0069354D" w:rsidRDefault="0069354D" w:rsidP="0069354D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69354D">
              <w:rPr>
                <w:rFonts w:asciiTheme="majorBidi" w:hAnsiTheme="majorBidi" w:cstheme="majorBidi"/>
                <w:sz w:val="16"/>
                <w:szCs w:val="16"/>
              </w:rPr>
              <w:t>↓ count</w:t>
            </w:r>
          </w:p>
          <w:p w14:paraId="0AD6129B" w14:textId="77777777" w:rsidR="0069354D" w:rsidRPr="0069354D" w:rsidRDefault="0069354D" w:rsidP="0069354D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69354D">
              <w:rPr>
                <w:rFonts w:asciiTheme="majorBidi" w:hAnsiTheme="majorBidi" w:cstheme="majorBidi"/>
                <w:sz w:val="16"/>
                <w:szCs w:val="16"/>
              </w:rPr>
              <w:t>↓ viability</w:t>
            </w:r>
          </w:p>
          <w:p w14:paraId="51947623" w14:textId="77777777" w:rsidR="0069354D" w:rsidRPr="0069354D" w:rsidRDefault="0069354D" w:rsidP="0069354D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69354D">
              <w:rPr>
                <w:rFonts w:asciiTheme="majorBidi" w:hAnsiTheme="majorBidi" w:cstheme="majorBidi"/>
                <w:sz w:val="16"/>
                <w:szCs w:val="16"/>
              </w:rPr>
              <w:t>↑ Abnormal</w:t>
            </w:r>
          </w:p>
          <w:p w14:paraId="0970D4B2" w14:textId="4784EE89" w:rsidR="0069354D" w:rsidRPr="0069354D" w:rsidRDefault="0069354D" w:rsidP="0069354D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proofErr w:type="gramStart"/>
            <w:r w:rsidRPr="0069354D">
              <w:rPr>
                <w:rFonts w:asciiTheme="majorBidi" w:hAnsiTheme="majorBidi" w:cstheme="majorBidi"/>
                <w:sz w:val="16"/>
                <w:szCs w:val="16"/>
              </w:rPr>
              <w:t>morphology</w:t>
            </w:r>
            <w:proofErr w:type="gramEnd"/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</w:tcPr>
          <w:p w14:paraId="489C6E54" w14:textId="03707A5D" w:rsidR="0069354D" w:rsidRPr="0069354D" w:rsidRDefault="001319C1" w:rsidP="0069354D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>
              <w:rPr>
                <w:rFonts w:asciiTheme="majorBidi" w:hAnsiTheme="majorBidi" w:cstheme="majorBidi"/>
                <w:sz w:val="16"/>
                <w:szCs w:val="16"/>
              </w:rPr>
              <w:t>Alves</w:t>
            </w:r>
            <w:proofErr w:type="spellEnd"/>
            <w:r>
              <w:rPr>
                <w:rFonts w:asciiTheme="majorBidi" w:hAnsiTheme="majorBidi" w:cstheme="majorBidi"/>
                <w:sz w:val="16"/>
                <w:szCs w:val="16"/>
              </w:rPr>
              <w:t xml:space="preserve"> et al., 2024</w:t>
            </w:r>
          </w:p>
        </w:tc>
      </w:tr>
      <w:tr w:rsidR="0069354D" w:rsidRPr="0069354D" w14:paraId="60B3E59C" w14:textId="77777777" w:rsidTr="00C014BD">
        <w:trPr>
          <w:jc w:val="center"/>
        </w:trPr>
        <w:tc>
          <w:tcPr>
            <w:tcW w:w="776" w:type="dxa"/>
          </w:tcPr>
          <w:p w14:paraId="3B3CF2A8" w14:textId="4285EAEB" w:rsidR="0069354D" w:rsidRPr="0069354D" w:rsidRDefault="0069354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gramStart"/>
            <w:r w:rsidRPr="0069354D">
              <w:rPr>
                <w:rFonts w:asciiTheme="majorBidi" w:hAnsiTheme="majorBidi" w:cstheme="majorBidi"/>
                <w:sz w:val="16"/>
                <w:szCs w:val="16"/>
              </w:rPr>
              <w:t>rat</w:t>
            </w:r>
            <w:proofErr w:type="gramEnd"/>
          </w:p>
        </w:tc>
        <w:tc>
          <w:tcPr>
            <w:tcW w:w="1176" w:type="dxa"/>
            <w:tcBorders>
              <w:right w:val="single" w:sz="4" w:space="0" w:color="auto"/>
            </w:tcBorders>
          </w:tcPr>
          <w:p w14:paraId="2C35E46F" w14:textId="6068D49F" w:rsidR="0069354D" w:rsidRPr="0069354D" w:rsidRDefault="0069354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69354D">
              <w:rPr>
                <w:rFonts w:asciiTheme="majorBidi" w:hAnsiTheme="majorBidi" w:cstheme="majorBidi"/>
                <w:sz w:val="16"/>
                <w:szCs w:val="16"/>
              </w:rPr>
              <w:t>Oxandrolone</w:t>
            </w:r>
            <w:proofErr w:type="spellEnd"/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A894227" w14:textId="6D1D7E48" w:rsidR="0069354D" w:rsidRPr="0069354D" w:rsidRDefault="0069354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9354D">
              <w:rPr>
                <w:rFonts w:asciiTheme="majorBidi" w:hAnsiTheme="majorBidi" w:cstheme="majorBidi"/>
                <w:sz w:val="16"/>
                <w:szCs w:val="16"/>
              </w:rPr>
              <w:t>0.28</w:t>
            </w:r>
          </w:p>
        </w:tc>
        <w:tc>
          <w:tcPr>
            <w:tcW w:w="1537" w:type="dxa"/>
            <w:tcBorders>
              <w:top w:val="single" w:sz="4" w:space="0" w:color="auto"/>
            </w:tcBorders>
          </w:tcPr>
          <w:p w14:paraId="6EBBA51C" w14:textId="3324F09D" w:rsidR="0069354D" w:rsidRPr="0069354D" w:rsidRDefault="0069354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9354D">
              <w:rPr>
                <w:rFonts w:asciiTheme="majorBidi" w:hAnsiTheme="majorBidi" w:cstheme="majorBidi"/>
                <w:sz w:val="16"/>
                <w:szCs w:val="16"/>
              </w:rPr>
              <w:t>14D, daily</w:t>
            </w:r>
          </w:p>
        </w:tc>
        <w:tc>
          <w:tcPr>
            <w:tcW w:w="1262" w:type="dxa"/>
            <w:tcBorders>
              <w:top w:val="single" w:sz="4" w:space="0" w:color="auto"/>
            </w:tcBorders>
          </w:tcPr>
          <w:p w14:paraId="2FBA264C" w14:textId="26920619" w:rsidR="0069354D" w:rsidRPr="0069354D" w:rsidRDefault="0069354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9354D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  <w:tc>
          <w:tcPr>
            <w:tcW w:w="1006" w:type="dxa"/>
            <w:tcBorders>
              <w:top w:val="single" w:sz="4" w:space="0" w:color="auto"/>
            </w:tcBorders>
          </w:tcPr>
          <w:p w14:paraId="135C06A8" w14:textId="76B5D8F7" w:rsidR="0069354D" w:rsidRPr="0069354D" w:rsidRDefault="0069354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9354D">
              <w:rPr>
                <w:rFonts w:asciiTheme="majorBidi" w:hAnsiTheme="majorBidi" w:cstheme="majorBidi"/>
                <w:sz w:val="16"/>
                <w:szCs w:val="16"/>
              </w:rPr>
              <w:t>×</w:t>
            </w:r>
          </w:p>
        </w:tc>
        <w:tc>
          <w:tcPr>
            <w:tcW w:w="957" w:type="dxa"/>
            <w:tcBorders>
              <w:top w:val="single" w:sz="4" w:space="0" w:color="auto"/>
            </w:tcBorders>
          </w:tcPr>
          <w:p w14:paraId="4C7814BA" w14:textId="0D11FEEB" w:rsidR="0069354D" w:rsidRPr="0069354D" w:rsidRDefault="0069354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gramStart"/>
            <w:r w:rsidRPr="0069354D">
              <w:rPr>
                <w:rFonts w:asciiTheme="majorBidi" w:hAnsiTheme="majorBidi" w:cstheme="majorBidi"/>
                <w:sz w:val="16"/>
                <w:szCs w:val="16"/>
              </w:rPr>
              <w:t>ns</w:t>
            </w:r>
            <w:proofErr w:type="gramEnd"/>
          </w:p>
        </w:tc>
        <w:tc>
          <w:tcPr>
            <w:tcW w:w="667" w:type="dxa"/>
            <w:tcBorders>
              <w:top w:val="single" w:sz="4" w:space="0" w:color="auto"/>
            </w:tcBorders>
          </w:tcPr>
          <w:p w14:paraId="35BFF82A" w14:textId="33F18198" w:rsidR="0069354D" w:rsidRPr="0069354D" w:rsidRDefault="0069354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9354D">
              <w:rPr>
                <w:rFonts w:asciiTheme="majorBidi" w:hAnsiTheme="majorBidi" w:cstheme="majorBidi"/>
                <w:sz w:val="16"/>
                <w:szCs w:val="16"/>
              </w:rPr>
              <w:t>↓</w:t>
            </w:r>
          </w:p>
        </w:tc>
        <w:tc>
          <w:tcPr>
            <w:tcW w:w="667" w:type="dxa"/>
            <w:tcBorders>
              <w:top w:val="single" w:sz="4" w:space="0" w:color="auto"/>
            </w:tcBorders>
          </w:tcPr>
          <w:p w14:paraId="20A03FDF" w14:textId="77777777" w:rsidR="0069354D" w:rsidRPr="0069354D" w:rsidRDefault="0069354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11" w:type="dxa"/>
            <w:vMerge/>
          </w:tcPr>
          <w:p w14:paraId="3EBF14F8" w14:textId="5EAC1643" w:rsidR="0069354D" w:rsidRPr="0069354D" w:rsidRDefault="0069354D" w:rsidP="0069354D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single" w:sz="4" w:space="0" w:color="auto"/>
            </w:tcBorders>
          </w:tcPr>
          <w:p w14:paraId="43944875" w14:textId="37849563" w:rsidR="0069354D" w:rsidRPr="0069354D" w:rsidRDefault="0069354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9354D">
              <w:rPr>
                <w:rFonts w:asciiTheme="majorBidi" w:hAnsiTheme="majorBidi" w:cstheme="majorBidi"/>
                <w:sz w:val="16"/>
                <w:szCs w:val="16"/>
              </w:rPr>
              <w:t>↓</w:t>
            </w:r>
          </w:p>
        </w:tc>
        <w:tc>
          <w:tcPr>
            <w:tcW w:w="550" w:type="dxa"/>
            <w:tcBorders>
              <w:top w:val="single" w:sz="4" w:space="0" w:color="auto"/>
            </w:tcBorders>
          </w:tcPr>
          <w:p w14:paraId="2AAC8C98" w14:textId="77777777" w:rsidR="0069354D" w:rsidRPr="0069354D" w:rsidRDefault="0069354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single" w:sz="4" w:space="0" w:color="auto"/>
            </w:tcBorders>
          </w:tcPr>
          <w:p w14:paraId="389A5FC3" w14:textId="77777777" w:rsidR="0069354D" w:rsidRPr="0069354D" w:rsidRDefault="0069354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94" w:type="dxa"/>
            <w:tcBorders>
              <w:top w:val="single" w:sz="4" w:space="0" w:color="auto"/>
            </w:tcBorders>
          </w:tcPr>
          <w:p w14:paraId="1E11C188" w14:textId="77777777" w:rsidR="0069354D" w:rsidRPr="0069354D" w:rsidRDefault="0069354D" w:rsidP="0069354D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69354D">
              <w:rPr>
                <w:rFonts w:asciiTheme="majorBidi" w:hAnsiTheme="majorBidi" w:cstheme="majorBidi"/>
                <w:sz w:val="16"/>
                <w:szCs w:val="16"/>
              </w:rPr>
              <w:t>↓ count</w:t>
            </w:r>
          </w:p>
          <w:p w14:paraId="15588CB1" w14:textId="77777777" w:rsidR="0069354D" w:rsidRPr="0069354D" w:rsidRDefault="0069354D" w:rsidP="0069354D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87" w:type="dxa"/>
            <w:tcBorders>
              <w:top w:val="single" w:sz="4" w:space="0" w:color="auto"/>
            </w:tcBorders>
          </w:tcPr>
          <w:p w14:paraId="011A1568" w14:textId="1276E4A9" w:rsidR="0069354D" w:rsidRPr="001319C1" w:rsidRDefault="001319C1" w:rsidP="0069354D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1319C1">
              <w:rPr>
                <w:rFonts w:asciiTheme="majorBidi" w:hAnsiTheme="majorBidi" w:cstheme="majorBidi"/>
                <w:sz w:val="16"/>
                <w:szCs w:val="16"/>
              </w:rPr>
              <w:t>Abed et al., 2022</w:t>
            </w:r>
          </w:p>
        </w:tc>
      </w:tr>
      <w:tr w:rsidR="001165BD" w:rsidRPr="0069354D" w14:paraId="3DCCE16D" w14:textId="77777777" w:rsidTr="00C014BD">
        <w:trPr>
          <w:jc w:val="center"/>
        </w:trPr>
        <w:tc>
          <w:tcPr>
            <w:tcW w:w="776" w:type="dxa"/>
            <w:vMerge w:val="restart"/>
            <w:tcBorders>
              <w:top w:val="single" w:sz="4" w:space="0" w:color="auto"/>
            </w:tcBorders>
          </w:tcPr>
          <w:p w14:paraId="4FC40CC4" w14:textId="77777777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gramStart"/>
            <w:r w:rsidRPr="0069354D">
              <w:rPr>
                <w:rFonts w:asciiTheme="majorBidi" w:hAnsiTheme="majorBidi" w:cstheme="majorBidi"/>
                <w:sz w:val="16"/>
                <w:szCs w:val="16"/>
              </w:rPr>
              <w:t>rat</w:t>
            </w:r>
            <w:proofErr w:type="gramEnd"/>
          </w:p>
        </w:tc>
        <w:tc>
          <w:tcPr>
            <w:tcW w:w="1176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2F2A90FF" w14:textId="77777777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9354D">
              <w:rPr>
                <w:rFonts w:asciiTheme="majorBidi" w:hAnsiTheme="majorBidi" w:cstheme="majorBidi"/>
                <w:sz w:val="16"/>
                <w:szCs w:val="16"/>
              </w:rPr>
              <w:t>ND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</w:tcBorders>
          </w:tcPr>
          <w:p w14:paraId="0F095FA8" w14:textId="77777777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9354D">
              <w:rPr>
                <w:rFonts w:asciiTheme="majorBidi" w:hAnsiTheme="majorBidi" w:cstheme="majorBidi"/>
                <w:sz w:val="16"/>
                <w:szCs w:val="16"/>
              </w:rPr>
              <w:t>2.5</w:t>
            </w:r>
          </w:p>
        </w:tc>
        <w:tc>
          <w:tcPr>
            <w:tcW w:w="1537" w:type="dxa"/>
            <w:vMerge w:val="restart"/>
            <w:tcBorders>
              <w:top w:val="single" w:sz="4" w:space="0" w:color="auto"/>
            </w:tcBorders>
          </w:tcPr>
          <w:p w14:paraId="306AD1DE" w14:textId="20BCF95D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9354D">
              <w:rPr>
                <w:rFonts w:asciiTheme="majorBidi" w:hAnsiTheme="majorBidi" w:cstheme="majorBidi"/>
                <w:sz w:val="16"/>
                <w:szCs w:val="16"/>
              </w:rPr>
              <w:t>10 w, weekly</w:t>
            </w:r>
          </w:p>
        </w:tc>
        <w:tc>
          <w:tcPr>
            <w:tcW w:w="1262" w:type="dxa"/>
            <w:tcBorders>
              <w:top w:val="single" w:sz="4" w:space="0" w:color="auto"/>
            </w:tcBorders>
          </w:tcPr>
          <w:p w14:paraId="39E1138F" w14:textId="77777777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06" w:type="dxa"/>
            <w:vMerge w:val="restart"/>
            <w:tcBorders>
              <w:top w:val="single" w:sz="4" w:space="0" w:color="auto"/>
            </w:tcBorders>
          </w:tcPr>
          <w:p w14:paraId="0D01FBE8" w14:textId="5D1641A4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9354D">
              <w:rPr>
                <w:rFonts w:asciiTheme="majorBidi" w:hAnsiTheme="majorBidi" w:cstheme="majorBidi"/>
                <w:sz w:val="16"/>
                <w:szCs w:val="16"/>
              </w:rPr>
              <w:t>×</w:t>
            </w:r>
          </w:p>
        </w:tc>
        <w:tc>
          <w:tcPr>
            <w:tcW w:w="957" w:type="dxa"/>
            <w:tcBorders>
              <w:top w:val="single" w:sz="4" w:space="0" w:color="auto"/>
            </w:tcBorders>
          </w:tcPr>
          <w:p w14:paraId="2029A6FC" w14:textId="77777777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67" w:type="dxa"/>
            <w:tcBorders>
              <w:top w:val="single" w:sz="4" w:space="0" w:color="auto"/>
            </w:tcBorders>
          </w:tcPr>
          <w:p w14:paraId="78F7D1C2" w14:textId="77777777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67" w:type="dxa"/>
            <w:tcBorders>
              <w:top w:val="single" w:sz="4" w:space="0" w:color="auto"/>
            </w:tcBorders>
          </w:tcPr>
          <w:p w14:paraId="5636F2DD" w14:textId="77777777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11" w:type="dxa"/>
            <w:vMerge w:val="restart"/>
            <w:tcBorders>
              <w:top w:val="single" w:sz="4" w:space="0" w:color="auto"/>
            </w:tcBorders>
          </w:tcPr>
          <w:p w14:paraId="150FFE00" w14:textId="77777777" w:rsidR="001165BD" w:rsidRPr="0069354D" w:rsidRDefault="001165BD" w:rsidP="0069354D">
            <w:pPr>
              <w:spacing w:line="276" w:lineRule="auto"/>
              <w:rPr>
                <w:rFonts w:eastAsia="Times New Roman"/>
                <w:sz w:val="16"/>
                <w:szCs w:val="16"/>
              </w:rPr>
            </w:pPr>
            <w:r w:rsidRPr="0069354D">
              <w:rPr>
                <w:rFonts w:eastAsia="Times New Roman"/>
                <w:sz w:val="16"/>
                <w:szCs w:val="16"/>
              </w:rPr>
              <w:t>Irregular germ cells arrangement</w:t>
            </w:r>
          </w:p>
          <w:p w14:paraId="21900731" w14:textId="77777777" w:rsidR="001165BD" w:rsidRPr="0069354D" w:rsidRDefault="001165BD" w:rsidP="0069354D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69354D">
              <w:rPr>
                <w:rFonts w:eastAsia="Times New Roman"/>
                <w:sz w:val="16"/>
                <w:szCs w:val="16"/>
              </w:rPr>
              <w:t>Empty lumen</w:t>
            </w:r>
          </w:p>
        </w:tc>
        <w:tc>
          <w:tcPr>
            <w:tcW w:w="450" w:type="dxa"/>
            <w:tcBorders>
              <w:top w:val="single" w:sz="4" w:space="0" w:color="auto"/>
            </w:tcBorders>
          </w:tcPr>
          <w:p w14:paraId="2D709754" w14:textId="77777777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50" w:type="dxa"/>
            <w:tcBorders>
              <w:top w:val="single" w:sz="4" w:space="0" w:color="auto"/>
            </w:tcBorders>
          </w:tcPr>
          <w:p w14:paraId="536A31A7" w14:textId="77777777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single" w:sz="4" w:space="0" w:color="auto"/>
            </w:tcBorders>
          </w:tcPr>
          <w:p w14:paraId="2BFFC017" w14:textId="77777777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94" w:type="dxa"/>
            <w:tcBorders>
              <w:top w:val="single" w:sz="4" w:space="0" w:color="auto"/>
            </w:tcBorders>
          </w:tcPr>
          <w:p w14:paraId="0D7905D4" w14:textId="77777777" w:rsidR="001165BD" w:rsidRPr="0069354D" w:rsidRDefault="001165BD" w:rsidP="0069354D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87" w:type="dxa"/>
            <w:vMerge w:val="restart"/>
            <w:tcBorders>
              <w:top w:val="single" w:sz="4" w:space="0" w:color="auto"/>
            </w:tcBorders>
          </w:tcPr>
          <w:p w14:paraId="76E156D3" w14:textId="5B46B6D3" w:rsidR="001165BD" w:rsidRPr="001319C1" w:rsidRDefault="001319C1" w:rsidP="0069354D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1319C1">
              <w:rPr>
                <w:sz w:val="16"/>
                <w:szCs w:val="16"/>
              </w:rPr>
              <w:t>Ibrahim et al., 2022</w:t>
            </w:r>
          </w:p>
        </w:tc>
      </w:tr>
      <w:tr w:rsidR="001165BD" w:rsidRPr="0069354D" w14:paraId="5A5877BA" w14:textId="77777777" w:rsidTr="00C014BD">
        <w:trPr>
          <w:jc w:val="center"/>
        </w:trPr>
        <w:tc>
          <w:tcPr>
            <w:tcW w:w="776" w:type="dxa"/>
            <w:vMerge/>
          </w:tcPr>
          <w:p w14:paraId="77F0E757" w14:textId="77777777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76" w:type="dxa"/>
            <w:vMerge/>
            <w:tcBorders>
              <w:right w:val="single" w:sz="4" w:space="0" w:color="auto"/>
            </w:tcBorders>
          </w:tcPr>
          <w:p w14:paraId="6FE7DF27" w14:textId="77777777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56" w:type="dxa"/>
            <w:tcBorders>
              <w:left w:val="single" w:sz="4" w:space="0" w:color="auto"/>
            </w:tcBorders>
          </w:tcPr>
          <w:p w14:paraId="2D68C066" w14:textId="77777777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9354D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1537" w:type="dxa"/>
            <w:vMerge/>
          </w:tcPr>
          <w:p w14:paraId="26A9CBD1" w14:textId="77777777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62" w:type="dxa"/>
          </w:tcPr>
          <w:p w14:paraId="569A308C" w14:textId="0A0DD666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9354D">
              <w:rPr>
                <w:rFonts w:asciiTheme="majorBidi" w:hAnsiTheme="majorBidi" w:cstheme="majorBidi"/>
                <w:sz w:val="16"/>
                <w:szCs w:val="16"/>
              </w:rPr>
              <w:t>10</w:t>
            </w:r>
          </w:p>
        </w:tc>
        <w:tc>
          <w:tcPr>
            <w:tcW w:w="1006" w:type="dxa"/>
            <w:vMerge/>
          </w:tcPr>
          <w:p w14:paraId="5AFCE4B2" w14:textId="0AB82CC5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57" w:type="dxa"/>
          </w:tcPr>
          <w:p w14:paraId="32DE5D5A" w14:textId="77777777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9354D">
              <w:rPr>
                <w:rFonts w:asciiTheme="majorBidi" w:hAnsiTheme="majorBidi" w:cstheme="majorBidi"/>
                <w:sz w:val="16"/>
                <w:szCs w:val="16"/>
              </w:rPr>
              <w:t>↓</w:t>
            </w:r>
          </w:p>
        </w:tc>
        <w:tc>
          <w:tcPr>
            <w:tcW w:w="667" w:type="dxa"/>
          </w:tcPr>
          <w:p w14:paraId="17B013A0" w14:textId="77777777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67" w:type="dxa"/>
          </w:tcPr>
          <w:p w14:paraId="58ED9101" w14:textId="77777777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11" w:type="dxa"/>
            <w:vMerge/>
          </w:tcPr>
          <w:p w14:paraId="2CE0AFD4" w14:textId="77777777" w:rsidR="001165BD" w:rsidRPr="0069354D" w:rsidRDefault="001165BD" w:rsidP="0069354D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50" w:type="dxa"/>
          </w:tcPr>
          <w:p w14:paraId="42C61109" w14:textId="77777777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50" w:type="dxa"/>
          </w:tcPr>
          <w:p w14:paraId="438868E0" w14:textId="77777777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69" w:type="dxa"/>
          </w:tcPr>
          <w:p w14:paraId="632C34B6" w14:textId="77777777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94" w:type="dxa"/>
          </w:tcPr>
          <w:p w14:paraId="31EF1411" w14:textId="77777777" w:rsidR="001165BD" w:rsidRPr="0069354D" w:rsidRDefault="001165BD" w:rsidP="0069354D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87" w:type="dxa"/>
            <w:vMerge/>
          </w:tcPr>
          <w:p w14:paraId="3BE1A3DF" w14:textId="77777777" w:rsidR="001165BD" w:rsidRPr="001319C1" w:rsidRDefault="001165BD" w:rsidP="0069354D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1165BD" w:rsidRPr="0069354D" w14:paraId="45E1ED9E" w14:textId="77777777" w:rsidTr="00C014BD">
        <w:trPr>
          <w:jc w:val="center"/>
        </w:trPr>
        <w:tc>
          <w:tcPr>
            <w:tcW w:w="776" w:type="dxa"/>
            <w:vMerge/>
            <w:tcBorders>
              <w:bottom w:val="single" w:sz="4" w:space="0" w:color="auto"/>
            </w:tcBorders>
          </w:tcPr>
          <w:p w14:paraId="0EF612FC" w14:textId="77777777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76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1142FD0E" w14:textId="77777777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56" w:type="dxa"/>
            <w:tcBorders>
              <w:left w:val="single" w:sz="4" w:space="0" w:color="auto"/>
              <w:bottom w:val="single" w:sz="4" w:space="0" w:color="auto"/>
            </w:tcBorders>
          </w:tcPr>
          <w:p w14:paraId="51F2BBB4" w14:textId="77777777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9354D">
              <w:rPr>
                <w:rFonts w:asciiTheme="majorBidi" w:hAnsiTheme="majorBidi" w:cstheme="majorBidi"/>
                <w:sz w:val="16"/>
                <w:szCs w:val="16"/>
              </w:rPr>
              <w:t>10</w:t>
            </w:r>
          </w:p>
        </w:tc>
        <w:tc>
          <w:tcPr>
            <w:tcW w:w="1537" w:type="dxa"/>
            <w:vMerge/>
            <w:tcBorders>
              <w:bottom w:val="single" w:sz="4" w:space="0" w:color="auto"/>
            </w:tcBorders>
          </w:tcPr>
          <w:p w14:paraId="6817DC61" w14:textId="77777777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62" w:type="dxa"/>
            <w:tcBorders>
              <w:bottom w:val="single" w:sz="4" w:space="0" w:color="auto"/>
            </w:tcBorders>
          </w:tcPr>
          <w:p w14:paraId="1FC58013" w14:textId="77777777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06" w:type="dxa"/>
            <w:vMerge/>
            <w:tcBorders>
              <w:bottom w:val="single" w:sz="4" w:space="0" w:color="auto"/>
            </w:tcBorders>
          </w:tcPr>
          <w:p w14:paraId="766E55F8" w14:textId="7445406D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57" w:type="dxa"/>
            <w:tcBorders>
              <w:bottom w:val="single" w:sz="4" w:space="0" w:color="auto"/>
            </w:tcBorders>
          </w:tcPr>
          <w:p w14:paraId="01E4F80B" w14:textId="77777777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9354D">
              <w:rPr>
                <w:rFonts w:asciiTheme="majorBidi" w:hAnsiTheme="majorBidi" w:cstheme="majorBidi"/>
                <w:sz w:val="16"/>
                <w:szCs w:val="16"/>
              </w:rPr>
              <w:t>↓</w:t>
            </w:r>
          </w:p>
        </w:tc>
        <w:tc>
          <w:tcPr>
            <w:tcW w:w="667" w:type="dxa"/>
            <w:tcBorders>
              <w:bottom w:val="single" w:sz="4" w:space="0" w:color="auto"/>
            </w:tcBorders>
          </w:tcPr>
          <w:p w14:paraId="480C75AB" w14:textId="77777777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67" w:type="dxa"/>
            <w:tcBorders>
              <w:bottom w:val="single" w:sz="4" w:space="0" w:color="auto"/>
            </w:tcBorders>
          </w:tcPr>
          <w:p w14:paraId="210AF964" w14:textId="77777777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11" w:type="dxa"/>
            <w:vMerge/>
            <w:tcBorders>
              <w:bottom w:val="single" w:sz="4" w:space="0" w:color="auto"/>
            </w:tcBorders>
          </w:tcPr>
          <w:p w14:paraId="3D0E3AC2" w14:textId="77777777" w:rsidR="001165BD" w:rsidRPr="0069354D" w:rsidRDefault="001165BD" w:rsidP="0069354D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50" w:type="dxa"/>
            <w:tcBorders>
              <w:bottom w:val="single" w:sz="4" w:space="0" w:color="auto"/>
            </w:tcBorders>
          </w:tcPr>
          <w:p w14:paraId="65F0FE9D" w14:textId="77777777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9354D">
              <w:rPr>
                <w:rFonts w:asciiTheme="majorBidi" w:hAnsiTheme="majorBidi" w:cstheme="majorBidi"/>
                <w:sz w:val="16"/>
                <w:szCs w:val="16"/>
              </w:rPr>
              <w:t>↓</w:t>
            </w:r>
          </w:p>
        </w:tc>
        <w:tc>
          <w:tcPr>
            <w:tcW w:w="550" w:type="dxa"/>
            <w:tcBorders>
              <w:bottom w:val="single" w:sz="4" w:space="0" w:color="auto"/>
            </w:tcBorders>
          </w:tcPr>
          <w:p w14:paraId="6964BA94" w14:textId="77777777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69" w:type="dxa"/>
            <w:tcBorders>
              <w:bottom w:val="single" w:sz="4" w:space="0" w:color="auto"/>
            </w:tcBorders>
          </w:tcPr>
          <w:p w14:paraId="5856AF08" w14:textId="77777777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9354D">
              <w:rPr>
                <w:rFonts w:asciiTheme="majorBidi" w:hAnsiTheme="majorBidi" w:cstheme="majorBidi"/>
                <w:sz w:val="16"/>
                <w:szCs w:val="16"/>
              </w:rPr>
              <w:t>↓</w:t>
            </w:r>
          </w:p>
        </w:tc>
        <w:tc>
          <w:tcPr>
            <w:tcW w:w="1294" w:type="dxa"/>
            <w:tcBorders>
              <w:bottom w:val="single" w:sz="4" w:space="0" w:color="auto"/>
            </w:tcBorders>
          </w:tcPr>
          <w:p w14:paraId="1085BBFF" w14:textId="77777777" w:rsidR="001165BD" w:rsidRPr="0069354D" w:rsidRDefault="001165BD" w:rsidP="0069354D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87" w:type="dxa"/>
            <w:vMerge/>
            <w:tcBorders>
              <w:bottom w:val="single" w:sz="4" w:space="0" w:color="auto"/>
            </w:tcBorders>
          </w:tcPr>
          <w:p w14:paraId="7589E34D" w14:textId="77777777" w:rsidR="001165BD" w:rsidRPr="001319C1" w:rsidRDefault="001165BD" w:rsidP="0069354D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1165BD" w:rsidRPr="0069354D" w14:paraId="1B4E55DE" w14:textId="77777777" w:rsidTr="00C014BD">
        <w:trPr>
          <w:jc w:val="center"/>
        </w:trPr>
        <w:tc>
          <w:tcPr>
            <w:tcW w:w="776" w:type="dxa"/>
            <w:tcBorders>
              <w:top w:val="single" w:sz="4" w:space="0" w:color="auto"/>
              <w:bottom w:val="single" w:sz="4" w:space="0" w:color="auto"/>
            </w:tcBorders>
          </w:tcPr>
          <w:p w14:paraId="0765AEED" w14:textId="77777777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gramStart"/>
            <w:r w:rsidRPr="0069354D">
              <w:rPr>
                <w:rFonts w:asciiTheme="majorBidi" w:hAnsiTheme="majorBidi" w:cstheme="majorBidi"/>
                <w:sz w:val="16"/>
                <w:szCs w:val="16"/>
              </w:rPr>
              <w:t>rat</w:t>
            </w:r>
            <w:proofErr w:type="gramEnd"/>
          </w:p>
        </w:tc>
        <w:tc>
          <w:tcPr>
            <w:tcW w:w="11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F47C7B" w14:textId="77777777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9354D">
              <w:rPr>
                <w:rFonts w:asciiTheme="majorBidi" w:hAnsiTheme="majorBidi" w:cstheme="majorBidi"/>
                <w:sz w:val="16"/>
                <w:szCs w:val="16"/>
              </w:rPr>
              <w:t>ND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8587856" w14:textId="77777777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9354D">
              <w:rPr>
                <w:rFonts w:asciiTheme="majorBidi" w:hAnsiTheme="majorBidi" w:cstheme="majorBidi"/>
                <w:sz w:val="16"/>
                <w:szCs w:val="16"/>
              </w:rPr>
              <w:t>10</w:t>
            </w:r>
          </w:p>
        </w:tc>
        <w:tc>
          <w:tcPr>
            <w:tcW w:w="1537" w:type="dxa"/>
            <w:tcBorders>
              <w:top w:val="single" w:sz="4" w:space="0" w:color="auto"/>
              <w:bottom w:val="single" w:sz="4" w:space="0" w:color="auto"/>
            </w:tcBorders>
          </w:tcPr>
          <w:p w14:paraId="7F098FD1" w14:textId="6B77827A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9354D">
              <w:rPr>
                <w:rFonts w:asciiTheme="majorBidi" w:hAnsiTheme="majorBidi" w:cstheme="majorBidi"/>
                <w:sz w:val="16"/>
                <w:szCs w:val="16"/>
              </w:rPr>
              <w:t>4 w, weekly</w:t>
            </w:r>
          </w:p>
        </w:tc>
        <w:tc>
          <w:tcPr>
            <w:tcW w:w="1262" w:type="dxa"/>
            <w:tcBorders>
              <w:top w:val="single" w:sz="4" w:space="0" w:color="auto"/>
              <w:bottom w:val="single" w:sz="4" w:space="0" w:color="auto"/>
            </w:tcBorders>
          </w:tcPr>
          <w:p w14:paraId="38D40349" w14:textId="77777777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9354D">
              <w:rPr>
                <w:rFonts w:asciiTheme="majorBidi" w:hAnsiTheme="majorBidi" w:cstheme="majorBidi"/>
                <w:sz w:val="16"/>
                <w:szCs w:val="16"/>
              </w:rPr>
              <w:t xml:space="preserve">10 (ctrl) </w:t>
            </w:r>
          </w:p>
          <w:p w14:paraId="00C16F6A" w14:textId="388EEC73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9354D">
              <w:rPr>
                <w:rFonts w:asciiTheme="majorBidi" w:hAnsiTheme="majorBidi" w:cstheme="majorBidi"/>
                <w:sz w:val="16"/>
                <w:szCs w:val="16"/>
              </w:rPr>
              <w:t>18 (ND)</w:t>
            </w: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</w:tcPr>
          <w:p w14:paraId="2CDF5324" w14:textId="76CF10B9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9354D">
              <w:rPr>
                <w:rFonts w:asciiTheme="majorBidi" w:hAnsiTheme="majorBidi" w:cstheme="majorBidi"/>
                <w:sz w:val="16"/>
                <w:szCs w:val="16"/>
              </w:rPr>
              <w:t>×</w:t>
            </w:r>
          </w:p>
        </w:tc>
        <w:tc>
          <w:tcPr>
            <w:tcW w:w="957" w:type="dxa"/>
            <w:tcBorders>
              <w:top w:val="single" w:sz="4" w:space="0" w:color="auto"/>
              <w:bottom w:val="single" w:sz="4" w:space="0" w:color="auto"/>
            </w:tcBorders>
          </w:tcPr>
          <w:p w14:paraId="0E855CA1" w14:textId="77777777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2D3F4A15" w14:textId="77777777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67" w:type="dxa"/>
            <w:tcBorders>
              <w:top w:val="single" w:sz="4" w:space="0" w:color="auto"/>
              <w:bottom w:val="single" w:sz="4" w:space="0" w:color="auto"/>
            </w:tcBorders>
          </w:tcPr>
          <w:p w14:paraId="7009C6F1" w14:textId="468B600A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gramStart"/>
            <w:r w:rsidRPr="0069354D">
              <w:rPr>
                <w:rFonts w:asciiTheme="majorBidi" w:hAnsiTheme="majorBidi" w:cstheme="majorBidi"/>
                <w:sz w:val="16"/>
                <w:szCs w:val="16"/>
              </w:rPr>
              <w:t>ns</w:t>
            </w:r>
            <w:proofErr w:type="gramEnd"/>
          </w:p>
        </w:tc>
        <w:tc>
          <w:tcPr>
            <w:tcW w:w="667" w:type="dxa"/>
            <w:tcBorders>
              <w:top w:val="single" w:sz="4" w:space="0" w:color="auto"/>
              <w:bottom w:val="single" w:sz="4" w:space="0" w:color="auto"/>
            </w:tcBorders>
          </w:tcPr>
          <w:p w14:paraId="4221F80C" w14:textId="77777777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11" w:type="dxa"/>
            <w:tcBorders>
              <w:top w:val="single" w:sz="4" w:space="0" w:color="auto"/>
              <w:bottom w:val="single" w:sz="4" w:space="0" w:color="auto"/>
            </w:tcBorders>
          </w:tcPr>
          <w:p w14:paraId="2C35BECD" w14:textId="77777777" w:rsidR="001165BD" w:rsidRPr="0069354D" w:rsidRDefault="001165BD" w:rsidP="0069354D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69354D">
              <w:rPr>
                <w:rFonts w:asciiTheme="majorBidi" w:hAnsiTheme="majorBidi" w:cstheme="majorBidi"/>
                <w:sz w:val="16"/>
                <w:szCs w:val="16"/>
              </w:rPr>
              <w:t xml:space="preserve">Leydig and </w:t>
            </w:r>
            <w:proofErr w:type="spellStart"/>
            <w:r w:rsidRPr="0069354D">
              <w:rPr>
                <w:rFonts w:asciiTheme="majorBidi" w:hAnsiTheme="majorBidi" w:cstheme="majorBidi"/>
                <w:sz w:val="16"/>
                <w:szCs w:val="16"/>
              </w:rPr>
              <w:t>spermatogenic</w:t>
            </w:r>
            <w:proofErr w:type="spellEnd"/>
            <w:r w:rsidRPr="0069354D">
              <w:rPr>
                <w:rFonts w:asciiTheme="majorBidi" w:hAnsiTheme="majorBidi" w:cstheme="majorBidi"/>
                <w:sz w:val="16"/>
                <w:szCs w:val="16"/>
              </w:rPr>
              <w:t xml:space="preserve"> cells apoptosis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</w:tcPr>
          <w:p w14:paraId="24E57B2B" w14:textId="77777777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50" w:type="dxa"/>
            <w:tcBorders>
              <w:top w:val="single" w:sz="4" w:space="0" w:color="auto"/>
              <w:bottom w:val="single" w:sz="4" w:space="0" w:color="auto"/>
            </w:tcBorders>
          </w:tcPr>
          <w:p w14:paraId="12B2D90C" w14:textId="77777777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single" w:sz="4" w:space="0" w:color="auto"/>
              <w:bottom w:val="single" w:sz="4" w:space="0" w:color="auto"/>
            </w:tcBorders>
          </w:tcPr>
          <w:p w14:paraId="723D4C37" w14:textId="77777777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</w:tcPr>
          <w:p w14:paraId="34A1D64A" w14:textId="1D77F744" w:rsidR="001165BD" w:rsidRPr="0069354D" w:rsidRDefault="001165BD" w:rsidP="0069354D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69354D">
              <w:rPr>
                <w:rFonts w:asciiTheme="majorBidi" w:hAnsiTheme="majorBidi" w:cstheme="majorBidi"/>
                <w:sz w:val="16"/>
                <w:szCs w:val="16"/>
              </w:rPr>
              <w:t>↑ apoptosis</w:t>
            </w:r>
          </w:p>
          <w:p w14:paraId="3FA6958C" w14:textId="77777777" w:rsidR="001165BD" w:rsidRPr="0069354D" w:rsidRDefault="001165BD" w:rsidP="0069354D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</w:tcPr>
          <w:p w14:paraId="74C3EC54" w14:textId="78B02DA5" w:rsidR="001165BD" w:rsidRPr="001319C1" w:rsidRDefault="001319C1" w:rsidP="0069354D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1319C1">
              <w:rPr>
                <w:rFonts w:eastAsia="Calibri"/>
                <w:sz w:val="16"/>
                <w:szCs w:val="16"/>
              </w:rPr>
              <w:t>Saddick</w:t>
            </w:r>
            <w:proofErr w:type="spellEnd"/>
            <w:r w:rsidRPr="001319C1">
              <w:rPr>
                <w:rFonts w:eastAsia="Calibri"/>
                <w:sz w:val="16"/>
                <w:szCs w:val="16"/>
              </w:rPr>
              <w:t>, 2021</w:t>
            </w:r>
          </w:p>
        </w:tc>
      </w:tr>
      <w:tr w:rsidR="001165BD" w:rsidRPr="0069354D" w14:paraId="680FE2FF" w14:textId="77777777" w:rsidTr="00C014BD">
        <w:trPr>
          <w:jc w:val="center"/>
        </w:trPr>
        <w:tc>
          <w:tcPr>
            <w:tcW w:w="776" w:type="dxa"/>
            <w:tcBorders>
              <w:top w:val="single" w:sz="4" w:space="0" w:color="auto"/>
              <w:bottom w:val="single" w:sz="4" w:space="0" w:color="auto"/>
            </w:tcBorders>
          </w:tcPr>
          <w:p w14:paraId="2740E929" w14:textId="77777777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gramStart"/>
            <w:r w:rsidRPr="0069354D">
              <w:rPr>
                <w:rFonts w:asciiTheme="majorBidi" w:hAnsiTheme="majorBidi" w:cstheme="majorBidi"/>
                <w:sz w:val="16"/>
                <w:szCs w:val="16"/>
              </w:rPr>
              <w:t>rat</w:t>
            </w:r>
            <w:proofErr w:type="gramEnd"/>
          </w:p>
        </w:tc>
        <w:tc>
          <w:tcPr>
            <w:tcW w:w="11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3D96A0" w14:textId="77777777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9354D">
              <w:rPr>
                <w:rFonts w:asciiTheme="majorBidi" w:hAnsiTheme="majorBidi" w:cstheme="majorBidi"/>
                <w:sz w:val="16"/>
                <w:szCs w:val="16"/>
              </w:rPr>
              <w:t>BOL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5C82B9A" w14:textId="77777777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9354D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1537" w:type="dxa"/>
            <w:tcBorders>
              <w:top w:val="single" w:sz="4" w:space="0" w:color="auto"/>
              <w:bottom w:val="single" w:sz="4" w:space="0" w:color="auto"/>
            </w:tcBorders>
          </w:tcPr>
          <w:p w14:paraId="0215892E" w14:textId="0E658D74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9354D">
              <w:rPr>
                <w:rFonts w:asciiTheme="majorBidi" w:hAnsiTheme="majorBidi" w:cstheme="majorBidi"/>
                <w:sz w:val="16"/>
                <w:szCs w:val="16"/>
              </w:rPr>
              <w:t>8 w, weekly</w:t>
            </w:r>
          </w:p>
        </w:tc>
        <w:tc>
          <w:tcPr>
            <w:tcW w:w="1262" w:type="dxa"/>
            <w:tcBorders>
              <w:top w:val="single" w:sz="4" w:space="0" w:color="auto"/>
              <w:bottom w:val="single" w:sz="4" w:space="0" w:color="auto"/>
            </w:tcBorders>
          </w:tcPr>
          <w:p w14:paraId="69216D41" w14:textId="62D57C9A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9354D"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</w:tcPr>
          <w:p w14:paraId="0F3C4CDB" w14:textId="17DBDFB2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9354D">
              <w:rPr>
                <w:rFonts w:asciiTheme="majorBidi" w:hAnsiTheme="majorBidi" w:cstheme="majorBidi"/>
                <w:sz w:val="16"/>
                <w:szCs w:val="16"/>
              </w:rPr>
              <w:t>×</w:t>
            </w:r>
          </w:p>
        </w:tc>
        <w:tc>
          <w:tcPr>
            <w:tcW w:w="957" w:type="dxa"/>
            <w:tcBorders>
              <w:top w:val="single" w:sz="4" w:space="0" w:color="auto"/>
              <w:bottom w:val="single" w:sz="4" w:space="0" w:color="auto"/>
            </w:tcBorders>
          </w:tcPr>
          <w:p w14:paraId="175D284F" w14:textId="77777777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9354D">
              <w:rPr>
                <w:rFonts w:asciiTheme="majorBidi" w:hAnsiTheme="majorBidi" w:cstheme="majorBidi"/>
                <w:sz w:val="16"/>
                <w:szCs w:val="16"/>
              </w:rPr>
              <w:t>↑</w:t>
            </w:r>
          </w:p>
        </w:tc>
        <w:tc>
          <w:tcPr>
            <w:tcW w:w="667" w:type="dxa"/>
            <w:tcBorders>
              <w:top w:val="single" w:sz="4" w:space="0" w:color="auto"/>
              <w:bottom w:val="single" w:sz="4" w:space="0" w:color="auto"/>
            </w:tcBorders>
          </w:tcPr>
          <w:p w14:paraId="6BE01266" w14:textId="77777777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9354D">
              <w:rPr>
                <w:rFonts w:asciiTheme="majorBidi" w:hAnsiTheme="majorBidi" w:cstheme="majorBidi"/>
                <w:sz w:val="16"/>
                <w:szCs w:val="16"/>
              </w:rPr>
              <w:t>↓</w:t>
            </w:r>
          </w:p>
        </w:tc>
        <w:tc>
          <w:tcPr>
            <w:tcW w:w="667" w:type="dxa"/>
            <w:tcBorders>
              <w:top w:val="single" w:sz="4" w:space="0" w:color="auto"/>
              <w:bottom w:val="single" w:sz="4" w:space="0" w:color="auto"/>
            </w:tcBorders>
          </w:tcPr>
          <w:p w14:paraId="0E2EB9A3" w14:textId="77777777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11" w:type="dxa"/>
            <w:tcBorders>
              <w:top w:val="single" w:sz="4" w:space="0" w:color="auto"/>
              <w:bottom w:val="single" w:sz="4" w:space="0" w:color="auto"/>
            </w:tcBorders>
          </w:tcPr>
          <w:p w14:paraId="319448F4" w14:textId="77777777" w:rsidR="001165BD" w:rsidRPr="0069354D" w:rsidRDefault="001165BD" w:rsidP="0069354D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69354D">
              <w:rPr>
                <w:rFonts w:asciiTheme="majorBidi" w:hAnsiTheme="majorBidi" w:cstheme="majorBidi"/>
                <w:sz w:val="16"/>
                <w:szCs w:val="16"/>
              </w:rPr>
              <w:t>Decrease in spermatocytes and spermatids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</w:tcPr>
          <w:p w14:paraId="20BF8EF6" w14:textId="77777777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9354D">
              <w:rPr>
                <w:rFonts w:asciiTheme="majorBidi" w:hAnsiTheme="majorBidi" w:cstheme="majorBidi"/>
                <w:sz w:val="16"/>
                <w:szCs w:val="16"/>
              </w:rPr>
              <w:t>↑#</w:t>
            </w:r>
          </w:p>
          <w:p w14:paraId="6FDC306E" w14:textId="77777777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9354D">
              <w:rPr>
                <w:rFonts w:asciiTheme="majorBidi" w:hAnsiTheme="majorBidi" w:cstheme="majorBidi"/>
                <w:sz w:val="16"/>
                <w:szCs w:val="16"/>
              </w:rPr>
              <w:t>↓*</w:t>
            </w:r>
          </w:p>
        </w:tc>
        <w:tc>
          <w:tcPr>
            <w:tcW w:w="550" w:type="dxa"/>
            <w:tcBorders>
              <w:top w:val="single" w:sz="4" w:space="0" w:color="auto"/>
              <w:bottom w:val="single" w:sz="4" w:space="0" w:color="auto"/>
            </w:tcBorders>
          </w:tcPr>
          <w:p w14:paraId="6D3AED96" w14:textId="77777777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9354D">
              <w:rPr>
                <w:rFonts w:asciiTheme="majorBidi" w:hAnsiTheme="majorBidi" w:cstheme="majorBidi"/>
                <w:sz w:val="16"/>
                <w:szCs w:val="16"/>
              </w:rPr>
              <w:t>↓</w:t>
            </w:r>
          </w:p>
        </w:tc>
        <w:tc>
          <w:tcPr>
            <w:tcW w:w="1069" w:type="dxa"/>
            <w:tcBorders>
              <w:top w:val="single" w:sz="4" w:space="0" w:color="auto"/>
              <w:bottom w:val="single" w:sz="4" w:space="0" w:color="auto"/>
            </w:tcBorders>
          </w:tcPr>
          <w:p w14:paraId="08B976A0" w14:textId="77777777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9354D">
              <w:rPr>
                <w:rFonts w:asciiTheme="majorBidi" w:hAnsiTheme="majorBidi" w:cstheme="majorBidi"/>
                <w:sz w:val="16"/>
                <w:szCs w:val="16"/>
              </w:rPr>
              <w:t>↓</w:t>
            </w:r>
          </w:p>
        </w:tc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</w:tcPr>
          <w:p w14:paraId="4E089797" w14:textId="77777777" w:rsidR="001165BD" w:rsidRPr="0069354D" w:rsidRDefault="001165BD" w:rsidP="0069354D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69354D">
              <w:rPr>
                <w:rFonts w:asciiTheme="majorBidi" w:hAnsiTheme="majorBidi" w:cstheme="majorBidi"/>
                <w:sz w:val="16"/>
                <w:szCs w:val="16"/>
              </w:rPr>
              <w:t>↓ count</w:t>
            </w:r>
          </w:p>
          <w:p w14:paraId="3AAC4FED" w14:textId="77777777" w:rsidR="001165BD" w:rsidRPr="0069354D" w:rsidRDefault="001165BD" w:rsidP="0069354D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69354D">
              <w:rPr>
                <w:rFonts w:asciiTheme="majorBidi" w:hAnsiTheme="majorBidi" w:cstheme="majorBidi"/>
                <w:sz w:val="16"/>
                <w:szCs w:val="16"/>
              </w:rPr>
              <w:t>↓ motility</w:t>
            </w:r>
          </w:p>
          <w:p w14:paraId="7F83094A" w14:textId="77777777" w:rsidR="001165BD" w:rsidRPr="0069354D" w:rsidRDefault="001165BD" w:rsidP="0069354D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69354D">
              <w:rPr>
                <w:rFonts w:asciiTheme="majorBidi" w:hAnsiTheme="majorBidi" w:cstheme="majorBidi"/>
                <w:sz w:val="16"/>
                <w:szCs w:val="16"/>
              </w:rPr>
              <w:t>↑ Abnormal</w:t>
            </w:r>
          </w:p>
          <w:p w14:paraId="6108660D" w14:textId="77777777" w:rsidR="001165BD" w:rsidRPr="0069354D" w:rsidRDefault="001165BD" w:rsidP="0069354D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proofErr w:type="gramStart"/>
            <w:r w:rsidRPr="0069354D">
              <w:rPr>
                <w:rFonts w:asciiTheme="majorBidi" w:hAnsiTheme="majorBidi" w:cstheme="majorBidi"/>
                <w:sz w:val="16"/>
                <w:szCs w:val="16"/>
              </w:rPr>
              <w:t>morphology</w:t>
            </w:r>
            <w:proofErr w:type="gramEnd"/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</w:tcPr>
          <w:p w14:paraId="1A3FD877" w14:textId="682B2063" w:rsidR="001165BD" w:rsidRPr="001319C1" w:rsidRDefault="001319C1" w:rsidP="0069354D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1319C1">
              <w:rPr>
                <w:rFonts w:eastAsia="Calibri"/>
                <w:sz w:val="16"/>
                <w:szCs w:val="16"/>
              </w:rPr>
              <w:t>Behairy</w:t>
            </w:r>
            <w:proofErr w:type="spellEnd"/>
            <w:r w:rsidRPr="001319C1">
              <w:rPr>
                <w:rFonts w:eastAsia="Calibri"/>
                <w:sz w:val="16"/>
                <w:szCs w:val="16"/>
              </w:rPr>
              <w:t xml:space="preserve"> et al., 2020</w:t>
            </w:r>
          </w:p>
          <w:p w14:paraId="1E601B9C" w14:textId="77777777" w:rsidR="001165BD" w:rsidRPr="001319C1" w:rsidRDefault="001165BD" w:rsidP="0069354D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1165BD" w:rsidRPr="0069354D" w14:paraId="69BF54E4" w14:textId="77777777" w:rsidTr="00C014BD">
        <w:trPr>
          <w:jc w:val="center"/>
        </w:trPr>
        <w:tc>
          <w:tcPr>
            <w:tcW w:w="776" w:type="dxa"/>
            <w:vMerge w:val="restart"/>
            <w:tcBorders>
              <w:top w:val="single" w:sz="4" w:space="0" w:color="auto"/>
            </w:tcBorders>
          </w:tcPr>
          <w:p w14:paraId="44843ABC" w14:textId="77777777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gramStart"/>
            <w:r w:rsidRPr="0069354D">
              <w:rPr>
                <w:rFonts w:asciiTheme="majorBidi" w:hAnsiTheme="majorBidi" w:cstheme="majorBidi"/>
                <w:sz w:val="16"/>
                <w:szCs w:val="16"/>
              </w:rPr>
              <w:t>rat</w:t>
            </w:r>
            <w:proofErr w:type="gramEnd"/>
          </w:p>
        </w:tc>
        <w:tc>
          <w:tcPr>
            <w:tcW w:w="1176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1FCE1FEE" w14:textId="77777777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9354D">
              <w:rPr>
                <w:rFonts w:asciiTheme="majorBidi" w:hAnsiTheme="majorBidi" w:cstheme="majorBidi"/>
                <w:sz w:val="16"/>
                <w:szCs w:val="16"/>
              </w:rPr>
              <w:t>ND</w:t>
            </w:r>
          </w:p>
        </w:tc>
        <w:tc>
          <w:tcPr>
            <w:tcW w:w="956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14:paraId="41ABBAF0" w14:textId="77777777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9354D">
              <w:rPr>
                <w:rFonts w:asciiTheme="majorBidi" w:hAnsiTheme="majorBidi" w:cstheme="majorBidi"/>
                <w:sz w:val="16"/>
                <w:szCs w:val="16"/>
              </w:rPr>
              <w:t>20</w:t>
            </w:r>
          </w:p>
        </w:tc>
        <w:tc>
          <w:tcPr>
            <w:tcW w:w="1537" w:type="dxa"/>
            <w:vMerge w:val="restart"/>
            <w:tcBorders>
              <w:top w:val="single" w:sz="4" w:space="0" w:color="auto"/>
            </w:tcBorders>
          </w:tcPr>
          <w:p w14:paraId="141B8367" w14:textId="45AA6ACE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9354D">
              <w:rPr>
                <w:rFonts w:asciiTheme="majorBidi" w:hAnsiTheme="majorBidi" w:cstheme="majorBidi"/>
                <w:sz w:val="16"/>
                <w:szCs w:val="16"/>
              </w:rPr>
              <w:t>6 w, weekly</w:t>
            </w:r>
          </w:p>
          <w:p w14:paraId="57E8A15F" w14:textId="77777777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62" w:type="dxa"/>
            <w:vMerge w:val="restart"/>
            <w:tcBorders>
              <w:top w:val="single" w:sz="4" w:space="0" w:color="auto"/>
            </w:tcBorders>
          </w:tcPr>
          <w:p w14:paraId="15397C4C" w14:textId="30F1D72D" w:rsidR="001165BD" w:rsidRPr="0069354D" w:rsidRDefault="001165BD" w:rsidP="0069354D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5BF40B90" w14:textId="48D8A4BA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9354D">
              <w:rPr>
                <w:rFonts w:asciiTheme="majorBidi" w:hAnsiTheme="majorBidi" w:cstheme="majorBidi"/>
                <w:sz w:val="16"/>
                <w:szCs w:val="16"/>
              </w:rPr>
              <w:t xml:space="preserve">8 </w:t>
            </w:r>
          </w:p>
        </w:tc>
        <w:tc>
          <w:tcPr>
            <w:tcW w:w="1006" w:type="dxa"/>
            <w:tcBorders>
              <w:top w:val="single" w:sz="4" w:space="0" w:color="auto"/>
            </w:tcBorders>
          </w:tcPr>
          <w:p w14:paraId="128396A7" w14:textId="426947CB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9354D">
              <w:rPr>
                <w:rFonts w:asciiTheme="majorBidi" w:hAnsiTheme="majorBidi" w:cstheme="majorBidi"/>
                <w:sz w:val="16"/>
                <w:szCs w:val="16"/>
              </w:rPr>
              <w:t>×</w:t>
            </w:r>
          </w:p>
        </w:tc>
        <w:tc>
          <w:tcPr>
            <w:tcW w:w="957" w:type="dxa"/>
            <w:tcBorders>
              <w:top w:val="single" w:sz="4" w:space="0" w:color="auto"/>
            </w:tcBorders>
          </w:tcPr>
          <w:p w14:paraId="5D372FAD" w14:textId="77777777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67" w:type="dxa"/>
            <w:tcBorders>
              <w:top w:val="single" w:sz="4" w:space="0" w:color="auto"/>
            </w:tcBorders>
          </w:tcPr>
          <w:p w14:paraId="292CE3BB" w14:textId="77777777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67" w:type="dxa"/>
            <w:tcBorders>
              <w:top w:val="single" w:sz="4" w:space="0" w:color="auto"/>
            </w:tcBorders>
          </w:tcPr>
          <w:p w14:paraId="3A293548" w14:textId="77777777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11" w:type="dxa"/>
            <w:tcBorders>
              <w:top w:val="single" w:sz="4" w:space="0" w:color="auto"/>
            </w:tcBorders>
          </w:tcPr>
          <w:p w14:paraId="59EDD569" w14:textId="77777777" w:rsidR="001165BD" w:rsidRPr="0069354D" w:rsidRDefault="001165BD" w:rsidP="0069354D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single" w:sz="4" w:space="0" w:color="auto"/>
            </w:tcBorders>
          </w:tcPr>
          <w:p w14:paraId="1420F736" w14:textId="77777777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9354D">
              <w:rPr>
                <w:rFonts w:asciiTheme="majorBidi" w:hAnsiTheme="majorBidi" w:cstheme="majorBidi"/>
                <w:sz w:val="16"/>
                <w:szCs w:val="16"/>
              </w:rPr>
              <w:t>↑</w:t>
            </w:r>
          </w:p>
        </w:tc>
        <w:tc>
          <w:tcPr>
            <w:tcW w:w="550" w:type="dxa"/>
            <w:tcBorders>
              <w:top w:val="single" w:sz="4" w:space="0" w:color="auto"/>
            </w:tcBorders>
          </w:tcPr>
          <w:p w14:paraId="4FB892D5" w14:textId="77777777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9354D">
              <w:rPr>
                <w:rFonts w:asciiTheme="majorBidi" w:hAnsiTheme="majorBidi" w:cstheme="majorBidi"/>
                <w:sz w:val="16"/>
                <w:szCs w:val="16"/>
              </w:rPr>
              <w:t>↑</w:t>
            </w:r>
          </w:p>
        </w:tc>
        <w:tc>
          <w:tcPr>
            <w:tcW w:w="1069" w:type="dxa"/>
            <w:tcBorders>
              <w:top w:val="single" w:sz="4" w:space="0" w:color="auto"/>
            </w:tcBorders>
          </w:tcPr>
          <w:p w14:paraId="76E5C267" w14:textId="77777777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94" w:type="dxa"/>
            <w:tcBorders>
              <w:top w:val="single" w:sz="4" w:space="0" w:color="auto"/>
            </w:tcBorders>
          </w:tcPr>
          <w:p w14:paraId="675FDF21" w14:textId="77777777" w:rsidR="001165BD" w:rsidRPr="0069354D" w:rsidRDefault="001165BD" w:rsidP="0069354D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87" w:type="dxa"/>
            <w:vMerge w:val="restart"/>
            <w:tcBorders>
              <w:top w:val="single" w:sz="4" w:space="0" w:color="auto"/>
            </w:tcBorders>
          </w:tcPr>
          <w:p w14:paraId="03CEFF77" w14:textId="3F46CA62" w:rsidR="001165BD" w:rsidRPr="001319C1" w:rsidRDefault="001319C1" w:rsidP="0069354D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1319C1">
              <w:rPr>
                <w:rFonts w:eastAsia="Calibri"/>
                <w:sz w:val="16"/>
                <w:szCs w:val="16"/>
              </w:rPr>
              <w:t>Selakovic</w:t>
            </w:r>
            <w:proofErr w:type="spellEnd"/>
            <w:r w:rsidRPr="001319C1">
              <w:rPr>
                <w:rFonts w:eastAsia="Calibri"/>
                <w:sz w:val="16"/>
                <w:szCs w:val="16"/>
              </w:rPr>
              <w:t xml:space="preserve"> et al., 2017, 2019</w:t>
            </w:r>
          </w:p>
          <w:p w14:paraId="63FFDC9D" w14:textId="034A4641" w:rsidR="001165BD" w:rsidRPr="0069354D" w:rsidRDefault="001165BD" w:rsidP="0069354D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1165BD" w:rsidRPr="0069354D" w14:paraId="6B556A1D" w14:textId="77777777" w:rsidTr="00C014BD">
        <w:trPr>
          <w:jc w:val="center"/>
        </w:trPr>
        <w:tc>
          <w:tcPr>
            <w:tcW w:w="776" w:type="dxa"/>
            <w:vMerge/>
          </w:tcPr>
          <w:p w14:paraId="6C289135" w14:textId="77777777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76" w:type="dxa"/>
            <w:vMerge/>
            <w:tcBorders>
              <w:right w:val="single" w:sz="4" w:space="0" w:color="auto"/>
            </w:tcBorders>
          </w:tcPr>
          <w:p w14:paraId="6B578B0C" w14:textId="77777777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56" w:type="dxa"/>
            <w:vMerge/>
            <w:tcBorders>
              <w:left w:val="single" w:sz="4" w:space="0" w:color="auto"/>
            </w:tcBorders>
          </w:tcPr>
          <w:p w14:paraId="187E41AD" w14:textId="77777777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537" w:type="dxa"/>
            <w:vMerge/>
          </w:tcPr>
          <w:p w14:paraId="3EAA3621" w14:textId="77777777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62" w:type="dxa"/>
            <w:vMerge/>
          </w:tcPr>
          <w:p w14:paraId="2A3099F9" w14:textId="4DB8CE7C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06" w:type="dxa"/>
          </w:tcPr>
          <w:p w14:paraId="22EB773E" w14:textId="3C6C84D4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9354D">
              <w:rPr>
                <w:rFonts w:asciiTheme="majorBidi" w:hAnsiTheme="majorBidi" w:cstheme="majorBidi"/>
                <w:sz w:val="16"/>
                <w:szCs w:val="16"/>
              </w:rPr>
              <w:t>5 d/w</w:t>
            </w:r>
          </w:p>
        </w:tc>
        <w:tc>
          <w:tcPr>
            <w:tcW w:w="957" w:type="dxa"/>
          </w:tcPr>
          <w:p w14:paraId="3E4A448A" w14:textId="77777777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67" w:type="dxa"/>
          </w:tcPr>
          <w:p w14:paraId="423432C1" w14:textId="77777777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67" w:type="dxa"/>
          </w:tcPr>
          <w:p w14:paraId="678C0109" w14:textId="77777777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11" w:type="dxa"/>
          </w:tcPr>
          <w:p w14:paraId="011097D5" w14:textId="77777777" w:rsidR="001165BD" w:rsidRPr="0069354D" w:rsidRDefault="001165BD" w:rsidP="0069354D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50" w:type="dxa"/>
          </w:tcPr>
          <w:p w14:paraId="749D6685" w14:textId="77777777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9354D">
              <w:rPr>
                <w:rFonts w:asciiTheme="majorBidi" w:hAnsiTheme="majorBidi" w:cstheme="majorBidi"/>
                <w:sz w:val="16"/>
                <w:szCs w:val="16"/>
              </w:rPr>
              <w:t>↑</w:t>
            </w:r>
          </w:p>
        </w:tc>
        <w:tc>
          <w:tcPr>
            <w:tcW w:w="550" w:type="dxa"/>
          </w:tcPr>
          <w:p w14:paraId="5572F999" w14:textId="77777777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9354D">
              <w:rPr>
                <w:rFonts w:asciiTheme="majorBidi" w:hAnsiTheme="majorBidi" w:cstheme="majorBidi"/>
                <w:sz w:val="16"/>
                <w:szCs w:val="16"/>
              </w:rPr>
              <w:t>↑</w:t>
            </w:r>
          </w:p>
        </w:tc>
        <w:tc>
          <w:tcPr>
            <w:tcW w:w="1069" w:type="dxa"/>
          </w:tcPr>
          <w:p w14:paraId="36DE3C92" w14:textId="77777777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94" w:type="dxa"/>
          </w:tcPr>
          <w:p w14:paraId="06C68CA7" w14:textId="77777777" w:rsidR="001165BD" w:rsidRPr="0069354D" w:rsidRDefault="001165BD" w:rsidP="0069354D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87" w:type="dxa"/>
            <w:vMerge/>
          </w:tcPr>
          <w:p w14:paraId="0A0E8D75" w14:textId="77777777" w:rsidR="001165BD" w:rsidRPr="0069354D" w:rsidRDefault="001165BD" w:rsidP="0069354D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1165BD" w:rsidRPr="0069354D" w14:paraId="62521B50" w14:textId="77777777" w:rsidTr="00C014BD">
        <w:trPr>
          <w:jc w:val="center"/>
        </w:trPr>
        <w:tc>
          <w:tcPr>
            <w:tcW w:w="776" w:type="dxa"/>
            <w:vMerge/>
          </w:tcPr>
          <w:p w14:paraId="46D4C59C" w14:textId="77777777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76" w:type="dxa"/>
            <w:vMerge w:val="restart"/>
            <w:tcBorders>
              <w:right w:val="single" w:sz="4" w:space="0" w:color="auto"/>
            </w:tcBorders>
          </w:tcPr>
          <w:p w14:paraId="6BADBAE0" w14:textId="77777777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9354D">
              <w:rPr>
                <w:rFonts w:asciiTheme="majorBidi" w:hAnsiTheme="majorBidi" w:cstheme="majorBidi"/>
                <w:sz w:val="16"/>
                <w:szCs w:val="16"/>
              </w:rPr>
              <w:t>TE</w:t>
            </w:r>
          </w:p>
        </w:tc>
        <w:tc>
          <w:tcPr>
            <w:tcW w:w="956" w:type="dxa"/>
            <w:vMerge/>
            <w:tcBorders>
              <w:left w:val="single" w:sz="4" w:space="0" w:color="auto"/>
            </w:tcBorders>
          </w:tcPr>
          <w:p w14:paraId="02E70EFA" w14:textId="77777777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537" w:type="dxa"/>
            <w:vMerge/>
          </w:tcPr>
          <w:p w14:paraId="75363A00" w14:textId="77777777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62" w:type="dxa"/>
            <w:vMerge/>
          </w:tcPr>
          <w:p w14:paraId="16E9D570" w14:textId="354D1E76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06" w:type="dxa"/>
          </w:tcPr>
          <w:p w14:paraId="3C5C0026" w14:textId="258FC0F2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9354D">
              <w:rPr>
                <w:rFonts w:asciiTheme="majorBidi" w:hAnsiTheme="majorBidi" w:cstheme="majorBidi"/>
                <w:sz w:val="16"/>
                <w:szCs w:val="16"/>
              </w:rPr>
              <w:t>×</w:t>
            </w:r>
          </w:p>
        </w:tc>
        <w:tc>
          <w:tcPr>
            <w:tcW w:w="957" w:type="dxa"/>
          </w:tcPr>
          <w:p w14:paraId="307E7CCF" w14:textId="77777777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67" w:type="dxa"/>
          </w:tcPr>
          <w:p w14:paraId="7F86E437" w14:textId="77777777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67" w:type="dxa"/>
          </w:tcPr>
          <w:p w14:paraId="74EE1C12" w14:textId="77777777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11" w:type="dxa"/>
          </w:tcPr>
          <w:p w14:paraId="6DB7D5BF" w14:textId="77777777" w:rsidR="001165BD" w:rsidRPr="0069354D" w:rsidRDefault="001165BD" w:rsidP="0069354D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50" w:type="dxa"/>
          </w:tcPr>
          <w:p w14:paraId="4090004A" w14:textId="77777777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9354D">
              <w:rPr>
                <w:rFonts w:asciiTheme="majorBidi" w:hAnsiTheme="majorBidi" w:cstheme="majorBidi"/>
                <w:sz w:val="16"/>
                <w:szCs w:val="16"/>
              </w:rPr>
              <w:t>↑</w:t>
            </w:r>
          </w:p>
        </w:tc>
        <w:tc>
          <w:tcPr>
            <w:tcW w:w="550" w:type="dxa"/>
          </w:tcPr>
          <w:p w14:paraId="6F67F31E" w14:textId="392C04A3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gramStart"/>
            <w:r w:rsidRPr="0069354D">
              <w:rPr>
                <w:rFonts w:asciiTheme="majorBidi" w:hAnsiTheme="majorBidi" w:cstheme="majorBidi"/>
                <w:sz w:val="16"/>
                <w:szCs w:val="16"/>
              </w:rPr>
              <w:t>ns</w:t>
            </w:r>
            <w:proofErr w:type="gramEnd"/>
          </w:p>
        </w:tc>
        <w:tc>
          <w:tcPr>
            <w:tcW w:w="1069" w:type="dxa"/>
          </w:tcPr>
          <w:p w14:paraId="01E6B6BF" w14:textId="77777777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94" w:type="dxa"/>
          </w:tcPr>
          <w:p w14:paraId="0AFD5FC8" w14:textId="77777777" w:rsidR="001165BD" w:rsidRPr="0069354D" w:rsidRDefault="001165BD" w:rsidP="0069354D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87" w:type="dxa"/>
            <w:vMerge/>
          </w:tcPr>
          <w:p w14:paraId="35503D72" w14:textId="77777777" w:rsidR="001165BD" w:rsidRPr="0069354D" w:rsidRDefault="001165BD" w:rsidP="0069354D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1165BD" w:rsidRPr="0069354D" w14:paraId="7997081A" w14:textId="77777777" w:rsidTr="00C014BD">
        <w:trPr>
          <w:jc w:val="center"/>
        </w:trPr>
        <w:tc>
          <w:tcPr>
            <w:tcW w:w="776" w:type="dxa"/>
            <w:vMerge/>
            <w:tcBorders>
              <w:bottom w:val="single" w:sz="4" w:space="0" w:color="auto"/>
            </w:tcBorders>
          </w:tcPr>
          <w:p w14:paraId="02EEC603" w14:textId="77777777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76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1D2F1923" w14:textId="77777777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56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32E42876" w14:textId="77777777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537" w:type="dxa"/>
            <w:vMerge/>
            <w:tcBorders>
              <w:bottom w:val="single" w:sz="4" w:space="0" w:color="auto"/>
            </w:tcBorders>
          </w:tcPr>
          <w:p w14:paraId="75F1120D" w14:textId="77777777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62" w:type="dxa"/>
            <w:vMerge/>
            <w:tcBorders>
              <w:bottom w:val="single" w:sz="4" w:space="0" w:color="auto"/>
            </w:tcBorders>
          </w:tcPr>
          <w:p w14:paraId="63A23C8B" w14:textId="78C3FE37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06" w:type="dxa"/>
            <w:tcBorders>
              <w:bottom w:val="single" w:sz="4" w:space="0" w:color="auto"/>
            </w:tcBorders>
          </w:tcPr>
          <w:p w14:paraId="3C4E7F19" w14:textId="23ADF524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9354D">
              <w:rPr>
                <w:rFonts w:asciiTheme="majorBidi" w:hAnsiTheme="majorBidi" w:cstheme="majorBidi"/>
                <w:sz w:val="16"/>
                <w:szCs w:val="16"/>
              </w:rPr>
              <w:t>5 d/w</w:t>
            </w:r>
          </w:p>
        </w:tc>
        <w:tc>
          <w:tcPr>
            <w:tcW w:w="957" w:type="dxa"/>
            <w:tcBorders>
              <w:bottom w:val="single" w:sz="4" w:space="0" w:color="auto"/>
            </w:tcBorders>
          </w:tcPr>
          <w:p w14:paraId="2A6EBE05" w14:textId="77777777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67" w:type="dxa"/>
            <w:tcBorders>
              <w:bottom w:val="single" w:sz="4" w:space="0" w:color="auto"/>
            </w:tcBorders>
          </w:tcPr>
          <w:p w14:paraId="757C9AC8" w14:textId="77777777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67" w:type="dxa"/>
            <w:tcBorders>
              <w:bottom w:val="single" w:sz="4" w:space="0" w:color="auto"/>
            </w:tcBorders>
          </w:tcPr>
          <w:p w14:paraId="484AEA1C" w14:textId="77777777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11" w:type="dxa"/>
            <w:tcBorders>
              <w:bottom w:val="single" w:sz="4" w:space="0" w:color="auto"/>
            </w:tcBorders>
          </w:tcPr>
          <w:p w14:paraId="7D040CF5" w14:textId="77777777" w:rsidR="001165BD" w:rsidRPr="0069354D" w:rsidRDefault="001165BD" w:rsidP="0069354D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50" w:type="dxa"/>
            <w:tcBorders>
              <w:bottom w:val="single" w:sz="4" w:space="0" w:color="auto"/>
            </w:tcBorders>
          </w:tcPr>
          <w:p w14:paraId="1F721C93" w14:textId="77777777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9354D">
              <w:rPr>
                <w:rFonts w:asciiTheme="majorBidi" w:hAnsiTheme="majorBidi" w:cstheme="majorBidi"/>
                <w:sz w:val="16"/>
                <w:szCs w:val="16"/>
              </w:rPr>
              <w:t>↑</w:t>
            </w:r>
          </w:p>
        </w:tc>
        <w:tc>
          <w:tcPr>
            <w:tcW w:w="550" w:type="dxa"/>
            <w:tcBorders>
              <w:bottom w:val="single" w:sz="4" w:space="0" w:color="auto"/>
            </w:tcBorders>
          </w:tcPr>
          <w:p w14:paraId="77BEF9C2" w14:textId="5AC72660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gramStart"/>
            <w:r w:rsidRPr="0069354D">
              <w:rPr>
                <w:rFonts w:asciiTheme="majorBidi" w:hAnsiTheme="majorBidi" w:cstheme="majorBidi"/>
                <w:sz w:val="16"/>
                <w:szCs w:val="16"/>
              </w:rPr>
              <w:t>ns</w:t>
            </w:r>
            <w:proofErr w:type="gramEnd"/>
          </w:p>
        </w:tc>
        <w:tc>
          <w:tcPr>
            <w:tcW w:w="1069" w:type="dxa"/>
            <w:tcBorders>
              <w:bottom w:val="single" w:sz="4" w:space="0" w:color="auto"/>
            </w:tcBorders>
          </w:tcPr>
          <w:p w14:paraId="748076D1" w14:textId="77777777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94" w:type="dxa"/>
            <w:tcBorders>
              <w:bottom w:val="single" w:sz="4" w:space="0" w:color="auto"/>
            </w:tcBorders>
          </w:tcPr>
          <w:p w14:paraId="7F5B2D21" w14:textId="77777777" w:rsidR="001165BD" w:rsidRPr="0069354D" w:rsidRDefault="001165BD" w:rsidP="0069354D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87" w:type="dxa"/>
            <w:vMerge/>
            <w:tcBorders>
              <w:bottom w:val="single" w:sz="4" w:space="0" w:color="auto"/>
            </w:tcBorders>
          </w:tcPr>
          <w:p w14:paraId="67DF38E8" w14:textId="77777777" w:rsidR="001165BD" w:rsidRPr="0069354D" w:rsidRDefault="001165BD" w:rsidP="0069354D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1165BD" w:rsidRPr="0069354D" w14:paraId="057B7EE6" w14:textId="77777777" w:rsidTr="00C014BD">
        <w:trPr>
          <w:trHeight w:val="948"/>
          <w:jc w:val="center"/>
        </w:trPr>
        <w:tc>
          <w:tcPr>
            <w:tcW w:w="776" w:type="dxa"/>
            <w:vMerge w:val="restart"/>
            <w:tcBorders>
              <w:top w:val="single" w:sz="4" w:space="0" w:color="auto"/>
            </w:tcBorders>
          </w:tcPr>
          <w:p w14:paraId="321EB5E6" w14:textId="77777777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gramStart"/>
            <w:r w:rsidRPr="0069354D">
              <w:rPr>
                <w:rFonts w:asciiTheme="majorBidi" w:hAnsiTheme="majorBidi" w:cstheme="majorBidi"/>
                <w:sz w:val="16"/>
                <w:szCs w:val="16"/>
              </w:rPr>
              <w:t>mice</w:t>
            </w:r>
            <w:proofErr w:type="gramEnd"/>
          </w:p>
        </w:tc>
        <w:tc>
          <w:tcPr>
            <w:tcW w:w="1176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5F34F41F" w14:textId="77777777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9354D">
              <w:rPr>
                <w:rFonts w:asciiTheme="majorBidi" w:hAnsiTheme="majorBidi" w:cstheme="majorBidi"/>
                <w:sz w:val="16"/>
                <w:szCs w:val="16"/>
              </w:rPr>
              <w:t>ND</w:t>
            </w:r>
          </w:p>
        </w:tc>
        <w:tc>
          <w:tcPr>
            <w:tcW w:w="956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14:paraId="0D86329D" w14:textId="77777777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9354D">
              <w:rPr>
                <w:rFonts w:asciiTheme="majorBidi" w:hAnsiTheme="majorBidi" w:cstheme="majorBidi"/>
                <w:sz w:val="16"/>
                <w:szCs w:val="16"/>
              </w:rPr>
              <w:t>10</w:t>
            </w:r>
          </w:p>
        </w:tc>
        <w:tc>
          <w:tcPr>
            <w:tcW w:w="1537" w:type="dxa"/>
            <w:vMerge w:val="restart"/>
            <w:tcBorders>
              <w:top w:val="single" w:sz="4" w:space="0" w:color="auto"/>
            </w:tcBorders>
          </w:tcPr>
          <w:p w14:paraId="5965EDA7" w14:textId="6B141AC2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9354D">
              <w:rPr>
                <w:rFonts w:asciiTheme="majorBidi" w:hAnsiTheme="majorBidi" w:cstheme="majorBidi"/>
                <w:sz w:val="16"/>
                <w:szCs w:val="16"/>
              </w:rPr>
              <w:t>6 w, twice/w</w:t>
            </w:r>
          </w:p>
        </w:tc>
        <w:tc>
          <w:tcPr>
            <w:tcW w:w="1262" w:type="dxa"/>
            <w:vMerge w:val="restart"/>
            <w:tcBorders>
              <w:top w:val="single" w:sz="4" w:space="0" w:color="auto"/>
            </w:tcBorders>
          </w:tcPr>
          <w:p w14:paraId="3E5D9E4E" w14:textId="008A7E92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9354D"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  <w:tc>
          <w:tcPr>
            <w:tcW w:w="1006" w:type="dxa"/>
            <w:tcBorders>
              <w:top w:val="single" w:sz="4" w:space="0" w:color="auto"/>
            </w:tcBorders>
          </w:tcPr>
          <w:p w14:paraId="365B1515" w14:textId="61F991DC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9354D">
              <w:rPr>
                <w:rFonts w:asciiTheme="majorBidi" w:hAnsiTheme="majorBidi" w:cstheme="majorBidi"/>
                <w:sz w:val="16"/>
                <w:szCs w:val="16"/>
              </w:rPr>
              <w:t>×</w:t>
            </w:r>
          </w:p>
        </w:tc>
        <w:tc>
          <w:tcPr>
            <w:tcW w:w="957" w:type="dxa"/>
            <w:vMerge w:val="restart"/>
            <w:tcBorders>
              <w:top w:val="single" w:sz="4" w:space="0" w:color="auto"/>
            </w:tcBorders>
          </w:tcPr>
          <w:p w14:paraId="5F44924E" w14:textId="77777777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64ADA5B5" w14:textId="77777777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67" w:type="dxa"/>
            <w:vMerge w:val="restart"/>
            <w:tcBorders>
              <w:top w:val="single" w:sz="4" w:space="0" w:color="auto"/>
            </w:tcBorders>
          </w:tcPr>
          <w:p w14:paraId="74BAF5C1" w14:textId="77777777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67" w:type="dxa"/>
            <w:vMerge w:val="restart"/>
            <w:tcBorders>
              <w:top w:val="single" w:sz="4" w:space="0" w:color="auto"/>
            </w:tcBorders>
          </w:tcPr>
          <w:p w14:paraId="4372E79F" w14:textId="77777777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11" w:type="dxa"/>
            <w:tcBorders>
              <w:top w:val="single" w:sz="4" w:space="0" w:color="auto"/>
            </w:tcBorders>
          </w:tcPr>
          <w:p w14:paraId="2A2C9801" w14:textId="77777777" w:rsidR="001165BD" w:rsidRPr="0069354D" w:rsidRDefault="001165BD" w:rsidP="0069354D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69354D">
              <w:rPr>
                <w:rFonts w:asciiTheme="majorBidi" w:hAnsiTheme="majorBidi" w:cstheme="majorBidi"/>
                <w:sz w:val="16"/>
                <w:szCs w:val="16"/>
              </w:rPr>
              <w:t>Seminiferous disorganization</w:t>
            </w:r>
          </w:p>
          <w:p w14:paraId="0BD01EA8" w14:textId="77777777" w:rsidR="001165BD" w:rsidRPr="0069354D" w:rsidRDefault="001165BD" w:rsidP="0069354D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69354D">
              <w:rPr>
                <w:rFonts w:asciiTheme="majorBidi" w:hAnsiTheme="majorBidi" w:cstheme="majorBidi"/>
                <w:sz w:val="16"/>
                <w:szCs w:val="16"/>
              </w:rPr>
              <w:t>Leydig cells and spermatids lost</w:t>
            </w:r>
          </w:p>
        </w:tc>
        <w:tc>
          <w:tcPr>
            <w:tcW w:w="450" w:type="dxa"/>
            <w:tcBorders>
              <w:top w:val="single" w:sz="4" w:space="0" w:color="auto"/>
            </w:tcBorders>
          </w:tcPr>
          <w:p w14:paraId="4A34C0AA" w14:textId="77777777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9354D">
              <w:rPr>
                <w:rFonts w:asciiTheme="majorBidi" w:hAnsiTheme="majorBidi" w:cstheme="majorBidi"/>
                <w:sz w:val="16"/>
                <w:szCs w:val="16"/>
              </w:rPr>
              <w:t>↓</w:t>
            </w:r>
          </w:p>
        </w:tc>
        <w:tc>
          <w:tcPr>
            <w:tcW w:w="550" w:type="dxa"/>
            <w:vMerge w:val="restart"/>
            <w:tcBorders>
              <w:top w:val="single" w:sz="4" w:space="0" w:color="auto"/>
            </w:tcBorders>
          </w:tcPr>
          <w:p w14:paraId="64D004FC" w14:textId="77777777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69" w:type="dxa"/>
            <w:vMerge w:val="restart"/>
            <w:tcBorders>
              <w:top w:val="single" w:sz="4" w:space="0" w:color="auto"/>
            </w:tcBorders>
          </w:tcPr>
          <w:p w14:paraId="1B5C1F7A" w14:textId="77777777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94" w:type="dxa"/>
            <w:vMerge w:val="restart"/>
            <w:tcBorders>
              <w:top w:val="single" w:sz="4" w:space="0" w:color="auto"/>
            </w:tcBorders>
          </w:tcPr>
          <w:p w14:paraId="38303C53" w14:textId="77777777" w:rsidR="001165BD" w:rsidRPr="0069354D" w:rsidRDefault="001165BD" w:rsidP="0069354D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87" w:type="dxa"/>
            <w:vMerge w:val="restart"/>
            <w:tcBorders>
              <w:top w:val="single" w:sz="4" w:space="0" w:color="auto"/>
            </w:tcBorders>
          </w:tcPr>
          <w:p w14:paraId="2D870E0D" w14:textId="79EDCF8E" w:rsidR="001165BD" w:rsidRPr="001319C1" w:rsidRDefault="001319C1" w:rsidP="0069354D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1319C1">
              <w:rPr>
                <w:rFonts w:eastAsia="Calibri"/>
                <w:sz w:val="16"/>
                <w:szCs w:val="16"/>
              </w:rPr>
              <w:t>Barone</w:t>
            </w:r>
            <w:proofErr w:type="spellEnd"/>
            <w:r w:rsidRPr="001319C1">
              <w:rPr>
                <w:rFonts w:eastAsia="Calibri"/>
                <w:sz w:val="16"/>
                <w:szCs w:val="16"/>
              </w:rPr>
              <w:t>, et al., 2017</w:t>
            </w:r>
          </w:p>
          <w:p w14:paraId="3132D0A8" w14:textId="77777777" w:rsidR="001165BD" w:rsidRPr="0069354D" w:rsidRDefault="001165BD" w:rsidP="0069354D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1165BD" w:rsidRPr="0069354D" w14:paraId="0C4E1C39" w14:textId="77777777" w:rsidTr="00C014BD">
        <w:trPr>
          <w:trHeight w:val="444"/>
          <w:jc w:val="center"/>
        </w:trPr>
        <w:tc>
          <w:tcPr>
            <w:tcW w:w="776" w:type="dxa"/>
            <w:vMerge/>
          </w:tcPr>
          <w:p w14:paraId="6DBFE411" w14:textId="77777777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76" w:type="dxa"/>
            <w:vMerge/>
            <w:tcBorders>
              <w:right w:val="single" w:sz="4" w:space="0" w:color="auto"/>
            </w:tcBorders>
          </w:tcPr>
          <w:p w14:paraId="759D47F3" w14:textId="77777777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56" w:type="dxa"/>
            <w:vMerge/>
            <w:tcBorders>
              <w:left w:val="single" w:sz="4" w:space="0" w:color="auto"/>
            </w:tcBorders>
          </w:tcPr>
          <w:p w14:paraId="2DDE2526" w14:textId="77777777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537" w:type="dxa"/>
            <w:vMerge/>
          </w:tcPr>
          <w:p w14:paraId="3E43DDA0" w14:textId="77777777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62" w:type="dxa"/>
            <w:vMerge/>
          </w:tcPr>
          <w:p w14:paraId="101C2EF4" w14:textId="77777777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06" w:type="dxa"/>
          </w:tcPr>
          <w:p w14:paraId="4C9A0D27" w14:textId="288EFA11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9354D">
              <w:rPr>
                <w:rFonts w:asciiTheme="majorBidi" w:hAnsiTheme="majorBidi" w:cstheme="majorBidi"/>
                <w:sz w:val="16"/>
                <w:szCs w:val="16"/>
              </w:rPr>
              <w:t>5 d/w</w:t>
            </w:r>
          </w:p>
        </w:tc>
        <w:tc>
          <w:tcPr>
            <w:tcW w:w="957" w:type="dxa"/>
            <w:vMerge/>
          </w:tcPr>
          <w:p w14:paraId="4CF77CB1" w14:textId="77777777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67" w:type="dxa"/>
            <w:vMerge/>
          </w:tcPr>
          <w:p w14:paraId="4D775EE1" w14:textId="77777777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67" w:type="dxa"/>
            <w:vMerge/>
          </w:tcPr>
          <w:p w14:paraId="777FA9A3" w14:textId="77777777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11" w:type="dxa"/>
          </w:tcPr>
          <w:p w14:paraId="779BD27D" w14:textId="707B6C39" w:rsidR="001165BD" w:rsidRPr="0069354D" w:rsidRDefault="001165BD" w:rsidP="0069354D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proofErr w:type="gramStart"/>
            <w:r w:rsidRPr="0069354D">
              <w:rPr>
                <w:rFonts w:asciiTheme="majorBidi" w:hAnsiTheme="majorBidi" w:cstheme="majorBidi"/>
                <w:sz w:val="16"/>
                <w:szCs w:val="16"/>
              </w:rPr>
              <w:t>ns</w:t>
            </w:r>
            <w:proofErr w:type="gramEnd"/>
          </w:p>
        </w:tc>
        <w:tc>
          <w:tcPr>
            <w:tcW w:w="450" w:type="dxa"/>
          </w:tcPr>
          <w:p w14:paraId="2FE7046A" w14:textId="77777777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9354D">
              <w:rPr>
                <w:rFonts w:asciiTheme="majorBidi" w:hAnsiTheme="majorBidi" w:cstheme="majorBidi"/>
                <w:sz w:val="16"/>
                <w:szCs w:val="16"/>
              </w:rPr>
              <w:t>↓</w:t>
            </w:r>
          </w:p>
        </w:tc>
        <w:tc>
          <w:tcPr>
            <w:tcW w:w="550" w:type="dxa"/>
            <w:vMerge/>
          </w:tcPr>
          <w:p w14:paraId="4CA12BDA" w14:textId="77777777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69" w:type="dxa"/>
            <w:vMerge/>
          </w:tcPr>
          <w:p w14:paraId="5E1C1FC3" w14:textId="77777777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94" w:type="dxa"/>
            <w:vMerge/>
          </w:tcPr>
          <w:p w14:paraId="77FB664F" w14:textId="77777777" w:rsidR="001165BD" w:rsidRPr="0069354D" w:rsidRDefault="001165BD" w:rsidP="0069354D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87" w:type="dxa"/>
            <w:vMerge/>
          </w:tcPr>
          <w:p w14:paraId="0290E92D" w14:textId="77777777" w:rsidR="001165BD" w:rsidRPr="0069354D" w:rsidRDefault="001165BD" w:rsidP="0069354D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1165BD" w:rsidRPr="0069354D" w14:paraId="29BDF7E7" w14:textId="77777777" w:rsidTr="00C014BD">
        <w:trPr>
          <w:trHeight w:val="113"/>
          <w:jc w:val="center"/>
        </w:trPr>
        <w:tc>
          <w:tcPr>
            <w:tcW w:w="776" w:type="dxa"/>
            <w:vMerge/>
          </w:tcPr>
          <w:p w14:paraId="2B9D6504" w14:textId="77777777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76" w:type="dxa"/>
            <w:vMerge/>
            <w:tcBorders>
              <w:right w:val="single" w:sz="4" w:space="0" w:color="auto"/>
            </w:tcBorders>
          </w:tcPr>
          <w:p w14:paraId="50391EAA" w14:textId="77777777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56" w:type="dxa"/>
            <w:vMerge w:val="restart"/>
            <w:tcBorders>
              <w:left w:val="single" w:sz="4" w:space="0" w:color="auto"/>
            </w:tcBorders>
          </w:tcPr>
          <w:p w14:paraId="3A5A30A5" w14:textId="77777777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9354D">
              <w:rPr>
                <w:rFonts w:asciiTheme="majorBidi" w:hAnsiTheme="majorBidi" w:cstheme="majorBidi"/>
                <w:sz w:val="16"/>
                <w:szCs w:val="16"/>
              </w:rPr>
              <w:t>20</w:t>
            </w:r>
          </w:p>
        </w:tc>
        <w:tc>
          <w:tcPr>
            <w:tcW w:w="1537" w:type="dxa"/>
            <w:vMerge/>
          </w:tcPr>
          <w:p w14:paraId="3108F3AC" w14:textId="77777777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62" w:type="dxa"/>
            <w:vMerge/>
          </w:tcPr>
          <w:p w14:paraId="110B6F3F" w14:textId="77777777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06" w:type="dxa"/>
          </w:tcPr>
          <w:p w14:paraId="3F78DD22" w14:textId="2441F2C7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9354D">
              <w:rPr>
                <w:rFonts w:asciiTheme="majorBidi" w:hAnsiTheme="majorBidi" w:cstheme="majorBidi"/>
                <w:sz w:val="16"/>
                <w:szCs w:val="16"/>
              </w:rPr>
              <w:t>×</w:t>
            </w:r>
          </w:p>
        </w:tc>
        <w:tc>
          <w:tcPr>
            <w:tcW w:w="957" w:type="dxa"/>
            <w:vMerge w:val="restart"/>
          </w:tcPr>
          <w:p w14:paraId="1AC83E6A" w14:textId="77777777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67" w:type="dxa"/>
            <w:vMerge w:val="restart"/>
          </w:tcPr>
          <w:p w14:paraId="0F0F32EA" w14:textId="77777777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67" w:type="dxa"/>
            <w:vMerge w:val="restart"/>
          </w:tcPr>
          <w:p w14:paraId="5520FCA5" w14:textId="77777777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11" w:type="dxa"/>
            <w:vMerge w:val="restart"/>
          </w:tcPr>
          <w:p w14:paraId="6D892446" w14:textId="77777777" w:rsidR="001165BD" w:rsidRPr="0069354D" w:rsidRDefault="001165BD" w:rsidP="0069354D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69354D">
              <w:rPr>
                <w:rFonts w:asciiTheme="majorBidi" w:hAnsiTheme="majorBidi" w:cstheme="majorBidi"/>
                <w:sz w:val="16"/>
                <w:szCs w:val="16"/>
              </w:rPr>
              <w:t>Seminiferous disorganization</w:t>
            </w:r>
          </w:p>
          <w:p w14:paraId="41418592" w14:textId="77777777" w:rsidR="001165BD" w:rsidRPr="0069354D" w:rsidRDefault="001165BD" w:rsidP="0069354D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69354D">
              <w:rPr>
                <w:rFonts w:asciiTheme="majorBidi" w:hAnsiTheme="majorBidi" w:cstheme="majorBidi"/>
                <w:sz w:val="16"/>
                <w:szCs w:val="16"/>
              </w:rPr>
              <w:t>Leydig cells and Spermatids lost</w:t>
            </w:r>
          </w:p>
        </w:tc>
        <w:tc>
          <w:tcPr>
            <w:tcW w:w="450" w:type="dxa"/>
            <w:vMerge w:val="restart"/>
          </w:tcPr>
          <w:p w14:paraId="09ADFA80" w14:textId="77777777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9354D">
              <w:rPr>
                <w:rFonts w:asciiTheme="majorBidi" w:hAnsiTheme="majorBidi" w:cstheme="majorBidi"/>
                <w:sz w:val="16"/>
                <w:szCs w:val="16"/>
              </w:rPr>
              <w:t>↓</w:t>
            </w:r>
          </w:p>
        </w:tc>
        <w:tc>
          <w:tcPr>
            <w:tcW w:w="550" w:type="dxa"/>
            <w:vMerge w:val="restart"/>
          </w:tcPr>
          <w:p w14:paraId="726FA669" w14:textId="77777777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69" w:type="dxa"/>
            <w:vMerge w:val="restart"/>
          </w:tcPr>
          <w:p w14:paraId="405006E7" w14:textId="77777777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94" w:type="dxa"/>
            <w:vMerge w:val="restart"/>
          </w:tcPr>
          <w:p w14:paraId="59259007" w14:textId="77777777" w:rsidR="001165BD" w:rsidRPr="0069354D" w:rsidRDefault="001165BD" w:rsidP="0069354D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87" w:type="dxa"/>
            <w:vMerge/>
          </w:tcPr>
          <w:p w14:paraId="11133AA8" w14:textId="77777777" w:rsidR="001165BD" w:rsidRPr="0069354D" w:rsidRDefault="001165BD" w:rsidP="0069354D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1165BD" w:rsidRPr="0069354D" w14:paraId="1581208E" w14:textId="77777777" w:rsidTr="00C014BD">
        <w:trPr>
          <w:trHeight w:val="700"/>
          <w:jc w:val="center"/>
        </w:trPr>
        <w:tc>
          <w:tcPr>
            <w:tcW w:w="776" w:type="dxa"/>
            <w:vMerge/>
            <w:tcBorders>
              <w:bottom w:val="single" w:sz="4" w:space="0" w:color="auto"/>
            </w:tcBorders>
          </w:tcPr>
          <w:p w14:paraId="77DC2D95" w14:textId="77777777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76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54CDB712" w14:textId="77777777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56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72F516CF" w14:textId="77777777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537" w:type="dxa"/>
            <w:vMerge/>
            <w:tcBorders>
              <w:bottom w:val="single" w:sz="4" w:space="0" w:color="auto"/>
            </w:tcBorders>
          </w:tcPr>
          <w:p w14:paraId="3F790B45" w14:textId="77777777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62" w:type="dxa"/>
            <w:vMerge/>
            <w:tcBorders>
              <w:bottom w:val="single" w:sz="4" w:space="0" w:color="auto"/>
            </w:tcBorders>
          </w:tcPr>
          <w:p w14:paraId="6261DA50" w14:textId="77777777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06" w:type="dxa"/>
            <w:tcBorders>
              <w:bottom w:val="single" w:sz="4" w:space="0" w:color="auto"/>
            </w:tcBorders>
          </w:tcPr>
          <w:p w14:paraId="21B22A83" w14:textId="7EB78B24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9354D">
              <w:rPr>
                <w:rFonts w:asciiTheme="majorBidi" w:hAnsiTheme="majorBidi" w:cstheme="majorBidi"/>
                <w:sz w:val="16"/>
                <w:szCs w:val="16"/>
              </w:rPr>
              <w:t>5 d/w</w:t>
            </w:r>
          </w:p>
        </w:tc>
        <w:tc>
          <w:tcPr>
            <w:tcW w:w="957" w:type="dxa"/>
            <w:vMerge/>
            <w:tcBorders>
              <w:bottom w:val="single" w:sz="4" w:space="0" w:color="auto"/>
            </w:tcBorders>
          </w:tcPr>
          <w:p w14:paraId="4B15B244" w14:textId="77777777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67" w:type="dxa"/>
            <w:vMerge/>
            <w:tcBorders>
              <w:bottom w:val="single" w:sz="4" w:space="0" w:color="auto"/>
            </w:tcBorders>
          </w:tcPr>
          <w:p w14:paraId="1A64A9E8" w14:textId="77777777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67" w:type="dxa"/>
            <w:vMerge/>
            <w:tcBorders>
              <w:bottom w:val="single" w:sz="4" w:space="0" w:color="auto"/>
            </w:tcBorders>
          </w:tcPr>
          <w:p w14:paraId="22D6DC89" w14:textId="77777777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11" w:type="dxa"/>
            <w:vMerge/>
            <w:tcBorders>
              <w:bottom w:val="single" w:sz="4" w:space="0" w:color="auto"/>
            </w:tcBorders>
          </w:tcPr>
          <w:p w14:paraId="27D7308A" w14:textId="77777777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50" w:type="dxa"/>
            <w:vMerge/>
            <w:tcBorders>
              <w:bottom w:val="single" w:sz="4" w:space="0" w:color="auto"/>
            </w:tcBorders>
          </w:tcPr>
          <w:p w14:paraId="056DDD87" w14:textId="77777777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50" w:type="dxa"/>
            <w:vMerge/>
            <w:tcBorders>
              <w:bottom w:val="single" w:sz="4" w:space="0" w:color="auto"/>
            </w:tcBorders>
          </w:tcPr>
          <w:p w14:paraId="62D82AC7" w14:textId="77777777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69" w:type="dxa"/>
            <w:vMerge/>
            <w:tcBorders>
              <w:bottom w:val="single" w:sz="4" w:space="0" w:color="auto"/>
            </w:tcBorders>
          </w:tcPr>
          <w:p w14:paraId="19EE10FA" w14:textId="77777777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94" w:type="dxa"/>
            <w:vMerge/>
            <w:tcBorders>
              <w:bottom w:val="single" w:sz="4" w:space="0" w:color="auto"/>
            </w:tcBorders>
          </w:tcPr>
          <w:p w14:paraId="5D0E03E3" w14:textId="77777777" w:rsidR="001165BD" w:rsidRPr="0069354D" w:rsidRDefault="001165BD" w:rsidP="0069354D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87" w:type="dxa"/>
            <w:vMerge/>
            <w:tcBorders>
              <w:bottom w:val="single" w:sz="4" w:space="0" w:color="auto"/>
            </w:tcBorders>
          </w:tcPr>
          <w:p w14:paraId="7DB7F6B9" w14:textId="77777777" w:rsidR="001165BD" w:rsidRPr="0069354D" w:rsidRDefault="001165BD" w:rsidP="0069354D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1165BD" w:rsidRPr="0069354D" w14:paraId="1C3BB57E" w14:textId="77777777" w:rsidTr="00C014BD">
        <w:trPr>
          <w:jc w:val="center"/>
        </w:trPr>
        <w:tc>
          <w:tcPr>
            <w:tcW w:w="776" w:type="dxa"/>
            <w:tcBorders>
              <w:top w:val="single" w:sz="4" w:space="0" w:color="auto"/>
              <w:bottom w:val="single" w:sz="4" w:space="0" w:color="auto"/>
            </w:tcBorders>
          </w:tcPr>
          <w:p w14:paraId="15CA991E" w14:textId="77777777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gramStart"/>
            <w:r w:rsidRPr="0069354D">
              <w:rPr>
                <w:rFonts w:asciiTheme="majorBidi" w:hAnsiTheme="majorBidi" w:cstheme="majorBidi"/>
                <w:sz w:val="16"/>
                <w:szCs w:val="16"/>
              </w:rPr>
              <w:t>rat</w:t>
            </w:r>
            <w:proofErr w:type="gramEnd"/>
          </w:p>
        </w:tc>
        <w:tc>
          <w:tcPr>
            <w:tcW w:w="11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60C9D9" w14:textId="77777777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9354D">
              <w:rPr>
                <w:rFonts w:asciiTheme="majorBidi" w:hAnsiTheme="majorBidi" w:cstheme="majorBidi"/>
                <w:sz w:val="16"/>
                <w:szCs w:val="16"/>
              </w:rPr>
              <w:t>TU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42C5B47" w14:textId="77777777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9354D">
              <w:rPr>
                <w:rFonts w:asciiTheme="majorBidi" w:hAnsiTheme="majorBidi" w:cstheme="majorBidi"/>
                <w:sz w:val="16"/>
                <w:szCs w:val="16"/>
              </w:rPr>
              <w:t>45</w:t>
            </w:r>
          </w:p>
        </w:tc>
        <w:tc>
          <w:tcPr>
            <w:tcW w:w="1537" w:type="dxa"/>
            <w:tcBorders>
              <w:top w:val="single" w:sz="4" w:space="0" w:color="auto"/>
              <w:bottom w:val="single" w:sz="4" w:space="0" w:color="auto"/>
            </w:tcBorders>
          </w:tcPr>
          <w:p w14:paraId="2CCA772B" w14:textId="762D68C9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9354D">
              <w:rPr>
                <w:rFonts w:asciiTheme="majorBidi" w:hAnsiTheme="majorBidi" w:cstheme="majorBidi"/>
                <w:sz w:val="16"/>
                <w:szCs w:val="16"/>
              </w:rPr>
              <w:t>12 w, every 4 w</w:t>
            </w:r>
          </w:p>
        </w:tc>
        <w:tc>
          <w:tcPr>
            <w:tcW w:w="1262" w:type="dxa"/>
            <w:tcBorders>
              <w:top w:val="single" w:sz="4" w:space="0" w:color="auto"/>
              <w:bottom w:val="single" w:sz="4" w:space="0" w:color="auto"/>
            </w:tcBorders>
          </w:tcPr>
          <w:p w14:paraId="4962ADB0" w14:textId="02E32F5F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9354D">
              <w:rPr>
                <w:rFonts w:asciiTheme="majorBidi" w:hAnsiTheme="majorBidi" w:cstheme="majorBidi"/>
                <w:sz w:val="16"/>
                <w:szCs w:val="16"/>
              </w:rPr>
              <w:t>30</w:t>
            </w: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</w:tcPr>
          <w:p w14:paraId="6E4A773F" w14:textId="5F01212D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9354D">
              <w:rPr>
                <w:rFonts w:asciiTheme="majorBidi" w:hAnsiTheme="majorBidi" w:cstheme="majorBidi"/>
                <w:sz w:val="16"/>
                <w:szCs w:val="16"/>
              </w:rPr>
              <w:t>×</w:t>
            </w:r>
          </w:p>
        </w:tc>
        <w:tc>
          <w:tcPr>
            <w:tcW w:w="957" w:type="dxa"/>
            <w:tcBorders>
              <w:top w:val="single" w:sz="4" w:space="0" w:color="auto"/>
              <w:bottom w:val="single" w:sz="4" w:space="0" w:color="auto"/>
            </w:tcBorders>
          </w:tcPr>
          <w:p w14:paraId="39CDA8CB" w14:textId="77777777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67" w:type="dxa"/>
            <w:tcBorders>
              <w:top w:val="single" w:sz="4" w:space="0" w:color="auto"/>
              <w:bottom w:val="single" w:sz="4" w:space="0" w:color="auto"/>
            </w:tcBorders>
          </w:tcPr>
          <w:p w14:paraId="21D145CB" w14:textId="77777777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9354D">
              <w:rPr>
                <w:rFonts w:asciiTheme="majorBidi" w:hAnsiTheme="majorBidi" w:cstheme="majorBidi"/>
                <w:sz w:val="16"/>
                <w:szCs w:val="16"/>
              </w:rPr>
              <w:t>↓</w:t>
            </w:r>
          </w:p>
        </w:tc>
        <w:tc>
          <w:tcPr>
            <w:tcW w:w="667" w:type="dxa"/>
            <w:tcBorders>
              <w:top w:val="single" w:sz="4" w:space="0" w:color="auto"/>
              <w:bottom w:val="single" w:sz="4" w:space="0" w:color="auto"/>
            </w:tcBorders>
          </w:tcPr>
          <w:p w14:paraId="746F529C" w14:textId="77777777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11" w:type="dxa"/>
            <w:tcBorders>
              <w:top w:val="single" w:sz="4" w:space="0" w:color="auto"/>
              <w:bottom w:val="single" w:sz="4" w:space="0" w:color="auto"/>
            </w:tcBorders>
          </w:tcPr>
          <w:p w14:paraId="6DC13104" w14:textId="77777777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</w:tcPr>
          <w:p w14:paraId="27825A85" w14:textId="77777777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50" w:type="dxa"/>
            <w:tcBorders>
              <w:top w:val="single" w:sz="4" w:space="0" w:color="auto"/>
              <w:bottom w:val="single" w:sz="4" w:space="0" w:color="auto"/>
            </w:tcBorders>
          </w:tcPr>
          <w:p w14:paraId="4ED761BA" w14:textId="77777777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single" w:sz="4" w:space="0" w:color="auto"/>
              <w:bottom w:val="single" w:sz="4" w:space="0" w:color="auto"/>
            </w:tcBorders>
          </w:tcPr>
          <w:p w14:paraId="37CD0C5D" w14:textId="77777777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</w:tcPr>
          <w:p w14:paraId="506025EC" w14:textId="77777777" w:rsidR="001165BD" w:rsidRPr="0069354D" w:rsidRDefault="001165BD" w:rsidP="0069354D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69354D">
              <w:rPr>
                <w:rFonts w:asciiTheme="majorBidi" w:hAnsiTheme="majorBidi" w:cstheme="majorBidi"/>
                <w:sz w:val="16"/>
                <w:szCs w:val="16"/>
              </w:rPr>
              <w:t>↓ Fertility</w:t>
            </w:r>
          </w:p>
          <w:p w14:paraId="139BBC48" w14:textId="77777777" w:rsidR="001165BD" w:rsidRPr="0069354D" w:rsidRDefault="001165BD" w:rsidP="0069354D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69354D">
              <w:rPr>
                <w:rFonts w:asciiTheme="majorBidi" w:hAnsiTheme="majorBidi" w:cstheme="majorBidi"/>
                <w:sz w:val="16"/>
                <w:szCs w:val="16"/>
              </w:rPr>
              <w:t>↓ count</w:t>
            </w:r>
          </w:p>
          <w:p w14:paraId="5892DF0F" w14:textId="77777777" w:rsidR="001165BD" w:rsidRPr="0069354D" w:rsidRDefault="001165BD" w:rsidP="0069354D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69354D">
              <w:rPr>
                <w:rFonts w:asciiTheme="majorBidi" w:hAnsiTheme="majorBidi" w:cstheme="majorBidi"/>
                <w:sz w:val="16"/>
                <w:szCs w:val="16"/>
              </w:rPr>
              <w:t>↓ motility</w:t>
            </w:r>
          </w:p>
          <w:p w14:paraId="1584388A" w14:textId="77777777" w:rsidR="001165BD" w:rsidRPr="0069354D" w:rsidRDefault="001165BD" w:rsidP="0069354D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69354D">
              <w:rPr>
                <w:rFonts w:asciiTheme="majorBidi" w:hAnsiTheme="majorBidi" w:cstheme="majorBidi"/>
                <w:sz w:val="16"/>
                <w:szCs w:val="16"/>
              </w:rPr>
              <w:t>↑ Abnormal</w:t>
            </w:r>
          </w:p>
          <w:p w14:paraId="0C79C3CD" w14:textId="77777777" w:rsidR="001165BD" w:rsidRPr="0069354D" w:rsidRDefault="001165BD" w:rsidP="0069354D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proofErr w:type="gramStart"/>
            <w:r w:rsidRPr="0069354D">
              <w:rPr>
                <w:rFonts w:asciiTheme="majorBidi" w:hAnsiTheme="majorBidi" w:cstheme="majorBidi"/>
                <w:sz w:val="16"/>
                <w:szCs w:val="16"/>
              </w:rPr>
              <w:t>morphology</w:t>
            </w:r>
            <w:proofErr w:type="gramEnd"/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</w:tcPr>
          <w:p w14:paraId="365955C2" w14:textId="7D686F5B" w:rsidR="001165BD" w:rsidRPr="001319C1" w:rsidRDefault="001319C1" w:rsidP="0069354D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1319C1">
              <w:rPr>
                <w:rStyle w:val="authors-list-item"/>
                <w:sz w:val="16"/>
                <w:szCs w:val="16"/>
              </w:rPr>
              <w:t>Zhang et al., 2016</w:t>
            </w:r>
          </w:p>
        </w:tc>
      </w:tr>
      <w:tr w:rsidR="001165BD" w:rsidRPr="0069354D" w14:paraId="661C977F" w14:textId="77777777" w:rsidTr="00C014BD">
        <w:trPr>
          <w:trHeight w:val="401"/>
          <w:jc w:val="center"/>
        </w:trPr>
        <w:tc>
          <w:tcPr>
            <w:tcW w:w="776" w:type="dxa"/>
            <w:vMerge w:val="restart"/>
            <w:tcBorders>
              <w:top w:val="single" w:sz="4" w:space="0" w:color="auto"/>
            </w:tcBorders>
          </w:tcPr>
          <w:p w14:paraId="39AE5739" w14:textId="77777777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gramStart"/>
            <w:r w:rsidRPr="0069354D">
              <w:rPr>
                <w:rFonts w:asciiTheme="majorBidi" w:hAnsiTheme="majorBidi" w:cstheme="majorBidi"/>
                <w:sz w:val="16"/>
                <w:szCs w:val="16"/>
              </w:rPr>
              <w:t>rat</w:t>
            </w:r>
            <w:proofErr w:type="gramEnd"/>
          </w:p>
        </w:tc>
        <w:tc>
          <w:tcPr>
            <w:tcW w:w="1176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7055053D" w14:textId="77777777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9354D">
              <w:rPr>
                <w:rFonts w:asciiTheme="majorBidi" w:hAnsiTheme="majorBidi" w:cstheme="majorBidi"/>
                <w:sz w:val="16"/>
                <w:szCs w:val="16"/>
              </w:rPr>
              <w:t>ND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</w:tcBorders>
          </w:tcPr>
          <w:p w14:paraId="08B6E5B5" w14:textId="77777777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9354D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1537" w:type="dxa"/>
            <w:vMerge w:val="restart"/>
            <w:tcBorders>
              <w:top w:val="single" w:sz="4" w:space="0" w:color="auto"/>
            </w:tcBorders>
          </w:tcPr>
          <w:p w14:paraId="1A8D287D" w14:textId="1B779BEE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9354D">
              <w:rPr>
                <w:rFonts w:asciiTheme="majorBidi" w:hAnsiTheme="majorBidi" w:cstheme="majorBidi"/>
                <w:sz w:val="16"/>
                <w:szCs w:val="16"/>
              </w:rPr>
              <w:t>8 w, weekly</w:t>
            </w:r>
          </w:p>
        </w:tc>
        <w:tc>
          <w:tcPr>
            <w:tcW w:w="1262" w:type="dxa"/>
            <w:tcBorders>
              <w:top w:val="single" w:sz="4" w:space="0" w:color="auto"/>
            </w:tcBorders>
          </w:tcPr>
          <w:p w14:paraId="572161CF" w14:textId="56A5C955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9354D"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  <w:tc>
          <w:tcPr>
            <w:tcW w:w="1006" w:type="dxa"/>
            <w:vMerge w:val="restart"/>
            <w:tcBorders>
              <w:top w:val="single" w:sz="4" w:space="0" w:color="auto"/>
            </w:tcBorders>
          </w:tcPr>
          <w:p w14:paraId="345707F8" w14:textId="69AE19D1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9354D">
              <w:rPr>
                <w:rFonts w:asciiTheme="majorBidi" w:hAnsiTheme="majorBidi" w:cstheme="majorBidi"/>
                <w:sz w:val="16"/>
                <w:szCs w:val="16"/>
              </w:rPr>
              <w:t>×</w:t>
            </w:r>
          </w:p>
        </w:tc>
        <w:tc>
          <w:tcPr>
            <w:tcW w:w="957" w:type="dxa"/>
            <w:vMerge w:val="restart"/>
            <w:tcBorders>
              <w:top w:val="single" w:sz="4" w:space="0" w:color="auto"/>
            </w:tcBorders>
          </w:tcPr>
          <w:p w14:paraId="09D996A7" w14:textId="77777777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67" w:type="dxa"/>
            <w:vMerge w:val="restart"/>
            <w:tcBorders>
              <w:top w:val="single" w:sz="4" w:space="0" w:color="auto"/>
            </w:tcBorders>
          </w:tcPr>
          <w:p w14:paraId="7B754B2C" w14:textId="77777777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67" w:type="dxa"/>
            <w:vMerge w:val="restart"/>
            <w:tcBorders>
              <w:top w:val="single" w:sz="4" w:space="0" w:color="auto"/>
            </w:tcBorders>
          </w:tcPr>
          <w:p w14:paraId="5DD1D443" w14:textId="77777777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11" w:type="dxa"/>
            <w:vMerge w:val="restart"/>
            <w:tcBorders>
              <w:top w:val="single" w:sz="4" w:space="0" w:color="auto"/>
            </w:tcBorders>
          </w:tcPr>
          <w:p w14:paraId="55C90327" w14:textId="77777777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single" w:sz="4" w:space="0" w:color="auto"/>
            </w:tcBorders>
          </w:tcPr>
          <w:p w14:paraId="1B8ACFD4" w14:textId="5B820187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gramStart"/>
            <w:r w:rsidRPr="0069354D">
              <w:rPr>
                <w:rFonts w:asciiTheme="majorBidi" w:hAnsiTheme="majorBidi" w:cstheme="majorBidi"/>
                <w:sz w:val="16"/>
                <w:szCs w:val="16"/>
              </w:rPr>
              <w:t>ns</w:t>
            </w:r>
            <w:proofErr w:type="gramEnd"/>
          </w:p>
        </w:tc>
        <w:tc>
          <w:tcPr>
            <w:tcW w:w="550" w:type="dxa"/>
            <w:vMerge w:val="restart"/>
            <w:tcBorders>
              <w:top w:val="single" w:sz="4" w:space="0" w:color="auto"/>
            </w:tcBorders>
          </w:tcPr>
          <w:p w14:paraId="3753B7A1" w14:textId="77777777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69" w:type="dxa"/>
            <w:vMerge w:val="restart"/>
            <w:tcBorders>
              <w:top w:val="single" w:sz="4" w:space="0" w:color="auto"/>
            </w:tcBorders>
          </w:tcPr>
          <w:p w14:paraId="21B87D7F" w14:textId="77777777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94" w:type="dxa"/>
            <w:vMerge w:val="restart"/>
            <w:tcBorders>
              <w:top w:val="single" w:sz="4" w:space="0" w:color="auto"/>
            </w:tcBorders>
          </w:tcPr>
          <w:p w14:paraId="3DB33B17" w14:textId="77777777" w:rsidR="001165BD" w:rsidRPr="0069354D" w:rsidRDefault="001165BD" w:rsidP="0069354D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69354D">
              <w:rPr>
                <w:rFonts w:asciiTheme="majorBidi" w:hAnsiTheme="majorBidi" w:cstheme="majorBidi"/>
                <w:sz w:val="16"/>
                <w:szCs w:val="16"/>
              </w:rPr>
              <w:t>↓ count</w:t>
            </w:r>
          </w:p>
          <w:p w14:paraId="1FEEC5E9" w14:textId="77777777" w:rsidR="001165BD" w:rsidRPr="0069354D" w:rsidRDefault="001165BD" w:rsidP="0069354D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69354D">
              <w:rPr>
                <w:rFonts w:asciiTheme="majorBidi" w:hAnsiTheme="majorBidi" w:cstheme="majorBidi"/>
                <w:sz w:val="16"/>
                <w:szCs w:val="16"/>
              </w:rPr>
              <w:t>↓ motility</w:t>
            </w:r>
          </w:p>
        </w:tc>
        <w:tc>
          <w:tcPr>
            <w:tcW w:w="1087" w:type="dxa"/>
            <w:vMerge w:val="restart"/>
            <w:tcBorders>
              <w:top w:val="single" w:sz="4" w:space="0" w:color="auto"/>
            </w:tcBorders>
          </w:tcPr>
          <w:p w14:paraId="262B4C58" w14:textId="548F0910" w:rsidR="001165BD" w:rsidRPr="001319C1" w:rsidRDefault="001319C1" w:rsidP="001319C1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1319C1">
              <w:rPr>
                <w:rFonts w:eastAsia="Calibri"/>
                <w:sz w:val="16"/>
                <w:szCs w:val="16"/>
              </w:rPr>
              <w:t>Mohamed and Mohamed, 2015</w:t>
            </w:r>
          </w:p>
        </w:tc>
      </w:tr>
      <w:tr w:rsidR="001165BD" w:rsidRPr="0069354D" w14:paraId="24DDCD60" w14:textId="77777777" w:rsidTr="00C014BD">
        <w:trPr>
          <w:jc w:val="center"/>
        </w:trPr>
        <w:tc>
          <w:tcPr>
            <w:tcW w:w="776" w:type="dxa"/>
            <w:vMerge/>
            <w:tcBorders>
              <w:bottom w:val="single" w:sz="4" w:space="0" w:color="auto"/>
            </w:tcBorders>
          </w:tcPr>
          <w:p w14:paraId="71ECC092" w14:textId="77777777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76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22A48E49" w14:textId="77777777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56" w:type="dxa"/>
            <w:tcBorders>
              <w:left w:val="single" w:sz="4" w:space="0" w:color="auto"/>
              <w:bottom w:val="single" w:sz="4" w:space="0" w:color="auto"/>
            </w:tcBorders>
          </w:tcPr>
          <w:p w14:paraId="1DF35A11" w14:textId="77777777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9354D">
              <w:rPr>
                <w:rFonts w:asciiTheme="majorBidi" w:hAnsiTheme="majorBidi" w:cstheme="majorBidi"/>
                <w:sz w:val="16"/>
                <w:szCs w:val="16"/>
              </w:rPr>
              <w:t>10</w:t>
            </w:r>
          </w:p>
        </w:tc>
        <w:tc>
          <w:tcPr>
            <w:tcW w:w="1537" w:type="dxa"/>
            <w:vMerge/>
            <w:tcBorders>
              <w:bottom w:val="single" w:sz="4" w:space="0" w:color="auto"/>
            </w:tcBorders>
          </w:tcPr>
          <w:p w14:paraId="1BD305F6" w14:textId="77777777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62" w:type="dxa"/>
            <w:tcBorders>
              <w:bottom w:val="single" w:sz="4" w:space="0" w:color="auto"/>
            </w:tcBorders>
          </w:tcPr>
          <w:p w14:paraId="6949848B" w14:textId="77777777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06" w:type="dxa"/>
            <w:vMerge/>
            <w:tcBorders>
              <w:bottom w:val="single" w:sz="4" w:space="0" w:color="auto"/>
            </w:tcBorders>
          </w:tcPr>
          <w:p w14:paraId="0998624C" w14:textId="36B217D8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57" w:type="dxa"/>
            <w:vMerge/>
            <w:tcBorders>
              <w:bottom w:val="single" w:sz="4" w:space="0" w:color="auto"/>
            </w:tcBorders>
          </w:tcPr>
          <w:p w14:paraId="35FFAC5E" w14:textId="77777777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67" w:type="dxa"/>
            <w:vMerge/>
            <w:tcBorders>
              <w:bottom w:val="single" w:sz="4" w:space="0" w:color="auto"/>
            </w:tcBorders>
          </w:tcPr>
          <w:p w14:paraId="2C8452D0" w14:textId="77777777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67" w:type="dxa"/>
            <w:vMerge/>
            <w:tcBorders>
              <w:bottom w:val="single" w:sz="4" w:space="0" w:color="auto"/>
            </w:tcBorders>
          </w:tcPr>
          <w:p w14:paraId="6B69C608" w14:textId="77777777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11" w:type="dxa"/>
            <w:vMerge/>
            <w:tcBorders>
              <w:bottom w:val="single" w:sz="4" w:space="0" w:color="auto"/>
            </w:tcBorders>
          </w:tcPr>
          <w:p w14:paraId="53DF2441" w14:textId="77777777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50" w:type="dxa"/>
            <w:tcBorders>
              <w:bottom w:val="single" w:sz="4" w:space="0" w:color="auto"/>
            </w:tcBorders>
          </w:tcPr>
          <w:p w14:paraId="327EBB7D" w14:textId="25817987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9354D">
              <w:rPr>
                <w:rFonts w:asciiTheme="majorBidi" w:hAnsiTheme="majorBidi" w:cstheme="majorBidi"/>
                <w:sz w:val="16"/>
                <w:szCs w:val="16"/>
              </w:rPr>
              <w:t>↓*</w:t>
            </w:r>
          </w:p>
        </w:tc>
        <w:tc>
          <w:tcPr>
            <w:tcW w:w="550" w:type="dxa"/>
            <w:vMerge/>
            <w:tcBorders>
              <w:bottom w:val="single" w:sz="4" w:space="0" w:color="auto"/>
            </w:tcBorders>
          </w:tcPr>
          <w:p w14:paraId="42EB7723" w14:textId="77777777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69" w:type="dxa"/>
            <w:vMerge/>
            <w:tcBorders>
              <w:bottom w:val="single" w:sz="4" w:space="0" w:color="auto"/>
            </w:tcBorders>
          </w:tcPr>
          <w:p w14:paraId="5E46538D" w14:textId="77777777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94" w:type="dxa"/>
            <w:vMerge/>
            <w:tcBorders>
              <w:bottom w:val="single" w:sz="4" w:space="0" w:color="auto"/>
            </w:tcBorders>
          </w:tcPr>
          <w:p w14:paraId="4B004042" w14:textId="77777777" w:rsidR="001165BD" w:rsidRPr="0069354D" w:rsidRDefault="001165BD" w:rsidP="0069354D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87" w:type="dxa"/>
            <w:vMerge/>
            <w:tcBorders>
              <w:bottom w:val="single" w:sz="4" w:space="0" w:color="auto"/>
            </w:tcBorders>
          </w:tcPr>
          <w:p w14:paraId="63ADFD5D" w14:textId="77777777" w:rsidR="001165BD" w:rsidRPr="0069354D" w:rsidRDefault="001165BD" w:rsidP="0069354D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1165BD" w:rsidRPr="0069354D" w14:paraId="1AB42D92" w14:textId="77777777" w:rsidTr="00C014BD">
        <w:trPr>
          <w:trHeight w:val="306"/>
          <w:jc w:val="center"/>
        </w:trPr>
        <w:tc>
          <w:tcPr>
            <w:tcW w:w="776" w:type="dxa"/>
            <w:vMerge w:val="restart"/>
            <w:tcBorders>
              <w:top w:val="single" w:sz="4" w:space="0" w:color="auto"/>
            </w:tcBorders>
          </w:tcPr>
          <w:p w14:paraId="6C1CA7A0" w14:textId="77777777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bookmarkStart w:id="2" w:name="_Hlk146994750"/>
            <w:proofErr w:type="gramStart"/>
            <w:r w:rsidRPr="0069354D">
              <w:rPr>
                <w:rFonts w:asciiTheme="majorBidi" w:hAnsiTheme="majorBidi" w:cstheme="majorBidi"/>
                <w:sz w:val="16"/>
                <w:szCs w:val="16"/>
              </w:rPr>
              <w:t>rat</w:t>
            </w:r>
            <w:proofErr w:type="gramEnd"/>
          </w:p>
        </w:tc>
        <w:tc>
          <w:tcPr>
            <w:tcW w:w="1176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22579778" w14:textId="77777777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9354D">
              <w:rPr>
                <w:rFonts w:asciiTheme="majorBidi" w:hAnsiTheme="majorBidi" w:cstheme="majorBidi"/>
                <w:sz w:val="16"/>
                <w:szCs w:val="16"/>
              </w:rPr>
              <w:t>ND</w:t>
            </w:r>
          </w:p>
        </w:tc>
        <w:tc>
          <w:tcPr>
            <w:tcW w:w="956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14:paraId="155A9144" w14:textId="77777777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9354D">
              <w:rPr>
                <w:rFonts w:asciiTheme="majorBidi" w:hAnsiTheme="majorBidi" w:cstheme="majorBidi"/>
                <w:sz w:val="16"/>
                <w:szCs w:val="16"/>
              </w:rPr>
              <w:t>10</w:t>
            </w:r>
          </w:p>
        </w:tc>
        <w:tc>
          <w:tcPr>
            <w:tcW w:w="1537" w:type="dxa"/>
            <w:vMerge w:val="restart"/>
            <w:tcBorders>
              <w:top w:val="single" w:sz="4" w:space="0" w:color="auto"/>
            </w:tcBorders>
          </w:tcPr>
          <w:p w14:paraId="4E8399CC" w14:textId="77777777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9354D">
              <w:rPr>
                <w:rFonts w:asciiTheme="majorBidi" w:hAnsiTheme="majorBidi" w:cstheme="majorBidi"/>
                <w:sz w:val="16"/>
                <w:szCs w:val="16"/>
              </w:rPr>
              <w:t xml:space="preserve">10 w </w:t>
            </w:r>
          </w:p>
          <w:p w14:paraId="29AFF483" w14:textId="77777777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gramStart"/>
            <w:r w:rsidRPr="0069354D">
              <w:rPr>
                <w:rFonts w:asciiTheme="majorBidi" w:hAnsiTheme="majorBidi" w:cstheme="majorBidi"/>
                <w:sz w:val="16"/>
                <w:szCs w:val="16"/>
              </w:rPr>
              <w:t>weekly</w:t>
            </w:r>
            <w:proofErr w:type="gramEnd"/>
          </w:p>
        </w:tc>
        <w:tc>
          <w:tcPr>
            <w:tcW w:w="1262" w:type="dxa"/>
            <w:tcBorders>
              <w:top w:val="single" w:sz="4" w:space="0" w:color="auto"/>
            </w:tcBorders>
          </w:tcPr>
          <w:p w14:paraId="691C0C70" w14:textId="3129B3D9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9354D">
              <w:rPr>
                <w:rFonts w:asciiTheme="majorBidi" w:hAnsiTheme="majorBidi" w:cstheme="majorBidi"/>
                <w:sz w:val="16"/>
                <w:szCs w:val="16"/>
              </w:rPr>
              <w:t>10</w:t>
            </w:r>
          </w:p>
        </w:tc>
        <w:tc>
          <w:tcPr>
            <w:tcW w:w="1006" w:type="dxa"/>
            <w:tcBorders>
              <w:top w:val="single" w:sz="4" w:space="0" w:color="auto"/>
            </w:tcBorders>
          </w:tcPr>
          <w:p w14:paraId="5E44116A" w14:textId="446EC8D9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57" w:type="dxa"/>
            <w:vMerge w:val="restart"/>
            <w:tcBorders>
              <w:top w:val="single" w:sz="4" w:space="0" w:color="auto"/>
            </w:tcBorders>
          </w:tcPr>
          <w:p w14:paraId="745D08D0" w14:textId="77777777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67" w:type="dxa"/>
            <w:tcBorders>
              <w:top w:val="single" w:sz="4" w:space="0" w:color="auto"/>
            </w:tcBorders>
          </w:tcPr>
          <w:p w14:paraId="302816B0" w14:textId="77777777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9354D">
              <w:rPr>
                <w:rFonts w:asciiTheme="majorBidi" w:hAnsiTheme="majorBidi" w:cstheme="majorBidi"/>
                <w:sz w:val="16"/>
                <w:szCs w:val="16"/>
              </w:rPr>
              <w:t>↓</w:t>
            </w:r>
          </w:p>
        </w:tc>
        <w:tc>
          <w:tcPr>
            <w:tcW w:w="667" w:type="dxa"/>
            <w:vMerge w:val="restart"/>
            <w:tcBorders>
              <w:top w:val="single" w:sz="4" w:space="0" w:color="auto"/>
            </w:tcBorders>
          </w:tcPr>
          <w:p w14:paraId="0CFB32FC" w14:textId="77777777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11" w:type="dxa"/>
            <w:vMerge w:val="restart"/>
            <w:tcBorders>
              <w:top w:val="single" w:sz="4" w:space="0" w:color="auto"/>
            </w:tcBorders>
          </w:tcPr>
          <w:p w14:paraId="1BDFA73F" w14:textId="77777777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50" w:type="dxa"/>
            <w:vMerge w:val="restart"/>
            <w:tcBorders>
              <w:top w:val="single" w:sz="4" w:space="0" w:color="auto"/>
            </w:tcBorders>
          </w:tcPr>
          <w:p w14:paraId="6E1FCA1D" w14:textId="77777777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50" w:type="dxa"/>
            <w:vMerge w:val="restart"/>
            <w:tcBorders>
              <w:top w:val="single" w:sz="4" w:space="0" w:color="auto"/>
            </w:tcBorders>
          </w:tcPr>
          <w:p w14:paraId="5499BD82" w14:textId="77777777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69" w:type="dxa"/>
            <w:vMerge w:val="restart"/>
            <w:tcBorders>
              <w:top w:val="single" w:sz="4" w:space="0" w:color="auto"/>
            </w:tcBorders>
          </w:tcPr>
          <w:p w14:paraId="2908118C" w14:textId="77777777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94" w:type="dxa"/>
            <w:vMerge w:val="restart"/>
            <w:tcBorders>
              <w:top w:val="single" w:sz="4" w:space="0" w:color="auto"/>
            </w:tcBorders>
          </w:tcPr>
          <w:p w14:paraId="35960239" w14:textId="77777777" w:rsidR="001165BD" w:rsidRPr="0069354D" w:rsidRDefault="001165BD" w:rsidP="0069354D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69354D">
              <w:rPr>
                <w:rFonts w:asciiTheme="majorBidi" w:hAnsiTheme="majorBidi" w:cstheme="majorBidi"/>
                <w:sz w:val="16"/>
                <w:szCs w:val="16"/>
              </w:rPr>
              <w:t>↓ Fertility</w:t>
            </w:r>
          </w:p>
          <w:p w14:paraId="56E020CB" w14:textId="77777777" w:rsidR="001165BD" w:rsidRPr="0069354D" w:rsidRDefault="001165BD" w:rsidP="0069354D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69354D">
              <w:rPr>
                <w:rFonts w:asciiTheme="majorBidi" w:hAnsiTheme="majorBidi" w:cstheme="majorBidi"/>
                <w:sz w:val="16"/>
                <w:szCs w:val="16"/>
              </w:rPr>
              <w:t>↓ count</w:t>
            </w:r>
          </w:p>
          <w:p w14:paraId="6F56EEA6" w14:textId="77777777" w:rsidR="001165BD" w:rsidRPr="0069354D" w:rsidRDefault="001165BD" w:rsidP="0069354D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69354D">
              <w:rPr>
                <w:rFonts w:asciiTheme="majorBidi" w:hAnsiTheme="majorBidi" w:cstheme="majorBidi"/>
                <w:sz w:val="16"/>
                <w:szCs w:val="16"/>
              </w:rPr>
              <w:t>↓ motility</w:t>
            </w:r>
          </w:p>
          <w:p w14:paraId="750E4D83" w14:textId="77777777" w:rsidR="001165BD" w:rsidRPr="0069354D" w:rsidRDefault="001165BD" w:rsidP="0069354D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69354D">
              <w:rPr>
                <w:rFonts w:asciiTheme="majorBidi" w:hAnsiTheme="majorBidi" w:cstheme="majorBidi"/>
                <w:sz w:val="16"/>
                <w:szCs w:val="16"/>
              </w:rPr>
              <w:t>↑ Abnormal</w:t>
            </w:r>
          </w:p>
          <w:p w14:paraId="40C09A7E" w14:textId="77777777" w:rsidR="001165BD" w:rsidRPr="0069354D" w:rsidRDefault="001165BD" w:rsidP="0069354D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proofErr w:type="gramStart"/>
            <w:r w:rsidRPr="0069354D">
              <w:rPr>
                <w:rFonts w:asciiTheme="majorBidi" w:hAnsiTheme="majorBidi" w:cstheme="majorBidi"/>
                <w:sz w:val="16"/>
                <w:szCs w:val="16"/>
              </w:rPr>
              <w:t>morphology</w:t>
            </w:r>
            <w:proofErr w:type="gramEnd"/>
          </w:p>
        </w:tc>
        <w:tc>
          <w:tcPr>
            <w:tcW w:w="1087" w:type="dxa"/>
            <w:vMerge w:val="restart"/>
            <w:tcBorders>
              <w:top w:val="single" w:sz="4" w:space="0" w:color="auto"/>
            </w:tcBorders>
          </w:tcPr>
          <w:p w14:paraId="37F3B003" w14:textId="3E772CC6" w:rsidR="001165BD" w:rsidRPr="000434B4" w:rsidRDefault="000434B4" w:rsidP="0069354D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0434B4">
              <w:rPr>
                <w:rFonts w:asciiTheme="majorBidi" w:hAnsiTheme="majorBidi" w:cstheme="majorBidi"/>
                <w:sz w:val="16"/>
                <w:szCs w:val="16"/>
              </w:rPr>
              <w:t>Shokri</w:t>
            </w:r>
            <w:proofErr w:type="spellEnd"/>
            <w:r w:rsidRPr="000434B4">
              <w:rPr>
                <w:rFonts w:asciiTheme="majorBidi" w:hAnsiTheme="majorBidi" w:cstheme="majorBidi"/>
                <w:sz w:val="16"/>
                <w:szCs w:val="16"/>
              </w:rPr>
              <w:t xml:space="preserve"> et al., 2010, 2014</w:t>
            </w:r>
          </w:p>
        </w:tc>
      </w:tr>
      <w:tr w:rsidR="001165BD" w:rsidRPr="0069354D" w14:paraId="4BE52796" w14:textId="77777777" w:rsidTr="00C014BD">
        <w:trPr>
          <w:trHeight w:val="305"/>
          <w:jc w:val="center"/>
        </w:trPr>
        <w:tc>
          <w:tcPr>
            <w:tcW w:w="776" w:type="dxa"/>
            <w:vMerge/>
            <w:tcBorders>
              <w:bottom w:val="single" w:sz="4" w:space="0" w:color="auto"/>
            </w:tcBorders>
          </w:tcPr>
          <w:p w14:paraId="0D4502A6" w14:textId="77777777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76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2B834E28" w14:textId="77777777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56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675A22AE" w14:textId="77777777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537" w:type="dxa"/>
            <w:vMerge/>
            <w:tcBorders>
              <w:bottom w:val="single" w:sz="4" w:space="0" w:color="auto"/>
            </w:tcBorders>
          </w:tcPr>
          <w:p w14:paraId="07F1585D" w14:textId="77777777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62" w:type="dxa"/>
            <w:tcBorders>
              <w:bottom w:val="single" w:sz="4" w:space="0" w:color="auto"/>
            </w:tcBorders>
          </w:tcPr>
          <w:p w14:paraId="0F449F81" w14:textId="77777777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06" w:type="dxa"/>
            <w:tcBorders>
              <w:bottom w:val="single" w:sz="4" w:space="0" w:color="auto"/>
            </w:tcBorders>
          </w:tcPr>
          <w:p w14:paraId="50D79185" w14:textId="74161C32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9354D">
              <w:rPr>
                <w:rFonts w:asciiTheme="majorBidi" w:hAnsiTheme="majorBidi" w:cstheme="majorBidi"/>
                <w:sz w:val="16"/>
                <w:szCs w:val="16"/>
              </w:rPr>
              <w:t>×</w:t>
            </w:r>
          </w:p>
          <w:p w14:paraId="78F67BD2" w14:textId="77777777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9354D">
              <w:rPr>
                <w:rFonts w:asciiTheme="majorBidi" w:hAnsiTheme="majorBidi" w:cstheme="majorBidi"/>
                <w:sz w:val="16"/>
                <w:szCs w:val="16"/>
              </w:rPr>
              <w:t>5 d/w</w:t>
            </w:r>
          </w:p>
        </w:tc>
        <w:tc>
          <w:tcPr>
            <w:tcW w:w="957" w:type="dxa"/>
            <w:vMerge/>
            <w:tcBorders>
              <w:bottom w:val="single" w:sz="4" w:space="0" w:color="auto"/>
            </w:tcBorders>
          </w:tcPr>
          <w:p w14:paraId="22F925B2" w14:textId="77777777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67" w:type="dxa"/>
            <w:tcBorders>
              <w:bottom w:val="single" w:sz="4" w:space="0" w:color="auto"/>
            </w:tcBorders>
          </w:tcPr>
          <w:p w14:paraId="4B27E1A0" w14:textId="77777777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9354D">
              <w:rPr>
                <w:rFonts w:asciiTheme="majorBidi" w:hAnsiTheme="majorBidi" w:cstheme="majorBidi"/>
                <w:sz w:val="16"/>
                <w:szCs w:val="16"/>
              </w:rPr>
              <w:t>↓</w:t>
            </w:r>
          </w:p>
        </w:tc>
        <w:tc>
          <w:tcPr>
            <w:tcW w:w="667" w:type="dxa"/>
            <w:vMerge/>
            <w:tcBorders>
              <w:bottom w:val="single" w:sz="4" w:space="0" w:color="auto"/>
            </w:tcBorders>
          </w:tcPr>
          <w:p w14:paraId="5407874C" w14:textId="77777777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11" w:type="dxa"/>
            <w:vMerge/>
            <w:tcBorders>
              <w:bottom w:val="single" w:sz="4" w:space="0" w:color="auto"/>
            </w:tcBorders>
          </w:tcPr>
          <w:p w14:paraId="3FDE5616" w14:textId="77777777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50" w:type="dxa"/>
            <w:vMerge/>
            <w:tcBorders>
              <w:bottom w:val="single" w:sz="4" w:space="0" w:color="auto"/>
            </w:tcBorders>
          </w:tcPr>
          <w:p w14:paraId="4F995DE9" w14:textId="77777777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50" w:type="dxa"/>
            <w:vMerge/>
            <w:tcBorders>
              <w:bottom w:val="single" w:sz="4" w:space="0" w:color="auto"/>
            </w:tcBorders>
          </w:tcPr>
          <w:p w14:paraId="49B49E44" w14:textId="77777777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69" w:type="dxa"/>
            <w:vMerge/>
            <w:tcBorders>
              <w:bottom w:val="single" w:sz="4" w:space="0" w:color="auto"/>
            </w:tcBorders>
          </w:tcPr>
          <w:p w14:paraId="312882C0" w14:textId="77777777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94" w:type="dxa"/>
            <w:vMerge/>
            <w:tcBorders>
              <w:bottom w:val="single" w:sz="4" w:space="0" w:color="auto"/>
            </w:tcBorders>
          </w:tcPr>
          <w:p w14:paraId="7A2CD6BD" w14:textId="77777777" w:rsidR="001165BD" w:rsidRPr="0069354D" w:rsidRDefault="001165BD" w:rsidP="0069354D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87" w:type="dxa"/>
            <w:vMerge/>
            <w:tcBorders>
              <w:bottom w:val="single" w:sz="4" w:space="0" w:color="auto"/>
            </w:tcBorders>
          </w:tcPr>
          <w:p w14:paraId="25370C72" w14:textId="77777777" w:rsidR="001165BD" w:rsidRPr="000434B4" w:rsidRDefault="001165BD" w:rsidP="0069354D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1165BD" w:rsidRPr="0069354D" w14:paraId="5820AE28" w14:textId="77777777" w:rsidTr="00C014BD">
        <w:trPr>
          <w:jc w:val="center"/>
        </w:trPr>
        <w:tc>
          <w:tcPr>
            <w:tcW w:w="776" w:type="dxa"/>
            <w:tcBorders>
              <w:top w:val="single" w:sz="4" w:space="0" w:color="auto"/>
              <w:bottom w:val="single" w:sz="4" w:space="0" w:color="auto"/>
            </w:tcBorders>
          </w:tcPr>
          <w:p w14:paraId="312C8BD8" w14:textId="77777777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gramStart"/>
            <w:r w:rsidRPr="0069354D">
              <w:rPr>
                <w:rFonts w:asciiTheme="majorBidi" w:hAnsiTheme="majorBidi" w:cstheme="majorBidi"/>
                <w:sz w:val="16"/>
                <w:szCs w:val="16"/>
              </w:rPr>
              <w:t>rat</w:t>
            </w:r>
            <w:proofErr w:type="gramEnd"/>
          </w:p>
        </w:tc>
        <w:tc>
          <w:tcPr>
            <w:tcW w:w="11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FDBBF5" w14:textId="77777777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9354D">
              <w:rPr>
                <w:rFonts w:asciiTheme="majorBidi" w:hAnsiTheme="majorBidi" w:cstheme="majorBidi"/>
                <w:sz w:val="16"/>
                <w:szCs w:val="16"/>
              </w:rPr>
              <w:t>ND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5205B5A" w14:textId="77777777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9354D">
              <w:rPr>
                <w:rFonts w:asciiTheme="majorBidi" w:hAnsiTheme="majorBidi" w:cstheme="majorBidi"/>
                <w:sz w:val="16"/>
                <w:szCs w:val="16"/>
              </w:rPr>
              <w:t>15</w:t>
            </w:r>
          </w:p>
        </w:tc>
        <w:tc>
          <w:tcPr>
            <w:tcW w:w="1537" w:type="dxa"/>
            <w:tcBorders>
              <w:top w:val="single" w:sz="4" w:space="0" w:color="auto"/>
              <w:bottom w:val="single" w:sz="4" w:space="0" w:color="auto"/>
            </w:tcBorders>
          </w:tcPr>
          <w:p w14:paraId="255D7220" w14:textId="77777777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9354D">
              <w:rPr>
                <w:rFonts w:asciiTheme="majorBidi" w:hAnsiTheme="majorBidi" w:cstheme="majorBidi"/>
                <w:sz w:val="16"/>
                <w:szCs w:val="16"/>
              </w:rPr>
              <w:t>3 w</w:t>
            </w:r>
          </w:p>
          <w:p w14:paraId="0CEFF4B8" w14:textId="77777777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gramStart"/>
            <w:r w:rsidRPr="0069354D">
              <w:rPr>
                <w:rFonts w:asciiTheme="majorBidi" w:hAnsiTheme="majorBidi" w:cstheme="majorBidi"/>
                <w:sz w:val="16"/>
                <w:szCs w:val="16"/>
              </w:rPr>
              <w:t>every</w:t>
            </w:r>
            <w:proofErr w:type="gramEnd"/>
            <w:r w:rsidRPr="0069354D">
              <w:rPr>
                <w:rFonts w:asciiTheme="majorBidi" w:hAnsiTheme="majorBidi" w:cstheme="majorBidi"/>
                <w:sz w:val="16"/>
                <w:szCs w:val="16"/>
              </w:rPr>
              <w:t xml:space="preserve"> 3 days</w:t>
            </w:r>
          </w:p>
        </w:tc>
        <w:tc>
          <w:tcPr>
            <w:tcW w:w="1262" w:type="dxa"/>
            <w:tcBorders>
              <w:top w:val="single" w:sz="4" w:space="0" w:color="auto"/>
              <w:bottom w:val="single" w:sz="4" w:space="0" w:color="auto"/>
            </w:tcBorders>
          </w:tcPr>
          <w:p w14:paraId="00CB7C47" w14:textId="27E549E0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9354D">
              <w:rPr>
                <w:rFonts w:asciiTheme="majorBidi" w:hAnsiTheme="majorBidi" w:cstheme="majorBidi"/>
                <w:sz w:val="16"/>
                <w:szCs w:val="16"/>
              </w:rPr>
              <w:t>12</w:t>
            </w: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</w:tcPr>
          <w:p w14:paraId="6C8BE812" w14:textId="56A7DCB9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9354D">
              <w:rPr>
                <w:rFonts w:asciiTheme="majorBidi" w:hAnsiTheme="majorBidi" w:cstheme="majorBidi"/>
                <w:sz w:val="16"/>
                <w:szCs w:val="16"/>
              </w:rPr>
              <w:t>×</w:t>
            </w:r>
          </w:p>
        </w:tc>
        <w:tc>
          <w:tcPr>
            <w:tcW w:w="957" w:type="dxa"/>
            <w:tcBorders>
              <w:top w:val="single" w:sz="4" w:space="0" w:color="auto"/>
              <w:bottom w:val="single" w:sz="4" w:space="0" w:color="auto"/>
            </w:tcBorders>
          </w:tcPr>
          <w:p w14:paraId="4E52E157" w14:textId="77777777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9354D">
              <w:rPr>
                <w:rFonts w:asciiTheme="majorBidi" w:hAnsiTheme="majorBidi" w:cstheme="majorBidi"/>
                <w:sz w:val="16"/>
                <w:szCs w:val="16"/>
              </w:rPr>
              <w:t>↓</w:t>
            </w:r>
          </w:p>
        </w:tc>
        <w:tc>
          <w:tcPr>
            <w:tcW w:w="667" w:type="dxa"/>
            <w:tcBorders>
              <w:top w:val="single" w:sz="4" w:space="0" w:color="auto"/>
              <w:bottom w:val="single" w:sz="4" w:space="0" w:color="auto"/>
            </w:tcBorders>
          </w:tcPr>
          <w:p w14:paraId="5C9BA889" w14:textId="77777777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9354D">
              <w:rPr>
                <w:rFonts w:asciiTheme="majorBidi" w:hAnsiTheme="majorBidi" w:cstheme="majorBidi"/>
                <w:sz w:val="16"/>
                <w:szCs w:val="16"/>
              </w:rPr>
              <w:t>↑</w:t>
            </w:r>
          </w:p>
        </w:tc>
        <w:tc>
          <w:tcPr>
            <w:tcW w:w="667" w:type="dxa"/>
            <w:tcBorders>
              <w:top w:val="single" w:sz="4" w:space="0" w:color="auto"/>
              <w:bottom w:val="single" w:sz="4" w:space="0" w:color="auto"/>
            </w:tcBorders>
          </w:tcPr>
          <w:p w14:paraId="5A9D791E" w14:textId="53F6817A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gramStart"/>
            <w:r w:rsidRPr="0069354D">
              <w:rPr>
                <w:rFonts w:asciiTheme="majorBidi" w:hAnsiTheme="majorBidi" w:cstheme="majorBidi"/>
                <w:sz w:val="16"/>
                <w:szCs w:val="16"/>
              </w:rPr>
              <w:t>ns</w:t>
            </w:r>
            <w:proofErr w:type="gramEnd"/>
          </w:p>
        </w:tc>
        <w:tc>
          <w:tcPr>
            <w:tcW w:w="1711" w:type="dxa"/>
            <w:tcBorders>
              <w:top w:val="single" w:sz="4" w:space="0" w:color="auto"/>
              <w:bottom w:val="single" w:sz="4" w:space="0" w:color="auto"/>
            </w:tcBorders>
          </w:tcPr>
          <w:p w14:paraId="663C5C92" w14:textId="77777777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</w:tcPr>
          <w:p w14:paraId="34B843BA" w14:textId="77777777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9354D">
              <w:rPr>
                <w:rFonts w:asciiTheme="majorBidi" w:hAnsiTheme="majorBidi" w:cstheme="majorBidi"/>
                <w:sz w:val="16"/>
                <w:szCs w:val="16"/>
              </w:rPr>
              <w:t>↓</w:t>
            </w:r>
          </w:p>
        </w:tc>
        <w:tc>
          <w:tcPr>
            <w:tcW w:w="550" w:type="dxa"/>
            <w:tcBorders>
              <w:top w:val="single" w:sz="4" w:space="0" w:color="auto"/>
              <w:bottom w:val="single" w:sz="4" w:space="0" w:color="auto"/>
            </w:tcBorders>
          </w:tcPr>
          <w:p w14:paraId="1C0B059F" w14:textId="77777777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9354D">
              <w:rPr>
                <w:rFonts w:asciiTheme="majorBidi" w:hAnsiTheme="majorBidi" w:cstheme="majorBidi"/>
                <w:sz w:val="16"/>
                <w:szCs w:val="16"/>
              </w:rPr>
              <w:t>↑</w:t>
            </w:r>
          </w:p>
        </w:tc>
        <w:tc>
          <w:tcPr>
            <w:tcW w:w="1069" w:type="dxa"/>
            <w:tcBorders>
              <w:top w:val="single" w:sz="4" w:space="0" w:color="auto"/>
              <w:bottom w:val="single" w:sz="4" w:space="0" w:color="auto"/>
            </w:tcBorders>
          </w:tcPr>
          <w:p w14:paraId="6DE37070" w14:textId="77777777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</w:tcPr>
          <w:p w14:paraId="495D640F" w14:textId="77777777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D47888" w14:textId="72825838" w:rsidR="001165BD" w:rsidRPr="000434B4" w:rsidRDefault="000434B4" w:rsidP="0069354D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0434B4">
              <w:rPr>
                <w:rFonts w:eastAsia="Calibri"/>
                <w:sz w:val="16"/>
                <w:szCs w:val="16"/>
              </w:rPr>
              <w:t>Grönbladh</w:t>
            </w:r>
            <w:proofErr w:type="spellEnd"/>
            <w:r w:rsidRPr="000434B4">
              <w:rPr>
                <w:rFonts w:eastAsia="Calibri"/>
                <w:sz w:val="16"/>
                <w:szCs w:val="16"/>
              </w:rPr>
              <w:t xml:space="preserve"> et al., 2013</w:t>
            </w:r>
          </w:p>
        </w:tc>
      </w:tr>
      <w:bookmarkEnd w:id="2"/>
      <w:tr w:rsidR="001165BD" w:rsidRPr="0069354D" w14:paraId="70CF2612" w14:textId="77777777" w:rsidTr="00C014BD">
        <w:trPr>
          <w:jc w:val="center"/>
        </w:trPr>
        <w:tc>
          <w:tcPr>
            <w:tcW w:w="776" w:type="dxa"/>
            <w:vMerge w:val="restart"/>
            <w:tcBorders>
              <w:top w:val="single" w:sz="4" w:space="0" w:color="auto"/>
            </w:tcBorders>
          </w:tcPr>
          <w:p w14:paraId="78C60992" w14:textId="77777777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gramStart"/>
            <w:r w:rsidRPr="0069354D">
              <w:rPr>
                <w:rFonts w:asciiTheme="majorBidi" w:hAnsiTheme="majorBidi" w:cstheme="majorBidi"/>
                <w:sz w:val="16"/>
                <w:szCs w:val="16"/>
              </w:rPr>
              <w:t>rabbit</w:t>
            </w:r>
            <w:proofErr w:type="gramEnd"/>
          </w:p>
        </w:tc>
        <w:tc>
          <w:tcPr>
            <w:tcW w:w="1176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606A2C75" w14:textId="77777777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9354D">
              <w:rPr>
                <w:rFonts w:asciiTheme="majorBidi" w:hAnsiTheme="majorBidi" w:cstheme="majorBidi"/>
                <w:sz w:val="16"/>
                <w:szCs w:val="16"/>
              </w:rPr>
              <w:t>BOL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</w:tcBorders>
          </w:tcPr>
          <w:p w14:paraId="64387F9C" w14:textId="77777777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9354D">
              <w:rPr>
                <w:rFonts w:asciiTheme="majorBidi" w:hAnsiTheme="majorBidi" w:cstheme="majorBidi"/>
                <w:sz w:val="16"/>
                <w:szCs w:val="16"/>
              </w:rPr>
              <w:t>4.4</w:t>
            </w:r>
          </w:p>
        </w:tc>
        <w:tc>
          <w:tcPr>
            <w:tcW w:w="1537" w:type="dxa"/>
            <w:vMerge w:val="restart"/>
            <w:tcBorders>
              <w:top w:val="single" w:sz="4" w:space="0" w:color="auto"/>
            </w:tcBorders>
          </w:tcPr>
          <w:p w14:paraId="66846E38" w14:textId="77777777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9354D">
              <w:rPr>
                <w:rFonts w:asciiTheme="majorBidi" w:hAnsiTheme="majorBidi" w:cstheme="majorBidi"/>
                <w:sz w:val="16"/>
                <w:szCs w:val="16"/>
              </w:rPr>
              <w:t>8 w</w:t>
            </w:r>
          </w:p>
          <w:p w14:paraId="01853F6D" w14:textId="77777777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gramStart"/>
            <w:r w:rsidRPr="0069354D">
              <w:rPr>
                <w:rFonts w:asciiTheme="majorBidi" w:hAnsiTheme="majorBidi" w:cstheme="majorBidi"/>
                <w:sz w:val="16"/>
                <w:szCs w:val="16"/>
              </w:rPr>
              <w:t>twice</w:t>
            </w:r>
            <w:proofErr w:type="gramEnd"/>
            <w:r w:rsidRPr="0069354D">
              <w:rPr>
                <w:rFonts w:asciiTheme="majorBidi" w:hAnsiTheme="majorBidi" w:cstheme="majorBidi"/>
                <w:sz w:val="16"/>
                <w:szCs w:val="16"/>
              </w:rPr>
              <w:t xml:space="preserve"> per week</w:t>
            </w:r>
          </w:p>
        </w:tc>
        <w:tc>
          <w:tcPr>
            <w:tcW w:w="1262" w:type="dxa"/>
            <w:tcBorders>
              <w:top w:val="single" w:sz="4" w:space="0" w:color="auto"/>
            </w:tcBorders>
          </w:tcPr>
          <w:p w14:paraId="482DDB58" w14:textId="224FD923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9354D">
              <w:rPr>
                <w:rFonts w:asciiTheme="majorBidi" w:hAnsiTheme="majorBidi" w:cstheme="majorBidi"/>
                <w:sz w:val="16"/>
                <w:szCs w:val="16"/>
              </w:rPr>
              <w:t>10</w:t>
            </w:r>
          </w:p>
        </w:tc>
        <w:tc>
          <w:tcPr>
            <w:tcW w:w="1006" w:type="dxa"/>
            <w:vMerge w:val="restart"/>
            <w:tcBorders>
              <w:top w:val="single" w:sz="4" w:space="0" w:color="auto"/>
            </w:tcBorders>
          </w:tcPr>
          <w:p w14:paraId="6FDEED58" w14:textId="196B65D2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9354D">
              <w:rPr>
                <w:rFonts w:asciiTheme="majorBidi" w:hAnsiTheme="majorBidi" w:cstheme="majorBidi"/>
                <w:sz w:val="16"/>
                <w:szCs w:val="16"/>
              </w:rPr>
              <w:t>×</w:t>
            </w:r>
          </w:p>
        </w:tc>
        <w:tc>
          <w:tcPr>
            <w:tcW w:w="957" w:type="dxa"/>
            <w:tcBorders>
              <w:top w:val="single" w:sz="4" w:space="0" w:color="auto"/>
            </w:tcBorders>
          </w:tcPr>
          <w:p w14:paraId="56444460" w14:textId="77777777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1400028D" w14:textId="77777777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67" w:type="dxa"/>
            <w:tcBorders>
              <w:top w:val="single" w:sz="4" w:space="0" w:color="auto"/>
            </w:tcBorders>
          </w:tcPr>
          <w:p w14:paraId="5F6E8F5F" w14:textId="77777777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9354D">
              <w:rPr>
                <w:rFonts w:asciiTheme="majorBidi" w:hAnsiTheme="majorBidi" w:cstheme="majorBidi"/>
                <w:sz w:val="16"/>
                <w:szCs w:val="16"/>
              </w:rPr>
              <w:t>↓</w:t>
            </w:r>
          </w:p>
        </w:tc>
        <w:tc>
          <w:tcPr>
            <w:tcW w:w="667" w:type="dxa"/>
            <w:tcBorders>
              <w:top w:val="single" w:sz="4" w:space="0" w:color="auto"/>
            </w:tcBorders>
          </w:tcPr>
          <w:p w14:paraId="2F7F1989" w14:textId="77777777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11" w:type="dxa"/>
            <w:vMerge w:val="restart"/>
            <w:tcBorders>
              <w:top w:val="single" w:sz="4" w:space="0" w:color="auto"/>
            </w:tcBorders>
          </w:tcPr>
          <w:p w14:paraId="3A03776F" w14:textId="77777777" w:rsidR="001165BD" w:rsidRPr="0069354D" w:rsidRDefault="001165BD" w:rsidP="0069354D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69354D">
              <w:rPr>
                <w:rFonts w:asciiTheme="majorBidi" w:hAnsiTheme="majorBidi" w:cstheme="majorBidi"/>
                <w:sz w:val="16"/>
                <w:szCs w:val="16"/>
              </w:rPr>
              <w:t>Seminiferous disorganization</w:t>
            </w:r>
          </w:p>
        </w:tc>
        <w:tc>
          <w:tcPr>
            <w:tcW w:w="450" w:type="dxa"/>
            <w:tcBorders>
              <w:top w:val="single" w:sz="4" w:space="0" w:color="auto"/>
            </w:tcBorders>
          </w:tcPr>
          <w:p w14:paraId="3209AEEC" w14:textId="77777777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9354D">
              <w:rPr>
                <w:rFonts w:asciiTheme="majorBidi" w:hAnsiTheme="majorBidi" w:cstheme="majorBidi"/>
                <w:sz w:val="16"/>
                <w:szCs w:val="16"/>
              </w:rPr>
              <w:t>↓</w:t>
            </w:r>
          </w:p>
        </w:tc>
        <w:tc>
          <w:tcPr>
            <w:tcW w:w="550" w:type="dxa"/>
            <w:tcBorders>
              <w:top w:val="single" w:sz="4" w:space="0" w:color="auto"/>
            </w:tcBorders>
          </w:tcPr>
          <w:p w14:paraId="38886628" w14:textId="77777777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single" w:sz="4" w:space="0" w:color="auto"/>
            </w:tcBorders>
          </w:tcPr>
          <w:p w14:paraId="63C3DEE0" w14:textId="77777777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94" w:type="dxa"/>
            <w:vMerge w:val="restart"/>
            <w:tcBorders>
              <w:top w:val="single" w:sz="4" w:space="0" w:color="auto"/>
            </w:tcBorders>
          </w:tcPr>
          <w:p w14:paraId="6C4A291D" w14:textId="77777777" w:rsidR="001165BD" w:rsidRPr="0069354D" w:rsidRDefault="001165BD" w:rsidP="0069354D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69354D">
              <w:rPr>
                <w:rFonts w:asciiTheme="majorBidi" w:hAnsiTheme="majorBidi" w:cstheme="majorBidi"/>
                <w:sz w:val="16"/>
                <w:szCs w:val="16"/>
              </w:rPr>
              <w:t>↓ volume</w:t>
            </w:r>
          </w:p>
          <w:p w14:paraId="74183365" w14:textId="77777777" w:rsidR="001165BD" w:rsidRPr="0069354D" w:rsidRDefault="001165BD" w:rsidP="0069354D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69354D">
              <w:rPr>
                <w:rFonts w:asciiTheme="majorBidi" w:hAnsiTheme="majorBidi" w:cstheme="majorBidi"/>
                <w:sz w:val="16"/>
                <w:szCs w:val="16"/>
              </w:rPr>
              <w:t>↓ count</w:t>
            </w:r>
          </w:p>
          <w:p w14:paraId="55F8F396" w14:textId="77777777" w:rsidR="001165BD" w:rsidRPr="0069354D" w:rsidRDefault="001165BD" w:rsidP="0069354D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69354D">
              <w:rPr>
                <w:rFonts w:asciiTheme="majorBidi" w:hAnsiTheme="majorBidi" w:cstheme="majorBidi"/>
                <w:sz w:val="16"/>
                <w:szCs w:val="16"/>
              </w:rPr>
              <w:t>↓ motility</w:t>
            </w:r>
          </w:p>
          <w:p w14:paraId="19CC6B34" w14:textId="77777777" w:rsidR="001165BD" w:rsidRPr="0069354D" w:rsidRDefault="001165BD" w:rsidP="0069354D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69354D">
              <w:rPr>
                <w:rFonts w:asciiTheme="majorBidi" w:hAnsiTheme="majorBidi" w:cstheme="majorBidi"/>
                <w:sz w:val="16"/>
                <w:szCs w:val="16"/>
              </w:rPr>
              <w:t>↑ Abnormal</w:t>
            </w:r>
          </w:p>
          <w:p w14:paraId="5F789F41" w14:textId="523976C4" w:rsidR="001165BD" w:rsidRPr="0069354D" w:rsidRDefault="001165BD" w:rsidP="0069354D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proofErr w:type="gramStart"/>
            <w:r w:rsidRPr="0069354D">
              <w:rPr>
                <w:rFonts w:asciiTheme="majorBidi" w:hAnsiTheme="majorBidi" w:cstheme="majorBidi"/>
                <w:sz w:val="16"/>
                <w:szCs w:val="16"/>
              </w:rPr>
              <w:t>morphology</w:t>
            </w:r>
            <w:proofErr w:type="gramEnd"/>
          </w:p>
        </w:tc>
        <w:tc>
          <w:tcPr>
            <w:tcW w:w="1087" w:type="dxa"/>
            <w:vMerge w:val="restart"/>
            <w:tcBorders>
              <w:top w:val="single" w:sz="4" w:space="0" w:color="auto"/>
            </w:tcBorders>
          </w:tcPr>
          <w:p w14:paraId="31825A4E" w14:textId="5FA6F3D9" w:rsidR="001165BD" w:rsidRPr="000434B4" w:rsidRDefault="000434B4" w:rsidP="000434B4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0434B4">
              <w:rPr>
                <w:sz w:val="16"/>
                <w:szCs w:val="16"/>
              </w:rPr>
              <w:t>Oda</w:t>
            </w:r>
            <w:proofErr w:type="spellEnd"/>
            <w:r w:rsidRPr="000434B4">
              <w:rPr>
                <w:sz w:val="16"/>
                <w:szCs w:val="16"/>
              </w:rPr>
              <w:t xml:space="preserve"> and</w:t>
            </w:r>
            <w:r>
              <w:rPr>
                <w:sz w:val="16"/>
                <w:szCs w:val="16"/>
              </w:rPr>
              <w:t xml:space="preserve"> </w:t>
            </w:r>
            <w:r w:rsidRPr="000434B4">
              <w:rPr>
                <w:sz w:val="16"/>
                <w:szCs w:val="16"/>
              </w:rPr>
              <w:t>El-</w:t>
            </w:r>
            <w:proofErr w:type="spellStart"/>
            <w:r w:rsidRPr="000434B4">
              <w:rPr>
                <w:sz w:val="16"/>
                <w:szCs w:val="16"/>
              </w:rPr>
              <w:t>Ashmawy</w:t>
            </w:r>
            <w:proofErr w:type="spellEnd"/>
            <w:r w:rsidRPr="000434B4">
              <w:rPr>
                <w:sz w:val="16"/>
                <w:szCs w:val="16"/>
              </w:rPr>
              <w:t>, 2012</w:t>
            </w:r>
          </w:p>
        </w:tc>
      </w:tr>
      <w:tr w:rsidR="001165BD" w:rsidRPr="0069354D" w14:paraId="7E1D9231" w14:textId="77777777" w:rsidTr="00C014BD">
        <w:trPr>
          <w:trHeight w:val="530"/>
          <w:jc w:val="center"/>
        </w:trPr>
        <w:tc>
          <w:tcPr>
            <w:tcW w:w="776" w:type="dxa"/>
            <w:vMerge/>
            <w:tcBorders>
              <w:bottom w:val="single" w:sz="4" w:space="0" w:color="auto"/>
            </w:tcBorders>
          </w:tcPr>
          <w:p w14:paraId="55F4622B" w14:textId="77777777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76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1B66FF8A" w14:textId="77777777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56" w:type="dxa"/>
            <w:tcBorders>
              <w:left w:val="single" w:sz="4" w:space="0" w:color="auto"/>
              <w:bottom w:val="single" w:sz="4" w:space="0" w:color="auto"/>
            </w:tcBorders>
          </w:tcPr>
          <w:p w14:paraId="59660488" w14:textId="77777777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9354D">
              <w:rPr>
                <w:rFonts w:asciiTheme="majorBidi" w:hAnsiTheme="majorBidi" w:cstheme="majorBidi"/>
                <w:sz w:val="16"/>
                <w:szCs w:val="16"/>
              </w:rPr>
              <w:t>8.8</w:t>
            </w:r>
          </w:p>
        </w:tc>
        <w:tc>
          <w:tcPr>
            <w:tcW w:w="1537" w:type="dxa"/>
            <w:vMerge/>
            <w:tcBorders>
              <w:bottom w:val="single" w:sz="4" w:space="0" w:color="auto"/>
            </w:tcBorders>
          </w:tcPr>
          <w:p w14:paraId="39C8C679" w14:textId="77777777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62" w:type="dxa"/>
            <w:tcBorders>
              <w:bottom w:val="single" w:sz="4" w:space="0" w:color="auto"/>
            </w:tcBorders>
          </w:tcPr>
          <w:p w14:paraId="3A8EF707" w14:textId="77777777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06" w:type="dxa"/>
            <w:vMerge/>
            <w:tcBorders>
              <w:bottom w:val="single" w:sz="4" w:space="0" w:color="auto"/>
            </w:tcBorders>
          </w:tcPr>
          <w:p w14:paraId="6672ED77" w14:textId="22448AD6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57" w:type="dxa"/>
            <w:tcBorders>
              <w:bottom w:val="single" w:sz="4" w:space="0" w:color="auto"/>
            </w:tcBorders>
          </w:tcPr>
          <w:p w14:paraId="620CE271" w14:textId="77777777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67" w:type="dxa"/>
            <w:tcBorders>
              <w:bottom w:val="single" w:sz="4" w:space="0" w:color="auto"/>
            </w:tcBorders>
          </w:tcPr>
          <w:p w14:paraId="2357FEB1" w14:textId="77777777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9354D">
              <w:rPr>
                <w:rFonts w:asciiTheme="majorBidi" w:hAnsiTheme="majorBidi" w:cstheme="majorBidi"/>
                <w:sz w:val="16"/>
                <w:szCs w:val="16"/>
              </w:rPr>
              <w:t>↓</w:t>
            </w:r>
          </w:p>
        </w:tc>
        <w:tc>
          <w:tcPr>
            <w:tcW w:w="667" w:type="dxa"/>
            <w:tcBorders>
              <w:bottom w:val="single" w:sz="4" w:space="0" w:color="auto"/>
            </w:tcBorders>
          </w:tcPr>
          <w:p w14:paraId="01D28686" w14:textId="77777777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11" w:type="dxa"/>
            <w:vMerge/>
            <w:tcBorders>
              <w:bottom w:val="single" w:sz="4" w:space="0" w:color="auto"/>
            </w:tcBorders>
          </w:tcPr>
          <w:p w14:paraId="047F7B54" w14:textId="77777777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50" w:type="dxa"/>
            <w:tcBorders>
              <w:bottom w:val="single" w:sz="4" w:space="0" w:color="auto"/>
            </w:tcBorders>
          </w:tcPr>
          <w:p w14:paraId="29AB0549" w14:textId="77777777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9354D">
              <w:rPr>
                <w:rFonts w:asciiTheme="majorBidi" w:hAnsiTheme="majorBidi" w:cstheme="majorBidi"/>
                <w:sz w:val="16"/>
                <w:szCs w:val="16"/>
              </w:rPr>
              <w:t>↓</w:t>
            </w:r>
          </w:p>
        </w:tc>
        <w:tc>
          <w:tcPr>
            <w:tcW w:w="550" w:type="dxa"/>
            <w:tcBorders>
              <w:bottom w:val="single" w:sz="4" w:space="0" w:color="auto"/>
            </w:tcBorders>
          </w:tcPr>
          <w:p w14:paraId="20F67BBB" w14:textId="77777777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69" w:type="dxa"/>
            <w:tcBorders>
              <w:bottom w:val="single" w:sz="4" w:space="0" w:color="auto"/>
            </w:tcBorders>
          </w:tcPr>
          <w:p w14:paraId="2AF584B2" w14:textId="77777777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94" w:type="dxa"/>
            <w:vMerge/>
            <w:tcBorders>
              <w:bottom w:val="single" w:sz="4" w:space="0" w:color="auto"/>
            </w:tcBorders>
          </w:tcPr>
          <w:p w14:paraId="27F074FF" w14:textId="77777777" w:rsidR="001165BD" w:rsidRPr="0069354D" w:rsidRDefault="001165BD" w:rsidP="0069354D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87" w:type="dxa"/>
            <w:vMerge/>
            <w:tcBorders>
              <w:bottom w:val="single" w:sz="4" w:space="0" w:color="auto"/>
            </w:tcBorders>
          </w:tcPr>
          <w:p w14:paraId="4EC5320A" w14:textId="77777777" w:rsidR="001165BD" w:rsidRPr="0069354D" w:rsidRDefault="001165BD" w:rsidP="0069354D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1165BD" w:rsidRPr="0069354D" w14:paraId="63C09DAB" w14:textId="77777777" w:rsidTr="00C014BD">
        <w:trPr>
          <w:trHeight w:val="202"/>
          <w:jc w:val="center"/>
        </w:trPr>
        <w:tc>
          <w:tcPr>
            <w:tcW w:w="776" w:type="dxa"/>
            <w:vMerge w:val="restart"/>
            <w:tcBorders>
              <w:top w:val="single" w:sz="4" w:space="0" w:color="auto"/>
            </w:tcBorders>
          </w:tcPr>
          <w:p w14:paraId="4F7E612E" w14:textId="77777777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gramStart"/>
            <w:r w:rsidRPr="0069354D">
              <w:rPr>
                <w:rFonts w:asciiTheme="majorBidi" w:hAnsiTheme="majorBidi" w:cstheme="majorBidi"/>
                <w:sz w:val="16"/>
                <w:szCs w:val="16"/>
              </w:rPr>
              <w:t>rat</w:t>
            </w:r>
            <w:proofErr w:type="gramEnd"/>
          </w:p>
        </w:tc>
        <w:tc>
          <w:tcPr>
            <w:tcW w:w="1176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3E62F375" w14:textId="77777777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9354D">
              <w:rPr>
                <w:rFonts w:asciiTheme="majorBidi" w:hAnsiTheme="majorBidi" w:cstheme="majorBidi"/>
                <w:sz w:val="16"/>
                <w:szCs w:val="16"/>
              </w:rPr>
              <w:t>ND</w:t>
            </w:r>
          </w:p>
        </w:tc>
        <w:tc>
          <w:tcPr>
            <w:tcW w:w="956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14:paraId="7522AFDC" w14:textId="67B6D3F9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9354D">
              <w:rPr>
                <w:rFonts w:asciiTheme="majorBidi" w:hAnsiTheme="majorBidi" w:cstheme="majorBidi"/>
                <w:sz w:val="16"/>
                <w:szCs w:val="16"/>
              </w:rPr>
              <w:t>10</w:t>
            </w:r>
          </w:p>
        </w:tc>
        <w:tc>
          <w:tcPr>
            <w:tcW w:w="1537" w:type="dxa"/>
            <w:vMerge w:val="restart"/>
            <w:tcBorders>
              <w:top w:val="single" w:sz="4" w:space="0" w:color="auto"/>
            </w:tcBorders>
          </w:tcPr>
          <w:p w14:paraId="4EC17B63" w14:textId="77777777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9354D">
              <w:rPr>
                <w:rFonts w:asciiTheme="majorBidi" w:hAnsiTheme="majorBidi" w:cstheme="majorBidi"/>
                <w:sz w:val="16"/>
                <w:szCs w:val="16"/>
              </w:rPr>
              <w:t>8 w</w:t>
            </w:r>
          </w:p>
          <w:p w14:paraId="6FA77787" w14:textId="77777777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gramStart"/>
            <w:r w:rsidRPr="0069354D">
              <w:rPr>
                <w:rFonts w:asciiTheme="majorBidi" w:hAnsiTheme="majorBidi" w:cstheme="majorBidi"/>
                <w:sz w:val="16"/>
                <w:szCs w:val="16"/>
              </w:rPr>
              <w:t>weekly</w:t>
            </w:r>
            <w:proofErr w:type="gramEnd"/>
          </w:p>
        </w:tc>
        <w:tc>
          <w:tcPr>
            <w:tcW w:w="1262" w:type="dxa"/>
            <w:tcBorders>
              <w:top w:val="single" w:sz="4" w:space="0" w:color="auto"/>
            </w:tcBorders>
          </w:tcPr>
          <w:p w14:paraId="4F8DB6C6" w14:textId="6C49E77B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9354D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  <w:tc>
          <w:tcPr>
            <w:tcW w:w="1006" w:type="dxa"/>
            <w:tcBorders>
              <w:top w:val="single" w:sz="4" w:space="0" w:color="auto"/>
            </w:tcBorders>
          </w:tcPr>
          <w:p w14:paraId="06A16BD6" w14:textId="19A7A5BB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9354D">
              <w:rPr>
                <w:rFonts w:asciiTheme="majorBidi" w:hAnsiTheme="majorBidi" w:cstheme="majorBidi"/>
                <w:sz w:val="16"/>
                <w:szCs w:val="16"/>
              </w:rPr>
              <w:t>×</w:t>
            </w:r>
          </w:p>
        </w:tc>
        <w:tc>
          <w:tcPr>
            <w:tcW w:w="957" w:type="dxa"/>
            <w:vMerge w:val="restart"/>
            <w:tcBorders>
              <w:top w:val="single" w:sz="4" w:space="0" w:color="auto"/>
            </w:tcBorders>
          </w:tcPr>
          <w:p w14:paraId="79B29288" w14:textId="77777777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67" w:type="dxa"/>
            <w:vMerge w:val="restart"/>
            <w:tcBorders>
              <w:top w:val="single" w:sz="4" w:space="0" w:color="auto"/>
            </w:tcBorders>
          </w:tcPr>
          <w:p w14:paraId="52AC6889" w14:textId="77777777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67" w:type="dxa"/>
            <w:vMerge w:val="restart"/>
            <w:tcBorders>
              <w:top w:val="single" w:sz="4" w:space="0" w:color="auto"/>
            </w:tcBorders>
          </w:tcPr>
          <w:p w14:paraId="3B3336CC" w14:textId="77777777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11" w:type="dxa"/>
            <w:vMerge w:val="restart"/>
            <w:tcBorders>
              <w:top w:val="single" w:sz="4" w:space="0" w:color="auto"/>
            </w:tcBorders>
          </w:tcPr>
          <w:p w14:paraId="36CA0095" w14:textId="77777777" w:rsidR="001165BD" w:rsidRPr="0069354D" w:rsidRDefault="001165BD" w:rsidP="0069354D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proofErr w:type="gramStart"/>
            <w:r w:rsidRPr="0069354D">
              <w:rPr>
                <w:rFonts w:asciiTheme="majorBidi" w:hAnsiTheme="majorBidi" w:cstheme="majorBidi"/>
                <w:sz w:val="16"/>
                <w:szCs w:val="16"/>
              </w:rPr>
              <w:t>spermatogenic</w:t>
            </w:r>
            <w:proofErr w:type="spellEnd"/>
            <w:proofErr w:type="gramEnd"/>
            <w:r w:rsidRPr="0069354D">
              <w:rPr>
                <w:rFonts w:asciiTheme="majorBidi" w:hAnsiTheme="majorBidi" w:cstheme="majorBidi"/>
                <w:sz w:val="16"/>
                <w:szCs w:val="16"/>
              </w:rPr>
              <w:t xml:space="preserve"> cells apoptosis</w:t>
            </w:r>
          </w:p>
        </w:tc>
        <w:tc>
          <w:tcPr>
            <w:tcW w:w="450" w:type="dxa"/>
            <w:vMerge w:val="restart"/>
            <w:tcBorders>
              <w:top w:val="single" w:sz="4" w:space="0" w:color="auto"/>
            </w:tcBorders>
          </w:tcPr>
          <w:p w14:paraId="7E85311D" w14:textId="77777777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50" w:type="dxa"/>
            <w:vMerge w:val="restart"/>
            <w:tcBorders>
              <w:top w:val="single" w:sz="4" w:space="0" w:color="auto"/>
            </w:tcBorders>
          </w:tcPr>
          <w:p w14:paraId="56BA0F55" w14:textId="77777777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69" w:type="dxa"/>
            <w:vMerge w:val="restart"/>
            <w:tcBorders>
              <w:top w:val="single" w:sz="4" w:space="0" w:color="auto"/>
            </w:tcBorders>
          </w:tcPr>
          <w:p w14:paraId="3AEB1C00" w14:textId="77777777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94" w:type="dxa"/>
            <w:vMerge w:val="restart"/>
            <w:tcBorders>
              <w:top w:val="single" w:sz="4" w:space="0" w:color="auto"/>
            </w:tcBorders>
          </w:tcPr>
          <w:p w14:paraId="689E09F5" w14:textId="77777777" w:rsidR="001165BD" w:rsidRPr="0069354D" w:rsidRDefault="001165BD" w:rsidP="0069354D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87" w:type="dxa"/>
            <w:vMerge w:val="restart"/>
            <w:tcBorders>
              <w:top w:val="single" w:sz="4" w:space="0" w:color="auto"/>
            </w:tcBorders>
          </w:tcPr>
          <w:p w14:paraId="11F0F3AB" w14:textId="18EE1845" w:rsidR="001165BD" w:rsidRPr="000434B4" w:rsidRDefault="000434B4" w:rsidP="0069354D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0434B4">
              <w:rPr>
                <w:rFonts w:eastAsia="Calibri"/>
                <w:sz w:val="16"/>
                <w:szCs w:val="16"/>
              </w:rPr>
              <w:t>Naraghi</w:t>
            </w:r>
            <w:proofErr w:type="spellEnd"/>
            <w:r w:rsidRPr="000434B4">
              <w:rPr>
                <w:rFonts w:eastAsia="Calibri"/>
                <w:sz w:val="16"/>
                <w:szCs w:val="16"/>
              </w:rPr>
              <w:t xml:space="preserve"> et al., 2010</w:t>
            </w:r>
          </w:p>
        </w:tc>
      </w:tr>
      <w:tr w:rsidR="001165BD" w:rsidRPr="0069354D" w14:paraId="7026B1EA" w14:textId="77777777" w:rsidTr="00C014BD">
        <w:trPr>
          <w:trHeight w:val="201"/>
          <w:jc w:val="center"/>
        </w:trPr>
        <w:tc>
          <w:tcPr>
            <w:tcW w:w="776" w:type="dxa"/>
            <w:vMerge/>
            <w:tcBorders>
              <w:bottom w:val="single" w:sz="4" w:space="0" w:color="auto"/>
            </w:tcBorders>
          </w:tcPr>
          <w:p w14:paraId="6F6D8BF3" w14:textId="77777777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76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589ED985" w14:textId="77777777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56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610BA10D" w14:textId="77777777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537" w:type="dxa"/>
            <w:vMerge/>
            <w:tcBorders>
              <w:bottom w:val="single" w:sz="4" w:space="0" w:color="auto"/>
            </w:tcBorders>
          </w:tcPr>
          <w:p w14:paraId="162E527B" w14:textId="77777777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62" w:type="dxa"/>
            <w:tcBorders>
              <w:bottom w:val="single" w:sz="4" w:space="0" w:color="auto"/>
            </w:tcBorders>
          </w:tcPr>
          <w:p w14:paraId="27981E47" w14:textId="77777777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06" w:type="dxa"/>
            <w:tcBorders>
              <w:bottom w:val="single" w:sz="4" w:space="0" w:color="auto"/>
            </w:tcBorders>
          </w:tcPr>
          <w:p w14:paraId="0A1EFB99" w14:textId="0AA99A7B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9354D">
              <w:rPr>
                <w:rFonts w:asciiTheme="majorBidi" w:hAnsiTheme="majorBidi" w:cstheme="majorBidi"/>
                <w:sz w:val="16"/>
                <w:szCs w:val="16"/>
              </w:rPr>
              <w:t>5 d/w</w:t>
            </w:r>
          </w:p>
        </w:tc>
        <w:tc>
          <w:tcPr>
            <w:tcW w:w="957" w:type="dxa"/>
            <w:vMerge/>
            <w:tcBorders>
              <w:bottom w:val="single" w:sz="4" w:space="0" w:color="auto"/>
            </w:tcBorders>
          </w:tcPr>
          <w:p w14:paraId="61A6D7EC" w14:textId="77777777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67" w:type="dxa"/>
            <w:vMerge/>
            <w:tcBorders>
              <w:bottom w:val="single" w:sz="4" w:space="0" w:color="auto"/>
            </w:tcBorders>
          </w:tcPr>
          <w:p w14:paraId="58B6738A" w14:textId="77777777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67" w:type="dxa"/>
            <w:vMerge/>
            <w:tcBorders>
              <w:bottom w:val="single" w:sz="4" w:space="0" w:color="auto"/>
            </w:tcBorders>
          </w:tcPr>
          <w:p w14:paraId="6A7B6A2B" w14:textId="77777777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11" w:type="dxa"/>
            <w:vMerge/>
            <w:tcBorders>
              <w:bottom w:val="single" w:sz="4" w:space="0" w:color="auto"/>
            </w:tcBorders>
          </w:tcPr>
          <w:p w14:paraId="1BA4E930" w14:textId="77777777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50" w:type="dxa"/>
            <w:vMerge/>
            <w:tcBorders>
              <w:bottom w:val="single" w:sz="4" w:space="0" w:color="auto"/>
            </w:tcBorders>
          </w:tcPr>
          <w:p w14:paraId="209289B1" w14:textId="77777777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50" w:type="dxa"/>
            <w:vMerge/>
            <w:tcBorders>
              <w:bottom w:val="single" w:sz="4" w:space="0" w:color="auto"/>
            </w:tcBorders>
          </w:tcPr>
          <w:p w14:paraId="30B90812" w14:textId="77777777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69" w:type="dxa"/>
            <w:vMerge/>
            <w:tcBorders>
              <w:bottom w:val="single" w:sz="4" w:space="0" w:color="auto"/>
            </w:tcBorders>
          </w:tcPr>
          <w:p w14:paraId="457759EE" w14:textId="77777777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94" w:type="dxa"/>
            <w:vMerge/>
            <w:tcBorders>
              <w:bottom w:val="single" w:sz="4" w:space="0" w:color="auto"/>
            </w:tcBorders>
          </w:tcPr>
          <w:p w14:paraId="0EC1CC91" w14:textId="77777777" w:rsidR="001165BD" w:rsidRPr="0069354D" w:rsidRDefault="001165BD" w:rsidP="0069354D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87" w:type="dxa"/>
            <w:vMerge/>
            <w:tcBorders>
              <w:bottom w:val="single" w:sz="4" w:space="0" w:color="auto"/>
            </w:tcBorders>
          </w:tcPr>
          <w:p w14:paraId="3BD186A1" w14:textId="77777777" w:rsidR="001165BD" w:rsidRPr="0069354D" w:rsidRDefault="001165BD" w:rsidP="0069354D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1165BD" w:rsidRPr="000434B4" w14:paraId="1AC5852E" w14:textId="77777777" w:rsidTr="00C014BD">
        <w:trPr>
          <w:jc w:val="center"/>
        </w:trPr>
        <w:tc>
          <w:tcPr>
            <w:tcW w:w="776" w:type="dxa"/>
            <w:vMerge w:val="restart"/>
            <w:tcBorders>
              <w:top w:val="single" w:sz="4" w:space="0" w:color="auto"/>
            </w:tcBorders>
          </w:tcPr>
          <w:p w14:paraId="17845FA3" w14:textId="77777777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gramStart"/>
            <w:r w:rsidRPr="0069354D">
              <w:rPr>
                <w:rFonts w:asciiTheme="majorBidi" w:hAnsiTheme="majorBidi" w:cstheme="majorBidi"/>
                <w:sz w:val="16"/>
                <w:szCs w:val="16"/>
              </w:rPr>
              <w:t>rat</w:t>
            </w:r>
            <w:proofErr w:type="gramEnd"/>
          </w:p>
        </w:tc>
        <w:tc>
          <w:tcPr>
            <w:tcW w:w="1176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4C55ACFB" w14:textId="77777777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9354D">
              <w:rPr>
                <w:rFonts w:asciiTheme="majorBidi" w:hAnsiTheme="majorBidi" w:cstheme="majorBidi"/>
                <w:sz w:val="16"/>
                <w:szCs w:val="16"/>
              </w:rPr>
              <w:t>ND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</w:tcBorders>
          </w:tcPr>
          <w:p w14:paraId="0DD9FEF1" w14:textId="77777777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9354D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1537" w:type="dxa"/>
            <w:vMerge w:val="restart"/>
            <w:tcBorders>
              <w:top w:val="single" w:sz="4" w:space="0" w:color="auto"/>
            </w:tcBorders>
          </w:tcPr>
          <w:p w14:paraId="7F160A49" w14:textId="77777777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9354D">
              <w:rPr>
                <w:rFonts w:asciiTheme="majorBidi" w:hAnsiTheme="majorBidi" w:cstheme="majorBidi"/>
                <w:sz w:val="16"/>
                <w:szCs w:val="16"/>
              </w:rPr>
              <w:t>2 w</w:t>
            </w:r>
          </w:p>
          <w:p w14:paraId="0B958F34" w14:textId="77777777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gramStart"/>
            <w:r w:rsidRPr="0069354D">
              <w:rPr>
                <w:rFonts w:asciiTheme="majorBidi" w:hAnsiTheme="majorBidi" w:cstheme="majorBidi"/>
                <w:sz w:val="16"/>
                <w:szCs w:val="16"/>
              </w:rPr>
              <w:t>daily</w:t>
            </w:r>
            <w:proofErr w:type="gramEnd"/>
          </w:p>
        </w:tc>
        <w:tc>
          <w:tcPr>
            <w:tcW w:w="1262" w:type="dxa"/>
            <w:tcBorders>
              <w:top w:val="single" w:sz="4" w:space="0" w:color="auto"/>
            </w:tcBorders>
          </w:tcPr>
          <w:p w14:paraId="31D77D4E" w14:textId="6A425CBB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9354D">
              <w:rPr>
                <w:rFonts w:asciiTheme="majorBidi" w:hAnsiTheme="majorBidi" w:cstheme="majorBidi"/>
                <w:sz w:val="16"/>
                <w:szCs w:val="16"/>
              </w:rPr>
              <w:t>10</w:t>
            </w:r>
          </w:p>
        </w:tc>
        <w:tc>
          <w:tcPr>
            <w:tcW w:w="1006" w:type="dxa"/>
            <w:vMerge w:val="restart"/>
            <w:tcBorders>
              <w:top w:val="single" w:sz="4" w:space="0" w:color="auto"/>
            </w:tcBorders>
          </w:tcPr>
          <w:p w14:paraId="03A37AF6" w14:textId="11CE491C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9354D">
              <w:rPr>
                <w:rFonts w:asciiTheme="majorBidi" w:hAnsiTheme="majorBidi" w:cstheme="majorBidi"/>
                <w:sz w:val="16"/>
                <w:szCs w:val="16"/>
              </w:rPr>
              <w:t>×</w:t>
            </w:r>
          </w:p>
        </w:tc>
        <w:tc>
          <w:tcPr>
            <w:tcW w:w="957" w:type="dxa"/>
            <w:tcBorders>
              <w:top w:val="single" w:sz="4" w:space="0" w:color="auto"/>
            </w:tcBorders>
          </w:tcPr>
          <w:p w14:paraId="31B0E445" w14:textId="448B0205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gramStart"/>
            <w:r w:rsidRPr="0069354D">
              <w:rPr>
                <w:rFonts w:asciiTheme="majorBidi" w:hAnsiTheme="majorBidi" w:cstheme="majorBidi"/>
                <w:sz w:val="16"/>
                <w:szCs w:val="16"/>
              </w:rPr>
              <w:t>ns</w:t>
            </w:r>
            <w:proofErr w:type="gramEnd"/>
          </w:p>
        </w:tc>
        <w:tc>
          <w:tcPr>
            <w:tcW w:w="667" w:type="dxa"/>
            <w:tcBorders>
              <w:top w:val="single" w:sz="4" w:space="0" w:color="auto"/>
            </w:tcBorders>
          </w:tcPr>
          <w:p w14:paraId="6A31E7AE" w14:textId="77777777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67" w:type="dxa"/>
            <w:tcBorders>
              <w:top w:val="single" w:sz="4" w:space="0" w:color="auto"/>
            </w:tcBorders>
          </w:tcPr>
          <w:p w14:paraId="1791FC65" w14:textId="44981A01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11" w:type="dxa"/>
            <w:tcBorders>
              <w:top w:val="single" w:sz="4" w:space="0" w:color="auto"/>
            </w:tcBorders>
          </w:tcPr>
          <w:p w14:paraId="568C5DAC" w14:textId="77777777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single" w:sz="4" w:space="0" w:color="auto"/>
            </w:tcBorders>
          </w:tcPr>
          <w:p w14:paraId="61F2650D" w14:textId="77777777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50" w:type="dxa"/>
            <w:tcBorders>
              <w:top w:val="single" w:sz="4" w:space="0" w:color="auto"/>
            </w:tcBorders>
          </w:tcPr>
          <w:p w14:paraId="2B1B8E33" w14:textId="77777777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69" w:type="dxa"/>
            <w:vMerge w:val="restart"/>
            <w:tcBorders>
              <w:top w:val="single" w:sz="4" w:space="0" w:color="auto"/>
            </w:tcBorders>
          </w:tcPr>
          <w:p w14:paraId="5B2AF246" w14:textId="77777777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9354D">
              <w:rPr>
                <w:rFonts w:asciiTheme="majorBidi" w:hAnsiTheme="majorBidi" w:cstheme="majorBidi"/>
                <w:sz w:val="16"/>
                <w:szCs w:val="16"/>
              </w:rPr>
              <w:t>↓ LHβ mRNA</w:t>
            </w:r>
          </w:p>
        </w:tc>
        <w:tc>
          <w:tcPr>
            <w:tcW w:w="1294" w:type="dxa"/>
            <w:tcBorders>
              <w:top w:val="single" w:sz="4" w:space="0" w:color="auto"/>
            </w:tcBorders>
          </w:tcPr>
          <w:p w14:paraId="199D46AB" w14:textId="77777777" w:rsidR="001165BD" w:rsidRPr="0069354D" w:rsidRDefault="001165BD" w:rsidP="0069354D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87" w:type="dxa"/>
            <w:vMerge w:val="restart"/>
            <w:tcBorders>
              <w:top w:val="single" w:sz="4" w:space="0" w:color="auto"/>
            </w:tcBorders>
          </w:tcPr>
          <w:p w14:paraId="41ACBC6D" w14:textId="6D70D029" w:rsidR="001165BD" w:rsidRPr="000434B4" w:rsidRDefault="000434B4" w:rsidP="0069354D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0434B4">
              <w:rPr>
                <w:rFonts w:eastAsia="Calibri"/>
                <w:sz w:val="16"/>
                <w:szCs w:val="16"/>
              </w:rPr>
              <w:t>Alsiö</w:t>
            </w:r>
            <w:proofErr w:type="spellEnd"/>
            <w:r w:rsidRPr="000434B4">
              <w:rPr>
                <w:rFonts w:eastAsia="Calibri"/>
                <w:sz w:val="16"/>
                <w:szCs w:val="16"/>
              </w:rPr>
              <w:t xml:space="preserve"> et al., 2009</w:t>
            </w:r>
          </w:p>
        </w:tc>
      </w:tr>
      <w:tr w:rsidR="001165BD" w:rsidRPr="000434B4" w14:paraId="059D74AA" w14:textId="77777777" w:rsidTr="00C014BD">
        <w:trPr>
          <w:jc w:val="center"/>
        </w:trPr>
        <w:tc>
          <w:tcPr>
            <w:tcW w:w="776" w:type="dxa"/>
            <w:vMerge/>
            <w:tcBorders>
              <w:bottom w:val="single" w:sz="4" w:space="0" w:color="auto"/>
            </w:tcBorders>
          </w:tcPr>
          <w:p w14:paraId="2692F88D" w14:textId="77777777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76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6F55ED98" w14:textId="77777777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56" w:type="dxa"/>
            <w:tcBorders>
              <w:left w:val="single" w:sz="4" w:space="0" w:color="auto"/>
              <w:bottom w:val="single" w:sz="4" w:space="0" w:color="auto"/>
            </w:tcBorders>
          </w:tcPr>
          <w:p w14:paraId="4E88DF26" w14:textId="77777777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9354D">
              <w:rPr>
                <w:rFonts w:asciiTheme="majorBidi" w:hAnsiTheme="majorBidi" w:cstheme="majorBidi"/>
                <w:sz w:val="16"/>
                <w:szCs w:val="16"/>
              </w:rPr>
              <w:t>15</w:t>
            </w:r>
          </w:p>
        </w:tc>
        <w:tc>
          <w:tcPr>
            <w:tcW w:w="1537" w:type="dxa"/>
            <w:vMerge/>
            <w:tcBorders>
              <w:bottom w:val="single" w:sz="4" w:space="0" w:color="auto"/>
            </w:tcBorders>
          </w:tcPr>
          <w:p w14:paraId="73E58340" w14:textId="77777777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62" w:type="dxa"/>
            <w:tcBorders>
              <w:bottom w:val="single" w:sz="4" w:space="0" w:color="auto"/>
            </w:tcBorders>
          </w:tcPr>
          <w:p w14:paraId="140AD5FD" w14:textId="77777777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06" w:type="dxa"/>
            <w:vMerge/>
            <w:tcBorders>
              <w:bottom w:val="single" w:sz="4" w:space="0" w:color="auto"/>
            </w:tcBorders>
          </w:tcPr>
          <w:p w14:paraId="46E93545" w14:textId="32EEF3C7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57" w:type="dxa"/>
            <w:tcBorders>
              <w:bottom w:val="single" w:sz="4" w:space="0" w:color="auto"/>
            </w:tcBorders>
          </w:tcPr>
          <w:p w14:paraId="7BAD7E31" w14:textId="77777777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9354D">
              <w:rPr>
                <w:rFonts w:asciiTheme="majorBidi" w:hAnsiTheme="majorBidi" w:cstheme="majorBidi"/>
                <w:sz w:val="16"/>
                <w:szCs w:val="16"/>
              </w:rPr>
              <w:t>↓</w:t>
            </w:r>
          </w:p>
        </w:tc>
        <w:tc>
          <w:tcPr>
            <w:tcW w:w="667" w:type="dxa"/>
            <w:tcBorders>
              <w:bottom w:val="single" w:sz="4" w:space="0" w:color="auto"/>
            </w:tcBorders>
          </w:tcPr>
          <w:p w14:paraId="49CF0DBE" w14:textId="77777777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67" w:type="dxa"/>
            <w:tcBorders>
              <w:bottom w:val="single" w:sz="4" w:space="0" w:color="auto"/>
            </w:tcBorders>
          </w:tcPr>
          <w:p w14:paraId="274F1A40" w14:textId="6BEED617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11" w:type="dxa"/>
            <w:tcBorders>
              <w:bottom w:val="single" w:sz="4" w:space="0" w:color="auto"/>
            </w:tcBorders>
          </w:tcPr>
          <w:p w14:paraId="20AED621" w14:textId="77777777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50" w:type="dxa"/>
            <w:tcBorders>
              <w:bottom w:val="single" w:sz="4" w:space="0" w:color="auto"/>
            </w:tcBorders>
          </w:tcPr>
          <w:p w14:paraId="6E597166" w14:textId="77777777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50" w:type="dxa"/>
            <w:tcBorders>
              <w:bottom w:val="single" w:sz="4" w:space="0" w:color="auto"/>
            </w:tcBorders>
          </w:tcPr>
          <w:p w14:paraId="786045D8" w14:textId="77777777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69" w:type="dxa"/>
            <w:vMerge/>
            <w:tcBorders>
              <w:bottom w:val="single" w:sz="4" w:space="0" w:color="auto"/>
            </w:tcBorders>
          </w:tcPr>
          <w:p w14:paraId="20646FF9" w14:textId="77777777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94" w:type="dxa"/>
            <w:tcBorders>
              <w:bottom w:val="single" w:sz="4" w:space="0" w:color="auto"/>
            </w:tcBorders>
          </w:tcPr>
          <w:p w14:paraId="48286AB7" w14:textId="77777777" w:rsidR="001165BD" w:rsidRPr="0069354D" w:rsidRDefault="001165BD" w:rsidP="0069354D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87" w:type="dxa"/>
            <w:vMerge/>
            <w:tcBorders>
              <w:bottom w:val="single" w:sz="4" w:space="0" w:color="auto"/>
            </w:tcBorders>
          </w:tcPr>
          <w:p w14:paraId="5192BE5A" w14:textId="77777777" w:rsidR="001165BD" w:rsidRPr="000434B4" w:rsidRDefault="001165BD" w:rsidP="0069354D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1165BD" w:rsidRPr="0069354D" w14:paraId="067E079A" w14:textId="77777777" w:rsidTr="00C014BD">
        <w:trPr>
          <w:trHeight w:val="520"/>
          <w:jc w:val="center"/>
        </w:trPr>
        <w:tc>
          <w:tcPr>
            <w:tcW w:w="776" w:type="dxa"/>
            <w:vMerge w:val="restart"/>
            <w:tcBorders>
              <w:top w:val="single" w:sz="4" w:space="0" w:color="auto"/>
            </w:tcBorders>
          </w:tcPr>
          <w:p w14:paraId="04915BCD" w14:textId="77777777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gramStart"/>
            <w:r w:rsidRPr="0069354D">
              <w:rPr>
                <w:rFonts w:asciiTheme="majorBidi" w:hAnsiTheme="majorBidi" w:cstheme="majorBidi"/>
                <w:sz w:val="16"/>
                <w:szCs w:val="16"/>
              </w:rPr>
              <w:t>rat</w:t>
            </w:r>
            <w:proofErr w:type="gramEnd"/>
          </w:p>
        </w:tc>
        <w:tc>
          <w:tcPr>
            <w:tcW w:w="1176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577B8A3C" w14:textId="77777777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9354D">
              <w:rPr>
                <w:rFonts w:asciiTheme="majorBidi" w:hAnsiTheme="majorBidi" w:cstheme="majorBidi"/>
                <w:sz w:val="16"/>
                <w:szCs w:val="16"/>
              </w:rPr>
              <w:t>ND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</w:tcBorders>
          </w:tcPr>
          <w:p w14:paraId="3972F391" w14:textId="77777777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9354D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1537" w:type="dxa"/>
            <w:vMerge w:val="restart"/>
            <w:tcBorders>
              <w:top w:val="single" w:sz="4" w:space="0" w:color="auto"/>
            </w:tcBorders>
          </w:tcPr>
          <w:p w14:paraId="09F6DE5E" w14:textId="77777777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9354D">
              <w:rPr>
                <w:rFonts w:asciiTheme="majorBidi" w:hAnsiTheme="majorBidi" w:cstheme="majorBidi"/>
                <w:sz w:val="16"/>
                <w:szCs w:val="16"/>
              </w:rPr>
              <w:t>14 w</w:t>
            </w:r>
          </w:p>
          <w:p w14:paraId="5EBD63B6" w14:textId="77777777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gramStart"/>
            <w:r w:rsidRPr="0069354D">
              <w:rPr>
                <w:rFonts w:asciiTheme="majorBidi" w:hAnsiTheme="majorBidi" w:cstheme="majorBidi"/>
                <w:sz w:val="16"/>
                <w:szCs w:val="16"/>
              </w:rPr>
              <w:t>weekly</w:t>
            </w:r>
            <w:proofErr w:type="gramEnd"/>
          </w:p>
        </w:tc>
        <w:tc>
          <w:tcPr>
            <w:tcW w:w="1262" w:type="dxa"/>
            <w:tcBorders>
              <w:top w:val="single" w:sz="4" w:space="0" w:color="auto"/>
            </w:tcBorders>
          </w:tcPr>
          <w:p w14:paraId="274CA51A" w14:textId="0EEC664D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9354D">
              <w:rPr>
                <w:rFonts w:asciiTheme="majorBidi" w:hAnsiTheme="majorBidi" w:cstheme="majorBidi"/>
                <w:sz w:val="16"/>
                <w:szCs w:val="16"/>
              </w:rPr>
              <w:t>30</w:t>
            </w:r>
          </w:p>
        </w:tc>
        <w:tc>
          <w:tcPr>
            <w:tcW w:w="1006" w:type="dxa"/>
            <w:vMerge w:val="restart"/>
            <w:tcBorders>
              <w:top w:val="single" w:sz="4" w:space="0" w:color="auto"/>
            </w:tcBorders>
          </w:tcPr>
          <w:p w14:paraId="22A7135D" w14:textId="7EC00354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9354D">
              <w:rPr>
                <w:rFonts w:asciiTheme="majorBidi" w:hAnsiTheme="majorBidi" w:cstheme="majorBidi"/>
                <w:sz w:val="16"/>
                <w:szCs w:val="16"/>
              </w:rPr>
              <w:t>×</w:t>
            </w:r>
          </w:p>
        </w:tc>
        <w:tc>
          <w:tcPr>
            <w:tcW w:w="957" w:type="dxa"/>
            <w:tcBorders>
              <w:top w:val="single" w:sz="4" w:space="0" w:color="auto"/>
            </w:tcBorders>
          </w:tcPr>
          <w:p w14:paraId="7E9E8CE1" w14:textId="77777777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67" w:type="dxa"/>
            <w:tcBorders>
              <w:top w:val="single" w:sz="4" w:space="0" w:color="auto"/>
            </w:tcBorders>
          </w:tcPr>
          <w:p w14:paraId="238F997D" w14:textId="77777777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67" w:type="dxa"/>
            <w:tcBorders>
              <w:top w:val="single" w:sz="4" w:space="0" w:color="auto"/>
            </w:tcBorders>
          </w:tcPr>
          <w:p w14:paraId="57000CBA" w14:textId="77777777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11" w:type="dxa"/>
            <w:tcBorders>
              <w:top w:val="single" w:sz="4" w:space="0" w:color="auto"/>
            </w:tcBorders>
          </w:tcPr>
          <w:p w14:paraId="37F51DE1" w14:textId="77777777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single" w:sz="4" w:space="0" w:color="auto"/>
            </w:tcBorders>
          </w:tcPr>
          <w:p w14:paraId="51880034" w14:textId="77777777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50" w:type="dxa"/>
            <w:tcBorders>
              <w:top w:val="single" w:sz="4" w:space="0" w:color="auto"/>
            </w:tcBorders>
          </w:tcPr>
          <w:p w14:paraId="697C9EF5" w14:textId="77777777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single" w:sz="4" w:space="0" w:color="auto"/>
            </w:tcBorders>
          </w:tcPr>
          <w:p w14:paraId="6CEB1590" w14:textId="77777777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94" w:type="dxa"/>
            <w:vMerge w:val="restart"/>
            <w:tcBorders>
              <w:top w:val="single" w:sz="4" w:space="0" w:color="auto"/>
            </w:tcBorders>
          </w:tcPr>
          <w:p w14:paraId="11A7191F" w14:textId="77777777" w:rsidR="001165BD" w:rsidRPr="0069354D" w:rsidRDefault="001165BD" w:rsidP="0069354D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69354D">
              <w:rPr>
                <w:rFonts w:asciiTheme="majorBidi" w:hAnsiTheme="majorBidi" w:cstheme="majorBidi"/>
                <w:sz w:val="16"/>
                <w:szCs w:val="16"/>
              </w:rPr>
              <w:t>↓ count</w:t>
            </w:r>
          </w:p>
          <w:p w14:paraId="527B6BA3" w14:textId="77777777" w:rsidR="001165BD" w:rsidRPr="0069354D" w:rsidRDefault="001165BD" w:rsidP="0069354D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69354D">
              <w:rPr>
                <w:rFonts w:asciiTheme="majorBidi" w:hAnsiTheme="majorBidi" w:cstheme="majorBidi"/>
                <w:sz w:val="16"/>
                <w:szCs w:val="16"/>
              </w:rPr>
              <w:t>↓ motility</w:t>
            </w:r>
          </w:p>
          <w:p w14:paraId="63DD40F4" w14:textId="77777777" w:rsidR="001165BD" w:rsidRPr="0069354D" w:rsidRDefault="001165BD" w:rsidP="0069354D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69354D">
              <w:rPr>
                <w:rFonts w:asciiTheme="majorBidi" w:hAnsiTheme="majorBidi" w:cstheme="majorBidi"/>
                <w:sz w:val="16"/>
                <w:szCs w:val="16"/>
              </w:rPr>
              <w:t>↑ Abnormal</w:t>
            </w:r>
          </w:p>
          <w:p w14:paraId="3A11AA55" w14:textId="77777777" w:rsidR="001165BD" w:rsidRPr="0069354D" w:rsidRDefault="001165BD" w:rsidP="0069354D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proofErr w:type="gramStart"/>
            <w:r w:rsidRPr="0069354D">
              <w:rPr>
                <w:rFonts w:asciiTheme="majorBidi" w:hAnsiTheme="majorBidi" w:cstheme="majorBidi"/>
                <w:sz w:val="16"/>
                <w:szCs w:val="16"/>
              </w:rPr>
              <w:t>morphology</w:t>
            </w:r>
            <w:proofErr w:type="gramEnd"/>
          </w:p>
        </w:tc>
        <w:tc>
          <w:tcPr>
            <w:tcW w:w="1087" w:type="dxa"/>
            <w:vMerge w:val="restart"/>
            <w:tcBorders>
              <w:top w:val="single" w:sz="4" w:space="0" w:color="auto"/>
            </w:tcBorders>
          </w:tcPr>
          <w:p w14:paraId="34C862AB" w14:textId="246E8937" w:rsidR="001165BD" w:rsidRPr="000434B4" w:rsidRDefault="000434B4" w:rsidP="0069354D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0434B4">
              <w:rPr>
                <w:rStyle w:val="authors-list-item"/>
                <w:sz w:val="16"/>
                <w:szCs w:val="16"/>
              </w:rPr>
              <w:t>Karbalay-Doust</w:t>
            </w:r>
            <w:proofErr w:type="spellEnd"/>
            <w:r w:rsidRPr="000434B4">
              <w:rPr>
                <w:rStyle w:val="authors-list-item"/>
                <w:sz w:val="16"/>
                <w:szCs w:val="16"/>
              </w:rPr>
              <w:t xml:space="preserve"> et al., 2007</w:t>
            </w:r>
          </w:p>
        </w:tc>
      </w:tr>
      <w:tr w:rsidR="001165BD" w:rsidRPr="0069354D" w14:paraId="5CAB3A0D" w14:textId="77777777" w:rsidTr="00C014BD">
        <w:trPr>
          <w:jc w:val="center"/>
        </w:trPr>
        <w:tc>
          <w:tcPr>
            <w:tcW w:w="776" w:type="dxa"/>
            <w:vMerge/>
            <w:tcBorders>
              <w:bottom w:val="single" w:sz="4" w:space="0" w:color="auto"/>
            </w:tcBorders>
          </w:tcPr>
          <w:p w14:paraId="2BF64B61" w14:textId="77777777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76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22B69711" w14:textId="77777777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56" w:type="dxa"/>
            <w:tcBorders>
              <w:left w:val="single" w:sz="4" w:space="0" w:color="auto"/>
              <w:bottom w:val="single" w:sz="4" w:space="0" w:color="auto"/>
            </w:tcBorders>
          </w:tcPr>
          <w:p w14:paraId="51CE1DF3" w14:textId="77777777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9354D">
              <w:rPr>
                <w:rFonts w:asciiTheme="majorBidi" w:hAnsiTheme="majorBidi" w:cstheme="majorBidi"/>
                <w:sz w:val="16"/>
                <w:szCs w:val="16"/>
              </w:rPr>
              <w:t>10</w:t>
            </w:r>
          </w:p>
        </w:tc>
        <w:tc>
          <w:tcPr>
            <w:tcW w:w="1537" w:type="dxa"/>
            <w:vMerge/>
            <w:tcBorders>
              <w:bottom w:val="single" w:sz="4" w:space="0" w:color="auto"/>
            </w:tcBorders>
          </w:tcPr>
          <w:p w14:paraId="6B5FC4A6" w14:textId="77777777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62" w:type="dxa"/>
            <w:tcBorders>
              <w:bottom w:val="single" w:sz="4" w:space="0" w:color="auto"/>
            </w:tcBorders>
          </w:tcPr>
          <w:p w14:paraId="77F038EA" w14:textId="77777777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06" w:type="dxa"/>
            <w:vMerge/>
            <w:tcBorders>
              <w:bottom w:val="single" w:sz="4" w:space="0" w:color="auto"/>
            </w:tcBorders>
          </w:tcPr>
          <w:p w14:paraId="5407F82F" w14:textId="4266AC63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57" w:type="dxa"/>
            <w:tcBorders>
              <w:bottom w:val="single" w:sz="4" w:space="0" w:color="auto"/>
            </w:tcBorders>
          </w:tcPr>
          <w:p w14:paraId="50C901DC" w14:textId="77777777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67" w:type="dxa"/>
            <w:tcBorders>
              <w:bottom w:val="single" w:sz="4" w:space="0" w:color="auto"/>
            </w:tcBorders>
          </w:tcPr>
          <w:p w14:paraId="4A592625" w14:textId="77777777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67" w:type="dxa"/>
            <w:tcBorders>
              <w:bottom w:val="single" w:sz="4" w:space="0" w:color="auto"/>
            </w:tcBorders>
          </w:tcPr>
          <w:p w14:paraId="59192F62" w14:textId="77777777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11" w:type="dxa"/>
            <w:tcBorders>
              <w:bottom w:val="single" w:sz="4" w:space="0" w:color="auto"/>
            </w:tcBorders>
          </w:tcPr>
          <w:p w14:paraId="363BA98E" w14:textId="77777777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50" w:type="dxa"/>
            <w:tcBorders>
              <w:bottom w:val="single" w:sz="4" w:space="0" w:color="auto"/>
            </w:tcBorders>
          </w:tcPr>
          <w:p w14:paraId="29E47618" w14:textId="77777777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50" w:type="dxa"/>
            <w:tcBorders>
              <w:bottom w:val="single" w:sz="4" w:space="0" w:color="auto"/>
            </w:tcBorders>
          </w:tcPr>
          <w:p w14:paraId="3C933177" w14:textId="77777777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69" w:type="dxa"/>
            <w:tcBorders>
              <w:bottom w:val="single" w:sz="4" w:space="0" w:color="auto"/>
            </w:tcBorders>
          </w:tcPr>
          <w:p w14:paraId="75DD654A" w14:textId="77777777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94" w:type="dxa"/>
            <w:vMerge/>
            <w:tcBorders>
              <w:bottom w:val="single" w:sz="4" w:space="0" w:color="auto"/>
            </w:tcBorders>
          </w:tcPr>
          <w:p w14:paraId="4983B787" w14:textId="77777777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87" w:type="dxa"/>
            <w:vMerge/>
            <w:tcBorders>
              <w:bottom w:val="single" w:sz="4" w:space="0" w:color="auto"/>
            </w:tcBorders>
          </w:tcPr>
          <w:p w14:paraId="5D248265" w14:textId="77777777" w:rsidR="001165BD" w:rsidRPr="0069354D" w:rsidRDefault="001165BD" w:rsidP="0069354D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1165BD" w:rsidRPr="0069354D" w14:paraId="49EFA075" w14:textId="77777777" w:rsidTr="00C014BD">
        <w:trPr>
          <w:trHeight w:val="313"/>
          <w:jc w:val="center"/>
        </w:trPr>
        <w:tc>
          <w:tcPr>
            <w:tcW w:w="776" w:type="dxa"/>
            <w:vMerge w:val="restart"/>
            <w:tcBorders>
              <w:top w:val="single" w:sz="4" w:space="0" w:color="auto"/>
            </w:tcBorders>
          </w:tcPr>
          <w:p w14:paraId="2FDEEB00" w14:textId="77777777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gramStart"/>
            <w:r w:rsidRPr="0069354D">
              <w:rPr>
                <w:rFonts w:asciiTheme="majorBidi" w:hAnsiTheme="majorBidi" w:cstheme="majorBidi"/>
                <w:sz w:val="16"/>
                <w:szCs w:val="16"/>
              </w:rPr>
              <w:t>rat</w:t>
            </w:r>
            <w:proofErr w:type="gramEnd"/>
          </w:p>
        </w:tc>
        <w:tc>
          <w:tcPr>
            <w:tcW w:w="1176" w:type="dxa"/>
            <w:tcBorders>
              <w:top w:val="single" w:sz="4" w:space="0" w:color="auto"/>
              <w:right w:val="single" w:sz="4" w:space="0" w:color="auto"/>
            </w:tcBorders>
          </w:tcPr>
          <w:p w14:paraId="15EA3685" w14:textId="77777777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9354D">
              <w:rPr>
                <w:rFonts w:asciiTheme="majorBidi" w:hAnsiTheme="majorBidi" w:cstheme="majorBidi"/>
                <w:sz w:val="16"/>
                <w:szCs w:val="16"/>
              </w:rPr>
              <w:t>TP</w:t>
            </w:r>
          </w:p>
        </w:tc>
        <w:tc>
          <w:tcPr>
            <w:tcW w:w="956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14:paraId="553A45C9" w14:textId="77777777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9354D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1537" w:type="dxa"/>
            <w:vMerge w:val="restart"/>
            <w:tcBorders>
              <w:top w:val="single" w:sz="4" w:space="0" w:color="auto"/>
            </w:tcBorders>
          </w:tcPr>
          <w:p w14:paraId="37941613" w14:textId="77777777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9354D">
              <w:rPr>
                <w:rFonts w:asciiTheme="majorBidi" w:hAnsiTheme="majorBidi" w:cstheme="majorBidi"/>
                <w:sz w:val="16"/>
                <w:szCs w:val="16"/>
              </w:rPr>
              <w:t>12 w</w:t>
            </w:r>
          </w:p>
          <w:p w14:paraId="471F9983" w14:textId="77777777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9354D">
              <w:rPr>
                <w:rFonts w:asciiTheme="majorBidi" w:hAnsiTheme="majorBidi" w:cstheme="majorBidi"/>
                <w:sz w:val="16"/>
                <w:szCs w:val="16"/>
              </w:rPr>
              <w:t>5 d/w</w:t>
            </w:r>
          </w:p>
        </w:tc>
        <w:tc>
          <w:tcPr>
            <w:tcW w:w="1262" w:type="dxa"/>
            <w:tcBorders>
              <w:top w:val="single" w:sz="4" w:space="0" w:color="auto"/>
            </w:tcBorders>
          </w:tcPr>
          <w:p w14:paraId="68926A8E" w14:textId="1E1D4ED3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9354D">
              <w:rPr>
                <w:rFonts w:asciiTheme="majorBidi" w:hAnsiTheme="majorBidi" w:cstheme="majorBidi"/>
                <w:sz w:val="16"/>
                <w:szCs w:val="16"/>
              </w:rPr>
              <w:t>12</w:t>
            </w:r>
          </w:p>
        </w:tc>
        <w:tc>
          <w:tcPr>
            <w:tcW w:w="1006" w:type="dxa"/>
            <w:vMerge w:val="restart"/>
            <w:tcBorders>
              <w:top w:val="single" w:sz="4" w:space="0" w:color="auto"/>
            </w:tcBorders>
            <w:vAlign w:val="center"/>
          </w:tcPr>
          <w:p w14:paraId="225122CA" w14:textId="55C458E0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9354D">
              <w:rPr>
                <w:rFonts w:asciiTheme="majorBidi" w:hAnsiTheme="majorBidi" w:cstheme="majorBidi"/>
                <w:sz w:val="16"/>
                <w:szCs w:val="16"/>
              </w:rPr>
              <w:t>×</w:t>
            </w:r>
          </w:p>
        </w:tc>
        <w:tc>
          <w:tcPr>
            <w:tcW w:w="957" w:type="dxa"/>
            <w:vMerge w:val="restart"/>
            <w:tcBorders>
              <w:top w:val="single" w:sz="4" w:space="0" w:color="auto"/>
            </w:tcBorders>
            <w:vAlign w:val="center"/>
          </w:tcPr>
          <w:p w14:paraId="1DB05DF3" w14:textId="60F5A206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gramStart"/>
            <w:r w:rsidRPr="0069354D">
              <w:rPr>
                <w:rFonts w:asciiTheme="majorBidi" w:hAnsiTheme="majorBidi" w:cstheme="majorBidi"/>
                <w:sz w:val="16"/>
                <w:szCs w:val="16"/>
              </w:rPr>
              <w:t>ns</w:t>
            </w:r>
            <w:proofErr w:type="gramEnd"/>
          </w:p>
        </w:tc>
        <w:tc>
          <w:tcPr>
            <w:tcW w:w="667" w:type="dxa"/>
            <w:vMerge w:val="restart"/>
            <w:tcBorders>
              <w:top w:val="single" w:sz="4" w:space="0" w:color="auto"/>
            </w:tcBorders>
            <w:vAlign w:val="center"/>
          </w:tcPr>
          <w:p w14:paraId="12110075" w14:textId="77777777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9354D">
              <w:rPr>
                <w:rFonts w:asciiTheme="majorBidi" w:hAnsiTheme="majorBidi" w:cstheme="majorBidi"/>
                <w:sz w:val="16"/>
                <w:szCs w:val="16"/>
              </w:rPr>
              <w:t>↓</w:t>
            </w:r>
          </w:p>
        </w:tc>
        <w:tc>
          <w:tcPr>
            <w:tcW w:w="667" w:type="dxa"/>
            <w:vMerge w:val="restart"/>
            <w:tcBorders>
              <w:top w:val="single" w:sz="4" w:space="0" w:color="auto"/>
            </w:tcBorders>
            <w:vAlign w:val="center"/>
          </w:tcPr>
          <w:p w14:paraId="314B3F6D" w14:textId="77777777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11" w:type="dxa"/>
            <w:vMerge w:val="restart"/>
            <w:tcBorders>
              <w:top w:val="single" w:sz="4" w:space="0" w:color="auto"/>
            </w:tcBorders>
            <w:vAlign w:val="center"/>
          </w:tcPr>
          <w:p w14:paraId="2ECD17E8" w14:textId="77777777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single" w:sz="4" w:space="0" w:color="auto"/>
            </w:tcBorders>
            <w:vAlign w:val="center"/>
          </w:tcPr>
          <w:p w14:paraId="0D1AFAEC" w14:textId="77777777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9354D">
              <w:rPr>
                <w:rFonts w:asciiTheme="majorBidi" w:hAnsiTheme="majorBidi" w:cstheme="majorBidi"/>
                <w:sz w:val="16"/>
                <w:szCs w:val="16"/>
              </w:rPr>
              <w:t>↑</w:t>
            </w:r>
          </w:p>
        </w:tc>
        <w:tc>
          <w:tcPr>
            <w:tcW w:w="550" w:type="dxa"/>
            <w:vMerge w:val="restart"/>
            <w:tcBorders>
              <w:top w:val="single" w:sz="4" w:space="0" w:color="auto"/>
            </w:tcBorders>
            <w:vAlign w:val="center"/>
          </w:tcPr>
          <w:p w14:paraId="5F18E8D4" w14:textId="77777777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69" w:type="dxa"/>
            <w:vMerge w:val="restart"/>
            <w:tcBorders>
              <w:top w:val="single" w:sz="4" w:space="0" w:color="auto"/>
            </w:tcBorders>
            <w:vAlign w:val="center"/>
          </w:tcPr>
          <w:p w14:paraId="59A8F697" w14:textId="77777777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9354D">
              <w:rPr>
                <w:rFonts w:asciiTheme="majorBidi" w:hAnsiTheme="majorBidi" w:cstheme="majorBidi"/>
                <w:sz w:val="16"/>
                <w:szCs w:val="16"/>
              </w:rPr>
              <w:t>↓</w:t>
            </w:r>
          </w:p>
        </w:tc>
        <w:tc>
          <w:tcPr>
            <w:tcW w:w="1294" w:type="dxa"/>
            <w:vMerge w:val="restart"/>
            <w:tcBorders>
              <w:top w:val="single" w:sz="4" w:space="0" w:color="auto"/>
            </w:tcBorders>
            <w:vAlign w:val="center"/>
          </w:tcPr>
          <w:p w14:paraId="4208D612" w14:textId="77777777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87" w:type="dxa"/>
            <w:vMerge w:val="restart"/>
            <w:tcBorders>
              <w:top w:val="single" w:sz="4" w:space="0" w:color="auto"/>
            </w:tcBorders>
            <w:vAlign w:val="center"/>
          </w:tcPr>
          <w:p w14:paraId="68095ADC" w14:textId="5E6A992B" w:rsidR="001165BD" w:rsidRPr="000434B4" w:rsidRDefault="000434B4" w:rsidP="0069354D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0434B4">
              <w:rPr>
                <w:rFonts w:eastAsia="Calibri"/>
                <w:sz w:val="16"/>
                <w:szCs w:val="16"/>
              </w:rPr>
              <w:t>Breuer et al., 2001</w:t>
            </w:r>
          </w:p>
        </w:tc>
      </w:tr>
      <w:tr w:rsidR="001165BD" w:rsidRPr="0069354D" w14:paraId="7E971EF2" w14:textId="77777777" w:rsidTr="00C014BD">
        <w:trPr>
          <w:trHeight w:val="312"/>
          <w:jc w:val="center"/>
        </w:trPr>
        <w:tc>
          <w:tcPr>
            <w:tcW w:w="776" w:type="dxa"/>
            <w:vMerge/>
            <w:tcBorders>
              <w:bottom w:val="single" w:sz="4" w:space="0" w:color="auto"/>
            </w:tcBorders>
            <w:vAlign w:val="center"/>
          </w:tcPr>
          <w:p w14:paraId="08EB8FFC" w14:textId="77777777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76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FFF641A" w14:textId="77777777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9354D">
              <w:rPr>
                <w:rFonts w:asciiTheme="majorBidi" w:hAnsiTheme="majorBidi" w:cstheme="majorBidi"/>
                <w:sz w:val="16"/>
                <w:szCs w:val="16"/>
              </w:rPr>
              <w:t>ND</w:t>
            </w:r>
          </w:p>
        </w:tc>
        <w:tc>
          <w:tcPr>
            <w:tcW w:w="956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3B02412" w14:textId="77777777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537" w:type="dxa"/>
            <w:vMerge/>
            <w:tcBorders>
              <w:bottom w:val="single" w:sz="4" w:space="0" w:color="auto"/>
            </w:tcBorders>
            <w:vAlign w:val="center"/>
          </w:tcPr>
          <w:p w14:paraId="67648C38" w14:textId="77777777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62" w:type="dxa"/>
            <w:tcBorders>
              <w:bottom w:val="single" w:sz="4" w:space="0" w:color="auto"/>
            </w:tcBorders>
          </w:tcPr>
          <w:p w14:paraId="54019757" w14:textId="77777777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06" w:type="dxa"/>
            <w:vMerge/>
            <w:tcBorders>
              <w:bottom w:val="single" w:sz="4" w:space="0" w:color="auto"/>
            </w:tcBorders>
            <w:vAlign w:val="center"/>
          </w:tcPr>
          <w:p w14:paraId="17643DB4" w14:textId="540EB9FA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57" w:type="dxa"/>
            <w:vMerge/>
            <w:tcBorders>
              <w:bottom w:val="single" w:sz="4" w:space="0" w:color="auto"/>
            </w:tcBorders>
            <w:vAlign w:val="center"/>
          </w:tcPr>
          <w:p w14:paraId="7B9FD171" w14:textId="77777777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67" w:type="dxa"/>
            <w:vMerge/>
            <w:tcBorders>
              <w:bottom w:val="single" w:sz="4" w:space="0" w:color="auto"/>
            </w:tcBorders>
            <w:vAlign w:val="center"/>
          </w:tcPr>
          <w:p w14:paraId="3D32DEF3" w14:textId="77777777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67" w:type="dxa"/>
            <w:vMerge/>
            <w:tcBorders>
              <w:bottom w:val="single" w:sz="4" w:space="0" w:color="auto"/>
            </w:tcBorders>
            <w:vAlign w:val="center"/>
          </w:tcPr>
          <w:p w14:paraId="639FF6B4" w14:textId="77777777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11" w:type="dxa"/>
            <w:vMerge/>
            <w:tcBorders>
              <w:bottom w:val="single" w:sz="4" w:space="0" w:color="auto"/>
            </w:tcBorders>
            <w:vAlign w:val="center"/>
          </w:tcPr>
          <w:p w14:paraId="0AC83CD9" w14:textId="77777777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50" w:type="dxa"/>
            <w:tcBorders>
              <w:bottom w:val="single" w:sz="4" w:space="0" w:color="auto"/>
            </w:tcBorders>
            <w:vAlign w:val="center"/>
          </w:tcPr>
          <w:p w14:paraId="3ED3020F" w14:textId="77777777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9354D">
              <w:rPr>
                <w:rFonts w:asciiTheme="majorBidi" w:hAnsiTheme="majorBidi" w:cstheme="majorBidi"/>
                <w:sz w:val="16"/>
                <w:szCs w:val="16"/>
              </w:rPr>
              <w:t>↓</w:t>
            </w:r>
          </w:p>
        </w:tc>
        <w:tc>
          <w:tcPr>
            <w:tcW w:w="550" w:type="dxa"/>
            <w:vMerge/>
            <w:tcBorders>
              <w:bottom w:val="single" w:sz="4" w:space="0" w:color="auto"/>
            </w:tcBorders>
            <w:vAlign w:val="center"/>
          </w:tcPr>
          <w:p w14:paraId="4002E040" w14:textId="77777777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69" w:type="dxa"/>
            <w:vMerge/>
            <w:tcBorders>
              <w:bottom w:val="single" w:sz="4" w:space="0" w:color="auto"/>
            </w:tcBorders>
            <w:vAlign w:val="center"/>
          </w:tcPr>
          <w:p w14:paraId="4961D92E" w14:textId="77777777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94" w:type="dxa"/>
            <w:vMerge/>
            <w:tcBorders>
              <w:bottom w:val="single" w:sz="4" w:space="0" w:color="auto"/>
            </w:tcBorders>
            <w:vAlign w:val="center"/>
          </w:tcPr>
          <w:p w14:paraId="49D5A30F" w14:textId="77777777" w:rsidR="001165BD" w:rsidRPr="0069354D" w:rsidRDefault="001165BD" w:rsidP="0069354D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87" w:type="dxa"/>
            <w:vMerge/>
            <w:tcBorders>
              <w:bottom w:val="single" w:sz="4" w:space="0" w:color="auto"/>
            </w:tcBorders>
            <w:vAlign w:val="center"/>
          </w:tcPr>
          <w:p w14:paraId="23DD5F20" w14:textId="77777777" w:rsidR="001165BD" w:rsidRPr="0069354D" w:rsidRDefault="001165BD" w:rsidP="0069354D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</w:tbl>
    <w:bookmarkEnd w:id="1"/>
    <w:p w14:paraId="697C560F" w14:textId="21FAEA99" w:rsidR="00BA17C4" w:rsidRPr="0069354D" w:rsidRDefault="001D0A1E" w:rsidP="00A5462F">
      <w:pPr>
        <w:spacing w:line="276" w:lineRule="auto"/>
        <w:rPr>
          <w:rFonts w:asciiTheme="majorBidi" w:hAnsiTheme="majorBidi" w:cstheme="majorBidi"/>
          <w:sz w:val="16"/>
          <w:szCs w:val="16"/>
        </w:rPr>
      </w:pPr>
      <w:r w:rsidRPr="0069354D">
        <w:rPr>
          <w:rFonts w:asciiTheme="majorBidi" w:hAnsiTheme="majorBidi" w:cstheme="majorBidi"/>
          <w:sz w:val="16"/>
          <w:szCs w:val="16"/>
        </w:rPr>
        <w:t xml:space="preserve">“×” </w:t>
      </w:r>
      <w:proofErr w:type="gramStart"/>
      <w:r w:rsidRPr="0069354D">
        <w:rPr>
          <w:rFonts w:asciiTheme="majorBidi" w:hAnsiTheme="majorBidi" w:cstheme="majorBidi"/>
          <w:sz w:val="16"/>
          <w:szCs w:val="16"/>
        </w:rPr>
        <w:t>shows</w:t>
      </w:r>
      <w:proofErr w:type="gramEnd"/>
      <w:r w:rsidRPr="0069354D">
        <w:rPr>
          <w:rFonts w:asciiTheme="majorBidi" w:hAnsiTheme="majorBidi" w:cstheme="majorBidi"/>
          <w:sz w:val="16"/>
          <w:szCs w:val="16"/>
        </w:rPr>
        <w:t xml:space="preserve"> s</w:t>
      </w:r>
      <w:r w:rsidR="00530C90" w:rsidRPr="0069354D">
        <w:rPr>
          <w:rFonts w:asciiTheme="majorBidi" w:hAnsiTheme="majorBidi" w:cstheme="majorBidi"/>
          <w:sz w:val="16"/>
          <w:szCs w:val="16"/>
        </w:rPr>
        <w:t xml:space="preserve">tudies </w:t>
      </w:r>
      <w:r w:rsidRPr="0069354D">
        <w:rPr>
          <w:rFonts w:asciiTheme="majorBidi" w:hAnsiTheme="majorBidi" w:cstheme="majorBidi"/>
          <w:sz w:val="16"/>
          <w:szCs w:val="16"/>
        </w:rPr>
        <w:t xml:space="preserve">or treatments </w:t>
      </w:r>
      <w:r w:rsidR="00530C90" w:rsidRPr="0069354D">
        <w:rPr>
          <w:rFonts w:asciiTheme="majorBidi" w:hAnsiTheme="majorBidi" w:cstheme="majorBidi"/>
          <w:sz w:val="16"/>
          <w:szCs w:val="16"/>
        </w:rPr>
        <w:t>without exercise after ad</w:t>
      </w:r>
      <w:r w:rsidRPr="0069354D">
        <w:rPr>
          <w:rFonts w:asciiTheme="majorBidi" w:hAnsiTheme="majorBidi" w:cstheme="majorBidi"/>
          <w:sz w:val="16"/>
          <w:szCs w:val="16"/>
        </w:rPr>
        <w:t>ministration of AASs</w:t>
      </w:r>
      <w:r w:rsidR="00530C90" w:rsidRPr="0069354D">
        <w:rPr>
          <w:rFonts w:asciiTheme="majorBidi" w:hAnsiTheme="majorBidi" w:cstheme="majorBidi"/>
          <w:sz w:val="16"/>
          <w:szCs w:val="16"/>
        </w:rPr>
        <w:t>.</w:t>
      </w:r>
      <w:r w:rsidR="00BA17C4" w:rsidRPr="0069354D">
        <w:rPr>
          <w:rFonts w:asciiTheme="majorBidi" w:hAnsiTheme="majorBidi" w:cstheme="majorBidi"/>
          <w:sz w:val="16"/>
          <w:szCs w:val="16"/>
        </w:rPr>
        <w:t xml:space="preserve"> “</w:t>
      </w:r>
      <w:proofErr w:type="gramStart"/>
      <w:r w:rsidR="00026150" w:rsidRPr="0069354D">
        <w:rPr>
          <w:rFonts w:asciiTheme="majorBidi" w:hAnsiTheme="majorBidi" w:cstheme="majorBidi"/>
          <w:sz w:val="16"/>
          <w:szCs w:val="16"/>
        </w:rPr>
        <w:t>ns</w:t>
      </w:r>
      <w:proofErr w:type="gramEnd"/>
      <w:r w:rsidR="00BA17C4" w:rsidRPr="0069354D">
        <w:rPr>
          <w:rFonts w:asciiTheme="majorBidi" w:hAnsiTheme="majorBidi" w:cstheme="majorBidi"/>
          <w:sz w:val="16"/>
          <w:szCs w:val="16"/>
        </w:rPr>
        <w:t>“ shows no significant effects was observed. “</w:t>
      </w:r>
      <w:r w:rsidR="00530C90" w:rsidRPr="0069354D">
        <w:rPr>
          <w:rFonts w:asciiTheme="majorBidi" w:hAnsiTheme="majorBidi" w:cstheme="majorBidi"/>
          <w:sz w:val="16"/>
          <w:szCs w:val="16"/>
        </w:rPr>
        <w:t>#</w:t>
      </w:r>
      <w:r w:rsidR="00BA17C4" w:rsidRPr="0069354D">
        <w:rPr>
          <w:rFonts w:asciiTheme="majorBidi" w:hAnsiTheme="majorBidi" w:cstheme="majorBidi"/>
          <w:sz w:val="16"/>
          <w:szCs w:val="16"/>
        </w:rPr>
        <w:t>”</w:t>
      </w:r>
      <w:r w:rsidR="00530C90" w:rsidRPr="0069354D">
        <w:rPr>
          <w:rFonts w:asciiTheme="majorBidi" w:hAnsiTheme="majorBidi" w:cstheme="majorBidi"/>
          <w:sz w:val="16"/>
          <w:szCs w:val="16"/>
        </w:rPr>
        <w:t xml:space="preserve"> </w:t>
      </w:r>
      <w:proofErr w:type="gramStart"/>
      <w:r w:rsidR="00530C90" w:rsidRPr="0069354D">
        <w:rPr>
          <w:rFonts w:asciiTheme="majorBidi" w:hAnsiTheme="majorBidi" w:cstheme="majorBidi"/>
          <w:sz w:val="16"/>
          <w:szCs w:val="16"/>
        </w:rPr>
        <w:t>and</w:t>
      </w:r>
      <w:proofErr w:type="gramEnd"/>
      <w:r w:rsidR="00530C90" w:rsidRPr="0069354D">
        <w:rPr>
          <w:rFonts w:asciiTheme="majorBidi" w:hAnsiTheme="majorBidi" w:cstheme="majorBidi"/>
          <w:sz w:val="16"/>
          <w:szCs w:val="16"/>
        </w:rPr>
        <w:t xml:space="preserve"> </w:t>
      </w:r>
      <w:r w:rsidR="00BA17C4" w:rsidRPr="0069354D">
        <w:rPr>
          <w:rFonts w:asciiTheme="majorBidi" w:hAnsiTheme="majorBidi" w:cstheme="majorBidi"/>
          <w:sz w:val="16"/>
          <w:szCs w:val="16"/>
        </w:rPr>
        <w:t>“</w:t>
      </w:r>
      <w:r w:rsidR="00530C90" w:rsidRPr="0069354D">
        <w:rPr>
          <w:rFonts w:asciiTheme="majorBidi" w:hAnsiTheme="majorBidi" w:cstheme="majorBidi"/>
          <w:sz w:val="16"/>
          <w:szCs w:val="16"/>
        </w:rPr>
        <w:t>*</w:t>
      </w:r>
      <w:r w:rsidR="00BA17C4" w:rsidRPr="0069354D">
        <w:rPr>
          <w:rFonts w:asciiTheme="majorBidi" w:hAnsiTheme="majorBidi" w:cstheme="majorBidi"/>
          <w:sz w:val="16"/>
          <w:szCs w:val="16"/>
        </w:rPr>
        <w:t>”</w:t>
      </w:r>
      <w:r w:rsidR="00530C90" w:rsidRPr="0069354D">
        <w:rPr>
          <w:rFonts w:asciiTheme="majorBidi" w:hAnsiTheme="majorBidi" w:cstheme="majorBidi"/>
          <w:sz w:val="16"/>
          <w:szCs w:val="16"/>
        </w:rPr>
        <w:t xml:space="preserve"> Shows serum and testicular T, respectively.</w:t>
      </w:r>
      <w:r w:rsidR="00BA17C4" w:rsidRPr="0069354D">
        <w:rPr>
          <w:rFonts w:asciiTheme="majorBidi" w:hAnsiTheme="majorBidi" w:cstheme="majorBidi"/>
          <w:sz w:val="16"/>
          <w:szCs w:val="16"/>
        </w:rPr>
        <w:t xml:space="preserve"> Empty spaces for endpoints show no assessment.</w:t>
      </w:r>
    </w:p>
    <w:p w14:paraId="5455FB54" w14:textId="1ABB89AA" w:rsidR="00530C90" w:rsidRPr="0069354D" w:rsidRDefault="00530C90" w:rsidP="00A5462F">
      <w:pPr>
        <w:spacing w:line="276" w:lineRule="auto"/>
        <w:rPr>
          <w:rFonts w:asciiTheme="majorBidi" w:hAnsiTheme="majorBidi" w:cstheme="majorBidi"/>
          <w:sz w:val="16"/>
          <w:szCs w:val="16"/>
        </w:rPr>
      </w:pPr>
      <w:r w:rsidRPr="0069354D">
        <w:rPr>
          <w:rFonts w:asciiTheme="majorBidi" w:hAnsiTheme="majorBidi" w:cstheme="majorBidi"/>
          <w:sz w:val="16"/>
          <w:szCs w:val="16"/>
        </w:rPr>
        <w:t xml:space="preserve">For </w:t>
      </w:r>
      <w:proofErr w:type="spellStart"/>
      <w:r w:rsidRPr="0069354D">
        <w:rPr>
          <w:rFonts w:asciiTheme="majorBidi" w:hAnsiTheme="majorBidi" w:cstheme="majorBidi"/>
          <w:sz w:val="16"/>
          <w:szCs w:val="16"/>
        </w:rPr>
        <w:t>Barone</w:t>
      </w:r>
      <w:proofErr w:type="spellEnd"/>
      <w:r w:rsidRPr="0069354D">
        <w:rPr>
          <w:rFonts w:asciiTheme="majorBidi" w:hAnsiTheme="majorBidi" w:cstheme="majorBidi"/>
          <w:sz w:val="16"/>
          <w:szCs w:val="16"/>
        </w:rPr>
        <w:t xml:space="preserve"> et al., 2017, ND at 3.75 mg/kg was without effects on T level, and histology of the testes was similar to those of control.</w:t>
      </w:r>
    </w:p>
    <w:p w14:paraId="07B64E40" w14:textId="3347D35D" w:rsidR="001D0A1E" w:rsidRPr="0069354D" w:rsidRDefault="00BA17C4" w:rsidP="00A5462F">
      <w:pPr>
        <w:spacing w:line="276" w:lineRule="auto"/>
        <w:rPr>
          <w:rFonts w:asciiTheme="majorBidi" w:hAnsiTheme="majorBidi" w:cstheme="majorBidi"/>
          <w:sz w:val="16"/>
          <w:szCs w:val="16"/>
        </w:rPr>
      </w:pPr>
      <w:r w:rsidRPr="0069354D">
        <w:rPr>
          <w:rFonts w:asciiTheme="majorBidi" w:hAnsiTheme="majorBidi" w:cstheme="majorBidi"/>
          <w:sz w:val="16"/>
          <w:szCs w:val="16"/>
        </w:rPr>
        <w:t xml:space="preserve">Abbreviations of AASs: Nandrolone decanoate, ND; </w:t>
      </w:r>
      <w:proofErr w:type="spellStart"/>
      <w:r w:rsidRPr="0069354D">
        <w:rPr>
          <w:rFonts w:asciiTheme="majorBidi" w:hAnsiTheme="majorBidi" w:cstheme="majorBidi"/>
          <w:sz w:val="16"/>
          <w:szCs w:val="16"/>
        </w:rPr>
        <w:t>Boldenone</w:t>
      </w:r>
      <w:proofErr w:type="spellEnd"/>
      <w:r w:rsidRPr="0069354D">
        <w:rPr>
          <w:rFonts w:asciiTheme="majorBidi" w:hAnsiTheme="majorBidi" w:cstheme="majorBidi"/>
          <w:sz w:val="16"/>
          <w:szCs w:val="16"/>
        </w:rPr>
        <w:t xml:space="preserve"> </w:t>
      </w:r>
      <w:proofErr w:type="spellStart"/>
      <w:r w:rsidRPr="0069354D">
        <w:rPr>
          <w:rFonts w:asciiTheme="majorBidi" w:hAnsiTheme="majorBidi" w:cstheme="majorBidi"/>
          <w:sz w:val="16"/>
          <w:szCs w:val="16"/>
        </w:rPr>
        <w:t>undecylenate</w:t>
      </w:r>
      <w:proofErr w:type="spellEnd"/>
      <w:r w:rsidRPr="0069354D">
        <w:rPr>
          <w:rFonts w:asciiTheme="majorBidi" w:hAnsiTheme="majorBidi" w:cstheme="majorBidi"/>
          <w:sz w:val="16"/>
          <w:szCs w:val="16"/>
        </w:rPr>
        <w:t xml:space="preserve">, BOL; Testosterone enanthate, TE; Testosterone </w:t>
      </w:r>
      <w:proofErr w:type="spellStart"/>
      <w:r w:rsidRPr="0069354D">
        <w:rPr>
          <w:rFonts w:asciiTheme="majorBidi" w:hAnsiTheme="majorBidi" w:cstheme="majorBidi"/>
          <w:sz w:val="16"/>
          <w:szCs w:val="16"/>
        </w:rPr>
        <w:t>undecanoate</w:t>
      </w:r>
      <w:proofErr w:type="spellEnd"/>
      <w:r w:rsidRPr="0069354D">
        <w:rPr>
          <w:rFonts w:asciiTheme="majorBidi" w:hAnsiTheme="majorBidi" w:cstheme="majorBidi"/>
          <w:sz w:val="16"/>
          <w:szCs w:val="16"/>
        </w:rPr>
        <w:t>, TU; Testosterone propionate, TP; Testosterone, T.</w:t>
      </w:r>
      <w:r w:rsidR="001D0A1E" w:rsidRPr="0069354D">
        <w:rPr>
          <w:rFonts w:asciiTheme="majorBidi" w:hAnsiTheme="majorBidi" w:cstheme="majorBidi"/>
          <w:b/>
          <w:bCs/>
          <w:sz w:val="16"/>
          <w:szCs w:val="16"/>
        </w:rPr>
        <w:br w:type="page"/>
      </w:r>
    </w:p>
    <w:p w14:paraId="3EE7FB68" w14:textId="4BBE6B75" w:rsidR="000047E7" w:rsidRPr="00E04C83" w:rsidRDefault="006000B5" w:rsidP="00530C90">
      <w:pPr>
        <w:spacing w:line="360" w:lineRule="auto"/>
        <w:rPr>
          <w:rFonts w:asciiTheme="majorBidi" w:hAnsiTheme="majorBidi" w:cstheme="majorBidi"/>
        </w:rPr>
      </w:pPr>
      <w:r w:rsidRPr="00E04C83">
        <w:rPr>
          <w:rFonts w:asciiTheme="majorBidi" w:hAnsiTheme="majorBidi" w:cstheme="majorBidi"/>
          <w:b/>
          <w:bCs/>
        </w:rPr>
        <w:lastRenderedPageBreak/>
        <w:t>T</w:t>
      </w:r>
      <w:r w:rsidR="00991993" w:rsidRPr="00E04C83">
        <w:rPr>
          <w:rFonts w:asciiTheme="majorBidi" w:hAnsiTheme="majorBidi" w:cstheme="majorBidi"/>
          <w:b/>
          <w:bCs/>
        </w:rPr>
        <w:t xml:space="preserve">able </w:t>
      </w:r>
      <w:r w:rsidR="00046EE1" w:rsidRPr="00E04C83">
        <w:rPr>
          <w:rFonts w:asciiTheme="majorBidi" w:hAnsiTheme="majorBidi" w:cstheme="majorBidi"/>
          <w:b/>
          <w:bCs/>
        </w:rPr>
        <w:t>S2</w:t>
      </w:r>
      <w:r w:rsidR="00991993" w:rsidRPr="00E04C83">
        <w:rPr>
          <w:rFonts w:asciiTheme="majorBidi" w:hAnsiTheme="majorBidi" w:cstheme="majorBidi"/>
          <w:b/>
          <w:bCs/>
        </w:rPr>
        <w:t>.</w:t>
      </w:r>
      <w:r w:rsidR="00107F69" w:rsidRPr="00E04C83">
        <w:rPr>
          <w:rFonts w:asciiTheme="majorBidi" w:hAnsiTheme="majorBidi" w:cstheme="majorBidi"/>
        </w:rPr>
        <w:t xml:space="preserve"> Body weight mass </w:t>
      </w:r>
      <w:r w:rsidR="001C74C2" w:rsidRPr="00E04C83">
        <w:rPr>
          <w:rFonts w:asciiTheme="majorBidi" w:hAnsiTheme="majorBidi" w:cstheme="majorBidi"/>
        </w:rPr>
        <w:t xml:space="preserve">(g) </w:t>
      </w:r>
      <w:r w:rsidR="00107F69" w:rsidRPr="00E04C83">
        <w:rPr>
          <w:rFonts w:asciiTheme="majorBidi" w:hAnsiTheme="majorBidi" w:cstheme="majorBidi"/>
        </w:rPr>
        <w:t xml:space="preserve">of </w:t>
      </w:r>
      <w:r w:rsidR="00DC43BB" w:rsidRPr="00E04C83">
        <w:rPr>
          <w:rFonts w:asciiTheme="majorBidi" w:hAnsiTheme="majorBidi" w:cstheme="majorBidi"/>
        </w:rPr>
        <w:t xml:space="preserve">the male </w:t>
      </w:r>
      <w:r w:rsidR="00107F69" w:rsidRPr="00E04C83">
        <w:rPr>
          <w:rFonts w:asciiTheme="majorBidi" w:hAnsiTheme="majorBidi" w:cstheme="majorBidi"/>
        </w:rPr>
        <w:t xml:space="preserve">Wistar rats during </w:t>
      </w:r>
      <w:r w:rsidR="004F0D57" w:rsidRPr="00E04C83">
        <w:rPr>
          <w:rFonts w:asciiTheme="majorBidi" w:hAnsiTheme="majorBidi" w:cstheme="majorBidi"/>
        </w:rPr>
        <w:t xml:space="preserve">8 weeks </w:t>
      </w:r>
      <w:r w:rsidR="00107F69" w:rsidRPr="00E04C83">
        <w:rPr>
          <w:rFonts w:asciiTheme="majorBidi" w:hAnsiTheme="majorBidi" w:cstheme="majorBidi"/>
        </w:rPr>
        <w:t>of the experiment.</w:t>
      </w:r>
      <w:r w:rsidR="001C74C2" w:rsidRPr="00E04C83">
        <w:rPr>
          <w:rFonts w:asciiTheme="majorBidi" w:hAnsiTheme="majorBidi" w:cstheme="majorBidi"/>
        </w:rPr>
        <w:t xml:space="preserve"> </w:t>
      </w:r>
      <w:r w:rsidR="009E5E54" w:rsidRPr="00E04C83">
        <w:rPr>
          <w:rFonts w:asciiTheme="majorBidi" w:hAnsiTheme="majorBidi" w:cstheme="majorBidi"/>
        </w:rPr>
        <w:t>Nandrolone decanoate (ND) an</w:t>
      </w:r>
      <w:r w:rsidR="009229E6" w:rsidRPr="00E04C83">
        <w:rPr>
          <w:rFonts w:asciiTheme="majorBidi" w:hAnsiTheme="majorBidi" w:cstheme="majorBidi"/>
        </w:rPr>
        <w:t>d</w:t>
      </w:r>
      <w:r w:rsidR="009E5E54" w:rsidRPr="00E04C83">
        <w:rPr>
          <w:rFonts w:asciiTheme="majorBidi" w:hAnsiTheme="majorBidi" w:cstheme="majorBidi"/>
        </w:rPr>
        <w:t xml:space="preserve"> testosterone enanthate (TE) were intramuscularly injected </w:t>
      </w:r>
      <w:r w:rsidR="0081720E">
        <w:rPr>
          <w:rFonts w:asciiTheme="majorBidi" w:hAnsiTheme="majorBidi" w:cstheme="majorBidi"/>
        </w:rPr>
        <w:t xml:space="preserve">once a week </w:t>
      </w:r>
      <w:r w:rsidR="00104DC4" w:rsidRPr="00E04C83">
        <w:rPr>
          <w:rFonts w:asciiTheme="majorBidi" w:hAnsiTheme="majorBidi" w:cstheme="majorBidi"/>
        </w:rPr>
        <w:t>for 8 weeks</w:t>
      </w:r>
      <w:r w:rsidR="009E5E54" w:rsidRPr="00E04C83">
        <w:rPr>
          <w:rFonts w:asciiTheme="majorBidi" w:hAnsiTheme="majorBidi" w:cstheme="majorBidi"/>
        </w:rPr>
        <w:t>.</w:t>
      </w:r>
      <w:r w:rsidR="008142B7" w:rsidRPr="00E04C83">
        <w:rPr>
          <w:rFonts w:asciiTheme="majorBidi" w:hAnsiTheme="majorBidi" w:cstheme="majorBidi"/>
        </w:rPr>
        <w:t xml:space="preserve"> </w:t>
      </w:r>
      <w:r w:rsidR="001C74C2" w:rsidRPr="00E04C83">
        <w:rPr>
          <w:rFonts w:asciiTheme="majorBidi" w:hAnsiTheme="majorBidi" w:cstheme="majorBidi"/>
        </w:rPr>
        <w:t xml:space="preserve">Data </w:t>
      </w:r>
      <w:r w:rsidR="00DC43BB" w:rsidRPr="00E04C83">
        <w:rPr>
          <w:rFonts w:asciiTheme="majorBidi" w:hAnsiTheme="majorBidi" w:cstheme="majorBidi"/>
        </w:rPr>
        <w:t xml:space="preserve">are </w:t>
      </w:r>
      <w:r w:rsidR="001C74C2" w:rsidRPr="00E04C83">
        <w:rPr>
          <w:rFonts w:asciiTheme="majorBidi" w:hAnsiTheme="majorBidi" w:cstheme="majorBidi"/>
        </w:rPr>
        <w:t xml:space="preserve">shown </w:t>
      </w:r>
      <w:r w:rsidR="00DC43BB" w:rsidRPr="00E04C83">
        <w:rPr>
          <w:rFonts w:asciiTheme="majorBidi" w:hAnsiTheme="majorBidi" w:cstheme="majorBidi"/>
        </w:rPr>
        <w:t>as</w:t>
      </w:r>
      <w:r w:rsidR="00D628A2" w:rsidRPr="00E04C83">
        <w:rPr>
          <w:rFonts w:asciiTheme="majorBidi" w:hAnsiTheme="majorBidi" w:cstheme="majorBidi"/>
        </w:rPr>
        <w:t xml:space="preserve"> mean ± S</w:t>
      </w:r>
      <w:r w:rsidR="00D11AD9">
        <w:rPr>
          <w:rFonts w:asciiTheme="majorBidi" w:hAnsiTheme="majorBidi" w:cstheme="majorBidi"/>
        </w:rPr>
        <w:t>D</w:t>
      </w:r>
      <w:r w:rsidR="004F6840" w:rsidRPr="00E04C83">
        <w:rPr>
          <w:rFonts w:asciiTheme="majorBidi" w:hAnsiTheme="majorBidi" w:cstheme="majorBidi"/>
        </w:rPr>
        <w:t xml:space="preserve"> (</w:t>
      </w:r>
      <w:r w:rsidR="004F6840" w:rsidRPr="00D11AD9">
        <w:rPr>
          <w:rFonts w:asciiTheme="majorBidi" w:hAnsiTheme="majorBidi" w:cstheme="majorBidi"/>
          <w:i/>
        </w:rPr>
        <w:t>n</w:t>
      </w:r>
      <w:r w:rsidR="004F6840" w:rsidRPr="00E04C83">
        <w:rPr>
          <w:rFonts w:asciiTheme="majorBidi" w:hAnsiTheme="majorBidi" w:cstheme="majorBidi"/>
        </w:rPr>
        <w:t xml:space="preserve"> = 5)</w:t>
      </w:r>
      <w:r w:rsidR="001C74C2" w:rsidRPr="00E04C83">
        <w:rPr>
          <w:rFonts w:asciiTheme="majorBidi" w:hAnsiTheme="majorBidi" w:cstheme="majorBidi"/>
        </w:rPr>
        <w:t>.</w:t>
      </w:r>
      <w:r w:rsidR="00ED233F" w:rsidRPr="00E04C83">
        <w:rPr>
          <w:rFonts w:asciiTheme="majorBidi" w:hAnsiTheme="majorBidi" w:cstheme="majorBidi"/>
        </w:rPr>
        <w:t xml:space="preserve"> </w:t>
      </w:r>
    </w:p>
    <w:tbl>
      <w:tblPr>
        <w:tblStyle w:val="TableGrid"/>
        <w:tblW w:w="1385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2"/>
        <w:gridCol w:w="1052"/>
        <w:gridCol w:w="1473"/>
        <w:gridCol w:w="1279"/>
        <w:gridCol w:w="1337"/>
        <w:gridCol w:w="1337"/>
        <w:gridCol w:w="1240"/>
        <w:gridCol w:w="1326"/>
        <w:gridCol w:w="1326"/>
        <w:gridCol w:w="1326"/>
        <w:gridCol w:w="1326"/>
      </w:tblGrid>
      <w:tr w:rsidR="007309E9" w:rsidRPr="0081720E" w14:paraId="5B0E5BDC" w14:textId="77777777" w:rsidTr="006C418C">
        <w:tc>
          <w:tcPr>
            <w:tcW w:w="832" w:type="dxa"/>
            <w:vMerge w:val="restart"/>
          </w:tcPr>
          <w:p w14:paraId="2171AB6D" w14:textId="77777777" w:rsidR="007309E9" w:rsidRPr="0081720E" w:rsidRDefault="007309E9" w:rsidP="0062358B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1052" w:type="dxa"/>
            <w:vMerge w:val="restart"/>
            <w:tcBorders>
              <w:right w:val="single" w:sz="4" w:space="0" w:color="auto"/>
            </w:tcBorders>
          </w:tcPr>
          <w:p w14:paraId="05509E4C" w14:textId="77777777" w:rsidR="007309E9" w:rsidRPr="0081720E" w:rsidRDefault="007309E9" w:rsidP="0062358B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81720E">
              <w:rPr>
                <w:sz w:val="18"/>
                <w:szCs w:val="18"/>
              </w:rPr>
              <w:t>Dose</w:t>
            </w:r>
          </w:p>
          <w:p w14:paraId="20CA3530" w14:textId="00D580D6" w:rsidR="0081720E" w:rsidRPr="0081720E" w:rsidRDefault="0081720E" w:rsidP="0062358B">
            <w:pPr>
              <w:spacing w:line="480" w:lineRule="auto"/>
              <w:jc w:val="center"/>
              <w:rPr>
                <w:sz w:val="18"/>
                <w:szCs w:val="18"/>
              </w:rPr>
            </w:pPr>
            <w:proofErr w:type="gramStart"/>
            <w:r w:rsidRPr="0081720E">
              <w:rPr>
                <w:sz w:val="18"/>
                <w:szCs w:val="18"/>
              </w:rPr>
              <w:t>mg</w:t>
            </w:r>
            <w:proofErr w:type="gramEnd"/>
            <w:r w:rsidRPr="0081720E">
              <w:rPr>
                <w:sz w:val="18"/>
                <w:szCs w:val="18"/>
              </w:rPr>
              <w:t>/kg/w</w:t>
            </w:r>
          </w:p>
        </w:tc>
        <w:tc>
          <w:tcPr>
            <w:tcW w:w="11970" w:type="dxa"/>
            <w:gridSpan w:val="9"/>
            <w:tcBorders>
              <w:bottom w:val="single" w:sz="4" w:space="0" w:color="auto"/>
            </w:tcBorders>
            <w:vAlign w:val="center"/>
          </w:tcPr>
          <w:p w14:paraId="0657380F" w14:textId="31C10202" w:rsidR="007309E9" w:rsidRPr="0081720E" w:rsidRDefault="00CC565B" w:rsidP="0062358B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81720E">
              <w:rPr>
                <w:sz w:val="18"/>
                <w:szCs w:val="18"/>
              </w:rPr>
              <w:t>Weeks post-</w:t>
            </w:r>
            <w:r w:rsidR="007309E9" w:rsidRPr="0081720E">
              <w:rPr>
                <w:sz w:val="18"/>
                <w:szCs w:val="18"/>
              </w:rPr>
              <w:t>treatment</w:t>
            </w:r>
          </w:p>
        </w:tc>
      </w:tr>
      <w:tr w:rsidR="007309E9" w:rsidRPr="0081720E" w14:paraId="0D6636E3" w14:textId="77777777" w:rsidTr="007309E9">
        <w:tc>
          <w:tcPr>
            <w:tcW w:w="832" w:type="dxa"/>
            <w:vMerge/>
            <w:tcBorders>
              <w:bottom w:val="single" w:sz="4" w:space="0" w:color="auto"/>
            </w:tcBorders>
          </w:tcPr>
          <w:p w14:paraId="6CA7BF2C" w14:textId="77777777" w:rsidR="007309E9" w:rsidRPr="0081720E" w:rsidRDefault="007309E9" w:rsidP="0062358B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1052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7A5DEB26" w14:textId="75002EA0" w:rsidR="007309E9" w:rsidRPr="0081720E" w:rsidRDefault="007309E9" w:rsidP="0062358B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473" w:type="dxa"/>
            <w:tcBorders>
              <w:bottom w:val="single" w:sz="4" w:space="0" w:color="auto"/>
            </w:tcBorders>
          </w:tcPr>
          <w:p w14:paraId="1796EDE5" w14:textId="53227D31" w:rsidR="007309E9" w:rsidRPr="0081720E" w:rsidRDefault="007309E9" w:rsidP="0062358B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81720E">
              <w:rPr>
                <w:sz w:val="18"/>
                <w:szCs w:val="18"/>
              </w:rPr>
              <w:t>Injection time</w:t>
            </w:r>
          </w:p>
        </w:tc>
        <w:tc>
          <w:tcPr>
            <w:tcW w:w="1279" w:type="dxa"/>
            <w:tcBorders>
              <w:bottom w:val="single" w:sz="4" w:space="0" w:color="auto"/>
              <w:right w:val="nil"/>
            </w:tcBorders>
          </w:tcPr>
          <w:p w14:paraId="7CFE8C43" w14:textId="56C1780C" w:rsidR="007309E9" w:rsidRPr="0081720E" w:rsidRDefault="007309E9" w:rsidP="0062358B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81720E">
              <w:rPr>
                <w:sz w:val="18"/>
                <w:szCs w:val="18"/>
              </w:rPr>
              <w:t>1</w:t>
            </w:r>
          </w:p>
        </w:tc>
        <w:tc>
          <w:tcPr>
            <w:tcW w:w="1337" w:type="dxa"/>
            <w:tcBorders>
              <w:left w:val="nil"/>
              <w:bottom w:val="single" w:sz="4" w:space="0" w:color="auto"/>
            </w:tcBorders>
          </w:tcPr>
          <w:p w14:paraId="00130DDD" w14:textId="7244EC15" w:rsidR="007309E9" w:rsidRPr="0081720E" w:rsidRDefault="007309E9" w:rsidP="0062358B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81720E">
              <w:rPr>
                <w:sz w:val="18"/>
                <w:szCs w:val="18"/>
              </w:rPr>
              <w:t>2</w:t>
            </w:r>
          </w:p>
        </w:tc>
        <w:tc>
          <w:tcPr>
            <w:tcW w:w="1337" w:type="dxa"/>
            <w:tcBorders>
              <w:bottom w:val="single" w:sz="4" w:space="0" w:color="auto"/>
            </w:tcBorders>
          </w:tcPr>
          <w:p w14:paraId="1B4EE1E9" w14:textId="057BCE1A" w:rsidR="007309E9" w:rsidRPr="0081720E" w:rsidRDefault="007309E9" w:rsidP="0062358B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81720E">
              <w:rPr>
                <w:sz w:val="18"/>
                <w:szCs w:val="18"/>
              </w:rPr>
              <w:t>3</w:t>
            </w:r>
          </w:p>
        </w:tc>
        <w:tc>
          <w:tcPr>
            <w:tcW w:w="1240" w:type="dxa"/>
            <w:tcBorders>
              <w:bottom w:val="single" w:sz="4" w:space="0" w:color="auto"/>
            </w:tcBorders>
          </w:tcPr>
          <w:p w14:paraId="3C3D6FCD" w14:textId="136E747C" w:rsidR="007309E9" w:rsidRPr="0081720E" w:rsidRDefault="007309E9" w:rsidP="0062358B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81720E">
              <w:rPr>
                <w:sz w:val="18"/>
                <w:szCs w:val="18"/>
              </w:rPr>
              <w:t>4 (Sampling)</w:t>
            </w:r>
          </w:p>
        </w:tc>
        <w:tc>
          <w:tcPr>
            <w:tcW w:w="1326" w:type="dxa"/>
            <w:tcBorders>
              <w:bottom w:val="single" w:sz="4" w:space="0" w:color="auto"/>
            </w:tcBorders>
          </w:tcPr>
          <w:p w14:paraId="1BF6E23E" w14:textId="7803E75B" w:rsidR="007309E9" w:rsidRPr="0081720E" w:rsidRDefault="007309E9" w:rsidP="0062358B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81720E">
              <w:rPr>
                <w:sz w:val="18"/>
                <w:szCs w:val="18"/>
              </w:rPr>
              <w:t>5</w:t>
            </w:r>
          </w:p>
        </w:tc>
        <w:tc>
          <w:tcPr>
            <w:tcW w:w="1326" w:type="dxa"/>
            <w:tcBorders>
              <w:bottom w:val="single" w:sz="4" w:space="0" w:color="auto"/>
            </w:tcBorders>
          </w:tcPr>
          <w:p w14:paraId="69522509" w14:textId="0D2639E9" w:rsidR="007309E9" w:rsidRPr="0081720E" w:rsidRDefault="007309E9" w:rsidP="0062358B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81720E">
              <w:rPr>
                <w:sz w:val="18"/>
                <w:szCs w:val="18"/>
              </w:rPr>
              <w:t>6</w:t>
            </w:r>
          </w:p>
        </w:tc>
        <w:tc>
          <w:tcPr>
            <w:tcW w:w="1326" w:type="dxa"/>
            <w:tcBorders>
              <w:bottom w:val="single" w:sz="4" w:space="0" w:color="auto"/>
            </w:tcBorders>
          </w:tcPr>
          <w:p w14:paraId="0F63B32C" w14:textId="127BDC5A" w:rsidR="007309E9" w:rsidRPr="0081720E" w:rsidRDefault="007309E9" w:rsidP="0062358B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81720E">
              <w:rPr>
                <w:sz w:val="18"/>
                <w:szCs w:val="18"/>
              </w:rPr>
              <w:t>7</w:t>
            </w:r>
          </w:p>
        </w:tc>
        <w:tc>
          <w:tcPr>
            <w:tcW w:w="1326" w:type="dxa"/>
            <w:tcBorders>
              <w:bottom w:val="single" w:sz="4" w:space="0" w:color="auto"/>
            </w:tcBorders>
          </w:tcPr>
          <w:p w14:paraId="7EDD5DD9" w14:textId="0A9926F6" w:rsidR="007309E9" w:rsidRPr="0081720E" w:rsidRDefault="007309E9" w:rsidP="0062358B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81720E">
              <w:rPr>
                <w:sz w:val="18"/>
                <w:szCs w:val="18"/>
              </w:rPr>
              <w:t>8</w:t>
            </w:r>
            <w:r w:rsidR="0062358B">
              <w:rPr>
                <w:sz w:val="18"/>
                <w:szCs w:val="18"/>
              </w:rPr>
              <w:t xml:space="preserve"> </w:t>
            </w:r>
            <w:r w:rsidRPr="0081720E">
              <w:rPr>
                <w:sz w:val="18"/>
                <w:szCs w:val="18"/>
              </w:rPr>
              <w:t>(Sampling)</w:t>
            </w:r>
          </w:p>
        </w:tc>
      </w:tr>
      <w:tr w:rsidR="001E4C76" w:rsidRPr="0081720E" w14:paraId="14F6A12B" w14:textId="77777777" w:rsidTr="006C418C">
        <w:tc>
          <w:tcPr>
            <w:tcW w:w="832" w:type="dxa"/>
            <w:tcBorders>
              <w:top w:val="single" w:sz="4" w:space="0" w:color="auto"/>
            </w:tcBorders>
            <w:vAlign w:val="center"/>
          </w:tcPr>
          <w:p w14:paraId="39AB3DE0" w14:textId="649A50B0" w:rsidR="001E4C76" w:rsidRPr="0081720E" w:rsidRDefault="001E4C76" w:rsidP="0062358B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052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9717D0F" w14:textId="77777777" w:rsidR="001E4C76" w:rsidRPr="0081720E" w:rsidRDefault="001E4C76" w:rsidP="0062358B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197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F339A1" w14:textId="0094BA92" w:rsidR="001E4C76" w:rsidRPr="0081720E" w:rsidRDefault="001E4C76" w:rsidP="0062358B">
            <w:pPr>
              <w:spacing w:line="480" w:lineRule="auto"/>
              <w:rPr>
                <w:sz w:val="18"/>
                <w:szCs w:val="18"/>
              </w:rPr>
            </w:pPr>
            <w:r w:rsidRPr="0081720E">
              <w:rPr>
                <w:color w:val="000000"/>
                <w:sz w:val="18"/>
                <w:szCs w:val="18"/>
              </w:rPr>
              <w:t xml:space="preserve">These groups were sampled at </w:t>
            </w:r>
            <w:r w:rsidR="00D11AD9">
              <w:rPr>
                <w:color w:val="000000"/>
                <w:sz w:val="18"/>
                <w:szCs w:val="18"/>
              </w:rPr>
              <w:t>one week after the 4</w:t>
            </w:r>
            <w:r w:rsidR="00D11AD9" w:rsidRPr="00D11AD9">
              <w:rPr>
                <w:color w:val="000000"/>
                <w:sz w:val="18"/>
                <w:szCs w:val="18"/>
                <w:vertAlign w:val="superscript"/>
              </w:rPr>
              <w:t>th</w:t>
            </w:r>
            <w:r w:rsidR="00D11AD9">
              <w:rPr>
                <w:color w:val="000000"/>
                <w:sz w:val="18"/>
                <w:szCs w:val="18"/>
              </w:rPr>
              <w:t xml:space="preserve"> injection (</w:t>
            </w:r>
            <w:r w:rsidRPr="0081720E">
              <w:rPr>
                <w:color w:val="000000"/>
                <w:sz w:val="18"/>
                <w:szCs w:val="18"/>
              </w:rPr>
              <w:t>4 weeks post-treatment</w:t>
            </w:r>
            <w:r w:rsidR="00D11AD9">
              <w:rPr>
                <w:color w:val="000000"/>
                <w:sz w:val="18"/>
                <w:szCs w:val="18"/>
              </w:rPr>
              <w:t>)</w:t>
            </w:r>
            <w:r w:rsidR="008142B7" w:rsidRPr="0081720E">
              <w:rPr>
                <w:color w:val="000000"/>
                <w:sz w:val="18"/>
                <w:szCs w:val="18"/>
              </w:rPr>
              <w:t xml:space="preserve"> (</w:t>
            </w:r>
            <w:r w:rsidR="008142B7" w:rsidRPr="00D11AD9">
              <w:rPr>
                <w:i/>
                <w:color w:val="000000"/>
                <w:sz w:val="18"/>
                <w:szCs w:val="18"/>
              </w:rPr>
              <w:t>n</w:t>
            </w:r>
            <w:r w:rsidR="008142B7" w:rsidRPr="0081720E">
              <w:rPr>
                <w:color w:val="000000"/>
                <w:sz w:val="18"/>
                <w:szCs w:val="18"/>
              </w:rPr>
              <w:t xml:space="preserve"> = 5 per group)</w:t>
            </w:r>
            <w:r w:rsidRPr="0081720E">
              <w:rPr>
                <w:color w:val="000000"/>
                <w:sz w:val="18"/>
                <w:szCs w:val="18"/>
              </w:rPr>
              <w:t>.</w:t>
            </w:r>
          </w:p>
        </w:tc>
      </w:tr>
      <w:tr w:rsidR="000B2246" w:rsidRPr="0081720E" w14:paraId="138F7EC0" w14:textId="484E38E9" w:rsidTr="001E4C76">
        <w:tc>
          <w:tcPr>
            <w:tcW w:w="832" w:type="dxa"/>
            <w:vAlign w:val="center"/>
          </w:tcPr>
          <w:p w14:paraId="37DB9BD1" w14:textId="67281177" w:rsidR="000B2246" w:rsidRPr="0081720E" w:rsidRDefault="000B2246" w:rsidP="0062358B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81720E">
              <w:rPr>
                <w:sz w:val="18"/>
                <w:szCs w:val="18"/>
              </w:rPr>
              <w:t>Ctrl</w:t>
            </w:r>
          </w:p>
        </w:tc>
        <w:tc>
          <w:tcPr>
            <w:tcW w:w="1052" w:type="dxa"/>
            <w:tcBorders>
              <w:right w:val="single" w:sz="4" w:space="0" w:color="auto"/>
            </w:tcBorders>
            <w:vAlign w:val="center"/>
          </w:tcPr>
          <w:p w14:paraId="2F29729B" w14:textId="77777777" w:rsidR="000B2246" w:rsidRPr="0081720E" w:rsidRDefault="000B2246" w:rsidP="0062358B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1AC5F9" w14:textId="283F00B5" w:rsidR="000B2246" w:rsidRPr="0081720E" w:rsidRDefault="00D11AD9" w:rsidP="0062358B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8.8 ± 35.3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A9BCC" w14:textId="3E5E579C" w:rsidR="000B2246" w:rsidRPr="0081720E" w:rsidRDefault="000B2246" w:rsidP="0062358B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81720E">
              <w:rPr>
                <w:sz w:val="18"/>
                <w:szCs w:val="18"/>
              </w:rPr>
              <w:t>n</w:t>
            </w:r>
            <w:proofErr w:type="gramEnd"/>
            <w:r w:rsidRPr="0081720E">
              <w:rPr>
                <w:sz w:val="18"/>
                <w:szCs w:val="18"/>
              </w:rPr>
              <w:t>.d.</w:t>
            </w:r>
            <w:proofErr w:type="spellEnd"/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F57E22" w14:textId="7664154C" w:rsidR="000B2246" w:rsidRPr="0081720E" w:rsidRDefault="00B52D29" w:rsidP="0062358B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5.2 ± 32.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D141EC" w14:textId="6E76D948" w:rsidR="000B2246" w:rsidRPr="0081720E" w:rsidRDefault="00B52D29" w:rsidP="0062358B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7.0 ± 24.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DABA6D" w14:textId="563C88AB" w:rsidR="000B2246" w:rsidRPr="0081720E" w:rsidRDefault="00B52D29" w:rsidP="0062358B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5.8 ± 28.9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2EAA36" w14:textId="43394F8B" w:rsidR="000B2246" w:rsidRPr="0081720E" w:rsidRDefault="000B2246" w:rsidP="0062358B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449F74" w14:textId="74E65434" w:rsidR="000B2246" w:rsidRPr="0081720E" w:rsidRDefault="000B2246" w:rsidP="0062358B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A5E3B5" w14:textId="0E3A7D51" w:rsidR="000B2246" w:rsidRPr="0081720E" w:rsidRDefault="000B2246" w:rsidP="0062358B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1D63EE" w14:textId="3B678A89" w:rsidR="000B2246" w:rsidRPr="0081720E" w:rsidRDefault="000B2246" w:rsidP="0062358B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</w:tr>
      <w:tr w:rsidR="000B2246" w:rsidRPr="0081720E" w14:paraId="75702245" w14:textId="77777777" w:rsidTr="00A02C92">
        <w:tc>
          <w:tcPr>
            <w:tcW w:w="832" w:type="dxa"/>
            <w:vAlign w:val="center"/>
          </w:tcPr>
          <w:p w14:paraId="02FE44B3" w14:textId="54DF06AC" w:rsidR="000B2246" w:rsidRPr="0081720E" w:rsidRDefault="000B2246" w:rsidP="0062358B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81720E">
              <w:rPr>
                <w:sz w:val="18"/>
                <w:szCs w:val="18"/>
              </w:rPr>
              <w:t>ND</w:t>
            </w:r>
          </w:p>
        </w:tc>
        <w:tc>
          <w:tcPr>
            <w:tcW w:w="1052" w:type="dxa"/>
            <w:tcBorders>
              <w:right w:val="single" w:sz="4" w:space="0" w:color="auto"/>
            </w:tcBorders>
            <w:vAlign w:val="center"/>
          </w:tcPr>
          <w:p w14:paraId="7E452738" w14:textId="5323B946" w:rsidR="000B2246" w:rsidRPr="0081720E" w:rsidRDefault="000B2246" w:rsidP="0062358B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81720E">
              <w:rPr>
                <w:sz w:val="18"/>
                <w:szCs w:val="18"/>
              </w:rPr>
              <w:t>1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3FD896" w14:textId="124C7F8C" w:rsidR="000B2246" w:rsidRPr="0081720E" w:rsidRDefault="00D11AD9" w:rsidP="0062358B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4.0 ± 35.4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BD85A" w14:textId="4453D536" w:rsidR="000B2246" w:rsidRPr="0081720E" w:rsidRDefault="000B2246" w:rsidP="0062358B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81720E">
              <w:rPr>
                <w:sz w:val="18"/>
                <w:szCs w:val="18"/>
              </w:rPr>
              <w:t>n</w:t>
            </w:r>
            <w:proofErr w:type="gramEnd"/>
            <w:r w:rsidRPr="0081720E">
              <w:rPr>
                <w:sz w:val="18"/>
                <w:szCs w:val="18"/>
              </w:rPr>
              <w:t>.d.</w:t>
            </w:r>
            <w:proofErr w:type="spellEnd"/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9E3C4C" w14:textId="1AF50B9C" w:rsidR="000B2246" w:rsidRPr="0081720E" w:rsidRDefault="00B52D29" w:rsidP="0062358B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3.6 ± 31.8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1ABD9D" w14:textId="2C5682F4" w:rsidR="000B2246" w:rsidRPr="0081720E" w:rsidRDefault="00B52D29" w:rsidP="0062358B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4.6 ± 32.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E90528" w14:textId="0A116690" w:rsidR="000B2246" w:rsidRPr="0081720E" w:rsidRDefault="00B52D29" w:rsidP="0062358B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4.4 ± 37.0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779031" w14:textId="6B01E5C8" w:rsidR="000B2246" w:rsidRPr="0081720E" w:rsidRDefault="000B2246" w:rsidP="0062358B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E39EA3" w14:textId="3EEED22D" w:rsidR="000B2246" w:rsidRPr="0081720E" w:rsidRDefault="000B2246" w:rsidP="0062358B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49B033" w14:textId="7DC9B9EE" w:rsidR="000B2246" w:rsidRPr="0081720E" w:rsidRDefault="000B2246" w:rsidP="0062358B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F97E53" w14:textId="08AD5CB1" w:rsidR="000B2246" w:rsidRPr="0081720E" w:rsidRDefault="000B2246" w:rsidP="0062358B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</w:tr>
      <w:tr w:rsidR="000B2246" w:rsidRPr="0081720E" w14:paraId="0542951D" w14:textId="77777777" w:rsidTr="00A02C92">
        <w:tc>
          <w:tcPr>
            <w:tcW w:w="832" w:type="dxa"/>
            <w:vAlign w:val="center"/>
          </w:tcPr>
          <w:p w14:paraId="69DFB563" w14:textId="0B0FE8DA" w:rsidR="000B2246" w:rsidRPr="0081720E" w:rsidRDefault="000B2246" w:rsidP="0062358B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81720E">
              <w:rPr>
                <w:sz w:val="18"/>
                <w:szCs w:val="18"/>
              </w:rPr>
              <w:t>ND</w:t>
            </w:r>
          </w:p>
        </w:tc>
        <w:tc>
          <w:tcPr>
            <w:tcW w:w="1052" w:type="dxa"/>
            <w:tcBorders>
              <w:right w:val="single" w:sz="4" w:space="0" w:color="auto"/>
            </w:tcBorders>
            <w:vAlign w:val="center"/>
          </w:tcPr>
          <w:p w14:paraId="681553C7" w14:textId="1C879B42" w:rsidR="000B2246" w:rsidRPr="0081720E" w:rsidRDefault="000B2246" w:rsidP="0062358B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81720E">
              <w:rPr>
                <w:sz w:val="18"/>
                <w:szCs w:val="18"/>
              </w:rPr>
              <w:t>3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281440" w14:textId="5EEDDE01" w:rsidR="000B2246" w:rsidRPr="0081720E" w:rsidRDefault="00D11AD9" w:rsidP="0062358B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1.8 ± 54.0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5EC14" w14:textId="5F2754C7" w:rsidR="000B2246" w:rsidRPr="0081720E" w:rsidRDefault="000B2246" w:rsidP="0062358B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81720E">
              <w:rPr>
                <w:sz w:val="18"/>
                <w:szCs w:val="18"/>
              </w:rPr>
              <w:t>n</w:t>
            </w:r>
            <w:proofErr w:type="gramEnd"/>
            <w:r w:rsidRPr="0081720E">
              <w:rPr>
                <w:sz w:val="18"/>
                <w:szCs w:val="18"/>
              </w:rPr>
              <w:t>.d.</w:t>
            </w:r>
            <w:proofErr w:type="spellEnd"/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3E8EC6" w14:textId="55B11492" w:rsidR="000B2246" w:rsidRPr="0081720E" w:rsidRDefault="00B52D29" w:rsidP="0062358B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4.2 ± 41.7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DAA8E2" w14:textId="609A4AF8" w:rsidR="000B2246" w:rsidRPr="0081720E" w:rsidRDefault="00B52D29" w:rsidP="0062358B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1.4 ± 41.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8DB0BB" w14:textId="675DD341" w:rsidR="000B2246" w:rsidRPr="0081720E" w:rsidRDefault="00B52D29" w:rsidP="0062358B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79.0 ± 43.9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C1CC7A" w14:textId="37947D61" w:rsidR="000B2246" w:rsidRPr="0081720E" w:rsidRDefault="000B2246" w:rsidP="0062358B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CE364A" w14:textId="31D0F003" w:rsidR="000B2246" w:rsidRPr="0081720E" w:rsidRDefault="000B2246" w:rsidP="0062358B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05AA25" w14:textId="1D506F77" w:rsidR="000B2246" w:rsidRPr="0081720E" w:rsidRDefault="000B2246" w:rsidP="0062358B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5D318D" w14:textId="42D916E7" w:rsidR="000B2246" w:rsidRPr="0081720E" w:rsidRDefault="000B2246" w:rsidP="0062358B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</w:tr>
      <w:tr w:rsidR="000B2246" w:rsidRPr="0081720E" w14:paraId="08E15C91" w14:textId="77777777" w:rsidTr="00A02C92">
        <w:tc>
          <w:tcPr>
            <w:tcW w:w="832" w:type="dxa"/>
            <w:vAlign w:val="center"/>
          </w:tcPr>
          <w:p w14:paraId="665F376D" w14:textId="7C64AA0A" w:rsidR="000B2246" w:rsidRPr="0081720E" w:rsidRDefault="000B2246" w:rsidP="0062358B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81720E">
              <w:rPr>
                <w:sz w:val="18"/>
                <w:szCs w:val="18"/>
              </w:rPr>
              <w:t>ND</w:t>
            </w:r>
          </w:p>
        </w:tc>
        <w:tc>
          <w:tcPr>
            <w:tcW w:w="1052" w:type="dxa"/>
            <w:tcBorders>
              <w:right w:val="single" w:sz="4" w:space="0" w:color="auto"/>
            </w:tcBorders>
            <w:vAlign w:val="center"/>
          </w:tcPr>
          <w:p w14:paraId="3874F398" w14:textId="195BEAE0" w:rsidR="000B2246" w:rsidRPr="0081720E" w:rsidRDefault="000B2246" w:rsidP="0062358B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81720E">
              <w:rPr>
                <w:sz w:val="18"/>
                <w:szCs w:val="18"/>
              </w:rPr>
              <w:t>9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7B220E" w14:textId="304B4BA0" w:rsidR="000B2246" w:rsidRPr="0081720E" w:rsidRDefault="00D11AD9" w:rsidP="0062358B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0.6 ± 32.7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A718B" w14:textId="02EC402C" w:rsidR="000B2246" w:rsidRPr="0081720E" w:rsidRDefault="000B2246" w:rsidP="0062358B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81720E">
              <w:rPr>
                <w:sz w:val="18"/>
                <w:szCs w:val="18"/>
              </w:rPr>
              <w:t>n</w:t>
            </w:r>
            <w:proofErr w:type="gramEnd"/>
            <w:r w:rsidRPr="0081720E">
              <w:rPr>
                <w:sz w:val="18"/>
                <w:szCs w:val="18"/>
              </w:rPr>
              <w:t>.d.</w:t>
            </w:r>
            <w:proofErr w:type="spellEnd"/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DE2BC8" w14:textId="1106DFCA" w:rsidR="000B2246" w:rsidRPr="0081720E" w:rsidRDefault="00B52D29" w:rsidP="0062358B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4.0 ± 35.8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1C00D8" w14:textId="42F7220A" w:rsidR="000B2246" w:rsidRPr="0081720E" w:rsidRDefault="000B2246" w:rsidP="0062358B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81720E">
              <w:rPr>
                <w:color w:val="000000"/>
                <w:sz w:val="18"/>
                <w:szCs w:val="18"/>
              </w:rPr>
              <w:t>254.4 ±</w:t>
            </w:r>
            <w:r w:rsidR="00B52D29">
              <w:rPr>
                <w:color w:val="000000"/>
                <w:sz w:val="18"/>
                <w:szCs w:val="18"/>
              </w:rPr>
              <w:t xml:space="preserve"> 30.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593384" w14:textId="26D6B8C2" w:rsidR="000B2246" w:rsidRPr="0081720E" w:rsidRDefault="000670FB" w:rsidP="0062358B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81720E">
              <w:rPr>
                <w:color w:val="000000"/>
                <w:sz w:val="18"/>
                <w:szCs w:val="18"/>
              </w:rPr>
              <w:t xml:space="preserve">264.4 </w:t>
            </w:r>
            <w:r w:rsidR="000B2246" w:rsidRPr="0081720E">
              <w:rPr>
                <w:color w:val="000000"/>
                <w:sz w:val="18"/>
                <w:szCs w:val="18"/>
              </w:rPr>
              <w:t>±</w:t>
            </w:r>
            <w:r w:rsidR="00B52D29">
              <w:rPr>
                <w:color w:val="000000"/>
                <w:sz w:val="18"/>
                <w:szCs w:val="18"/>
              </w:rPr>
              <w:t xml:space="preserve"> 34.3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1A08A6" w14:textId="4B571B37" w:rsidR="000B2246" w:rsidRPr="0081720E" w:rsidRDefault="000B2246" w:rsidP="0062358B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CA9CE8" w14:textId="21A17D78" w:rsidR="000B2246" w:rsidRPr="0081720E" w:rsidRDefault="000B2246" w:rsidP="0062358B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F2172B" w14:textId="0ADED517" w:rsidR="000B2246" w:rsidRPr="0081720E" w:rsidRDefault="000B2246" w:rsidP="0062358B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6FB0E0" w14:textId="569AC75B" w:rsidR="000B2246" w:rsidRPr="0081720E" w:rsidRDefault="000B2246" w:rsidP="0062358B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</w:tr>
      <w:tr w:rsidR="000B2246" w:rsidRPr="0081720E" w14:paraId="295DA3CE" w14:textId="77777777" w:rsidTr="00A02C92">
        <w:tc>
          <w:tcPr>
            <w:tcW w:w="832" w:type="dxa"/>
            <w:vAlign w:val="center"/>
          </w:tcPr>
          <w:p w14:paraId="48A8DC53" w14:textId="3CDC4056" w:rsidR="000B2246" w:rsidRPr="0081720E" w:rsidRDefault="000B2246" w:rsidP="0062358B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81720E">
              <w:rPr>
                <w:sz w:val="18"/>
                <w:szCs w:val="18"/>
              </w:rPr>
              <w:t>TE</w:t>
            </w:r>
          </w:p>
        </w:tc>
        <w:tc>
          <w:tcPr>
            <w:tcW w:w="1052" w:type="dxa"/>
            <w:tcBorders>
              <w:right w:val="single" w:sz="4" w:space="0" w:color="auto"/>
            </w:tcBorders>
            <w:vAlign w:val="center"/>
          </w:tcPr>
          <w:p w14:paraId="38E9BB94" w14:textId="764E5A2E" w:rsidR="000B2246" w:rsidRPr="0081720E" w:rsidRDefault="000B2246" w:rsidP="0062358B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81720E">
              <w:rPr>
                <w:sz w:val="18"/>
                <w:szCs w:val="18"/>
              </w:rPr>
              <w:t>1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8BF1B6" w14:textId="0B14FA5F" w:rsidR="000B2246" w:rsidRPr="0081720E" w:rsidRDefault="0016371E" w:rsidP="0062358B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81720E">
              <w:rPr>
                <w:color w:val="000000"/>
                <w:sz w:val="18"/>
                <w:szCs w:val="18"/>
              </w:rPr>
              <w:t xml:space="preserve">218.4 </w:t>
            </w:r>
            <w:r w:rsidR="000B2246" w:rsidRPr="0081720E">
              <w:rPr>
                <w:color w:val="000000"/>
                <w:sz w:val="18"/>
                <w:szCs w:val="18"/>
              </w:rPr>
              <w:t>±</w:t>
            </w:r>
            <w:r w:rsidR="00D11AD9">
              <w:rPr>
                <w:color w:val="000000"/>
                <w:sz w:val="18"/>
                <w:szCs w:val="18"/>
              </w:rPr>
              <w:t xml:space="preserve"> 9.6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3917A" w14:textId="3C667E59" w:rsidR="000B2246" w:rsidRPr="0081720E" w:rsidRDefault="000B2246" w:rsidP="0062358B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81720E">
              <w:rPr>
                <w:sz w:val="18"/>
                <w:szCs w:val="18"/>
              </w:rPr>
              <w:t>n</w:t>
            </w:r>
            <w:proofErr w:type="gramEnd"/>
            <w:r w:rsidRPr="0081720E">
              <w:rPr>
                <w:sz w:val="18"/>
                <w:szCs w:val="18"/>
              </w:rPr>
              <w:t>.d.</w:t>
            </w:r>
            <w:proofErr w:type="spellEnd"/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193818" w14:textId="662E0FD2" w:rsidR="000B2246" w:rsidRPr="0081720E" w:rsidRDefault="0016371E" w:rsidP="0062358B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81720E">
              <w:rPr>
                <w:color w:val="000000"/>
                <w:sz w:val="18"/>
                <w:szCs w:val="18"/>
              </w:rPr>
              <w:t xml:space="preserve">247.0 </w:t>
            </w:r>
            <w:r w:rsidR="000B2246" w:rsidRPr="0081720E">
              <w:rPr>
                <w:color w:val="000000"/>
                <w:sz w:val="18"/>
                <w:szCs w:val="18"/>
              </w:rPr>
              <w:t>±</w:t>
            </w:r>
            <w:r w:rsidR="00B52D29">
              <w:rPr>
                <w:color w:val="000000"/>
                <w:sz w:val="18"/>
                <w:szCs w:val="18"/>
              </w:rPr>
              <w:t xml:space="preserve"> 19.5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B20C3E" w14:textId="6ACC5655" w:rsidR="000B2246" w:rsidRPr="0081720E" w:rsidRDefault="0016371E" w:rsidP="0062358B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81720E">
              <w:rPr>
                <w:color w:val="000000"/>
                <w:sz w:val="18"/>
                <w:szCs w:val="18"/>
              </w:rPr>
              <w:t xml:space="preserve">265.8 </w:t>
            </w:r>
            <w:r w:rsidR="000B2246" w:rsidRPr="0081720E">
              <w:rPr>
                <w:color w:val="000000"/>
                <w:sz w:val="18"/>
                <w:szCs w:val="18"/>
              </w:rPr>
              <w:t>±</w:t>
            </w:r>
            <w:r w:rsidR="00B52D29">
              <w:rPr>
                <w:color w:val="000000"/>
                <w:sz w:val="18"/>
                <w:szCs w:val="18"/>
              </w:rPr>
              <w:t xml:space="preserve"> 19.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8C7F3E" w14:textId="2F774A64" w:rsidR="000B2246" w:rsidRPr="0081720E" w:rsidRDefault="0016371E" w:rsidP="0062358B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81720E">
              <w:rPr>
                <w:color w:val="000000"/>
                <w:sz w:val="18"/>
                <w:szCs w:val="18"/>
              </w:rPr>
              <w:t xml:space="preserve">280.0 </w:t>
            </w:r>
            <w:r w:rsidR="000B2246" w:rsidRPr="0081720E">
              <w:rPr>
                <w:color w:val="000000"/>
                <w:sz w:val="18"/>
                <w:szCs w:val="18"/>
              </w:rPr>
              <w:t>±</w:t>
            </w:r>
            <w:r w:rsidR="00B52D29">
              <w:rPr>
                <w:color w:val="000000"/>
                <w:sz w:val="18"/>
                <w:szCs w:val="18"/>
              </w:rPr>
              <w:t xml:space="preserve"> 18.7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FA2367" w14:textId="7EC188E3" w:rsidR="000B2246" w:rsidRPr="0081720E" w:rsidRDefault="000B2246" w:rsidP="0062358B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2CCA88" w14:textId="1309EC79" w:rsidR="000B2246" w:rsidRPr="0081720E" w:rsidRDefault="000B2246" w:rsidP="0062358B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62B261" w14:textId="30F71C6A" w:rsidR="000B2246" w:rsidRPr="0081720E" w:rsidRDefault="000B2246" w:rsidP="0062358B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61FE17" w14:textId="67BBF6C7" w:rsidR="000B2246" w:rsidRPr="0081720E" w:rsidRDefault="000B2246" w:rsidP="0062358B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</w:tr>
      <w:tr w:rsidR="000B2246" w:rsidRPr="0081720E" w14:paraId="7BECA524" w14:textId="77777777" w:rsidTr="00A02C92">
        <w:tc>
          <w:tcPr>
            <w:tcW w:w="832" w:type="dxa"/>
            <w:vAlign w:val="center"/>
          </w:tcPr>
          <w:p w14:paraId="0861DB99" w14:textId="689D0313" w:rsidR="000B2246" w:rsidRPr="0081720E" w:rsidRDefault="000B2246" w:rsidP="0062358B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81720E">
              <w:rPr>
                <w:sz w:val="18"/>
                <w:szCs w:val="18"/>
              </w:rPr>
              <w:t>TE</w:t>
            </w:r>
          </w:p>
        </w:tc>
        <w:tc>
          <w:tcPr>
            <w:tcW w:w="1052" w:type="dxa"/>
            <w:tcBorders>
              <w:right w:val="single" w:sz="4" w:space="0" w:color="auto"/>
            </w:tcBorders>
            <w:vAlign w:val="center"/>
          </w:tcPr>
          <w:p w14:paraId="6DA867E9" w14:textId="36E68981" w:rsidR="000B2246" w:rsidRPr="0081720E" w:rsidRDefault="000B2246" w:rsidP="0062358B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81720E">
              <w:rPr>
                <w:sz w:val="18"/>
                <w:szCs w:val="18"/>
              </w:rPr>
              <w:t>3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2B8226" w14:textId="36523949" w:rsidR="000B2246" w:rsidRPr="0081720E" w:rsidRDefault="0016371E" w:rsidP="0062358B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81720E">
              <w:rPr>
                <w:color w:val="000000"/>
                <w:sz w:val="18"/>
                <w:szCs w:val="18"/>
              </w:rPr>
              <w:t xml:space="preserve">213.8 </w:t>
            </w:r>
            <w:r w:rsidR="000B2246" w:rsidRPr="0081720E">
              <w:rPr>
                <w:color w:val="000000"/>
                <w:sz w:val="18"/>
                <w:szCs w:val="18"/>
              </w:rPr>
              <w:t>±</w:t>
            </w:r>
            <w:r w:rsidR="00D11AD9">
              <w:rPr>
                <w:color w:val="000000"/>
                <w:sz w:val="18"/>
                <w:szCs w:val="18"/>
              </w:rPr>
              <w:t xml:space="preserve"> 9.7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E6DED" w14:textId="4309F62C" w:rsidR="000B2246" w:rsidRPr="0081720E" w:rsidRDefault="000B2246" w:rsidP="0062358B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81720E">
              <w:rPr>
                <w:sz w:val="18"/>
                <w:szCs w:val="18"/>
              </w:rPr>
              <w:t>n</w:t>
            </w:r>
            <w:proofErr w:type="gramEnd"/>
            <w:r w:rsidRPr="0081720E">
              <w:rPr>
                <w:sz w:val="18"/>
                <w:szCs w:val="18"/>
              </w:rPr>
              <w:t>.d.</w:t>
            </w:r>
            <w:proofErr w:type="spellEnd"/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32342E" w14:textId="7827B7C0" w:rsidR="000B2246" w:rsidRPr="0081720E" w:rsidRDefault="0016371E" w:rsidP="0062358B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81720E">
              <w:rPr>
                <w:color w:val="000000"/>
                <w:sz w:val="18"/>
                <w:szCs w:val="18"/>
              </w:rPr>
              <w:t xml:space="preserve">238.4 </w:t>
            </w:r>
            <w:r w:rsidR="000B2246" w:rsidRPr="0081720E">
              <w:rPr>
                <w:color w:val="000000"/>
                <w:sz w:val="18"/>
                <w:szCs w:val="18"/>
              </w:rPr>
              <w:t>±</w:t>
            </w:r>
            <w:r w:rsidR="00B52D29">
              <w:rPr>
                <w:color w:val="000000"/>
                <w:sz w:val="18"/>
                <w:szCs w:val="18"/>
              </w:rPr>
              <w:t xml:space="preserve"> 7.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091BA3" w14:textId="5C79B438" w:rsidR="000B2246" w:rsidRPr="0081720E" w:rsidRDefault="0016371E" w:rsidP="0062358B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81720E">
              <w:rPr>
                <w:color w:val="000000"/>
                <w:sz w:val="18"/>
                <w:szCs w:val="18"/>
              </w:rPr>
              <w:t xml:space="preserve">250.6 </w:t>
            </w:r>
            <w:r w:rsidR="000B2246" w:rsidRPr="0081720E">
              <w:rPr>
                <w:color w:val="000000"/>
                <w:sz w:val="18"/>
                <w:szCs w:val="18"/>
              </w:rPr>
              <w:t>±</w:t>
            </w:r>
            <w:r w:rsidR="00B52D29">
              <w:rPr>
                <w:color w:val="000000"/>
                <w:sz w:val="18"/>
                <w:szCs w:val="18"/>
              </w:rPr>
              <w:t xml:space="preserve"> 10.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761F0B" w14:textId="622D1B2A" w:rsidR="000B2246" w:rsidRPr="0081720E" w:rsidRDefault="0016371E" w:rsidP="0062358B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81720E">
              <w:rPr>
                <w:color w:val="000000"/>
                <w:sz w:val="18"/>
                <w:szCs w:val="18"/>
              </w:rPr>
              <w:t xml:space="preserve">253.2 </w:t>
            </w:r>
            <w:r w:rsidR="000B2246" w:rsidRPr="0081720E">
              <w:rPr>
                <w:color w:val="000000"/>
                <w:sz w:val="18"/>
                <w:szCs w:val="18"/>
              </w:rPr>
              <w:t>±</w:t>
            </w:r>
            <w:r w:rsidR="00B52D29">
              <w:rPr>
                <w:color w:val="000000"/>
                <w:sz w:val="18"/>
                <w:szCs w:val="18"/>
              </w:rPr>
              <w:t xml:space="preserve"> 13.2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91D93E" w14:textId="579FCB41" w:rsidR="000B2246" w:rsidRPr="0081720E" w:rsidRDefault="000B2246" w:rsidP="0062358B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47D6E6" w14:textId="241513A8" w:rsidR="000B2246" w:rsidRPr="0081720E" w:rsidRDefault="000B2246" w:rsidP="0062358B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0BF1F3" w14:textId="55A4887D" w:rsidR="000B2246" w:rsidRPr="0081720E" w:rsidRDefault="000B2246" w:rsidP="0062358B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4DBA2F" w14:textId="61AD6FBD" w:rsidR="000B2246" w:rsidRPr="0081720E" w:rsidRDefault="000B2246" w:rsidP="0062358B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</w:tr>
      <w:tr w:rsidR="001E4C76" w:rsidRPr="0081720E" w14:paraId="07684EA2" w14:textId="77777777" w:rsidTr="006C418C">
        <w:tc>
          <w:tcPr>
            <w:tcW w:w="832" w:type="dxa"/>
            <w:vAlign w:val="center"/>
          </w:tcPr>
          <w:p w14:paraId="217C3585" w14:textId="77777777" w:rsidR="001E4C76" w:rsidRPr="0081720E" w:rsidRDefault="001E4C76" w:rsidP="0062358B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052" w:type="dxa"/>
            <w:tcBorders>
              <w:right w:val="single" w:sz="4" w:space="0" w:color="auto"/>
            </w:tcBorders>
            <w:vAlign w:val="center"/>
          </w:tcPr>
          <w:p w14:paraId="351DFFCA" w14:textId="77777777" w:rsidR="001E4C76" w:rsidRPr="0081720E" w:rsidRDefault="001E4C76" w:rsidP="0062358B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1197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03F8AF" w14:textId="4066C4A0" w:rsidR="001E4C76" w:rsidRPr="0081720E" w:rsidRDefault="001E4C76" w:rsidP="00D11AD9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81720E">
              <w:rPr>
                <w:color w:val="000000"/>
                <w:sz w:val="18"/>
                <w:szCs w:val="18"/>
              </w:rPr>
              <w:t xml:space="preserve">These groups were sampled at </w:t>
            </w:r>
            <w:r w:rsidR="00D11AD9">
              <w:rPr>
                <w:color w:val="000000"/>
                <w:sz w:val="18"/>
                <w:szCs w:val="18"/>
              </w:rPr>
              <w:t>one week after the 8</w:t>
            </w:r>
            <w:r w:rsidR="00D11AD9" w:rsidRPr="00D11AD9">
              <w:rPr>
                <w:color w:val="000000"/>
                <w:sz w:val="18"/>
                <w:szCs w:val="18"/>
                <w:vertAlign w:val="superscript"/>
              </w:rPr>
              <w:t>th</w:t>
            </w:r>
            <w:r w:rsidR="00D11AD9">
              <w:rPr>
                <w:color w:val="000000"/>
                <w:sz w:val="18"/>
                <w:szCs w:val="18"/>
              </w:rPr>
              <w:t xml:space="preserve"> injection (</w:t>
            </w:r>
            <w:r w:rsidRPr="0081720E">
              <w:rPr>
                <w:color w:val="000000"/>
                <w:sz w:val="18"/>
                <w:szCs w:val="18"/>
              </w:rPr>
              <w:t>8 weeks post-treatment</w:t>
            </w:r>
            <w:r w:rsidR="00D11AD9">
              <w:rPr>
                <w:color w:val="000000"/>
                <w:sz w:val="18"/>
                <w:szCs w:val="18"/>
              </w:rPr>
              <w:t>)</w:t>
            </w:r>
            <w:r w:rsidR="008142B7" w:rsidRPr="0081720E">
              <w:rPr>
                <w:color w:val="000000"/>
                <w:sz w:val="18"/>
                <w:szCs w:val="18"/>
              </w:rPr>
              <w:t xml:space="preserve"> (</w:t>
            </w:r>
            <w:r w:rsidR="008142B7" w:rsidRPr="00D11AD9">
              <w:rPr>
                <w:i/>
                <w:color w:val="000000"/>
                <w:sz w:val="18"/>
                <w:szCs w:val="18"/>
              </w:rPr>
              <w:t>n</w:t>
            </w:r>
            <w:r w:rsidR="008142B7" w:rsidRPr="0081720E">
              <w:rPr>
                <w:color w:val="000000"/>
                <w:sz w:val="18"/>
                <w:szCs w:val="18"/>
              </w:rPr>
              <w:t xml:space="preserve"> = 5 per group).</w:t>
            </w:r>
          </w:p>
        </w:tc>
      </w:tr>
      <w:tr w:rsidR="000B2246" w:rsidRPr="0081720E" w14:paraId="3662C20C" w14:textId="77777777" w:rsidTr="00A02C92">
        <w:tc>
          <w:tcPr>
            <w:tcW w:w="832" w:type="dxa"/>
            <w:vAlign w:val="center"/>
          </w:tcPr>
          <w:p w14:paraId="416FED2A" w14:textId="1AF9BDAC" w:rsidR="000B2246" w:rsidRPr="0081720E" w:rsidRDefault="000B2246" w:rsidP="0062358B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81720E">
              <w:rPr>
                <w:sz w:val="18"/>
                <w:szCs w:val="18"/>
              </w:rPr>
              <w:t>Ctrl</w:t>
            </w:r>
          </w:p>
        </w:tc>
        <w:tc>
          <w:tcPr>
            <w:tcW w:w="1052" w:type="dxa"/>
            <w:tcBorders>
              <w:right w:val="single" w:sz="4" w:space="0" w:color="auto"/>
            </w:tcBorders>
            <w:vAlign w:val="center"/>
          </w:tcPr>
          <w:p w14:paraId="7DEA33D4" w14:textId="77777777" w:rsidR="000B2246" w:rsidRPr="0081720E" w:rsidRDefault="000B2246" w:rsidP="0062358B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D34879" w14:textId="39713DE5" w:rsidR="000B2246" w:rsidRPr="0081720E" w:rsidRDefault="009E5E54" w:rsidP="0062358B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81720E">
              <w:rPr>
                <w:color w:val="000000"/>
                <w:sz w:val="18"/>
                <w:szCs w:val="18"/>
              </w:rPr>
              <w:t xml:space="preserve">253.0 </w:t>
            </w:r>
            <w:r w:rsidR="000B2246" w:rsidRPr="0081720E">
              <w:rPr>
                <w:color w:val="000000"/>
                <w:sz w:val="18"/>
                <w:szCs w:val="18"/>
              </w:rPr>
              <w:t>±</w:t>
            </w:r>
            <w:r w:rsidR="00D11AD9">
              <w:rPr>
                <w:color w:val="000000"/>
                <w:sz w:val="18"/>
                <w:szCs w:val="18"/>
              </w:rPr>
              <w:t xml:space="preserve"> 18.6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58C50" w14:textId="7035DEA8" w:rsidR="000B2246" w:rsidRPr="0081720E" w:rsidRDefault="000B2246" w:rsidP="0062358B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81720E">
              <w:rPr>
                <w:sz w:val="18"/>
                <w:szCs w:val="18"/>
              </w:rPr>
              <w:t>n</w:t>
            </w:r>
            <w:proofErr w:type="gramEnd"/>
            <w:r w:rsidRPr="0081720E">
              <w:rPr>
                <w:sz w:val="18"/>
                <w:szCs w:val="18"/>
              </w:rPr>
              <w:t>.d.</w:t>
            </w:r>
            <w:proofErr w:type="spellEnd"/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90188E" w14:textId="677B0003" w:rsidR="000B2246" w:rsidRPr="0081720E" w:rsidRDefault="009E5E54" w:rsidP="0062358B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81720E">
              <w:rPr>
                <w:color w:val="000000"/>
                <w:sz w:val="18"/>
                <w:szCs w:val="18"/>
              </w:rPr>
              <w:t xml:space="preserve">281.6 </w:t>
            </w:r>
            <w:r w:rsidR="000B2246" w:rsidRPr="0081720E">
              <w:rPr>
                <w:color w:val="000000"/>
                <w:sz w:val="18"/>
                <w:szCs w:val="18"/>
              </w:rPr>
              <w:t>±</w:t>
            </w:r>
            <w:r w:rsidR="00B52D29">
              <w:rPr>
                <w:color w:val="000000"/>
                <w:sz w:val="18"/>
                <w:szCs w:val="18"/>
              </w:rPr>
              <w:t xml:space="preserve"> 18.4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603872" w14:textId="5CF308C1" w:rsidR="000B2246" w:rsidRPr="0081720E" w:rsidRDefault="009E5E54" w:rsidP="0062358B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81720E">
              <w:rPr>
                <w:color w:val="000000"/>
                <w:sz w:val="18"/>
                <w:szCs w:val="18"/>
              </w:rPr>
              <w:t xml:space="preserve">286.6 </w:t>
            </w:r>
            <w:r w:rsidR="000B2246" w:rsidRPr="0081720E">
              <w:rPr>
                <w:color w:val="000000"/>
                <w:sz w:val="18"/>
                <w:szCs w:val="18"/>
              </w:rPr>
              <w:t>±</w:t>
            </w:r>
            <w:r w:rsidR="00B52D29">
              <w:rPr>
                <w:color w:val="000000"/>
                <w:sz w:val="18"/>
                <w:szCs w:val="18"/>
              </w:rPr>
              <w:t xml:space="preserve"> 17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62502B" w14:textId="6ED16032" w:rsidR="000B2246" w:rsidRPr="0081720E" w:rsidRDefault="009E5E54" w:rsidP="0062358B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81720E">
              <w:rPr>
                <w:color w:val="000000"/>
                <w:sz w:val="18"/>
                <w:szCs w:val="18"/>
              </w:rPr>
              <w:t xml:space="preserve">299.9 </w:t>
            </w:r>
            <w:r w:rsidR="000B2246" w:rsidRPr="0081720E">
              <w:rPr>
                <w:color w:val="000000"/>
                <w:sz w:val="18"/>
                <w:szCs w:val="18"/>
              </w:rPr>
              <w:t>±</w:t>
            </w:r>
            <w:r w:rsidR="00B52D29">
              <w:rPr>
                <w:color w:val="000000"/>
                <w:sz w:val="18"/>
                <w:szCs w:val="18"/>
              </w:rPr>
              <w:t xml:space="preserve"> 22.8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AA6AE6" w14:textId="70B0942B" w:rsidR="000B2246" w:rsidRPr="0081720E" w:rsidRDefault="009E5E54" w:rsidP="0062358B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81720E">
              <w:rPr>
                <w:color w:val="000000"/>
                <w:sz w:val="18"/>
                <w:szCs w:val="18"/>
              </w:rPr>
              <w:t xml:space="preserve">308.7 </w:t>
            </w:r>
            <w:r w:rsidR="000B2246" w:rsidRPr="0081720E">
              <w:rPr>
                <w:color w:val="000000"/>
                <w:sz w:val="18"/>
                <w:szCs w:val="18"/>
              </w:rPr>
              <w:t>±</w:t>
            </w:r>
            <w:r w:rsidR="00B52D29">
              <w:rPr>
                <w:color w:val="000000"/>
                <w:sz w:val="18"/>
                <w:szCs w:val="18"/>
              </w:rPr>
              <w:t xml:space="preserve"> 22.1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D3B4E6" w14:textId="55E9BCA6" w:rsidR="000B2246" w:rsidRPr="0081720E" w:rsidRDefault="009E5E54" w:rsidP="0062358B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81720E">
              <w:rPr>
                <w:color w:val="000000"/>
                <w:sz w:val="18"/>
                <w:szCs w:val="18"/>
              </w:rPr>
              <w:t xml:space="preserve">318.2 </w:t>
            </w:r>
            <w:r w:rsidR="000B2246" w:rsidRPr="0081720E">
              <w:rPr>
                <w:color w:val="000000"/>
                <w:sz w:val="18"/>
                <w:szCs w:val="18"/>
              </w:rPr>
              <w:t>±</w:t>
            </w:r>
            <w:r w:rsidR="00AC5F16">
              <w:rPr>
                <w:color w:val="000000"/>
                <w:sz w:val="18"/>
                <w:szCs w:val="18"/>
              </w:rPr>
              <w:t xml:space="preserve"> 23.4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CFB000" w14:textId="726FB9FB" w:rsidR="000B2246" w:rsidRPr="0081720E" w:rsidRDefault="009E5E54" w:rsidP="0062358B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81720E">
              <w:rPr>
                <w:color w:val="000000"/>
                <w:sz w:val="18"/>
                <w:szCs w:val="18"/>
              </w:rPr>
              <w:t xml:space="preserve">327.9 </w:t>
            </w:r>
            <w:r w:rsidR="000B2246" w:rsidRPr="0081720E">
              <w:rPr>
                <w:color w:val="000000"/>
                <w:sz w:val="18"/>
                <w:szCs w:val="18"/>
              </w:rPr>
              <w:t>±</w:t>
            </w:r>
            <w:r w:rsidR="00AC5F16">
              <w:rPr>
                <w:color w:val="000000"/>
                <w:sz w:val="18"/>
                <w:szCs w:val="18"/>
              </w:rPr>
              <w:t xml:space="preserve"> 21.0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9FBEAD" w14:textId="38DB29FC" w:rsidR="000B2246" w:rsidRPr="0081720E" w:rsidRDefault="009E5E54" w:rsidP="0062358B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81720E">
              <w:rPr>
                <w:color w:val="000000"/>
                <w:sz w:val="18"/>
                <w:szCs w:val="18"/>
              </w:rPr>
              <w:t xml:space="preserve">334.2 </w:t>
            </w:r>
            <w:r w:rsidR="000B2246" w:rsidRPr="0081720E">
              <w:rPr>
                <w:color w:val="000000"/>
                <w:sz w:val="18"/>
                <w:szCs w:val="18"/>
              </w:rPr>
              <w:t>±</w:t>
            </w:r>
            <w:r w:rsidR="00AC5F16">
              <w:rPr>
                <w:color w:val="000000"/>
                <w:sz w:val="18"/>
                <w:szCs w:val="18"/>
              </w:rPr>
              <w:t xml:space="preserve"> 23.6</w:t>
            </w:r>
          </w:p>
        </w:tc>
      </w:tr>
      <w:tr w:rsidR="000B2246" w:rsidRPr="0081720E" w14:paraId="499B269B" w14:textId="77777777" w:rsidTr="00A02C92">
        <w:tc>
          <w:tcPr>
            <w:tcW w:w="832" w:type="dxa"/>
            <w:vAlign w:val="center"/>
          </w:tcPr>
          <w:p w14:paraId="5672737F" w14:textId="79EE1FCF" w:rsidR="000B2246" w:rsidRPr="0081720E" w:rsidRDefault="000B2246" w:rsidP="0062358B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81720E">
              <w:rPr>
                <w:sz w:val="18"/>
                <w:szCs w:val="18"/>
              </w:rPr>
              <w:t>ND</w:t>
            </w:r>
          </w:p>
        </w:tc>
        <w:tc>
          <w:tcPr>
            <w:tcW w:w="1052" w:type="dxa"/>
            <w:tcBorders>
              <w:right w:val="single" w:sz="4" w:space="0" w:color="auto"/>
            </w:tcBorders>
            <w:vAlign w:val="center"/>
          </w:tcPr>
          <w:p w14:paraId="7FC5C346" w14:textId="3F474E79" w:rsidR="000B2246" w:rsidRPr="0081720E" w:rsidRDefault="000B2246" w:rsidP="0062358B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81720E">
              <w:rPr>
                <w:sz w:val="18"/>
                <w:szCs w:val="18"/>
              </w:rPr>
              <w:t>1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E14319" w14:textId="4ECB6703" w:rsidR="000B2246" w:rsidRPr="0081720E" w:rsidRDefault="00A02C92" w:rsidP="0062358B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81720E">
              <w:rPr>
                <w:color w:val="000000"/>
                <w:sz w:val="18"/>
                <w:szCs w:val="18"/>
              </w:rPr>
              <w:t xml:space="preserve">206.0 </w:t>
            </w:r>
            <w:r w:rsidR="000B2246" w:rsidRPr="0081720E">
              <w:rPr>
                <w:color w:val="000000"/>
                <w:sz w:val="18"/>
                <w:szCs w:val="18"/>
              </w:rPr>
              <w:t>±</w:t>
            </w:r>
            <w:r w:rsidR="00D11AD9">
              <w:rPr>
                <w:color w:val="000000"/>
                <w:sz w:val="18"/>
                <w:szCs w:val="18"/>
              </w:rPr>
              <w:t xml:space="preserve"> 54.4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05167" w14:textId="5DABC9B7" w:rsidR="000B2246" w:rsidRPr="0081720E" w:rsidRDefault="000B2246" w:rsidP="0062358B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81720E">
              <w:rPr>
                <w:sz w:val="18"/>
                <w:szCs w:val="18"/>
              </w:rPr>
              <w:t>n</w:t>
            </w:r>
            <w:proofErr w:type="gramEnd"/>
            <w:r w:rsidRPr="0081720E">
              <w:rPr>
                <w:sz w:val="18"/>
                <w:szCs w:val="18"/>
              </w:rPr>
              <w:t>.d.</w:t>
            </w:r>
            <w:proofErr w:type="spellEnd"/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D7FADC" w14:textId="48CCFB27" w:rsidR="000B2246" w:rsidRPr="0081720E" w:rsidRDefault="00A02C92" w:rsidP="0062358B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81720E">
              <w:rPr>
                <w:color w:val="000000"/>
                <w:sz w:val="18"/>
                <w:szCs w:val="18"/>
              </w:rPr>
              <w:t xml:space="preserve">231.4 </w:t>
            </w:r>
            <w:r w:rsidR="000B2246" w:rsidRPr="0081720E">
              <w:rPr>
                <w:color w:val="000000"/>
                <w:sz w:val="18"/>
                <w:szCs w:val="18"/>
              </w:rPr>
              <w:t>±</w:t>
            </w:r>
            <w:r w:rsidR="00B52D29">
              <w:rPr>
                <w:color w:val="000000"/>
                <w:sz w:val="18"/>
                <w:szCs w:val="18"/>
              </w:rPr>
              <w:t xml:space="preserve"> 44.8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BD8D36" w14:textId="79D7D252" w:rsidR="000B2246" w:rsidRPr="0081720E" w:rsidRDefault="00A02C92" w:rsidP="0062358B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81720E">
              <w:rPr>
                <w:color w:val="000000"/>
                <w:sz w:val="18"/>
                <w:szCs w:val="18"/>
              </w:rPr>
              <w:t xml:space="preserve">236.0 </w:t>
            </w:r>
            <w:r w:rsidR="000B2246" w:rsidRPr="0081720E">
              <w:rPr>
                <w:color w:val="000000"/>
                <w:sz w:val="18"/>
                <w:szCs w:val="18"/>
              </w:rPr>
              <w:t>±</w:t>
            </w:r>
            <w:r w:rsidR="00B52D29">
              <w:rPr>
                <w:color w:val="000000"/>
                <w:sz w:val="18"/>
                <w:szCs w:val="18"/>
              </w:rPr>
              <w:t xml:space="preserve"> 44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DF08D0" w14:textId="7E9A9E92" w:rsidR="000B2246" w:rsidRPr="0081720E" w:rsidRDefault="00A02C92" w:rsidP="0062358B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81720E">
              <w:rPr>
                <w:color w:val="000000"/>
                <w:sz w:val="18"/>
                <w:szCs w:val="18"/>
              </w:rPr>
              <w:t xml:space="preserve">248.4 </w:t>
            </w:r>
            <w:r w:rsidR="000B2246" w:rsidRPr="0081720E">
              <w:rPr>
                <w:color w:val="000000"/>
                <w:sz w:val="18"/>
                <w:szCs w:val="18"/>
              </w:rPr>
              <w:t>±</w:t>
            </w:r>
            <w:r w:rsidR="00B52D29">
              <w:rPr>
                <w:color w:val="000000"/>
                <w:sz w:val="18"/>
                <w:szCs w:val="18"/>
              </w:rPr>
              <w:t xml:space="preserve"> 51.9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61F63F" w14:textId="333EEF6B" w:rsidR="000B2246" w:rsidRPr="0081720E" w:rsidRDefault="00A02C92" w:rsidP="0062358B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81720E">
              <w:rPr>
                <w:color w:val="000000"/>
                <w:sz w:val="18"/>
                <w:szCs w:val="18"/>
              </w:rPr>
              <w:t xml:space="preserve">260.0 </w:t>
            </w:r>
            <w:r w:rsidR="000B2246" w:rsidRPr="0081720E">
              <w:rPr>
                <w:color w:val="000000"/>
                <w:sz w:val="18"/>
                <w:szCs w:val="18"/>
              </w:rPr>
              <w:t>±</w:t>
            </w:r>
            <w:r w:rsidR="00B52D29">
              <w:rPr>
                <w:color w:val="000000"/>
                <w:sz w:val="18"/>
                <w:szCs w:val="18"/>
              </w:rPr>
              <w:t xml:space="preserve"> 54.5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308AE8" w14:textId="4819FEE2" w:rsidR="000B2246" w:rsidRPr="0081720E" w:rsidRDefault="00A02C92" w:rsidP="0062358B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81720E">
              <w:rPr>
                <w:color w:val="000000"/>
                <w:sz w:val="18"/>
                <w:szCs w:val="18"/>
              </w:rPr>
              <w:t xml:space="preserve">261.2 </w:t>
            </w:r>
            <w:r w:rsidR="000B2246" w:rsidRPr="0081720E">
              <w:rPr>
                <w:color w:val="000000"/>
                <w:sz w:val="18"/>
                <w:szCs w:val="18"/>
              </w:rPr>
              <w:t>±</w:t>
            </w:r>
            <w:r w:rsidR="00AC5F16">
              <w:rPr>
                <w:color w:val="000000"/>
                <w:sz w:val="18"/>
                <w:szCs w:val="18"/>
              </w:rPr>
              <w:t xml:space="preserve"> 61.9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4DACB6" w14:textId="457D179F" w:rsidR="000B2246" w:rsidRPr="0081720E" w:rsidRDefault="00A02C92" w:rsidP="0062358B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81720E">
              <w:rPr>
                <w:color w:val="000000"/>
                <w:sz w:val="18"/>
                <w:szCs w:val="18"/>
              </w:rPr>
              <w:t xml:space="preserve">267.7 </w:t>
            </w:r>
            <w:r w:rsidR="000B2246" w:rsidRPr="0081720E">
              <w:rPr>
                <w:color w:val="000000"/>
                <w:sz w:val="18"/>
                <w:szCs w:val="18"/>
              </w:rPr>
              <w:t>±</w:t>
            </w:r>
            <w:r w:rsidR="00AC5F16">
              <w:rPr>
                <w:color w:val="000000"/>
                <w:sz w:val="18"/>
                <w:szCs w:val="18"/>
              </w:rPr>
              <w:t xml:space="preserve"> 59.2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E7B86D" w14:textId="61268283" w:rsidR="000B2246" w:rsidRPr="0081720E" w:rsidRDefault="00A02C92" w:rsidP="0062358B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81720E">
              <w:rPr>
                <w:color w:val="000000"/>
                <w:sz w:val="18"/>
                <w:szCs w:val="18"/>
              </w:rPr>
              <w:t xml:space="preserve">270.0 </w:t>
            </w:r>
            <w:r w:rsidR="000B2246" w:rsidRPr="0081720E">
              <w:rPr>
                <w:color w:val="000000"/>
                <w:sz w:val="18"/>
                <w:szCs w:val="18"/>
              </w:rPr>
              <w:t>±</w:t>
            </w:r>
            <w:r w:rsidR="00AC5F16">
              <w:rPr>
                <w:color w:val="000000"/>
                <w:sz w:val="18"/>
                <w:szCs w:val="18"/>
              </w:rPr>
              <w:t xml:space="preserve"> 61.0</w:t>
            </w:r>
          </w:p>
        </w:tc>
      </w:tr>
      <w:tr w:rsidR="000B2246" w:rsidRPr="0081720E" w14:paraId="26F78478" w14:textId="77777777" w:rsidTr="00A02C92">
        <w:tc>
          <w:tcPr>
            <w:tcW w:w="832" w:type="dxa"/>
            <w:vAlign w:val="center"/>
          </w:tcPr>
          <w:p w14:paraId="05BB1FFA" w14:textId="2D9A3E9E" w:rsidR="000B2246" w:rsidRPr="0081720E" w:rsidRDefault="000B2246" w:rsidP="0062358B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81720E">
              <w:rPr>
                <w:sz w:val="18"/>
                <w:szCs w:val="18"/>
              </w:rPr>
              <w:t>ND</w:t>
            </w:r>
          </w:p>
        </w:tc>
        <w:tc>
          <w:tcPr>
            <w:tcW w:w="1052" w:type="dxa"/>
            <w:tcBorders>
              <w:right w:val="single" w:sz="4" w:space="0" w:color="auto"/>
            </w:tcBorders>
            <w:vAlign w:val="center"/>
          </w:tcPr>
          <w:p w14:paraId="76C67696" w14:textId="1160F1E4" w:rsidR="000B2246" w:rsidRPr="0081720E" w:rsidRDefault="000B2246" w:rsidP="0062358B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81720E">
              <w:rPr>
                <w:sz w:val="18"/>
                <w:szCs w:val="18"/>
              </w:rPr>
              <w:t>3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C03E3F" w14:textId="72E52F26" w:rsidR="000B2246" w:rsidRPr="0081720E" w:rsidRDefault="00A02C92" w:rsidP="0062358B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81720E">
              <w:rPr>
                <w:color w:val="000000"/>
                <w:sz w:val="18"/>
                <w:szCs w:val="18"/>
              </w:rPr>
              <w:t xml:space="preserve">222.4 </w:t>
            </w:r>
            <w:r w:rsidR="000B2246" w:rsidRPr="0081720E">
              <w:rPr>
                <w:color w:val="000000"/>
                <w:sz w:val="18"/>
                <w:szCs w:val="18"/>
              </w:rPr>
              <w:t>±</w:t>
            </w:r>
            <w:r w:rsidR="00D11AD9">
              <w:rPr>
                <w:color w:val="000000"/>
                <w:sz w:val="18"/>
                <w:szCs w:val="18"/>
              </w:rPr>
              <w:t xml:space="preserve"> 49.4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5786E" w14:textId="226666E5" w:rsidR="000B2246" w:rsidRPr="0081720E" w:rsidRDefault="000B2246" w:rsidP="0062358B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81720E">
              <w:rPr>
                <w:sz w:val="18"/>
                <w:szCs w:val="18"/>
              </w:rPr>
              <w:t>n</w:t>
            </w:r>
            <w:proofErr w:type="gramEnd"/>
            <w:r w:rsidRPr="0081720E">
              <w:rPr>
                <w:sz w:val="18"/>
                <w:szCs w:val="18"/>
              </w:rPr>
              <w:t>.d.</w:t>
            </w:r>
            <w:proofErr w:type="spellEnd"/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20C424" w14:textId="7220CD79" w:rsidR="000B2246" w:rsidRPr="0081720E" w:rsidRDefault="00A02C92" w:rsidP="0062358B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81720E">
              <w:rPr>
                <w:color w:val="000000"/>
                <w:sz w:val="18"/>
                <w:szCs w:val="18"/>
              </w:rPr>
              <w:t xml:space="preserve">239.4 </w:t>
            </w:r>
            <w:r w:rsidR="000B2246" w:rsidRPr="0081720E">
              <w:rPr>
                <w:color w:val="000000"/>
                <w:sz w:val="18"/>
                <w:szCs w:val="18"/>
              </w:rPr>
              <w:t>±</w:t>
            </w:r>
            <w:r w:rsidR="00B52D29">
              <w:rPr>
                <w:color w:val="000000"/>
                <w:sz w:val="18"/>
                <w:szCs w:val="18"/>
              </w:rPr>
              <w:t xml:space="preserve"> 40.3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424347" w14:textId="022C6013" w:rsidR="000B2246" w:rsidRPr="0081720E" w:rsidRDefault="00A02C92" w:rsidP="0062358B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81720E">
              <w:rPr>
                <w:color w:val="000000"/>
                <w:sz w:val="18"/>
                <w:szCs w:val="18"/>
              </w:rPr>
              <w:t xml:space="preserve">259.0 </w:t>
            </w:r>
            <w:r w:rsidR="000B2246" w:rsidRPr="0081720E">
              <w:rPr>
                <w:color w:val="000000"/>
                <w:sz w:val="18"/>
                <w:szCs w:val="18"/>
              </w:rPr>
              <w:t>±</w:t>
            </w:r>
            <w:r w:rsidR="00B52D29">
              <w:rPr>
                <w:color w:val="000000"/>
                <w:sz w:val="18"/>
                <w:szCs w:val="18"/>
              </w:rPr>
              <w:t xml:space="preserve"> 31.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1BFD3E" w14:textId="78ADD038" w:rsidR="000B2246" w:rsidRPr="0081720E" w:rsidRDefault="00F87F20" w:rsidP="0062358B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81720E">
              <w:rPr>
                <w:color w:val="000000"/>
                <w:sz w:val="18"/>
                <w:szCs w:val="18"/>
              </w:rPr>
              <w:t xml:space="preserve">270.2 </w:t>
            </w:r>
            <w:r w:rsidR="000B2246" w:rsidRPr="0081720E">
              <w:rPr>
                <w:color w:val="000000"/>
                <w:sz w:val="18"/>
                <w:szCs w:val="18"/>
              </w:rPr>
              <w:t>±</w:t>
            </w:r>
            <w:r w:rsidR="00B52D29">
              <w:rPr>
                <w:color w:val="000000"/>
                <w:sz w:val="18"/>
                <w:szCs w:val="18"/>
              </w:rPr>
              <w:t xml:space="preserve"> 31.3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CF1682" w14:textId="240D4EBA" w:rsidR="000B2246" w:rsidRPr="0081720E" w:rsidRDefault="00F87F20" w:rsidP="0062358B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81720E">
              <w:rPr>
                <w:color w:val="000000"/>
                <w:sz w:val="18"/>
                <w:szCs w:val="18"/>
              </w:rPr>
              <w:t xml:space="preserve">277.0 </w:t>
            </w:r>
            <w:r w:rsidR="000B2246" w:rsidRPr="0081720E">
              <w:rPr>
                <w:color w:val="000000"/>
                <w:sz w:val="18"/>
                <w:szCs w:val="18"/>
              </w:rPr>
              <w:t>±</w:t>
            </w:r>
            <w:r w:rsidR="00B52D29">
              <w:rPr>
                <w:color w:val="000000"/>
                <w:sz w:val="18"/>
                <w:szCs w:val="18"/>
              </w:rPr>
              <w:t xml:space="preserve"> 28.8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9F2AAF" w14:textId="55FA2BA2" w:rsidR="000B2246" w:rsidRPr="0081720E" w:rsidRDefault="00F87F20" w:rsidP="0062358B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81720E">
              <w:rPr>
                <w:color w:val="000000"/>
                <w:sz w:val="18"/>
                <w:szCs w:val="18"/>
              </w:rPr>
              <w:t xml:space="preserve">290.0 </w:t>
            </w:r>
            <w:r w:rsidR="000B2246" w:rsidRPr="0081720E">
              <w:rPr>
                <w:color w:val="000000"/>
                <w:sz w:val="18"/>
                <w:szCs w:val="18"/>
              </w:rPr>
              <w:t>±</w:t>
            </w:r>
            <w:r w:rsidR="00AC5F16">
              <w:rPr>
                <w:color w:val="000000"/>
                <w:sz w:val="18"/>
                <w:szCs w:val="18"/>
              </w:rPr>
              <w:t xml:space="preserve"> 23.8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352A8E" w14:textId="447F6FAF" w:rsidR="000B2246" w:rsidRPr="0081720E" w:rsidRDefault="00F87F20" w:rsidP="0062358B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81720E">
              <w:rPr>
                <w:color w:val="000000"/>
                <w:sz w:val="18"/>
                <w:szCs w:val="18"/>
              </w:rPr>
              <w:t xml:space="preserve">298.8 </w:t>
            </w:r>
            <w:r w:rsidR="000B2246" w:rsidRPr="0081720E">
              <w:rPr>
                <w:color w:val="000000"/>
                <w:sz w:val="18"/>
                <w:szCs w:val="18"/>
              </w:rPr>
              <w:t>±</w:t>
            </w:r>
            <w:r w:rsidR="00AC5F16">
              <w:rPr>
                <w:color w:val="000000"/>
                <w:sz w:val="18"/>
                <w:szCs w:val="18"/>
              </w:rPr>
              <w:t xml:space="preserve"> 22.6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AE7627" w14:textId="1E90B3D2" w:rsidR="000B2246" w:rsidRPr="0081720E" w:rsidRDefault="00F87F20" w:rsidP="0062358B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81720E">
              <w:rPr>
                <w:color w:val="000000"/>
                <w:sz w:val="18"/>
                <w:szCs w:val="18"/>
              </w:rPr>
              <w:t xml:space="preserve">304.0 </w:t>
            </w:r>
            <w:r w:rsidR="000B2246" w:rsidRPr="0081720E">
              <w:rPr>
                <w:color w:val="000000"/>
                <w:sz w:val="18"/>
                <w:szCs w:val="18"/>
              </w:rPr>
              <w:t>±</w:t>
            </w:r>
            <w:r w:rsidR="00AC5F16">
              <w:rPr>
                <w:color w:val="000000"/>
                <w:sz w:val="18"/>
                <w:szCs w:val="18"/>
              </w:rPr>
              <w:t xml:space="preserve"> 25.6</w:t>
            </w:r>
          </w:p>
        </w:tc>
      </w:tr>
      <w:tr w:rsidR="000B2246" w:rsidRPr="0081720E" w14:paraId="4CFA1136" w14:textId="77777777" w:rsidTr="00A02C92">
        <w:tc>
          <w:tcPr>
            <w:tcW w:w="832" w:type="dxa"/>
            <w:vAlign w:val="center"/>
          </w:tcPr>
          <w:p w14:paraId="00A1C252" w14:textId="4F2C7E09" w:rsidR="000B2246" w:rsidRPr="0081720E" w:rsidRDefault="000B2246" w:rsidP="0062358B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81720E">
              <w:rPr>
                <w:sz w:val="18"/>
                <w:szCs w:val="18"/>
              </w:rPr>
              <w:t>ND</w:t>
            </w:r>
          </w:p>
        </w:tc>
        <w:tc>
          <w:tcPr>
            <w:tcW w:w="1052" w:type="dxa"/>
            <w:tcBorders>
              <w:right w:val="single" w:sz="4" w:space="0" w:color="auto"/>
            </w:tcBorders>
            <w:vAlign w:val="center"/>
          </w:tcPr>
          <w:p w14:paraId="58A86548" w14:textId="78EC00AC" w:rsidR="000B2246" w:rsidRPr="0081720E" w:rsidRDefault="000B2246" w:rsidP="0062358B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81720E">
              <w:rPr>
                <w:sz w:val="18"/>
                <w:szCs w:val="18"/>
              </w:rPr>
              <w:t>9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425C6A" w14:textId="50C17B0A" w:rsidR="000B2246" w:rsidRPr="0081720E" w:rsidRDefault="00B35031" w:rsidP="0062358B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81720E">
              <w:rPr>
                <w:color w:val="000000"/>
                <w:sz w:val="18"/>
                <w:szCs w:val="18"/>
              </w:rPr>
              <w:t xml:space="preserve">213.6 </w:t>
            </w:r>
            <w:r w:rsidR="000B2246" w:rsidRPr="0081720E">
              <w:rPr>
                <w:color w:val="000000"/>
                <w:sz w:val="18"/>
                <w:szCs w:val="18"/>
              </w:rPr>
              <w:t>±</w:t>
            </w:r>
            <w:r w:rsidR="00D11AD9">
              <w:rPr>
                <w:color w:val="000000"/>
                <w:sz w:val="18"/>
                <w:szCs w:val="18"/>
              </w:rPr>
              <w:t xml:space="preserve"> 31.2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DC364" w14:textId="4D862ADE" w:rsidR="000B2246" w:rsidRPr="0081720E" w:rsidRDefault="000B2246" w:rsidP="0062358B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81720E">
              <w:rPr>
                <w:color w:val="000000"/>
                <w:sz w:val="18"/>
                <w:szCs w:val="18"/>
              </w:rPr>
              <w:t>n</w:t>
            </w:r>
            <w:proofErr w:type="gramEnd"/>
            <w:r w:rsidRPr="0081720E">
              <w:rPr>
                <w:color w:val="000000"/>
                <w:sz w:val="18"/>
                <w:szCs w:val="18"/>
              </w:rPr>
              <w:t>.d.</w:t>
            </w:r>
            <w:proofErr w:type="spellEnd"/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E02AF8" w14:textId="3516BCE2" w:rsidR="000B2246" w:rsidRPr="0081720E" w:rsidRDefault="00B35031" w:rsidP="0062358B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81720E">
              <w:rPr>
                <w:color w:val="000000"/>
                <w:sz w:val="18"/>
                <w:szCs w:val="18"/>
              </w:rPr>
              <w:t xml:space="preserve">230.8 </w:t>
            </w:r>
            <w:r w:rsidR="000B2246" w:rsidRPr="0081720E">
              <w:rPr>
                <w:color w:val="000000"/>
                <w:sz w:val="18"/>
                <w:szCs w:val="18"/>
              </w:rPr>
              <w:t>±</w:t>
            </w:r>
            <w:r w:rsidR="00B52D29">
              <w:rPr>
                <w:color w:val="000000"/>
                <w:sz w:val="18"/>
                <w:szCs w:val="18"/>
              </w:rPr>
              <w:t xml:space="preserve"> 29.7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A569ED" w14:textId="2EA7C1E3" w:rsidR="000B2246" w:rsidRPr="0081720E" w:rsidRDefault="00B35031" w:rsidP="0062358B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81720E">
              <w:rPr>
                <w:color w:val="000000"/>
                <w:sz w:val="18"/>
                <w:szCs w:val="18"/>
              </w:rPr>
              <w:t xml:space="preserve">242.0 </w:t>
            </w:r>
            <w:r w:rsidR="000B2246" w:rsidRPr="0081720E">
              <w:rPr>
                <w:color w:val="000000"/>
                <w:sz w:val="18"/>
                <w:szCs w:val="18"/>
              </w:rPr>
              <w:t>±</w:t>
            </w:r>
            <w:r w:rsidR="00B52D29">
              <w:rPr>
                <w:color w:val="000000"/>
                <w:sz w:val="18"/>
                <w:szCs w:val="18"/>
              </w:rPr>
              <w:t xml:space="preserve"> 29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DD8470" w14:textId="23AA6B43" w:rsidR="000B2246" w:rsidRPr="0081720E" w:rsidRDefault="00B35031" w:rsidP="0062358B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81720E">
              <w:rPr>
                <w:color w:val="000000"/>
                <w:sz w:val="18"/>
                <w:szCs w:val="18"/>
              </w:rPr>
              <w:t xml:space="preserve">247.0 </w:t>
            </w:r>
            <w:r w:rsidR="000B2246" w:rsidRPr="0081720E">
              <w:rPr>
                <w:color w:val="000000"/>
                <w:sz w:val="18"/>
                <w:szCs w:val="18"/>
              </w:rPr>
              <w:t>±</w:t>
            </w:r>
            <w:r w:rsidR="00B52D29">
              <w:rPr>
                <w:color w:val="000000"/>
                <w:sz w:val="18"/>
                <w:szCs w:val="18"/>
              </w:rPr>
              <w:t xml:space="preserve"> 33.3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2E8045" w14:textId="190BC61C" w:rsidR="000B2246" w:rsidRPr="0081720E" w:rsidRDefault="00B35031" w:rsidP="0062358B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81720E">
              <w:rPr>
                <w:color w:val="000000"/>
                <w:sz w:val="18"/>
                <w:szCs w:val="18"/>
              </w:rPr>
              <w:t xml:space="preserve">257.0 </w:t>
            </w:r>
            <w:r w:rsidR="000B2246" w:rsidRPr="0081720E">
              <w:rPr>
                <w:color w:val="000000"/>
                <w:sz w:val="18"/>
                <w:szCs w:val="18"/>
              </w:rPr>
              <w:t>±</w:t>
            </w:r>
            <w:r w:rsidR="00B52D29">
              <w:rPr>
                <w:color w:val="000000"/>
                <w:sz w:val="18"/>
                <w:szCs w:val="18"/>
              </w:rPr>
              <w:t xml:space="preserve"> 31.7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FBD121" w14:textId="63205DAF" w:rsidR="000B2246" w:rsidRPr="0081720E" w:rsidRDefault="00B35031" w:rsidP="0062358B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81720E">
              <w:rPr>
                <w:color w:val="000000"/>
                <w:sz w:val="18"/>
                <w:szCs w:val="18"/>
              </w:rPr>
              <w:t xml:space="preserve">253.6 </w:t>
            </w:r>
            <w:r w:rsidR="000B2246" w:rsidRPr="0081720E">
              <w:rPr>
                <w:color w:val="000000"/>
                <w:sz w:val="18"/>
                <w:szCs w:val="18"/>
              </w:rPr>
              <w:t>±</w:t>
            </w:r>
            <w:r w:rsidR="00AC5F16">
              <w:rPr>
                <w:color w:val="000000"/>
                <w:sz w:val="18"/>
                <w:szCs w:val="18"/>
              </w:rPr>
              <w:t xml:space="preserve"> 33.4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928E6B" w14:textId="20BA6B59" w:rsidR="000B2246" w:rsidRPr="0081720E" w:rsidRDefault="00B35031" w:rsidP="0062358B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81720E">
              <w:rPr>
                <w:color w:val="000000"/>
                <w:sz w:val="18"/>
                <w:szCs w:val="18"/>
              </w:rPr>
              <w:t xml:space="preserve">255.4 </w:t>
            </w:r>
            <w:r w:rsidR="000B2246" w:rsidRPr="0081720E">
              <w:rPr>
                <w:color w:val="000000"/>
                <w:sz w:val="18"/>
                <w:szCs w:val="18"/>
              </w:rPr>
              <w:t>±</w:t>
            </w:r>
            <w:r w:rsidR="00AC5F16">
              <w:rPr>
                <w:color w:val="000000"/>
                <w:sz w:val="18"/>
                <w:szCs w:val="18"/>
              </w:rPr>
              <w:t xml:space="preserve"> 31.2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6E77E2" w14:textId="217D856F" w:rsidR="000B2246" w:rsidRPr="0081720E" w:rsidRDefault="00B35031" w:rsidP="0062358B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81720E">
              <w:rPr>
                <w:color w:val="000000"/>
                <w:sz w:val="18"/>
                <w:szCs w:val="18"/>
              </w:rPr>
              <w:t xml:space="preserve">259.8 </w:t>
            </w:r>
            <w:r w:rsidR="000B2246" w:rsidRPr="0081720E">
              <w:rPr>
                <w:color w:val="000000"/>
                <w:sz w:val="18"/>
                <w:szCs w:val="18"/>
              </w:rPr>
              <w:t>±</w:t>
            </w:r>
            <w:r w:rsidR="00AC5F16">
              <w:rPr>
                <w:color w:val="000000"/>
                <w:sz w:val="18"/>
                <w:szCs w:val="18"/>
              </w:rPr>
              <w:t xml:space="preserve"> 29.2</w:t>
            </w:r>
          </w:p>
        </w:tc>
      </w:tr>
      <w:tr w:rsidR="000B2246" w:rsidRPr="0081720E" w14:paraId="0C124D57" w14:textId="77777777" w:rsidTr="00A02C92">
        <w:tc>
          <w:tcPr>
            <w:tcW w:w="832" w:type="dxa"/>
            <w:vAlign w:val="center"/>
          </w:tcPr>
          <w:p w14:paraId="3073250D" w14:textId="10E2CBC9" w:rsidR="000B2246" w:rsidRPr="0081720E" w:rsidRDefault="000B2246" w:rsidP="0062358B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81720E">
              <w:rPr>
                <w:sz w:val="18"/>
                <w:szCs w:val="18"/>
              </w:rPr>
              <w:t>TE</w:t>
            </w:r>
          </w:p>
        </w:tc>
        <w:tc>
          <w:tcPr>
            <w:tcW w:w="1052" w:type="dxa"/>
            <w:tcBorders>
              <w:right w:val="single" w:sz="4" w:space="0" w:color="auto"/>
            </w:tcBorders>
            <w:vAlign w:val="center"/>
          </w:tcPr>
          <w:p w14:paraId="4C6134CB" w14:textId="67B096E3" w:rsidR="000B2246" w:rsidRPr="0081720E" w:rsidRDefault="000B2246" w:rsidP="0062358B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81720E">
              <w:rPr>
                <w:sz w:val="18"/>
                <w:szCs w:val="18"/>
              </w:rPr>
              <w:t>1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333E1E" w14:textId="0CA7992A" w:rsidR="000B2246" w:rsidRPr="0081720E" w:rsidRDefault="00B35031" w:rsidP="0062358B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81720E">
              <w:rPr>
                <w:color w:val="000000"/>
                <w:sz w:val="18"/>
                <w:szCs w:val="18"/>
              </w:rPr>
              <w:t xml:space="preserve">226.2 </w:t>
            </w:r>
            <w:r w:rsidR="000B2246" w:rsidRPr="0081720E">
              <w:rPr>
                <w:color w:val="000000"/>
                <w:sz w:val="18"/>
                <w:szCs w:val="18"/>
              </w:rPr>
              <w:t>±</w:t>
            </w:r>
            <w:r w:rsidR="00D11AD9">
              <w:rPr>
                <w:color w:val="000000"/>
                <w:sz w:val="18"/>
                <w:szCs w:val="18"/>
              </w:rPr>
              <w:t xml:space="preserve"> 8.5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47C91" w14:textId="2F277206" w:rsidR="000B2246" w:rsidRPr="0081720E" w:rsidRDefault="000B2246" w:rsidP="0062358B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81720E">
              <w:rPr>
                <w:sz w:val="18"/>
                <w:szCs w:val="18"/>
              </w:rPr>
              <w:t>n</w:t>
            </w:r>
            <w:proofErr w:type="gramEnd"/>
            <w:r w:rsidRPr="0081720E">
              <w:rPr>
                <w:sz w:val="18"/>
                <w:szCs w:val="18"/>
              </w:rPr>
              <w:t>.d.</w:t>
            </w:r>
            <w:proofErr w:type="spellEnd"/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E2CDBA" w14:textId="71110C44" w:rsidR="000B2246" w:rsidRPr="0081720E" w:rsidRDefault="00B35031" w:rsidP="0062358B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81720E">
              <w:rPr>
                <w:color w:val="000000"/>
                <w:sz w:val="18"/>
                <w:szCs w:val="18"/>
              </w:rPr>
              <w:t xml:space="preserve">243.2 </w:t>
            </w:r>
            <w:r w:rsidR="000B2246" w:rsidRPr="0081720E">
              <w:rPr>
                <w:color w:val="000000"/>
                <w:sz w:val="18"/>
                <w:szCs w:val="18"/>
              </w:rPr>
              <w:t>±</w:t>
            </w:r>
            <w:r w:rsidR="00B52D29">
              <w:rPr>
                <w:color w:val="000000"/>
                <w:sz w:val="18"/>
                <w:szCs w:val="18"/>
              </w:rPr>
              <w:t xml:space="preserve"> 5.4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FA132B" w14:textId="41065D1C" w:rsidR="000B2246" w:rsidRPr="0081720E" w:rsidRDefault="00B35031" w:rsidP="0062358B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81720E">
              <w:rPr>
                <w:color w:val="000000"/>
                <w:sz w:val="18"/>
                <w:szCs w:val="18"/>
              </w:rPr>
              <w:t xml:space="preserve">251.8 </w:t>
            </w:r>
            <w:r w:rsidR="000B2246" w:rsidRPr="0081720E">
              <w:rPr>
                <w:color w:val="000000"/>
                <w:sz w:val="18"/>
                <w:szCs w:val="18"/>
              </w:rPr>
              <w:t>±</w:t>
            </w:r>
            <w:r w:rsidR="00B52D29">
              <w:rPr>
                <w:color w:val="000000"/>
                <w:sz w:val="18"/>
                <w:szCs w:val="18"/>
              </w:rPr>
              <w:t xml:space="preserve"> 9.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BDFF22" w14:textId="40FC07EA" w:rsidR="000B2246" w:rsidRPr="0081720E" w:rsidRDefault="00B35031" w:rsidP="0062358B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81720E">
              <w:rPr>
                <w:color w:val="000000"/>
                <w:sz w:val="18"/>
                <w:szCs w:val="18"/>
              </w:rPr>
              <w:t xml:space="preserve">260.4 </w:t>
            </w:r>
            <w:r w:rsidR="000B2246" w:rsidRPr="0081720E">
              <w:rPr>
                <w:color w:val="000000"/>
                <w:sz w:val="18"/>
                <w:szCs w:val="18"/>
              </w:rPr>
              <w:t>±</w:t>
            </w:r>
            <w:r w:rsidR="00B52D29">
              <w:rPr>
                <w:color w:val="000000"/>
                <w:sz w:val="18"/>
                <w:szCs w:val="18"/>
              </w:rPr>
              <w:t xml:space="preserve"> 13.0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F1A321" w14:textId="5C86C14E" w:rsidR="000B2246" w:rsidRPr="0081720E" w:rsidRDefault="00B35031" w:rsidP="0062358B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81720E">
              <w:rPr>
                <w:color w:val="000000"/>
                <w:sz w:val="18"/>
                <w:szCs w:val="18"/>
              </w:rPr>
              <w:t xml:space="preserve">268.8 </w:t>
            </w:r>
            <w:r w:rsidR="000B2246" w:rsidRPr="0081720E">
              <w:rPr>
                <w:color w:val="000000"/>
                <w:sz w:val="18"/>
                <w:szCs w:val="18"/>
              </w:rPr>
              <w:t>±</w:t>
            </w:r>
            <w:r w:rsidR="00B52D29">
              <w:rPr>
                <w:color w:val="000000"/>
                <w:sz w:val="18"/>
                <w:szCs w:val="18"/>
              </w:rPr>
              <w:t xml:space="preserve"> 15.1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0BF26B" w14:textId="5A5929C9" w:rsidR="000B2246" w:rsidRPr="0081720E" w:rsidRDefault="00B35031" w:rsidP="0062358B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81720E">
              <w:rPr>
                <w:color w:val="000000"/>
                <w:sz w:val="18"/>
                <w:szCs w:val="18"/>
              </w:rPr>
              <w:t xml:space="preserve">285.2 </w:t>
            </w:r>
            <w:r w:rsidR="000B2246" w:rsidRPr="0081720E">
              <w:rPr>
                <w:color w:val="000000"/>
                <w:sz w:val="18"/>
                <w:szCs w:val="18"/>
              </w:rPr>
              <w:t>±</w:t>
            </w:r>
            <w:r w:rsidR="00AC5F16">
              <w:rPr>
                <w:color w:val="000000"/>
                <w:sz w:val="18"/>
                <w:szCs w:val="18"/>
              </w:rPr>
              <w:t xml:space="preserve"> 18.6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5FCD03" w14:textId="5C71077E" w:rsidR="000B2246" w:rsidRPr="0081720E" w:rsidRDefault="00B35031" w:rsidP="0062358B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81720E">
              <w:rPr>
                <w:color w:val="000000"/>
                <w:sz w:val="18"/>
                <w:szCs w:val="18"/>
              </w:rPr>
              <w:t xml:space="preserve">293.0 </w:t>
            </w:r>
            <w:r w:rsidR="000B2246" w:rsidRPr="0081720E">
              <w:rPr>
                <w:color w:val="000000"/>
                <w:sz w:val="18"/>
                <w:szCs w:val="18"/>
              </w:rPr>
              <w:t>±</w:t>
            </w:r>
            <w:r w:rsidR="00AC5F16">
              <w:rPr>
                <w:color w:val="000000"/>
                <w:sz w:val="18"/>
                <w:szCs w:val="18"/>
              </w:rPr>
              <w:t xml:space="preserve"> 21.0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48B345" w14:textId="2751A4F6" w:rsidR="000B2246" w:rsidRPr="0081720E" w:rsidRDefault="00B35031" w:rsidP="0062358B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81720E">
              <w:rPr>
                <w:color w:val="000000"/>
                <w:sz w:val="18"/>
                <w:szCs w:val="18"/>
              </w:rPr>
              <w:t xml:space="preserve">295.6 </w:t>
            </w:r>
            <w:r w:rsidR="000B2246" w:rsidRPr="0081720E">
              <w:rPr>
                <w:color w:val="000000"/>
                <w:sz w:val="18"/>
                <w:szCs w:val="18"/>
              </w:rPr>
              <w:t>±</w:t>
            </w:r>
            <w:r w:rsidR="00AC5F16">
              <w:rPr>
                <w:color w:val="000000"/>
                <w:sz w:val="18"/>
                <w:szCs w:val="18"/>
              </w:rPr>
              <w:t xml:space="preserve"> 21.8</w:t>
            </w:r>
          </w:p>
        </w:tc>
      </w:tr>
      <w:tr w:rsidR="000B2246" w:rsidRPr="0081720E" w14:paraId="0FED1308" w14:textId="77777777" w:rsidTr="00A02C92">
        <w:tc>
          <w:tcPr>
            <w:tcW w:w="832" w:type="dxa"/>
            <w:vAlign w:val="center"/>
          </w:tcPr>
          <w:p w14:paraId="352DAC0B" w14:textId="7C997D7E" w:rsidR="000B2246" w:rsidRPr="0081720E" w:rsidRDefault="000B2246" w:rsidP="0062358B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81720E">
              <w:rPr>
                <w:sz w:val="18"/>
                <w:szCs w:val="18"/>
              </w:rPr>
              <w:t>TE</w:t>
            </w:r>
          </w:p>
        </w:tc>
        <w:tc>
          <w:tcPr>
            <w:tcW w:w="1052" w:type="dxa"/>
            <w:tcBorders>
              <w:right w:val="single" w:sz="4" w:space="0" w:color="auto"/>
            </w:tcBorders>
            <w:vAlign w:val="center"/>
          </w:tcPr>
          <w:p w14:paraId="342DE6A2" w14:textId="277054B8" w:rsidR="000B2246" w:rsidRPr="0081720E" w:rsidRDefault="000B2246" w:rsidP="0062358B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81720E">
              <w:rPr>
                <w:sz w:val="18"/>
                <w:szCs w:val="18"/>
              </w:rPr>
              <w:t>3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F59703" w14:textId="18018BD9" w:rsidR="000B2246" w:rsidRPr="0081720E" w:rsidRDefault="00B35031" w:rsidP="0062358B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81720E">
              <w:rPr>
                <w:color w:val="000000"/>
                <w:sz w:val="18"/>
                <w:szCs w:val="18"/>
              </w:rPr>
              <w:t xml:space="preserve">218.8 </w:t>
            </w:r>
            <w:r w:rsidR="000B2246" w:rsidRPr="0081720E">
              <w:rPr>
                <w:color w:val="000000"/>
                <w:sz w:val="18"/>
                <w:szCs w:val="18"/>
              </w:rPr>
              <w:t>±</w:t>
            </w:r>
            <w:r w:rsidR="00D11AD9">
              <w:rPr>
                <w:color w:val="000000"/>
                <w:sz w:val="18"/>
                <w:szCs w:val="18"/>
              </w:rPr>
              <w:t xml:space="preserve"> 21.4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480AB" w14:textId="174E0ED3" w:rsidR="000B2246" w:rsidRPr="0081720E" w:rsidRDefault="000B2246" w:rsidP="0062358B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81720E">
              <w:rPr>
                <w:color w:val="000000"/>
                <w:sz w:val="18"/>
                <w:szCs w:val="18"/>
              </w:rPr>
              <w:t>n</w:t>
            </w:r>
            <w:proofErr w:type="gramEnd"/>
            <w:r w:rsidRPr="0081720E">
              <w:rPr>
                <w:color w:val="000000"/>
                <w:sz w:val="18"/>
                <w:szCs w:val="18"/>
              </w:rPr>
              <w:t>.d.</w:t>
            </w:r>
            <w:proofErr w:type="spellEnd"/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AF36D6" w14:textId="47759CB7" w:rsidR="000B2246" w:rsidRPr="0081720E" w:rsidRDefault="00B35031" w:rsidP="0062358B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81720E">
              <w:rPr>
                <w:color w:val="000000"/>
                <w:sz w:val="18"/>
                <w:szCs w:val="18"/>
              </w:rPr>
              <w:t xml:space="preserve">230.8 </w:t>
            </w:r>
            <w:r w:rsidR="000B2246" w:rsidRPr="0081720E">
              <w:rPr>
                <w:color w:val="000000"/>
                <w:sz w:val="18"/>
                <w:szCs w:val="18"/>
              </w:rPr>
              <w:t>±</w:t>
            </w:r>
            <w:r w:rsidR="00B52D29">
              <w:rPr>
                <w:color w:val="000000"/>
                <w:sz w:val="18"/>
                <w:szCs w:val="18"/>
              </w:rPr>
              <w:t xml:space="preserve"> 21.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23ED0E" w14:textId="29F8B79E" w:rsidR="000B2246" w:rsidRPr="0081720E" w:rsidRDefault="00B35031" w:rsidP="0062358B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81720E">
              <w:rPr>
                <w:color w:val="000000"/>
                <w:sz w:val="18"/>
                <w:szCs w:val="18"/>
              </w:rPr>
              <w:t xml:space="preserve">240.0 </w:t>
            </w:r>
            <w:r w:rsidR="000B2246" w:rsidRPr="0081720E">
              <w:rPr>
                <w:color w:val="000000"/>
                <w:sz w:val="18"/>
                <w:szCs w:val="18"/>
              </w:rPr>
              <w:t>±</w:t>
            </w:r>
            <w:r w:rsidR="00B52D29">
              <w:rPr>
                <w:color w:val="000000"/>
                <w:sz w:val="18"/>
                <w:szCs w:val="18"/>
              </w:rPr>
              <w:t xml:space="preserve"> 21.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4A2B78" w14:textId="367813C7" w:rsidR="000B2246" w:rsidRPr="0081720E" w:rsidRDefault="00B35031" w:rsidP="0062358B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81720E">
              <w:rPr>
                <w:color w:val="000000"/>
                <w:sz w:val="18"/>
                <w:szCs w:val="18"/>
              </w:rPr>
              <w:t xml:space="preserve">248.3 </w:t>
            </w:r>
            <w:r w:rsidR="000B2246" w:rsidRPr="0081720E">
              <w:rPr>
                <w:color w:val="000000"/>
                <w:sz w:val="18"/>
                <w:szCs w:val="18"/>
              </w:rPr>
              <w:t>±</w:t>
            </w:r>
            <w:r w:rsidR="00B52D29">
              <w:rPr>
                <w:color w:val="000000"/>
                <w:sz w:val="18"/>
                <w:szCs w:val="18"/>
              </w:rPr>
              <w:t xml:space="preserve"> 21.9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727E52" w14:textId="4A8BA785" w:rsidR="000B2246" w:rsidRPr="0081720E" w:rsidRDefault="00B35031" w:rsidP="0062358B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81720E">
              <w:rPr>
                <w:color w:val="000000"/>
                <w:sz w:val="18"/>
                <w:szCs w:val="18"/>
              </w:rPr>
              <w:t xml:space="preserve">256.0 </w:t>
            </w:r>
            <w:r w:rsidR="000B2246" w:rsidRPr="0081720E">
              <w:rPr>
                <w:color w:val="000000"/>
                <w:sz w:val="18"/>
                <w:szCs w:val="18"/>
              </w:rPr>
              <w:t>±</w:t>
            </w:r>
            <w:r w:rsidR="00B52D29">
              <w:rPr>
                <w:color w:val="000000"/>
                <w:sz w:val="18"/>
                <w:szCs w:val="18"/>
              </w:rPr>
              <w:t xml:space="preserve"> 22.6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6506EE" w14:textId="7ACEFF73" w:rsidR="000B2246" w:rsidRPr="0081720E" w:rsidRDefault="00B35031" w:rsidP="0062358B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81720E">
              <w:rPr>
                <w:color w:val="000000"/>
                <w:sz w:val="18"/>
                <w:szCs w:val="18"/>
              </w:rPr>
              <w:t xml:space="preserve">265.8 </w:t>
            </w:r>
            <w:r w:rsidR="000B2246" w:rsidRPr="0081720E">
              <w:rPr>
                <w:color w:val="000000"/>
                <w:sz w:val="18"/>
                <w:szCs w:val="18"/>
              </w:rPr>
              <w:t>±</w:t>
            </w:r>
            <w:r w:rsidR="00AC5F16">
              <w:rPr>
                <w:color w:val="000000"/>
                <w:sz w:val="18"/>
                <w:szCs w:val="18"/>
              </w:rPr>
              <w:t xml:space="preserve"> 22.1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C78499" w14:textId="27C94D9F" w:rsidR="000B2246" w:rsidRPr="0081720E" w:rsidRDefault="00B35031" w:rsidP="0062358B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81720E">
              <w:rPr>
                <w:color w:val="000000"/>
                <w:sz w:val="18"/>
                <w:szCs w:val="18"/>
              </w:rPr>
              <w:t xml:space="preserve">276.0 </w:t>
            </w:r>
            <w:r w:rsidR="000B2246" w:rsidRPr="0081720E">
              <w:rPr>
                <w:color w:val="000000"/>
                <w:sz w:val="18"/>
                <w:szCs w:val="18"/>
              </w:rPr>
              <w:t>±</w:t>
            </w:r>
            <w:r w:rsidR="00AC5F16">
              <w:rPr>
                <w:color w:val="000000"/>
                <w:sz w:val="18"/>
                <w:szCs w:val="18"/>
              </w:rPr>
              <w:t xml:space="preserve"> 22.4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369488" w14:textId="1B64365B" w:rsidR="000B2246" w:rsidRPr="0081720E" w:rsidRDefault="00B35031" w:rsidP="0062358B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81720E">
              <w:rPr>
                <w:color w:val="000000"/>
                <w:sz w:val="18"/>
                <w:szCs w:val="18"/>
              </w:rPr>
              <w:t xml:space="preserve">275.6 </w:t>
            </w:r>
            <w:r w:rsidR="000B2246" w:rsidRPr="0081720E">
              <w:rPr>
                <w:color w:val="000000"/>
                <w:sz w:val="18"/>
                <w:szCs w:val="18"/>
              </w:rPr>
              <w:t>±</w:t>
            </w:r>
            <w:r w:rsidR="00AC5F16">
              <w:rPr>
                <w:color w:val="000000"/>
                <w:sz w:val="18"/>
                <w:szCs w:val="18"/>
              </w:rPr>
              <w:t xml:space="preserve"> 16.9</w:t>
            </w:r>
          </w:p>
        </w:tc>
      </w:tr>
    </w:tbl>
    <w:p w14:paraId="3A4741B2" w14:textId="0E067ADF" w:rsidR="00AB3826" w:rsidRPr="00E04C83" w:rsidRDefault="00AB3826" w:rsidP="003229B1">
      <w:pPr>
        <w:spacing w:line="360" w:lineRule="auto"/>
        <w:rPr>
          <w:rFonts w:asciiTheme="majorBidi" w:hAnsiTheme="majorBidi" w:cstheme="majorBidi"/>
        </w:rPr>
      </w:pPr>
    </w:p>
    <w:p w14:paraId="4F1B18DE" w14:textId="77777777" w:rsidR="00CC2CE7" w:rsidRPr="00E04C83" w:rsidRDefault="00CC2CE7" w:rsidP="003229B1">
      <w:pPr>
        <w:spacing w:line="360" w:lineRule="auto"/>
        <w:rPr>
          <w:rFonts w:asciiTheme="majorBidi" w:hAnsiTheme="majorBidi" w:cstheme="majorBidi"/>
        </w:rPr>
        <w:sectPr w:rsidR="00CC2CE7" w:rsidRPr="00E04C83" w:rsidSect="00BC5AE0">
          <w:pgSz w:w="16840" w:h="11900" w:orient="landscape"/>
          <w:pgMar w:top="1440" w:right="1440" w:bottom="1440" w:left="1440" w:header="706" w:footer="706" w:gutter="0"/>
          <w:cols w:space="708"/>
          <w:docGrid w:linePitch="360"/>
        </w:sectPr>
      </w:pPr>
    </w:p>
    <w:p w14:paraId="356407AA" w14:textId="77777777" w:rsidR="00CC2CE7" w:rsidRPr="00E04C83" w:rsidRDefault="00CC2CE7" w:rsidP="003229B1">
      <w:pPr>
        <w:spacing w:line="360" w:lineRule="auto"/>
        <w:rPr>
          <w:rFonts w:asciiTheme="majorBidi" w:hAnsiTheme="majorBidi" w:cstheme="majorBidi"/>
        </w:rPr>
      </w:pPr>
    </w:p>
    <w:p w14:paraId="0B1C6861" w14:textId="0734D8FF" w:rsidR="00513C6D" w:rsidRDefault="00513C6D" w:rsidP="00475BE2">
      <w:pPr>
        <w:spacing w:line="480" w:lineRule="auto"/>
        <w:jc w:val="both"/>
        <w:rPr>
          <w:rFonts w:asciiTheme="majorBidi" w:hAnsiTheme="majorBidi" w:cstheme="majorBidi"/>
          <w:b/>
        </w:rPr>
      </w:pPr>
      <w:r w:rsidRPr="00CD0109">
        <w:rPr>
          <w:rFonts w:asciiTheme="majorBidi" w:hAnsiTheme="majorBidi" w:cstheme="majorBidi"/>
          <w:b/>
        </w:rPr>
        <w:t>References</w:t>
      </w:r>
    </w:p>
    <w:p w14:paraId="0DD12FF0" w14:textId="77777777" w:rsidR="000434B4" w:rsidRDefault="000434B4" w:rsidP="000434B4">
      <w:pPr>
        <w:spacing w:line="480" w:lineRule="auto"/>
        <w:ind w:left="720" w:hanging="720"/>
        <w:jc w:val="both"/>
        <w:rPr>
          <w:rFonts w:eastAsia="Calibri"/>
        </w:rPr>
      </w:pPr>
      <w:r w:rsidRPr="00363531">
        <w:rPr>
          <w:rStyle w:val="authors-list-item"/>
          <w:rFonts w:eastAsia="Times New Roman"/>
        </w:rPr>
        <w:t>Abed</w:t>
      </w:r>
      <w:r>
        <w:rPr>
          <w:rStyle w:val="comma"/>
          <w:rFonts w:eastAsia="Times New Roman"/>
        </w:rPr>
        <w:t xml:space="preserve">, A. F., </w:t>
      </w:r>
      <w:proofErr w:type="spellStart"/>
      <w:r w:rsidRPr="00363531">
        <w:rPr>
          <w:rStyle w:val="authors-list-item"/>
          <w:rFonts w:eastAsia="Times New Roman"/>
        </w:rPr>
        <w:t>Jarrar</w:t>
      </w:r>
      <w:proofErr w:type="spellEnd"/>
      <w:r>
        <w:rPr>
          <w:rStyle w:val="comma"/>
          <w:rFonts w:eastAsia="Times New Roman"/>
        </w:rPr>
        <w:t>,</w:t>
      </w:r>
      <w:r w:rsidRPr="00363531">
        <w:rPr>
          <w:rStyle w:val="authors-list-item"/>
          <w:rFonts w:eastAsia="Times New Roman"/>
        </w:rPr>
        <w:t xml:space="preserve"> </w:t>
      </w:r>
      <w:r>
        <w:rPr>
          <w:rStyle w:val="authors-list-item"/>
          <w:rFonts w:eastAsia="Times New Roman"/>
        </w:rPr>
        <w:t xml:space="preserve">Y. B., </w:t>
      </w:r>
      <w:r w:rsidRPr="00363531">
        <w:rPr>
          <w:rStyle w:val="authors-list-item"/>
          <w:rFonts w:eastAsia="Times New Roman"/>
        </w:rPr>
        <w:t>Al-</w:t>
      </w:r>
      <w:proofErr w:type="spellStart"/>
      <w:r w:rsidRPr="00363531">
        <w:rPr>
          <w:rStyle w:val="authors-list-item"/>
          <w:rFonts w:eastAsia="Times New Roman"/>
        </w:rPr>
        <w:t>Ameer</w:t>
      </w:r>
      <w:proofErr w:type="spellEnd"/>
      <w:r>
        <w:rPr>
          <w:rStyle w:val="comma"/>
          <w:rFonts w:eastAsia="Times New Roman"/>
        </w:rPr>
        <w:t>,</w:t>
      </w:r>
      <w:r w:rsidRPr="00363531">
        <w:rPr>
          <w:rStyle w:val="authors-list-item"/>
          <w:rFonts w:eastAsia="Times New Roman"/>
        </w:rPr>
        <w:t xml:space="preserve"> </w:t>
      </w:r>
      <w:r>
        <w:rPr>
          <w:rStyle w:val="authors-list-item"/>
          <w:rFonts w:eastAsia="Times New Roman"/>
        </w:rPr>
        <w:t xml:space="preserve">H. J., </w:t>
      </w:r>
      <w:r w:rsidRPr="00363531">
        <w:rPr>
          <w:rStyle w:val="authors-list-item"/>
          <w:rFonts w:eastAsia="Times New Roman"/>
        </w:rPr>
        <w:t>Al-</w:t>
      </w:r>
      <w:proofErr w:type="spellStart"/>
      <w:r w:rsidRPr="00363531">
        <w:rPr>
          <w:rStyle w:val="authors-list-item"/>
          <w:rFonts w:eastAsia="Times New Roman"/>
        </w:rPr>
        <w:t>Awaida</w:t>
      </w:r>
      <w:proofErr w:type="spellEnd"/>
      <w:r>
        <w:rPr>
          <w:rStyle w:val="comma"/>
          <w:rFonts w:eastAsia="Times New Roman"/>
        </w:rPr>
        <w:t>,</w:t>
      </w:r>
      <w:r w:rsidRPr="00363531">
        <w:rPr>
          <w:rStyle w:val="authors-list-item"/>
          <w:rFonts w:eastAsia="Times New Roman"/>
        </w:rPr>
        <w:t xml:space="preserve"> </w:t>
      </w:r>
      <w:r>
        <w:rPr>
          <w:rStyle w:val="authors-list-item"/>
          <w:rFonts w:eastAsia="Times New Roman"/>
        </w:rPr>
        <w:t xml:space="preserve">W., &amp; </w:t>
      </w:r>
      <w:r w:rsidRPr="00363531">
        <w:rPr>
          <w:rStyle w:val="authors-list-item"/>
          <w:rFonts w:eastAsia="Times New Roman"/>
        </w:rPr>
        <w:t>Lee</w:t>
      </w:r>
      <w:r>
        <w:rPr>
          <w:rFonts w:eastAsia="Times New Roman"/>
        </w:rPr>
        <w:t>, S</w:t>
      </w:r>
      <w:proofErr w:type="gramStart"/>
      <w:r>
        <w:rPr>
          <w:rFonts w:eastAsia="Times New Roman"/>
        </w:rPr>
        <w:t>.-</w:t>
      </w:r>
      <w:proofErr w:type="gramEnd"/>
      <w:r>
        <w:rPr>
          <w:rFonts w:eastAsia="Times New Roman"/>
        </w:rPr>
        <w:t xml:space="preserve">J. (2022). </w:t>
      </w:r>
      <w:proofErr w:type="gramStart"/>
      <w:r>
        <w:rPr>
          <w:rFonts w:eastAsia="Times New Roman"/>
        </w:rPr>
        <w:t xml:space="preserve">The protective effect of metformin against </w:t>
      </w:r>
      <w:proofErr w:type="spellStart"/>
      <w:r>
        <w:rPr>
          <w:rFonts w:eastAsia="Times New Roman"/>
        </w:rPr>
        <w:t>Oxandrolone</w:t>
      </w:r>
      <w:proofErr w:type="spellEnd"/>
      <w:r>
        <w:rPr>
          <w:rFonts w:eastAsia="Times New Roman"/>
        </w:rPr>
        <w:t>-induced infertility in male rats.</w:t>
      </w:r>
      <w:proofErr w:type="gramEnd"/>
      <w:r>
        <w:rPr>
          <w:rFonts w:eastAsia="Times New Roman"/>
        </w:rPr>
        <w:t xml:space="preserve"> </w:t>
      </w:r>
      <w:r w:rsidRPr="00903751">
        <w:rPr>
          <w:rFonts w:eastAsia="Times New Roman"/>
          <w:i/>
        </w:rPr>
        <w:t xml:space="preserve">Current Pharmaceutical Design, </w:t>
      </w:r>
      <w:r w:rsidRPr="00903751">
        <w:rPr>
          <w:rStyle w:val="cit"/>
          <w:rFonts w:eastAsia="Times New Roman"/>
          <w:i/>
        </w:rPr>
        <w:t>28(4),</w:t>
      </w:r>
      <w:r>
        <w:rPr>
          <w:rStyle w:val="cit"/>
          <w:rFonts w:eastAsia="Times New Roman"/>
        </w:rPr>
        <w:t xml:space="preserve"> 324–330.</w:t>
      </w:r>
      <w:r>
        <w:rPr>
          <w:rFonts w:eastAsia="Times New Roman"/>
        </w:rPr>
        <w:t xml:space="preserve"> </w:t>
      </w:r>
    </w:p>
    <w:p w14:paraId="118603AC" w14:textId="77777777" w:rsidR="001319C1" w:rsidRPr="00CA1E35" w:rsidRDefault="001319C1" w:rsidP="001319C1">
      <w:pPr>
        <w:spacing w:line="480" w:lineRule="auto"/>
        <w:ind w:left="720" w:hanging="720"/>
        <w:jc w:val="both"/>
        <w:rPr>
          <w:rFonts w:eastAsia="Calibri"/>
        </w:rPr>
      </w:pPr>
      <w:proofErr w:type="gramStart"/>
      <w:r w:rsidRPr="00CA1E35">
        <w:rPr>
          <w:rStyle w:val="authors-list-item"/>
          <w:rFonts w:eastAsia="Times New Roman"/>
        </w:rPr>
        <w:t>Al-</w:t>
      </w:r>
      <w:proofErr w:type="spellStart"/>
      <w:r w:rsidRPr="00CA1E35">
        <w:rPr>
          <w:rStyle w:val="authors-list-item"/>
          <w:rFonts w:eastAsia="Times New Roman"/>
        </w:rPr>
        <w:t>Otaibi</w:t>
      </w:r>
      <w:proofErr w:type="spellEnd"/>
      <w:r>
        <w:rPr>
          <w:rFonts w:eastAsia="Times New Roman"/>
        </w:rPr>
        <w:t>, A. M. (2024).</w:t>
      </w:r>
      <w:proofErr w:type="gramEnd"/>
      <w:r>
        <w:rPr>
          <w:rFonts w:eastAsia="Times New Roman"/>
        </w:rPr>
        <w:t xml:space="preserve"> Therapeutic effects of vitamin B17 against anabolic steroid </w:t>
      </w:r>
      <w:proofErr w:type="spellStart"/>
      <w:r>
        <w:rPr>
          <w:rFonts w:eastAsia="Times New Roman"/>
        </w:rPr>
        <w:t>Trenorol</w:t>
      </w:r>
      <w:proofErr w:type="spellEnd"/>
      <w:r>
        <w:rPr>
          <w:rFonts w:eastAsia="Times New Roman"/>
        </w:rPr>
        <w:t xml:space="preserve"> induced testicular toxicity, injury, DNA damage and apoptosis in male rats. </w:t>
      </w:r>
      <w:proofErr w:type="gramStart"/>
      <w:r w:rsidRPr="004D600C">
        <w:rPr>
          <w:rFonts w:eastAsia="Times New Roman"/>
          <w:i/>
        </w:rPr>
        <w:t xml:space="preserve">Toxicology Research, </w:t>
      </w:r>
      <w:r w:rsidRPr="004D600C">
        <w:rPr>
          <w:rStyle w:val="cit"/>
          <w:rFonts w:eastAsia="Times New Roman"/>
          <w:i/>
        </w:rPr>
        <w:t>13(2),</w:t>
      </w:r>
      <w:r>
        <w:rPr>
          <w:rStyle w:val="cit"/>
          <w:rFonts w:eastAsia="Times New Roman"/>
        </w:rPr>
        <w:t xml:space="preserve"> </w:t>
      </w:r>
      <w:r w:rsidRPr="00CA1E35">
        <w:rPr>
          <w:rStyle w:val="cit"/>
          <w:rFonts w:eastAsia="Times New Roman"/>
        </w:rPr>
        <w:t>tfae084.</w:t>
      </w:r>
      <w:proofErr w:type="gramEnd"/>
      <w:r w:rsidRPr="00CA1E35">
        <w:rPr>
          <w:rFonts w:eastAsia="Times New Roman"/>
        </w:rPr>
        <w:t xml:space="preserve"> </w:t>
      </w:r>
    </w:p>
    <w:p w14:paraId="3496DB67" w14:textId="77777777" w:rsidR="007E7556" w:rsidRDefault="007E7556" w:rsidP="007E7556">
      <w:pPr>
        <w:spacing w:line="480" w:lineRule="auto"/>
        <w:ind w:left="720" w:hanging="720"/>
        <w:jc w:val="both"/>
        <w:rPr>
          <w:rFonts w:eastAsia="Calibri"/>
        </w:rPr>
      </w:pPr>
      <w:proofErr w:type="spellStart"/>
      <w:r w:rsidRPr="004F2EA2">
        <w:rPr>
          <w:rFonts w:eastAsia="Calibri"/>
        </w:rPr>
        <w:t>Alsiö</w:t>
      </w:r>
      <w:proofErr w:type="spellEnd"/>
      <w:r w:rsidRPr="004F2EA2">
        <w:rPr>
          <w:rFonts w:eastAsia="Calibri"/>
        </w:rPr>
        <w:t xml:space="preserve">, J., </w:t>
      </w:r>
      <w:proofErr w:type="spellStart"/>
      <w:r w:rsidRPr="004F2EA2">
        <w:rPr>
          <w:rFonts w:eastAsia="Calibri"/>
        </w:rPr>
        <w:t>Birgner</w:t>
      </w:r>
      <w:proofErr w:type="spellEnd"/>
      <w:r w:rsidRPr="004F2EA2">
        <w:rPr>
          <w:rFonts w:eastAsia="Calibri"/>
        </w:rPr>
        <w:t xml:space="preserve">, C., </w:t>
      </w:r>
      <w:proofErr w:type="spellStart"/>
      <w:r w:rsidRPr="004F2EA2">
        <w:rPr>
          <w:rFonts w:eastAsia="Calibri"/>
        </w:rPr>
        <w:t>Björkblom</w:t>
      </w:r>
      <w:proofErr w:type="spellEnd"/>
      <w:r w:rsidRPr="004F2EA2">
        <w:rPr>
          <w:rFonts w:eastAsia="Calibri"/>
        </w:rPr>
        <w:t xml:space="preserve">, L., </w:t>
      </w:r>
      <w:proofErr w:type="spellStart"/>
      <w:r w:rsidRPr="004F2EA2">
        <w:rPr>
          <w:rFonts w:eastAsia="Calibri"/>
        </w:rPr>
        <w:t>Isaksson</w:t>
      </w:r>
      <w:proofErr w:type="spellEnd"/>
      <w:r w:rsidRPr="004F2EA2">
        <w:rPr>
          <w:rFonts w:eastAsia="Calibri"/>
        </w:rPr>
        <w:t xml:space="preserve">, P., </w:t>
      </w:r>
      <w:proofErr w:type="spellStart"/>
      <w:r w:rsidRPr="004F2EA2">
        <w:rPr>
          <w:rFonts w:eastAsia="Calibri"/>
        </w:rPr>
        <w:t>Bergström</w:t>
      </w:r>
      <w:proofErr w:type="spellEnd"/>
      <w:r w:rsidRPr="004F2EA2">
        <w:rPr>
          <w:rFonts w:eastAsia="Calibri"/>
        </w:rPr>
        <w:t xml:space="preserve">, L., </w:t>
      </w:r>
      <w:proofErr w:type="spellStart"/>
      <w:r w:rsidRPr="004F2EA2">
        <w:rPr>
          <w:rFonts w:eastAsia="Calibri"/>
        </w:rPr>
        <w:t>Schiöth</w:t>
      </w:r>
      <w:proofErr w:type="spellEnd"/>
      <w:r w:rsidRPr="004F2EA2">
        <w:rPr>
          <w:rFonts w:eastAsia="Calibri"/>
        </w:rPr>
        <w:t>, H.</w:t>
      </w:r>
      <w:r>
        <w:rPr>
          <w:rFonts w:eastAsia="Calibri"/>
        </w:rPr>
        <w:t xml:space="preserve"> </w:t>
      </w:r>
      <w:r w:rsidRPr="004F2EA2">
        <w:rPr>
          <w:rFonts w:eastAsia="Calibri"/>
        </w:rPr>
        <w:t xml:space="preserve">B., </w:t>
      </w:r>
      <w:r>
        <w:rPr>
          <w:rFonts w:eastAsia="Calibri"/>
        </w:rPr>
        <w:t xml:space="preserve">&amp; </w:t>
      </w:r>
      <w:proofErr w:type="spellStart"/>
      <w:r>
        <w:rPr>
          <w:rFonts w:eastAsia="Calibri"/>
        </w:rPr>
        <w:t>Lindblom</w:t>
      </w:r>
      <w:proofErr w:type="spellEnd"/>
      <w:r>
        <w:rPr>
          <w:rFonts w:eastAsia="Calibri"/>
        </w:rPr>
        <w:t>, J.</w:t>
      </w:r>
      <w:r w:rsidRPr="004F2EA2">
        <w:rPr>
          <w:rFonts w:eastAsia="Calibri"/>
        </w:rPr>
        <w:t xml:space="preserve"> </w:t>
      </w:r>
      <w:r>
        <w:rPr>
          <w:rFonts w:eastAsia="Calibri"/>
        </w:rPr>
        <w:t>(</w:t>
      </w:r>
      <w:r w:rsidRPr="004F2EA2">
        <w:rPr>
          <w:rFonts w:eastAsia="Calibri"/>
        </w:rPr>
        <w:t>2009</w:t>
      </w:r>
      <w:r>
        <w:rPr>
          <w:rFonts w:eastAsia="Calibri"/>
        </w:rPr>
        <w:t>)</w:t>
      </w:r>
      <w:r w:rsidRPr="004F2EA2">
        <w:rPr>
          <w:rFonts w:eastAsia="Calibri"/>
        </w:rPr>
        <w:t>. Impact of nandrolone decanoate on gene expression in endocrine systems related to the adverse effects of anabolic androgenic steroids. </w:t>
      </w:r>
      <w:r w:rsidRPr="00133EB6">
        <w:rPr>
          <w:rFonts w:eastAsia="Calibri"/>
          <w:i/>
        </w:rPr>
        <w:t>Basic &amp; Clinical Pharmacology &amp; Toxicology, 105(5),</w:t>
      </w:r>
      <w:r w:rsidRPr="004F2EA2">
        <w:rPr>
          <w:rFonts w:eastAsia="Calibri"/>
        </w:rPr>
        <w:t xml:space="preserve"> 307–314.</w:t>
      </w:r>
    </w:p>
    <w:p w14:paraId="411DDEAA" w14:textId="77777777" w:rsidR="000434B4" w:rsidRDefault="000434B4" w:rsidP="000434B4">
      <w:pPr>
        <w:spacing w:line="480" w:lineRule="auto"/>
        <w:ind w:left="720" w:hanging="720"/>
        <w:jc w:val="both"/>
        <w:rPr>
          <w:rFonts w:eastAsia="Calibri"/>
        </w:rPr>
      </w:pPr>
      <w:proofErr w:type="spellStart"/>
      <w:r w:rsidRPr="00E528C5">
        <w:rPr>
          <w:rStyle w:val="authors-list-item"/>
          <w:rFonts w:eastAsia="Times New Roman"/>
        </w:rPr>
        <w:t>Alves</w:t>
      </w:r>
      <w:proofErr w:type="spellEnd"/>
      <w:r>
        <w:rPr>
          <w:rStyle w:val="comma"/>
          <w:rFonts w:eastAsia="Times New Roman"/>
        </w:rPr>
        <w:t>,</w:t>
      </w:r>
      <w:r w:rsidRPr="00E528C5">
        <w:rPr>
          <w:rStyle w:val="authors-list-item"/>
          <w:rFonts w:eastAsia="Times New Roman"/>
        </w:rPr>
        <w:t xml:space="preserve"> </w:t>
      </w:r>
      <w:r>
        <w:rPr>
          <w:rStyle w:val="authors-list-item"/>
          <w:rFonts w:eastAsia="Times New Roman"/>
        </w:rPr>
        <w:t xml:space="preserve">F. L., </w:t>
      </w:r>
      <w:r w:rsidRPr="00E528C5">
        <w:rPr>
          <w:rStyle w:val="authors-list-item"/>
          <w:rFonts w:eastAsia="Times New Roman"/>
        </w:rPr>
        <w:t>Oliveira</w:t>
      </w:r>
      <w:r>
        <w:rPr>
          <w:rStyle w:val="comma"/>
          <w:rFonts w:eastAsia="Times New Roman"/>
        </w:rPr>
        <w:t xml:space="preserve">, M. A. F., </w:t>
      </w:r>
      <w:r w:rsidRPr="00E528C5">
        <w:rPr>
          <w:rStyle w:val="authors-list-item"/>
          <w:rFonts w:eastAsia="Times New Roman"/>
        </w:rPr>
        <w:t xml:space="preserve">de </w:t>
      </w:r>
      <w:proofErr w:type="spellStart"/>
      <w:r w:rsidRPr="00E528C5">
        <w:rPr>
          <w:rStyle w:val="authors-list-item"/>
          <w:rFonts w:eastAsia="Times New Roman"/>
        </w:rPr>
        <w:t>Morais</w:t>
      </w:r>
      <w:proofErr w:type="spellEnd"/>
      <w:r>
        <w:rPr>
          <w:rStyle w:val="authors-list-item"/>
          <w:rFonts w:eastAsia="Times New Roman"/>
        </w:rPr>
        <w:t xml:space="preserve">, A. N. P., </w:t>
      </w:r>
      <w:r w:rsidRPr="00E528C5">
        <w:rPr>
          <w:rStyle w:val="authors-list-item"/>
          <w:rFonts w:eastAsia="Times New Roman"/>
        </w:rPr>
        <w:t>Martins</w:t>
      </w:r>
      <w:r>
        <w:rPr>
          <w:rStyle w:val="comma"/>
          <w:rFonts w:eastAsia="Times New Roman"/>
        </w:rPr>
        <w:t>,</w:t>
      </w:r>
      <w:r w:rsidRPr="00E528C5">
        <w:rPr>
          <w:rStyle w:val="authors-list-item"/>
          <w:rFonts w:eastAsia="Times New Roman"/>
        </w:rPr>
        <w:t xml:space="preserve"> </w:t>
      </w:r>
      <w:r>
        <w:rPr>
          <w:rStyle w:val="authors-list-item"/>
          <w:rFonts w:eastAsia="Times New Roman"/>
        </w:rPr>
        <w:t xml:space="preserve">S. D., </w:t>
      </w:r>
      <w:r w:rsidRPr="00E528C5">
        <w:rPr>
          <w:rStyle w:val="authors-list-item"/>
          <w:rFonts w:eastAsia="Times New Roman"/>
        </w:rPr>
        <w:t xml:space="preserve">de </w:t>
      </w:r>
      <w:proofErr w:type="spellStart"/>
      <w:r w:rsidRPr="00E528C5">
        <w:rPr>
          <w:rStyle w:val="authors-list-item"/>
          <w:rFonts w:eastAsia="Times New Roman"/>
        </w:rPr>
        <w:t>Sá</w:t>
      </w:r>
      <w:proofErr w:type="spellEnd"/>
      <w:r>
        <w:rPr>
          <w:rStyle w:val="comma"/>
          <w:rFonts w:eastAsia="Times New Roman"/>
        </w:rPr>
        <w:t xml:space="preserve">, N. A. R., </w:t>
      </w:r>
      <w:proofErr w:type="spellStart"/>
      <w:r w:rsidRPr="00E528C5">
        <w:rPr>
          <w:rStyle w:val="authors-list-item"/>
          <w:rFonts w:eastAsia="Times New Roman"/>
        </w:rPr>
        <w:t>Ceccatto</w:t>
      </w:r>
      <w:proofErr w:type="spellEnd"/>
      <w:r>
        <w:rPr>
          <w:rStyle w:val="comma"/>
          <w:rFonts w:eastAsia="Times New Roman"/>
        </w:rPr>
        <w:t>,</w:t>
      </w:r>
      <w:r w:rsidRPr="00E528C5">
        <w:rPr>
          <w:rStyle w:val="authors-list-item"/>
          <w:rFonts w:eastAsia="Times New Roman"/>
        </w:rPr>
        <w:t xml:space="preserve"> </w:t>
      </w:r>
      <w:r>
        <w:rPr>
          <w:rStyle w:val="authors-list-item"/>
          <w:rFonts w:eastAsia="Times New Roman"/>
        </w:rPr>
        <w:t xml:space="preserve">V. M., </w:t>
      </w:r>
      <w:r w:rsidRPr="00E528C5">
        <w:rPr>
          <w:rStyle w:val="authors-list-item"/>
          <w:rFonts w:eastAsia="Times New Roman"/>
        </w:rPr>
        <w:t>Watanabe</w:t>
      </w:r>
      <w:r>
        <w:rPr>
          <w:rStyle w:val="comma"/>
          <w:rFonts w:eastAsia="Times New Roman"/>
        </w:rPr>
        <w:t>,</w:t>
      </w:r>
      <w:r w:rsidRPr="00E528C5">
        <w:rPr>
          <w:rStyle w:val="authors-list-item"/>
          <w:rFonts w:eastAsia="Times New Roman"/>
        </w:rPr>
        <w:t xml:space="preserve"> </w:t>
      </w:r>
      <w:r>
        <w:rPr>
          <w:rStyle w:val="authors-list-item"/>
          <w:rFonts w:eastAsia="Times New Roman"/>
        </w:rPr>
        <w:t xml:space="preserve">Y. F., &amp; </w:t>
      </w:r>
      <w:proofErr w:type="spellStart"/>
      <w:r w:rsidRPr="00E528C5">
        <w:rPr>
          <w:rStyle w:val="authors-list-item"/>
          <w:rFonts w:eastAsia="Times New Roman"/>
        </w:rPr>
        <w:t>Araújo</w:t>
      </w:r>
      <w:proofErr w:type="spellEnd"/>
      <w:r>
        <w:rPr>
          <w:rFonts w:eastAsia="Times New Roman"/>
        </w:rPr>
        <w:t xml:space="preserve">, V. R. (2024). </w:t>
      </w:r>
      <w:proofErr w:type="spellStart"/>
      <w:proofErr w:type="gramStart"/>
      <w:r>
        <w:rPr>
          <w:rFonts w:eastAsia="Times New Roman"/>
        </w:rPr>
        <w:t>Supraphysiological</w:t>
      </w:r>
      <w:proofErr w:type="spellEnd"/>
      <w:r>
        <w:rPr>
          <w:rFonts w:eastAsia="Times New Roman"/>
        </w:rPr>
        <w:t xml:space="preserve"> doses of nandrolone decanoate disrupts</w:t>
      </w:r>
      <w:proofErr w:type="gramEnd"/>
      <w:r>
        <w:rPr>
          <w:rFonts w:eastAsia="Times New Roman"/>
        </w:rPr>
        <w:t xml:space="preserve"> spermatogenesis but did not interfere on embryo rate. </w:t>
      </w:r>
      <w:proofErr w:type="spellStart"/>
      <w:r>
        <w:rPr>
          <w:rFonts w:eastAsia="Times New Roman"/>
          <w:i/>
        </w:rPr>
        <w:t>Naunyn-</w:t>
      </w:r>
      <w:r w:rsidRPr="00133EB6">
        <w:rPr>
          <w:rFonts w:eastAsia="Times New Roman"/>
          <w:i/>
        </w:rPr>
        <w:t>Schmiedeberg’s</w:t>
      </w:r>
      <w:proofErr w:type="spellEnd"/>
      <w:r w:rsidRPr="00133EB6">
        <w:rPr>
          <w:rFonts w:eastAsia="Times New Roman"/>
          <w:i/>
        </w:rPr>
        <w:t xml:space="preserve"> Archives of Pharmacology </w:t>
      </w:r>
      <w:r w:rsidRPr="00133EB6">
        <w:rPr>
          <w:rStyle w:val="cit"/>
          <w:rFonts w:eastAsia="Times New Roman"/>
          <w:i/>
        </w:rPr>
        <w:t>397(6),</w:t>
      </w:r>
      <w:r>
        <w:rPr>
          <w:rStyle w:val="cit"/>
          <w:rFonts w:eastAsia="Times New Roman"/>
        </w:rPr>
        <w:t xml:space="preserve"> 4025–4034.</w:t>
      </w:r>
      <w:r>
        <w:rPr>
          <w:rFonts w:eastAsia="Times New Roman"/>
        </w:rPr>
        <w:t xml:space="preserve"> </w:t>
      </w:r>
    </w:p>
    <w:p w14:paraId="3138374E" w14:textId="77777777" w:rsidR="000434B4" w:rsidRPr="004F2EA2" w:rsidRDefault="000434B4" w:rsidP="000434B4">
      <w:pPr>
        <w:spacing w:line="480" w:lineRule="auto"/>
        <w:ind w:left="720" w:hanging="720"/>
        <w:jc w:val="both"/>
        <w:rPr>
          <w:rFonts w:eastAsia="Calibri"/>
          <w:rtl/>
        </w:rPr>
      </w:pPr>
      <w:proofErr w:type="spellStart"/>
      <w:r w:rsidRPr="00B15954">
        <w:rPr>
          <w:rFonts w:eastAsia="Calibri"/>
        </w:rPr>
        <w:t>Barone</w:t>
      </w:r>
      <w:proofErr w:type="spellEnd"/>
      <w:r w:rsidRPr="00B15954">
        <w:rPr>
          <w:rFonts w:eastAsia="Calibri"/>
        </w:rPr>
        <w:t xml:space="preserve">, R., </w:t>
      </w:r>
      <w:proofErr w:type="spellStart"/>
      <w:r w:rsidRPr="00B15954">
        <w:rPr>
          <w:rFonts w:eastAsia="Calibri"/>
        </w:rPr>
        <w:t>Pitruzzella</w:t>
      </w:r>
      <w:proofErr w:type="spellEnd"/>
      <w:r w:rsidRPr="00B15954">
        <w:rPr>
          <w:rFonts w:eastAsia="Calibri"/>
        </w:rPr>
        <w:t xml:space="preserve">, A., </w:t>
      </w:r>
      <w:proofErr w:type="spellStart"/>
      <w:r w:rsidRPr="00B15954">
        <w:rPr>
          <w:rFonts w:eastAsia="Calibri"/>
        </w:rPr>
        <w:t>Gammazza</w:t>
      </w:r>
      <w:proofErr w:type="spellEnd"/>
      <w:r w:rsidRPr="00B15954">
        <w:rPr>
          <w:rFonts w:eastAsia="Calibri"/>
        </w:rPr>
        <w:t>, A.</w:t>
      </w:r>
      <w:r>
        <w:rPr>
          <w:rFonts w:eastAsia="Calibri"/>
        </w:rPr>
        <w:t xml:space="preserve"> </w:t>
      </w:r>
      <w:r w:rsidRPr="00B15954">
        <w:rPr>
          <w:rFonts w:eastAsia="Calibri"/>
        </w:rPr>
        <w:t xml:space="preserve">M., </w:t>
      </w:r>
      <w:proofErr w:type="spellStart"/>
      <w:r w:rsidRPr="00B15954">
        <w:rPr>
          <w:rFonts w:eastAsia="Calibri"/>
        </w:rPr>
        <w:t>Rappa</w:t>
      </w:r>
      <w:proofErr w:type="spellEnd"/>
      <w:r w:rsidRPr="00B15954">
        <w:rPr>
          <w:rFonts w:eastAsia="Calibri"/>
        </w:rPr>
        <w:t xml:space="preserve">, F., Salerno, M., </w:t>
      </w:r>
      <w:proofErr w:type="spellStart"/>
      <w:r w:rsidRPr="00B15954">
        <w:rPr>
          <w:rFonts w:eastAsia="Calibri"/>
        </w:rPr>
        <w:t>Barone</w:t>
      </w:r>
      <w:proofErr w:type="spellEnd"/>
      <w:r w:rsidRPr="00B15954">
        <w:rPr>
          <w:rFonts w:eastAsia="Calibri"/>
        </w:rPr>
        <w:t>, F.,</w:t>
      </w:r>
      <w:r w:rsidRPr="00B15954">
        <w:rPr>
          <w:rStyle w:val="comma"/>
        </w:rPr>
        <w:t> </w:t>
      </w:r>
      <w:proofErr w:type="spellStart"/>
      <w:r w:rsidRPr="00B15954">
        <w:rPr>
          <w:rStyle w:val="authors-list-item"/>
        </w:rPr>
        <w:t>Sangiorgi</w:t>
      </w:r>
      <w:proofErr w:type="spellEnd"/>
      <w:r w:rsidRPr="00B15954">
        <w:rPr>
          <w:rStyle w:val="authors-list-item"/>
        </w:rPr>
        <w:t xml:space="preserve">, C., D'Amico, D., </w:t>
      </w:r>
      <w:proofErr w:type="spellStart"/>
      <w:r w:rsidRPr="00B15954">
        <w:rPr>
          <w:rStyle w:val="authors-list-item"/>
        </w:rPr>
        <w:t>Locorotondo</w:t>
      </w:r>
      <w:proofErr w:type="spellEnd"/>
      <w:r w:rsidRPr="00B15954">
        <w:rPr>
          <w:rStyle w:val="authors-list-item"/>
        </w:rPr>
        <w:t xml:space="preserve">, N., Di </w:t>
      </w:r>
      <w:proofErr w:type="spellStart"/>
      <w:r w:rsidRPr="00B15954">
        <w:rPr>
          <w:rStyle w:val="authors-list-item"/>
        </w:rPr>
        <w:t>Gaudio</w:t>
      </w:r>
      <w:proofErr w:type="spellEnd"/>
      <w:r w:rsidRPr="00B15954">
        <w:rPr>
          <w:rStyle w:val="authors-list-item"/>
        </w:rPr>
        <w:t xml:space="preserve">, F., </w:t>
      </w:r>
      <w:proofErr w:type="spellStart"/>
      <w:r w:rsidRPr="00B15954">
        <w:rPr>
          <w:rStyle w:val="authors-list-item"/>
        </w:rPr>
        <w:t>Cipolloni</w:t>
      </w:r>
      <w:proofErr w:type="spellEnd"/>
      <w:r w:rsidRPr="00B15954">
        <w:rPr>
          <w:rStyle w:val="authors-list-item"/>
        </w:rPr>
        <w:t xml:space="preserve">, L., Di </w:t>
      </w:r>
      <w:proofErr w:type="spellStart"/>
      <w:r w:rsidRPr="00B15954">
        <w:rPr>
          <w:rStyle w:val="authors-list-item"/>
        </w:rPr>
        <w:t>Felice</w:t>
      </w:r>
      <w:proofErr w:type="spellEnd"/>
      <w:r w:rsidRPr="00B15954">
        <w:rPr>
          <w:rStyle w:val="authors-list-item"/>
        </w:rPr>
        <w:t xml:space="preserve">, V., </w:t>
      </w:r>
      <w:proofErr w:type="spellStart"/>
      <w:r w:rsidRPr="00B15954">
        <w:rPr>
          <w:rStyle w:val="authors-list-item"/>
        </w:rPr>
        <w:t>Schiavone</w:t>
      </w:r>
      <w:proofErr w:type="spellEnd"/>
      <w:r w:rsidRPr="00B15954">
        <w:rPr>
          <w:rStyle w:val="authors-list-item"/>
        </w:rPr>
        <w:t xml:space="preserve">, S., </w:t>
      </w:r>
      <w:proofErr w:type="spellStart"/>
      <w:r w:rsidRPr="00B15954">
        <w:rPr>
          <w:rStyle w:val="authors-list-item"/>
        </w:rPr>
        <w:t>Rapisarda</w:t>
      </w:r>
      <w:proofErr w:type="spellEnd"/>
      <w:r w:rsidRPr="00B15954">
        <w:rPr>
          <w:rStyle w:val="authors-list-item"/>
        </w:rPr>
        <w:t xml:space="preserve">, V., </w:t>
      </w:r>
      <w:proofErr w:type="spellStart"/>
      <w:r w:rsidRPr="00B15954">
        <w:rPr>
          <w:rStyle w:val="authors-list-item"/>
        </w:rPr>
        <w:t>Sani</w:t>
      </w:r>
      <w:proofErr w:type="spellEnd"/>
      <w:r w:rsidRPr="00B15954">
        <w:rPr>
          <w:rStyle w:val="authors-list-item"/>
        </w:rPr>
        <w:t xml:space="preserve">, G., Tambo, A., </w:t>
      </w:r>
      <w:proofErr w:type="spellStart"/>
      <w:r w:rsidRPr="00B15954">
        <w:rPr>
          <w:rStyle w:val="authors-list-item"/>
        </w:rPr>
        <w:t>Cappello</w:t>
      </w:r>
      <w:proofErr w:type="spellEnd"/>
      <w:r w:rsidRPr="00B15954">
        <w:rPr>
          <w:rStyle w:val="authors-list-item"/>
        </w:rPr>
        <w:t xml:space="preserve">, F., </w:t>
      </w:r>
      <w:proofErr w:type="spellStart"/>
      <w:r w:rsidRPr="00B15954">
        <w:rPr>
          <w:rStyle w:val="authors-list-item"/>
        </w:rPr>
        <w:t>Turillazzi</w:t>
      </w:r>
      <w:proofErr w:type="spellEnd"/>
      <w:r w:rsidRPr="00B15954">
        <w:rPr>
          <w:rStyle w:val="authors-list-item"/>
        </w:rPr>
        <w:t xml:space="preserve">, E., </w:t>
      </w:r>
      <w:r>
        <w:rPr>
          <w:rStyle w:val="authors-list-item"/>
        </w:rPr>
        <w:t xml:space="preserve">&amp; </w:t>
      </w:r>
      <w:proofErr w:type="spellStart"/>
      <w:r>
        <w:rPr>
          <w:rStyle w:val="authors-list-item"/>
        </w:rPr>
        <w:t>Pomara</w:t>
      </w:r>
      <w:proofErr w:type="spellEnd"/>
      <w:r>
        <w:rPr>
          <w:rStyle w:val="authors-list-item"/>
        </w:rPr>
        <w:t>, C.</w:t>
      </w:r>
      <w:r w:rsidRPr="00B15954">
        <w:rPr>
          <w:rStyle w:val="authors-list-item"/>
        </w:rPr>
        <w:t xml:space="preserve"> </w:t>
      </w:r>
      <w:r>
        <w:rPr>
          <w:rStyle w:val="authors-list-item"/>
        </w:rPr>
        <w:t>(</w:t>
      </w:r>
      <w:r w:rsidRPr="00B15954">
        <w:rPr>
          <w:rFonts w:eastAsia="Calibri"/>
        </w:rPr>
        <w:t>2017</w:t>
      </w:r>
      <w:r>
        <w:rPr>
          <w:rFonts w:eastAsia="Calibri"/>
        </w:rPr>
        <w:t>)</w:t>
      </w:r>
      <w:r w:rsidRPr="00B15954">
        <w:rPr>
          <w:rFonts w:eastAsia="Calibri"/>
        </w:rPr>
        <w:t xml:space="preserve"> Nandrolone decanoate interferes with testosterone biosynthesis altering blood–testis barrier components. </w:t>
      </w:r>
      <w:r w:rsidRPr="008C6CCE">
        <w:rPr>
          <w:rFonts w:eastAsia="Calibri"/>
          <w:i/>
        </w:rPr>
        <w:t xml:space="preserve">Journal of Cellular and Molecular Medicine, 21(8), </w:t>
      </w:r>
      <w:r w:rsidRPr="00B15954">
        <w:rPr>
          <w:rFonts w:eastAsia="Calibri"/>
        </w:rPr>
        <w:t>1636–1647.</w:t>
      </w:r>
    </w:p>
    <w:p w14:paraId="1E973D73" w14:textId="77777777" w:rsidR="000434B4" w:rsidRPr="00B15954" w:rsidRDefault="000434B4" w:rsidP="000434B4">
      <w:pPr>
        <w:spacing w:line="480" w:lineRule="auto"/>
        <w:ind w:left="720" w:hanging="720"/>
        <w:jc w:val="both"/>
        <w:rPr>
          <w:rFonts w:eastAsia="Calibri"/>
        </w:rPr>
      </w:pPr>
      <w:proofErr w:type="spellStart"/>
      <w:r w:rsidRPr="00B15954">
        <w:rPr>
          <w:rFonts w:eastAsia="Calibri"/>
        </w:rPr>
        <w:t>Behairy</w:t>
      </w:r>
      <w:proofErr w:type="spellEnd"/>
      <w:r w:rsidRPr="00B15954">
        <w:rPr>
          <w:rFonts w:eastAsia="Calibri"/>
        </w:rPr>
        <w:t>, A., El-</w:t>
      </w:r>
      <w:proofErr w:type="spellStart"/>
      <w:r w:rsidRPr="00B15954">
        <w:rPr>
          <w:rFonts w:eastAsia="Calibri"/>
        </w:rPr>
        <w:t>Sharkawy</w:t>
      </w:r>
      <w:proofErr w:type="spellEnd"/>
      <w:r w:rsidRPr="00B15954">
        <w:rPr>
          <w:rFonts w:eastAsia="Calibri"/>
        </w:rPr>
        <w:t>, N.</w:t>
      </w:r>
      <w:r>
        <w:rPr>
          <w:rFonts w:eastAsia="Calibri"/>
        </w:rPr>
        <w:t xml:space="preserve"> </w:t>
      </w:r>
      <w:r w:rsidRPr="00B15954">
        <w:rPr>
          <w:rFonts w:eastAsia="Calibri"/>
        </w:rPr>
        <w:t>I., Saber, T.</w:t>
      </w:r>
      <w:r>
        <w:rPr>
          <w:rFonts w:eastAsia="Calibri"/>
        </w:rPr>
        <w:t xml:space="preserve"> </w:t>
      </w:r>
      <w:r w:rsidRPr="00B15954">
        <w:rPr>
          <w:rFonts w:eastAsia="Calibri"/>
        </w:rPr>
        <w:t xml:space="preserve">M., </w:t>
      </w:r>
      <w:proofErr w:type="spellStart"/>
      <w:r w:rsidRPr="00B15954">
        <w:rPr>
          <w:rFonts w:eastAsia="Calibri"/>
        </w:rPr>
        <w:t>Soliman</w:t>
      </w:r>
      <w:proofErr w:type="spellEnd"/>
      <w:r w:rsidRPr="00B15954">
        <w:rPr>
          <w:rFonts w:eastAsia="Calibri"/>
        </w:rPr>
        <w:t>, M.</w:t>
      </w:r>
      <w:r>
        <w:rPr>
          <w:rFonts w:eastAsia="Calibri"/>
        </w:rPr>
        <w:t xml:space="preserve"> </w:t>
      </w:r>
      <w:r w:rsidRPr="00B15954">
        <w:rPr>
          <w:rFonts w:eastAsia="Calibri"/>
        </w:rPr>
        <w:t xml:space="preserve">M., </w:t>
      </w:r>
      <w:proofErr w:type="spellStart"/>
      <w:r w:rsidRPr="00B15954">
        <w:rPr>
          <w:rFonts w:eastAsia="Calibri"/>
        </w:rPr>
        <w:t>Metwally</w:t>
      </w:r>
      <w:proofErr w:type="spellEnd"/>
      <w:r w:rsidRPr="00B15954">
        <w:rPr>
          <w:rFonts w:eastAsia="Calibri"/>
        </w:rPr>
        <w:t>, M.</w:t>
      </w:r>
      <w:r>
        <w:rPr>
          <w:rFonts w:eastAsia="Calibri"/>
        </w:rPr>
        <w:t xml:space="preserve"> </w:t>
      </w:r>
      <w:r w:rsidRPr="00B15954">
        <w:rPr>
          <w:rFonts w:eastAsia="Calibri"/>
        </w:rPr>
        <w:t>M.</w:t>
      </w:r>
      <w:r>
        <w:rPr>
          <w:rFonts w:eastAsia="Calibri"/>
        </w:rPr>
        <w:t xml:space="preserve"> </w:t>
      </w:r>
      <w:r w:rsidRPr="00B15954">
        <w:rPr>
          <w:rFonts w:eastAsia="Calibri"/>
        </w:rPr>
        <w:t>M., El-</w:t>
      </w:r>
      <w:proofErr w:type="spellStart"/>
      <w:r w:rsidRPr="00B15954">
        <w:rPr>
          <w:rFonts w:eastAsia="Calibri"/>
        </w:rPr>
        <w:t>Rahman</w:t>
      </w:r>
      <w:proofErr w:type="spellEnd"/>
      <w:r w:rsidRPr="00B15954">
        <w:rPr>
          <w:rFonts w:eastAsia="Calibri"/>
        </w:rPr>
        <w:t>, C.</w:t>
      </w:r>
      <w:r>
        <w:rPr>
          <w:rFonts w:eastAsia="Calibri"/>
        </w:rPr>
        <w:t xml:space="preserve"> </w:t>
      </w:r>
      <w:r w:rsidRPr="00B15954">
        <w:rPr>
          <w:rFonts w:eastAsia="Calibri"/>
        </w:rPr>
        <w:t>I.</w:t>
      </w:r>
      <w:r>
        <w:rPr>
          <w:rFonts w:eastAsia="Calibri"/>
        </w:rPr>
        <w:t xml:space="preserve"> </w:t>
      </w:r>
      <w:r w:rsidRPr="00B15954">
        <w:rPr>
          <w:rFonts w:eastAsia="Calibri"/>
        </w:rPr>
        <w:t xml:space="preserve">A., </w:t>
      </w:r>
      <w:proofErr w:type="spellStart"/>
      <w:r w:rsidRPr="00B15954">
        <w:rPr>
          <w:rStyle w:val="authors-list-item"/>
        </w:rPr>
        <w:t>Abd-Elhakim</w:t>
      </w:r>
      <w:proofErr w:type="spellEnd"/>
      <w:r w:rsidRPr="00B15954">
        <w:rPr>
          <w:rStyle w:val="authors-list-item"/>
        </w:rPr>
        <w:t>, Y.</w:t>
      </w:r>
      <w:r>
        <w:rPr>
          <w:rStyle w:val="authors-list-item"/>
        </w:rPr>
        <w:t xml:space="preserve"> </w:t>
      </w:r>
      <w:r w:rsidRPr="00B15954">
        <w:rPr>
          <w:rStyle w:val="authors-list-item"/>
        </w:rPr>
        <w:t>M.,</w:t>
      </w:r>
      <w:r w:rsidRPr="00B15954">
        <w:rPr>
          <w:rFonts w:eastAsia="Calibri"/>
        </w:rPr>
        <w:t xml:space="preserve"> </w:t>
      </w:r>
      <w:r>
        <w:rPr>
          <w:rFonts w:eastAsia="Calibri"/>
        </w:rPr>
        <w:t xml:space="preserve">&amp; El </w:t>
      </w:r>
      <w:proofErr w:type="spellStart"/>
      <w:r>
        <w:rPr>
          <w:rFonts w:eastAsia="Calibri"/>
        </w:rPr>
        <w:t>Deib</w:t>
      </w:r>
      <w:proofErr w:type="spellEnd"/>
      <w:r>
        <w:rPr>
          <w:rFonts w:eastAsia="Calibri"/>
        </w:rPr>
        <w:t>, M. M.</w:t>
      </w:r>
      <w:r w:rsidRPr="00B15954">
        <w:rPr>
          <w:rFonts w:eastAsia="Calibri"/>
        </w:rPr>
        <w:t xml:space="preserve"> </w:t>
      </w:r>
      <w:r>
        <w:rPr>
          <w:rFonts w:eastAsia="Calibri"/>
        </w:rPr>
        <w:t>(</w:t>
      </w:r>
      <w:r w:rsidRPr="00B15954">
        <w:rPr>
          <w:rFonts w:eastAsia="Calibri"/>
        </w:rPr>
        <w:t>2020</w:t>
      </w:r>
      <w:r>
        <w:rPr>
          <w:rFonts w:eastAsia="Calibri"/>
        </w:rPr>
        <w:t>)</w:t>
      </w:r>
      <w:r w:rsidRPr="00B15954">
        <w:rPr>
          <w:rFonts w:eastAsia="Calibri"/>
        </w:rPr>
        <w:t xml:space="preserve">. The modulatory role of vitamin C in </w:t>
      </w:r>
      <w:proofErr w:type="spellStart"/>
      <w:r w:rsidRPr="00B15954">
        <w:rPr>
          <w:rFonts w:eastAsia="Calibri"/>
        </w:rPr>
        <w:t>boldenone</w:t>
      </w:r>
      <w:proofErr w:type="spellEnd"/>
      <w:r w:rsidRPr="00B15954">
        <w:rPr>
          <w:rFonts w:eastAsia="Calibri"/>
        </w:rPr>
        <w:t xml:space="preserve"> </w:t>
      </w:r>
      <w:proofErr w:type="spellStart"/>
      <w:r w:rsidRPr="00B15954">
        <w:rPr>
          <w:rFonts w:eastAsia="Calibri"/>
        </w:rPr>
        <w:t>undecylenate</w:t>
      </w:r>
      <w:proofErr w:type="spellEnd"/>
      <w:r w:rsidRPr="00B15954">
        <w:rPr>
          <w:rFonts w:eastAsia="Calibri"/>
        </w:rPr>
        <w:t xml:space="preserve"> induced testicular oxidative damage and androgen receptor </w:t>
      </w:r>
      <w:proofErr w:type="spellStart"/>
      <w:r w:rsidRPr="00B15954">
        <w:rPr>
          <w:rFonts w:eastAsia="Calibri"/>
        </w:rPr>
        <w:t>dysregulation</w:t>
      </w:r>
      <w:proofErr w:type="spellEnd"/>
      <w:r w:rsidRPr="00B15954">
        <w:rPr>
          <w:rFonts w:eastAsia="Calibri"/>
        </w:rPr>
        <w:t xml:space="preserve"> in adult male rats. </w:t>
      </w:r>
      <w:proofErr w:type="gramStart"/>
      <w:r w:rsidRPr="00C74055">
        <w:rPr>
          <w:rFonts w:eastAsia="Calibri"/>
          <w:i/>
        </w:rPr>
        <w:t>Antioxidants, 9(11),</w:t>
      </w:r>
      <w:r w:rsidRPr="00B15954">
        <w:rPr>
          <w:rFonts w:eastAsia="Calibri"/>
        </w:rPr>
        <w:t xml:space="preserve"> 1053.</w:t>
      </w:r>
      <w:proofErr w:type="gramEnd"/>
    </w:p>
    <w:p w14:paraId="1F2D4340" w14:textId="0769B594" w:rsidR="000434B4" w:rsidRPr="00B15954" w:rsidRDefault="007E7556" w:rsidP="000434B4">
      <w:pPr>
        <w:spacing w:line="480" w:lineRule="auto"/>
        <w:ind w:left="720" w:hanging="720"/>
        <w:jc w:val="both"/>
        <w:rPr>
          <w:rFonts w:eastAsia="Calibri"/>
        </w:rPr>
      </w:pPr>
      <w:bookmarkStart w:id="3" w:name="_Hlk112339800"/>
      <w:r w:rsidRPr="00B15954">
        <w:rPr>
          <w:rFonts w:eastAsia="Calibri"/>
        </w:rPr>
        <w:lastRenderedPageBreak/>
        <w:t>Breuer, M.</w:t>
      </w:r>
      <w:r>
        <w:rPr>
          <w:rFonts w:eastAsia="Calibri"/>
        </w:rPr>
        <w:t xml:space="preserve"> </w:t>
      </w:r>
      <w:r w:rsidRPr="00B15954">
        <w:rPr>
          <w:rFonts w:eastAsia="Calibri"/>
        </w:rPr>
        <w:t>E., McGinnis, M.</w:t>
      </w:r>
      <w:r>
        <w:rPr>
          <w:rFonts w:eastAsia="Calibri"/>
        </w:rPr>
        <w:t xml:space="preserve"> </w:t>
      </w:r>
      <w:r w:rsidRPr="00B15954">
        <w:rPr>
          <w:rFonts w:eastAsia="Calibri"/>
        </w:rPr>
        <w:t xml:space="preserve">Y., </w:t>
      </w:r>
      <w:proofErr w:type="spellStart"/>
      <w:r w:rsidRPr="00B15954">
        <w:rPr>
          <w:rFonts w:eastAsia="Calibri"/>
        </w:rPr>
        <w:t>Lumia</w:t>
      </w:r>
      <w:proofErr w:type="spellEnd"/>
      <w:r w:rsidRPr="00B15954">
        <w:rPr>
          <w:rFonts w:eastAsia="Calibri"/>
        </w:rPr>
        <w:t>, A.</w:t>
      </w:r>
      <w:r>
        <w:rPr>
          <w:rFonts w:eastAsia="Calibri"/>
        </w:rPr>
        <w:t xml:space="preserve"> </w:t>
      </w:r>
      <w:r w:rsidRPr="00B15954">
        <w:rPr>
          <w:rFonts w:eastAsia="Calibri"/>
        </w:rPr>
        <w:t xml:space="preserve">R., </w:t>
      </w:r>
      <w:r>
        <w:rPr>
          <w:rFonts w:eastAsia="Calibri"/>
        </w:rPr>
        <w:t xml:space="preserve">&amp; </w:t>
      </w:r>
      <w:proofErr w:type="spellStart"/>
      <w:r w:rsidRPr="00B15954">
        <w:rPr>
          <w:rFonts w:eastAsia="Calibri"/>
        </w:rPr>
        <w:t>Possidente</w:t>
      </w:r>
      <w:proofErr w:type="spellEnd"/>
      <w:r w:rsidRPr="00B15954">
        <w:rPr>
          <w:rFonts w:eastAsia="Calibri"/>
        </w:rPr>
        <w:t>, B.</w:t>
      </w:r>
      <w:r>
        <w:rPr>
          <w:rFonts w:eastAsia="Calibri"/>
        </w:rPr>
        <w:t xml:space="preserve"> P.</w:t>
      </w:r>
      <w:r w:rsidRPr="00B15954">
        <w:rPr>
          <w:rFonts w:eastAsia="Calibri"/>
        </w:rPr>
        <w:t xml:space="preserve"> </w:t>
      </w:r>
      <w:r>
        <w:rPr>
          <w:rFonts w:eastAsia="Calibri"/>
        </w:rPr>
        <w:t>(</w:t>
      </w:r>
      <w:r w:rsidRPr="00B15954">
        <w:rPr>
          <w:rFonts w:eastAsia="Calibri"/>
        </w:rPr>
        <w:t>2001</w:t>
      </w:r>
      <w:r>
        <w:rPr>
          <w:rFonts w:eastAsia="Calibri"/>
        </w:rPr>
        <w:t>)</w:t>
      </w:r>
      <w:r w:rsidRPr="00B15954">
        <w:rPr>
          <w:rFonts w:eastAsia="Calibri"/>
        </w:rPr>
        <w:t>. Aggression in male rats receiving anabolic androgenic steroids: effects of social and environmental provocation. </w:t>
      </w:r>
      <w:proofErr w:type="gramStart"/>
      <w:r w:rsidRPr="00AF753D">
        <w:rPr>
          <w:rFonts w:eastAsia="Calibri"/>
          <w:i/>
        </w:rPr>
        <w:t>Hormones and Behavior, 40(3),</w:t>
      </w:r>
      <w:r w:rsidRPr="00B15954">
        <w:rPr>
          <w:rFonts w:eastAsia="Calibri"/>
        </w:rPr>
        <w:t xml:space="preserve"> 409–418.</w:t>
      </w:r>
      <w:r w:rsidR="000434B4" w:rsidRPr="00B15954">
        <w:rPr>
          <w:rFonts w:eastAsia="Calibri"/>
        </w:rPr>
        <w:t xml:space="preserve">Grönbladh, A., Johansson, J., </w:t>
      </w:r>
      <w:proofErr w:type="spellStart"/>
      <w:r w:rsidR="000434B4" w:rsidRPr="00B15954">
        <w:rPr>
          <w:rFonts w:eastAsia="Calibri"/>
        </w:rPr>
        <w:t>Kushnir</w:t>
      </w:r>
      <w:proofErr w:type="spellEnd"/>
      <w:r w:rsidR="000434B4" w:rsidRPr="00B15954">
        <w:rPr>
          <w:rFonts w:eastAsia="Calibri"/>
        </w:rPr>
        <w:t>, M.</w:t>
      </w:r>
      <w:r w:rsidR="000434B4">
        <w:rPr>
          <w:rFonts w:eastAsia="Calibri"/>
        </w:rPr>
        <w:t xml:space="preserve"> </w:t>
      </w:r>
      <w:r w:rsidR="000434B4" w:rsidRPr="00B15954">
        <w:rPr>
          <w:rFonts w:eastAsia="Calibri"/>
        </w:rPr>
        <w:t xml:space="preserve">M., </w:t>
      </w:r>
      <w:proofErr w:type="spellStart"/>
      <w:r w:rsidR="000434B4" w:rsidRPr="00B15954">
        <w:rPr>
          <w:rFonts w:eastAsia="Calibri"/>
        </w:rPr>
        <w:t>Bergquist</w:t>
      </w:r>
      <w:proofErr w:type="spellEnd"/>
      <w:r w:rsidR="000434B4" w:rsidRPr="00B15954">
        <w:rPr>
          <w:rFonts w:eastAsia="Calibri"/>
        </w:rPr>
        <w:t xml:space="preserve">, J., </w:t>
      </w:r>
      <w:r w:rsidR="000434B4">
        <w:rPr>
          <w:rFonts w:eastAsia="Calibri"/>
        </w:rPr>
        <w:t xml:space="preserve">&amp; </w:t>
      </w:r>
      <w:proofErr w:type="spellStart"/>
      <w:r w:rsidR="000434B4">
        <w:rPr>
          <w:rFonts w:eastAsia="Calibri"/>
        </w:rPr>
        <w:t>Hallberg</w:t>
      </w:r>
      <w:proofErr w:type="spellEnd"/>
      <w:r w:rsidR="000434B4">
        <w:rPr>
          <w:rFonts w:eastAsia="Calibri"/>
        </w:rPr>
        <w:t>, M.</w:t>
      </w:r>
      <w:r w:rsidR="000434B4" w:rsidRPr="00B15954">
        <w:rPr>
          <w:rFonts w:eastAsia="Calibri"/>
        </w:rPr>
        <w:t xml:space="preserve"> </w:t>
      </w:r>
      <w:r w:rsidR="000434B4">
        <w:rPr>
          <w:rFonts w:eastAsia="Calibri"/>
        </w:rPr>
        <w:t>(</w:t>
      </w:r>
      <w:r w:rsidR="000434B4" w:rsidRPr="00B15954">
        <w:rPr>
          <w:rFonts w:eastAsia="Calibri"/>
        </w:rPr>
        <w:t>2013</w:t>
      </w:r>
      <w:r w:rsidR="000434B4">
        <w:rPr>
          <w:rFonts w:eastAsia="Calibri"/>
        </w:rPr>
        <w:t>)</w:t>
      </w:r>
      <w:r w:rsidR="000434B4" w:rsidRPr="00B15954">
        <w:rPr>
          <w:rFonts w:eastAsia="Calibri"/>
        </w:rPr>
        <w:t>.</w:t>
      </w:r>
      <w:proofErr w:type="gramEnd"/>
      <w:r w:rsidR="000434B4" w:rsidRPr="00B15954">
        <w:rPr>
          <w:rFonts w:eastAsia="Calibri"/>
        </w:rPr>
        <w:t xml:space="preserve"> </w:t>
      </w:r>
      <w:proofErr w:type="gramStart"/>
      <w:r w:rsidR="000434B4" w:rsidRPr="00B15954">
        <w:rPr>
          <w:rFonts w:eastAsia="Calibri"/>
        </w:rPr>
        <w:t>The impact of nandrolone decanoate and growth hormone on biosynthesis of steroids in rats.</w:t>
      </w:r>
      <w:proofErr w:type="gramEnd"/>
      <w:r w:rsidR="000434B4" w:rsidRPr="00B15954">
        <w:rPr>
          <w:rFonts w:eastAsia="Calibri"/>
        </w:rPr>
        <w:t> </w:t>
      </w:r>
      <w:proofErr w:type="gramStart"/>
      <w:r w:rsidR="000434B4" w:rsidRPr="005E2644">
        <w:rPr>
          <w:rFonts w:eastAsia="Calibri"/>
          <w:i/>
        </w:rPr>
        <w:t>Steroids, 78(12-13),</w:t>
      </w:r>
      <w:r w:rsidR="000434B4" w:rsidRPr="00B15954">
        <w:rPr>
          <w:rFonts w:eastAsia="Calibri"/>
        </w:rPr>
        <w:t xml:space="preserve"> 1192-1199.</w:t>
      </w:r>
      <w:proofErr w:type="gramEnd"/>
    </w:p>
    <w:bookmarkEnd w:id="3"/>
    <w:p w14:paraId="2A9AF1E9" w14:textId="77777777" w:rsidR="000434B4" w:rsidRPr="004F2EA2" w:rsidRDefault="000434B4" w:rsidP="000434B4">
      <w:pPr>
        <w:spacing w:line="480" w:lineRule="auto"/>
        <w:ind w:left="720" w:hanging="720"/>
        <w:jc w:val="both"/>
        <w:rPr>
          <w:rStyle w:val="authors-list-item"/>
          <w:rFonts w:eastAsia="Calibri"/>
        </w:rPr>
      </w:pPr>
      <w:r w:rsidRPr="00B15954">
        <w:t>Ibrahim, M.</w:t>
      </w:r>
      <w:r>
        <w:t xml:space="preserve"> </w:t>
      </w:r>
      <w:r w:rsidRPr="00B15954">
        <w:t xml:space="preserve">M., </w:t>
      </w:r>
      <w:proofErr w:type="spellStart"/>
      <w:r w:rsidRPr="00B15954">
        <w:t>Sonpol</w:t>
      </w:r>
      <w:proofErr w:type="spellEnd"/>
      <w:r w:rsidRPr="00B15954">
        <w:t>, H.</w:t>
      </w:r>
      <w:r>
        <w:t xml:space="preserve"> </w:t>
      </w:r>
      <w:r w:rsidRPr="00B15954">
        <w:t>M.</w:t>
      </w:r>
      <w:r>
        <w:t xml:space="preserve"> </w:t>
      </w:r>
      <w:r w:rsidRPr="00B15954">
        <w:t xml:space="preserve">A., El </w:t>
      </w:r>
      <w:proofErr w:type="spellStart"/>
      <w:r w:rsidRPr="00B15954">
        <w:t>Shahat</w:t>
      </w:r>
      <w:proofErr w:type="spellEnd"/>
      <w:r w:rsidRPr="00B15954">
        <w:t>, M.</w:t>
      </w:r>
      <w:r>
        <w:t xml:space="preserve"> </w:t>
      </w:r>
      <w:r w:rsidRPr="00B15954">
        <w:t xml:space="preserve">A., </w:t>
      </w:r>
      <w:proofErr w:type="spellStart"/>
      <w:r w:rsidRPr="00B15954">
        <w:t>Elhawary</w:t>
      </w:r>
      <w:proofErr w:type="spellEnd"/>
      <w:r w:rsidRPr="00B15954">
        <w:t>, A.</w:t>
      </w:r>
      <w:r>
        <w:t xml:space="preserve"> </w:t>
      </w:r>
      <w:r w:rsidRPr="00B15954">
        <w:t xml:space="preserve">A., </w:t>
      </w:r>
      <w:r>
        <w:t xml:space="preserve">&amp; </w:t>
      </w:r>
      <w:proofErr w:type="spellStart"/>
      <w:r w:rsidRPr="00B15954">
        <w:t>Bondok</w:t>
      </w:r>
      <w:proofErr w:type="spellEnd"/>
      <w:r w:rsidRPr="00B15954">
        <w:t>, A.</w:t>
      </w:r>
      <w:r>
        <w:t xml:space="preserve"> A.</w:t>
      </w:r>
      <w:r w:rsidRPr="00B15954">
        <w:t xml:space="preserve"> </w:t>
      </w:r>
      <w:r>
        <w:t>(</w:t>
      </w:r>
      <w:r w:rsidRPr="00B15954">
        <w:t>2022</w:t>
      </w:r>
      <w:r>
        <w:t>)</w:t>
      </w:r>
      <w:r w:rsidRPr="00B15954">
        <w:t xml:space="preserve">. </w:t>
      </w:r>
      <w:r w:rsidRPr="00B15954">
        <w:rPr>
          <w:bCs/>
        </w:rPr>
        <w:t xml:space="preserve">Effect of anabolic steroid “Nandrolone” on testes of adult Albino rats: </w:t>
      </w:r>
      <w:proofErr w:type="spellStart"/>
      <w:r w:rsidRPr="00B15954">
        <w:rPr>
          <w:bCs/>
        </w:rPr>
        <w:t>Immunohistochemical</w:t>
      </w:r>
      <w:proofErr w:type="spellEnd"/>
      <w:r w:rsidRPr="00B15954">
        <w:rPr>
          <w:bCs/>
        </w:rPr>
        <w:t xml:space="preserve"> and </w:t>
      </w:r>
      <w:proofErr w:type="spellStart"/>
      <w:r w:rsidRPr="00B15954">
        <w:rPr>
          <w:bCs/>
        </w:rPr>
        <w:t>ultrastructural</w:t>
      </w:r>
      <w:proofErr w:type="spellEnd"/>
      <w:r w:rsidRPr="00B15954">
        <w:rPr>
          <w:bCs/>
        </w:rPr>
        <w:t xml:space="preserve"> Study. </w:t>
      </w:r>
      <w:r w:rsidRPr="00775CA4">
        <w:rPr>
          <w:bCs/>
          <w:i/>
        </w:rPr>
        <w:t xml:space="preserve">The </w:t>
      </w:r>
      <w:r w:rsidRPr="00775CA4">
        <w:rPr>
          <w:i/>
          <w:iCs/>
        </w:rPr>
        <w:t xml:space="preserve">Medical Journal of Cairo </w:t>
      </w:r>
      <w:proofErr w:type="spellStart"/>
      <w:r w:rsidRPr="00775CA4">
        <w:rPr>
          <w:i/>
          <w:iCs/>
        </w:rPr>
        <w:t>Univiversity</w:t>
      </w:r>
      <w:proofErr w:type="spellEnd"/>
      <w:r w:rsidRPr="00775CA4">
        <w:rPr>
          <w:i/>
          <w:iCs/>
        </w:rPr>
        <w:t xml:space="preserve">, 90(8), </w:t>
      </w:r>
      <w:r w:rsidRPr="00B15954">
        <w:rPr>
          <w:iCs/>
        </w:rPr>
        <w:t>2379–2388.</w:t>
      </w:r>
      <w:r w:rsidRPr="00B15954">
        <w:rPr>
          <w:i/>
          <w:iCs/>
        </w:rPr>
        <w:t xml:space="preserve"> </w:t>
      </w:r>
    </w:p>
    <w:p w14:paraId="34CEFEF4" w14:textId="77777777" w:rsidR="007E7556" w:rsidRPr="00B15954" w:rsidRDefault="007E7556" w:rsidP="007E7556">
      <w:pPr>
        <w:spacing w:line="480" w:lineRule="auto"/>
        <w:ind w:left="720" w:hanging="720"/>
        <w:jc w:val="both"/>
        <w:rPr>
          <w:rFonts w:eastAsia="Calibri"/>
        </w:rPr>
      </w:pPr>
      <w:proofErr w:type="spellStart"/>
      <w:proofErr w:type="gramStart"/>
      <w:r w:rsidRPr="00B15954">
        <w:rPr>
          <w:rStyle w:val="authors-list-item"/>
        </w:rPr>
        <w:t>Karbalay-Doust</w:t>
      </w:r>
      <w:proofErr w:type="spellEnd"/>
      <w:r w:rsidRPr="00B15954">
        <w:rPr>
          <w:rStyle w:val="authors-list-item"/>
        </w:rPr>
        <w:t xml:space="preserve">, S., </w:t>
      </w:r>
      <w:proofErr w:type="spellStart"/>
      <w:r w:rsidRPr="00B15954">
        <w:rPr>
          <w:rStyle w:val="authors-list-item"/>
        </w:rPr>
        <w:t>Noorafshan</w:t>
      </w:r>
      <w:proofErr w:type="spellEnd"/>
      <w:r w:rsidRPr="00B15954">
        <w:rPr>
          <w:rStyle w:val="comma"/>
        </w:rPr>
        <w:t xml:space="preserve">, A., </w:t>
      </w:r>
      <w:proofErr w:type="spellStart"/>
      <w:r w:rsidRPr="00B15954">
        <w:rPr>
          <w:rStyle w:val="authors-list-item"/>
        </w:rPr>
        <w:t>Mesbah</w:t>
      </w:r>
      <w:proofErr w:type="spellEnd"/>
      <w:r w:rsidRPr="00B15954">
        <w:rPr>
          <w:rStyle w:val="authors-list-item"/>
        </w:rPr>
        <w:t xml:space="preserve"> </w:t>
      </w:r>
      <w:proofErr w:type="spellStart"/>
      <w:r w:rsidRPr="00B15954">
        <w:rPr>
          <w:rStyle w:val="authors-list-item"/>
        </w:rPr>
        <w:t>Ardekani</w:t>
      </w:r>
      <w:proofErr w:type="spellEnd"/>
      <w:r w:rsidRPr="00B15954">
        <w:rPr>
          <w:rStyle w:val="comma"/>
        </w:rPr>
        <w:t xml:space="preserve">, F., </w:t>
      </w:r>
      <w:r>
        <w:rPr>
          <w:rStyle w:val="comma"/>
        </w:rPr>
        <w:t xml:space="preserve">&amp; </w:t>
      </w:r>
      <w:proofErr w:type="spellStart"/>
      <w:r>
        <w:rPr>
          <w:rStyle w:val="authors-list-item"/>
        </w:rPr>
        <w:t>Mirkhani</w:t>
      </w:r>
      <w:proofErr w:type="spellEnd"/>
      <w:r>
        <w:rPr>
          <w:rStyle w:val="authors-list-item"/>
        </w:rPr>
        <w:t>, H.</w:t>
      </w:r>
      <w:r w:rsidRPr="00B15954">
        <w:rPr>
          <w:rStyle w:val="authors-list-item"/>
        </w:rPr>
        <w:t xml:space="preserve"> </w:t>
      </w:r>
      <w:r>
        <w:rPr>
          <w:rStyle w:val="authors-list-item"/>
        </w:rPr>
        <w:t>(</w:t>
      </w:r>
      <w:r w:rsidRPr="00B15954">
        <w:rPr>
          <w:rStyle w:val="authors-list-item"/>
        </w:rPr>
        <w:t>2007</w:t>
      </w:r>
      <w:r>
        <w:rPr>
          <w:rStyle w:val="authors-list-item"/>
        </w:rPr>
        <w:t>)</w:t>
      </w:r>
      <w:r w:rsidRPr="00B15954">
        <w:rPr>
          <w:rStyle w:val="authors-list-item"/>
        </w:rPr>
        <w:t>.</w:t>
      </w:r>
      <w:proofErr w:type="gramEnd"/>
      <w:r w:rsidRPr="00B15954">
        <w:rPr>
          <w:rStyle w:val="authors-list-item"/>
        </w:rPr>
        <w:t xml:space="preserve"> </w:t>
      </w:r>
      <w:proofErr w:type="gramStart"/>
      <w:r w:rsidRPr="00B15954">
        <w:t>The reversibility of sperm quality after discontinuing nandrolone decanoate in adult male rats.</w:t>
      </w:r>
      <w:proofErr w:type="gramEnd"/>
      <w:r w:rsidRPr="00B15954">
        <w:t xml:space="preserve"> </w:t>
      </w:r>
      <w:r w:rsidRPr="00775CA4">
        <w:rPr>
          <w:i/>
        </w:rPr>
        <w:t xml:space="preserve">Asian Journal of Andrology, </w:t>
      </w:r>
      <w:r w:rsidRPr="00775CA4">
        <w:rPr>
          <w:rStyle w:val="cit"/>
          <w:i/>
        </w:rPr>
        <w:t>9(2),</w:t>
      </w:r>
      <w:r w:rsidRPr="00B15954">
        <w:rPr>
          <w:rStyle w:val="cit"/>
        </w:rPr>
        <w:t xml:space="preserve"> 235–239.</w:t>
      </w:r>
      <w:r w:rsidRPr="00B15954">
        <w:t xml:space="preserve"> </w:t>
      </w:r>
    </w:p>
    <w:p w14:paraId="3BDCDE8B" w14:textId="77777777" w:rsidR="001319C1" w:rsidRPr="00B15954" w:rsidRDefault="001319C1" w:rsidP="001319C1">
      <w:pPr>
        <w:spacing w:line="480" w:lineRule="auto"/>
        <w:ind w:left="720" w:hanging="720"/>
        <w:jc w:val="both"/>
        <w:rPr>
          <w:rFonts w:eastAsia="Calibri"/>
        </w:rPr>
      </w:pPr>
      <w:proofErr w:type="gramStart"/>
      <w:r>
        <w:rPr>
          <w:rFonts w:eastAsia="Times New Roman"/>
        </w:rPr>
        <w:t>Kazori, N.</w:t>
      </w:r>
      <w:r w:rsidRPr="00B15954">
        <w:rPr>
          <w:rFonts w:eastAsia="Times New Roman"/>
        </w:rPr>
        <w:t xml:space="preserve"> </w:t>
      </w:r>
      <w:r>
        <w:rPr>
          <w:rFonts w:eastAsia="Times New Roman"/>
        </w:rPr>
        <w:t>(</w:t>
      </w:r>
      <w:r w:rsidRPr="00B15954">
        <w:rPr>
          <w:rFonts w:eastAsia="Times New Roman"/>
        </w:rPr>
        <w:t>2022</w:t>
      </w:r>
      <w:r>
        <w:rPr>
          <w:rFonts w:eastAsia="Times New Roman"/>
        </w:rPr>
        <w:t>)</w:t>
      </w:r>
      <w:r w:rsidRPr="00B15954">
        <w:rPr>
          <w:rFonts w:eastAsia="Times New Roman"/>
        </w:rPr>
        <w:t>.</w:t>
      </w:r>
      <w:proofErr w:type="gramEnd"/>
      <w:r w:rsidRPr="00B15954">
        <w:rPr>
          <w:rFonts w:eastAsia="Times New Roman"/>
        </w:rPr>
        <w:t xml:space="preserve"> </w:t>
      </w:r>
      <w:proofErr w:type="gramStart"/>
      <w:r w:rsidRPr="00B15954">
        <w:rPr>
          <w:rFonts w:eastAsia="Times New Roman"/>
        </w:rPr>
        <w:t>Transgenerational effects of nandrolone decanoate misuse on reproductive system and fertility in</w:t>
      </w:r>
      <w:r>
        <w:rPr>
          <w:rFonts w:eastAsia="Times New Roman"/>
        </w:rPr>
        <w:t xml:space="preserve"> male F1 progeny of rat.</w:t>
      </w:r>
      <w:proofErr w:type="gramEnd"/>
      <w:r>
        <w:rPr>
          <w:rFonts w:eastAsia="Times New Roman"/>
        </w:rPr>
        <w:t xml:space="preserve"> M.Sc. T</w:t>
      </w:r>
      <w:r w:rsidRPr="00B15954">
        <w:rPr>
          <w:rFonts w:eastAsia="Times New Roman"/>
        </w:rPr>
        <w:t xml:space="preserve">hesis, School of Biology, University of Tehran, 80 pages. </w:t>
      </w:r>
      <w:r w:rsidRPr="00B15954">
        <w:rPr>
          <w:rFonts w:eastAsia="Calibri"/>
        </w:rPr>
        <w:t xml:space="preserve"> </w:t>
      </w:r>
    </w:p>
    <w:p w14:paraId="4471B574" w14:textId="77777777" w:rsidR="000434B4" w:rsidRPr="00B15954" w:rsidRDefault="000434B4" w:rsidP="000434B4">
      <w:pPr>
        <w:spacing w:line="480" w:lineRule="auto"/>
        <w:ind w:left="720" w:hanging="720"/>
        <w:jc w:val="both"/>
        <w:rPr>
          <w:rFonts w:eastAsia="Calibri"/>
        </w:rPr>
      </w:pPr>
      <w:r w:rsidRPr="00B15954">
        <w:rPr>
          <w:rFonts w:eastAsia="Calibri"/>
        </w:rPr>
        <w:t>Mohamed, H.</w:t>
      </w:r>
      <w:r>
        <w:rPr>
          <w:rFonts w:eastAsia="Calibri"/>
        </w:rPr>
        <w:t xml:space="preserve"> </w:t>
      </w:r>
      <w:r w:rsidRPr="00B15954">
        <w:rPr>
          <w:rFonts w:eastAsia="Calibri"/>
        </w:rPr>
        <w:t xml:space="preserve">M., </w:t>
      </w:r>
      <w:r>
        <w:rPr>
          <w:rFonts w:eastAsia="Calibri"/>
        </w:rPr>
        <w:t xml:space="preserve">&amp; </w:t>
      </w:r>
      <w:r w:rsidRPr="00B15954">
        <w:rPr>
          <w:rFonts w:eastAsia="Calibri"/>
        </w:rPr>
        <w:t>Mohamed, M.</w:t>
      </w:r>
      <w:r>
        <w:rPr>
          <w:rFonts w:eastAsia="Calibri"/>
        </w:rPr>
        <w:t xml:space="preserve"> </w:t>
      </w:r>
      <w:r w:rsidRPr="00B15954">
        <w:rPr>
          <w:rFonts w:eastAsia="Calibri"/>
        </w:rPr>
        <w:t>A.</w:t>
      </w:r>
      <w:r>
        <w:rPr>
          <w:rFonts w:eastAsia="Calibri"/>
        </w:rPr>
        <w:t xml:space="preserve"> H.</w:t>
      </w:r>
      <w:r w:rsidRPr="00B15954">
        <w:rPr>
          <w:rFonts w:eastAsia="Calibri"/>
        </w:rPr>
        <w:t xml:space="preserve"> </w:t>
      </w:r>
      <w:r>
        <w:rPr>
          <w:rFonts w:eastAsia="Calibri"/>
        </w:rPr>
        <w:t>(</w:t>
      </w:r>
      <w:r w:rsidRPr="00B15954">
        <w:rPr>
          <w:rFonts w:eastAsia="Calibri"/>
        </w:rPr>
        <w:t>2015</w:t>
      </w:r>
      <w:r>
        <w:rPr>
          <w:rFonts w:eastAsia="Calibri"/>
        </w:rPr>
        <w:t>)</w:t>
      </w:r>
      <w:r w:rsidRPr="00B15954">
        <w:rPr>
          <w:rFonts w:eastAsia="Calibri"/>
        </w:rPr>
        <w:t xml:space="preserve">. </w:t>
      </w:r>
      <w:proofErr w:type="gramStart"/>
      <w:r w:rsidRPr="00B15954">
        <w:rPr>
          <w:rFonts w:eastAsia="Calibri"/>
        </w:rPr>
        <w:t>Effect of different doses of nandrolone decanoate on lipid peroxidation, DNA fragmentation, sperm abnormality and histopathology of testes of male Wister rats.</w:t>
      </w:r>
      <w:proofErr w:type="gramEnd"/>
      <w:r w:rsidRPr="00B15954">
        <w:rPr>
          <w:rFonts w:eastAsia="Calibri"/>
        </w:rPr>
        <w:t> </w:t>
      </w:r>
      <w:r w:rsidRPr="00652977">
        <w:rPr>
          <w:rFonts w:eastAsia="Calibri"/>
          <w:i/>
        </w:rPr>
        <w:t xml:space="preserve">Experimental and </w:t>
      </w:r>
      <w:proofErr w:type="spellStart"/>
      <w:r w:rsidRPr="00652977">
        <w:rPr>
          <w:rFonts w:eastAsia="Calibri"/>
          <w:i/>
        </w:rPr>
        <w:t>Toxicologic</w:t>
      </w:r>
      <w:proofErr w:type="spellEnd"/>
      <w:r w:rsidRPr="00652977">
        <w:rPr>
          <w:rFonts w:eastAsia="Calibri"/>
          <w:i/>
        </w:rPr>
        <w:t xml:space="preserve"> Pathology, 67(1), </w:t>
      </w:r>
      <w:r w:rsidRPr="00B15954">
        <w:rPr>
          <w:rFonts w:eastAsia="Calibri"/>
        </w:rPr>
        <w:t>1–11.</w:t>
      </w:r>
    </w:p>
    <w:p w14:paraId="7ECDE9B9" w14:textId="77777777" w:rsidR="000434B4" w:rsidRDefault="000434B4" w:rsidP="000434B4">
      <w:pPr>
        <w:spacing w:line="480" w:lineRule="auto"/>
        <w:ind w:left="720" w:hanging="720"/>
        <w:jc w:val="both"/>
        <w:rPr>
          <w:rFonts w:eastAsia="Calibri"/>
        </w:rPr>
      </w:pPr>
      <w:proofErr w:type="spellStart"/>
      <w:r w:rsidRPr="00B15954">
        <w:rPr>
          <w:rFonts w:eastAsia="Calibri"/>
        </w:rPr>
        <w:t>Naraghi</w:t>
      </w:r>
      <w:proofErr w:type="spellEnd"/>
      <w:r w:rsidRPr="00B15954">
        <w:rPr>
          <w:rFonts w:eastAsia="Calibri"/>
        </w:rPr>
        <w:t>, M.</w:t>
      </w:r>
      <w:r>
        <w:rPr>
          <w:rFonts w:eastAsia="Calibri"/>
        </w:rPr>
        <w:t xml:space="preserve"> </w:t>
      </w:r>
      <w:r w:rsidRPr="00B15954">
        <w:rPr>
          <w:rFonts w:eastAsia="Calibri"/>
        </w:rPr>
        <w:t xml:space="preserve">A., </w:t>
      </w:r>
      <w:proofErr w:type="spellStart"/>
      <w:r w:rsidRPr="00B15954">
        <w:rPr>
          <w:rFonts w:eastAsia="Calibri"/>
        </w:rPr>
        <w:t>Abolhasani</w:t>
      </w:r>
      <w:proofErr w:type="spellEnd"/>
      <w:r w:rsidRPr="00B15954">
        <w:rPr>
          <w:rFonts w:eastAsia="Calibri"/>
        </w:rPr>
        <w:t xml:space="preserve">, F., </w:t>
      </w:r>
      <w:proofErr w:type="spellStart"/>
      <w:r w:rsidRPr="00B15954">
        <w:rPr>
          <w:rFonts w:eastAsia="Calibri"/>
        </w:rPr>
        <w:t>Kashani</w:t>
      </w:r>
      <w:proofErr w:type="spellEnd"/>
      <w:r w:rsidRPr="00B15954">
        <w:rPr>
          <w:rFonts w:eastAsia="Calibri"/>
        </w:rPr>
        <w:t xml:space="preserve">, I., </w:t>
      </w:r>
      <w:proofErr w:type="spellStart"/>
      <w:r w:rsidRPr="00B15954">
        <w:rPr>
          <w:rFonts w:eastAsia="Calibri"/>
        </w:rPr>
        <w:t>Anarkooli</w:t>
      </w:r>
      <w:proofErr w:type="spellEnd"/>
      <w:r w:rsidRPr="00B15954">
        <w:rPr>
          <w:rFonts w:eastAsia="Calibri"/>
        </w:rPr>
        <w:t>, I.</w:t>
      </w:r>
      <w:r>
        <w:rPr>
          <w:rFonts w:eastAsia="Calibri"/>
        </w:rPr>
        <w:t xml:space="preserve"> </w:t>
      </w:r>
      <w:r w:rsidRPr="00B15954">
        <w:rPr>
          <w:rFonts w:eastAsia="Calibri"/>
        </w:rPr>
        <w:t xml:space="preserve">J., </w:t>
      </w:r>
      <w:proofErr w:type="spellStart"/>
      <w:r w:rsidRPr="00B15954">
        <w:rPr>
          <w:rFonts w:eastAsia="Calibri"/>
        </w:rPr>
        <w:t>Hemadi</w:t>
      </w:r>
      <w:proofErr w:type="spellEnd"/>
      <w:r w:rsidRPr="00B15954">
        <w:rPr>
          <w:rFonts w:eastAsia="Calibri"/>
        </w:rPr>
        <w:t xml:space="preserve">, M., </w:t>
      </w:r>
      <w:proofErr w:type="spellStart"/>
      <w:r w:rsidRPr="00B15954">
        <w:rPr>
          <w:rFonts w:eastAsia="Calibri"/>
        </w:rPr>
        <w:t>Azami</w:t>
      </w:r>
      <w:proofErr w:type="spellEnd"/>
      <w:r w:rsidRPr="00B15954">
        <w:rPr>
          <w:rFonts w:eastAsia="Calibri"/>
        </w:rPr>
        <w:t>, A.,</w:t>
      </w:r>
      <w:r w:rsidRPr="00B15954">
        <w:rPr>
          <w:rStyle w:val="authors-list-item"/>
        </w:rPr>
        <w:t xml:space="preserve"> </w:t>
      </w:r>
      <w:proofErr w:type="spellStart"/>
      <w:r w:rsidRPr="00B15954">
        <w:rPr>
          <w:rStyle w:val="authors-list-item"/>
        </w:rPr>
        <w:t>Barbarestani</w:t>
      </w:r>
      <w:proofErr w:type="spellEnd"/>
      <w:r w:rsidRPr="00B15954">
        <w:rPr>
          <w:rStyle w:val="comma"/>
        </w:rPr>
        <w:t xml:space="preserve">, M., </w:t>
      </w:r>
      <w:r w:rsidRPr="00B15954">
        <w:rPr>
          <w:rStyle w:val="authors-list-item"/>
        </w:rPr>
        <w:t>Aitken</w:t>
      </w:r>
      <w:r w:rsidRPr="00B15954">
        <w:rPr>
          <w:rStyle w:val="comma"/>
        </w:rPr>
        <w:t>,</w:t>
      </w:r>
      <w:r w:rsidRPr="00B15954">
        <w:rPr>
          <w:rFonts w:eastAsia="Calibri"/>
        </w:rPr>
        <w:t xml:space="preserve"> R.</w:t>
      </w:r>
      <w:r>
        <w:rPr>
          <w:rFonts w:eastAsia="Calibri"/>
        </w:rPr>
        <w:t xml:space="preserve"> </w:t>
      </w:r>
      <w:r w:rsidRPr="00B15954">
        <w:rPr>
          <w:rFonts w:eastAsia="Calibri"/>
        </w:rPr>
        <w:t xml:space="preserve">J., </w:t>
      </w:r>
      <w:r>
        <w:rPr>
          <w:rFonts w:eastAsia="Calibri"/>
        </w:rPr>
        <w:t xml:space="preserve">&amp; </w:t>
      </w:r>
      <w:proofErr w:type="spellStart"/>
      <w:r>
        <w:rPr>
          <w:rFonts w:eastAsia="Calibri"/>
        </w:rPr>
        <w:t>Shokri</w:t>
      </w:r>
      <w:proofErr w:type="spellEnd"/>
      <w:r>
        <w:rPr>
          <w:rFonts w:eastAsia="Calibri"/>
        </w:rPr>
        <w:t>, S.</w:t>
      </w:r>
      <w:r w:rsidRPr="00B15954">
        <w:rPr>
          <w:rFonts w:eastAsia="Calibri"/>
        </w:rPr>
        <w:t xml:space="preserve"> </w:t>
      </w:r>
      <w:r>
        <w:rPr>
          <w:rFonts w:eastAsia="Calibri"/>
        </w:rPr>
        <w:t>(</w:t>
      </w:r>
      <w:r w:rsidRPr="00B15954">
        <w:rPr>
          <w:rFonts w:eastAsia="Calibri"/>
        </w:rPr>
        <w:t>2010</w:t>
      </w:r>
      <w:r>
        <w:rPr>
          <w:rFonts w:eastAsia="Calibri"/>
        </w:rPr>
        <w:t>)</w:t>
      </w:r>
      <w:r w:rsidRPr="00B15954">
        <w:rPr>
          <w:rFonts w:eastAsia="Calibri"/>
        </w:rPr>
        <w:t xml:space="preserve">. The effects of swimming exercise and </w:t>
      </w:r>
      <w:proofErr w:type="spellStart"/>
      <w:r w:rsidRPr="00B15954">
        <w:rPr>
          <w:rFonts w:eastAsia="Calibri"/>
        </w:rPr>
        <w:t>supraphysiological</w:t>
      </w:r>
      <w:proofErr w:type="spellEnd"/>
      <w:r w:rsidRPr="00B15954">
        <w:rPr>
          <w:rFonts w:eastAsia="Calibri"/>
        </w:rPr>
        <w:t xml:space="preserve"> doses of nandrolone decanoate on the testis in adult male rats: a transmission electron microscope study. </w:t>
      </w:r>
      <w:r w:rsidRPr="00B53D83">
        <w:rPr>
          <w:rFonts w:eastAsia="Calibri"/>
          <w:i/>
        </w:rPr>
        <w:t xml:space="preserve">Folia </w:t>
      </w:r>
      <w:proofErr w:type="spellStart"/>
      <w:r w:rsidRPr="00B53D83">
        <w:rPr>
          <w:rFonts w:eastAsia="Calibri"/>
          <w:i/>
        </w:rPr>
        <w:t>Morphologica</w:t>
      </w:r>
      <w:proofErr w:type="spellEnd"/>
      <w:r w:rsidRPr="00B53D83">
        <w:rPr>
          <w:rFonts w:eastAsia="Calibri"/>
          <w:i/>
        </w:rPr>
        <w:t>, 69(3),</w:t>
      </w:r>
      <w:r w:rsidRPr="00B15954">
        <w:rPr>
          <w:rFonts w:eastAsia="Calibri"/>
        </w:rPr>
        <w:t xml:space="preserve"> 138–146.</w:t>
      </w:r>
    </w:p>
    <w:p w14:paraId="246EE089" w14:textId="77777777" w:rsidR="000434B4" w:rsidRPr="004F2EA2" w:rsidRDefault="000434B4" w:rsidP="000434B4">
      <w:pPr>
        <w:spacing w:line="480" w:lineRule="auto"/>
        <w:ind w:left="720" w:hanging="720"/>
        <w:jc w:val="both"/>
        <w:rPr>
          <w:rFonts w:eastAsia="Calibri"/>
        </w:rPr>
      </w:pPr>
      <w:proofErr w:type="spellStart"/>
      <w:r w:rsidRPr="00B15954">
        <w:lastRenderedPageBreak/>
        <w:t>Oda</w:t>
      </w:r>
      <w:proofErr w:type="spellEnd"/>
      <w:r w:rsidRPr="00B15954">
        <w:t>, S.</w:t>
      </w:r>
      <w:r>
        <w:t xml:space="preserve"> </w:t>
      </w:r>
      <w:r w:rsidRPr="00B15954">
        <w:t xml:space="preserve">S., </w:t>
      </w:r>
      <w:r>
        <w:t xml:space="preserve">&amp; </w:t>
      </w:r>
      <w:r w:rsidRPr="00B15954">
        <w:t>El-</w:t>
      </w:r>
      <w:proofErr w:type="spellStart"/>
      <w:r w:rsidRPr="00B15954">
        <w:t>Ashmawy</w:t>
      </w:r>
      <w:proofErr w:type="spellEnd"/>
      <w:r w:rsidRPr="00B15954">
        <w:t>, I.</w:t>
      </w:r>
      <w:r>
        <w:t xml:space="preserve"> M.</w:t>
      </w:r>
      <w:r w:rsidRPr="00B15954">
        <w:t xml:space="preserve"> </w:t>
      </w:r>
      <w:r>
        <w:t>(</w:t>
      </w:r>
      <w:r w:rsidRPr="00B15954">
        <w:t>2012</w:t>
      </w:r>
      <w:r>
        <w:t>)</w:t>
      </w:r>
      <w:r w:rsidRPr="00B15954">
        <w:t xml:space="preserve">. </w:t>
      </w:r>
      <w:proofErr w:type="gramStart"/>
      <w:r w:rsidRPr="00B15954">
        <w:t xml:space="preserve">Adverse effects of the anabolic steroid, </w:t>
      </w:r>
      <w:proofErr w:type="spellStart"/>
      <w:r w:rsidRPr="00B15954">
        <w:t>boldenone</w:t>
      </w:r>
      <w:proofErr w:type="spellEnd"/>
      <w:r w:rsidRPr="00B15954">
        <w:t xml:space="preserve"> </w:t>
      </w:r>
      <w:proofErr w:type="spellStart"/>
      <w:r w:rsidRPr="00B15954">
        <w:t>undecylenate</w:t>
      </w:r>
      <w:proofErr w:type="spellEnd"/>
      <w:r w:rsidRPr="00B15954">
        <w:t>, on reproductive functions of male rabbits.</w:t>
      </w:r>
      <w:proofErr w:type="gramEnd"/>
      <w:r w:rsidRPr="00B15954">
        <w:t> </w:t>
      </w:r>
      <w:r w:rsidRPr="00B53D83">
        <w:rPr>
          <w:i/>
        </w:rPr>
        <w:t xml:space="preserve">International Journal of Experimental Pathology, </w:t>
      </w:r>
      <w:r w:rsidRPr="00B15954">
        <w:t>93(3), 172–178.</w:t>
      </w:r>
    </w:p>
    <w:p w14:paraId="5065683B" w14:textId="77777777" w:rsidR="001319C1" w:rsidRPr="00B15954" w:rsidRDefault="001319C1" w:rsidP="001319C1">
      <w:pPr>
        <w:spacing w:line="480" w:lineRule="auto"/>
        <w:ind w:left="720" w:hanging="720"/>
        <w:jc w:val="both"/>
        <w:rPr>
          <w:rFonts w:eastAsia="Calibri"/>
        </w:rPr>
      </w:pPr>
      <w:proofErr w:type="spellStart"/>
      <w:proofErr w:type="gramStart"/>
      <w:r w:rsidRPr="00B15954">
        <w:rPr>
          <w:rFonts w:eastAsia="Calibri"/>
        </w:rPr>
        <w:t>Saddick</w:t>
      </w:r>
      <w:proofErr w:type="spellEnd"/>
      <w:r w:rsidRPr="00B15954">
        <w:rPr>
          <w:rFonts w:eastAsia="Calibri"/>
        </w:rPr>
        <w:t>, S.</w:t>
      </w:r>
      <w:r>
        <w:rPr>
          <w:rFonts w:eastAsia="Calibri"/>
        </w:rPr>
        <w:t xml:space="preserve"> Y.</w:t>
      </w:r>
      <w:r w:rsidRPr="00B15954">
        <w:rPr>
          <w:rFonts w:eastAsia="Calibri"/>
        </w:rPr>
        <w:t xml:space="preserve"> </w:t>
      </w:r>
      <w:r>
        <w:rPr>
          <w:rFonts w:eastAsia="Calibri"/>
        </w:rPr>
        <w:t>(</w:t>
      </w:r>
      <w:r w:rsidRPr="00B15954">
        <w:rPr>
          <w:rFonts w:eastAsia="Calibri"/>
        </w:rPr>
        <w:t>2021</w:t>
      </w:r>
      <w:r>
        <w:rPr>
          <w:rFonts w:eastAsia="Calibri"/>
        </w:rPr>
        <w:t>)</w:t>
      </w:r>
      <w:r w:rsidRPr="00B15954">
        <w:rPr>
          <w:rFonts w:eastAsia="Calibri"/>
        </w:rPr>
        <w:t>.</w:t>
      </w:r>
      <w:proofErr w:type="gramEnd"/>
      <w:r w:rsidRPr="00B15954">
        <w:rPr>
          <w:rFonts w:eastAsia="Calibri"/>
        </w:rPr>
        <w:t xml:space="preserve"> Effect of Nandrolone decanoate induced-oxidative stress on rat testes, prostate, and seminal vesicle: Biochemical, morphometric and </w:t>
      </w:r>
      <w:proofErr w:type="spellStart"/>
      <w:r w:rsidRPr="00B15954">
        <w:rPr>
          <w:rFonts w:eastAsia="Calibri"/>
        </w:rPr>
        <w:t>histopathological</w:t>
      </w:r>
      <w:proofErr w:type="spellEnd"/>
      <w:r w:rsidRPr="00B15954">
        <w:rPr>
          <w:rFonts w:eastAsia="Calibri"/>
        </w:rPr>
        <w:t xml:space="preserve"> studies. </w:t>
      </w:r>
      <w:r w:rsidRPr="00B2349B">
        <w:rPr>
          <w:rFonts w:eastAsia="Calibri"/>
          <w:i/>
        </w:rPr>
        <w:t>Saudi Journal of Biological Sciences, 28(1),</w:t>
      </w:r>
      <w:r w:rsidRPr="00B15954">
        <w:rPr>
          <w:rFonts w:eastAsia="Calibri"/>
        </w:rPr>
        <w:t xml:space="preserve"> 196–203.</w:t>
      </w:r>
    </w:p>
    <w:p w14:paraId="4B45ECBD" w14:textId="77777777" w:rsidR="001319C1" w:rsidRPr="00B15954" w:rsidRDefault="001319C1" w:rsidP="001319C1">
      <w:pPr>
        <w:spacing w:line="480" w:lineRule="auto"/>
        <w:ind w:left="720" w:hanging="720"/>
        <w:jc w:val="both"/>
        <w:rPr>
          <w:rFonts w:eastAsia="Calibri"/>
        </w:rPr>
      </w:pPr>
      <w:proofErr w:type="spellStart"/>
      <w:proofErr w:type="gramStart"/>
      <w:r w:rsidRPr="00B15954">
        <w:rPr>
          <w:rFonts w:eastAsia="Calibri"/>
        </w:rPr>
        <w:t>Selakovic</w:t>
      </w:r>
      <w:proofErr w:type="spellEnd"/>
      <w:r w:rsidRPr="00B15954">
        <w:rPr>
          <w:rFonts w:eastAsia="Calibri"/>
        </w:rPr>
        <w:t xml:space="preserve">, D., </w:t>
      </w:r>
      <w:proofErr w:type="spellStart"/>
      <w:r w:rsidRPr="00B15954">
        <w:rPr>
          <w:rFonts w:eastAsia="Calibri"/>
        </w:rPr>
        <w:t>Joksimovic</w:t>
      </w:r>
      <w:proofErr w:type="spellEnd"/>
      <w:r w:rsidRPr="00B15954">
        <w:rPr>
          <w:rFonts w:eastAsia="Calibri"/>
        </w:rPr>
        <w:t xml:space="preserve">, J., </w:t>
      </w:r>
      <w:proofErr w:type="spellStart"/>
      <w:r w:rsidRPr="00B15954">
        <w:rPr>
          <w:rFonts w:eastAsia="Calibri"/>
        </w:rPr>
        <w:t>Jovicic</w:t>
      </w:r>
      <w:proofErr w:type="spellEnd"/>
      <w:r w:rsidRPr="00B15954">
        <w:rPr>
          <w:rFonts w:eastAsia="Calibri"/>
        </w:rPr>
        <w:t xml:space="preserve">, N., </w:t>
      </w:r>
      <w:proofErr w:type="spellStart"/>
      <w:r w:rsidRPr="00B15954">
        <w:rPr>
          <w:rFonts w:eastAsia="Calibri"/>
        </w:rPr>
        <w:t>Mitrovic</w:t>
      </w:r>
      <w:proofErr w:type="spellEnd"/>
      <w:r w:rsidRPr="00B15954">
        <w:rPr>
          <w:rFonts w:eastAsia="Calibri"/>
        </w:rPr>
        <w:t xml:space="preserve">, S., </w:t>
      </w:r>
      <w:proofErr w:type="spellStart"/>
      <w:r w:rsidRPr="00B15954">
        <w:rPr>
          <w:rFonts w:eastAsia="Calibri"/>
        </w:rPr>
        <w:t>Mihailovic</w:t>
      </w:r>
      <w:proofErr w:type="spellEnd"/>
      <w:r w:rsidRPr="00B15954">
        <w:rPr>
          <w:rFonts w:eastAsia="Calibri"/>
        </w:rPr>
        <w:t xml:space="preserve">, V., </w:t>
      </w:r>
      <w:proofErr w:type="spellStart"/>
      <w:r w:rsidRPr="00B15954">
        <w:rPr>
          <w:rFonts w:eastAsia="Calibri"/>
        </w:rPr>
        <w:t>Katanic</w:t>
      </w:r>
      <w:proofErr w:type="spellEnd"/>
      <w:r w:rsidRPr="00B15954">
        <w:rPr>
          <w:rFonts w:eastAsia="Calibri"/>
        </w:rPr>
        <w:t>, J.,</w:t>
      </w:r>
      <w:r w:rsidRPr="00B15954">
        <w:rPr>
          <w:rStyle w:val="authors-list-item"/>
        </w:rPr>
        <w:t xml:space="preserve"> </w:t>
      </w:r>
      <w:proofErr w:type="spellStart"/>
      <w:r w:rsidRPr="00B15954">
        <w:rPr>
          <w:rStyle w:val="authors-list-item"/>
        </w:rPr>
        <w:t>Milovanovic</w:t>
      </w:r>
      <w:proofErr w:type="spellEnd"/>
      <w:r w:rsidRPr="00B15954">
        <w:rPr>
          <w:rStyle w:val="authors-list-item"/>
        </w:rPr>
        <w:t xml:space="preserve">, D., </w:t>
      </w:r>
      <w:proofErr w:type="spellStart"/>
      <w:r w:rsidRPr="00B15954">
        <w:rPr>
          <w:rStyle w:val="authors-list-item"/>
        </w:rPr>
        <w:t>Pantovic</w:t>
      </w:r>
      <w:proofErr w:type="spellEnd"/>
      <w:r w:rsidRPr="00B15954">
        <w:rPr>
          <w:rStyle w:val="authors-list-item"/>
        </w:rPr>
        <w:t xml:space="preserve">, S., </w:t>
      </w:r>
      <w:proofErr w:type="spellStart"/>
      <w:r w:rsidRPr="00B15954">
        <w:rPr>
          <w:rStyle w:val="authors-list-item"/>
        </w:rPr>
        <w:t>Mijailovic</w:t>
      </w:r>
      <w:proofErr w:type="spellEnd"/>
      <w:r w:rsidRPr="00B15954">
        <w:rPr>
          <w:rStyle w:val="authors-list-item"/>
        </w:rPr>
        <w:t>,</w:t>
      </w:r>
      <w:r w:rsidRPr="00B15954">
        <w:rPr>
          <w:rFonts w:eastAsia="Calibri"/>
        </w:rPr>
        <w:t xml:space="preserve"> N., </w:t>
      </w:r>
      <w:r>
        <w:rPr>
          <w:rFonts w:eastAsia="Calibri"/>
        </w:rPr>
        <w:t xml:space="preserve">&amp; </w:t>
      </w:r>
      <w:proofErr w:type="spellStart"/>
      <w:r>
        <w:rPr>
          <w:rFonts w:eastAsia="Calibri"/>
        </w:rPr>
        <w:t>Rosic</w:t>
      </w:r>
      <w:proofErr w:type="spellEnd"/>
      <w:r>
        <w:rPr>
          <w:rFonts w:eastAsia="Calibri"/>
        </w:rPr>
        <w:t>, G.</w:t>
      </w:r>
      <w:r w:rsidRPr="00B15954">
        <w:rPr>
          <w:rFonts w:eastAsia="Calibri"/>
        </w:rPr>
        <w:t xml:space="preserve"> </w:t>
      </w:r>
      <w:r>
        <w:rPr>
          <w:rFonts w:eastAsia="Calibri"/>
        </w:rPr>
        <w:t>(</w:t>
      </w:r>
      <w:r w:rsidRPr="00B15954">
        <w:rPr>
          <w:rFonts w:eastAsia="Calibri"/>
        </w:rPr>
        <w:t>2019</w:t>
      </w:r>
      <w:r>
        <w:rPr>
          <w:rFonts w:eastAsia="Calibri"/>
        </w:rPr>
        <w:t>)</w:t>
      </w:r>
      <w:r w:rsidRPr="00B15954">
        <w:rPr>
          <w:rFonts w:eastAsia="Calibri"/>
        </w:rPr>
        <w:t>.</w:t>
      </w:r>
      <w:proofErr w:type="gramEnd"/>
      <w:r w:rsidRPr="00B15954">
        <w:rPr>
          <w:rFonts w:eastAsia="Calibri"/>
        </w:rPr>
        <w:t xml:space="preserve"> The impact of hippocampal sex hormones receptors in modulation of depressive-like behavior following chronic anabolic androgenic steroids and exercise protocols in rats. </w:t>
      </w:r>
      <w:proofErr w:type="gramStart"/>
      <w:r w:rsidRPr="0033180A">
        <w:rPr>
          <w:rFonts w:eastAsia="Calibri"/>
          <w:i/>
        </w:rPr>
        <w:t>Frontiers in Behavioral Neuroscience, 13,</w:t>
      </w:r>
      <w:r w:rsidRPr="00B15954">
        <w:rPr>
          <w:rFonts w:eastAsia="Calibri"/>
        </w:rPr>
        <w:t xml:space="preserve"> 19.</w:t>
      </w:r>
      <w:proofErr w:type="gramEnd"/>
    </w:p>
    <w:p w14:paraId="5497F22A" w14:textId="77777777" w:rsidR="001319C1" w:rsidRPr="00B15954" w:rsidRDefault="001319C1" w:rsidP="001319C1">
      <w:pPr>
        <w:spacing w:line="480" w:lineRule="auto"/>
        <w:ind w:left="720" w:hanging="720"/>
        <w:jc w:val="both"/>
        <w:rPr>
          <w:rFonts w:eastAsia="Calibri"/>
        </w:rPr>
      </w:pPr>
      <w:proofErr w:type="spellStart"/>
      <w:proofErr w:type="gramStart"/>
      <w:r w:rsidRPr="00B15954">
        <w:rPr>
          <w:rFonts w:eastAsia="Calibri"/>
        </w:rPr>
        <w:t>Selakovic</w:t>
      </w:r>
      <w:proofErr w:type="spellEnd"/>
      <w:r w:rsidRPr="00B15954">
        <w:rPr>
          <w:rFonts w:eastAsia="Calibri"/>
        </w:rPr>
        <w:t xml:space="preserve">, D., </w:t>
      </w:r>
      <w:proofErr w:type="spellStart"/>
      <w:r w:rsidRPr="00B15954">
        <w:rPr>
          <w:rFonts w:eastAsia="Calibri"/>
        </w:rPr>
        <w:t>Joksimovic</w:t>
      </w:r>
      <w:proofErr w:type="spellEnd"/>
      <w:r w:rsidRPr="00B15954">
        <w:rPr>
          <w:rFonts w:eastAsia="Calibri"/>
        </w:rPr>
        <w:t xml:space="preserve">, J., </w:t>
      </w:r>
      <w:proofErr w:type="spellStart"/>
      <w:r w:rsidRPr="00B15954">
        <w:rPr>
          <w:rFonts w:eastAsia="Calibri"/>
        </w:rPr>
        <w:t>Zaletel</w:t>
      </w:r>
      <w:proofErr w:type="spellEnd"/>
      <w:r w:rsidRPr="00B15954">
        <w:rPr>
          <w:rFonts w:eastAsia="Calibri"/>
        </w:rPr>
        <w:t xml:space="preserve">, I., </w:t>
      </w:r>
      <w:proofErr w:type="spellStart"/>
      <w:r w:rsidRPr="00B15954">
        <w:rPr>
          <w:rFonts w:eastAsia="Calibri"/>
        </w:rPr>
        <w:t>Puskas</w:t>
      </w:r>
      <w:proofErr w:type="spellEnd"/>
      <w:r w:rsidRPr="00B15954">
        <w:rPr>
          <w:rFonts w:eastAsia="Calibri"/>
        </w:rPr>
        <w:t xml:space="preserve">, N., </w:t>
      </w:r>
      <w:proofErr w:type="spellStart"/>
      <w:r w:rsidRPr="00B15954">
        <w:rPr>
          <w:rFonts w:eastAsia="Calibri"/>
        </w:rPr>
        <w:t>Matovic</w:t>
      </w:r>
      <w:proofErr w:type="spellEnd"/>
      <w:r w:rsidRPr="00B15954">
        <w:rPr>
          <w:rFonts w:eastAsia="Calibri"/>
        </w:rPr>
        <w:t xml:space="preserve">, M., </w:t>
      </w:r>
      <w:r>
        <w:rPr>
          <w:rFonts w:eastAsia="Calibri"/>
        </w:rPr>
        <w:t xml:space="preserve">&amp; </w:t>
      </w:r>
      <w:proofErr w:type="spellStart"/>
      <w:r>
        <w:rPr>
          <w:rFonts w:eastAsia="Calibri"/>
        </w:rPr>
        <w:t>Rosic</w:t>
      </w:r>
      <w:proofErr w:type="spellEnd"/>
      <w:r>
        <w:rPr>
          <w:rFonts w:eastAsia="Calibri"/>
        </w:rPr>
        <w:t>, G.</w:t>
      </w:r>
      <w:r w:rsidRPr="00B15954">
        <w:rPr>
          <w:rFonts w:eastAsia="Calibri"/>
        </w:rPr>
        <w:t xml:space="preserve"> </w:t>
      </w:r>
      <w:r>
        <w:rPr>
          <w:rFonts w:eastAsia="Calibri"/>
        </w:rPr>
        <w:t>(</w:t>
      </w:r>
      <w:r w:rsidRPr="00B15954">
        <w:rPr>
          <w:rFonts w:eastAsia="Calibri"/>
        </w:rPr>
        <w:t>2017</w:t>
      </w:r>
      <w:r>
        <w:rPr>
          <w:rFonts w:eastAsia="Calibri"/>
        </w:rPr>
        <w:t>)</w:t>
      </w:r>
      <w:r w:rsidRPr="00B15954">
        <w:rPr>
          <w:rFonts w:eastAsia="Calibri"/>
        </w:rPr>
        <w:t>.</w:t>
      </w:r>
      <w:proofErr w:type="gramEnd"/>
      <w:r w:rsidRPr="00B15954">
        <w:rPr>
          <w:rFonts w:eastAsia="Calibri"/>
        </w:rPr>
        <w:t xml:space="preserve"> The opposite effects of nandrolone decanoate and exercise on anxiety levels in rats may involve alterations in hippocampal </w:t>
      </w:r>
      <w:proofErr w:type="spellStart"/>
      <w:r w:rsidRPr="00B15954">
        <w:rPr>
          <w:rFonts w:eastAsia="Calibri"/>
        </w:rPr>
        <w:t>parvalbumin</w:t>
      </w:r>
      <w:proofErr w:type="spellEnd"/>
      <w:r w:rsidRPr="00B15954">
        <w:rPr>
          <w:rFonts w:eastAsia="Calibri"/>
        </w:rPr>
        <w:t>–positive interneurons. </w:t>
      </w:r>
      <w:proofErr w:type="spellStart"/>
      <w:r w:rsidRPr="0033180A">
        <w:rPr>
          <w:rFonts w:eastAsia="Calibri"/>
          <w:i/>
        </w:rPr>
        <w:t>PLoS</w:t>
      </w:r>
      <w:proofErr w:type="spellEnd"/>
      <w:r w:rsidRPr="0033180A">
        <w:rPr>
          <w:rFonts w:eastAsia="Calibri"/>
          <w:i/>
        </w:rPr>
        <w:t xml:space="preserve"> One 12(12), </w:t>
      </w:r>
      <w:r w:rsidRPr="00B15954">
        <w:rPr>
          <w:rFonts w:eastAsia="Calibri"/>
        </w:rPr>
        <w:t>e0189595.</w:t>
      </w:r>
    </w:p>
    <w:p w14:paraId="573F3722" w14:textId="77777777" w:rsidR="000434B4" w:rsidRPr="00B15954" w:rsidRDefault="000434B4" w:rsidP="000434B4">
      <w:pPr>
        <w:spacing w:line="480" w:lineRule="auto"/>
        <w:ind w:left="720" w:hanging="720"/>
        <w:jc w:val="both"/>
        <w:rPr>
          <w:rFonts w:eastAsia="Calibri"/>
        </w:rPr>
      </w:pPr>
      <w:bookmarkStart w:id="4" w:name="_Hlk111744484"/>
      <w:proofErr w:type="spellStart"/>
      <w:r w:rsidRPr="00B15954">
        <w:rPr>
          <w:rFonts w:eastAsia="Calibri"/>
        </w:rPr>
        <w:t>Shokri</w:t>
      </w:r>
      <w:proofErr w:type="spellEnd"/>
      <w:r w:rsidRPr="00B15954">
        <w:rPr>
          <w:rFonts w:eastAsia="Calibri"/>
        </w:rPr>
        <w:t>, S., Aitken, R.</w:t>
      </w:r>
      <w:r>
        <w:rPr>
          <w:rFonts w:eastAsia="Calibri"/>
        </w:rPr>
        <w:t xml:space="preserve"> </w:t>
      </w:r>
      <w:r w:rsidRPr="00B15954">
        <w:rPr>
          <w:rFonts w:eastAsia="Calibri"/>
        </w:rPr>
        <w:t xml:space="preserve">J., </w:t>
      </w:r>
      <w:proofErr w:type="spellStart"/>
      <w:r w:rsidRPr="00B15954">
        <w:rPr>
          <w:rFonts w:eastAsia="Calibri"/>
        </w:rPr>
        <w:t>Abdolvahhabi</w:t>
      </w:r>
      <w:proofErr w:type="spellEnd"/>
      <w:r w:rsidRPr="00B15954">
        <w:rPr>
          <w:rFonts w:eastAsia="Calibri"/>
        </w:rPr>
        <w:t xml:space="preserve">, M., </w:t>
      </w:r>
      <w:proofErr w:type="spellStart"/>
      <w:r w:rsidRPr="00B15954">
        <w:rPr>
          <w:rFonts w:eastAsia="Calibri"/>
        </w:rPr>
        <w:t>Abolhasani</w:t>
      </w:r>
      <w:proofErr w:type="spellEnd"/>
      <w:r w:rsidRPr="00B15954">
        <w:rPr>
          <w:rFonts w:eastAsia="Calibri"/>
        </w:rPr>
        <w:t>, F., Ghasemi, F.</w:t>
      </w:r>
      <w:r>
        <w:rPr>
          <w:rFonts w:eastAsia="Calibri"/>
        </w:rPr>
        <w:t xml:space="preserve"> </w:t>
      </w:r>
      <w:r w:rsidRPr="00B15954">
        <w:rPr>
          <w:rFonts w:eastAsia="Calibri"/>
        </w:rPr>
        <w:t xml:space="preserve">M., </w:t>
      </w:r>
      <w:proofErr w:type="spellStart"/>
      <w:r w:rsidRPr="00B15954">
        <w:rPr>
          <w:rFonts w:eastAsia="Calibri"/>
        </w:rPr>
        <w:t>Kashani</w:t>
      </w:r>
      <w:proofErr w:type="spellEnd"/>
      <w:r w:rsidRPr="00B15954">
        <w:rPr>
          <w:rFonts w:eastAsia="Calibri"/>
        </w:rPr>
        <w:t xml:space="preserve">, I., </w:t>
      </w:r>
      <w:proofErr w:type="spellStart"/>
      <w:r w:rsidRPr="00B15954">
        <w:rPr>
          <w:rStyle w:val="authors-list-item"/>
        </w:rPr>
        <w:t>Ejtemaeimehr</w:t>
      </w:r>
      <w:proofErr w:type="spellEnd"/>
      <w:r w:rsidRPr="00B15954">
        <w:rPr>
          <w:rStyle w:val="authors-list-item"/>
        </w:rPr>
        <w:t>, S.</w:t>
      </w:r>
      <w:r w:rsidRPr="00B15954">
        <w:rPr>
          <w:rStyle w:val="comma"/>
        </w:rPr>
        <w:t>,</w:t>
      </w:r>
      <w:r w:rsidRPr="00B15954">
        <w:rPr>
          <w:rStyle w:val="authors-list-item"/>
        </w:rPr>
        <w:t xml:space="preserve"> </w:t>
      </w:r>
      <w:proofErr w:type="spellStart"/>
      <w:r w:rsidRPr="00B15954">
        <w:rPr>
          <w:rStyle w:val="authors-list-item"/>
        </w:rPr>
        <w:t>Ahmadian</w:t>
      </w:r>
      <w:proofErr w:type="spellEnd"/>
      <w:r w:rsidRPr="00B15954">
        <w:rPr>
          <w:rStyle w:val="authors-list-item"/>
        </w:rPr>
        <w:t>, S.</w:t>
      </w:r>
      <w:r w:rsidRPr="00B15954">
        <w:rPr>
          <w:rStyle w:val="comma"/>
        </w:rPr>
        <w:t>,</w:t>
      </w:r>
      <w:r w:rsidRPr="00B15954">
        <w:rPr>
          <w:rStyle w:val="authors-list-item"/>
        </w:rPr>
        <w:t xml:space="preserve"> </w:t>
      </w:r>
      <w:proofErr w:type="spellStart"/>
      <w:r w:rsidRPr="00B15954">
        <w:rPr>
          <w:rStyle w:val="authors-list-item"/>
        </w:rPr>
        <w:t>Minaei</w:t>
      </w:r>
      <w:proofErr w:type="spellEnd"/>
      <w:r w:rsidRPr="00B15954">
        <w:rPr>
          <w:rStyle w:val="authors-list-item"/>
        </w:rPr>
        <w:t>, B.</w:t>
      </w:r>
      <w:r w:rsidRPr="00B15954">
        <w:rPr>
          <w:rStyle w:val="comma"/>
        </w:rPr>
        <w:t>,</w:t>
      </w:r>
      <w:r w:rsidRPr="00B15954">
        <w:rPr>
          <w:rStyle w:val="authors-list-item"/>
        </w:rPr>
        <w:t xml:space="preserve"> </w:t>
      </w:r>
      <w:proofErr w:type="spellStart"/>
      <w:r w:rsidRPr="00B15954">
        <w:rPr>
          <w:rStyle w:val="authors-list-item"/>
        </w:rPr>
        <w:t>Naraghi</w:t>
      </w:r>
      <w:proofErr w:type="spellEnd"/>
      <w:r w:rsidRPr="00B15954">
        <w:rPr>
          <w:rStyle w:val="comma"/>
        </w:rPr>
        <w:t>,</w:t>
      </w:r>
      <w:r w:rsidRPr="00B15954">
        <w:rPr>
          <w:rStyle w:val="authors-list-item"/>
        </w:rPr>
        <w:t xml:space="preserve"> M.</w:t>
      </w:r>
      <w:r>
        <w:rPr>
          <w:rStyle w:val="authors-list-item"/>
        </w:rPr>
        <w:t xml:space="preserve"> </w:t>
      </w:r>
      <w:r w:rsidRPr="00B15954">
        <w:rPr>
          <w:rStyle w:val="authors-list-item"/>
        </w:rPr>
        <w:t xml:space="preserve">A., </w:t>
      </w:r>
      <w:r>
        <w:rPr>
          <w:rStyle w:val="authors-list-item"/>
        </w:rPr>
        <w:t xml:space="preserve">&amp; </w:t>
      </w:r>
      <w:proofErr w:type="spellStart"/>
      <w:r w:rsidRPr="00B15954">
        <w:rPr>
          <w:rStyle w:val="authors-list-item"/>
        </w:rPr>
        <w:t>Barbarestani</w:t>
      </w:r>
      <w:proofErr w:type="spellEnd"/>
      <w:r>
        <w:rPr>
          <w:rFonts w:eastAsia="Calibri"/>
        </w:rPr>
        <w:t>, M.</w:t>
      </w:r>
      <w:r w:rsidRPr="00B15954">
        <w:rPr>
          <w:rFonts w:eastAsia="Calibri"/>
        </w:rPr>
        <w:t xml:space="preserve"> </w:t>
      </w:r>
      <w:r>
        <w:rPr>
          <w:rFonts w:eastAsia="Calibri"/>
        </w:rPr>
        <w:t>(</w:t>
      </w:r>
      <w:r w:rsidRPr="00B15954">
        <w:rPr>
          <w:rFonts w:eastAsia="Calibri"/>
        </w:rPr>
        <w:t>2010</w:t>
      </w:r>
      <w:r>
        <w:rPr>
          <w:rFonts w:eastAsia="Calibri"/>
        </w:rPr>
        <w:t>)</w:t>
      </w:r>
      <w:r w:rsidRPr="00B15954">
        <w:rPr>
          <w:rFonts w:eastAsia="Calibri"/>
        </w:rPr>
        <w:t xml:space="preserve">. Exercise and </w:t>
      </w:r>
      <w:proofErr w:type="spellStart"/>
      <w:r w:rsidRPr="00B15954">
        <w:rPr>
          <w:rFonts w:eastAsia="Calibri"/>
        </w:rPr>
        <w:t>supraphysiological</w:t>
      </w:r>
      <w:proofErr w:type="spellEnd"/>
      <w:r w:rsidRPr="00B15954">
        <w:rPr>
          <w:rFonts w:eastAsia="Calibri"/>
        </w:rPr>
        <w:t xml:space="preserve"> dose of nandrolone decanoate increase apoptosis in </w:t>
      </w:r>
      <w:proofErr w:type="spellStart"/>
      <w:r w:rsidRPr="00B15954">
        <w:rPr>
          <w:rFonts w:eastAsia="Calibri"/>
        </w:rPr>
        <w:t>spermatogenic</w:t>
      </w:r>
      <w:proofErr w:type="spellEnd"/>
      <w:r w:rsidRPr="00B15954">
        <w:rPr>
          <w:rFonts w:eastAsia="Calibri"/>
        </w:rPr>
        <w:t xml:space="preserve"> cells. </w:t>
      </w:r>
      <w:r>
        <w:rPr>
          <w:rStyle w:val="Emphasis"/>
          <w:rFonts w:eastAsia="Times New Roman"/>
        </w:rPr>
        <w:t>Basic</w:t>
      </w:r>
      <w:r>
        <w:rPr>
          <w:rFonts w:eastAsia="Times New Roman"/>
        </w:rPr>
        <w:t xml:space="preserve"> &amp; </w:t>
      </w:r>
      <w:r>
        <w:rPr>
          <w:rStyle w:val="Emphasis"/>
          <w:rFonts w:eastAsia="Times New Roman"/>
        </w:rPr>
        <w:t>Clinical Pharmacology</w:t>
      </w:r>
      <w:r>
        <w:rPr>
          <w:rFonts w:eastAsia="Times New Roman"/>
        </w:rPr>
        <w:t xml:space="preserve"> &amp; </w:t>
      </w:r>
      <w:r>
        <w:rPr>
          <w:rStyle w:val="Emphasis"/>
          <w:rFonts w:eastAsia="Times New Roman"/>
        </w:rPr>
        <w:t xml:space="preserve">Toxicology, </w:t>
      </w:r>
      <w:r w:rsidRPr="0033180A">
        <w:rPr>
          <w:rFonts w:eastAsia="Calibri"/>
          <w:i/>
        </w:rPr>
        <w:t xml:space="preserve">106(4), </w:t>
      </w:r>
      <w:r w:rsidRPr="00B15954">
        <w:rPr>
          <w:rFonts w:eastAsia="Calibri"/>
        </w:rPr>
        <w:t>324</w:t>
      </w:r>
      <w:r>
        <w:rPr>
          <w:rFonts w:eastAsia="Calibri"/>
        </w:rPr>
        <w:t>–</w:t>
      </w:r>
      <w:r w:rsidRPr="00B15954">
        <w:rPr>
          <w:rFonts w:eastAsia="Calibri"/>
        </w:rPr>
        <w:t>330.</w:t>
      </w:r>
    </w:p>
    <w:p w14:paraId="2F330073" w14:textId="77777777" w:rsidR="000434B4" w:rsidRDefault="000434B4" w:rsidP="000434B4">
      <w:pPr>
        <w:spacing w:line="480" w:lineRule="auto"/>
        <w:ind w:left="720" w:hanging="720"/>
        <w:jc w:val="both"/>
        <w:rPr>
          <w:rFonts w:eastAsia="Calibri"/>
          <w:rtl/>
        </w:rPr>
      </w:pPr>
      <w:proofErr w:type="spellStart"/>
      <w:proofErr w:type="gramStart"/>
      <w:r w:rsidRPr="00B15954">
        <w:rPr>
          <w:rFonts w:eastAsia="Calibri"/>
        </w:rPr>
        <w:t>Shokri</w:t>
      </w:r>
      <w:proofErr w:type="spellEnd"/>
      <w:r w:rsidRPr="00B15954">
        <w:rPr>
          <w:rFonts w:eastAsia="Calibri"/>
        </w:rPr>
        <w:t xml:space="preserve">, S., </w:t>
      </w:r>
      <w:proofErr w:type="spellStart"/>
      <w:r w:rsidRPr="00B15954">
        <w:rPr>
          <w:rFonts w:eastAsia="Calibri"/>
        </w:rPr>
        <w:t>Hemadi</w:t>
      </w:r>
      <w:proofErr w:type="spellEnd"/>
      <w:r w:rsidRPr="00B15954">
        <w:rPr>
          <w:rFonts w:eastAsia="Calibri"/>
        </w:rPr>
        <w:t xml:space="preserve">, M., </w:t>
      </w:r>
      <w:proofErr w:type="spellStart"/>
      <w:r w:rsidRPr="00B15954">
        <w:rPr>
          <w:rFonts w:eastAsia="Calibri"/>
        </w:rPr>
        <w:t>Bayat</w:t>
      </w:r>
      <w:proofErr w:type="spellEnd"/>
      <w:r w:rsidRPr="00B15954">
        <w:rPr>
          <w:rFonts w:eastAsia="Calibri"/>
        </w:rPr>
        <w:t xml:space="preserve">, G., </w:t>
      </w:r>
      <w:proofErr w:type="spellStart"/>
      <w:r w:rsidRPr="00B15954">
        <w:rPr>
          <w:rFonts w:eastAsia="Calibri"/>
        </w:rPr>
        <w:t>Bahmanzadeh</w:t>
      </w:r>
      <w:proofErr w:type="spellEnd"/>
      <w:r w:rsidRPr="00B15954">
        <w:rPr>
          <w:rFonts w:eastAsia="Calibri"/>
        </w:rPr>
        <w:t xml:space="preserve">, M., </w:t>
      </w:r>
      <w:proofErr w:type="spellStart"/>
      <w:r w:rsidRPr="00B15954">
        <w:rPr>
          <w:rFonts w:eastAsia="Calibri"/>
        </w:rPr>
        <w:t>Jafari-Anarkooli</w:t>
      </w:r>
      <w:proofErr w:type="spellEnd"/>
      <w:r w:rsidRPr="00B15954">
        <w:rPr>
          <w:rFonts w:eastAsia="Calibri"/>
        </w:rPr>
        <w:t xml:space="preserve">, I., </w:t>
      </w:r>
      <w:r>
        <w:rPr>
          <w:rFonts w:eastAsia="Calibri"/>
        </w:rPr>
        <w:t xml:space="preserve">&amp; </w:t>
      </w:r>
      <w:proofErr w:type="spellStart"/>
      <w:r>
        <w:rPr>
          <w:rFonts w:eastAsia="Calibri"/>
        </w:rPr>
        <w:t>Mashkani</w:t>
      </w:r>
      <w:proofErr w:type="spellEnd"/>
      <w:r>
        <w:rPr>
          <w:rFonts w:eastAsia="Calibri"/>
        </w:rPr>
        <w:t>, Β.</w:t>
      </w:r>
      <w:r w:rsidRPr="00B15954">
        <w:rPr>
          <w:rFonts w:eastAsia="Calibri"/>
        </w:rPr>
        <w:t xml:space="preserve"> </w:t>
      </w:r>
      <w:r>
        <w:rPr>
          <w:rFonts w:eastAsia="Calibri"/>
        </w:rPr>
        <w:t>(</w:t>
      </w:r>
      <w:r w:rsidRPr="00B15954">
        <w:rPr>
          <w:rFonts w:eastAsia="Calibri"/>
        </w:rPr>
        <w:t>2014</w:t>
      </w:r>
      <w:r>
        <w:rPr>
          <w:rFonts w:eastAsia="Calibri"/>
        </w:rPr>
        <w:t>)</w:t>
      </w:r>
      <w:r w:rsidRPr="00B15954">
        <w:rPr>
          <w:rFonts w:eastAsia="Calibri"/>
        </w:rPr>
        <w:t>.</w:t>
      </w:r>
      <w:proofErr w:type="gramEnd"/>
      <w:r w:rsidRPr="00B15954">
        <w:rPr>
          <w:rFonts w:eastAsia="Calibri"/>
        </w:rPr>
        <w:t xml:space="preserve"> Combination of running exercise and high dose of anabolic androgenic steroid, nandrolone </w:t>
      </w:r>
      <w:proofErr w:type="gramStart"/>
      <w:r w:rsidRPr="00B15954">
        <w:rPr>
          <w:rFonts w:eastAsia="Calibri"/>
        </w:rPr>
        <w:t>decanoate,</w:t>
      </w:r>
      <w:proofErr w:type="gramEnd"/>
      <w:r w:rsidRPr="00B15954">
        <w:rPr>
          <w:rFonts w:eastAsia="Calibri"/>
        </w:rPr>
        <w:t xml:space="preserve"> increases protamine deficiency and DNA damage in rat spermatozoa. </w:t>
      </w:r>
      <w:proofErr w:type="spellStart"/>
      <w:proofErr w:type="gramStart"/>
      <w:r w:rsidRPr="0033180A">
        <w:rPr>
          <w:rFonts w:eastAsia="Calibri"/>
          <w:i/>
        </w:rPr>
        <w:t>Andrologia</w:t>
      </w:r>
      <w:proofErr w:type="spellEnd"/>
      <w:r w:rsidRPr="0033180A">
        <w:rPr>
          <w:rFonts w:eastAsia="Calibri"/>
          <w:i/>
        </w:rPr>
        <w:t> 46(2),</w:t>
      </w:r>
      <w:r w:rsidRPr="00B15954">
        <w:rPr>
          <w:rFonts w:eastAsia="Calibri"/>
        </w:rPr>
        <w:t xml:space="preserve"> 184-190.</w:t>
      </w:r>
      <w:proofErr w:type="gramEnd"/>
    </w:p>
    <w:bookmarkEnd w:id="4"/>
    <w:p w14:paraId="58B68995" w14:textId="26C01026" w:rsidR="00994092" w:rsidRPr="001319C1" w:rsidRDefault="001319C1" w:rsidP="001319C1">
      <w:pPr>
        <w:spacing w:line="480" w:lineRule="auto"/>
        <w:ind w:left="720" w:hanging="720"/>
        <w:jc w:val="both"/>
      </w:pPr>
      <w:proofErr w:type="gramStart"/>
      <w:r w:rsidRPr="00B15954">
        <w:rPr>
          <w:rStyle w:val="authors-list-item"/>
        </w:rPr>
        <w:lastRenderedPageBreak/>
        <w:t>Zhang, X.</w:t>
      </w:r>
      <w:r>
        <w:rPr>
          <w:rStyle w:val="authors-list-item"/>
        </w:rPr>
        <w:t xml:space="preserve"> </w:t>
      </w:r>
      <w:r w:rsidRPr="00B15954">
        <w:rPr>
          <w:rStyle w:val="authors-list-item"/>
        </w:rPr>
        <w:t>W., Zhang, C.,</w:t>
      </w:r>
      <w:r w:rsidRPr="00B15954">
        <w:rPr>
          <w:rStyle w:val="comma"/>
        </w:rPr>
        <w:t> </w:t>
      </w:r>
      <w:r w:rsidRPr="00B15954">
        <w:rPr>
          <w:rStyle w:val="authors-list-item"/>
        </w:rPr>
        <w:t xml:space="preserve">Zhang, W., Yang, D., </w:t>
      </w:r>
      <w:proofErr w:type="spellStart"/>
      <w:r w:rsidRPr="00B15954">
        <w:rPr>
          <w:rStyle w:val="authors-list-item"/>
        </w:rPr>
        <w:t>Meng</w:t>
      </w:r>
      <w:proofErr w:type="spellEnd"/>
      <w:r w:rsidRPr="00B15954">
        <w:rPr>
          <w:rStyle w:val="authors-list-item"/>
        </w:rPr>
        <w:t xml:space="preserve">, S., Wang, P., </w:t>
      </w:r>
      <w:proofErr w:type="spellStart"/>
      <w:r w:rsidRPr="00B15954">
        <w:rPr>
          <w:rStyle w:val="authors-list-item"/>
        </w:rPr>
        <w:t>Guo</w:t>
      </w:r>
      <w:proofErr w:type="spellEnd"/>
      <w:r w:rsidRPr="00B15954">
        <w:rPr>
          <w:rStyle w:val="authors-list-item"/>
        </w:rPr>
        <w:t xml:space="preserve">, J., </w:t>
      </w:r>
      <w:r>
        <w:rPr>
          <w:rStyle w:val="authors-list-item"/>
        </w:rPr>
        <w:t xml:space="preserve">&amp; </w:t>
      </w:r>
      <w:r w:rsidRPr="00B15954">
        <w:rPr>
          <w:rStyle w:val="authors-list-item"/>
        </w:rPr>
        <w:t>Liu, D.</w:t>
      </w:r>
      <w:r>
        <w:rPr>
          <w:rStyle w:val="authors-list-item"/>
        </w:rPr>
        <w:t xml:space="preserve"> H.</w:t>
      </w:r>
      <w:r w:rsidRPr="00B15954">
        <w:rPr>
          <w:rStyle w:val="authors-list-item"/>
        </w:rPr>
        <w:t xml:space="preserve"> </w:t>
      </w:r>
      <w:r>
        <w:rPr>
          <w:rStyle w:val="authors-list-item"/>
        </w:rPr>
        <w:t>(</w:t>
      </w:r>
      <w:r w:rsidRPr="00B15954">
        <w:rPr>
          <w:rStyle w:val="authors-list-item"/>
        </w:rPr>
        <w:t>2016</w:t>
      </w:r>
      <w:r>
        <w:rPr>
          <w:rStyle w:val="authors-list-item"/>
        </w:rPr>
        <w:t>).</w:t>
      </w:r>
      <w:proofErr w:type="gramEnd"/>
      <w:r w:rsidRPr="00B15954">
        <w:rPr>
          <w:rStyle w:val="authors-list-item"/>
        </w:rPr>
        <w:t xml:space="preserve"> </w:t>
      </w:r>
      <w:r w:rsidRPr="00B15954">
        <w:t xml:space="preserve">Suppression of spermatogenesis by testosterone </w:t>
      </w:r>
      <w:proofErr w:type="spellStart"/>
      <w:r w:rsidRPr="00B15954">
        <w:t>undecanoate</w:t>
      </w:r>
      <w:proofErr w:type="spellEnd"/>
      <w:r w:rsidRPr="00B15954">
        <w:t xml:space="preserve">-loaded injectable in situ-forming implants in adult male rats. </w:t>
      </w:r>
      <w:r w:rsidRPr="00A2771F">
        <w:rPr>
          <w:i/>
        </w:rPr>
        <w:t>Asian Journal of Andrology</w:t>
      </w:r>
      <w:r w:rsidRPr="00A2771F">
        <w:rPr>
          <w:rStyle w:val="period"/>
          <w:i/>
        </w:rPr>
        <w:t xml:space="preserve">, </w:t>
      </w:r>
      <w:r w:rsidRPr="00A2771F">
        <w:rPr>
          <w:rStyle w:val="cit"/>
          <w:i/>
        </w:rPr>
        <w:t xml:space="preserve">18(5), </w:t>
      </w:r>
      <w:r w:rsidRPr="00B15954">
        <w:rPr>
          <w:rStyle w:val="cit"/>
        </w:rPr>
        <w:t>791–797.</w:t>
      </w:r>
    </w:p>
    <w:p w14:paraId="4DF8FC97" w14:textId="37AD1E21" w:rsidR="000434B4" w:rsidRPr="00B15954" w:rsidRDefault="000434B4" w:rsidP="000434B4">
      <w:pPr>
        <w:spacing w:line="480" w:lineRule="auto"/>
        <w:ind w:left="720" w:hanging="720"/>
        <w:jc w:val="both"/>
        <w:rPr>
          <w:rFonts w:eastAsia="Calibri"/>
        </w:rPr>
      </w:pPr>
    </w:p>
    <w:p w14:paraId="246158A9" w14:textId="14CE6B59" w:rsidR="00994092" w:rsidRPr="004F2EA2" w:rsidRDefault="00994092" w:rsidP="000434B4">
      <w:pPr>
        <w:spacing w:line="480" w:lineRule="auto"/>
        <w:ind w:left="720" w:hanging="720"/>
        <w:jc w:val="both"/>
        <w:rPr>
          <w:rFonts w:eastAsia="Calibri"/>
        </w:rPr>
      </w:pPr>
    </w:p>
    <w:p w14:paraId="0CEB6F80" w14:textId="77777777" w:rsidR="00994092" w:rsidRPr="00901489" w:rsidRDefault="00994092" w:rsidP="00994092">
      <w:pPr>
        <w:spacing w:line="480" w:lineRule="auto"/>
        <w:ind w:left="720" w:hanging="720"/>
        <w:jc w:val="both"/>
      </w:pPr>
    </w:p>
    <w:sectPr w:rsidR="00994092" w:rsidRPr="00901489" w:rsidSect="00CC2CE7">
      <w:pgSz w:w="11900" w:h="16840"/>
      <w:pgMar w:top="144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9FDD7E3" w14:textId="77777777" w:rsidR="000434B4" w:rsidRDefault="000434B4" w:rsidP="00E56D3F">
      <w:r>
        <w:separator/>
      </w:r>
    </w:p>
  </w:endnote>
  <w:endnote w:type="continuationSeparator" w:id="0">
    <w:p w14:paraId="5A388A34" w14:textId="77777777" w:rsidR="000434B4" w:rsidRDefault="000434B4" w:rsidP="00E56D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 Light">
    <w:altName w:val="Tahoma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0000000000000000000"/>
    <w:charset w:val="00"/>
    <w:family w:val="roman"/>
    <w:notTrueType/>
    <w:pitch w:val="default"/>
  </w:font>
  <w:font w:name="Segoe UI">
    <w:charset w:val="00"/>
    <w:family w:val="swiss"/>
    <w:pitch w:val="variable"/>
    <w:sig w:usb0="E4002EFF" w:usb1="C000E47F" w:usb2="00000009" w:usb3="00000000" w:csb0="000001FF" w:csb1="00000000"/>
  </w:font>
  <w:font w:name="Yu Mincho"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33FE489" w14:textId="77777777" w:rsidR="000434B4" w:rsidRDefault="000434B4" w:rsidP="001338CE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B66D680" w14:textId="77777777" w:rsidR="000434B4" w:rsidRDefault="000434B4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C428CC" w14:textId="77777777" w:rsidR="000434B4" w:rsidRDefault="000434B4" w:rsidP="001338CE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7E7556">
      <w:rPr>
        <w:rStyle w:val="PageNumber"/>
        <w:noProof/>
      </w:rPr>
      <w:t>4</w:t>
    </w:r>
    <w:r>
      <w:rPr>
        <w:rStyle w:val="PageNumber"/>
      </w:rPr>
      <w:fldChar w:fldCharType="end"/>
    </w:r>
  </w:p>
  <w:p w14:paraId="1F1CF3DD" w14:textId="77777777" w:rsidR="000434B4" w:rsidRDefault="000434B4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7FB4939" w14:textId="77777777" w:rsidR="000434B4" w:rsidRDefault="000434B4" w:rsidP="00E56D3F">
      <w:r>
        <w:separator/>
      </w:r>
    </w:p>
  </w:footnote>
  <w:footnote w:type="continuationSeparator" w:id="0">
    <w:p w14:paraId="1EBF93BB" w14:textId="77777777" w:rsidR="000434B4" w:rsidRDefault="000434B4" w:rsidP="00E56D3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35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0F3092E"/>
    <w:multiLevelType w:val="multilevel"/>
    <w:tmpl w:val="DB96AD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07D81451"/>
    <w:multiLevelType w:val="multilevel"/>
    <w:tmpl w:val="1E6A11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115D5657"/>
    <w:multiLevelType w:val="multilevel"/>
    <w:tmpl w:val="242873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15046FE8"/>
    <w:multiLevelType w:val="multilevel"/>
    <w:tmpl w:val="EBB623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163C3B69"/>
    <w:multiLevelType w:val="multilevel"/>
    <w:tmpl w:val="D61ECE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194A63E0"/>
    <w:multiLevelType w:val="hybridMultilevel"/>
    <w:tmpl w:val="36604F90"/>
    <w:lvl w:ilvl="0" w:tplc="77C6489E">
      <w:numFmt w:val="bullet"/>
      <w:lvlText w:val=""/>
      <w:lvlJc w:val="left"/>
      <w:pPr>
        <w:ind w:left="720" w:hanging="360"/>
      </w:pPr>
      <w:rPr>
        <w:rFonts w:ascii="Symbol" w:eastAsia="SimSun" w:hAnsi="Symbol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966013A"/>
    <w:multiLevelType w:val="multilevel"/>
    <w:tmpl w:val="995278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1E362C6D"/>
    <w:multiLevelType w:val="multilevel"/>
    <w:tmpl w:val="12F20C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1EC0601A"/>
    <w:multiLevelType w:val="multilevel"/>
    <w:tmpl w:val="C6A8CCEA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</w:lvl>
  </w:abstractNum>
  <w:abstractNum w:abstractNumId="10">
    <w:nsid w:val="1F7A41C0"/>
    <w:multiLevelType w:val="multilevel"/>
    <w:tmpl w:val="40AC5D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2AAD6AFB"/>
    <w:multiLevelType w:val="multilevel"/>
    <w:tmpl w:val="F44A66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2E583045"/>
    <w:multiLevelType w:val="multilevel"/>
    <w:tmpl w:val="E24401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2F3D60FF"/>
    <w:multiLevelType w:val="multilevel"/>
    <w:tmpl w:val="AADA15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34DE68F8"/>
    <w:multiLevelType w:val="multilevel"/>
    <w:tmpl w:val="A41E96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>
    <w:nsid w:val="36BF7169"/>
    <w:multiLevelType w:val="multilevel"/>
    <w:tmpl w:val="1ED08B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>
    <w:nsid w:val="37725A5A"/>
    <w:multiLevelType w:val="hybridMultilevel"/>
    <w:tmpl w:val="06204F5C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3B2B28E5"/>
    <w:multiLevelType w:val="multilevel"/>
    <w:tmpl w:val="254899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>
    <w:nsid w:val="3D9B270A"/>
    <w:multiLevelType w:val="multilevel"/>
    <w:tmpl w:val="DEA4E0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>
    <w:nsid w:val="403F03F0"/>
    <w:multiLevelType w:val="multilevel"/>
    <w:tmpl w:val="861423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>
    <w:nsid w:val="40EB4A62"/>
    <w:multiLevelType w:val="multilevel"/>
    <w:tmpl w:val="B58C72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>
    <w:nsid w:val="423F30BD"/>
    <w:multiLevelType w:val="multilevel"/>
    <w:tmpl w:val="D9E6FB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>
    <w:nsid w:val="42AE4064"/>
    <w:multiLevelType w:val="hybridMultilevel"/>
    <w:tmpl w:val="EAA671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491E4E48"/>
    <w:multiLevelType w:val="multilevel"/>
    <w:tmpl w:val="B84607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>
    <w:nsid w:val="4E13754D"/>
    <w:multiLevelType w:val="multilevel"/>
    <w:tmpl w:val="CBF285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>
    <w:nsid w:val="5E704B69"/>
    <w:multiLevelType w:val="multilevel"/>
    <w:tmpl w:val="71A8A9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>
    <w:nsid w:val="5F5D45BC"/>
    <w:multiLevelType w:val="multilevel"/>
    <w:tmpl w:val="23CCBB1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>
    <w:nsid w:val="5F865311"/>
    <w:multiLevelType w:val="multilevel"/>
    <w:tmpl w:val="DC94C3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>
    <w:nsid w:val="6054487B"/>
    <w:multiLevelType w:val="multilevel"/>
    <w:tmpl w:val="DA1A96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>
    <w:nsid w:val="63A572DC"/>
    <w:multiLevelType w:val="multilevel"/>
    <w:tmpl w:val="6A86ED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>
    <w:nsid w:val="66227747"/>
    <w:multiLevelType w:val="hybridMultilevel"/>
    <w:tmpl w:val="5666D73A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>
    <w:nsid w:val="66F461E3"/>
    <w:multiLevelType w:val="multilevel"/>
    <w:tmpl w:val="FB0C92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>
    <w:nsid w:val="66F46824"/>
    <w:multiLevelType w:val="multilevel"/>
    <w:tmpl w:val="120819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>
    <w:nsid w:val="69041DF6"/>
    <w:multiLevelType w:val="multilevel"/>
    <w:tmpl w:val="56D0BE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4">
    <w:nsid w:val="6A463C0B"/>
    <w:multiLevelType w:val="multilevel"/>
    <w:tmpl w:val="7F0459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5">
    <w:nsid w:val="6D954C21"/>
    <w:multiLevelType w:val="multilevel"/>
    <w:tmpl w:val="94C843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6">
    <w:nsid w:val="6DBF1009"/>
    <w:multiLevelType w:val="multilevel"/>
    <w:tmpl w:val="CB96CE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7">
    <w:nsid w:val="70F6599E"/>
    <w:multiLevelType w:val="multilevel"/>
    <w:tmpl w:val="7D64F7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8">
    <w:nsid w:val="73B4232A"/>
    <w:multiLevelType w:val="multilevel"/>
    <w:tmpl w:val="5058A5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9">
    <w:nsid w:val="799C39BA"/>
    <w:multiLevelType w:val="multilevel"/>
    <w:tmpl w:val="C86A33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0">
    <w:nsid w:val="7BDF7F74"/>
    <w:multiLevelType w:val="multilevel"/>
    <w:tmpl w:val="918665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1">
    <w:nsid w:val="7BFC5138"/>
    <w:multiLevelType w:val="multilevel"/>
    <w:tmpl w:val="4B1827AA"/>
    <w:lvl w:ilvl="0">
      <w:start w:val="1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2">
    <w:nsid w:val="7CA93A6C"/>
    <w:multiLevelType w:val="multilevel"/>
    <w:tmpl w:val="F3F6D1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3">
    <w:nsid w:val="7DCA14AC"/>
    <w:multiLevelType w:val="multilevel"/>
    <w:tmpl w:val="87D6C4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0"/>
  </w:num>
  <w:num w:numId="2">
    <w:abstractNumId w:val="13"/>
  </w:num>
  <w:num w:numId="3">
    <w:abstractNumId w:val="17"/>
  </w:num>
  <w:num w:numId="4">
    <w:abstractNumId w:val="3"/>
  </w:num>
  <w:num w:numId="5">
    <w:abstractNumId w:val="43"/>
  </w:num>
  <w:num w:numId="6">
    <w:abstractNumId w:val="14"/>
  </w:num>
  <w:num w:numId="7">
    <w:abstractNumId w:val="0"/>
  </w:num>
  <w:num w:numId="8">
    <w:abstractNumId w:val="41"/>
  </w:num>
  <w:num w:numId="9">
    <w:abstractNumId w:val="24"/>
  </w:num>
  <w:num w:numId="10">
    <w:abstractNumId w:val="27"/>
  </w:num>
  <w:num w:numId="11">
    <w:abstractNumId w:val="40"/>
  </w:num>
  <w:num w:numId="12">
    <w:abstractNumId w:val="37"/>
  </w:num>
  <w:num w:numId="13">
    <w:abstractNumId w:val="42"/>
  </w:num>
  <w:num w:numId="14">
    <w:abstractNumId w:val="29"/>
  </w:num>
  <w:num w:numId="15">
    <w:abstractNumId w:val="23"/>
  </w:num>
  <w:num w:numId="16">
    <w:abstractNumId w:val="33"/>
  </w:num>
  <w:num w:numId="17">
    <w:abstractNumId w:val="26"/>
  </w:num>
  <w:num w:numId="18">
    <w:abstractNumId w:val="9"/>
  </w:num>
  <w:num w:numId="19">
    <w:abstractNumId w:val="9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lvl w:ilvl="2">
        <w:start w:val="1"/>
        <w:numFmt w:val="decimal"/>
        <w:lvlText w:val=""/>
        <w:lvlJc w:val="left"/>
        <w:pPr>
          <w:ind w:left="0" w:firstLine="0"/>
        </w:pPr>
      </w:lvl>
    </w:lvlOverride>
    <w:lvlOverride w:ilvl="3">
      <w:lvl w:ilvl="3">
        <w:start w:val="1"/>
        <w:numFmt w:val="decimal"/>
        <w:lvlText w:val=""/>
        <w:lvlJc w:val="left"/>
        <w:pPr>
          <w:ind w:left="0" w:firstLine="0"/>
        </w:pPr>
      </w:lvl>
    </w:lvlOverride>
    <w:lvlOverride w:ilvl="4">
      <w:lvl w:ilvl="4">
        <w:start w:val="1"/>
        <w:numFmt w:val="decimal"/>
        <w:lvlText w:val=""/>
        <w:lvlJc w:val="left"/>
        <w:pPr>
          <w:ind w:left="0" w:firstLine="0"/>
        </w:pPr>
      </w:lvl>
    </w:lvlOverride>
    <w:lvlOverride w:ilvl="5">
      <w:lvl w:ilvl="5">
        <w:start w:val="1"/>
        <w:numFmt w:val="decimal"/>
        <w:lvlText w:val=""/>
        <w:lvlJc w:val="left"/>
        <w:pPr>
          <w:ind w:left="0" w:firstLine="0"/>
        </w:pPr>
      </w:lvl>
    </w:lvlOverride>
    <w:lvlOverride w:ilvl="6">
      <w:lvl w:ilvl="6">
        <w:start w:val="1"/>
        <w:numFmt w:val="decimal"/>
        <w:lvlText w:val=""/>
        <w:lvlJc w:val="left"/>
        <w:pPr>
          <w:ind w:left="0" w:firstLine="0"/>
        </w:pPr>
      </w:lvl>
    </w:lvlOverride>
    <w:lvlOverride w:ilvl="7">
      <w:lvl w:ilvl="7">
        <w:start w:val="1"/>
        <w:numFmt w:val="decimal"/>
        <w:lvlText w:val=""/>
        <w:lvlJc w:val="left"/>
        <w:pPr>
          <w:ind w:left="0" w:firstLine="0"/>
        </w:pPr>
      </w:lvl>
    </w:lvlOverride>
    <w:lvlOverride w:ilvl="8">
      <w:lvl w:ilvl="8">
        <w:start w:val="1"/>
        <w:numFmt w:val="decimal"/>
        <w:lvlText w:val=""/>
        <w:lvlJc w:val="left"/>
        <w:pPr>
          <w:ind w:left="0" w:firstLine="0"/>
        </w:pPr>
      </w:lvl>
    </w:lvlOverride>
  </w:num>
  <w:num w:numId="20">
    <w:abstractNumId w:val="22"/>
  </w:num>
  <w:num w:numId="21">
    <w:abstractNumId w:val="19"/>
  </w:num>
  <w:num w:numId="22">
    <w:abstractNumId w:val="39"/>
  </w:num>
  <w:num w:numId="23">
    <w:abstractNumId w:val="28"/>
  </w:num>
  <w:num w:numId="24">
    <w:abstractNumId w:val="36"/>
  </w:num>
  <w:num w:numId="25">
    <w:abstractNumId w:val="25"/>
  </w:num>
  <w:num w:numId="26">
    <w:abstractNumId w:val="31"/>
  </w:num>
  <w:num w:numId="27">
    <w:abstractNumId w:val="35"/>
  </w:num>
  <w:num w:numId="28">
    <w:abstractNumId w:val="4"/>
  </w:num>
  <w:num w:numId="29">
    <w:abstractNumId w:val="38"/>
  </w:num>
  <w:num w:numId="30">
    <w:abstractNumId w:val="20"/>
  </w:num>
  <w:num w:numId="31">
    <w:abstractNumId w:val="30"/>
  </w:num>
  <w:num w:numId="32">
    <w:abstractNumId w:val="34"/>
  </w:num>
  <w:num w:numId="33">
    <w:abstractNumId w:val="16"/>
  </w:num>
  <w:num w:numId="34">
    <w:abstractNumId w:val="12"/>
  </w:num>
  <w:num w:numId="35">
    <w:abstractNumId w:val="11"/>
  </w:num>
  <w:num w:numId="36">
    <w:abstractNumId w:val="1"/>
  </w:num>
  <w:num w:numId="37">
    <w:abstractNumId w:val="32"/>
  </w:num>
  <w:num w:numId="38">
    <w:abstractNumId w:val="15"/>
  </w:num>
  <w:num w:numId="39">
    <w:abstractNumId w:val="6"/>
  </w:num>
  <w:num w:numId="40">
    <w:abstractNumId w:val="18"/>
  </w:num>
  <w:num w:numId="41">
    <w:abstractNumId w:val="21"/>
  </w:num>
  <w:num w:numId="42">
    <w:abstractNumId w:val="2"/>
  </w:num>
  <w:num w:numId="43">
    <w:abstractNumId w:val="8"/>
  </w:num>
  <w:num w:numId="44">
    <w:abstractNumId w:val="5"/>
  </w:num>
  <w:num w:numId="45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20"/>
  <w:hyphenationZone w:val="425"/>
  <w:drawingGridHorizontalSpacing w:val="120"/>
  <w:displayHorizontalDrawingGridEvery w:val="2"/>
  <w:displayVerticalDrawingGridEvery w:val="2"/>
  <w:characterSpacingControl w:val="doNotCompress"/>
  <w:hdrShapeDefaults>
    <o:shapedefaults v:ext="edit" spidmax="2051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47D6"/>
    <w:rsid w:val="000004C7"/>
    <w:rsid w:val="000007AF"/>
    <w:rsid w:val="00000BD7"/>
    <w:rsid w:val="00000D44"/>
    <w:rsid w:val="00001BF6"/>
    <w:rsid w:val="000025D3"/>
    <w:rsid w:val="000031DD"/>
    <w:rsid w:val="000031F3"/>
    <w:rsid w:val="000032A8"/>
    <w:rsid w:val="000037FC"/>
    <w:rsid w:val="00003DF2"/>
    <w:rsid w:val="00004140"/>
    <w:rsid w:val="000047E7"/>
    <w:rsid w:val="000049B6"/>
    <w:rsid w:val="00004A52"/>
    <w:rsid w:val="0000507E"/>
    <w:rsid w:val="00005347"/>
    <w:rsid w:val="00006027"/>
    <w:rsid w:val="0000656D"/>
    <w:rsid w:val="00006617"/>
    <w:rsid w:val="00006665"/>
    <w:rsid w:val="00007330"/>
    <w:rsid w:val="0000738C"/>
    <w:rsid w:val="000075EB"/>
    <w:rsid w:val="00010106"/>
    <w:rsid w:val="0001079E"/>
    <w:rsid w:val="00010DCA"/>
    <w:rsid w:val="00011040"/>
    <w:rsid w:val="00011235"/>
    <w:rsid w:val="0001164E"/>
    <w:rsid w:val="000119CA"/>
    <w:rsid w:val="00011B0E"/>
    <w:rsid w:val="00011DF2"/>
    <w:rsid w:val="00011EDE"/>
    <w:rsid w:val="000128BA"/>
    <w:rsid w:val="0001313B"/>
    <w:rsid w:val="000150E3"/>
    <w:rsid w:val="0001580B"/>
    <w:rsid w:val="000158E6"/>
    <w:rsid w:val="00015BE4"/>
    <w:rsid w:val="00015FAA"/>
    <w:rsid w:val="00016232"/>
    <w:rsid w:val="00017268"/>
    <w:rsid w:val="00020458"/>
    <w:rsid w:val="00022508"/>
    <w:rsid w:val="00022D23"/>
    <w:rsid w:val="00023060"/>
    <w:rsid w:val="00023296"/>
    <w:rsid w:val="000239AC"/>
    <w:rsid w:val="00023C1A"/>
    <w:rsid w:val="00023EC8"/>
    <w:rsid w:val="00024CBD"/>
    <w:rsid w:val="0002595D"/>
    <w:rsid w:val="00025EFD"/>
    <w:rsid w:val="00026150"/>
    <w:rsid w:val="000262D5"/>
    <w:rsid w:val="00027430"/>
    <w:rsid w:val="000274F2"/>
    <w:rsid w:val="00027571"/>
    <w:rsid w:val="00027A84"/>
    <w:rsid w:val="000308FD"/>
    <w:rsid w:val="0003094B"/>
    <w:rsid w:val="00030B54"/>
    <w:rsid w:val="0003135F"/>
    <w:rsid w:val="00031809"/>
    <w:rsid w:val="00031A16"/>
    <w:rsid w:val="00032283"/>
    <w:rsid w:val="00032A69"/>
    <w:rsid w:val="00033318"/>
    <w:rsid w:val="00033AA4"/>
    <w:rsid w:val="000347DA"/>
    <w:rsid w:val="000357A8"/>
    <w:rsid w:val="00037929"/>
    <w:rsid w:val="000400A1"/>
    <w:rsid w:val="0004091E"/>
    <w:rsid w:val="000409E6"/>
    <w:rsid w:val="00041DEC"/>
    <w:rsid w:val="00041E41"/>
    <w:rsid w:val="00042650"/>
    <w:rsid w:val="00042A93"/>
    <w:rsid w:val="00042D0C"/>
    <w:rsid w:val="00042F69"/>
    <w:rsid w:val="000431FA"/>
    <w:rsid w:val="000434B4"/>
    <w:rsid w:val="00044832"/>
    <w:rsid w:val="00045A4C"/>
    <w:rsid w:val="00045F0D"/>
    <w:rsid w:val="00046724"/>
    <w:rsid w:val="00046EE1"/>
    <w:rsid w:val="000512A2"/>
    <w:rsid w:val="000512D5"/>
    <w:rsid w:val="00051A5E"/>
    <w:rsid w:val="000529CD"/>
    <w:rsid w:val="00053794"/>
    <w:rsid w:val="00053A0A"/>
    <w:rsid w:val="00053B3A"/>
    <w:rsid w:val="00053CE4"/>
    <w:rsid w:val="000548BE"/>
    <w:rsid w:val="0005515F"/>
    <w:rsid w:val="00055D7A"/>
    <w:rsid w:val="000571F2"/>
    <w:rsid w:val="00057358"/>
    <w:rsid w:val="00057BCE"/>
    <w:rsid w:val="000605DC"/>
    <w:rsid w:val="00060F02"/>
    <w:rsid w:val="000610B4"/>
    <w:rsid w:val="0006168C"/>
    <w:rsid w:val="00061EFB"/>
    <w:rsid w:val="00062799"/>
    <w:rsid w:val="00062F48"/>
    <w:rsid w:val="00063706"/>
    <w:rsid w:val="00063869"/>
    <w:rsid w:val="000648F2"/>
    <w:rsid w:val="00064F07"/>
    <w:rsid w:val="00064F57"/>
    <w:rsid w:val="00065103"/>
    <w:rsid w:val="00066E4F"/>
    <w:rsid w:val="000670FB"/>
    <w:rsid w:val="00067C13"/>
    <w:rsid w:val="00071186"/>
    <w:rsid w:val="00071B3D"/>
    <w:rsid w:val="0007204C"/>
    <w:rsid w:val="00072FC3"/>
    <w:rsid w:val="000731DE"/>
    <w:rsid w:val="00074A4B"/>
    <w:rsid w:val="00075974"/>
    <w:rsid w:val="00075D1B"/>
    <w:rsid w:val="00075D55"/>
    <w:rsid w:val="00076DE1"/>
    <w:rsid w:val="000774C1"/>
    <w:rsid w:val="00077D4F"/>
    <w:rsid w:val="00077D7E"/>
    <w:rsid w:val="00081265"/>
    <w:rsid w:val="000821AC"/>
    <w:rsid w:val="000824CD"/>
    <w:rsid w:val="00082531"/>
    <w:rsid w:val="00083216"/>
    <w:rsid w:val="00083655"/>
    <w:rsid w:val="000845EC"/>
    <w:rsid w:val="00084CF3"/>
    <w:rsid w:val="00085E72"/>
    <w:rsid w:val="0008720D"/>
    <w:rsid w:val="00087D26"/>
    <w:rsid w:val="000902D7"/>
    <w:rsid w:val="00090714"/>
    <w:rsid w:val="00091C25"/>
    <w:rsid w:val="00091EFC"/>
    <w:rsid w:val="000920CF"/>
    <w:rsid w:val="000923DC"/>
    <w:rsid w:val="000929FB"/>
    <w:rsid w:val="000937A8"/>
    <w:rsid w:val="00094710"/>
    <w:rsid w:val="00095193"/>
    <w:rsid w:val="0009548D"/>
    <w:rsid w:val="000956F7"/>
    <w:rsid w:val="000957C6"/>
    <w:rsid w:val="00095DF1"/>
    <w:rsid w:val="00095E1D"/>
    <w:rsid w:val="00096BCE"/>
    <w:rsid w:val="000970AE"/>
    <w:rsid w:val="000A01C7"/>
    <w:rsid w:val="000A04B7"/>
    <w:rsid w:val="000A171C"/>
    <w:rsid w:val="000A1E1B"/>
    <w:rsid w:val="000A2763"/>
    <w:rsid w:val="000A280F"/>
    <w:rsid w:val="000A28B3"/>
    <w:rsid w:val="000A29D8"/>
    <w:rsid w:val="000A3847"/>
    <w:rsid w:val="000A38B4"/>
    <w:rsid w:val="000A39E9"/>
    <w:rsid w:val="000A3C7E"/>
    <w:rsid w:val="000A58F2"/>
    <w:rsid w:val="000A7750"/>
    <w:rsid w:val="000A7939"/>
    <w:rsid w:val="000B16B7"/>
    <w:rsid w:val="000B1EEE"/>
    <w:rsid w:val="000B2246"/>
    <w:rsid w:val="000B2511"/>
    <w:rsid w:val="000B31A2"/>
    <w:rsid w:val="000B3657"/>
    <w:rsid w:val="000B3687"/>
    <w:rsid w:val="000B4C0E"/>
    <w:rsid w:val="000B6B20"/>
    <w:rsid w:val="000B76D7"/>
    <w:rsid w:val="000C0F1A"/>
    <w:rsid w:val="000C14D3"/>
    <w:rsid w:val="000C1A79"/>
    <w:rsid w:val="000C1B54"/>
    <w:rsid w:val="000C2CF8"/>
    <w:rsid w:val="000C2EC5"/>
    <w:rsid w:val="000C35B0"/>
    <w:rsid w:val="000C3728"/>
    <w:rsid w:val="000C4015"/>
    <w:rsid w:val="000C4434"/>
    <w:rsid w:val="000C512E"/>
    <w:rsid w:val="000D0631"/>
    <w:rsid w:val="000D0A23"/>
    <w:rsid w:val="000D118A"/>
    <w:rsid w:val="000D158D"/>
    <w:rsid w:val="000D2345"/>
    <w:rsid w:val="000D23A0"/>
    <w:rsid w:val="000D2729"/>
    <w:rsid w:val="000D2B3D"/>
    <w:rsid w:val="000D395F"/>
    <w:rsid w:val="000D7C09"/>
    <w:rsid w:val="000E046B"/>
    <w:rsid w:val="000E0FF2"/>
    <w:rsid w:val="000E1BC2"/>
    <w:rsid w:val="000E1EA1"/>
    <w:rsid w:val="000E1FAC"/>
    <w:rsid w:val="000E2D8E"/>
    <w:rsid w:val="000E2FA9"/>
    <w:rsid w:val="000E3145"/>
    <w:rsid w:val="000E4BAC"/>
    <w:rsid w:val="000E62AB"/>
    <w:rsid w:val="000E6B2A"/>
    <w:rsid w:val="000E6BC7"/>
    <w:rsid w:val="000E6ED2"/>
    <w:rsid w:val="000E6F60"/>
    <w:rsid w:val="000F08B9"/>
    <w:rsid w:val="000F13D4"/>
    <w:rsid w:val="000F1D0E"/>
    <w:rsid w:val="000F2349"/>
    <w:rsid w:val="000F2501"/>
    <w:rsid w:val="000F29A8"/>
    <w:rsid w:val="000F3BDC"/>
    <w:rsid w:val="000F3FBB"/>
    <w:rsid w:val="000F42D8"/>
    <w:rsid w:val="000F42EF"/>
    <w:rsid w:val="000F5AE8"/>
    <w:rsid w:val="000F6583"/>
    <w:rsid w:val="000F6A2D"/>
    <w:rsid w:val="000F74BD"/>
    <w:rsid w:val="000F7CF8"/>
    <w:rsid w:val="001000AE"/>
    <w:rsid w:val="00100C1E"/>
    <w:rsid w:val="00101B05"/>
    <w:rsid w:val="001020B5"/>
    <w:rsid w:val="00102925"/>
    <w:rsid w:val="00103541"/>
    <w:rsid w:val="00103826"/>
    <w:rsid w:val="00104347"/>
    <w:rsid w:val="00104DC4"/>
    <w:rsid w:val="00104DD4"/>
    <w:rsid w:val="00105D50"/>
    <w:rsid w:val="00105F4B"/>
    <w:rsid w:val="001060BE"/>
    <w:rsid w:val="001067D4"/>
    <w:rsid w:val="00107254"/>
    <w:rsid w:val="00107986"/>
    <w:rsid w:val="00107F69"/>
    <w:rsid w:val="0011016D"/>
    <w:rsid w:val="00110371"/>
    <w:rsid w:val="00110542"/>
    <w:rsid w:val="00110DC0"/>
    <w:rsid w:val="00111258"/>
    <w:rsid w:val="00112182"/>
    <w:rsid w:val="001123BC"/>
    <w:rsid w:val="00113F4F"/>
    <w:rsid w:val="001140BC"/>
    <w:rsid w:val="001145C5"/>
    <w:rsid w:val="00114683"/>
    <w:rsid w:val="00114E3F"/>
    <w:rsid w:val="0011541E"/>
    <w:rsid w:val="00115E00"/>
    <w:rsid w:val="0011606F"/>
    <w:rsid w:val="0011641A"/>
    <w:rsid w:val="00116459"/>
    <w:rsid w:val="001165BD"/>
    <w:rsid w:val="001205B9"/>
    <w:rsid w:val="00120F15"/>
    <w:rsid w:val="00120FC7"/>
    <w:rsid w:val="001210C4"/>
    <w:rsid w:val="001210E6"/>
    <w:rsid w:val="0012112C"/>
    <w:rsid w:val="001220D4"/>
    <w:rsid w:val="00123714"/>
    <w:rsid w:val="00124242"/>
    <w:rsid w:val="0012481D"/>
    <w:rsid w:val="001254E7"/>
    <w:rsid w:val="001259BB"/>
    <w:rsid w:val="001274FD"/>
    <w:rsid w:val="00127E9C"/>
    <w:rsid w:val="00130990"/>
    <w:rsid w:val="001310CF"/>
    <w:rsid w:val="001313E1"/>
    <w:rsid w:val="001319C1"/>
    <w:rsid w:val="0013231A"/>
    <w:rsid w:val="00132449"/>
    <w:rsid w:val="001324C5"/>
    <w:rsid w:val="00132DC3"/>
    <w:rsid w:val="001338CE"/>
    <w:rsid w:val="0013510C"/>
    <w:rsid w:val="00135788"/>
    <w:rsid w:val="001360D2"/>
    <w:rsid w:val="00136525"/>
    <w:rsid w:val="001367B6"/>
    <w:rsid w:val="00136AEB"/>
    <w:rsid w:val="001378F2"/>
    <w:rsid w:val="00137996"/>
    <w:rsid w:val="00137A21"/>
    <w:rsid w:val="00137B80"/>
    <w:rsid w:val="001407AE"/>
    <w:rsid w:val="0014124D"/>
    <w:rsid w:val="0014378F"/>
    <w:rsid w:val="0014395C"/>
    <w:rsid w:val="00143F74"/>
    <w:rsid w:val="0014421F"/>
    <w:rsid w:val="0014453A"/>
    <w:rsid w:val="00144AD6"/>
    <w:rsid w:val="00145014"/>
    <w:rsid w:val="00145EC3"/>
    <w:rsid w:val="00145F21"/>
    <w:rsid w:val="00146340"/>
    <w:rsid w:val="00146AC0"/>
    <w:rsid w:val="00146AEF"/>
    <w:rsid w:val="00147275"/>
    <w:rsid w:val="00151510"/>
    <w:rsid w:val="0015188B"/>
    <w:rsid w:val="0015196F"/>
    <w:rsid w:val="00152371"/>
    <w:rsid w:val="00154182"/>
    <w:rsid w:val="0015468B"/>
    <w:rsid w:val="0015497F"/>
    <w:rsid w:val="001555EA"/>
    <w:rsid w:val="001568D1"/>
    <w:rsid w:val="00156AA0"/>
    <w:rsid w:val="00156C08"/>
    <w:rsid w:val="00157170"/>
    <w:rsid w:val="00157EC7"/>
    <w:rsid w:val="001609F4"/>
    <w:rsid w:val="00161087"/>
    <w:rsid w:val="00161648"/>
    <w:rsid w:val="001618EA"/>
    <w:rsid w:val="00161B43"/>
    <w:rsid w:val="0016292B"/>
    <w:rsid w:val="0016371E"/>
    <w:rsid w:val="0016425F"/>
    <w:rsid w:val="001643D9"/>
    <w:rsid w:val="00164E1F"/>
    <w:rsid w:val="00164E98"/>
    <w:rsid w:val="00164FB5"/>
    <w:rsid w:val="001652C5"/>
    <w:rsid w:val="0016540A"/>
    <w:rsid w:val="0016658A"/>
    <w:rsid w:val="00167A93"/>
    <w:rsid w:val="00170E37"/>
    <w:rsid w:val="00170F52"/>
    <w:rsid w:val="001719E8"/>
    <w:rsid w:val="00172490"/>
    <w:rsid w:val="001735D2"/>
    <w:rsid w:val="0017395D"/>
    <w:rsid w:val="001746C6"/>
    <w:rsid w:val="00174E44"/>
    <w:rsid w:val="00174EAF"/>
    <w:rsid w:val="001750E5"/>
    <w:rsid w:val="001754B0"/>
    <w:rsid w:val="00175630"/>
    <w:rsid w:val="00175CA2"/>
    <w:rsid w:val="00176BB0"/>
    <w:rsid w:val="00180F28"/>
    <w:rsid w:val="001811D5"/>
    <w:rsid w:val="00181B6C"/>
    <w:rsid w:val="00182175"/>
    <w:rsid w:val="001827D9"/>
    <w:rsid w:val="001830F0"/>
    <w:rsid w:val="00183287"/>
    <w:rsid w:val="00185842"/>
    <w:rsid w:val="00185AEB"/>
    <w:rsid w:val="00185FC3"/>
    <w:rsid w:val="001860B6"/>
    <w:rsid w:val="00186554"/>
    <w:rsid w:val="00186626"/>
    <w:rsid w:val="00186AE8"/>
    <w:rsid w:val="00187602"/>
    <w:rsid w:val="00187DF8"/>
    <w:rsid w:val="0019010B"/>
    <w:rsid w:val="00190284"/>
    <w:rsid w:val="00190B32"/>
    <w:rsid w:val="00191035"/>
    <w:rsid w:val="0019123C"/>
    <w:rsid w:val="00192137"/>
    <w:rsid w:val="001921E4"/>
    <w:rsid w:val="00192AEA"/>
    <w:rsid w:val="00192DE1"/>
    <w:rsid w:val="001938E5"/>
    <w:rsid w:val="00193BEA"/>
    <w:rsid w:val="0019407E"/>
    <w:rsid w:val="001941F2"/>
    <w:rsid w:val="00194200"/>
    <w:rsid w:val="00196F08"/>
    <w:rsid w:val="0019752C"/>
    <w:rsid w:val="001A05A5"/>
    <w:rsid w:val="001A1644"/>
    <w:rsid w:val="001A1BCB"/>
    <w:rsid w:val="001A2E8A"/>
    <w:rsid w:val="001A44A9"/>
    <w:rsid w:val="001A47BF"/>
    <w:rsid w:val="001A48A7"/>
    <w:rsid w:val="001A5B4F"/>
    <w:rsid w:val="001A63EC"/>
    <w:rsid w:val="001A6451"/>
    <w:rsid w:val="001A6956"/>
    <w:rsid w:val="001A7354"/>
    <w:rsid w:val="001B0F57"/>
    <w:rsid w:val="001B104C"/>
    <w:rsid w:val="001B1D7C"/>
    <w:rsid w:val="001B228C"/>
    <w:rsid w:val="001B41B1"/>
    <w:rsid w:val="001B4493"/>
    <w:rsid w:val="001B4D5C"/>
    <w:rsid w:val="001B52FF"/>
    <w:rsid w:val="001B71DD"/>
    <w:rsid w:val="001B7B76"/>
    <w:rsid w:val="001B7E90"/>
    <w:rsid w:val="001C180C"/>
    <w:rsid w:val="001C19CE"/>
    <w:rsid w:val="001C1A2C"/>
    <w:rsid w:val="001C303C"/>
    <w:rsid w:val="001C3142"/>
    <w:rsid w:val="001C32D3"/>
    <w:rsid w:val="001C3887"/>
    <w:rsid w:val="001C4644"/>
    <w:rsid w:val="001C5B7D"/>
    <w:rsid w:val="001C5BB7"/>
    <w:rsid w:val="001C6356"/>
    <w:rsid w:val="001C6E8E"/>
    <w:rsid w:val="001C74C2"/>
    <w:rsid w:val="001D0A1E"/>
    <w:rsid w:val="001D28E2"/>
    <w:rsid w:val="001D2BFA"/>
    <w:rsid w:val="001D2F6E"/>
    <w:rsid w:val="001D356F"/>
    <w:rsid w:val="001D359C"/>
    <w:rsid w:val="001D44A5"/>
    <w:rsid w:val="001D45DD"/>
    <w:rsid w:val="001D488A"/>
    <w:rsid w:val="001D545C"/>
    <w:rsid w:val="001D6DCB"/>
    <w:rsid w:val="001D708A"/>
    <w:rsid w:val="001D74F3"/>
    <w:rsid w:val="001D76EC"/>
    <w:rsid w:val="001D7DDB"/>
    <w:rsid w:val="001E0CA1"/>
    <w:rsid w:val="001E1385"/>
    <w:rsid w:val="001E1CF8"/>
    <w:rsid w:val="001E1E90"/>
    <w:rsid w:val="001E24C9"/>
    <w:rsid w:val="001E2ABF"/>
    <w:rsid w:val="001E3BEB"/>
    <w:rsid w:val="001E3E27"/>
    <w:rsid w:val="001E43B3"/>
    <w:rsid w:val="001E4C76"/>
    <w:rsid w:val="001E554A"/>
    <w:rsid w:val="001E6772"/>
    <w:rsid w:val="001E7AA7"/>
    <w:rsid w:val="001E7E10"/>
    <w:rsid w:val="001E7F1A"/>
    <w:rsid w:val="001F062E"/>
    <w:rsid w:val="001F0C90"/>
    <w:rsid w:val="001F0D1C"/>
    <w:rsid w:val="001F28D6"/>
    <w:rsid w:val="001F2A15"/>
    <w:rsid w:val="001F3488"/>
    <w:rsid w:val="001F3609"/>
    <w:rsid w:val="001F4353"/>
    <w:rsid w:val="001F4860"/>
    <w:rsid w:val="001F51A4"/>
    <w:rsid w:val="001F5438"/>
    <w:rsid w:val="001F54A3"/>
    <w:rsid w:val="001F5942"/>
    <w:rsid w:val="001F6433"/>
    <w:rsid w:val="001F6CF5"/>
    <w:rsid w:val="001F763C"/>
    <w:rsid w:val="001F763F"/>
    <w:rsid w:val="0020017E"/>
    <w:rsid w:val="002001DF"/>
    <w:rsid w:val="00200BFE"/>
    <w:rsid w:val="00200C74"/>
    <w:rsid w:val="00200FE5"/>
    <w:rsid w:val="002014C7"/>
    <w:rsid w:val="002015DD"/>
    <w:rsid w:val="00201603"/>
    <w:rsid w:val="002016E2"/>
    <w:rsid w:val="00202347"/>
    <w:rsid w:val="002024AA"/>
    <w:rsid w:val="0020276C"/>
    <w:rsid w:val="002042B1"/>
    <w:rsid w:val="002054EF"/>
    <w:rsid w:val="00205968"/>
    <w:rsid w:val="00205F40"/>
    <w:rsid w:val="002060E1"/>
    <w:rsid w:val="002062A5"/>
    <w:rsid w:val="00207425"/>
    <w:rsid w:val="00212AAC"/>
    <w:rsid w:val="00212B22"/>
    <w:rsid w:val="00212C7A"/>
    <w:rsid w:val="00214020"/>
    <w:rsid w:val="00214257"/>
    <w:rsid w:val="0021513E"/>
    <w:rsid w:val="002152D4"/>
    <w:rsid w:val="00215CC1"/>
    <w:rsid w:val="00216EA1"/>
    <w:rsid w:val="002177C2"/>
    <w:rsid w:val="00217969"/>
    <w:rsid w:val="00217E92"/>
    <w:rsid w:val="002203E8"/>
    <w:rsid w:val="00220992"/>
    <w:rsid w:val="00221155"/>
    <w:rsid w:val="002218CB"/>
    <w:rsid w:val="00221A9D"/>
    <w:rsid w:val="00221B67"/>
    <w:rsid w:val="00222000"/>
    <w:rsid w:val="0022296C"/>
    <w:rsid w:val="002242C4"/>
    <w:rsid w:val="00224368"/>
    <w:rsid w:val="00226D44"/>
    <w:rsid w:val="00227B3D"/>
    <w:rsid w:val="00230A9C"/>
    <w:rsid w:val="00232015"/>
    <w:rsid w:val="00232882"/>
    <w:rsid w:val="00232EC9"/>
    <w:rsid w:val="002331DB"/>
    <w:rsid w:val="00233517"/>
    <w:rsid w:val="00233E08"/>
    <w:rsid w:val="00234392"/>
    <w:rsid w:val="00234662"/>
    <w:rsid w:val="0023482F"/>
    <w:rsid w:val="00235119"/>
    <w:rsid w:val="00235403"/>
    <w:rsid w:val="00235CB2"/>
    <w:rsid w:val="00237A9E"/>
    <w:rsid w:val="002404BB"/>
    <w:rsid w:val="0024183E"/>
    <w:rsid w:val="002422D5"/>
    <w:rsid w:val="002428A8"/>
    <w:rsid w:val="002430AB"/>
    <w:rsid w:val="00244799"/>
    <w:rsid w:val="00244FB3"/>
    <w:rsid w:val="00245D00"/>
    <w:rsid w:val="002468E6"/>
    <w:rsid w:val="00246B0B"/>
    <w:rsid w:val="00246E38"/>
    <w:rsid w:val="002506F6"/>
    <w:rsid w:val="00250899"/>
    <w:rsid w:val="00251001"/>
    <w:rsid w:val="00251C6F"/>
    <w:rsid w:val="002520BC"/>
    <w:rsid w:val="002522DC"/>
    <w:rsid w:val="00252CEE"/>
    <w:rsid w:val="0025305F"/>
    <w:rsid w:val="0025424A"/>
    <w:rsid w:val="00254464"/>
    <w:rsid w:val="00254DE5"/>
    <w:rsid w:val="002551B2"/>
    <w:rsid w:val="002552E8"/>
    <w:rsid w:val="0025555D"/>
    <w:rsid w:val="00256DE1"/>
    <w:rsid w:val="00256E3C"/>
    <w:rsid w:val="002574B4"/>
    <w:rsid w:val="0026080F"/>
    <w:rsid w:val="00261146"/>
    <w:rsid w:val="00262A13"/>
    <w:rsid w:val="00263198"/>
    <w:rsid w:val="002637F4"/>
    <w:rsid w:val="00263A8C"/>
    <w:rsid w:val="00264103"/>
    <w:rsid w:val="0026418F"/>
    <w:rsid w:val="00265799"/>
    <w:rsid w:val="00266476"/>
    <w:rsid w:val="0026687F"/>
    <w:rsid w:val="00266C6A"/>
    <w:rsid w:val="002675BC"/>
    <w:rsid w:val="002704CC"/>
    <w:rsid w:val="00271DF0"/>
    <w:rsid w:val="002721D7"/>
    <w:rsid w:val="002726FD"/>
    <w:rsid w:val="002728CD"/>
    <w:rsid w:val="00272E5E"/>
    <w:rsid w:val="00274030"/>
    <w:rsid w:val="00275F9C"/>
    <w:rsid w:val="00276EF4"/>
    <w:rsid w:val="0027794B"/>
    <w:rsid w:val="00277D71"/>
    <w:rsid w:val="00281711"/>
    <w:rsid w:val="00281821"/>
    <w:rsid w:val="002820CA"/>
    <w:rsid w:val="0028267B"/>
    <w:rsid w:val="0028289C"/>
    <w:rsid w:val="00282FB0"/>
    <w:rsid w:val="00283ABC"/>
    <w:rsid w:val="00283D4D"/>
    <w:rsid w:val="0028459C"/>
    <w:rsid w:val="002850D6"/>
    <w:rsid w:val="0028557A"/>
    <w:rsid w:val="00285849"/>
    <w:rsid w:val="00285BBA"/>
    <w:rsid w:val="00286C36"/>
    <w:rsid w:val="00287369"/>
    <w:rsid w:val="00287AD9"/>
    <w:rsid w:val="00290330"/>
    <w:rsid w:val="002903E1"/>
    <w:rsid w:val="00290720"/>
    <w:rsid w:val="00291217"/>
    <w:rsid w:val="00291BEB"/>
    <w:rsid w:val="00291EC4"/>
    <w:rsid w:val="002922DB"/>
    <w:rsid w:val="002926AB"/>
    <w:rsid w:val="00292F3E"/>
    <w:rsid w:val="002946E3"/>
    <w:rsid w:val="0029485D"/>
    <w:rsid w:val="00294F62"/>
    <w:rsid w:val="002953E7"/>
    <w:rsid w:val="00296D48"/>
    <w:rsid w:val="00296DBD"/>
    <w:rsid w:val="00296E38"/>
    <w:rsid w:val="00297729"/>
    <w:rsid w:val="00297757"/>
    <w:rsid w:val="00297F07"/>
    <w:rsid w:val="002A1131"/>
    <w:rsid w:val="002A13DA"/>
    <w:rsid w:val="002A1CE4"/>
    <w:rsid w:val="002A2DB1"/>
    <w:rsid w:val="002A48CA"/>
    <w:rsid w:val="002A49CF"/>
    <w:rsid w:val="002A4B9B"/>
    <w:rsid w:val="002A5460"/>
    <w:rsid w:val="002A55A3"/>
    <w:rsid w:val="002A5893"/>
    <w:rsid w:val="002A61E3"/>
    <w:rsid w:val="002A7B3C"/>
    <w:rsid w:val="002A7BF3"/>
    <w:rsid w:val="002B0289"/>
    <w:rsid w:val="002B0FCB"/>
    <w:rsid w:val="002B17D9"/>
    <w:rsid w:val="002B2EBE"/>
    <w:rsid w:val="002B30A6"/>
    <w:rsid w:val="002B413C"/>
    <w:rsid w:val="002B436B"/>
    <w:rsid w:val="002B4D96"/>
    <w:rsid w:val="002B73DE"/>
    <w:rsid w:val="002B75BE"/>
    <w:rsid w:val="002B76EC"/>
    <w:rsid w:val="002B7F44"/>
    <w:rsid w:val="002C005F"/>
    <w:rsid w:val="002C191F"/>
    <w:rsid w:val="002C1B80"/>
    <w:rsid w:val="002C1FF7"/>
    <w:rsid w:val="002C261E"/>
    <w:rsid w:val="002C2FCD"/>
    <w:rsid w:val="002C3CD0"/>
    <w:rsid w:val="002C4928"/>
    <w:rsid w:val="002C4C0E"/>
    <w:rsid w:val="002C505F"/>
    <w:rsid w:val="002C5917"/>
    <w:rsid w:val="002C6177"/>
    <w:rsid w:val="002C71DE"/>
    <w:rsid w:val="002C772D"/>
    <w:rsid w:val="002C78B6"/>
    <w:rsid w:val="002D0620"/>
    <w:rsid w:val="002D0CE8"/>
    <w:rsid w:val="002D10ED"/>
    <w:rsid w:val="002D168E"/>
    <w:rsid w:val="002D1850"/>
    <w:rsid w:val="002D2786"/>
    <w:rsid w:val="002D2AB1"/>
    <w:rsid w:val="002D2F70"/>
    <w:rsid w:val="002D32B7"/>
    <w:rsid w:val="002D3452"/>
    <w:rsid w:val="002D3A00"/>
    <w:rsid w:val="002D3F15"/>
    <w:rsid w:val="002D4070"/>
    <w:rsid w:val="002D470D"/>
    <w:rsid w:val="002D5412"/>
    <w:rsid w:val="002D5494"/>
    <w:rsid w:val="002D555E"/>
    <w:rsid w:val="002D6333"/>
    <w:rsid w:val="002D7290"/>
    <w:rsid w:val="002D76D8"/>
    <w:rsid w:val="002E1214"/>
    <w:rsid w:val="002E19DD"/>
    <w:rsid w:val="002E1B36"/>
    <w:rsid w:val="002E1CE1"/>
    <w:rsid w:val="002E1D5A"/>
    <w:rsid w:val="002E1D7A"/>
    <w:rsid w:val="002E1DA5"/>
    <w:rsid w:val="002E2126"/>
    <w:rsid w:val="002E21DE"/>
    <w:rsid w:val="002E283D"/>
    <w:rsid w:val="002E2E1D"/>
    <w:rsid w:val="002E3439"/>
    <w:rsid w:val="002E3642"/>
    <w:rsid w:val="002E377C"/>
    <w:rsid w:val="002E3ED1"/>
    <w:rsid w:val="002E430A"/>
    <w:rsid w:val="002E56DE"/>
    <w:rsid w:val="002E5C18"/>
    <w:rsid w:val="002E616A"/>
    <w:rsid w:val="002E6C35"/>
    <w:rsid w:val="002E7F59"/>
    <w:rsid w:val="002F00F3"/>
    <w:rsid w:val="002F14C0"/>
    <w:rsid w:val="002F24FF"/>
    <w:rsid w:val="002F35E6"/>
    <w:rsid w:val="002F3602"/>
    <w:rsid w:val="002F54DC"/>
    <w:rsid w:val="002F5956"/>
    <w:rsid w:val="002F5A61"/>
    <w:rsid w:val="002F6F61"/>
    <w:rsid w:val="002F7AD2"/>
    <w:rsid w:val="002F7D24"/>
    <w:rsid w:val="002F7EC1"/>
    <w:rsid w:val="002F7F36"/>
    <w:rsid w:val="003000DE"/>
    <w:rsid w:val="0030195E"/>
    <w:rsid w:val="003037E2"/>
    <w:rsid w:val="00303A52"/>
    <w:rsid w:val="0030404E"/>
    <w:rsid w:val="003052E9"/>
    <w:rsid w:val="003062A5"/>
    <w:rsid w:val="003063EE"/>
    <w:rsid w:val="0030674A"/>
    <w:rsid w:val="00307C96"/>
    <w:rsid w:val="0031016D"/>
    <w:rsid w:val="0031191D"/>
    <w:rsid w:val="00311B16"/>
    <w:rsid w:val="00311B65"/>
    <w:rsid w:val="00312494"/>
    <w:rsid w:val="00312C19"/>
    <w:rsid w:val="00314168"/>
    <w:rsid w:val="00314255"/>
    <w:rsid w:val="00314EFC"/>
    <w:rsid w:val="00315D3C"/>
    <w:rsid w:val="00315FA6"/>
    <w:rsid w:val="00315FC6"/>
    <w:rsid w:val="003165FB"/>
    <w:rsid w:val="00316AAC"/>
    <w:rsid w:val="00316EA8"/>
    <w:rsid w:val="00317F89"/>
    <w:rsid w:val="003212CA"/>
    <w:rsid w:val="003216C0"/>
    <w:rsid w:val="003223B8"/>
    <w:rsid w:val="003229B1"/>
    <w:rsid w:val="003246A5"/>
    <w:rsid w:val="00325765"/>
    <w:rsid w:val="00325D8D"/>
    <w:rsid w:val="00325DD2"/>
    <w:rsid w:val="00327C52"/>
    <w:rsid w:val="003310DE"/>
    <w:rsid w:val="00331BB8"/>
    <w:rsid w:val="00331D45"/>
    <w:rsid w:val="0033262D"/>
    <w:rsid w:val="00332C97"/>
    <w:rsid w:val="00332E06"/>
    <w:rsid w:val="0033343E"/>
    <w:rsid w:val="00333FCD"/>
    <w:rsid w:val="003343AE"/>
    <w:rsid w:val="00334541"/>
    <w:rsid w:val="00334C72"/>
    <w:rsid w:val="00334CBD"/>
    <w:rsid w:val="003370D7"/>
    <w:rsid w:val="0033712A"/>
    <w:rsid w:val="00337E4C"/>
    <w:rsid w:val="003413BC"/>
    <w:rsid w:val="003414C5"/>
    <w:rsid w:val="00341F87"/>
    <w:rsid w:val="003425FC"/>
    <w:rsid w:val="00342C06"/>
    <w:rsid w:val="00342FE5"/>
    <w:rsid w:val="0034307D"/>
    <w:rsid w:val="003435E7"/>
    <w:rsid w:val="00343F85"/>
    <w:rsid w:val="00344440"/>
    <w:rsid w:val="00344819"/>
    <w:rsid w:val="003458D8"/>
    <w:rsid w:val="00346345"/>
    <w:rsid w:val="00346EBD"/>
    <w:rsid w:val="003475E2"/>
    <w:rsid w:val="00347621"/>
    <w:rsid w:val="00347818"/>
    <w:rsid w:val="00347CD2"/>
    <w:rsid w:val="0035005F"/>
    <w:rsid w:val="00351669"/>
    <w:rsid w:val="003518F3"/>
    <w:rsid w:val="003531C9"/>
    <w:rsid w:val="00354855"/>
    <w:rsid w:val="00354E2A"/>
    <w:rsid w:val="00355CBC"/>
    <w:rsid w:val="00356314"/>
    <w:rsid w:val="003563EE"/>
    <w:rsid w:val="003563F2"/>
    <w:rsid w:val="00356914"/>
    <w:rsid w:val="0035705C"/>
    <w:rsid w:val="003614FB"/>
    <w:rsid w:val="00363531"/>
    <w:rsid w:val="0036367A"/>
    <w:rsid w:val="00363E7D"/>
    <w:rsid w:val="00364660"/>
    <w:rsid w:val="00364E30"/>
    <w:rsid w:val="00364F5F"/>
    <w:rsid w:val="00366640"/>
    <w:rsid w:val="0036792B"/>
    <w:rsid w:val="00367D29"/>
    <w:rsid w:val="00371B1C"/>
    <w:rsid w:val="00372318"/>
    <w:rsid w:val="003747EF"/>
    <w:rsid w:val="00374E33"/>
    <w:rsid w:val="0037538F"/>
    <w:rsid w:val="00375D54"/>
    <w:rsid w:val="00377047"/>
    <w:rsid w:val="00377626"/>
    <w:rsid w:val="00381074"/>
    <w:rsid w:val="003819BF"/>
    <w:rsid w:val="00381AA5"/>
    <w:rsid w:val="00381C1D"/>
    <w:rsid w:val="0038293B"/>
    <w:rsid w:val="003829FF"/>
    <w:rsid w:val="00384CA0"/>
    <w:rsid w:val="003853B2"/>
    <w:rsid w:val="00385F02"/>
    <w:rsid w:val="00386665"/>
    <w:rsid w:val="00387141"/>
    <w:rsid w:val="00387181"/>
    <w:rsid w:val="00387E85"/>
    <w:rsid w:val="00390849"/>
    <w:rsid w:val="00390F96"/>
    <w:rsid w:val="003914C6"/>
    <w:rsid w:val="00391DC6"/>
    <w:rsid w:val="0039361F"/>
    <w:rsid w:val="003939BD"/>
    <w:rsid w:val="0039437C"/>
    <w:rsid w:val="00394E45"/>
    <w:rsid w:val="0039655E"/>
    <w:rsid w:val="0039685B"/>
    <w:rsid w:val="00396C7F"/>
    <w:rsid w:val="003A03AD"/>
    <w:rsid w:val="003A253C"/>
    <w:rsid w:val="003A2DE0"/>
    <w:rsid w:val="003A3786"/>
    <w:rsid w:val="003A4C1A"/>
    <w:rsid w:val="003A5585"/>
    <w:rsid w:val="003A6E15"/>
    <w:rsid w:val="003A7709"/>
    <w:rsid w:val="003A7A87"/>
    <w:rsid w:val="003A7DAE"/>
    <w:rsid w:val="003B0149"/>
    <w:rsid w:val="003B184F"/>
    <w:rsid w:val="003B1892"/>
    <w:rsid w:val="003B20C5"/>
    <w:rsid w:val="003B3058"/>
    <w:rsid w:val="003B33DC"/>
    <w:rsid w:val="003B3DBB"/>
    <w:rsid w:val="003B4790"/>
    <w:rsid w:val="003B4CF5"/>
    <w:rsid w:val="003B611F"/>
    <w:rsid w:val="003B616E"/>
    <w:rsid w:val="003B753C"/>
    <w:rsid w:val="003B765D"/>
    <w:rsid w:val="003B7EC7"/>
    <w:rsid w:val="003C1537"/>
    <w:rsid w:val="003C169C"/>
    <w:rsid w:val="003C1CFC"/>
    <w:rsid w:val="003C1D1E"/>
    <w:rsid w:val="003C1F78"/>
    <w:rsid w:val="003C2983"/>
    <w:rsid w:val="003C2F60"/>
    <w:rsid w:val="003C345C"/>
    <w:rsid w:val="003C35A0"/>
    <w:rsid w:val="003C3841"/>
    <w:rsid w:val="003C38E8"/>
    <w:rsid w:val="003C4A73"/>
    <w:rsid w:val="003C5456"/>
    <w:rsid w:val="003C547D"/>
    <w:rsid w:val="003C5CE0"/>
    <w:rsid w:val="003C6636"/>
    <w:rsid w:val="003C6C0A"/>
    <w:rsid w:val="003C795B"/>
    <w:rsid w:val="003C7A31"/>
    <w:rsid w:val="003D20F8"/>
    <w:rsid w:val="003D2402"/>
    <w:rsid w:val="003D2941"/>
    <w:rsid w:val="003D29D0"/>
    <w:rsid w:val="003D30B9"/>
    <w:rsid w:val="003D365F"/>
    <w:rsid w:val="003D37DF"/>
    <w:rsid w:val="003D5050"/>
    <w:rsid w:val="003D5F01"/>
    <w:rsid w:val="003D7797"/>
    <w:rsid w:val="003E028B"/>
    <w:rsid w:val="003E0BA0"/>
    <w:rsid w:val="003E206B"/>
    <w:rsid w:val="003E2D8E"/>
    <w:rsid w:val="003E38B3"/>
    <w:rsid w:val="003E497B"/>
    <w:rsid w:val="003E5AD3"/>
    <w:rsid w:val="003E66FB"/>
    <w:rsid w:val="003E7791"/>
    <w:rsid w:val="003E78E1"/>
    <w:rsid w:val="003E7AFA"/>
    <w:rsid w:val="003F1AEF"/>
    <w:rsid w:val="003F301C"/>
    <w:rsid w:val="003F3CA5"/>
    <w:rsid w:val="003F4A6C"/>
    <w:rsid w:val="003F4C3F"/>
    <w:rsid w:val="003F76C9"/>
    <w:rsid w:val="003F7852"/>
    <w:rsid w:val="003F7BEE"/>
    <w:rsid w:val="004002DE"/>
    <w:rsid w:val="004007E4"/>
    <w:rsid w:val="004018E5"/>
    <w:rsid w:val="00401AF8"/>
    <w:rsid w:val="00402434"/>
    <w:rsid w:val="00403273"/>
    <w:rsid w:val="004035DA"/>
    <w:rsid w:val="00403A7A"/>
    <w:rsid w:val="00403FE5"/>
    <w:rsid w:val="004044FC"/>
    <w:rsid w:val="0040468E"/>
    <w:rsid w:val="00405297"/>
    <w:rsid w:val="00406301"/>
    <w:rsid w:val="00406444"/>
    <w:rsid w:val="00406632"/>
    <w:rsid w:val="004074D3"/>
    <w:rsid w:val="0040787C"/>
    <w:rsid w:val="00410565"/>
    <w:rsid w:val="00410B9F"/>
    <w:rsid w:val="00410DBC"/>
    <w:rsid w:val="00411745"/>
    <w:rsid w:val="00411979"/>
    <w:rsid w:val="0041287A"/>
    <w:rsid w:val="0041305E"/>
    <w:rsid w:val="00413403"/>
    <w:rsid w:val="00413AA2"/>
    <w:rsid w:val="004142AA"/>
    <w:rsid w:val="004143F1"/>
    <w:rsid w:val="00414A6B"/>
    <w:rsid w:val="00414B7B"/>
    <w:rsid w:val="00415670"/>
    <w:rsid w:val="00416C43"/>
    <w:rsid w:val="00416CB5"/>
    <w:rsid w:val="00420378"/>
    <w:rsid w:val="00420493"/>
    <w:rsid w:val="0042110A"/>
    <w:rsid w:val="0042132B"/>
    <w:rsid w:val="00421FF5"/>
    <w:rsid w:val="00423813"/>
    <w:rsid w:val="004239FB"/>
    <w:rsid w:val="00423B69"/>
    <w:rsid w:val="0042455A"/>
    <w:rsid w:val="00424CF7"/>
    <w:rsid w:val="00425912"/>
    <w:rsid w:val="00426900"/>
    <w:rsid w:val="004276CB"/>
    <w:rsid w:val="0043086F"/>
    <w:rsid w:val="0043160A"/>
    <w:rsid w:val="00431A34"/>
    <w:rsid w:val="00431A7E"/>
    <w:rsid w:val="00431AE0"/>
    <w:rsid w:val="00431C97"/>
    <w:rsid w:val="00431D51"/>
    <w:rsid w:val="00431EC7"/>
    <w:rsid w:val="004326EF"/>
    <w:rsid w:val="0043299C"/>
    <w:rsid w:val="004336B3"/>
    <w:rsid w:val="004337A0"/>
    <w:rsid w:val="004337F0"/>
    <w:rsid w:val="004339C6"/>
    <w:rsid w:val="00433DF0"/>
    <w:rsid w:val="0043566D"/>
    <w:rsid w:val="00436787"/>
    <w:rsid w:val="004368E5"/>
    <w:rsid w:val="00436B5E"/>
    <w:rsid w:val="004375BF"/>
    <w:rsid w:val="00437722"/>
    <w:rsid w:val="00437C0E"/>
    <w:rsid w:val="00437E9B"/>
    <w:rsid w:val="004403EA"/>
    <w:rsid w:val="00441DAE"/>
    <w:rsid w:val="004422DE"/>
    <w:rsid w:val="00442877"/>
    <w:rsid w:val="00442FF7"/>
    <w:rsid w:val="00443F2C"/>
    <w:rsid w:val="004440CB"/>
    <w:rsid w:val="004442E9"/>
    <w:rsid w:val="00444F65"/>
    <w:rsid w:val="004466C0"/>
    <w:rsid w:val="00446FDD"/>
    <w:rsid w:val="00447706"/>
    <w:rsid w:val="0044775C"/>
    <w:rsid w:val="004504EC"/>
    <w:rsid w:val="00450DF1"/>
    <w:rsid w:val="00450F62"/>
    <w:rsid w:val="00451352"/>
    <w:rsid w:val="00452310"/>
    <w:rsid w:val="00452A5D"/>
    <w:rsid w:val="00453599"/>
    <w:rsid w:val="0045457E"/>
    <w:rsid w:val="0045469D"/>
    <w:rsid w:val="004555C7"/>
    <w:rsid w:val="0045659C"/>
    <w:rsid w:val="004565CD"/>
    <w:rsid w:val="0045796C"/>
    <w:rsid w:val="0046074A"/>
    <w:rsid w:val="004613A5"/>
    <w:rsid w:val="0046170E"/>
    <w:rsid w:val="00461910"/>
    <w:rsid w:val="00461CF6"/>
    <w:rsid w:val="00461EC1"/>
    <w:rsid w:val="00462927"/>
    <w:rsid w:val="00462E77"/>
    <w:rsid w:val="00463761"/>
    <w:rsid w:val="00463AC1"/>
    <w:rsid w:val="00464E55"/>
    <w:rsid w:val="00465EBC"/>
    <w:rsid w:val="00466621"/>
    <w:rsid w:val="0046739C"/>
    <w:rsid w:val="00471E22"/>
    <w:rsid w:val="0047202F"/>
    <w:rsid w:val="00472747"/>
    <w:rsid w:val="00473A31"/>
    <w:rsid w:val="00473E23"/>
    <w:rsid w:val="00475683"/>
    <w:rsid w:val="0047578D"/>
    <w:rsid w:val="00475853"/>
    <w:rsid w:val="00475860"/>
    <w:rsid w:val="004758E8"/>
    <w:rsid w:val="00475BE2"/>
    <w:rsid w:val="00476763"/>
    <w:rsid w:val="0047703E"/>
    <w:rsid w:val="0047740F"/>
    <w:rsid w:val="00480364"/>
    <w:rsid w:val="00480AF2"/>
    <w:rsid w:val="00481F1F"/>
    <w:rsid w:val="004829BB"/>
    <w:rsid w:val="00482E99"/>
    <w:rsid w:val="00483AEA"/>
    <w:rsid w:val="00483C25"/>
    <w:rsid w:val="00484A03"/>
    <w:rsid w:val="00485773"/>
    <w:rsid w:val="00485B79"/>
    <w:rsid w:val="00486092"/>
    <w:rsid w:val="004860D2"/>
    <w:rsid w:val="00486316"/>
    <w:rsid w:val="00486451"/>
    <w:rsid w:val="004867C3"/>
    <w:rsid w:val="00486B32"/>
    <w:rsid w:val="004907BF"/>
    <w:rsid w:val="004920BD"/>
    <w:rsid w:val="00492AF1"/>
    <w:rsid w:val="00492F35"/>
    <w:rsid w:val="00493390"/>
    <w:rsid w:val="00493B43"/>
    <w:rsid w:val="00493DFD"/>
    <w:rsid w:val="00494E5A"/>
    <w:rsid w:val="0049527F"/>
    <w:rsid w:val="00495821"/>
    <w:rsid w:val="00496877"/>
    <w:rsid w:val="004A0208"/>
    <w:rsid w:val="004A091F"/>
    <w:rsid w:val="004A14BD"/>
    <w:rsid w:val="004A1506"/>
    <w:rsid w:val="004A2302"/>
    <w:rsid w:val="004A2D62"/>
    <w:rsid w:val="004A3ABD"/>
    <w:rsid w:val="004A4845"/>
    <w:rsid w:val="004A492C"/>
    <w:rsid w:val="004A62B0"/>
    <w:rsid w:val="004A69AC"/>
    <w:rsid w:val="004A7661"/>
    <w:rsid w:val="004A7D59"/>
    <w:rsid w:val="004B0AC9"/>
    <w:rsid w:val="004B0F7C"/>
    <w:rsid w:val="004B2353"/>
    <w:rsid w:val="004B2449"/>
    <w:rsid w:val="004B2785"/>
    <w:rsid w:val="004B2895"/>
    <w:rsid w:val="004B2C47"/>
    <w:rsid w:val="004B30B0"/>
    <w:rsid w:val="004B3EBB"/>
    <w:rsid w:val="004B44D6"/>
    <w:rsid w:val="004B56EF"/>
    <w:rsid w:val="004B6095"/>
    <w:rsid w:val="004B6A13"/>
    <w:rsid w:val="004B71D4"/>
    <w:rsid w:val="004B71F2"/>
    <w:rsid w:val="004B7A4A"/>
    <w:rsid w:val="004B7B69"/>
    <w:rsid w:val="004C012C"/>
    <w:rsid w:val="004C0C86"/>
    <w:rsid w:val="004C2B02"/>
    <w:rsid w:val="004C3198"/>
    <w:rsid w:val="004C3578"/>
    <w:rsid w:val="004C3759"/>
    <w:rsid w:val="004C37E8"/>
    <w:rsid w:val="004C5D16"/>
    <w:rsid w:val="004C6B00"/>
    <w:rsid w:val="004C6C99"/>
    <w:rsid w:val="004D0A37"/>
    <w:rsid w:val="004D1DFD"/>
    <w:rsid w:val="004D23F0"/>
    <w:rsid w:val="004D664C"/>
    <w:rsid w:val="004D686E"/>
    <w:rsid w:val="004D69E1"/>
    <w:rsid w:val="004D6ABB"/>
    <w:rsid w:val="004D6DE1"/>
    <w:rsid w:val="004D78F6"/>
    <w:rsid w:val="004E07D1"/>
    <w:rsid w:val="004E1753"/>
    <w:rsid w:val="004E1EF7"/>
    <w:rsid w:val="004E382F"/>
    <w:rsid w:val="004E3E5B"/>
    <w:rsid w:val="004E3E86"/>
    <w:rsid w:val="004E3EA0"/>
    <w:rsid w:val="004E4026"/>
    <w:rsid w:val="004E44DF"/>
    <w:rsid w:val="004E5616"/>
    <w:rsid w:val="004E5EB3"/>
    <w:rsid w:val="004E60A8"/>
    <w:rsid w:val="004E6DF8"/>
    <w:rsid w:val="004E7078"/>
    <w:rsid w:val="004E73F0"/>
    <w:rsid w:val="004F0D57"/>
    <w:rsid w:val="004F0ECB"/>
    <w:rsid w:val="004F1253"/>
    <w:rsid w:val="004F162F"/>
    <w:rsid w:val="004F18B5"/>
    <w:rsid w:val="004F247B"/>
    <w:rsid w:val="004F2772"/>
    <w:rsid w:val="004F3598"/>
    <w:rsid w:val="004F361F"/>
    <w:rsid w:val="004F37F2"/>
    <w:rsid w:val="004F3D97"/>
    <w:rsid w:val="004F4112"/>
    <w:rsid w:val="004F4A4D"/>
    <w:rsid w:val="004F5271"/>
    <w:rsid w:val="004F54C8"/>
    <w:rsid w:val="004F6840"/>
    <w:rsid w:val="004F6995"/>
    <w:rsid w:val="004F6A6F"/>
    <w:rsid w:val="004F6BCE"/>
    <w:rsid w:val="004F6ECE"/>
    <w:rsid w:val="004F7825"/>
    <w:rsid w:val="004F782E"/>
    <w:rsid w:val="0050087A"/>
    <w:rsid w:val="005013BC"/>
    <w:rsid w:val="0050285F"/>
    <w:rsid w:val="00503494"/>
    <w:rsid w:val="00503712"/>
    <w:rsid w:val="00503A19"/>
    <w:rsid w:val="00503BDB"/>
    <w:rsid w:val="0050511E"/>
    <w:rsid w:val="0050582B"/>
    <w:rsid w:val="0050584E"/>
    <w:rsid w:val="00505864"/>
    <w:rsid w:val="00506089"/>
    <w:rsid w:val="00506344"/>
    <w:rsid w:val="005064FF"/>
    <w:rsid w:val="0050778D"/>
    <w:rsid w:val="00507B70"/>
    <w:rsid w:val="00510125"/>
    <w:rsid w:val="00510310"/>
    <w:rsid w:val="00510644"/>
    <w:rsid w:val="005106CD"/>
    <w:rsid w:val="00510785"/>
    <w:rsid w:val="005110BA"/>
    <w:rsid w:val="005114DD"/>
    <w:rsid w:val="00511B5F"/>
    <w:rsid w:val="005122A9"/>
    <w:rsid w:val="00512890"/>
    <w:rsid w:val="005129A0"/>
    <w:rsid w:val="00512A19"/>
    <w:rsid w:val="00512D54"/>
    <w:rsid w:val="00513278"/>
    <w:rsid w:val="00513C6D"/>
    <w:rsid w:val="00514EF0"/>
    <w:rsid w:val="0051531A"/>
    <w:rsid w:val="005159DF"/>
    <w:rsid w:val="005163AF"/>
    <w:rsid w:val="00516D95"/>
    <w:rsid w:val="005200A2"/>
    <w:rsid w:val="005202A7"/>
    <w:rsid w:val="00521E8B"/>
    <w:rsid w:val="005226C8"/>
    <w:rsid w:val="00522AD3"/>
    <w:rsid w:val="00523A82"/>
    <w:rsid w:val="005253B1"/>
    <w:rsid w:val="00526DC7"/>
    <w:rsid w:val="00530A98"/>
    <w:rsid w:val="00530C90"/>
    <w:rsid w:val="00530C9C"/>
    <w:rsid w:val="00530E7A"/>
    <w:rsid w:val="00531090"/>
    <w:rsid w:val="0053178B"/>
    <w:rsid w:val="0053279E"/>
    <w:rsid w:val="00532BC0"/>
    <w:rsid w:val="005341FD"/>
    <w:rsid w:val="0053467E"/>
    <w:rsid w:val="0053515F"/>
    <w:rsid w:val="00536E67"/>
    <w:rsid w:val="005405EF"/>
    <w:rsid w:val="00540972"/>
    <w:rsid w:val="00540C29"/>
    <w:rsid w:val="0054135B"/>
    <w:rsid w:val="00543414"/>
    <w:rsid w:val="00543851"/>
    <w:rsid w:val="00543C19"/>
    <w:rsid w:val="00545944"/>
    <w:rsid w:val="00546162"/>
    <w:rsid w:val="00546534"/>
    <w:rsid w:val="00546687"/>
    <w:rsid w:val="00546E10"/>
    <w:rsid w:val="00546F57"/>
    <w:rsid w:val="00547B79"/>
    <w:rsid w:val="00547C70"/>
    <w:rsid w:val="00550631"/>
    <w:rsid w:val="005524C8"/>
    <w:rsid w:val="005525DA"/>
    <w:rsid w:val="00553287"/>
    <w:rsid w:val="0055384D"/>
    <w:rsid w:val="005539BE"/>
    <w:rsid w:val="005539BF"/>
    <w:rsid w:val="005539C2"/>
    <w:rsid w:val="00553CC1"/>
    <w:rsid w:val="0055482F"/>
    <w:rsid w:val="00554A62"/>
    <w:rsid w:val="00554C81"/>
    <w:rsid w:val="0055509A"/>
    <w:rsid w:val="00555EE2"/>
    <w:rsid w:val="005562A2"/>
    <w:rsid w:val="005576E7"/>
    <w:rsid w:val="00560170"/>
    <w:rsid w:val="005602F7"/>
    <w:rsid w:val="00560366"/>
    <w:rsid w:val="00560C46"/>
    <w:rsid w:val="00560EC2"/>
    <w:rsid w:val="0056164F"/>
    <w:rsid w:val="005620F5"/>
    <w:rsid w:val="0056240B"/>
    <w:rsid w:val="00562B51"/>
    <w:rsid w:val="00562C68"/>
    <w:rsid w:val="00562FF2"/>
    <w:rsid w:val="00563D7C"/>
    <w:rsid w:val="005641E1"/>
    <w:rsid w:val="00564A44"/>
    <w:rsid w:val="00565D87"/>
    <w:rsid w:val="005663DD"/>
    <w:rsid w:val="0056717C"/>
    <w:rsid w:val="005672A7"/>
    <w:rsid w:val="00567437"/>
    <w:rsid w:val="00567D71"/>
    <w:rsid w:val="005700F1"/>
    <w:rsid w:val="00571300"/>
    <w:rsid w:val="005715C3"/>
    <w:rsid w:val="005716A2"/>
    <w:rsid w:val="00571982"/>
    <w:rsid w:val="00572600"/>
    <w:rsid w:val="0057288C"/>
    <w:rsid w:val="00573001"/>
    <w:rsid w:val="00573284"/>
    <w:rsid w:val="005742DC"/>
    <w:rsid w:val="00574641"/>
    <w:rsid w:val="00574758"/>
    <w:rsid w:val="00574842"/>
    <w:rsid w:val="00574A1B"/>
    <w:rsid w:val="00575030"/>
    <w:rsid w:val="0057617B"/>
    <w:rsid w:val="005765B5"/>
    <w:rsid w:val="00576726"/>
    <w:rsid w:val="00577DB7"/>
    <w:rsid w:val="005821C2"/>
    <w:rsid w:val="005822FB"/>
    <w:rsid w:val="00582DF4"/>
    <w:rsid w:val="00583701"/>
    <w:rsid w:val="005902D7"/>
    <w:rsid w:val="00592136"/>
    <w:rsid w:val="00592E27"/>
    <w:rsid w:val="00592FD6"/>
    <w:rsid w:val="00593B91"/>
    <w:rsid w:val="00594217"/>
    <w:rsid w:val="0059456B"/>
    <w:rsid w:val="005949FA"/>
    <w:rsid w:val="00594AA2"/>
    <w:rsid w:val="00594F18"/>
    <w:rsid w:val="005951AF"/>
    <w:rsid w:val="005957D5"/>
    <w:rsid w:val="00595C70"/>
    <w:rsid w:val="0059640B"/>
    <w:rsid w:val="00596719"/>
    <w:rsid w:val="005967F8"/>
    <w:rsid w:val="00596829"/>
    <w:rsid w:val="00597145"/>
    <w:rsid w:val="005978DA"/>
    <w:rsid w:val="005A015E"/>
    <w:rsid w:val="005A05F7"/>
    <w:rsid w:val="005A11E2"/>
    <w:rsid w:val="005A1319"/>
    <w:rsid w:val="005A1677"/>
    <w:rsid w:val="005A1CC1"/>
    <w:rsid w:val="005A20A4"/>
    <w:rsid w:val="005A263C"/>
    <w:rsid w:val="005A26D2"/>
    <w:rsid w:val="005A2E1C"/>
    <w:rsid w:val="005A2FF0"/>
    <w:rsid w:val="005A3998"/>
    <w:rsid w:val="005A4336"/>
    <w:rsid w:val="005A4613"/>
    <w:rsid w:val="005A5415"/>
    <w:rsid w:val="005A5C59"/>
    <w:rsid w:val="005A6606"/>
    <w:rsid w:val="005A69DA"/>
    <w:rsid w:val="005A6FBF"/>
    <w:rsid w:val="005A70A2"/>
    <w:rsid w:val="005A72E1"/>
    <w:rsid w:val="005A7920"/>
    <w:rsid w:val="005A7B63"/>
    <w:rsid w:val="005B0F96"/>
    <w:rsid w:val="005B1374"/>
    <w:rsid w:val="005B180C"/>
    <w:rsid w:val="005B2222"/>
    <w:rsid w:val="005B2274"/>
    <w:rsid w:val="005B49CB"/>
    <w:rsid w:val="005B4DAC"/>
    <w:rsid w:val="005B53D6"/>
    <w:rsid w:val="005B6090"/>
    <w:rsid w:val="005B62CC"/>
    <w:rsid w:val="005B655A"/>
    <w:rsid w:val="005B670D"/>
    <w:rsid w:val="005B71D8"/>
    <w:rsid w:val="005B77CB"/>
    <w:rsid w:val="005C1922"/>
    <w:rsid w:val="005C1E94"/>
    <w:rsid w:val="005C22C9"/>
    <w:rsid w:val="005C234B"/>
    <w:rsid w:val="005C2597"/>
    <w:rsid w:val="005C5BDA"/>
    <w:rsid w:val="005C6CC6"/>
    <w:rsid w:val="005C7475"/>
    <w:rsid w:val="005C7CFB"/>
    <w:rsid w:val="005C7E53"/>
    <w:rsid w:val="005D0463"/>
    <w:rsid w:val="005D0984"/>
    <w:rsid w:val="005D0D77"/>
    <w:rsid w:val="005D106C"/>
    <w:rsid w:val="005D12F5"/>
    <w:rsid w:val="005D1793"/>
    <w:rsid w:val="005D1CFA"/>
    <w:rsid w:val="005D2369"/>
    <w:rsid w:val="005D2783"/>
    <w:rsid w:val="005D2B6F"/>
    <w:rsid w:val="005D2DA4"/>
    <w:rsid w:val="005D3A67"/>
    <w:rsid w:val="005D3C17"/>
    <w:rsid w:val="005D40DC"/>
    <w:rsid w:val="005D57E2"/>
    <w:rsid w:val="005D5902"/>
    <w:rsid w:val="005D5C41"/>
    <w:rsid w:val="005D6896"/>
    <w:rsid w:val="005D6A11"/>
    <w:rsid w:val="005D7256"/>
    <w:rsid w:val="005D7A6D"/>
    <w:rsid w:val="005D7B4B"/>
    <w:rsid w:val="005D7FE3"/>
    <w:rsid w:val="005E04C2"/>
    <w:rsid w:val="005E0859"/>
    <w:rsid w:val="005E2274"/>
    <w:rsid w:val="005E30F6"/>
    <w:rsid w:val="005E3581"/>
    <w:rsid w:val="005E441F"/>
    <w:rsid w:val="005E4BEC"/>
    <w:rsid w:val="005E4E1C"/>
    <w:rsid w:val="005E5293"/>
    <w:rsid w:val="005E585D"/>
    <w:rsid w:val="005E5BE3"/>
    <w:rsid w:val="005E5F95"/>
    <w:rsid w:val="005E6DBD"/>
    <w:rsid w:val="005F04B4"/>
    <w:rsid w:val="005F0EB9"/>
    <w:rsid w:val="005F136D"/>
    <w:rsid w:val="005F152B"/>
    <w:rsid w:val="005F169F"/>
    <w:rsid w:val="005F1D33"/>
    <w:rsid w:val="005F270E"/>
    <w:rsid w:val="005F28B3"/>
    <w:rsid w:val="005F316A"/>
    <w:rsid w:val="005F3552"/>
    <w:rsid w:val="005F3F92"/>
    <w:rsid w:val="005F3FDE"/>
    <w:rsid w:val="005F42C7"/>
    <w:rsid w:val="005F496C"/>
    <w:rsid w:val="005F514F"/>
    <w:rsid w:val="005F543D"/>
    <w:rsid w:val="005F55B7"/>
    <w:rsid w:val="005F5AB2"/>
    <w:rsid w:val="005F5B37"/>
    <w:rsid w:val="005F5EA4"/>
    <w:rsid w:val="005F62F6"/>
    <w:rsid w:val="005F658C"/>
    <w:rsid w:val="005F7E77"/>
    <w:rsid w:val="006000B5"/>
    <w:rsid w:val="006000EE"/>
    <w:rsid w:val="00600924"/>
    <w:rsid w:val="0060118E"/>
    <w:rsid w:val="00601ED2"/>
    <w:rsid w:val="0060224E"/>
    <w:rsid w:val="006022E0"/>
    <w:rsid w:val="006026D0"/>
    <w:rsid w:val="00604547"/>
    <w:rsid w:val="00604DC8"/>
    <w:rsid w:val="00605848"/>
    <w:rsid w:val="0060663B"/>
    <w:rsid w:val="00606835"/>
    <w:rsid w:val="00606D4B"/>
    <w:rsid w:val="00607EA5"/>
    <w:rsid w:val="006101DC"/>
    <w:rsid w:val="00610ABD"/>
    <w:rsid w:val="00610CB2"/>
    <w:rsid w:val="00610FDB"/>
    <w:rsid w:val="006111C3"/>
    <w:rsid w:val="00612138"/>
    <w:rsid w:val="006127B8"/>
    <w:rsid w:val="006156DB"/>
    <w:rsid w:val="0061743A"/>
    <w:rsid w:val="006174C3"/>
    <w:rsid w:val="006178D7"/>
    <w:rsid w:val="00617ED6"/>
    <w:rsid w:val="00620296"/>
    <w:rsid w:val="00621179"/>
    <w:rsid w:val="00621396"/>
    <w:rsid w:val="00621419"/>
    <w:rsid w:val="006217B8"/>
    <w:rsid w:val="006221A5"/>
    <w:rsid w:val="00622CE9"/>
    <w:rsid w:val="0062358B"/>
    <w:rsid w:val="00623D85"/>
    <w:rsid w:val="00624985"/>
    <w:rsid w:val="00624AA0"/>
    <w:rsid w:val="00624BC3"/>
    <w:rsid w:val="00624C02"/>
    <w:rsid w:val="00624DFF"/>
    <w:rsid w:val="0062689E"/>
    <w:rsid w:val="00626B84"/>
    <w:rsid w:val="00627222"/>
    <w:rsid w:val="006278D3"/>
    <w:rsid w:val="00627B3D"/>
    <w:rsid w:val="00630EAA"/>
    <w:rsid w:val="006310C2"/>
    <w:rsid w:val="0063170B"/>
    <w:rsid w:val="00631DF9"/>
    <w:rsid w:val="00632EF0"/>
    <w:rsid w:val="00633335"/>
    <w:rsid w:val="006340DB"/>
    <w:rsid w:val="00634A9D"/>
    <w:rsid w:val="006352AD"/>
    <w:rsid w:val="006358E3"/>
    <w:rsid w:val="00635D49"/>
    <w:rsid w:val="00635E75"/>
    <w:rsid w:val="006360B9"/>
    <w:rsid w:val="00636271"/>
    <w:rsid w:val="00636634"/>
    <w:rsid w:val="00636A36"/>
    <w:rsid w:val="00636C45"/>
    <w:rsid w:val="00637125"/>
    <w:rsid w:val="006406CB"/>
    <w:rsid w:val="006415E5"/>
    <w:rsid w:val="00641B9A"/>
    <w:rsid w:val="00642450"/>
    <w:rsid w:val="006434B5"/>
    <w:rsid w:val="00643761"/>
    <w:rsid w:val="00643AC5"/>
    <w:rsid w:val="00643C9A"/>
    <w:rsid w:val="00643ED4"/>
    <w:rsid w:val="006441F2"/>
    <w:rsid w:val="00644416"/>
    <w:rsid w:val="006451B9"/>
    <w:rsid w:val="00645C38"/>
    <w:rsid w:val="006467EF"/>
    <w:rsid w:val="00646EB1"/>
    <w:rsid w:val="006478B7"/>
    <w:rsid w:val="006479E6"/>
    <w:rsid w:val="00647ACC"/>
    <w:rsid w:val="00647CC4"/>
    <w:rsid w:val="00650099"/>
    <w:rsid w:val="006512EA"/>
    <w:rsid w:val="00652620"/>
    <w:rsid w:val="00653634"/>
    <w:rsid w:val="0065414D"/>
    <w:rsid w:val="00654826"/>
    <w:rsid w:val="006549E1"/>
    <w:rsid w:val="00654EF4"/>
    <w:rsid w:val="00655932"/>
    <w:rsid w:val="00655A31"/>
    <w:rsid w:val="00655F85"/>
    <w:rsid w:val="0065642A"/>
    <w:rsid w:val="006571FF"/>
    <w:rsid w:val="00657569"/>
    <w:rsid w:val="006601E6"/>
    <w:rsid w:val="00660A6D"/>
    <w:rsid w:val="00660C17"/>
    <w:rsid w:val="00661305"/>
    <w:rsid w:val="00663A6C"/>
    <w:rsid w:val="0066475C"/>
    <w:rsid w:val="00664B97"/>
    <w:rsid w:val="0066547C"/>
    <w:rsid w:val="00665716"/>
    <w:rsid w:val="00665F27"/>
    <w:rsid w:val="0066619A"/>
    <w:rsid w:val="00666520"/>
    <w:rsid w:val="00666706"/>
    <w:rsid w:val="006670F0"/>
    <w:rsid w:val="006704AC"/>
    <w:rsid w:val="00670846"/>
    <w:rsid w:val="0067156F"/>
    <w:rsid w:val="00671970"/>
    <w:rsid w:val="00671ACA"/>
    <w:rsid w:val="00672251"/>
    <w:rsid w:val="00673269"/>
    <w:rsid w:val="00674A1B"/>
    <w:rsid w:val="00674B22"/>
    <w:rsid w:val="00675563"/>
    <w:rsid w:val="00675B32"/>
    <w:rsid w:val="00675CF6"/>
    <w:rsid w:val="006760EE"/>
    <w:rsid w:val="006762B2"/>
    <w:rsid w:val="0067685A"/>
    <w:rsid w:val="00677337"/>
    <w:rsid w:val="00677751"/>
    <w:rsid w:val="006808E8"/>
    <w:rsid w:val="00681D88"/>
    <w:rsid w:val="00682EDB"/>
    <w:rsid w:val="006831D1"/>
    <w:rsid w:val="00683ECB"/>
    <w:rsid w:val="00684238"/>
    <w:rsid w:val="0068562D"/>
    <w:rsid w:val="00685ACE"/>
    <w:rsid w:val="0068646C"/>
    <w:rsid w:val="00686A83"/>
    <w:rsid w:val="00690969"/>
    <w:rsid w:val="006922BE"/>
    <w:rsid w:val="006928BC"/>
    <w:rsid w:val="00692B6D"/>
    <w:rsid w:val="0069349C"/>
    <w:rsid w:val="0069354D"/>
    <w:rsid w:val="006938B0"/>
    <w:rsid w:val="006938C3"/>
    <w:rsid w:val="00693C82"/>
    <w:rsid w:val="006957BE"/>
    <w:rsid w:val="006957CD"/>
    <w:rsid w:val="00696645"/>
    <w:rsid w:val="00696CA1"/>
    <w:rsid w:val="00696FFB"/>
    <w:rsid w:val="006974F0"/>
    <w:rsid w:val="006A010C"/>
    <w:rsid w:val="006A04B2"/>
    <w:rsid w:val="006A0559"/>
    <w:rsid w:val="006A0611"/>
    <w:rsid w:val="006A2627"/>
    <w:rsid w:val="006A2AB5"/>
    <w:rsid w:val="006A2B2C"/>
    <w:rsid w:val="006A2C50"/>
    <w:rsid w:val="006A407A"/>
    <w:rsid w:val="006A490E"/>
    <w:rsid w:val="006A5782"/>
    <w:rsid w:val="006A5A45"/>
    <w:rsid w:val="006A5A5B"/>
    <w:rsid w:val="006A5A82"/>
    <w:rsid w:val="006A6102"/>
    <w:rsid w:val="006A6154"/>
    <w:rsid w:val="006A6CE2"/>
    <w:rsid w:val="006A714F"/>
    <w:rsid w:val="006B06EA"/>
    <w:rsid w:val="006B0B07"/>
    <w:rsid w:val="006B1779"/>
    <w:rsid w:val="006B1AF4"/>
    <w:rsid w:val="006B1E7D"/>
    <w:rsid w:val="006B1F16"/>
    <w:rsid w:val="006B21A9"/>
    <w:rsid w:val="006B2613"/>
    <w:rsid w:val="006B286D"/>
    <w:rsid w:val="006B381D"/>
    <w:rsid w:val="006B4AB3"/>
    <w:rsid w:val="006B4CCD"/>
    <w:rsid w:val="006B5379"/>
    <w:rsid w:val="006B5873"/>
    <w:rsid w:val="006B59CD"/>
    <w:rsid w:val="006B7D31"/>
    <w:rsid w:val="006B7F9B"/>
    <w:rsid w:val="006C02C4"/>
    <w:rsid w:val="006C039A"/>
    <w:rsid w:val="006C14B4"/>
    <w:rsid w:val="006C166F"/>
    <w:rsid w:val="006C2296"/>
    <w:rsid w:val="006C297B"/>
    <w:rsid w:val="006C2A92"/>
    <w:rsid w:val="006C3FAC"/>
    <w:rsid w:val="006C418C"/>
    <w:rsid w:val="006C4955"/>
    <w:rsid w:val="006C49DC"/>
    <w:rsid w:val="006C4F3B"/>
    <w:rsid w:val="006C512F"/>
    <w:rsid w:val="006C5C5D"/>
    <w:rsid w:val="006C6653"/>
    <w:rsid w:val="006C6A74"/>
    <w:rsid w:val="006C6CD8"/>
    <w:rsid w:val="006D027E"/>
    <w:rsid w:val="006D030C"/>
    <w:rsid w:val="006D1594"/>
    <w:rsid w:val="006D219D"/>
    <w:rsid w:val="006D2A8D"/>
    <w:rsid w:val="006D39FC"/>
    <w:rsid w:val="006D3B7B"/>
    <w:rsid w:val="006D42BB"/>
    <w:rsid w:val="006D4455"/>
    <w:rsid w:val="006D455D"/>
    <w:rsid w:val="006D469B"/>
    <w:rsid w:val="006D4B3E"/>
    <w:rsid w:val="006D62C6"/>
    <w:rsid w:val="006D64CC"/>
    <w:rsid w:val="006D6825"/>
    <w:rsid w:val="006D688B"/>
    <w:rsid w:val="006D6EA0"/>
    <w:rsid w:val="006E120A"/>
    <w:rsid w:val="006E1796"/>
    <w:rsid w:val="006E1873"/>
    <w:rsid w:val="006E1ADE"/>
    <w:rsid w:val="006E1C37"/>
    <w:rsid w:val="006E1FC9"/>
    <w:rsid w:val="006E2FE3"/>
    <w:rsid w:val="006E3416"/>
    <w:rsid w:val="006E3BC0"/>
    <w:rsid w:val="006E3C6A"/>
    <w:rsid w:val="006E4BF1"/>
    <w:rsid w:val="006E4C53"/>
    <w:rsid w:val="006E5181"/>
    <w:rsid w:val="006E6099"/>
    <w:rsid w:val="006E65DA"/>
    <w:rsid w:val="006E69D8"/>
    <w:rsid w:val="006E6FE4"/>
    <w:rsid w:val="006E7EE2"/>
    <w:rsid w:val="006F1284"/>
    <w:rsid w:val="006F1484"/>
    <w:rsid w:val="006F2613"/>
    <w:rsid w:val="006F2676"/>
    <w:rsid w:val="006F4195"/>
    <w:rsid w:val="006F41BD"/>
    <w:rsid w:val="006F44D6"/>
    <w:rsid w:val="006F477B"/>
    <w:rsid w:val="006F4E86"/>
    <w:rsid w:val="006F4FA1"/>
    <w:rsid w:val="006F5379"/>
    <w:rsid w:val="006F5D4B"/>
    <w:rsid w:val="006F6DFB"/>
    <w:rsid w:val="006F72E2"/>
    <w:rsid w:val="006F7DB7"/>
    <w:rsid w:val="006F7DCC"/>
    <w:rsid w:val="00700160"/>
    <w:rsid w:val="007001C2"/>
    <w:rsid w:val="00700240"/>
    <w:rsid w:val="00700FC6"/>
    <w:rsid w:val="00701144"/>
    <w:rsid w:val="007017AB"/>
    <w:rsid w:val="00701D4B"/>
    <w:rsid w:val="007027C2"/>
    <w:rsid w:val="00704713"/>
    <w:rsid w:val="007047E7"/>
    <w:rsid w:val="007051EF"/>
    <w:rsid w:val="0070526D"/>
    <w:rsid w:val="007059A1"/>
    <w:rsid w:val="00705B5A"/>
    <w:rsid w:val="00705D3D"/>
    <w:rsid w:val="00705EBD"/>
    <w:rsid w:val="0070694C"/>
    <w:rsid w:val="00706C23"/>
    <w:rsid w:val="00707893"/>
    <w:rsid w:val="00707C09"/>
    <w:rsid w:val="00710B94"/>
    <w:rsid w:val="00711017"/>
    <w:rsid w:val="007111E4"/>
    <w:rsid w:val="007117E6"/>
    <w:rsid w:val="0071194C"/>
    <w:rsid w:val="00712529"/>
    <w:rsid w:val="00713886"/>
    <w:rsid w:val="0071388F"/>
    <w:rsid w:val="007138C4"/>
    <w:rsid w:val="007138DE"/>
    <w:rsid w:val="00713A60"/>
    <w:rsid w:val="00713C84"/>
    <w:rsid w:val="00713DC9"/>
    <w:rsid w:val="00713E0E"/>
    <w:rsid w:val="00714F36"/>
    <w:rsid w:val="007150D4"/>
    <w:rsid w:val="007151E1"/>
    <w:rsid w:val="00715925"/>
    <w:rsid w:val="00715D20"/>
    <w:rsid w:val="00715D56"/>
    <w:rsid w:val="007166A0"/>
    <w:rsid w:val="00716AF6"/>
    <w:rsid w:val="00716B06"/>
    <w:rsid w:val="00717823"/>
    <w:rsid w:val="00720706"/>
    <w:rsid w:val="00720A02"/>
    <w:rsid w:val="0072100C"/>
    <w:rsid w:val="007210EC"/>
    <w:rsid w:val="00724B85"/>
    <w:rsid w:val="00725514"/>
    <w:rsid w:val="007259FF"/>
    <w:rsid w:val="00725B89"/>
    <w:rsid w:val="00726492"/>
    <w:rsid w:val="007264D2"/>
    <w:rsid w:val="0072684F"/>
    <w:rsid w:val="00726F76"/>
    <w:rsid w:val="007274FB"/>
    <w:rsid w:val="00727C75"/>
    <w:rsid w:val="00730290"/>
    <w:rsid w:val="0073068B"/>
    <w:rsid w:val="007309E9"/>
    <w:rsid w:val="00730EC0"/>
    <w:rsid w:val="007325FF"/>
    <w:rsid w:val="0073458C"/>
    <w:rsid w:val="007345F6"/>
    <w:rsid w:val="00734B59"/>
    <w:rsid w:val="00736935"/>
    <w:rsid w:val="00736B4B"/>
    <w:rsid w:val="007376E6"/>
    <w:rsid w:val="00737CCD"/>
    <w:rsid w:val="00737E6C"/>
    <w:rsid w:val="007400F0"/>
    <w:rsid w:val="00740851"/>
    <w:rsid w:val="00741128"/>
    <w:rsid w:val="007413FB"/>
    <w:rsid w:val="00741D6C"/>
    <w:rsid w:val="00742DCA"/>
    <w:rsid w:val="00743270"/>
    <w:rsid w:val="007437A1"/>
    <w:rsid w:val="00743BA5"/>
    <w:rsid w:val="007444FB"/>
    <w:rsid w:val="00744E50"/>
    <w:rsid w:val="00745799"/>
    <w:rsid w:val="00746FAB"/>
    <w:rsid w:val="00747F32"/>
    <w:rsid w:val="0075007C"/>
    <w:rsid w:val="00750650"/>
    <w:rsid w:val="00752F47"/>
    <w:rsid w:val="00753286"/>
    <w:rsid w:val="00753FE9"/>
    <w:rsid w:val="007554E0"/>
    <w:rsid w:val="00755CBA"/>
    <w:rsid w:val="00755D19"/>
    <w:rsid w:val="00756607"/>
    <w:rsid w:val="00756650"/>
    <w:rsid w:val="00760D58"/>
    <w:rsid w:val="00760DA2"/>
    <w:rsid w:val="00761A5D"/>
    <w:rsid w:val="007624C4"/>
    <w:rsid w:val="00762AE4"/>
    <w:rsid w:val="00763E7A"/>
    <w:rsid w:val="0076441B"/>
    <w:rsid w:val="0076532D"/>
    <w:rsid w:val="0076541E"/>
    <w:rsid w:val="007659FB"/>
    <w:rsid w:val="00765EEB"/>
    <w:rsid w:val="00766649"/>
    <w:rsid w:val="00766709"/>
    <w:rsid w:val="007700FD"/>
    <w:rsid w:val="007702A4"/>
    <w:rsid w:val="00770EC4"/>
    <w:rsid w:val="007719E4"/>
    <w:rsid w:val="0077204F"/>
    <w:rsid w:val="00772A92"/>
    <w:rsid w:val="00772D8C"/>
    <w:rsid w:val="00773342"/>
    <w:rsid w:val="00773EDA"/>
    <w:rsid w:val="00774317"/>
    <w:rsid w:val="007755C9"/>
    <w:rsid w:val="00775D09"/>
    <w:rsid w:val="00776148"/>
    <w:rsid w:val="00776578"/>
    <w:rsid w:val="00776F75"/>
    <w:rsid w:val="007773D9"/>
    <w:rsid w:val="0078034B"/>
    <w:rsid w:val="0078071D"/>
    <w:rsid w:val="00780A47"/>
    <w:rsid w:val="0078139A"/>
    <w:rsid w:val="00781F25"/>
    <w:rsid w:val="00782A95"/>
    <w:rsid w:val="00782BF2"/>
    <w:rsid w:val="00782C4D"/>
    <w:rsid w:val="00783E4C"/>
    <w:rsid w:val="00783EBB"/>
    <w:rsid w:val="007849FE"/>
    <w:rsid w:val="00784FED"/>
    <w:rsid w:val="007856A5"/>
    <w:rsid w:val="00785E36"/>
    <w:rsid w:val="00786650"/>
    <w:rsid w:val="00786FAC"/>
    <w:rsid w:val="00787A85"/>
    <w:rsid w:val="00790341"/>
    <w:rsid w:val="0079066C"/>
    <w:rsid w:val="007920D8"/>
    <w:rsid w:val="0079252A"/>
    <w:rsid w:val="007925B1"/>
    <w:rsid w:val="0079265B"/>
    <w:rsid w:val="00792966"/>
    <w:rsid w:val="007930EF"/>
    <w:rsid w:val="00793DA3"/>
    <w:rsid w:val="00794191"/>
    <w:rsid w:val="00794880"/>
    <w:rsid w:val="007954ED"/>
    <w:rsid w:val="00795795"/>
    <w:rsid w:val="007A0F95"/>
    <w:rsid w:val="007A0FA9"/>
    <w:rsid w:val="007A3412"/>
    <w:rsid w:val="007A39BD"/>
    <w:rsid w:val="007A4759"/>
    <w:rsid w:val="007A4894"/>
    <w:rsid w:val="007A4F54"/>
    <w:rsid w:val="007A67CA"/>
    <w:rsid w:val="007A75D1"/>
    <w:rsid w:val="007A7621"/>
    <w:rsid w:val="007A7859"/>
    <w:rsid w:val="007A7D2E"/>
    <w:rsid w:val="007B0A62"/>
    <w:rsid w:val="007B2890"/>
    <w:rsid w:val="007B2892"/>
    <w:rsid w:val="007B29E7"/>
    <w:rsid w:val="007B2B43"/>
    <w:rsid w:val="007B3EE8"/>
    <w:rsid w:val="007B3FDA"/>
    <w:rsid w:val="007B48BE"/>
    <w:rsid w:val="007B4C19"/>
    <w:rsid w:val="007B627F"/>
    <w:rsid w:val="007B6B38"/>
    <w:rsid w:val="007B7116"/>
    <w:rsid w:val="007B7D28"/>
    <w:rsid w:val="007C0055"/>
    <w:rsid w:val="007C0A1E"/>
    <w:rsid w:val="007C0F09"/>
    <w:rsid w:val="007C1DCF"/>
    <w:rsid w:val="007C2BC4"/>
    <w:rsid w:val="007C3534"/>
    <w:rsid w:val="007C3A38"/>
    <w:rsid w:val="007C4800"/>
    <w:rsid w:val="007C4808"/>
    <w:rsid w:val="007C5D35"/>
    <w:rsid w:val="007C5E29"/>
    <w:rsid w:val="007C5FC5"/>
    <w:rsid w:val="007C6300"/>
    <w:rsid w:val="007C6845"/>
    <w:rsid w:val="007C6DBA"/>
    <w:rsid w:val="007C6E27"/>
    <w:rsid w:val="007D023B"/>
    <w:rsid w:val="007D0B21"/>
    <w:rsid w:val="007D0F8C"/>
    <w:rsid w:val="007D158B"/>
    <w:rsid w:val="007D1B5D"/>
    <w:rsid w:val="007D1BE8"/>
    <w:rsid w:val="007D2522"/>
    <w:rsid w:val="007D2B1B"/>
    <w:rsid w:val="007D376F"/>
    <w:rsid w:val="007D37B1"/>
    <w:rsid w:val="007D40DF"/>
    <w:rsid w:val="007D4550"/>
    <w:rsid w:val="007D5362"/>
    <w:rsid w:val="007D5982"/>
    <w:rsid w:val="007D6548"/>
    <w:rsid w:val="007D6D20"/>
    <w:rsid w:val="007E0094"/>
    <w:rsid w:val="007E02C1"/>
    <w:rsid w:val="007E0318"/>
    <w:rsid w:val="007E1595"/>
    <w:rsid w:val="007E1710"/>
    <w:rsid w:val="007E2500"/>
    <w:rsid w:val="007E3F3E"/>
    <w:rsid w:val="007E44F9"/>
    <w:rsid w:val="007E462F"/>
    <w:rsid w:val="007E5710"/>
    <w:rsid w:val="007E59B9"/>
    <w:rsid w:val="007E674E"/>
    <w:rsid w:val="007E69DF"/>
    <w:rsid w:val="007E7556"/>
    <w:rsid w:val="007F1060"/>
    <w:rsid w:val="007F169D"/>
    <w:rsid w:val="007F245D"/>
    <w:rsid w:val="007F281D"/>
    <w:rsid w:val="007F30F9"/>
    <w:rsid w:val="007F380F"/>
    <w:rsid w:val="007F3E56"/>
    <w:rsid w:val="007F481F"/>
    <w:rsid w:val="007F4E27"/>
    <w:rsid w:val="007F4E6B"/>
    <w:rsid w:val="007F568B"/>
    <w:rsid w:val="007F6404"/>
    <w:rsid w:val="008004F3"/>
    <w:rsid w:val="008007CF"/>
    <w:rsid w:val="00800B96"/>
    <w:rsid w:val="00801A4A"/>
    <w:rsid w:val="00801BCF"/>
    <w:rsid w:val="00802778"/>
    <w:rsid w:val="00802DCA"/>
    <w:rsid w:val="00802F3D"/>
    <w:rsid w:val="00803264"/>
    <w:rsid w:val="008036A7"/>
    <w:rsid w:val="00803996"/>
    <w:rsid w:val="0080408B"/>
    <w:rsid w:val="0080471A"/>
    <w:rsid w:val="0080584F"/>
    <w:rsid w:val="00806A16"/>
    <w:rsid w:val="0080718B"/>
    <w:rsid w:val="008072AA"/>
    <w:rsid w:val="00810D01"/>
    <w:rsid w:val="00811AB6"/>
    <w:rsid w:val="00812108"/>
    <w:rsid w:val="00812467"/>
    <w:rsid w:val="008124F6"/>
    <w:rsid w:val="00812A36"/>
    <w:rsid w:val="008142B7"/>
    <w:rsid w:val="00814D17"/>
    <w:rsid w:val="00814E8C"/>
    <w:rsid w:val="0081602D"/>
    <w:rsid w:val="0081720E"/>
    <w:rsid w:val="0081753E"/>
    <w:rsid w:val="008204EE"/>
    <w:rsid w:val="00820F0B"/>
    <w:rsid w:val="00821475"/>
    <w:rsid w:val="008216C1"/>
    <w:rsid w:val="0082170C"/>
    <w:rsid w:val="008217B5"/>
    <w:rsid w:val="008217BE"/>
    <w:rsid w:val="00821972"/>
    <w:rsid w:val="008222FA"/>
    <w:rsid w:val="0082426B"/>
    <w:rsid w:val="00824C00"/>
    <w:rsid w:val="0082688D"/>
    <w:rsid w:val="00830BEF"/>
    <w:rsid w:val="00831535"/>
    <w:rsid w:val="00831B7D"/>
    <w:rsid w:val="0083270C"/>
    <w:rsid w:val="00832D93"/>
    <w:rsid w:val="008337BE"/>
    <w:rsid w:val="00833F15"/>
    <w:rsid w:val="008340C8"/>
    <w:rsid w:val="0083434D"/>
    <w:rsid w:val="00834856"/>
    <w:rsid w:val="008350A8"/>
    <w:rsid w:val="008359C1"/>
    <w:rsid w:val="00835DF1"/>
    <w:rsid w:val="008367C5"/>
    <w:rsid w:val="00836AF4"/>
    <w:rsid w:val="00837C27"/>
    <w:rsid w:val="00840869"/>
    <w:rsid w:val="00840C3F"/>
    <w:rsid w:val="008418A4"/>
    <w:rsid w:val="00841AE3"/>
    <w:rsid w:val="00842482"/>
    <w:rsid w:val="00842492"/>
    <w:rsid w:val="0084249B"/>
    <w:rsid w:val="00842CEB"/>
    <w:rsid w:val="00842F5F"/>
    <w:rsid w:val="0084462D"/>
    <w:rsid w:val="0084470D"/>
    <w:rsid w:val="00846A3C"/>
    <w:rsid w:val="00846CEE"/>
    <w:rsid w:val="008475B1"/>
    <w:rsid w:val="00847E38"/>
    <w:rsid w:val="00850B11"/>
    <w:rsid w:val="008513E3"/>
    <w:rsid w:val="00851A47"/>
    <w:rsid w:val="00852AF7"/>
    <w:rsid w:val="008535C4"/>
    <w:rsid w:val="00854496"/>
    <w:rsid w:val="00854D34"/>
    <w:rsid w:val="00854E63"/>
    <w:rsid w:val="0085531A"/>
    <w:rsid w:val="008553C2"/>
    <w:rsid w:val="00855836"/>
    <w:rsid w:val="00855B97"/>
    <w:rsid w:val="00855CE6"/>
    <w:rsid w:val="00855E01"/>
    <w:rsid w:val="008567A0"/>
    <w:rsid w:val="00856A4C"/>
    <w:rsid w:val="008601B1"/>
    <w:rsid w:val="008607F9"/>
    <w:rsid w:val="00860AF0"/>
    <w:rsid w:val="00861262"/>
    <w:rsid w:val="008614D4"/>
    <w:rsid w:val="00861674"/>
    <w:rsid w:val="00861F8A"/>
    <w:rsid w:val="008628E5"/>
    <w:rsid w:val="008634C1"/>
    <w:rsid w:val="0086377B"/>
    <w:rsid w:val="00863AE9"/>
    <w:rsid w:val="00864608"/>
    <w:rsid w:val="00864731"/>
    <w:rsid w:val="00865679"/>
    <w:rsid w:val="00866248"/>
    <w:rsid w:val="008664BC"/>
    <w:rsid w:val="00866581"/>
    <w:rsid w:val="008708FE"/>
    <w:rsid w:val="0087122C"/>
    <w:rsid w:val="00871DB0"/>
    <w:rsid w:val="00872145"/>
    <w:rsid w:val="008729B8"/>
    <w:rsid w:val="008738E7"/>
    <w:rsid w:val="00873B1F"/>
    <w:rsid w:val="00873C90"/>
    <w:rsid w:val="008740EE"/>
    <w:rsid w:val="00874207"/>
    <w:rsid w:val="00875363"/>
    <w:rsid w:val="00875B60"/>
    <w:rsid w:val="00877B7B"/>
    <w:rsid w:val="00880971"/>
    <w:rsid w:val="00881B68"/>
    <w:rsid w:val="00882F25"/>
    <w:rsid w:val="00883657"/>
    <w:rsid w:val="00883780"/>
    <w:rsid w:val="00883C36"/>
    <w:rsid w:val="00884656"/>
    <w:rsid w:val="00885264"/>
    <w:rsid w:val="0088570E"/>
    <w:rsid w:val="00885866"/>
    <w:rsid w:val="008870FD"/>
    <w:rsid w:val="008871B5"/>
    <w:rsid w:val="00887998"/>
    <w:rsid w:val="00890654"/>
    <w:rsid w:val="00891115"/>
    <w:rsid w:val="00891862"/>
    <w:rsid w:val="008926CA"/>
    <w:rsid w:val="008930AA"/>
    <w:rsid w:val="008931B8"/>
    <w:rsid w:val="0089369B"/>
    <w:rsid w:val="008938A1"/>
    <w:rsid w:val="00893EC3"/>
    <w:rsid w:val="00894E70"/>
    <w:rsid w:val="00895661"/>
    <w:rsid w:val="00895837"/>
    <w:rsid w:val="00896679"/>
    <w:rsid w:val="00896A33"/>
    <w:rsid w:val="00897563"/>
    <w:rsid w:val="0089768B"/>
    <w:rsid w:val="00897821"/>
    <w:rsid w:val="00897825"/>
    <w:rsid w:val="008A0C47"/>
    <w:rsid w:val="008A1150"/>
    <w:rsid w:val="008A12D8"/>
    <w:rsid w:val="008A1864"/>
    <w:rsid w:val="008A39C5"/>
    <w:rsid w:val="008A3A3F"/>
    <w:rsid w:val="008A3B31"/>
    <w:rsid w:val="008A56A0"/>
    <w:rsid w:val="008A5705"/>
    <w:rsid w:val="008A5B95"/>
    <w:rsid w:val="008A7189"/>
    <w:rsid w:val="008A7327"/>
    <w:rsid w:val="008B037B"/>
    <w:rsid w:val="008B054E"/>
    <w:rsid w:val="008B0CF9"/>
    <w:rsid w:val="008B1B86"/>
    <w:rsid w:val="008B32C5"/>
    <w:rsid w:val="008B43EB"/>
    <w:rsid w:val="008B4469"/>
    <w:rsid w:val="008B4AF9"/>
    <w:rsid w:val="008B4F8F"/>
    <w:rsid w:val="008B52E6"/>
    <w:rsid w:val="008B5388"/>
    <w:rsid w:val="008B6BAF"/>
    <w:rsid w:val="008B6D5F"/>
    <w:rsid w:val="008B7EBF"/>
    <w:rsid w:val="008C0263"/>
    <w:rsid w:val="008C1141"/>
    <w:rsid w:val="008C1309"/>
    <w:rsid w:val="008C1A0E"/>
    <w:rsid w:val="008C251A"/>
    <w:rsid w:val="008C3005"/>
    <w:rsid w:val="008C31B8"/>
    <w:rsid w:val="008C331F"/>
    <w:rsid w:val="008C36EB"/>
    <w:rsid w:val="008C455C"/>
    <w:rsid w:val="008C6253"/>
    <w:rsid w:val="008C66B8"/>
    <w:rsid w:val="008C6FB8"/>
    <w:rsid w:val="008C70A7"/>
    <w:rsid w:val="008C7C81"/>
    <w:rsid w:val="008D084A"/>
    <w:rsid w:val="008D085C"/>
    <w:rsid w:val="008D1865"/>
    <w:rsid w:val="008D18D4"/>
    <w:rsid w:val="008D4135"/>
    <w:rsid w:val="008D464B"/>
    <w:rsid w:val="008D4975"/>
    <w:rsid w:val="008D4D3A"/>
    <w:rsid w:val="008D5F1F"/>
    <w:rsid w:val="008D60E4"/>
    <w:rsid w:val="008D62F4"/>
    <w:rsid w:val="008D6922"/>
    <w:rsid w:val="008D6F4A"/>
    <w:rsid w:val="008D7181"/>
    <w:rsid w:val="008E01CC"/>
    <w:rsid w:val="008E1A4F"/>
    <w:rsid w:val="008E22F5"/>
    <w:rsid w:val="008E277A"/>
    <w:rsid w:val="008E3FE8"/>
    <w:rsid w:val="008E4547"/>
    <w:rsid w:val="008E4A02"/>
    <w:rsid w:val="008E4D9E"/>
    <w:rsid w:val="008E5535"/>
    <w:rsid w:val="008E57AD"/>
    <w:rsid w:val="008E5AA8"/>
    <w:rsid w:val="008E612F"/>
    <w:rsid w:val="008E747D"/>
    <w:rsid w:val="008E74E6"/>
    <w:rsid w:val="008E762C"/>
    <w:rsid w:val="008F0AD7"/>
    <w:rsid w:val="008F146C"/>
    <w:rsid w:val="008F17D4"/>
    <w:rsid w:val="008F18F6"/>
    <w:rsid w:val="008F2343"/>
    <w:rsid w:val="008F348C"/>
    <w:rsid w:val="008F3507"/>
    <w:rsid w:val="008F3A61"/>
    <w:rsid w:val="008F3F07"/>
    <w:rsid w:val="008F420B"/>
    <w:rsid w:val="008F4C9B"/>
    <w:rsid w:val="008F5DE7"/>
    <w:rsid w:val="008F68C9"/>
    <w:rsid w:val="008F6C98"/>
    <w:rsid w:val="008F7080"/>
    <w:rsid w:val="008F72A7"/>
    <w:rsid w:val="00900CA9"/>
    <w:rsid w:val="009011DA"/>
    <w:rsid w:val="00901489"/>
    <w:rsid w:val="00902DD4"/>
    <w:rsid w:val="00903EC9"/>
    <w:rsid w:val="00904756"/>
    <w:rsid w:val="009061E6"/>
    <w:rsid w:val="00906372"/>
    <w:rsid w:val="00906B86"/>
    <w:rsid w:val="009072D9"/>
    <w:rsid w:val="00907C2D"/>
    <w:rsid w:val="00911F12"/>
    <w:rsid w:val="00913969"/>
    <w:rsid w:val="00913B3C"/>
    <w:rsid w:val="0091437E"/>
    <w:rsid w:val="00915907"/>
    <w:rsid w:val="00916876"/>
    <w:rsid w:val="00916B5D"/>
    <w:rsid w:val="00917970"/>
    <w:rsid w:val="00920AA9"/>
    <w:rsid w:val="00920FFC"/>
    <w:rsid w:val="009213E6"/>
    <w:rsid w:val="00921568"/>
    <w:rsid w:val="00921AEE"/>
    <w:rsid w:val="00921B47"/>
    <w:rsid w:val="00921C8C"/>
    <w:rsid w:val="00922662"/>
    <w:rsid w:val="009229E6"/>
    <w:rsid w:val="00923FC3"/>
    <w:rsid w:val="009248CE"/>
    <w:rsid w:val="009253CA"/>
    <w:rsid w:val="00925A94"/>
    <w:rsid w:val="009265EE"/>
    <w:rsid w:val="009269DD"/>
    <w:rsid w:val="00927146"/>
    <w:rsid w:val="009278D9"/>
    <w:rsid w:val="009303E6"/>
    <w:rsid w:val="00930924"/>
    <w:rsid w:val="00930F5F"/>
    <w:rsid w:val="00931617"/>
    <w:rsid w:val="00932B08"/>
    <w:rsid w:val="00932EDC"/>
    <w:rsid w:val="009344CC"/>
    <w:rsid w:val="00934560"/>
    <w:rsid w:val="00934E93"/>
    <w:rsid w:val="00935073"/>
    <w:rsid w:val="00935D1D"/>
    <w:rsid w:val="009366FA"/>
    <w:rsid w:val="009367E6"/>
    <w:rsid w:val="00936AAC"/>
    <w:rsid w:val="00936CBC"/>
    <w:rsid w:val="00936CDC"/>
    <w:rsid w:val="009373DA"/>
    <w:rsid w:val="00940314"/>
    <w:rsid w:val="009404CE"/>
    <w:rsid w:val="00940BED"/>
    <w:rsid w:val="009423E2"/>
    <w:rsid w:val="00943CCA"/>
    <w:rsid w:val="00943D39"/>
    <w:rsid w:val="00943E58"/>
    <w:rsid w:val="009441D9"/>
    <w:rsid w:val="009444FE"/>
    <w:rsid w:val="00944609"/>
    <w:rsid w:val="00944F31"/>
    <w:rsid w:val="00945159"/>
    <w:rsid w:val="00945B8C"/>
    <w:rsid w:val="0094692E"/>
    <w:rsid w:val="00951EE2"/>
    <w:rsid w:val="00953488"/>
    <w:rsid w:val="0095369B"/>
    <w:rsid w:val="009538FE"/>
    <w:rsid w:val="00953E3D"/>
    <w:rsid w:val="00954051"/>
    <w:rsid w:val="00954615"/>
    <w:rsid w:val="00954966"/>
    <w:rsid w:val="009553C8"/>
    <w:rsid w:val="009553EE"/>
    <w:rsid w:val="009554F5"/>
    <w:rsid w:val="00955795"/>
    <w:rsid w:val="00955852"/>
    <w:rsid w:val="009563E5"/>
    <w:rsid w:val="0095771B"/>
    <w:rsid w:val="00957C61"/>
    <w:rsid w:val="00957ED3"/>
    <w:rsid w:val="009605B7"/>
    <w:rsid w:val="00960611"/>
    <w:rsid w:val="00961A46"/>
    <w:rsid w:val="00962487"/>
    <w:rsid w:val="0096288F"/>
    <w:rsid w:val="00962E25"/>
    <w:rsid w:val="009632F8"/>
    <w:rsid w:val="009633B8"/>
    <w:rsid w:val="0096383E"/>
    <w:rsid w:val="00963A69"/>
    <w:rsid w:val="00964004"/>
    <w:rsid w:val="009646A5"/>
    <w:rsid w:val="00964B21"/>
    <w:rsid w:val="0096678E"/>
    <w:rsid w:val="00970309"/>
    <w:rsid w:val="00970450"/>
    <w:rsid w:val="00970C7F"/>
    <w:rsid w:val="00971334"/>
    <w:rsid w:val="00971379"/>
    <w:rsid w:val="009723E2"/>
    <w:rsid w:val="00972EC9"/>
    <w:rsid w:val="00972F80"/>
    <w:rsid w:val="0097403E"/>
    <w:rsid w:val="00974091"/>
    <w:rsid w:val="00974624"/>
    <w:rsid w:val="00974CFA"/>
    <w:rsid w:val="00974D67"/>
    <w:rsid w:val="00974E32"/>
    <w:rsid w:val="00974F3D"/>
    <w:rsid w:val="00975706"/>
    <w:rsid w:val="00976BF8"/>
    <w:rsid w:val="00977170"/>
    <w:rsid w:val="009816C4"/>
    <w:rsid w:val="0098242A"/>
    <w:rsid w:val="00983C0F"/>
    <w:rsid w:val="00983C12"/>
    <w:rsid w:val="0098418F"/>
    <w:rsid w:val="009841DD"/>
    <w:rsid w:val="00985D16"/>
    <w:rsid w:val="00985E9F"/>
    <w:rsid w:val="009860E4"/>
    <w:rsid w:val="009873EE"/>
    <w:rsid w:val="00987989"/>
    <w:rsid w:val="00987D7B"/>
    <w:rsid w:val="00990265"/>
    <w:rsid w:val="00991031"/>
    <w:rsid w:val="00991635"/>
    <w:rsid w:val="00991783"/>
    <w:rsid w:val="009917FF"/>
    <w:rsid w:val="00991993"/>
    <w:rsid w:val="00992547"/>
    <w:rsid w:val="00992D16"/>
    <w:rsid w:val="009931AA"/>
    <w:rsid w:val="00993241"/>
    <w:rsid w:val="0099348B"/>
    <w:rsid w:val="00994092"/>
    <w:rsid w:val="00994561"/>
    <w:rsid w:val="00994CBB"/>
    <w:rsid w:val="0099547D"/>
    <w:rsid w:val="009966AD"/>
    <w:rsid w:val="00996A4F"/>
    <w:rsid w:val="00997F38"/>
    <w:rsid w:val="009A0154"/>
    <w:rsid w:val="009A0D2C"/>
    <w:rsid w:val="009A0F82"/>
    <w:rsid w:val="009A1B15"/>
    <w:rsid w:val="009A1CA3"/>
    <w:rsid w:val="009A292A"/>
    <w:rsid w:val="009A2EA1"/>
    <w:rsid w:val="009A45CC"/>
    <w:rsid w:val="009A5109"/>
    <w:rsid w:val="009A66ED"/>
    <w:rsid w:val="009A6753"/>
    <w:rsid w:val="009A6BB7"/>
    <w:rsid w:val="009A6C8F"/>
    <w:rsid w:val="009A6F07"/>
    <w:rsid w:val="009A7AB9"/>
    <w:rsid w:val="009B0BA7"/>
    <w:rsid w:val="009B0F65"/>
    <w:rsid w:val="009B11F6"/>
    <w:rsid w:val="009B1B92"/>
    <w:rsid w:val="009B2711"/>
    <w:rsid w:val="009B2781"/>
    <w:rsid w:val="009B2986"/>
    <w:rsid w:val="009B3401"/>
    <w:rsid w:val="009B4A77"/>
    <w:rsid w:val="009B5DDB"/>
    <w:rsid w:val="009B6138"/>
    <w:rsid w:val="009B6986"/>
    <w:rsid w:val="009B71A8"/>
    <w:rsid w:val="009B7CC1"/>
    <w:rsid w:val="009C0746"/>
    <w:rsid w:val="009C1B77"/>
    <w:rsid w:val="009C1F16"/>
    <w:rsid w:val="009C243F"/>
    <w:rsid w:val="009C34B5"/>
    <w:rsid w:val="009C3D01"/>
    <w:rsid w:val="009C4D7B"/>
    <w:rsid w:val="009C652A"/>
    <w:rsid w:val="009C66CB"/>
    <w:rsid w:val="009C7B62"/>
    <w:rsid w:val="009C7D22"/>
    <w:rsid w:val="009D0F16"/>
    <w:rsid w:val="009D11ED"/>
    <w:rsid w:val="009D1391"/>
    <w:rsid w:val="009D150E"/>
    <w:rsid w:val="009D2FFB"/>
    <w:rsid w:val="009D3C86"/>
    <w:rsid w:val="009D3D4C"/>
    <w:rsid w:val="009D41F5"/>
    <w:rsid w:val="009D5DEC"/>
    <w:rsid w:val="009D5E17"/>
    <w:rsid w:val="009D5F0C"/>
    <w:rsid w:val="009D6431"/>
    <w:rsid w:val="009D65D8"/>
    <w:rsid w:val="009D665F"/>
    <w:rsid w:val="009D6A1D"/>
    <w:rsid w:val="009D7102"/>
    <w:rsid w:val="009D7957"/>
    <w:rsid w:val="009D7AAA"/>
    <w:rsid w:val="009E09E8"/>
    <w:rsid w:val="009E187A"/>
    <w:rsid w:val="009E2B47"/>
    <w:rsid w:val="009E33C0"/>
    <w:rsid w:val="009E36EB"/>
    <w:rsid w:val="009E3E1A"/>
    <w:rsid w:val="009E42BE"/>
    <w:rsid w:val="009E494A"/>
    <w:rsid w:val="009E49D9"/>
    <w:rsid w:val="009E4AB3"/>
    <w:rsid w:val="009E4CEE"/>
    <w:rsid w:val="009E556C"/>
    <w:rsid w:val="009E5E54"/>
    <w:rsid w:val="009E632D"/>
    <w:rsid w:val="009E64C6"/>
    <w:rsid w:val="009E6FAA"/>
    <w:rsid w:val="009E7238"/>
    <w:rsid w:val="009F01D2"/>
    <w:rsid w:val="009F0206"/>
    <w:rsid w:val="009F0B92"/>
    <w:rsid w:val="009F1A8F"/>
    <w:rsid w:val="009F1CBB"/>
    <w:rsid w:val="009F2499"/>
    <w:rsid w:val="009F25C8"/>
    <w:rsid w:val="009F2A15"/>
    <w:rsid w:val="009F38A0"/>
    <w:rsid w:val="009F3C60"/>
    <w:rsid w:val="009F41C3"/>
    <w:rsid w:val="009F48FE"/>
    <w:rsid w:val="009F4A8E"/>
    <w:rsid w:val="009F5D3A"/>
    <w:rsid w:val="009F5DFB"/>
    <w:rsid w:val="009F609E"/>
    <w:rsid w:val="009F69B3"/>
    <w:rsid w:val="00A00C54"/>
    <w:rsid w:val="00A011C7"/>
    <w:rsid w:val="00A0122E"/>
    <w:rsid w:val="00A01480"/>
    <w:rsid w:val="00A01552"/>
    <w:rsid w:val="00A02045"/>
    <w:rsid w:val="00A023DA"/>
    <w:rsid w:val="00A02A51"/>
    <w:rsid w:val="00A02C92"/>
    <w:rsid w:val="00A04D81"/>
    <w:rsid w:val="00A053DC"/>
    <w:rsid w:val="00A061CF"/>
    <w:rsid w:val="00A06C24"/>
    <w:rsid w:val="00A06FCC"/>
    <w:rsid w:val="00A07482"/>
    <w:rsid w:val="00A07BAE"/>
    <w:rsid w:val="00A10624"/>
    <w:rsid w:val="00A11034"/>
    <w:rsid w:val="00A11DE5"/>
    <w:rsid w:val="00A12493"/>
    <w:rsid w:val="00A13FA5"/>
    <w:rsid w:val="00A140B7"/>
    <w:rsid w:val="00A14C19"/>
    <w:rsid w:val="00A14E83"/>
    <w:rsid w:val="00A150C9"/>
    <w:rsid w:val="00A1617A"/>
    <w:rsid w:val="00A16C4F"/>
    <w:rsid w:val="00A17181"/>
    <w:rsid w:val="00A1775F"/>
    <w:rsid w:val="00A17DE9"/>
    <w:rsid w:val="00A202E8"/>
    <w:rsid w:val="00A203CC"/>
    <w:rsid w:val="00A21845"/>
    <w:rsid w:val="00A219C3"/>
    <w:rsid w:val="00A21C37"/>
    <w:rsid w:val="00A227DD"/>
    <w:rsid w:val="00A228EF"/>
    <w:rsid w:val="00A2307B"/>
    <w:rsid w:val="00A243CD"/>
    <w:rsid w:val="00A24A63"/>
    <w:rsid w:val="00A2504A"/>
    <w:rsid w:val="00A25754"/>
    <w:rsid w:val="00A25E37"/>
    <w:rsid w:val="00A25ED7"/>
    <w:rsid w:val="00A2609B"/>
    <w:rsid w:val="00A26815"/>
    <w:rsid w:val="00A26CF2"/>
    <w:rsid w:val="00A27803"/>
    <w:rsid w:val="00A27ED0"/>
    <w:rsid w:val="00A30E1F"/>
    <w:rsid w:val="00A314B0"/>
    <w:rsid w:val="00A32EBE"/>
    <w:rsid w:val="00A355EE"/>
    <w:rsid w:val="00A36532"/>
    <w:rsid w:val="00A36B65"/>
    <w:rsid w:val="00A36C7B"/>
    <w:rsid w:val="00A36E1B"/>
    <w:rsid w:val="00A372CE"/>
    <w:rsid w:val="00A37666"/>
    <w:rsid w:val="00A37B93"/>
    <w:rsid w:val="00A40BAA"/>
    <w:rsid w:val="00A40CD1"/>
    <w:rsid w:val="00A4190D"/>
    <w:rsid w:val="00A419B1"/>
    <w:rsid w:val="00A428A1"/>
    <w:rsid w:val="00A43027"/>
    <w:rsid w:val="00A446B5"/>
    <w:rsid w:val="00A46038"/>
    <w:rsid w:val="00A466BC"/>
    <w:rsid w:val="00A4695C"/>
    <w:rsid w:val="00A4711A"/>
    <w:rsid w:val="00A47671"/>
    <w:rsid w:val="00A47893"/>
    <w:rsid w:val="00A503FD"/>
    <w:rsid w:val="00A510EA"/>
    <w:rsid w:val="00A51B42"/>
    <w:rsid w:val="00A5248C"/>
    <w:rsid w:val="00A52555"/>
    <w:rsid w:val="00A52981"/>
    <w:rsid w:val="00A53084"/>
    <w:rsid w:val="00A53A44"/>
    <w:rsid w:val="00A53BA1"/>
    <w:rsid w:val="00A53FAA"/>
    <w:rsid w:val="00A545F8"/>
    <w:rsid w:val="00A5462F"/>
    <w:rsid w:val="00A54B70"/>
    <w:rsid w:val="00A54C53"/>
    <w:rsid w:val="00A5557E"/>
    <w:rsid w:val="00A55B1E"/>
    <w:rsid w:val="00A55DFB"/>
    <w:rsid w:val="00A567FB"/>
    <w:rsid w:val="00A575B9"/>
    <w:rsid w:val="00A57D60"/>
    <w:rsid w:val="00A60D32"/>
    <w:rsid w:val="00A60EDB"/>
    <w:rsid w:val="00A61EFB"/>
    <w:rsid w:val="00A6280D"/>
    <w:rsid w:val="00A629BB"/>
    <w:rsid w:val="00A62C2E"/>
    <w:rsid w:val="00A62D2E"/>
    <w:rsid w:val="00A62F7E"/>
    <w:rsid w:val="00A64776"/>
    <w:rsid w:val="00A64777"/>
    <w:rsid w:val="00A653C2"/>
    <w:rsid w:val="00A65739"/>
    <w:rsid w:val="00A662B4"/>
    <w:rsid w:val="00A66763"/>
    <w:rsid w:val="00A6702C"/>
    <w:rsid w:val="00A67088"/>
    <w:rsid w:val="00A7088F"/>
    <w:rsid w:val="00A70BD7"/>
    <w:rsid w:val="00A716DA"/>
    <w:rsid w:val="00A719BA"/>
    <w:rsid w:val="00A71A53"/>
    <w:rsid w:val="00A71E7E"/>
    <w:rsid w:val="00A71F7A"/>
    <w:rsid w:val="00A724B2"/>
    <w:rsid w:val="00A72C19"/>
    <w:rsid w:val="00A72D00"/>
    <w:rsid w:val="00A72D49"/>
    <w:rsid w:val="00A732A6"/>
    <w:rsid w:val="00A7493A"/>
    <w:rsid w:val="00A749F7"/>
    <w:rsid w:val="00A7554A"/>
    <w:rsid w:val="00A759EC"/>
    <w:rsid w:val="00A76287"/>
    <w:rsid w:val="00A76932"/>
    <w:rsid w:val="00A774BD"/>
    <w:rsid w:val="00A77E56"/>
    <w:rsid w:val="00A80270"/>
    <w:rsid w:val="00A80A86"/>
    <w:rsid w:val="00A80F37"/>
    <w:rsid w:val="00A8155F"/>
    <w:rsid w:val="00A81A13"/>
    <w:rsid w:val="00A825A6"/>
    <w:rsid w:val="00A82A0C"/>
    <w:rsid w:val="00A8303B"/>
    <w:rsid w:val="00A83418"/>
    <w:rsid w:val="00A8589F"/>
    <w:rsid w:val="00A85B3B"/>
    <w:rsid w:val="00A85C0C"/>
    <w:rsid w:val="00A8627D"/>
    <w:rsid w:val="00A86495"/>
    <w:rsid w:val="00A870D6"/>
    <w:rsid w:val="00A8736E"/>
    <w:rsid w:val="00A87CCD"/>
    <w:rsid w:val="00A87E04"/>
    <w:rsid w:val="00A901C9"/>
    <w:rsid w:val="00A90BC7"/>
    <w:rsid w:val="00A911CA"/>
    <w:rsid w:val="00A91900"/>
    <w:rsid w:val="00A91D7F"/>
    <w:rsid w:val="00A91EE3"/>
    <w:rsid w:val="00A9333B"/>
    <w:rsid w:val="00A93F95"/>
    <w:rsid w:val="00A94751"/>
    <w:rsid w:val="00A94C00"/>
    <w:rsid w:val="00A95810"/>
    <w:rsid w:val="00A95D74"/>
    <w:rsid w:val="00A9668E"/>
    <w:rsid w:val="00A975AB"/>
    <w:rsid w:val="00A97F3A"/>
    <w:rsid w:val="00AA0920"/>
    <w:rsid w:val="00AA0945"/>
    <w:rsid w:val="00AA09D9"/>
    <w:rsid w:val="00AA0BC6"/>
    <w:rsid w:val="00AA1698"/>
    <w:rsid w:val="00AA1D87"/>
    <w:rsid w:val="00AA1E46"/>
    <w:rsid w:val="00AA28B3"/>
    <w:rsid w:val="00AA2911"/>
    <w:rsid w:val="00AA301F"/>
    <w:rsid w:val="00AA3702"/>
    <w:rsid w:val="00AA418B"/>
    <w:rsid w:val="00AA5DAD"/>
    <w:rsid w:val="00AA6B30"/>
    <w:rsid w:val="00AA7555"/>
    <w:rsid w:val="00AB009D"/>
    <w:rsid w:val="00AB0499"/>
    <w:rsid w:val="00AB05B0"/>
    <w:rsid w:val="00AB0D9F"/>
    <w:rsid w:val="00AB138A"/>
    <w:rsid w:val="00AB19A4"/>
    <w:rsid w:val="00AB2067"/>
    <w:rsid w:val="00AB24D5"/>
    <w:rsid w:val="00AB2635"/>
    <w:rsid w:val="00AB26EB"/>
    <w:rsid w:val="00AB2D07"/>
    <w:rsid w:val="00AB3826"/>
    <w:rsid w:val="00AB3C29"/>
    <w:rsid w:val="00AB6757"/>
    <w:rsid w:val="00AB6878"/>
    <w:rsid w:val="00AB6B61"/>
    <w:rsid w:val="00AB6F1D"/>
    <w:rsid w:val="00AB77CC"/>
    <w:rsid w:val="00AC073C"/>
    <w:rsid w:val="00AC17F2"/>
    <w:rsid w:val="00AC1B3A"/>
    <w:rsid w:val="00AC1CAE"/>
    <w:rsid w:val="00AC1E09"/>
    <w:rsid w:val="00AC2070"/>
    <w:rsid w:val="00AC234C"/>
    <w:rsid w:val="00AC2616"/>
    <w:rsid w:val="00AC3171"/>
    <w:rsid w:val="00AC392D"/>
    <w:rsid w:val="00AC3A6A"/>
    <w:rsid w:val="00AC432E"/>
    <w:rsid w:val="00AC45D9"/>
    <w:rsid w:val="00AC5F16"/>
    <w:rsid w:val="00AC6375"/>
    <w:rsid w:val="00AC7495"/>
    <w:rsid w:val="00AD0886"/>
    <w:rsid w:val="00AD2595"/>
    <w:rsid w:val="00AD2636"/>
    <w:rsid w:val="00AD266A"/>
    <w:rsid w:val="00AD36B3"/>
    <w:rsid w:val="00AD3BC8"/>
    <w:rsid w:val="00AD4042"/>
    <w:rsid w:val="00AD483A"/>
    <w:rsid w:val="00AD4CDB"/>
    <w:rsid w:val="00AD593A"/>
    <w:rsid w:val="00AD6163"/>
    <w:rsid w:val="00AD700C"/>
    <w:rsid w:val="00AE054D"/>
    <w:rsid w:val="00AE07E4"/>
    <w:rsid w:val="00AE092E"/>
    <w:rsid w:val="00AE0D22"/>
    <w:rsid w:val="00AE1377"/>
    <w:rsid w:val="00AE1A8D"/>
    <w:rsid w:val="00AE2CB7"/>
    <w:rsid w:val="00AE3306"/>
    <w:rsid w:val="00AE387D"/>
    <w:rsid w:val="00AE406E"/>
    <w:rsid w:val="00AE4BB7"/>
    <w:rsid w:val="00AE5247"/>
    <w:rsid w:val="00AE5AA8"/>
    <w:rsid w:val="00AE5FB4"/>
    <w:rsid w:val="00AE622C"/>
    <w:rsid w:val="00AE6453"/>
    <w:rsid w:val="00AE6970"/>
    <w:rsid w:val="00AE75E9"/>
    <w:rsid w:val="00AF1E0E"/>
    <w:rsid w:val="00AF1F83"/>
    <w:rsid w:val="00AF21E7"/>
    <w:rsid w:val="00AF3FEC"/>
    <w:rsid w:val="00AF40C7"/>
    <w:rsid w:val="00AF4581"/>
    <w:rsid w:val="00AF47E2"/>
    <w:rsid w:val="00AF4DF8"/>
    <w:rsid w:val="00AF538B"/>
    <w:rsid w:val="00AF5D09"/>
    <w:rsid w:val="00AF5F3C"/>
    <w:rsid w:val="00AF620A"/>
    <w:rsid w:val="00AF6F1B"/>
    <w:rsid w:val="00B0109C"/>
    <w:rsid w:val="00B02753"/>
    <w:rsid w:val="00B0279D"/>
    <w:rsid w:val="00B03761"/>
    <w:rsid w:val="00B038AF"/>
    <w:rsid w:val="00B03AF4"/>
    <w:rsid w:val="00B050B6"/>
    <w:rsid w:val="00B058AF"/>
    <w:rsid w:val="00B068BE"/>
    <w:rsid w:val="00B07660"/>
    <w:rsid w:val="00B078AB"/>
    <w:rsid w:val="00B07D5F"/>
    <w:rsid w:val="00B10856"/>
    <w:rsid w:val="00B10E25"/>
    <w:rsid w:val="00B11057"/>
    <w:rsid w:val="00B1239B"/>
    <w:rsid w:val="00B13118"/>
    <w:rsid w:val="00B131AF"/>
    <w:rsid w:val="00B13D08"/>
    <w:rsid w:val="00B13D19"/>
    <w:rsid w:val="00B141D4"/>
    <w:rsid w:val="00B14730"/>
    <w:rsid w:val="00B153FF"/>
    <w:rsid w:val="00B164C6"/>
    <w:rsid w:val="00B17960"/>
    <w:rsid w:val="00B2122D"/>
    <w:rsid w:val="00B21B45"/>
    <w:rsid w:val="00B2204A"/>
    <w:rsid w:val="00B23493"/>
    <w:rsid w:val="00B23FDC"/>
    <w:rsid w:val="00B244A5"/>
    <w:rsid w:val="00B24698"/>
    <w:rsid w:val="00B24FCD"/>
    <w:rsid w:val="00B253F1"/>
    <w:rsid w:val="00B266DC"/>
    <w:rsid w:val="00B2674D"/>
    <w:rsid w:val="00B26A6B"/>
    <w:rsid w:val="00B26DA8"/>
    <w:rsid w:val="00B27657"/>
    <w:rsid w:val="00B2794F"/>
    <w:rsid w:val="00B27D4F"/>
    <w:rsid w:val="00B317E3"/>
    <w:rsid w:val="00B31A62"/>
    <w:rsid w:val="00B320B6"/>
    <w:rsid w:val="00B3231E"/>
    <w:rsid w:val="00B32DCA"/>
    <w:rsid w:val="00B330A9"/>
    <w:rsid w:val="00B3370D"/>
    <w:rsid w:val="00B33FAD"/>
    <w:rsid w:val="00B34AB0"/>
    <w:rsid w:val="00B34D0F"/>
    <w:rsid w:val="00B34EBB"/>
    <w:rsid w:val="00B35031"/>
    <w:rsid w:val="00B35395"/>
    <w:rsid w:val="00B36681"/>
    <w:rsid w:val="00B36C8F"/>
    <w:rsid w:val="00B36DEF"/>
    <w:rsid w:val="00B36E94"/>
    <w:rsid w:val="00B37AEF"/>
    <w:rsid w:val="00B40233"/>
    <w:rsid w:val="00B40235"/>
    <w:rsid w:val="00B41894"/>
    <w:rsid w:val="00B41EDC"/>
    <w:rsid w:val="00B41F3D"/>
    <w:rsid w:val="00B422DF"/>
    <w:rsid w:val="00B43650"/>
    <w:rsid w:val="00B43BA1"/>
    <w:rsid w:val="00B43CF2"/>
    <w:rsid w:val="00B44823"/>
    <w:rsid w:val="00B451E2"/>
    <w:rsid w:val="00B4526F"/>
    <w:rsid w:val="00B45535"/>
    <w:rsid w:val="00B460F6"/>
    <w:rsid w:val="00B473CF"/>
    <w:rsid w:val="00B47F57"/>
    <w:rsid w:val="00B50982"/>
    <w:rsid w:val="00B50C81"/>
    <w:rsid w:val="00B50FD4"/>
    <w:rsid w:val="00B51D42"/>
    <w:rsid w:val="00B52D29"/>
    <w:rsid w:val="00B53120"/>
    <w:rsid w:val="00B53DFB"/>
    <w:rsid w:val="00B542F0"/>
    <w:rsid w:val="00B54D81"/>
    <w:rsid w:val="00B5562B"/>
    <w:rsid w:val="00B55F36"/>
    <w:rsid w:val="00B56A3C"/>
    <w:rsid w:val="00B56EB6"/>
    <w:rsid w:val="00B5722A"/>
    <w:rsid w:val="00B6117E"/>
    <w:rsid w:val="00B62DB0"/>
    <w:rsid w:val="00B6713D"/>
    <w:rsid w:val="00B67382"/>
    <w:rsid w:val="00B67A03"/>
    <w:rsid w:val="00B67E3D"/>
    <w:rsid w:val="00B70550"/>
    <w:rsid w:val="00B712C5"/>
    <w:rsid w:val="00B71533"/>
    <w:rsid w:val="00B716D1"/>
    <w:rsid w:val="00B72B4D"/>
    <w:rsid w:val="00B7332A"/>
    <w:rsid w:val="00B73B8D"/>
    <w:rsid w:val="00B7432B"/>
    <w:rsid w:val="00B744E0"/>
    <w:rsid w:val="00B74F49"/>
    <w:rsid w:val="00B75397"/>
    <w:rsid w:val="00B75890"/>
    <w:rsid w:val="00B76058"/>
    <w:rsid w:val="00B762B7"/>
    <w:rsid w:val="00B80C44"/>
    <w:rsid w:val="00B814E6"/>
    <w:rsid w:val="00B81840"/>
    <w:rsid w:val="00B81EA5"/>
    <w:rsid w:val="00B82283"/>
    <w:rsid w:val="00B83C16"/>
    <w:rsid w:val="00B841D8"/>
    <w:rsid w:val="00B84500"/>
    <w:rsid w:val="00B84ACF"/>
    <w:rsid w:val="00B84B45"/>
    <w:rsid w:val="00B864D1"/>
    <w:rsid w:val="00B86F07"/>
    <w:rsid w:val="00B87774"/>
    <w:rsid w:val="00B87B87"/>
    <w:rsid w:val="00B901E3"/>
    <w:rsid w:val="00B911B6"/>
    <w:rsid w:val="00B91A9B"/>
    <w:rsid w:val="00B91C13"/>
    <w:rsid w:val="00B92C5E"/>
    <w:rsid w:val="00B94650"/>
    <w:rsid w:val="00B94D34"/>
    <w:rsid w:val="00B94F67"/>
    <w:rsid w:val="00B950AF"/>
    <w:rsid w:val="00B967C2"/>
    <w:rsid w:val="00B96944"/>
    <w:rsid w:val="00B96DBF"/>
    <w:rsid w:val="00B96EE8"/>
    <w:rsid w:val="00B97272"/>
    <w:rsid w:val="00BA0899"/>
    <w:rsid w:val="00BA0DC6"/>
    <w:rsid w:val="00BA17C4"/>
    <w:rsid w:val="00BA196C"/>
    <w:rsid w:val="00BA277B"/>
    <w:rsid w:val="00BA3186"/>
    <w:rsid w:val="00BA34AD"/>
    <w:rsid w:val="00BA414E"/>
    <w:rsid w:val="00BA4593"/>
    <w:rsid w:val="00BA46E1"/>
    <w:rsid w:val="00BA4ABB"/>
    <w:rsid w:val="00BA4DAA"/>
    <w:rsid w:val="00BA512C"/>
    <w:rsid w:val="00BA5169"/>
    <w:rsid w:val="00BA54B5"/>
    <w:rsid w:val="00BA67CC"/>
    <w:rsid w:val="00BA6F04"/>
    <w:rsid w:val="00BA7B65"/>
    <w:rsid w:val="00BA7FF4"/>
    <w:rsid w:val="00BB09FD"/>
    <w:rsid w:val="00BB0A81"/>
    <w:rsid w:val="00BB0F72"/>
    <w:rsid w:val="00BB11C3"/>
    <w:rsid w:val="00BB2227"/>
    <w:rsid w:val="00BB2B2D"/>
    <w:rsid w:val="00BB2F21"/>
    <w:rsid w:val="00BB2FF7"/>
    <w:rsid w:val="00BB344C"/>
    <w:rsid w:val="00BB5A03"/>
    <w:rsid w:val="00BB5B0F"/>
    <w:rsid w:val="00BB5D81"/>
    <w:rsid w:val="00BB6506"/>
    <w:rsid w:val="00BB66DC"/>
    <w:rsid w:val="00BB6DA1"/>
    <w:rsid w:val="00BB7A6F"/>
    <w:rsid w:val="00BC3954"/>
    <w:rsid w:val="00BC4219"/>
    <w:rsid w:val="00BC5AE0"/>
    <w:rsid w:val="00BC6A3F"/>
    <w:rsid w:val="00BC76BC"/>
    <w:rsid w:val="00BC7DDA"/>
    <w:rsid w:val="00BD19A8"/>
    <w:rsid w:val="00BD1A0D"/>
    <w:rsid w:val="00BD1A22"/>
    <w:rsid w:val="00BD2B97"/>
    <w:rsid w:val="00BD2BCB"/>
    <w:rsid w:val="00BD2E6C"/>
    <w:rsid w:val="00BD35AB"/>
    <w:rsid w:val="00BD365F"/>
    <w:rsid w:val="00BD3784"/>
    <w:rsid w:val="00BD4054"/>
    <w:rsid w:val="00BD40A0"/>
    <w:rsid w:val="00BD4CDD"/>
    <w:rsid w:val="00BD5326"/>
    <w:rsid w:val="00BD58DF"/>
    <w:rsid w:val="00BD607A"/>
    <w:rsid w:val="00BD66A8"/>
    <w:rsid w:val="00BD68FF"/>
    <w:rsid w:val="00BD6C7A"/>
    <w:rsid w:val="00BD6F45"/>
    <w:rsid w:val="00BD71D8"/>
    <w:rsid w:val="00BD7376"/>
    <w:rsid w:val="00BD74C9"/>
    <w:rsid w:val="00BD7935"/>
    <w:rsid w:val="00BD7D6F"/>
    <w:rsid w:val="00BE02DE"/>
    <w:rsid w:val="00BE0B95"/>
    <w:rsid w:val="00BE1748"/>
    <w:rsid w:val="00BE1AF6"/>
    <w:rsid w:val="00BE1B68"/>
    <w:rsid w:val="00BE2895"/>
    <w:rsid w:val="00BE2A62"/>
    <w:rsid w:val="00BE302F"/>
    <w:rsid w:val="00BE422D"/>
    <w:rsid w:val="00BE4355"/>
    <w:rsid w:val="00BE4983"/>
    <w:rsid w:val="00BE4A0D"/>
    <w:rsid w:val="00BE5460"/>
    <w:rsid w:val="00BE7025"/>
    <w:rsid w:val="00BE757D"/>
    <w:rsid w:val="00BF0655"/>
    <w:rsid w:val="00BF0B5F"/>
    <w:rsid w:val="00BF0E5D"/>
    <w:rsid w:val="00BF1691"/>
    <w:rsid w:val="00BF18E8"/>
    <w:rsid w:val="00BF1BD2"/>
    <w:rsid w:val="00BF1C27"/>
    <w:rsid w:val="00BF4154"/>
    <w:rsid w:val="00BF4317"/>
    <w:rsid w:val="00BF6357"/>
    <w:rsid w:val="00BF689C"/>
    <w:rsid w:val="00BF68DF"/>
    <w:rsid w:val="00BF6F5C"/>
    <w:rsid w:val="00BF7A34"/>
    <w:rsid w:val="00C00793"/>
    <w:rsid w:val="00C01292"/>
    <w:rsid w:val="00C014BD"/>
    <w:rsid w:val="00C01940"/>
    <w:rsid w:val="00C01A13"/>
    <w:rsid w:val="00C01C78"/>
    <w:rsid w:val="00C03285"/>
    <w:rsid w:val="00C0353B"/>
    <w:rsid w:val="00C038C5"/>
    <w:rsid w:val="00C04271"/>
    <w:rsid w:val="00C05AF2"/>
    <w:rsid w:val="00C062EC"/>
    <w:rsid w:val="00C06656"/>
    <w:rsid w:val="00C06D86"/>
    <w:rsid w:val="00C07177"/>
    <w:rsid w:val="00C07DBF"/>
    <w:rsid w:val="00C102F3"/>
    <w:rsid w:val="00C12CF1"/>
    <w:rsid w:val="00C13138"/>
    <w:rsid w:val="00C1368D"/>
    <w:rsid w:val="00C13918"/>
    <w:rsid w:val="00C13BC8"/>
    <w:rsid w:val="00C162ED"/>
    <w:rsid w:val="00C1723D"/>
    <w:rsid w:val="00C17935"/>
    <w:rsid w:val="00C21433"/>
    <w:rsid w:val="00C21BF1"/>
    <w:rsid w:val="00C21D0A"/>
    <w:rsid w:val="00C2287B"/>
    <w:rsid w:val="00C231BB"/>
    <w:rsid w:val="00C233CA"/>
    <w:rsid w:val="00C233FC"/>
    <w:rsid w:val="00C239C0"/>
    <w:rsid w:val="00C23FE4"/>
    <w:rsid w:val="00C250F1"/>
    <w:rsid w:val="00C252D4"/>
    <w:rsid w:val="00C261B2"/>
    <w:rsid w:val="00C26C01"/>
    <w:rsid w:val="00C2705D"/>
    <w:rsid w:val="00C2773B"/>
    <w:rsid w:val="00C279CE"/>
    <w:rsid w:val="00C27AC9"/>
    <w:rsid w:val="00C300FC"/>
    <w:rsid w:val="00C30F7B"/>
    <w:rsid w:val="00C30FCA"/>
    <w:rsid w:val="00C313A3"/>
    <w:rsid w:val="00C313ED"/>
    <w:rsid w:val="00C319A6"/>
    <w:rsid w:val="00C31A05"/>
    <w:rsid w:val="00C31BDC"/>
    <w:rsid w:val="00C329E3"/>
    <w:rsid w:val="00C32F45"/>
    <w:rsid w:val="00C33460"/>
    <w:rsid w:val="00C34218"/>
    <w:rsid w:val="00C347ED"/>
    <w:rsid w:val="00C34C3C"/>
    <w:rsid w:val="00C34C9C"/>
    <w:rsid w:val="00C34E37"/>
    <w:rsid w:val="00C34EE1"/>
    <w:rsid w:val="00C3500E"/>
    <w:rsid w:val="00C35F51"/>
    <w:rsid w:val="00C35FEB"/>
    <w:rsid w:val="00C3636D"/>
    <w:rsid w:val="00C37C94"/>
    <w:rsid w:val="00C37D8C"/>
    <w:rsid w:val="00C4021A"/>
    <w:rsid w:val="00C4027F"/>
    <w:rsid w:val="00C405E4"/>
    <w:rsid w:val="00C4064C"/>
    <w:rsid w:val="00C409DD"/>
    <w:rsid w:val="00C40CBE"/>
    <w:rsid w:val="00C41671"/>
    <w:rsid w:val="00C41BB3"/>
    <w:rsid w:val="00C43CCF"/>
    <w:rsid w:val="00C44F8F"/>
    <w:rsid w:val="00C44FB9"/>
    <w:rsid w:val="00C45A75"/>
    <w:rsid w:val="00C4605A"/>
    <w:rsid w:val="00C46594"/>
    <w:rsid w:val="00C46736"/>
    <w:rsid w:val="00C46BDA"/>
    <w:rsid w:val="00C51059"/>
    <w:rsid w:val="00C518E4"/>
    <w:rsid w:val="00C521F4"/>
    <w:rsid w:val="00C53072"/>
    <w:rsid w:val="00C533A9"/>
    <w:rsid w:val="00C53BB3"/>
    <w:rsid w:val="00C53F17"/>
    <w:rsid w:val="00C54728"/>
    <w:rsid w:val="00C54B8C"/>
    <w:rsid w:val="00C55BFD"/>
    <w:rsid w:val="00C55E42"/>
    <w:rsid w:val="00C56D10"/>
    <w:rsid w:val="00C57687"/>
    <w:rsid w:val="00C60039"/>
    <w:rsid w:val="00C63820"/>
    <w:rsid w:val="00C642CF"/>
    <w:rsid w:val="00C64562"/>
    <w:rsid w:val="00C64FA1"/>
    <w:rsid w:val="00C658BE"/>
    <w:rsid w:val="00C65C16"/>
    <w:rsid w:val="00C660A2"/>
    <w:rsid w:val="00C67E09"/>
    <w:rsid w:val="00C70558"/>
    <w:rsid w:val="00C712C4"/>
    <w:rsid w:val="00C7196C"/>
    <w:rsid w:val="00C71D94"/>
    <w:rsid w:val="00C72550"/>
    <w:rsid w:val="00C72736"/>
    <w:rsid w:val="00C727F3"/>
    <w:rsid w:val="00C73553"/>
    <w:rsid w:val="00C738F5"/>
    <w:rsid w:val="00C7411C"/>
    <w:rsid w:val="00C74974"/>
    <w:rsid w:val="00C74BC8"/>
    <w:rsid w:val="00C75F56"/>
    <w:rsid w:val="00C75FD1"/>
    <w:rsid w:val="00C76A02"/>
    <w:rsid w:val="00C76D51"/>
    <w:rsid w:val="00C8080A"/>
    <w:rsid w:val="00C80842"/>
    <w:rsid w:val="00C80A43"/>
    <w:rsid w:val="00C81159"/>
    <w:rsid w:val="00C823D9"/>
    <w:rsid w:val="00C825B1"/>
    <w:rsid w:val="00C82C45"/>
    <w:rsid w:val="00C82DE8"/>
    <w:rsid w:val="00C83DE6"/>
    <w:rsid w:val="00C84B61"/>
    <w:rsid w:val="00C84EC7"/>
    <w:rsid w:val="00C84F2C"/>
    <w:rsid w:val="00C8521E"/>
    <w:rsid w:val="00C852CF"/>
    <w:rsid w:val="00C85CB1"/>
    <w:rsid w:val="00C85D73"/>
    <w:rsid w:val="00C878C0"/>
    <w:rsid w:val="00C87D12"/>
    <w:rsid w:val="00C90F6C"/>
    <w:rsid w:val="00C9134F"/>
    <w:rsid w:val="00C9232D"/>
    <w:rsid w:val="00C92429"/>
    <w:rsid w:val="00C924A8"/>
    <w:rsid w:val="00C924BE"/>
    <w:rsid w:val="00C92A32"/>
    <w:rsid w:val="00C93D0B"/>
    <w:rsid w:val="00C93D25"/>
    <w:rsid w:val="00C9444E"/>
    <w:rsid w:val="00C94903"/>
    <w:rsid w:val="00C94CFB"/>
    <w:rsid w:val="00C9739A"/>
    <w:rsid w:val="00C97463"/>
    <w:rsid w:val="00C97DA6"/>
    <w:rsid w:val="00CA02D5"/>
    <w:rsid w:val="00CA1406"/>
    <w:rsid w:val="00CA1E35"/>
    <w:rsid w:val="00CA1F68"/>
    <w:rsid w:val="00CA2D1E"/>
    <w:rsid w:val="00CA371A"/>
    <w:rsid w:val="00CA3959"/>
    <w:rsid w:val="00CA41FF"/>
    <w:rsid w:val="00CA477B"/>
    <w:rsid w:val="00CA4AAB"/>
    <w:rsid w:val="00CA4B33"/>
    <w:rsid w:val="00CA4FC1"/>
    <w:rsid w:val="00CA5005"/>
    <w:rsid w:val="00CA55B1"/>
    <w:rsid w:val="00CA5C78"/>
    <w:rsid w:val="00CA6F6B"/>
    <w:rsid w:val="00CB02A3"/>
    <w:rsid w:val="00CB103C"/>
    <w:rsid w:val="00CB3067"/>
    <w:rsid w:val="00CB33D2"/>
    <w:rsid w:val="00CB374C"/>
    <w:rsid w:val="00CB37BB"/>
    <w:rsid w:val="00CB38DC"/>
    <w:rsid w:val="00CB44B8"/>
    <w:rsid w:val="00CB549E"/>
    <w:rsid w:val="00CB6A87"/>
    <w:rsid w:val="00CB6F9D"/>
    <w:rsid w:val="00CB7EA7"/>
    <w:rsid w:val="00CB7EB3"/>
    <w:rsid w:val="00CC064A"/>
    <w:rsid w:val="00CC064F"/>
    <w:rsid w:val="00CC067E"/>
    <w:rsid w:val="00CC0B33"/>
    <w:rsid w:val="00CC1D23"/>
    <w:rsid w:val="00CC2381"/>
    <w:rsid w:val="00CC2C6C"/>
    <w:rsid w:val="00CC2CE7"/>
    <w:rsid w:val="00CC35DC"/>
    <w:rsid w:val="00CC41EA"/>
    <w:rsid w:val="00CC523D"/>
    <w:rsid w:val="00CC52DF"/>
    <w:rsid w:val="00CC52E9"/>
    <w:rsid w:val="00CC565B"/>
    <w:rsid w:val="00CC5F2A"/>
    <w:rsid w:val="00CC7DF0"/>
    <w:rsid w:val="00CD0109"/>
    <w:rsid w:val="00CD0DD4"/>
    <w:rsid w:val="00CD1C46"/>
    <w:rsid w:val="00CD20CB"/>
    <w:rsid w:val="00CD3430"/>
    <w:rsid w:val="00CD35D1"/>
    <w:rsid w:val="00CD479F"/>
    <w:rsid w:val="00CD4826"/>
    <w:rsid w:val="00CD560B"/>
    <w:rsid w:val="00CD58E5"/>
    <w:rsid w:val="00CD595A"/>
    <w:rsid w:val="00CD6B73"/>
    <w:rsid w:val="00CE1690"/>
    <w:rsid w:val="00CE1EC2"/>
    <w:rsid w:val="00CE30C0"/>
    <w:rsid w:val="00CE35C5"/>
    <w:rsid w:val="00CE4792"/>
    <w:rsid w:val="00CE554F"/>
    <w:rsid w:val="00CE62BF"/>
    <w:rsid w:val="00CE6A20"/>
    <w:rsid w:val="00CE714C"/>
    <w:rsid w:val="00CE74C1"/>
    <w:rsid w:val="00CE7A8E"/>
    <w:rsid w:val="00CF0A38"/>
    <w:rsid w:val="00CF0DC2"/>
    <w:rsid w:val="00CF15C3"/>
    <w:rsid w:val="00CF17DF"/>
    <w:rsid w:val="00CF1D6A"/>
    <w:rsid w:val="00CF20EA"/>
    <w:rsid w:val="00CF2F2A"/>
    <w:rsid w:val="00CF3841"/>
    <w:rsid w:val="00CF4182"/>
    <w:rsid w:val="00CF53CA"/>
    <w:rsid w:val="00CF5EC1"/>
    <w:rsid w:val="00CF6148"/>
    <w:rsid w:val="00CF79C7"/>
    <w:rsid w:val="00CF7FAC"/>
    <w:rsid w:val="00D021B7"/>
    <w:rsid w:val="00D021CD"/>
    <w:rsid w:val="00D03C05"/>
    <w:rsid w:val="00D04CB3"/>
    <w:rsid w:val="00D05032"/>
    <w:rsid w:val="00D0565E"/>
    <w:rsid w:val="00D06498"/>
    <w:rsid w:val="00D06934"/>
    <w:rsid w:val="00D0695C"/>
    <w:rsid w:val="00D070BC"/>
    <w:rsid w:val="00D10138"/>
    <w:rsid w:val="00D10334"/>
    <w:rsid w:val="00D103E1"/>
    <w:rsid w:val="00D10F1A"/>
    <w:rsid w:val="00D10F69"/>
    <w:rsid w:val="00D11AD9"/>
    <w:rsid w:val="00D11D13"/>
    <w:rsid w:val="00D1270A"/>
    <w:rsid w:val="00D1390E"/>
    <w:rsid w:val="00D13A10"/>
    <w:rsid w:val="00D1403C"/>
    <w:rsid w:val="00D15306"/>
    <w:rsid w:val="00D15487"/>
    <w:rsid w:val="00D15B13"/>
    <w:rsid w:val="00D160E3"/>
    <w:rsid w:val="00D16BEF"/>
    <w:rsid w:val="00D16DA5"/>
    <w:rsid w:val="00D20302"/>
    <w:rsid w:val="00D204DE"/>
    <w:rsid w:val="00D2065B"/>
    <w:rsid w:val="00D20FC6"/>
    <w:rsid w:val="00D21199"/>
    <w:rsid w:val="00D22BB4"/>
    <w:rsid w:val="00D23592"/>
    <w:rsid w:val="00D23D50"/>
    <w:rsid w:val="00D245EA"/>
    <w:rsid w:val="00D26785"/>
    <w:rsid w:val="00D26ABB"/>
    <w:rsid w:val="00D30A2E"/>
    <w:rsid w:val="00D30EE4"/>
    <w:rsid w:val="00D314DC"/>
    <w:rsid w:val="00D319E5"/>
    <w:rsid w:val="00D32105"/>
    <w:rsid w:val="00D32E40"/>
    <w:rsid w:val="00D336C9"/>
    <w:rsid w:val="00D34273"/>
    <w:rsid w:val="00D36C86"/>
    <w:rsid w:val="00D37BF7"/>
    <w:rsid w:val="00D405FD"/>
    <w:rsid w:val="00D4081E"/>
    <w:rsid w:val="00D41098"/>
    <w:rsid w:val="00D41521"/>
    <w:rsid w:val="00D41C42"/>
    <w:rsid w:val="00D41FA9"/>
    <w:rsid w:val="00D42204"/>
    <w:rsid w:val="00D4261F"/>
    <w:rsid w:val="00D42FE8"/>
    <w:rsid w:val="00D43BA6"/>
    <w:rsid w:val="00D440F7"/>
    <w:rsid w:val="00D4456F"/>
    <w:rsid w:val="00D44B5A"/>
    <w:rsid w:val="00D45E00"/>
    <w:rsid w:val="00D47253"/>
    <w:rsid w:val="00D4738A"/>
    <w:rsid w:val="00D47A29"/>
    <w:rsid w:val="00D51AD8"/>
    <w:rsid w:val="00D51AF8"/>
    <w:rsid w:val="00D51B97"/>
    <w:rsid w:val="00D529B1"/>
    <w:rsid w:val="00D52A23"/>
    <w:rsid w:val="00D53044"/>
    <w:rsid w:val="00D5326A"/>
    <w:rsid w:val="00D544AD"/>
    <w:rsid w:val="00D5563A"/>
    <w:rsid w:val="00D55694"/>
    <w:rsid w:val="00D5622D"/>
    <w:rsid w:val="00D56CEE"/>
    <w:rsid w:val="00D573A6"/>
    <w:rsid w:val="00D612A0"/>
    <w:rsid w:val="00D6130A"/>
    <w:rsid w:val="00D614D4"/>
    <w:rsid w:val="00D628A2"/>
    <w:rsid w:val="00D635A0"/>
    <w:rsid w:val="00D63782"/>
    <w:rsid w:val="00D63BCB"/>
    <w:rsid w:val="00D64702"/>
    <w:rsid w:val="00D64D9A"/>
    <w:rsid w:val="00D64DED"/>
    <w:rsid w:val="00D654F5"/>
    <w:rsid w:val="00D65950"/>
    <w:rsid w:val="00D669FB"/>
    <w:rsid w:val="00D67082"/>
    <w:rsid w:val="00D67B6F"/>
    <w:rsid w:val="00D67D2D"/>
    <w:rsid w:val="00D70CA6"/>
    <w:rsid w:val="00D710E7"/>
    <w:rsid w:val="00D71ACA"/>
    <w:rsid w:val="00D72266"/>
    <w:rsid w:val="00D73369"/>
    <w:rsid w:val="00D736FF"/>
    <w:rsid w:val="00D75EF9"/>
    <w:rsid w:val="00D76894"/>
    <w:rsid w:val="00D77164"/>
    <w:rsid w:val="00D80A1B"/>
    <w:rsid w:val="00D80BFA"/>
    <w:rsid w:val="00D8160E"/>
    <w:rsid w:val="00D818AE"/>
    <w:rsid w:val="00D82163"/>
    <w:rsid w:val="00D82D52"/>
    <w:rsid w:val="00D84868"/>
    <w:rsid w:val="00D84E44"/>
    <w:rsid w:val="00D8573A"/>
    <w:rsid w:val="00D857AE"/>
    <w:rsid w:val="00D859F2"/>
    <w:rsid w:val="00D87420"/>
    <w:rsid w:val="00D87772"/>
    <w:rsid w:val="00D87ABB"/>
    <w:rsid w:val="00D87C0D"/>
    <w:rsid w:val="00D87DDF"/>
    <w:rsid w:val="00D90969"/>
    <w:rsid w:val="00D9172A"/>
    <w:rsid w:val="00D91D80"/>
    <w:rsid w:val="00D91DBC"/>
    <w:rsid w:val="00D92831"/>
    <w:rsid w:val="00D92CEA"/>
    <w:rsid w:val="00D93496"/>
    <w:rsid w:val="00D94107"/>
    <w:rsid w:val="00D96A81"/>
    <w:rsid w:val="00D96BB5"/>
    <w:rsid w:val="00D96D33"/>
    <w:rsid w:val="00D97EE4"/>
    <w:rsid w:val="00DA0EDA"/>
    <w:rsid w:val="00DA31BF"/>
    <w:rsid w:val="00DA3AAA"/>
    <w:rsid w:val="00DA42CE"/>
    <w:rsid w:val="00DA5258"/>
    <w:rsid w:val="00DA5A28"/>
    <w:rsid w:val="00DA60E2"/>
    <w:rsid w:val="00DA6A84"/>
    <w:rsid w:val="00DA6BBE"/>
    <w:rsid w:val="00DA76E8"/>
    <w:rsid w:val="00DA788F"/>
    <w:rsid w:val="00DA7999"/>
    <w:rsid w:val="00DA7BB8"/>
    <w:rsid w:val="00DA7E36"/>
    <w:rsid w:val="00DB00BA"/>
    <w:rsid w:val="00DB0213"/>
    <w:rsid w:val="00DB024E"/>
    <w:rsid w:val="00DB02CE"/>
    <w:rsid w:val="00DB06F0"/>
    <w:rsid w:val="00DB1F70"/>
    <w:rsid w:val="00DB27FA"/>
    <w:rsid w:val="00DB2F5D"/>
    <w:rsid w:val="00DB32A0"/>
    <w:rsid w:val="00DB34D8"/>
    <w:rsid w:val="00DB4A3A"/>
    <w:rsid w:val="00DB4B13"/>
    <w:rsid w:val="00DB665F"/>
    <w:rsid w:val="00DB6AB2"/>
    <w:rsid w:val="00DB744F"/>
    <w:rsid w:val="00DC01E6"/>
    <w:rsid w:val="00DC08E4"/>
    <w:rsid w:val="00DC0D26"/>
    <w:rsid w:val="00DC106F"/>
    <w:rsid w:val="00DC115C"/>
    <w:rsid w:val="00DC1CAB"/>
    <w:rsid w:val="00DC22CF"/>
    <w:rsid w:val="00DC2861"/>
    <w:rsid w:val="00DC2E42"/>
    <w:rsid w:val="00DC399D"/>
    <w:rsid w:val="00DC43BB"/>
    <w:rsid w:val="00DC47D6"/>
    <w:rsid w:val="00DC4E44"/>
    <w:rsid w:val="00DC505F"/>
    <w:rsid w:val="00DC524B"/>
    <w:rsid w:val="00DC5483"/>
    <w:rsid w:val="00DC5861"/>
    <w:rsid w:val="00DC5AEA"/>
    <w:rsid w:val="00DC5F11"/>
    <w:rsid w:val="00DC5FA7"/>
    <w:rsid w:val="00DC6880"/>
    <w:rsid w:val="00DC70EA"/>
    <w:rsid w:val="00DD0B17"/>
    <w:rsid w:val="00DD0FEC"/>
    <w:rsid w:val="00DD17F0"/>
    <w:rsid w:val="00DD2128"/>
    <w:rsid w:val="00DD3098"/>
    <w:rsid w:val="00DD321E"/>
    <w:rsid w:val="00DD412A"/>
    <w:rsid w:val="00DD42E1"/>
    <w:rsid w:val="00DD4377"/>
    <w:rsid w:val="00DD5132"/>
    <w:rsid w:val="00DD54BF"/>
    <w:rsid w:val="00DD5A65"/>
    <w:rsid w:val="00DD5CF2"/>
    <w:rsid w:val="00DD5F67"/>
    <w:rsid w:val="00DD6A9B"/>
    <w:rsid w:val="00DD6D81"/>
    <w:rsid w:val="00DD7942"/>
    <w:rsid w:val="00DE0143"/>
    <w:rsid w:val="00DE0A49"/>
    <w:rsid w:val="00DE0C72"/>
    <w:rsid w:val="00DE0DC0"/>
    <w:rsid w:val="00DE0EE2"/>
    <w:rsid w:val="00DE1354"/>
    <w:rsid w:val="00DE2770"/>
    <w:rsid w:val="00DE381D"/>
    <w:rsid w:val="00DE3A79"/>
    <w:rsid w:val="00DE454C"/>
    <w:rsid w:val="00DE4633"/>
    <w:rsid w:val="00DE47F8"/>
    <w:rsid w:val="00DE55DE"/>
    <w:rsid w:val="00DE5715"/>
    <w:rsid w:val="00DE5982"/>
    <w:rsid w:val="00DE6DF0"/>
    <w:rsid w:val="00DF0402"/>
    <w:rsid w:val="00DF157A"/>
    <w:rsid w:val="00DF15AE"/>
    <w:rsid w:val="00DF2828"/>
    <w:rsid w:val="00DF294C"/>
    <w:rsid w:val="00DF317E"/>
    <w:rsid w:val="00DF31D3"/>
    <w:rsid w:val="00DF37B7"/>
    <w:rsid w:val="00DF3981"/>
    <w:rsid w:val="00DF39A1"/>
    <w:rsid w:val="00DF39E3"/>
    <w:rsid w:val="00DF3CEB"/>
    <w:rsid w:val="00DF420A"/>
    <w:rsid w:val="00DF44E6"/>
    <w:rsid w:val="00DF453D"/>
    <w:rsid w:val="00DF5442"/>
    <w:rsid w:val="00DF61B7"/>
    <w:rsid w:val="00DF62AF"/>
    <w:rsid w:val="00DF62C1"/>
    <w:rsid w:val="00DF64D3"/>
    <w:rsid w:val="00DF6562"/>
    <w:rsid w:val="00DF69D4"/>
    <w:rsid w:val="00DF6DF2"/>
    <w:rsid w:val="00DF7775"/>
    <w:rsid w:val="00E011CE"/>
    <w:rsid w:val="00E032CA"/>
    <w:rsid w:val="00E03514"/>
    <w:rsid w:val="00E038D9"/>
    <w:rsid w:val="00E043D5"/>
    <w:rsid w:val="00E0443E"/>
    <w:rsid w:val="00E04C83"/>
    <w:rsid w:val="00E04D1D"/>
    <w:rsid w:val="00E056C9"/>
    <w:rsid w:val="00E05C3F"/>
    <w:rsid w:val="00E061E0"/>
    <w:rsid w:val="00E0661D"/>
    <w:rsid w:val="00E0675B"/>
    <w:rsid w:val="00E06852"/>
    <w:rsid w:val="00E06868"/>
    <w:rsid w:val="00E072D2"/>
    <w:rsid w:val="00E074BE"/>
    <w:rsid w:val="00E075D8"/>
    <w:rsid w:val="00E075EC"/>
    <w:rsid w:val="00E07B2F"/>
    <w:rsid w:val="00E107D4"/>
    <w:rsid w:val="00E1129D"/>
    <w:rsid w:val="00E12417"/>
    <w:rsid w:val="00E130EE"/>
    <w:rsid w:val="00E141AA"/>
    <w:rsid w:val="00E1478C"/>
    <w:rsid w:val="00E14853"/>
    <w:rsid w:val="00E14D10"/>
    <w:rsid w:val="00E15192"/>
    <w:rsid w:val="00E16571"/>
    <w:rsid w:val="00E16825"/>
    <w:rsid w:val="00E17BE1"/>
    <w:rsid w:val="00E2063B"/>
    <w:rsid w:val="00E20CF5"/>
    <w:rsid w:val="00E21F91"/>
    <w:rsid w:val="00E22655"/>
    <w:rsid w:val="00E23548"/>
    <w:rsid w:val="00E2404B"/>
    <w:rsid w:val="00E241F5"/>
    <w:rsid w:val="00E2477E"/>
    <w:rsid w:val="00E24C93"/>
    <w:rsid w:val="00E24DEF"/>
    <w:rsid w:val="00E24EA4"/>
    <w:rsid w:val="00E252C9"/>
    <w:rsid w:val="00E254AF"/>
    <w:rsid w:val="00E2587C"/>
    <w:rsid w:val="00E26728"/>
    <w:rsid w:val="00E26D90"/>
    <w:rsid w:val="00E2750E"/>
    <w:rsid w:val="00E30883"/>
    <w:rsid w:val="00E30EF3"/>
    <w:rsid w:val="00E31EC6"/>
    <w:rsid w:val="00E322C1"/>
    <w:rsid w:val="00E33A46"/>
    <w:rsid w:val="00E33B15"/>
    <w:rsid w:val="00E33F3B"/>
    <w:rsid w:val="00E34DF5"/>
    <w:rsid w:val="00E351CE"/>
    <w:rsid w:val="00E35DEF"/>
    <w:rsid w:val="00E3657E"/>
    <w:rsid w:val="00E3683F"/>
    <w:rsid w:val="00E376AB"/>
    <w:rsid w:val="00E376DC"/>
    <w:rsid w:val="00E40CB0"/>
    <w:rsid w:val="00E40F84"/>
    <w:rsid w:val="00E42AD7"/>
    <w:rsid w:val="00E441AD"/>
    <w:rsid w:val="00E44540"/>
    <w:rsid w:val="00E4705E"/>
    <w:rsid w:val="00E4722E"/>
    <w:rsid w:val="00E4774E"/>
    <w:rsid w:val="00E47823"/>
    <w:rsid w:val="00E505BC"/>
    <w:rsid w:val="00E507D2"/>
    <w:rsid w:val="00E51F2B"/>
    <w:rsid w:val="00E52266"/>
    <w:rsid w:val="00E5257B"/>
    <w:rsid w:val="00E528C5"/>
    <w:rsid w:val="00E532DF"/>
    <w:rsid w:val="00E539F0"/>
    <w:rsid w:val="00E556AB"/>
    <w:rsid w:val="00E55A4F"/>
    <w:rsid w:val="00E55ADB"/>
    <w:rsid w:val="00E55B90"/>
    <w:rsid w:val="00E56D3F"/>
    <w:rsid w:val="00E57400"/>
    <w:rsid w:val="00E574B2"/>
    <w:rsid w:val="00E5753D"/>
    <w:rsid w:val="00E603B7"/>
    <w:rsid w:val="00E60E70"/>
    <w:rsid w:val="00E620E7"/>
    <w:rsid w:val="00E62356"/>
    <w:rsid w:val="00E62897"/>
    <w:rsid w:val="00E63236"/>
    <w:rsid w:val="00E63EA1"/>
    <w:rsid w:val="00E642E7"/>
    <w:rsid w:val="00E6477A"/>
    <w:rsid w:val="00E64872"/>
    <w:rsid w:val="00E64FC2"/>
    <w:rsid w:val="00E6532F"/>
    <w:rsid w:val="00E664AE"/>
    <w:rsid w:val="00E67774"/>
    <w:rsid w:val="00E677F3"/>
    <w:rsid w:val="00E67A80"/>
    <w:rsid w:val="00E71079"/>
    <w:rsid w:val="00E717CD"/>
    <w:rsid w:val="00E71884"/>
    <w:rsid w:val="00E722CA"/>
    <w:rsid w:val="00E72C03"/>
    <w:rsid w:val="00E730C5"/>
    <w:rsid w:val="00E7322E"/>
    <w:rsid w:val="00E733CB"/>
    <w:rsid w:val="00E742CF"/>
    <w:rsid w:val="00E74413"/>
    <w:rsid w:val="00E75677"/>
    <w:rsid w:val="00E7584D"/>
    <w:rsid w:val="00E76546"/>
    <w:rsid w:val="00E76D10"/>
    <w:rsid w:val="00E77152"/>
    <w:rsid w:val="00E806FF"/>
    <w:rsid w:val="00E80739"/>
    <w:rsid w:val="00E81494"/>
    <w:rsid w:val="00E81D40"/>
    <w:rsid w:val="00E820B0"/>
    <w:rsid w:val="00E832A0"/>
    <w:rsid w:val="00E83A5B"/>
    <w:rsid w:val="00E841B1"/>
    <w:rsid w:val="00E85EE5"/>
    <w:rsid w:val="00E86B43"/>
    <w:rsid w:val="00E87DD1"/>
    <w:rsid w:val="00E9016D"/>
    <w:rsid w:val="00E90266"/>
    <w:rsid w:val="00E902BF"/>
    <w:rsid w:val="00E915AB"/>
    <w:rsid w:val="00E9196D"/>
    <w:rsid w:val="00E9253E"/>
    <w:rsid w:val="00E92778"/>
    <w:rsid w:val="00E92A6A"/>
    <w:rsid w:val="00E92FD6"/>
    <w:rsid w:val="00E941FB"/>
    <w:rsid w:val="00E945C7"/>
    <w:rsid w:val="00E95B43"/>
    <w:rsid w:val="00E960A6"/>
    <w:rsid w:val="00EA0CEA"/>
    <w:rsid w:val="00EA0FED"/>
    <w:rsid w:val="00EA1A19"/>
    <w:rsid w:val="00EA1A94"/>
    <w:rsid w:val="00EA319B"/>
    <w:rsid w:val="00EA31EE"/>
    <w:rsid w:val="00EA32F2"/>
    <w:rsid w:val="00EA3615"/>
    <w:rsid w:val="00EA51D3"/>
    <w:rsid w:val="00EA5826"/>
    <w:rsid w:val="00EA6353"/>
    <w:rsid w:val="00EA74BB"/>
    <w:rsid w:val="00EA7BCA"/>
    <w:rsid w:val="00EB0540"/>
    <w:rsid w:val="00EB0FDE"/>
    <w:rsid w:val="00EB1654"/>
    <w:rsid w:val="00EB16E2"/>
    <w:rsid w:val="00EB1FB2"/>
    <w:rsid w:val="00EB22B5"/>
    <w:rsid w:val="00EB267B"/>
    <w:rsid w:val="00EB30C6"/>
    <w:rsid w:val="00EB3252"/>
    <w:rsid w:val="00EB3D07"/>
    <w:rsid w:val="00EB3FDA"/>
    <w:rsid w:val="00EB4AB9"/>
    <w:rsid w:val="00EB6518"/>
    <w:rsid w:val="00EB72F9"/>
    <w:rsid w:val="00EC01E1"/>
    <w:rsid w:val="00EC08F1"/>
    <w:rsid w:val="00EC0F6C"/>
    <w:rsid w:val="00EC140E"/>
    <w:rsid w:val="00EC236C"/>
    <w:rsid w:val="00EC2D69"/>
    <w:rsid w:val="00EC319A"/>
    <w:rsid w:val="00EC3AFA"/>
    <w:rsid w:val="00EC4223"/>
    <w:rsid w:val="00EC50F6"/>
    <w:rsid w:val="00EC5821"/>
    <w:rsid w:val="00EC58B8"/>
    <w:rsid w:val="00EC61D6"/>
    <w:rsid w:val="00EC63D5"/>
    <w:rsid w:val="00EC6635"/>
    <w:rsid w:val="00EC73EA"/>
    <w:rsid w:val="00EC764F"/>
    <w:rsid w:val="00EC787F"/>
    <w:rsid w:val="00EC78BB"/>
    <w:rsid w:val="00EC7C13"/>
    <w:rsid w:val="00EC7F39"/>
    <w:rsid w:val="00ED0780"/>
    <w:rsid w:val="00ED0866"/>
    <w:rsid w:val="00ED16CC"/>
    <w:rsid w:val="00ED16D1"/>
    <w:rsid w:val="00ED233F"/>
    <w:rsid w:val="00ED2BA3"/>
    <w:rsid w:val="00ED3FEB"/>
    <w:rsid w:val="00ED4929"/>
    <w:rsid w:val="00ED4981"/>
    <w:rsid w:val="00ED4BE5"/>
    <w:rsid w:val="00ED5210"/>
    <w:rsid w:val="00ED5CD8"/>
    <w:rsid w:val="00ED5E35"/>
    <w:rsid w:val="00ED5EDF"/>
    <w:rsid w:val="00ED761C"/>
    <w:rsid w:val="00ED782F"/>
    <w:rsid w:val="00EE111B"/>
    <w:rsid w:val="00EE1418"/>
    <w:rsid w:val="00EE2463"/>
    <w:rsid w:val="00EE260F"/>
    <w:rsid w:val="00EE2668"/>
    <w:rsid w:val="00EE2708"/>
    <w:rsid w:val="00EE278D"/>
    <w:rsid w:val="00EE3DFA"/>
    <w:rsid w:val="00EE42C8"/>
    <w:rsid w:val="00EE5434"/>
    <w:rsid w:val="00EE57DA"/>
    <w:rsid w:val="00EE5A58"/>
    <w:rsid w:val="00EE60DD"/>
    <w:rsid w:val="00EF061A"/>
    <w:rsid w:val="00EF2B5D"/>
    <w:rsid w:val="00EF2F61"/>
    <w:rsid w:val="00EF46F4"/>
    <w:rsid w:val="00EF4A34"/>
    <w:rsid w:val="00EF5AE5"/>
    <w:rsid w:val="00EF652F"/>
    <w:rsid w:val="00EF6A51"/>
    <w:rsid w:val="00EF6A5F"/>
    <w:rsid w:val="00EF779B"/>
    <w:rsid w:val="00EF7D6A"/>
    <w:rsid w:val="00F0087C"/>
    <w:rsid w:val="00F00BF6"/>
    <w:rsid w:val="00F00E74"/>
    <w:rsid w:val="00F01430"/>
    <w:rsid w:val="00F0198E"/>
    <w:rsid w:val="00F01B90"/>
    <w:rsid w:val="00F01DF6"/>
    <w:rsid w:val="00F0225C"/>
    <w:rsid w:val="00F03E66"/>
    <w:rsid w:val="00F05363"/>
    <w:rsid w:val="00F05A3C"/>
    <w:rsid w:val="00F05AA1"/>
    <w:rsid w:val="00F06136"/>
    <w:rsid w:val="00F0688E"/>
    <w:rsid w:val="00F1068A"/>
    <w:rsid w:val="00F10A1F"/>
    <w:rsid w:val="00F10D07"/>
    <w:rsid w:val="00F11F27"/>
    <w:rsid w:val="00F13426"/>
    <w:rsid w:val="00F147EB"/>
    <w:rsid w:val="00F14ADF"/>
    <w:rsid w:val="00F154CD"/>
    <w:rsid w:val="00F17035"/>
    <w:rsid w:val="00F17E24"/>
    <w:rsid w:val="00F21455"/>
    <w:rsid w:val="00F21AFC"/>
    <w:rsid w:val="00F21C15"/>
    <w:rsid w:val="00F21D12"/>
    <w:rsid w:val="00F21FA6"/>
    <w:rsid w:val="00F22E9A"/>
    <w:rsid w:val="00F230B7"/>
    <w:rsid w:val="00F24CE2"/>
    <w:rsid w:val="00F25B0E"/>
    <w:rsid w:val="00F25B33"/>
    <w:rsid w:val="00F26363"/>
    <w:rsid w:val="00F265AC"/>
    <w:rsid w:val="00F2691A"/>
    <w:rsid w:val="00F26CCA"/>
    <w:rsid w:val="00F27534"/>
    <w:rsid w:val="00F27868"/>
    <w:rsid w:val="00F30203"/>
    <w:rsid w:val="00F3054E"/>
    <w:rsid w:val="00F315E7"/>
    <w:rsid w:val="00F320CD"/>
    <w:rsid w:val="00F32A98"/>
    <w:rsid w:val="00F3328A"/>
    <w:rsid w:val="00F339E3"/>
    <w:rsid w:val="00F3422D"/>
    <w:rsid w:val="00F34E00"/>
    <w:rsid w:val="00F35EBE"/>
    <w:rsid w:val="00F37BAA"/>
    <w:rsid w:val="00F40A6A"/>
    <w:rsid w:val="00F40F57"/>
    <w:rsid w:val="00F41F17"/>
    <w:rsid w:val="00F4249E"/>
    <w:rsid w:val="00F4253D"/>
    <w:rsid w:val="00F4380D"/>
    <w:rsid w:val="00F43886"/>
    <w:rsid w:val="00F43C8C"/>
    <w:rsid w:val="00F43F3D"/>
    <w:rsid w:val="00F4471F"/>
    <w:rsid w:val="00F450F5"/>
    <w:rsid w:val="00F45873"/>
    <w:rsid w:val="00F46AA3"/>
    <w:rsid w:val="00F519F0"/>
    <w:rsid w:val="00F51E35"/>
    <w:rsid w:val="00F51F06"/>
    <w:rsid w:val="00F526C1"/>
    <w:rsid w:val="00F53D99"/>
    <w:rsid w:val="00F54216"/>
    <w:rsid w:val="00F56802"/>
    <w:rsid w:val="00F57A61"/>
    <w:rsid w:val="00F6026E"/>
    <w:rsid w:val="00F60FCA"/>
    <w:rsid w:val="00F61EC6"/>
    <w:rsid w:val="00F61ECF"/>
    <w:rsid w:val="00F6301E"/>
    <w:rsid w:val="00F6363F"/>
    <w:rsid w:val="00F64734"/>
    <w:rsid w:val="00F64A41"/>
    <w:rsid w:val="00F64D7B"/>
    <w:rsid w:val="00F64D9E"/>
    <w:rsid w:val="00F66473"/>
    <w:rsid w:val="00F66667"/>
    <w:rsid w:val="00F66EE8"/>
    <w:rsid w:val="00F67E72"/>
    <w:rsid w:val="00F67ECE"/>
    <w:rsid w:val="00F7095D"/>
    <w:rsid w:val="00F7142B"/>
    <w:rsid w:val="00F71ADC"/>
    <w:rsid w:val="00F72A6B"/>
    <w:rsid w:val="00F72B89"/>
    <w:rsid w:val="00F734EA"/>
    <w:rsid w:val="00F73A1F"/>
    <w:rsid w:val="00F73F9B"/>
    <w:rsid w:val="00F74526"/>
    <w:rsid w:val="00F745E0"/>
    <w:rsid w:val="00F7487E"/>
    <w:rsid w:val="00F75541"/>
    <w:rsid w:val="00F77040"/>
    <w:rsid w:val="00F7755C"/>
    <w:rsid w:val="00F7789D"/>
    <w:rsid w:val="00F77A16"/>
    <w:rsid w:val="00F77D16"/>
    <w:rsid w:val="00F77F6E"/>
    <w:rsid w:val="00F8079E"/>
    <w:rsid w:val="00F822EC"/>
    <w:rsid w:val="00F825A3"/>
    <w:rsid w:val="00F828F9"/>
    <w:rsid w:val="00F82973"/>
    <w:rsid w:val="00F82AE0"/>
    <w:rsid w:val="00F83E04"/>
    <w:rsid w:val="00F8492B"/>
    <w:rsid w:val="00F849EE"/>
    <w:rsid w:val="00F85936"/>
    <w:rsid w:val="00F85B0A"/>
    <w:rsid w:val="00F85B60"/>
    <w:rsid w:val="00F863DE"/>
    <w:rsid w:val="00F86AFA"/>
    <w:rsid w:val="00F86EA7"/>
    <w:rsid w:val="00F870BF"/>
    <w:rsid w:val="00F87244"/>
    <w:rsid w:val="00F87DC1"/>
    <w:rsid w:val="00F87F20"/>
    <w:rsid w:val="00F90D33"/>
    <w:rsid w:val="00F913F4"/>
    <w:rsid w:val="00F917A1"/>
    <w:rsid w:val="00F9244F"/>
    <w:rsid w:val="00F93227"/>
    <w:rsid w:val="00F94B05"/>
    <w:rsid w:val="00F951F6"/>
    <w:rsid w:val="00F95918"/>
    <w:rsid w:val="00F96E6C"/>
    <w:rsid w:val="00F97044"/>
    <w:rsid w:val="00F97800"/>
    <w:rsid w:val="00F97CB7"/>
    <w:rsid w:val="00FA0971"/>
    <w:rsid w:val="00FA1916"/>
    <w:rsid w:val="00FA23AC"/>
    <w:rsid w:val="00FA269C"/>
    <w:rsid w:val="00FA27FD"/>
    <w:rsid w:val="00FA2D42"/>
    <w:rsid w:val="00FA3AB7"/>
    <w:rsid w:val="00FA3C4E"/>
    <w:rsid w:val="00FA4864"/>
    <w:rsid w:val="00FA50B3"/>
    <w:rsid w:val="00FA521E"/>
    <w:rsid w:val="00FA596D"/>
    <w:rsid w:val="00FA5E5D"/>
    <w:rsid w:val="00FA7630"/>
    <w:rsid w:val="00FA7FD5"/>
    <w:rsid w:val="00FB08B2"/>
    <w:rsid w:val="00FB14F3"/>
    <w:rsid w:val="00FB158D"/>
    <w:rsid w:val="00FB30FB"/>
    <w:rsid w:val="00FB329E"/>
    <w:rsid w:val="00FB3534"/>
    <w:rsid w:val="00FB3AA0"/>
    <w:rsid w:val="00FB5292"/>
    <w:rsid w:val="00FB5954"/>
    <w:rsid w:val="00FB5E3A"/>
    <w:rsid w:val="00FB6B37"/>
    <w:rsid w:val="00FB712D"/>
    <w:rsid w:val="00FB7236"/>
    <w:rsid w:val="00FB7488"/>
    <w:rsid w:val="00FB79B7"/>
    <w:rsid w:val="00FB7B25"/>
    <w:rsid w:val="00FB7C43"/>
    <w:rsid w:val="00FB7C9D"/>
    <w:rsid w:val="00FC0368"/>
    <w:rsid w:val="00FC1170"/>
    <w:rsid w:val="00FC2365"/>
    <w:rsid w:val="00FC27AC"/>
    <w:rsid w:val="00FC2BE1"/>
    <w:rsid w:val="00FC3325"/>
    <w:rsid w:val="00FC3669"/>
    <w:rsid w:val="00FC3FB0"/>
    <w:rsid w:val="00FC676D"/>
    <w:rsid w:val="00FC75D7"/>
    <w:rsid w:val="00FC7F09"/>
    <w:rsid w:val="00FD08DA"/>
    <w:rsid w:val="00FD106C"/>
    <w:rsid w:val="00FD1507"/>
    <w:rsid w:val="00FD1767"/>
    <w:rsid w:val="00FD181B"/>
    <w:rsid w:val="00FD197B"/>
    <w:rsid w:val="00FD1BF5"/>
    <w:rsid w:val="00FD2326"/>
    <w:rsid w:val="00FD3F00"/>
    <w:rsid w:val="00FD4EAC"/>
    <w:rsid w:val="00FD4F94"/>
    <w:rsid w:val="00FD5468"/>
    <w:rsid w:val="00FD5D9A"/>
    <w:rsid w:val="00FD6496"/>
    <w:rsid w:val="00FD649B"/>
    <w:rsid w:val="00FD700A"/>
    <w:rsid w:val="00FD7FFB"/>
    <w:rsid w:val="00FE0321"/>
    <w:rsid w:val="00FE2738"/>
    <w:rsid w:val="00FE2A9D"/>
    <w:rsid w:val="00FE3523"/>
    <w:rsid w:val="00FE3708"/>
    <w:rsid w:val="00FE3C09"/>
    <w:rsid w:val="00FE56B9"/>
    <w:rsid w:val="00FE6B63"/>
    <w:rsid w:val="00FE6F2A"/>
    <w:rsid w:val="00FE79FF"/>
    <w:rsid w:val="00FE7D1C"/>
    <w:rsid w:val="00FF03EB"/>
    <w:rsid w:val="00FF0513"/>
    <w:rsid w:val="00FF10DB"/>
    <w:rsid w:val="00FF17CA"/>
    <w:rsid w:val="00FF1B13"/>
    <w:rsid w:val="00FF2212"/>
    <w:rsid w:val="00FF2C03"/>
    <w:rsid w:val="00FF341A"/>
    <w:rsid w:val="00FF380C"/>
    <w:rsid w:val="00FF3B34"/>
    <w:rsid w:val="00FF3D1E"/>
    <w:rsid w:val="00FF4458"/>
    <w:rsid w:val="00FF50BD"/>
    <w:rsid w:val="00FF6655"/>
    <w:rsid w:val="00FF71E7"/>
    <w:rsid w:val="00FF7853"/>
    <w:rsid w:val="00FF7D7F"/>
    <w:rsid w:val="00FF7E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1"/>
    <o:shapelayout v:ext="edit">
      <o:idmap v:ext="edit" data="2"/>
    </o:shapelayout>
  </w:shapeDefaults>
  <w:decimalSymbol w:val=","/>
  <w:listSeparator w:val=";"/>
  <w14:docId w14:val="176609A6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SimSun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55B1"/>
    <w:rPr>
      <w:rFonts w:ascii="Times New Roman" w:hAnsi="Times New Roman" w:cs="Times New Roman"/>
    </w:rPr>
  </w:style>
  <w:style w:type="paragraph" w:styleId="Heading1">
    <w:name w:val="heading 1"/>
    <w:basedOn w:val="Normal"/>
    <w:link w:val="Heading1Char"/>
    <w:uiPriority w:val="9"/>
    <w:qFormat/>
    <w:rsid w:val="001210C4"/>
    <w:pPr>
      <w:spacing w:before="100" w:beforeAutospacing="1" w:after="100" w:afterAutospacing="1"/>
      <w:outlineLvl w:val="0"/>
    </w:pPr>
    <w:rPr>
      <w:rFonts w:ascii="Times" w:hAnsi="Times" w:cstheme="minorBidi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2"/>
    <w:semiHidden/>
    <w:unhideWhenUsed/>
    <w:qFormat/>
    <w:rsid w:val="001210C4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2"/>
    <w:unhideWhenUsed/>
    <w:qFormat/>
    <w:rsid w:val="00023EC8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Heading3"/>
    <w:next w:val="Normal"/>
    <w:link w:val="Heading4Char"/>
    <w:uiPriority w:val="2"/>
    <w:semiHidden/>
    <w:unhideWhenUsed/>
    <w:qFormat/>
    <w:rsid w:val="0014453A"/>
    <w:pPr>
      <w:tabs>
        <w:tab w:val="num" w:pos="567"/>
      </w:tabs>
      <w:spacing w:before="40" w:after="120"/>
      <w:ind w:left="567" w:hanging="567"/>
      <w:outlineLvl w:val="3"/>
    </w:pPr>
    <w:rPr>
      <w:rFonts w:ascii="Times New Roman" w:hAnsi="Times New Roman"/>
      <w:bCs w:val="0"/>
      <w:iCs/>
      <w:color w:val="auto"/>
    </w:rPr>
  </w:style>
  <w:style w:type="paragraph" w:styleId="Heading5">
    <w:name w:val="heading 5"/>
    <w:basedOn w:val="Normal"/>
    <w:next w:val="Normal"/>
    <w:link w:val="Heading5Char"/>
    <w:uiPriority w:val="2"/>
    <w:semiHidden/>
    <w:unhideWhenUsed/>
    <w:qFormat/>
    <w:rsid w:val="00423B69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431FA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DC47D6"/>
    <w:rPr>
      <w:b/>
      <w:bCs/>
    </w:rPr>
  </w:style>
  <w:style w:type="character" w:styleId="Hyperlink">
    <w:name w:val="Hyperlink"/>
    <w:rsid w:val="00396C7F"/>
    <w:rPr>
      <w:color w:val="0000FF"/>
      <w:u w:val="single"/>
    </w:rPr>
  </w:style>
  <w:style w:type="character" w:customStyle="1" w:styleId="phone">
    <w:name w:val="phone"/>
    <w:basedOn w:val="DefaultParagraphFont"/>
    <w:rsid w:val="00396C7F"/>
  </w:style>
  <w:style w:type="character" w:customStyle="1" w:styleId="prjcontent">
    <w:name w:val="prjcontent"/>
    <w:basedOn w:val="DefaultParagraphFont"/>
    <w:rsid w:val="0036792B"/>
  </w:style>
  <w:style w:type="table" w:styleId="TableGrid">
    <w:name w:val="Table Grid"/>
    <w:basedOn w:val="TableNormal"/>
    <w:uiPriority w:val="59"/>
    <w:rsid w:val="000E314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t">
    <w:name w:val="st"/>
    <w:basedOn w:val="DefaultParagraphFont"/>
    <w:rsid w:val="00832D93"/>
  </w:style>
  <w:style w:type="character" w:styleId="Emphasis">
    <w:name w:val="Emphasis"/>
    <w:basedOn w:val="DefaultParagraphFont"/>
    <w:uiPriority w:val="20"/>
    <w:qFormat/>
    <w:rsid w:val="00832D93"/>
    <w:rPr>
      <w:i/>
      <w:iCs/>
    </w:rPr>
  </w:style>
  <w:style w:type="paragraph" w:styleId="ListParagraph">
    <w:name w:val="List Paragraph"/>
    <w:basedOn w:val="Normal"/>
    <w:uiPriority w:val="34"/>
    <w:qFormat/>
    <w:rsid w:val="00D51AD8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E56D3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56D3F"/>
    <w:rPr>
      <w:rFonts w:ascii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E56D3F"/>
  </w:style>
  <w:style w:type="character" w:customStyle="1" w:styleId="ilfuvd">
    <w:name w:val="ilfuvd"/>
    <w:basedOn w:val="DefaultParagraphFont"/>
    <w:rsid w:val="00C2773B"/>
  </w:style>
  <w:style w:type="paragraph" w:styleId="NormalWeb">
    <w:name w:val="Normal (Web)"/>
    <w:basedOn w:val="Normal"/>
    <w:uiPriority w:val="99"/>
    <w:semiHidden/>
    <w:unhideWhenUsed/>
    <w:rsid w:val="001D356F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060F02"/>
  </w:style>
  <w:style w:type="character" w:customStyle="1" w:styleId="Heading1Char">
    <w:name w:val="Heading 1 Char"/>
    <w:basedOn w:val="DefaultParagraphFont"/>
    <w:link w:val="Heading1"/>
    <w:uiPriority w:val="9"/>
    <w:rsid w:val="001210C4"/>
    <w:rPr>
      <w:rFonts w:ascii="Times" w:hAnsi="Times"/>
      <w:b/>
      <w:bCs/>
      <w:kern w:val="36"/>
      <w:sz w:val="48"/>
      <w:szCs w:val="48"/>
    </w:rPr>
  </w:style>
  <w:style w:type="character" w:customStyle="1" w:styleId="authors-list-item">
    <w:name w:val="authors-list-item"/>
    <w:basedOn w:val="DefaultParagraphFont"/>
    <w:rsid w:val="001210C4"/>
  </w:style>
  <w:style w:type="character" w:customStyle="1" w:styleId="comma">
    <w:name w:val="comma"/>
    <w:basedOn w:val="DefaultParagraphFont"/>
    <w:rsid w:val="001210C4"/>
  </w:style>
  <w:style w:type="character" w:customStyle="1" w:styleId="Heading2Char">
    <w:name w:val="Heading 2 Char"/>
    <w:basedOn w:val="DefaultParagraphFont"/>
    <w:link w:val="Heading2"/>
    <w:uiPriority w:val="9"/>
    <w:semiHidden/>
    <w:rsid w:val="001210C4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23B69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anchor-text">
    <w:name w:val="anchor-text"/>
    <w:basedOn w:val="DefaultParagraphFont"/>
    <w:rsid w:val="00423B69"/>
  </w:style>
  <w:style w:type="paragraph" w:customStyle="1" w:styleId="text-s">
    <w:name w:val="text-s"/>
    <w:basedOn w:val="Normal"/>
    <w:rsid w:val="00423B69"/>
    <w:pPr>
      <w:spacing w:before="100" w:beforeAutospacing="1" w:after="100" w:afterAutospacing="1"/>
    </w:pPr>
    <w:rPr>
      <w:rFonts w:ascii="Times" w:hAnsi="Times" w:cstheme="minorBidi"/>
      <w:sz w:val="20"/>
      <w:szCs w:val="20"/>
    </w:rPr>
  </w:style>
  <w:style w:type="character" w:customStyle="1" w:styleId="cit">
    <w:name w:val="cit"/>
    <w:basedOn w:val="DefaultParagraphFont"/>
    <w:rsid w:val="00DB32A0"/>
  </w:style>
  <w:style w:type="character" w:customStyle="1" w:styleId="fm-vol-iss-date">
    <w:name w:val="fm-vol-iss-date"/>
    <w:basedOn w:val="DefaultParagraphFont"/>
    <w:rsid w:val="00DB32A0"/>
  </w:style>
  <w:style w:type="character" w:customStyle="1" w:styleId="doi">
    <w:name w:val="doi"/>
    <w:basedOn w:val="DefaultParagraphFont"/>
    <w:rsid w:val="00DB32A0"/>
  </w:style>
  <w:style w:type="character" w:customStyle="1" w:styleId="fm-citation-ids-label">
    <w:name w:val="fm-citation-ids-label"/>
    <w:basedOn w:val="DefaultParagraphFont"/>
    <w:rsid w:val="00DB32A0"/>
  </w:style>
  <w:style w:type="character" w:customStyle="1" w:styleId="period">
    <w:name w:val="period"/>
    <w:basedOn w:val="DefaultParagraphFont"/>
    <w:rsid w:val="002F14C0"/>
  </w:style>
  <w:style w:type="character" w:customStyle="1" w:styleId="citation-doi">
    <w:name w:val="citation-doi"/>
    <w:basedOn w:val="DefaultParagraphFont"/>
    <w:rsid w:val="002F14C0"/>
  </w:style>
  <w:style w:type="character" w:customStyle="1" w:styleId="author-sup-separator">
    <w:name w:val="author-sup-separator"/>
    <w:basedOn w:val="DefaultParagraphFont"/>
    <w:rsid w:val="002F14C0"/>
  </w:style>
  <w:style w:type="character" w:customStyle="1" w:styleId="identifier">
    <w:name w:val="identifier"/>
    <w:basedOn w:val="DefaultParagraphFont"/>
    <w:rsid w:val="002F14C0"/>
  </w:style>
  <w:style w:type="character" w:customStyle="1" w:styleId="id-label">
    <w:name w:val="id-label"/>
    <w:basedOn w:val="DefaultParagraphFont"/>
    <w:rsid w:val="002F14C0"/>
  </w:style>
  <w:style w:type="character" w:customStyle="1" w:styleId="secondary-date">
    <w:name w:val="secondary-date"/>
    <w:basedOn w:val="DefaultParagraphFont"/>
    <w:rsid w:val="000A2763"/>
  </w:style>
  <w:style w:type="character" w:customStyle="1" w:styleId="title-text">
    <w:name w:val="title-text"/>
    <w:basedOn w:val="DefaultParagraphFont"/>
    <w:rsid w:val="00A91D7F"/>
  </w:style>
  <w:style w:type="character" w:customStyle="1" w:styleId="sr-only">
    <w:name w:val="sr-only"/>
    <w:basedOn w:val="DefaultParagraphFont"/>
    <w:rsid w:val="00A91D7F"/>
  </w:style>
  <w:style w:type="character" w:customStyle="1" w:styleId="text">
    <w:name w:val="text"/>
    <w:basedOn w:val="DefaultParagraphFont"/>
    <w:rsid w:val="00A91D7F"/>
  </w:style>
  <w:style w:type="character" w:customStyle="1" w:styleId="acopre">
    <w:name w:val="acopre"/>
    <w:basedOn w:val="DefaultParagraphFont"/>
    <w:rsid w:val="00883780"/>
  </w:style>
  <w:style w:type="character" w:customStyle="1" w:styleId="Heading3Char">
    <w:name w:val="Heading 3 Char"/>
    <w:basedOn w:val="DefaultParagraphFont"/>
    <w:link w:val="Heading3"/>
    <w:uiPriority w:val="9"/>
    <w:rsid w:val="00023EC8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epub-sectionitem">
    <w:name w:val="epub-section__item"/>
    <w:basedOn w:val="DefaultParagraphFont"/>
    <w:rsid w:val="00E07B2F"/>
  </w:style>
  <w:style w:type="character" w:customStyle="1" w:styleId="epub-sectiondate">
    <w:name w:val="epub-section__date"/>
    <w:basedOn w:val="DefaultParagraphFont"/>
    <w:rsid w:val="00E07B2F"/>
  </w:style>
  <w:style w:type="character" w:customStyle="1" w:styleId="citation-separator">
    <w:name w:val="citation-separator"/>
    <w:basedOn w:val="DefaultParagraphFont"/>
    <w:rsid w:val="00D53044"/>
  </w:style>
  <w:style w:type="character" w:customStyle="1" w:styleId="ref-title">
    <w:name w:val="ref-title"/>
    <w:basedOn w:val="DefaultParagraphFont"/>
    <w:rsid w:val="00EC7C13"/>
  </w:style>
  <w:style w:type="character" w:customStyle="1" w:styleId="ref-journal">
    <w:name w:val="ref-journal"/>
    <w:basedOn w:val="DefaultParagraphFont"/>
    <w:rsid w:val="00EC7C13"/>
  </w:style>
  <w:style w:type="character" w:customStyle="1" w:styleId="ref-vol">
    <w:name w:val="ref-vol"/>
    <w:basedOn w:val="DefaultParagraphFont"/>
    <w:rsid w:val="00EC7C13"/>
  </w:style>
  <w:style w:type="paragraph" w:styleId="FootnoteText">
    <w:name w:val="footnote text"/>
    <w:basedOn w:val="Normal"/>
    <w:link w:val="FootnoteTextChar"/>
    <w:uiPriority w:val="99"/>
    <w:unhideWhenUsed/>
    <w:rsid w:val="00C57687"/>
  </w:style>
  <w:style w:type="character" w:customStyle="1" w:styleId="FootnoteTextChar">
    <w:name w:val="Footnote Text Char"/>
    <w:basedOn w:val="DefaultParagraphFont"/>
    <w:link w:val="FootnoteText"/>
    <w:uiPriority w:val="99"/>
    <w:rsid w:val="00C57687"/>
    <w:rPr>
      <w:rFonts w:ascii="Times New Roman" w:hAnsi="Times New Roman" w:cs="Times New Roman"/>
    </w:rPr>
  </w:style>
  <w:style w:type="character" w:styleId="FootnoteReference">
    <w:name w:val="footnote reference"/>
    <w:basedOn w:val="DefaultParagraphFont"/>
    <w:uiPriority w:val="99"/>
    <w:unhideWhenUsed/>
    <w:rsid w:val="00C57687"/>
    <w:rPr>
      <w:vertAlign w:val="superscript"/>
    </w:rPr>
  </w:style>
  <w:style w:type="character" w:customStyle="1" w:styleId="html-italic">
    <w:name w:val="html-italic"/>
    <w:basedOn w:val="DefaultParagraphFont"/>
    <w:rsid w:val="00DD0FEC"/>
  </w:style>
  <w:style w:type="paragraph" w:customStyle="1" w:styleId="html-xx">
    <w:name w:val="html-xx"/>
    <w:basedOn w:val="Normal"/>
    <w:rsid w:val="00A228EF"/>
    <w:pPr>
      <w:spacing w:before="100" w:beforeAutospacing="1" w:after="100" w:afterAutospacing="1"/>
    </w:pPr>
    <w:rPr>
      <w:rFonts w:eastAsia="Times New Roman"/>
    </w:rPr>
  </w:style>
  <w:style w:type="character" w:customStyle="1" w:styleId="Heading4Char">
    <w:name w:val="Heading 4 Char"/>
    <w:basedOn w:val="DefaultParagraphFont"/>
    <w:link w:val="Heading4"/>
    <w:uiPriority w:val="2"/>
    <w:semiHidden/>
    <w:rsid w:val="0014453A"/>
    <w:rPr>
      <w:rFonts w:ascii="Times New Roman" w:eastAsiaTheme="majorEastAsia" w:hAnsi="Times New Roman" w:cstheme="majorBidi"/>
      <w:b/>
      <w:iCs/>
    </w:rPr>
  </w:style>
  <w:style w:type="numbering" w:customStyle="1" w:styleId="Headings">
    <w:name w:val="Headings"/>
    <w:uiPriority w:val="99"/>
    <w:rsid w:val="0014453A"/>
    <w:pPr>
      <w:numPr>
        <w:numId w:val="18"/>
      </w:numPr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1079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079E"/>
    <w:rPr>
      <w:rFonts w:ascii="Segoe UI" w:hAnsi="Segoe UI" w:cs="Segoe UI"/>
      <w:sz w:val="18"/>
      <w:szCs w:val="18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85B79"/>
    <w:rPr>
      <w:color w:val="605E5C"/>
      <w:shd w:val="clear" w:color="auto" w:fill="E1DFDD"/>
    </w:rPr>
  </w:style>
  <w:style w:type="character" w:customStyle="1" w:styleId="kqeaa">
    <w:name w:val="kqeaa"/>
    <w:basedOn w:val="DefaultParagraphFont"/>
    <w:rsid w:val="00D42FE8"/>
  </w:style>
  <w:style w:type="paragraph" w:styleId="NoSpacing">
    <w:name w:val="No Spacing"/>
    <w:autoRedefine/>
    <w:uiPriority w:val="1"/>
    <w:qFormat/>
    <w:rsid w:val="000F74BD"/>
    <w:pPr>
      <w:spacing w:line="360" w:lineRule="auto"/>
      <w:ind w:firstLine="720"/>
      <w:jc w:val="both"/>
    </w:pPr>
    <w:rPr>
      <w:rFonts w:cstheme="minorHAnsi"/>
    </w:rPr>
  </w:style>
  <w:style w:type="character" w:styleId="CommentReference">
    <w:name w:val="annotation reference"/>
    <w:basedOn w:val="DefaultParagraphFont"/>
    <w:uiPriority w:val="99"/>
    <w:semiHidden/>
    <w:unhideWhenUsed/>
    <w:rsid w:val="001F51A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F51A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F51A4"/>
    <w:rPr>
      <w:rFonts w:ascii="Times New Roman" w:hAnsi="Times New Roman" w:cs="Times New Roman"/>
      <w:sz w:val="20"/>
      <w:szCs w:val="20"/>
    </w:rPr>
  </w:style>
  <w:style w:type="character" w:customStyle="1" w:styleId="markedcontent">
    <w:name w:val="markedcontent"/>
    <w:basedOn w:val="DefaultParagraphFont"/>
    <w:rsid w:val="00955795"/>
  </w:style>
  <w:style w:type="character" w:customStyle="1" w:styleId="highlight">
    <w:name w:val="highlight"/>
    <w:basedOn w:val="DefaultParagraphFont"/>
    <w:rsid w:val="0080718B"/>
  </w:style>
  <w:style w:type="paragraph" w:styleId="Revision">
    <w:name w:val="Revision"/>
    <w:hidden/>
    <w:uiPriority w:val="99"/>
    <w:semiHidden/>
    <w:rsid w:val="00AB24D5"/>
    <w:rPr>
      <w:rFonts w:ascii="Times New Roman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F4A8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4A8E"/>
    <w:rPr>
      <w:rFonts w:ascii="Times New Roman" w:hAnsi="Times New Roman" w:cs="Times New Roman"/>
      <w:b/>
      <w:bCs/>
      <w:sz w:val="20"/>
      <w:szCs w:val="20"/>
    </w:rPr>
  </w:style>
  <w:style w:type="character" w:customStyle="1" w:styleId="farsi-mean">
    <w:name w:val="farsi-mean"/>
    <w:basedOn w:val="DefaultParagraphFont"/>
    <w:rsid w:val="00FD700A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60224E"/>
    <w:rPr>
      <w:color w:val="605E5C"/>
      <w:shd w:val="clear" w:color="auto" w:fill="E1DFDD"/>
    </w:rPr>
  </w:style>
  <w:style w:type="character" w:customStyle="1" w:styleId="ltr-text">
    <w:name w:val="ltr-text"/>
    <w:basedOn w:val="DefaultParagraphFont"/>
    <w:rsid w:val="00BA6F04"/>
  </w:style>
  <w:style w:type="character" w:customStyle="1" w:styleId="accordion-tabbedtab-mobile">
    <w:name w:val="accordion-tabbed__tab-mobile"/>
    <w:basedOn w:val="DefaultParagraphFont"/>
    <w:rsid w:val="00FC75D7"/>
  </w:style>
  <w:style w:type="character" w:customStyle="1" w:styleId="comma-separator">
    <w:name w:val="comma-separator"/>
    <w:basedOn w:val="DefaultParagraphFont"/>
    <w:rsid w:val="00FC75D7"/>
  </w:style>
  <w:style w:type="character" w:customStyle="1" w:styleId="epub-state">
    <w:name w:val="epub-state"/>
    <w:basedOn w:val="DefaultParagraphFont"/>
    <w:rsid w:val="00FC75D7"/>
  </w:style>
  <w:style w:type="character" w:customStyle="1" w:styleId="epub-date">
    <w:name w:val="epub-date"/>
    <w:basedOn w:val="DefaultParagraphFont"/>
    <w:rsid w:val="00FC75D7"/>
  </w:style>
  <w:style w:type="paragraph" w:customStyle="1" w:styleId="volume-issue">
    <w:name w:val="volume-issue"/>
    <w:basedOn w:val="Normal"/>
    <w:rsid w:val="00FC75D7"/>
    <w:pPr>
      <w:spacing w:before="100" w:beforeAutospacing="1" w:after="100" w:afterAutospacing="1"/>
    </w:pPr>
    <w:rPr>
      <w:rFonts w:eastAsia="Times New Roman"/>
    </w:rPr>
  </w:style>
  <w:style w:type="character" w:customStyle="1" w:styleId="val">
    <w:name w:val="val"/>
    <w:basedOn w:val="DefaultParagraphFont"/>
    <w:rsid w:val="00FC75D7"/>
  </w:style>
  <w:style w:type="paragraph" w:customStyle="1" w:styleId="page-range">
    <w:name w:val="page-range"/>
    <w:basedOn w:val="Normal"/>
    <w:rsid w:val="00FC75D7"/>
    <w:pPr>
      <w:spacing w:before="100" w:beforeAutospacing="1" w:after="100" w:afterAutospacing="1"/>
    </w:pPr>
    <w:rPr>
      <w:rFonts w:eastAsia="Times New Roman"/>
    </w:rPr>
  </w:style>
  <w:style w:type="paragraph" w:customStyle="1" w:styleId="heading">
    <w:name w:val="heading"/>
    <w:basedOn w:val="Normal"/>
    <w:rsid w:val="004F6ECE"/>
    <w:pPr>
      <w:spacing w:before="100" w:beforeAutospacing="1" w:after="100" w:afterAutospacing="1"/>
    </w:pPr>
    <w:rPr>
      <w:rFonts w:eastAsia="Times New Roman"/>
    </w:rPr>
  </w:style>
  <w:style w:type="paragraph" w:customStyle="1" w:styleId="abstract">
    <w:name w:val="abstract"/>
    <w:basedOn w:val="Normal"/>
    <w:rsid w:val="004F6ECE"/>
    <w:pPr>
      <w:spacing w:before="100" w:beforeAutospacing="1" w:after="100" w:afterAutospacing="1"/>
    </w:pPr>
    <w:rPr>
      <w:rFonts w:eastAsia="Times New Roman"/>
    </w:rPr>
  </w:style>
  <w:style w:type="paragraph" w:customStyle="1" w:styleId="similar">
    <w:name w:val="similar"/>
    <w:basedOn w:val="Normal"/>
    <w:rsid w:val="004F6ECE"/>
    <w:pPr>
      <w:spacing w:before="100" w:beforeAutospacing="1" w:after="100" w:afterAutospacing="1"/>
    </w:pPr>
    <w:rPr>
      <w:rFonts w:eastAsia="Times New Roman"/>
    </w:rPr>
  </w:style>
  <w:style w:type="paragraph" w:customStyle="1" w:styleId="citedby">
    <w:name w:val="citedby"/>
    <w:basedOn w:val="Normal"/>
    <w:rsid w:val="004F6ECE"/>
    <w:pPr>
      <w:spacing w:before="100" w:beforeAutospacing="1" w:after="100" w:afterAutospacing="1"/>
    </w:pPr>
    <w:rPr>
      <w:rFonts w:eastAsia="Times New Roman"/>
    </w:rPr>
  </w:style>
  <w:style w:type="paragraph" w:customStyle="1" w:styleId="publication-types">
    <w:name w:val="publication-types"/>
    <w:basedOn w:val="Normal"/>
    <w:rsid w:val="004F6ECE"/>
    <w:pPr>
      <w:spacing w:before="100" w:beforeAutospacing="1" w:after="100" w:afterAutospacing="1"/>
    </w:pPr>
    <w:rPr>
      <w:rFonts w:eastAsia="Times New Roman"/>
    </w:rPr>
  </w:style>
  <w:style w:type="paragraph" w:customStyle="1" w:styleId="mesh-terms">
    <w:name w:val="mesh-terms"/>
    <w:basedOn w:val="Normal"/>
    <w:rsid w:val="004F6ECE"/>
    <w:pPr>
      <w:spacing w:before="100" w:beforeAutospacing="1" w:after="100" w:afterAutospacing="1"/>
    </w:pPr>
    <w:rPr>
      <w:rFonts w:eastAsia="Times New Roman"/>
    </w:rPr>
  </w:style>
  <w:style w:type="paragraph" w:customStyle="1" w:styleId="substances">
    <w:name w:val="substances"/>
    <w:basedOn w:val="Normal"/>
    <w:rsid w:val="004F6ECE"/>
    <w:pPr>
      <w:spacing w:before="100" w:beforeAutospacing="1" w:after="100" w:afterAutospacing="1"/>
    </w:pPr>
    <w:rPr>
      <w:rFonts w:eastAsia="Times New Roman"/>
    </w:rPr>
  </w:style>
  <w:style w:type="paragraph" w:customStyle="1" w:styleId="related-links">
    <w:name w:val="related-links"/>
    <w:basedOn w:val="Normal"/>
    <w:rsid w:val="004F6ECE"/>
    <w:pPr>
      <w:spacing w:before="100" w:beforeAutospacing="1" w:after="100" w:afterAutospacing="1"/>
    </w:pPr>
    <w:rPr>
      <w:rFonts w:eastAsia="Times New Roman"/>
    </w:rPr>
  </w:style>
  <w:style w:type="paragraph" w:customStyle="1" w:styleId="linkout">
    <w:name w:val="linkout"/>
    <w:basedOn w:val="Normal"/>
    <w:rsid w:val="004F6ECE"/>
    <w:pPr>
      <w:spacing w:before="100" w:beforeAutospacing="1" w:after="100" w:afterAutospacing="1"/>
    </w:pPr>
    <w:rPr>
      <w:rFonts w:eastAsia="Times New Roman"/>
    </w:rPr>
  </w:style>
  <w:style w:type="character" w:customStyle="1" w:styleId="c-bibliographic-informationvalue">
    <w:name w:val="c-bibliographic-information__value"/>
    <w:basedOn w:val="DefaultParagraphFont"/>
    <w:rsid w:val="00053B3A"/>
  </w:style>
  <w:style w:type="character" w:customStyle="1" w:styleId="hgkelc">
    <w:name w:val="hgkelc"/>
    <w:basedOn w:val="DefaultParagraphFont"/>
    <w:rsid w:val="00643C9A"/>
  </w:style>
  <w:style w:type="character" w:customStyle="1" w:styleId="given-name">
    <w:name w:val="given-name"/>
    <w:basedOn w:val="DefaultParagraphFont"/>
    <w:rsid w:val="00194200"/>
  </w:style>
  <w:style w:type="character" w:customStyle="1" w:styleId="to">
    <w:name w:val="to"/>
    <w:basedOn w:val="DefaultParagraphFont"/>
    <w:rsid w:val="005D3A67"/>
  </w:style>
  <w:style w:type="paragraph" w:customStyle="1" w:styleId="gv4p8b0">
    <w:name w:val="gv4p8b0"/>
    <w:basedOn w:val="Normal"/>
    <w:rsid w:val="00AB26EB"/>
    <w:pPr>
      <w:spacing w:before="100" w:beforeAutospacing="1" w:after="100" w:afterAutospacing="1"/>
    </w:pPr>
    <w:rPr>
      <w:rFonts w:ascii="Times" w:hAnsi="Times" w:cstheme="minorBidi"/>
      <w:sz w:val="20"/>
      <w:szCs w:val="20"/>
    </w:rPr>
  </w:style>
  <w:style w:type="character" w:customStyle="1" w:styleId="label-title">
    <w:name w:val="label-title"/>
    <w:basedOn w:val="DefaultParagraphFont"/>
    <w:rsid w:val="00347818"/>
  </w:style>
  <w:style w:type="character" w:customStyle="1" w:styleId="hlfld-contribauthor">
    <w:name w:val="hlfld-contribauthor"/>
    <w:basedOn w:val="DefaultParagraphFont"/>
    <w:rsid w:val="00347818"/>
  </w:style>
  <w:style w:type="character" w:customStyle="1" w:styleId="smallcaps">
    <w:name w:val="smallcaps"/>
    <w:basedOn w:val="DefaultParagraphFont"/>
    <w:rsid w:val="00347818"/>
  </w:style>
  <w:style w:type="paragraph" w:styleId="Header">
    <w:name w:val="header"/>
    <w:basedOn w:val="Normal"/>
    <w:link w:val="HeaderChar"/>
    <w:uiPriority w:val="99"/>
    <w:unhideWhenUsed/>
    <w:rsid w:val="004F361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F361F"/>
    <w:rPr>
      <w:rFonts w:ascii="Times New Roman" w:hAnsi="Times New Roman" w:cs="Times New Roman"/>
      <w:sz w:val="18"/>
      <w:szCs w:val="18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6B1E7D"/>
    <w:rPr>
      <w:color w:val="605E5C"/>
      <w:shd w:val="clear" w:color="auto" w:fill="E1DFDD"/>
    </w:rPr>
  </w:style>
  <w:style w:type="character" w:styleId="HTMLCite">
    <w:name w:val="HTML Cite"/>
    <w:basedOn w:val="DefaultParagraphFont"/>
    <w:uiPriority w:val="99"/>
    <w:semiHidden/>
    <w:unhideWhenUsed/>
    <w:rsid w:val="00FD3F00"/>
    <w:rPr>
      <w:i/>
      <w:iCs/>
    </w:rPr>
  </w:style>
  <w:style w:type="character" w:customStyle="1" w:styleId="post-text">
    <w:name w:val="post-text"/>
    <w:basedOn w:val="DefaultParagraphFont"/>
    <w:rsid w:val="00521E8B"/>
  </w:style>
  <w:style w:type="character" w:customStyle="1" w:styleId="articletitle">
    <w:name w:val="article_title"/>
    <w:basedOn w:val="DefaultParagraphFont"/>
    <w:rsid w:val="005114DD"/>
  </w:style>
  <w:style w:type="paragraph" w:customStyle="1" w:styleId="margin-bottom-3">
    <w:name w:val="margin-bottom-3"/>
    <w:basedOn w:val="Normal"/>
    <w:rsid w:val="005114DD"/>
    <w:pPr>
      <w:spacing w:before="100" w:beforeAutospacing="1" w:after="100" w:afterAutospacing="1"/>
    </w:pPr>
    <w:rPr>
      <w:rFonts w:eastAsia="Times New Roman"/>
    </w:rPr>
  </w:style>
  <w:style w:type="paragraph" w:customStyle="1" w:styleId="padding-0">
    <w:name w:val="padding-0"/>
    <w:basedOn w:val="Normal"/>
    <w:rsid w:val="005114DD"/>
    <w:pPr>
      <w:spacing w:before="100" w:beforeAutospacing="1" w:after="100" w:afterAutospacing="1"/>
    </w:pPr>
    <w:rPr>
      <w:rFonts w:eastAsia="Times New Roman"/>
    </w:rPr>
  </w:style>
  <w:style w:type="paragraph" w:customStyle="1" w:styleId="padding-3">
    <w:name w:val="padding-3"/>
    <w:basedOn w:val="Normal"/>
    <w:rsid w:val="005114DD"/>
    <w:pPr>
      <w:spacing w:before="100" w:beforeAutospacing="1" w:after="100" w:afterAutospacing="1"/>
    </w:pPr>
    <w:rPr>
      <w:rFonts w:eastAsia="Times New Roman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431FA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nowrap">
    <w:name w:val="nowrap"/>
    <w:basedOn w:val="DefaultParagraphFont"/>
    <w:rsid w:val="00E620E7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SimSun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55B1"/>
    <w:rPr>
      <w:rFonts w:ascii="Times New Roman" w:hAnsi="Times New Roman" w:cs="Times New Roman"/>
    </w:rPr>
  </w:style>
  <w:style w:type="paragraph" w:styleId="Heading1">
    <w:name w:val="heading 1"/>
    <w:basedOn w:val="Normal"/>
    <w:link w:val="Heading1Char"/>
    <w:uiPriority w:val="9"/>
    <w:qFormat/>
    <w:rsid w:val="001210C4"/>
    <w:pPr>
      <w:spacing w:before="100" w:beforeAutospacing="1" w:after="100" w:afterAutospacing="1"/>
      <w:outlineLvl w:val="0"/>
    </w:pPr>
    <w:rPr>
      <w:rFonts w:ascii="Times" w:hAnsi="Times" w:cstheme="minorBidi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2"/>
    <w:semiHidden/>
    <w:unhideWhenUsed/>
    <w:qFormat/>
    <w:rsid w:val="001210C4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2"/>
    <w:unhideWhenUsed/>
    <w:qFormat/>
    <w:rsid w:val="00023EC8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Heading3"/>
    <w:next w:val="Normal"/>
    <w:link w:val="Heading4Char"/>
    <w:uiPriority w:val="2"/>
    <w:semiHidden/>
    <w:unhideWhenUsed/>
    <w:qFormat/>
    <w:rsid w:val="0014453A"/>
    <w:pPr>
      <w:tabs>
        <w:tab w:val="num" w:pos="567"/>
      </w:tabs>
      <w:spacing w:before="40" w:after="120"/>
      <w:ind w:left="567" w:hanging="567"/>
      <w:outlineLvl w:val="3"/>
    </w:pPr>
    <w:rPr>
      <w:rFonts w:ascii="Times New Roman" w:hAnsi="Times New Roman"/>
      <w:bCs w:val="0"/>
      <w:iCs/>
      <w:color w:val="auto"/>
    </w:rPr>
  </w:style>
  <w:style w:type="paragraph" w:styleId="Heading5">
    <w:name w:val="heading 5"/>
    <w:basedOn w:val="Normal"/>
    <w:next w:val="Normal"/>
    <w:link w:val="Heading5Char"/>
    <w:uiPriority w:val="2"/>
    <w:semiHidden/>
    <w:unhideWhenUsed/>
    <w:qFormat/>
    <w:rsid w:val="00423B69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431FA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DC47D6"/>
    <w:rPr>
      <w:b/>
      <w:bCs/>
    </w:rPr>
  </w:style>
  <w:style w:type="character" w:styleId="Hyperlink">
    <w:name w:val="Hyperlink"/>
    <w:rsid w:val="00396C7F"/>
    <w:rPr>
      <w:color w:val="0000FF"/>
      <w:u w:val="single"/>
    </w:rPr>
  </w:style>
  <w:style w:type="character" w:customStyle="1" w:styleId="phone">
    <w:name w:val="phone"/>
    <w:basedOn w:val="DefaultParagraphFont"/>
    <w:rsid w:val="00396C7F"/>
  </w:style>
  <w:style w:type="character" w:customStyle="1" w:styleId="prjcontent">
    <w:name w:val="prjcontent"/>
    <w:basedOn w:val="DefaultParagraphFont"/>
    <w:rsid w:val="0036792B"/>
  </w:style>
  <w:style w:type="table" w:styleId="TableGrid">
    <w:name w:val="Table Grid"/>
    <w:basedOn w:val="TableNormal"/>
    <w:uiPriority w:val="59"/>
    <w:rsid w:val="000E314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t">
    <w:name w:val="st"/>
    <w:basedOn w:val="DefaultParagraphFont"/>
    <w:rsid w:val="00832D93"/>
  </w:style>
  <w:style w:type="character" w:styleId="Emphasis">
    <w:name w:val="Emphasis"/>
    <w:basedOn w:val="DefaultParagraphFont"/>
    <w:uiPriority w:val="20"/>
    <w:qFormat/>
    <w:rsid w:val="00832D93"/>
    <w:rPr>
      <w:i/>
      <w:iCs/>
    </w:rPr>
  </w:style>
  <w:style w:type="paragraph" w:styleId="ListParagraph">
    <w:name w:val="List Paragraph"/>
    <w:basedOn w:val="Normal"/>
    <w:uiPriority w:val="34"/>
    <w:qFormat/>
    <w:rsid w:val="00D51AD8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E56D3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56D3F"/>
    <w:rPr>
      <w:rFonts w:ascii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E56D3F"/>
  </w:style>
  <w:style w:type="character" w:customStyle="1" w:styleId="ilfuvd">
    <w:name w:val="ilfuvd"/>
    <w:basedOn w:val="DefaultParagraphFont"/>
    <w:rsid w:val="00C2773B"/>
  </w:style>
  <w:style w:type="paragraph" w:styleId="NormalWeb">
    <w:name w:val="Normal (Web)"/>
    <w:basedOn w:val="Normal"/>
    <w:uiPriority w:val="99"/>
    <w:semiHidden/>
    <w:unhideWhenUsed/>
    <w:rsid w:val="001D356F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060F02"/>
  </w:style>
  <w:style w:type="character" w:customStyle="1" w:styleId="Heading1Char">
    <w:name w:val="Heading 1 Char"/>
    <w:basedOn w:val="DefaultParagraphFont"/>
    <w:link w:val="Heading1"/>
    <w:uiPriority w:val="9"/>
    <w:rsid w:val="001210C4"/>
    <w:rPr>
      <w:rFonts w:ascii="Times" w:hAnsi="Times"/>
      <w:b/>
      <w:bCs/>
      <w:kern w:val="36"/>
      <w:sz w:val="48"/>
      <w:szCs w:val="48"/>
    </w:rPr>
  </w:style>
  <w:style w:type="character" w:customStyle="1" w:styleId="authors-list-item">
    <w:name w:val="authors-list-item"/>
    <w:basedOn w:val="DefaultParagraphFont"/>
    <w:rsid w:val="001210C4"/>
  </w:style>
  <w:style w:type="character" w:customStyle="1" w:styleId="comma">
    <w:name w:val="comma"/>
    <w:basedOn w:val="DefaultParagraphFont"/>
    <w:rsid w:val="001210C4"/>
  </w:style>
  <w:style w:type="character" w:customStyle="1" w:styleId="Heading2Char">
    <w:name w:val="Heading 2 Char"/>
    <w:basedOn w:val="DefaultParagraphFont"/>
    <w:link w:val="Heading2"/>
    <w:uiPriority w:val="9"/>
    <w:semiHidden/>
    <w:rsid w:val="001210C4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23B69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anchor-text">
    <w:name w:val="anchor-text"/>
    <w:basedOn w:val="DefaultParagraphFont"/>
    <w:rsid w:val="00423B69"/>
  </w:style>
  <w:style w:type="paragraph" w:customStyle="1" w:styleId="text-s">
    <w:name w:val="text-s"/>
    <w:basedOn w:val="Normal"/>
    <w:rsid w:val="00423B69"/>
    <w:pPr>
      <w:spacing w:before="100" w:beforeAutospacing="1" w:after="100" w:afterAutospacing="1"/>
    </w:pPr>
    <w:rPr>
      <w:rFonts w:ascii="Times" w:hAnsi="Times" w:cstheme="minorBidi"/>
      <w:sz w:val="20"/>
      <w:szCs w:val="20"/>
    </w:rPr>
  </w:style>
  <w:style w:type="character" w:customStyle="1" w:styleId="cit">
    <w:name w:val="cit"/>
    <w:basedOn w:val="DefaultParagraphFont"/>
    <w:rsid w:val="00DB32A0"/>
  </w:style>
  <w:style w:type="character" w:customStyle="1" w:styleId="fm-vol-iss-date">
    <w:name w:val="fm-vol-iss-date"/>
    <w:basedOn w:val="DefaultParagraphFont"/>
    <w:rsid w:val="00DB32A0"/>
  </w:style>
  <w:style w:type="character" w:customStyle="1" w:styleId="doi">
    <w:name w:val="doi"/>
    <w:basedOn w:val="DefaultParagraphFont"/>
    <w:rsid w:val="00DB32A0"/>
  </w:style>
  <w:style w:type="character" w:customStyle="1" w:styleId="fm-citation-ids-label">
    <w:name w:val="fm-citation-ids-label"/>
    <w:basedOn w:val="DefaultParagraphFont"/>
    <w:rsid w:val="00DB32A0"/>
  </w:style>
  <w:style w:type="character" w:customStyle="1" w:styleId="period">
    <w:name w:val="period"/>
    <w:basedOn w:val="DefaultParagraphFont"/>
    <w:rsid w:val="002F14C0"/>
  </w:style>
  <w:style w:type="character" w:customStyle="1" w:styleId="citation-doi">
    <w:name w:val="citation-doi"/>
    <w:basedOn w:val="DefaultParagraphFont"/>
    <w:rsid w:val="002F14C0"/>
  </w:style>
  <w:style w:type="character" w:customStyle="1" w:styleId="author-sup-separator">
    <w:name w:val="author-sup-separator"/>
    <w:basedOn w:val="DefaultParagraphFont"/>
    <w:rsid w:val="002F14C0"/>
  </w:style>
  <w:style w:type="character" w:customStyle="1" w:styleId="identifier">
    <w:name w:val="identifier"/>
    <w:basedOn w:val="DefaultParagraphFont"/>
    <w:rsid w:val="002F14C0"/>
  </w:style>
  <w:style w:type="character" w:customStyle="1" w:styleId="id-label">
    <w:name w:val="id-label"/>
    <w:basedOn w:val="DefaultParagraphFont"/>
    <w:rsid w:val="002F14C0"/>
  </w:style>
  <w:style w:type="character" w:customStyle="1" w:styleId="secondary-date">
    <w:name w:val="secondary-date"/>
    <w:basedOn w:val="DefaultParagraphFont"/>
    <w:rsid w:val="000A2763"/>
  </w:style>
  <w:style w:type="character" w:customStyle="1" w:styleId="title-text">
    <w:name w:val="title-text"/>
    <w:basedOn w:val="DefaultParagraphFont"/>
    <w:rsid w:val="00A91D7F"/>
  </w:style>
  <w:style w:type="character" w:customStyle="1" w:styleId="sr-only">
    <w:name w:val="sr-only"/>
    <w:basedOn w:val="DefaultParagraphFont"/>
    <w:rsid w:val="00A91D7F"/>
  </w:style>
  <w:style w:type="character" w:customStyle="1" w:styleId="text">
    <w:name w:val="text"/>
    <w:basedOn w:val="DefaultParagraphFont"/>
    <w:rsid w:val="00A91D7F"/>
  </w:style>
  <w:style w:type="character" w:customStyle="1" w:styleId="acopre">
    <w:name w:val="acopre"/>
    <w:basedOn w:val="DefaultParagraphFont"/>
    <w:rsid w:val="00883780"/>
  </w:style>
  <w:style w:type="character" w:customStyle="1" w:styleId="Heading3Char">
    <w:name w:val="Heading 3 Char"/>
    <w:basedOn w:val="DefaultParagraphFont"/>
    <w:link w:val="Heading3"/>
    <w:uiPriority w:val="9"/>
    <w:rsid w:val="00023EC8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epub-sectionitem">
    <w:name w:val="epub-section__item"/>
    <w:basedOn w:val="DefaultParagraphFont"/>
    <w:rsid w:val="00E07B2F"/>
  </w:style>
  <w:style w:type="character" w:customStyle="1" w:styleId="epub-sectiondate">
    <w:name w:val="epub-section__date"/>
    <w:basedOn w:val="DefaultParagraphFont"/>
    <w:rsid w:val="00E07B2F"/>
  </w:style>
  <w:style w:type="character" w:customStyle="1" w:styleId="citation-separator">
    <w:name w:val="citation-separator"/>
    <w:basedOn w:val="DefaultParagraphFont"/>
    <w:rsid w:val="00D53044"/>
  </w:style>
  <w:style w:type="character" w:customStyle="1" w:styleId="ref-title">
    <w:name w:val="ref-title"/>
    <w:basedOn w:val="DefaultParagraphFont"/>
    <w:rsid w:val="00EC7C13"/>
  </w:style>
  <w:style w:type="character" w:customStyle="1" w:styleId="ref-journal">
    <w:name w:val="ref-journal"/>
    <w:basedOn w:val="DefaultParagraphFont"/>
    <w:rsid w:val="00EC7C13"/>
  </w:style>
  <w:style w:type="character" w:customStyle="1" w:styleId="ref-vol">
    <w:name w:val="ref-vol"/>
    <w:basedOn w:val="DefaultParagraphFont"/>
    <w:rsid w:val="00EC7C13"/>
  </w:style>
  <w:style w:type="paragraph" w:styleId="FootnoteText">
    <w:name w:val="footnote text"/>
    <w:basedOn w:val="Normal"/>
    <w:link w:val="FootnoteTextChar"/>
    <w:uiPriority w:val="99"/>
    <w:unhideWhenUsed/>
    <w:rsid w:val="00C57687"/>
  </w:style>
  <w:style w:type="character" w:customStyle="1" w:styleId="FootnoteTextChar">
    <w:name w:val="Footnote Text Char"/>
    <w:basedOn w:val="DefaultParagraphFont"/>
    <w:link w:val="FootnoteText"/>
    <w:uiPriority w:val="99"/>
    <w:rsid w:val="00C57687"/>
    <w:rPr>
      <w:rFonts w:ascii="Times New Roman" w:hAnsi="Times New Roman" w:cs="Times New Roman"/>
    </w:rPr>
  </w:style>
  <w:style w:type="character" w:styleId="FootnoteReference">
    <w:name w:val="footnote reference"/>
    <w:basedOn w:val="DefaultParagraphFont"/>
    <w:uiPriority w:val="99"/>
    <w:unhideWhenUsed/>
    <w:rsid w:val="00C57687"/>
    <w:rPr>
      <w:vertAlign w:val="superscript"/>
    </w:rPr>
  </w:style>
  <w:style w:type="character" w:customStyle="1" w:styleId="html-italic">
    <w:name w:val="html-italic"/>
    <w:basedOn w:val="DefaultParagraphFont"/>
    <w:rsid w:val="00DD0FEC"/>
  </w:style>
  <w:style w:type="paragraph" w:customStyle="1" w:styleId="html-xx">
    <w:name w:val="html-xx"/>
    <w:basedOn w:val="Normal"/>
    <w:rsid w:val="00A228EF"/>
    <w:pPr>
      <w:spacing w:before="100" w:beforeAutospacing="1" w:after="100" w:afterAutospacing="1"/>
    </w:pPr>
    <w:rPr>
      <w:rFonts w:eastAsia="Times New Roman"/>
    </w:rPr>
  </w:style>
  <w:style w:type="character" w:customStyle="1" w:styleId="Heading4Char">
    <w:name w:val="Heading 4 Char"/>
    <w:basedOn w:val="DefaultParagraphFont"/>
    <w:link w:val="Heading4"/>
    <w:uiPriority w:val="2"/>
    <w:semiHidden/>
    <w:rsid w:val="0014453A"/>
    <w:rPr>
      <w:rFonts w:ascii="Times New Roman" w:eastAsiaTheme="majorEastAsia" w:hAnsi="Times New Roman" w:cstheme="majorBidi"/>
      <w:b/>
      <w:iCs/>
    </w:rPr>
  </w:style>
  <w:style w:type="numbering" w:customStyle="1" w:styleId="Headings">
    <w:name w:val="Headings"/>
    <w:uiPriority w:val="99"/>
    <w:rsid w:val="0014453A"/>
    <w:pPr>
      <w:numPr>
        <w:numId w:val="18"/>
      </w:numPr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1079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079E"/>
    <w:rPr>
      <w:rFonts w:ascii="Segoe UI" w:hAnsi="Segoe UI" w:cs="Segoe UI"/>
      <w:sz w:val="18"/>
      <w:szCs w:val="18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85B79"/>
    <w:rPr>
      <w:color w:val="605E5C"/>
      <w:shd w:val="clear" w:color="auto" w:fill="E1DFDD"/>
    </w:rPr>
  </w:style>
  <w:style w:type="character" w:customStyle="1" w:styleId="kqeaa">
    <w:name w:val="kqeaa"/>
    <w:basedOn w:val="DefaultParagraphFont"/>
    <w:rsid w:val="00D42FE8"/>
  </w:style>
  <w:style w:type="paragraph" w:styleId="NoSpacing">
    <w:name w:val="No Spacing"/>
    <w:autoRedefine/>
    <w:uiPriority w:val="1"/>
    <w:qFormat/>
    <w:rsid w:val="000F74BD"/>
    <w:pPr>
      <w:spacing w:line="360" w:lineRule="auto"/>
      <w:ind w:firstLine="720"/>
      <w:jc w:val="both"/>
    </w:pPr>
    <w:rPr>
      <w:rFonts w:cstheme="minorHAnsi"/>
    </w:rPr>
  </w:style>
  <w:style w:type="character" w:styleId="CommentReference">
    <w:name w:val="annotation reference"/>
    <w:basedOn w:val="DefaultParagraphFont"/>
    <w:uiPriority w:val="99"/>
    <w:semiHidden/>
    <w:unhideWhenUsed/>
    <w:rsid w:val="001F51A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F51A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F51A4"/>
    <w:rPr>
      <w:rFonts w:ascii="Times New Roman" w:hAnsi="Times New Roman" w:cs="Times New Roman"/>
      <w:sz w:val="20"/>
      <w:szCs w:val="20"/>
    </w:rPr>
  </w:style>
  <w:style w:type="character" w:customStyle="1" w:styleId="markedcontent">
    <w:name w:val="markedcontent"/>
    <w:basedOn w:val="DefaultParagraphFont"/>
    <w:rsid w:val="00955795"/>
  </w:style>
  <w:style w:type="character" w:customStyle="1" w:styleId="highlight">
    <w:name w:val="highlight"/>
    <w:basedOn w:val="DefaultParagraphFont"/>
    <w:rsid w:val="0080718B"/>
  </w:style>
  <w:style w:type="paragraph" w:styleId="Revision">
    <w:name w:val="Revision"/>
    <w:hidden/>
    <w:uiPriority w:val="99"/>
    <w:semiHidden/>
    <w:rsid w:val="00AB24D5"/>
    <w:rPr>
      <w:rFonts w:ascii="Times New Roman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F4A8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4A8E"/>
    <w:rPr>
      <w:rFonts w:ascii="Times New Roman" w:hAnsi="Times New Roman" w:cs="Times New Roman"/>
      <w:b/>
      <w:bCs/>
      <w:sz w:val="20"/>
      <w:szCs w:val="20"/>
    </w:rPr>
  </w:style>
  <w:style w:type="character" w:customStyle="1" w:styleId="farsi-mean">
    <w:name w:val="farsi-mean"/>
    <w:basedOn w:val="DefaultParagraphFont"/>
    <w:rsid w:val="00FD700A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60224E"/>
    <w:rPr>
      <w:color w:val="605E5C"/>
      <w:shd w:val="clear" w:color="auto" w:fill="E1DFDD"/>
    </w:rPr>
  </w:style>
  <w:style w:type="character" w:customStyle="1" w:styleId="ltr-text">
    <w:name w:val="ltr-text"/>
    <w:basedOn w:val="DefaultParagraphFont"/>
    <w:rsid w:val="00BA6F04"/>
  </w:style>
  <w:style w:type="character" w:customStyle="1" w:styleId="accordion-tabbedtab-mobile">
    <w:name w:val="accordion-tabbed__tab-mobile"/>
    <w:basedOn w:val="DefaultParagraphFont"/>
    <w:rsid w:val="00FC75D7"/>
  </w:style>
  <w:style w:type="character" w:customStyle="1" w:styleId="comma-separator">
    <w:name w:val="comma-separator"/>
    <w:basedOn w:val="DefaultParagraphFont"/>
    <w:rsid w:val="00FC75D7"/>
  </w:style>
  <w:style w:type="character" w:customStyle="1" w:styleId="epub-state">
    <w:name w:val="epub-state"/>
    <w:basedOn w:val="DefaultParagraphFont"/>
    <w:rsid w:val="00FC75D7"/>
  </w:style>
  <w:style w:type="character" w:customStyle="1" w:styleId="epub-date">
    <w:name w:val="epub-date"/>
    <w:basedOn w:val="DefaultParagraphFont"/>
    <w:rsid w:val="00FC75D7"/>
  </w:style>
  <w:style w:type="paragraph" w:customStyle="1" w:styleId="volume-issue">
    <w:name w:val="volume-issue"/>
    <w:basedOn w:val="Normal"/>
    <w:rsid w:val="00FC75D7"/>
    <w:pPr>
      <w:spacing w:before="100" w:beforeAutospacing="1" w:after="100" w:afterAutospacing="1"/>
    </w:pPr>
    <w:rPr>
      <w:rFonts w:eastAsia="Times New Roman"/>
    </w:rPr>
  </w:style>
  <w:style w:type="character" w:customStyle="1" w:styleId="val">
    <w:name w:val="val"/>
    <w:basedOn w:val="DefaultParagraphFont"/>
    <w:rsid w:val="00FC75D7"/>
  </w:style>
  <w:style w:type="paragraph" w:customStyle="1" w:styleId="page-range">
    <w:name w:val="page-range"/>
    <w:basedOn w:val="Normal"/>
    <w:rsid w:val="00FC75D7"/>
    <w:pPr>
      <w:spacing w:before="100" w:beforeAutospacing="1" w:after="100" w:afterAutospacing="1"/>
    </w:pPr>
    <w:rPr>
      <w:rFonts w:eastAsia="Times New Roman"/>
    </w:rPr>
  </w:style>
  <w:style w:type="paragraph" w:customStyle="1" w:styleId="heading">
    <w:name w:val="heading"/>
    <w:basedOn w:val="Normal"/>
    <w:rsid w:val="004F6ECE"/>
    <w:pPr>
      <w:spacing w:before="100" w:beforeAutospacing="1" w:after="100" w:afterAutospacing="1"/>
    </w:pPr>
    <w:rPr>
      <w:rFonts w:eastAsia="Times New Roman"/>
    </w:rPr>
  </w:style>
  <w:style w:type="paragraph" w:customStyle="1" w:styleId="abstract">
    <w:name w:val="abstract"/>
    <w:basedOn w:val="Normal"/>
    <w:rsid w:val="004F6ECE"/>
    <w:pPr>
      <w:spacing w:before="100" w:beforeAutospacing="1" w:after="100" w:afterAutospacing="1"/>
    </w:pPr>
    <w:rPr>
      <w:rFonts w:eastAsia="Times New Roman"/>
    </w:rPr>
  </w:style>
  <w:style w:type="paragraph" w:customStyle="1" w:styleId="similar">
    <w:name w:val="similar"/>
    <w:basedOn w:val="Normal"/>
    <w:rsid w:val="004F6ECE"/>
    <w:pPr>
      <w:spacing w:before="100" w:beforeAutospacing="1" w:after="100" w:afterAutospacing="1"/>
    </w:pPr>
    <w:rPr>
      <w:rFonts w:eastAsia="Times New Roman"/>
    </w:rPr>
  </w:style>
  <w:style w:type="paragraph" w:customStyle="1" w:styleId="citedby">
    <w:name w:val="citedby"/>
    <w:basedOn w:val="Normal"/>
    <w:rsid w:val="004F6ECE"/>
    <w:pPr>
      <w:spacing w:before="100" w:beforeAutospacing="1" w:after="100" w:afterAutospacing="1"/>
    </w:pPr>
    <w:rPr>
      <w:rFonts w:eastAsia="Times New Roman"/>
    </w:rPr>
  </w:style>
  <w:style w:type="paragraph" w:customStyle="1" w:styleId="publication-types">
    <w:name w:val="publication-types"/>
    <w:basedOn w:val="Normal"/>
    <w:rsid w:val="004F6ECE"/>
    <w:pPr>
      <w:spacing w:before="100" w:beforeAutospacing="1" w:after="100" w:afterAutospacing="1"/>
    </w:pPr>
    <w:rPr>
      <w:rFonts w:eastAsia="Times New Roman"/>
    </w:rPr>
  </w:style>
  <w:style w:type="paragraph" w:customStyle="1" w:styleId="mesh-terms">
    <w:name w:val="mesh-terms"/>
    <w:basedOn w:val="Normal"/>
    <w:rsid w:val="004F6ECE"/>
    <w:pPr>
      <w:spacing w:before="100" w:beforeAutospacing="1" w:after="100" w:afterAutospacing="1"/>
    </w:pPr>
    <w:rPr>
      <w:rFonts w:eastAsia="Times New Roman"/>
    </w:rPr>
  </w:style>
  <w:style w:type="paragraph" w:customStyle="1" w:styleId="substances">
    <w:name w:val="substances"/>
    <w:basedOn w:val="Normal"/>
    <w:rsid w:val="004F6ECE"/>
    <w:pPr>
      <w:spacing w:before="100" w:beforeAutospacing="1" w:after="100" w:afterAutospacing="1"/>
    </w:pPr>
    <w:rPr>
      <w:rFonts w:eastAsia="Times New Roman"/>
    </w:rPr>
  </w:style>
  <w:style w:type="paragraph" w:customStyle="1" w:styleId="related-links">
    <w:name w:val="related-links"/>
    <w:basedOn w:val="Normal"/>
    <w:rsid w:val="004F6ECE"/>
    <w:pPr>
      <w:spacing w:before="100" w:beforeAutospacing="1" w:after="100" w:afterAutospacing="1"/>
    </w:pPr>
    <w:rPr>
      <w:rFonts w:eastAsia="Times New Roman"/>
    </w:rPr>
  </w:style>
  <w:style w:type="paragraph" w:customStyle="1" w:styleId="linkout">
    <w:name w:val="linkout"/>
    <w:basedOn w:val="Normal"/>
    <w:rsid w:val="004F6ECE"/>
    <w:pPr>
      <w:spacing w:before="100" w:beforeAutospacing="1" w:after="100" w:afterAutospacing="1"/>
    </w:pPr>
    <w:rPr>
      <w:rFonts w:eastAsia="Times New Roman"/>
    </w:rPr>
  </w:style>
  <w:style w:type="character" w:customStyle="1" w:styleId="c-bibliographic-informationvalue">
    <w:name w:val="c-bibliographic-information__value"/>
    <w:basedOn w:val="DefaultParagraphFont"/>
    <w:rsid w:val="00053B3A"/>
  </w:style>
  <w:style w:type="character" w:customStyle="1" w:styleId="hgkelc">
    <w:name w:val="hgkelc"/>
    <w:basedOn w:val="DefaultParagraphFont"/>
    <w:rsid w:val="00643C9A"/>
  </w:style>
  <w:style w:type="character" w:customStyle="1" w:styleId="given-name">
    <w:name w:val="given-name"/>
    <w:basedOn w:val="DefaultParagraphFont"/>
    <w:rsid w:val="00194200"/>
  </w:style>
  <w:style w:type="character" w:customStyle="1" w:styleId="to">
    <w:name w:val="to"/>
    <w:basedOn w:val="DefaultParagraphFont"/>
    <w:rsid w:val="005D3A67"/>
  </w:style>
  <w:style w:type="paragraph" w:customStyle="1" w:styleId="gv4p8b0">
    <w:name w:val="gv4p8b0"/>
    <w:basedOn w:val="Normal"/>
    <w:rsid w:val="00AB26EB"/>
    <w:pPr>
      <w:spacing w:before="100" w:beforeAutospacing="1" w:after="100" w:afterAutospacing="1"/>
    </w:pPr>
    <w:rPr>
      <w:rFonts w:ascii="Times" w:hAnsi="Times" w:cstheme="minorBidi"/>
      <w:sz w:val="20"/>
      <w:szCs w:val="20"/>
    </w:rPr>
  </w:style>
  <w:style w:type="character" w:customStyle="1" w:styleId="label-title">
    <w:name w:val="label-title"/>
    <w:basedOn w:val="DefaultParagraphFont"/>
    <w:rsid w:val="00347818"/>
  </w:style>
  <w:style w:type="character" w:customStyle="1" w:styleId="hlfld-contribauthor">
    <w:name w:val="hlfld-contribauthor"/>
    <w:basedOn w:val="DefaultParagraphFont"/>
    <w:rsid w:val="00347818"/>
  </w:style>
  <w:style w:type="character" w:customStyle="1" w:styleId="smallcaps">
    <w:name w:val="smallcaps"/>
    <w:basedOn w:val="DefaultParagraphFont"/>
    <w:rsid w:val="00347818"/>
  </w:style>
  <w:style w:type="paragraph" w:styleId="Header">
    <w:name w:val="header"/>
    <w:basedOn w:val="Normal"/>
    <w:link w:val="HeaderChar"/>
    <w:uiPriority w:val="99"/>
    <w:unhideWhenUsed/>
    <w:rsid w:val="004F361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F361F"/>
    <w:rPr>
      <w:rFonts w:ascii="Times New Roman" w:hAnsi="Times New Roman" w:cs="Times New Roman"/>
      <w:sz w:val="18"/>
      <w:szCs w:val="18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6B1E7D"/>
    <w:rPr>
      <w:color w:val="605E5C"/>
      <w:shd w:val="clear" w:color="auto" w:fill="E1DFDD"/>
    </w:rPr>
  </w:style>
  <w:style w:type="character" w:styleId="HTMLCite">
    <w:name w:val="HTML Cite"/>
    <w:basedOn w:val="DefaultParagraphFont"/>
    <w:uiPriority w:val="99"/>
    <w:semiHidden/>
    <w:unhideWhenUsed/>
    <w:rsid w:val="00FD3F00"/>
    <w:rPr>
      <w:i/>
      <w:iCs/>
    </w:rPr>
  </w:style>
  <w:style w:type="character" w:customStyle="1" w:styleId="post-text">
    <w:name w:val="post-text"/>
    <w:basedOn w:val="DefaultParagraphFont"/>
    <w:rsid w:val="00521E8B"/>
  </w:style>
  <w:style w:type="character" w:customStyle="1" w:styleId="articletitle">
    <w:name w:val="article_title"/>
    <w:basedOn w:val="DefaultParagraphFont"/>
    <w:rsid w:val="005114DD"/>
  </w:style>
  <w:style w:type="paragraph" w:customStyle="1" w:styleId="margin-bottom-3">
    <w:name w:val="margin-bottom-3"/>
    <w:basedOn w:val="Normal"/>
    <w:rsid w:val="005114DD"/>
    <w:pPr>
      <w:spacing w:before="100" w:beforeAutospacing="1" w:after="100" w:afterAutospacing="1"/>
    </w:pPr>
    <w:rPr>
      <w:rFonts w:eastAsia="Times New Roman"/>
    </w:rPr>
  </w:style>
  <w:style w:type="paragraph" w:customStyle="1" w:styleId="padding-0">
    <w:name w:val="padding-0"/>
    <w:basedOn w:val="Normal"/>
    <w:rsid w:val="005114DD"/>
    <w:pPr>
      <w:spacing w:before="100" w:beforeAutospacing="1" w:after="100" w:afterAutospacing="1"/>
    </w:pPr>
    <w:rPr>
      <w:rFonts w:eastAsia="Times New Roman"/>
    </w:rPr>
  </w:style>
  <w:style w:type="paragraph" w:customStyle="1" w:styleId="padding-3">
    <w:name w:val="padding-3"/>
    <w:basedOn w:val="Normal"/>
    <w:rsid w:val="005114DD"/>
    <w:pPr>
      <w:spacing w:before="100" w:beforeAutospacing="1" w:after="100" w:afterAutospacing="1"/>
    </w:pPr>
    <w:rPr>
      <w:rFonts w:eastAsia="Times New Roman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431FA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nowrap">
    <w:name w:val="nowrap"/>
    <w:basedOn w:val="DefaultParagraphFont"/>
    <w:rsid w:val="00E620E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9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5331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406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65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8119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1129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3402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2554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933897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5221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8717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163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8833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380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88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3768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9170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23859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266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68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06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4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03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3095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9463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7836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99618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783532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508372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7958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4400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762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8624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4634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4303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57478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75488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913738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3756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12969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2814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08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87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6849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7523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002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63605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955916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341199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0035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398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733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0582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1047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918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5169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8717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767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82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5994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1491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3052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32626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363606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734352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7611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8529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47275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770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3677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1497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3768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1582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8032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6359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0328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101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112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81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3384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8033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1802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8267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467493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1981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4218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0887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6574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99813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376026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218825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7471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9685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24684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7341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783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6312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7547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23491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24918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651516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6055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36494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87921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1115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9793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8297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18759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94665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327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320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7977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701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585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063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15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179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2620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6919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14144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301102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485775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5605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925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2182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204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7398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7890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7282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92940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09317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776905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1290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9524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7673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9822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7958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1209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511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794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5152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4174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454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23749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14266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805128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6537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1559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2954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6299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1986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7906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4340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3850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7029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801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557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3522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898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8121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8220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606112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9633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2126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2143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5134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4707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3739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1655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2612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7171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17670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29789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819019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601601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4788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32510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66521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035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3359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5086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860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956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82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757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339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9839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493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4189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0174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22418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187134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385880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7802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00681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247055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49308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6543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2077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040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74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574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69158">
          <w:marLeft w:val="0"/>
          <w:marRight w:val="0"/>
          <w:marTop w:val="0"/>
          <w:marBottom w:val="0"/>
          <w:divBdr>
            <w:top w:val="single" w:sz="6" w:space="15" w:color="ADADAD"/>
            <w:left w:val="single" w:sz="6" w:space="15" w:color="ADADAD"/>
            <w:bottom w:val="single" w:sz="6" w:space="15" w:color="ADADAD"/>
            <w:right w:val="single" w:sz="6" w:space="15" w:color="ADADAD"/>
          </w:divBdr>
        </w:div>
      </w:divsChild>
    </w:div>
    <w:div w:id="842550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35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583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811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3717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72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2840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5694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065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6398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8867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3497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6793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66551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48383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262692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6824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1282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916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20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405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842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2949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4364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92670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76802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666475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0950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3232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76854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4387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5554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4503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0078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55061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87472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9665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6231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5137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5346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1935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3035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6037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4730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736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604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777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68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044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142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0041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042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094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1589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0413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659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48772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308679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370494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262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7810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44202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8215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5038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0745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1962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976255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67105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0449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8546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1690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461217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37869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44733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7201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7027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9357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9771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25258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54360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8926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5333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6189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894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704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580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0247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4266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41381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67377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36628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3033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97974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1243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327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261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6661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7256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4043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89061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913807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2031881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0880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2493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34197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578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9197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5747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0535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64456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50096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702904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7973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4643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7926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431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2726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4423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4238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4676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6859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8355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9244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61019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90712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551189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6150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5497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5375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6815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236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3998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0145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91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57384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912823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436490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8507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46350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26580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8364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59043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2680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4259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378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5024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5279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99954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1443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065406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920186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214274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78663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397207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33159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454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3526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8563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4439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76185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13378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126016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754168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345021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600289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3037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98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70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520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3604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537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3306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6657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28441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58795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8021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2395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2257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08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82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082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326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0763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6844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2858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209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2983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3715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7197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6353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530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7716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6106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63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16203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3224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444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8753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8487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698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1618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4506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69905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5616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737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9485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8260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8718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37909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23953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1931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9245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0656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0774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8069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0093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8711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1156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8023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57117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536477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5888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5820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122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758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638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2149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4740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12035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98595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60647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737705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6163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6964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655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4084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7428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8865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7625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4985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0778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793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0541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0142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101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6757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841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3854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65337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133246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445121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22205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9710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92088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55656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4017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3369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6552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2489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6377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4907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7087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6403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35784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172652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313713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148011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73895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43060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17587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514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4307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4536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5669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5839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5688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1690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0900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9821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3235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7880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1140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562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4544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7396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2809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57716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7779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4403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870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42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21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3258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3680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55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2550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3085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379788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1008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33800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25652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09142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6024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0791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9261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21278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4251594">
          <w:marLeft w:val="0"/>
          <w:marRight w:val="0"/>
          <w:marTop w:val="15"/>
          <w:marBottom w:val="0"/>
          <w:divBdr>
            <w:top w:val="single" w:sz="48" w:space="0" w:color="auto"/>
            <w:left w:val="single" w:sz="48" w:space="0" w:color="auto"/>
            <w:bottom w:val="single" w:sz="48" w:space="0" w:color="auto"/>
            <w:right w:val="single" w:sz="48" w:space="0" w:color="auto"/>
          </w:divBdr>
          <w:divsChild>
            <w:div w:id="800344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6573233">
          <w:marLeft w:val="0"/>
          <w:marRight w:val="0"/>
          <w:marTop w:val="15"/>
          <w:marBottom w:val="0"/>
          <w:divBdr>
            <w:top w:val="single" w:sz="48" w:space="0" w:color="auto"/>
            <w:left w:val="single" w:sz="48" w:space="0" w:color="auto"/>
            <w:bottom w:val="single" w:sz="48" w:space="0" w:color="auto"/>
            <w:right w:val="single" w:sz="48" w:space="0" w:color="auto"/>
          </w:divBdr>
        </w:div>
      </w:divsChild>
    </w:div>
    <w:div w:id="2050714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7535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6104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3326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39776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03181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568372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0405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732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843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420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91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6646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729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7146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61382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419114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319162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702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1892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6632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yperlink" Target="mailto:hadi.alavi@ut.ac.ir" TargetMode="Externa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1CB23CC-51DC-CD45-9ACE-26FF78CABC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8</Pages>
  <Words>1669</Words>
  <Characters>9518</Characters>
  <Application>Microsoft Macintosh Word</Application>
  <DocSecurity>0</DocSecurity>
  <Lines>79</Lines>
  <Paragraphs>2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Název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1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vi SM Hadi;Kazori Negar</dc:creator>
  <cp:keywords/>
  <dc:description/>
  <cp:lastModifiedBy>SMH Alavi</cp:lastModifiedBy>
  <cp:revision>8</cp:revision>
  <cp:lastPrinted>2024-02-07T11:27:00Z</cp:lastPrinted>
  <dcterms:created xsi:type="dcterms:W3CDTF">2024-07-19T16:52:00Z</dcterms:created>
  <dcterms:modified xsi:type="dcterms:W3CDTF">2024-09-04T14:10:00Z</dcterms:modified>
</cp:coreProperties>
</file>